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77E42" w:rsidRDefault="00654E8F" w:rsidP="0001436A">
      <w:pPr>
        <w:pStyle w:val="SupplementaryMaterial"/>
        <w:rPr>
          <w:b w:val="0"/>
        </w:rPr>
      </w:pPr>
      <w:bookmarkStart w:id="0" w:name="_Hlk116930291"/>
      <w:r w:rsidRPr="00277E42">
        <w:t>Supplementary Material</w:t>
      </w:r>
    </w:p>
    <w:bookmarkEnd w:id="0"/>
    <w:p w14:paraId="4D059444" w14:textId="45D5E4AA" w:rsidR="00994A3D" w:rsidRPr="00277E42" w:rsidRDefault="007E3080" w:rsidP="0001436A">
      <w:pPr>
        <w:pStyle w:val="1"/>
      </w:pPr>
      <w:r w:rsidRPr="00277E42">
        <w:t>Detailed information about the Models Used in the Analyses</w:t>
      </w:r>
    </w:p>
    <w:p w14:paraId="576B8FFB" w14:textId="619A242F" w:rsidR="006B10DC" w:rsidRPr="00277E42" w:rsidRDefault="006B10DC" w:rsidP="006B10DC">
      <w:pPr>
        <w:pStyle w:val="2"/>
      </w:pPr>
      <w:r w:rsidRPr="00277E42">
        <w:t>The Age-standardized mortality Rates (ASMRs)</w:t>
      </w:r>
    </w:p>
    <w:p w14:paraId="76AB8E11" w14:textId="77777777" w:rsidR="006B10DC" w:rsidRPr="00277E42" w:rsidRDefault="006B10DC" w:rsidP="006B10DC">
      <w:pPr>
        <w:spacing w:line="360" w:lineRule="auto"/>
        <w:jc w:val="both"/>
      </w:pPr>
      <w:r w:rsidRPr="00277E42">
        <w:t xml:space="preserve">The calculation formula was as </w:t>
      </w:r>
      <w:r w:rsidRPr="00277E42">
        <w:rPr>
          <w:rFonts w:hint="eastAsia"/>
        </w:rPr>
        <w:t>follows</w:t>
      </w:r>
      <w:r w:rsidRPr="00277E42">
        <w:t xml:space="preserve">: </w:t>
      </w:r>
    </w:p>
    <w:p w14:paraId="2E7624DA" w14:textId="716B0067" w:rsidR="006B10DC" w:rsidRPr="00277E42" w:rsidRDefault="006B10DC" w:rsidP="006B10DC">
      <w:pPr>
        <w:spacing w:line="480" w:lineRule="auto"/>
        <w:rPr>
          <w:rFonts w:eastAsia="黑体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ASMRs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A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A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39B2341C" w14:textId="0BDCB8E2" w:rsidR="006B10DC" w:rsidRPr="00277E42" w:rsidRDefault="006B10DC" w:rsidP="006B10DC">
      <w:pPr>
        <w:spacing w:line="360" w:lineRule="auto"/>
        <w:jc w:val="both"/>
      </w:pPr>
      <w:r w:rsidRPr="00277E42">
        <w:rPr>
          <w:rFonts w:hint="eastAsia"/>
        </w:rPr>
        <w:t>W</w:t>
      </w:r>
      <w:r w:rsidRPr="00277E42">
        <w:t xml:space="preserve">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77E42">
        <w:rPr>
          <w:rFonts w:hint="eastAsia"/>
        </w:rPr>
        <w:t xml:space="preserve"> </w:t>
      </w:r>
      <w:r w:rsidRPr="00277E42">
        <w:t xml:space="preserve">denotes the age-specific mortality rates at age group </w:t>
      </w:r>
      <m:oMath>
        <m:r>
          <w:rPr>
            <w:rFonts w:ascii="Cambria Math" w:hAnsi="Cambria Math"/>
          </w:rPr>
          <m:t>i</m:t>
        </m:r>
      </m:oMath>
      <w:r w:rsidRPr="00277E42">
        <w:rPr>
          <w:rFonts w:hint="eastAsia"/>
        </w:rPr>
        <w:t>.</w:t>
      </w:r>
      <w:r w:rsidRPr="00277E4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77E42">
        <w:rPr>
          <w:rFonts w:hint="eastAsia"/>
        </w:rPr>
        <w:t xml:space="preserve"> </w:t>
      </w:r>
      <w:r w:rsidRPr="00277E42">
        <w:t xml:space="preserve">is the age-specific population at age group </w:t>
      </w:r>
      <m:oMath>
        <m:r>
          <w:rPr>
            <w:rFonts w:ascii="Cambria Math" w:hAnsi="Cambria Math"/>
          </w:rPr>
          <m:t>i</m:t>
        </m:r>
      </m:oMath>
      <w:r w:rsidRPr="00277E42">
        <w:rPr>
          <w:rFonts w:hint="eastAsia"/>
        </w:rPr>
        <w:t xml:space="preserve"> </w:t>
      </w:r>
      <w:r w:rsidRPr="00277E42">
        <w:t>in the standard population</w:t>
      </w:r>
      <w:r w:rsidR="002D1450" w:rsidRPr="00277E42">
        <w:fldChar w:fldCharType="begin">
          <w:fldData xml:space="preserve">PEVuZE5vdGU+PENpdGU+PEF1dGhvcj5Xb25nPC9BdXRob3I+PFllYXI+MjAyMTwvWWVhcj48UmVj
TnVtPjEyPC9SZWNOdW0+PERpc3BsYXlUZXh0PlsxXTwvRGlzcGxheVRleHQ+PHJlY29yZD48cmVj
LW51bWJlcj4xMjwvcmVjLW51bWJlcj48Zm9yZWlnbi1rZXlzPjxrZXkgYXBwPSJFTiIgZGItaWQ9
IjBlZmZ0c2Y5NGF3ZHhhZXdkdHA1cndwMWRwNWR0YWRmZHY1dCIgdGltZXN0YW1wPSIxNjY2MTU2
NDE0Ij4xMjwva2V5PjwvZm9yZWlnbi1rZXlzPjxyZWYtdHlwZSBuYW1lPSJKb3VybmFsIEFydGlj
bGUiPjE3PC9yZWYtdHlwZT48Y29udHJpYnV0b3JzPjxhdXRob3JzPjxhdXRob3I+V29uZywgTS4g
Qy4gUy48L2F1dGhvcj48YXV0aG9yPkh1YW5nLCBKLjwvYXV0aG9yPjxhdXRob3I+Q2hhbiwgUC4g
Uy4gRi48L2F1dGhvcj48YXV0aG9yPkNob2ksIFAuPC9hdXRob3I+PGF1dGhvcj5MYW8sIFguIFEu
PC9hdXRob3I+PGF1dGhvcj5DaGFuLCBTLiBNLjwvYXV0aG9yPjxhdXRob3I+VGVvaCwgQS48L2F1
dGhvcj48YXV0aG9yPkxpYW5nLCBQLjwvYXV0aG9yPjwvYXV0aG9ycz48L2NvbnRyaWJ1dG9ycz48
YXV0aC1hZGRyZXNzPlRoZSBKb2NrZXkgQ2x1YiBTY2hvb2wgb2YgUHVibGljIEhlYWx0aCBhbmQg
UHJpbWFyeSBDYXJlLCBGYWN1bHR5IG9mIE1lZGljaW5lLCBDaGluZXNlIFVuaXZlcnNpdHkgb2Yg
SG9uZyBLb25nLCBIb25nIEtvbmcuJiN4RDtEZXBhcnRtZW50IG9mIEdsb2JhbCBIZWFsdGgsIFNj
aG9vbCBvZiBQdWJsaWMgSGVhbHRoLCBUaGUgUGVraW5nIFVuaXZlcnNpdHksIEJlaWppbmcsIENo
aW5hLiYjeEQ7U2Nob29sIG9mIFBvcHVsYXRpb24gTWVkaWNpbmUgYW5kIFB1YmxpYyBIZWFsdGgs
IENoaW5lc2UgQWNhZGVteSBvZiBNZWRpY2FsIFNjaWVuY2VzIGFuZCBQZWtpbmcgVW5pb24gTWVk
aWNhbCBDb2xsZWdlLCBCZWlqaW5nLCBDaGluYS4mI3hEO0RlcGFydG1lbnQgb2YgU3VyZ2VyeSwg
RmFjdWx0eSBvZiBNZWRpY2luZSwgQ2hpbmVzZSBVbml2ZXJzaXR5IG9mIEhvbmcgS29uZywgSG9u
ZyBLb25nLiYjeEQ7RGl2aXNpb24gb2YgR2FzdHJvZW50ZXJvbG9neSwgRGVwYXJ0bWVudCBvZiBN
ZWRpY2luZSwgTllVIExhbmdvbmUgSGVhbHRoLCBOZXcgWW9yaywgTmV3IFlvcmsuPC9hdXRoLWFk
ZHJlc3M+PHRpdGxlcz48dGl0bGU+R2xvYmFsIEluY2lkZW5jZSBhbmQgTW9ydGFsaXR5IG9mIEdh
c3RyaWMgQ2FuY2VyLCAxOTgwLTIwMTg8L3RpdGxlPjxzZWNvbmRhcnktdGl0bGU+SkFNQSBOZXR3
IE9wZW48L3NlY29uZGFyeS10aXRsZT48YWx0LXRpdGxlPkpBTUEgbmV0d29yayBvcGVuPC9hbHQt
dGl0bGU+PC90aXRsZXM+PHBlcmlvZGljYWw+PGZ1bGwtdGl0bGU+SkFNQSBOZXR3IE9wZW48L2Z1
bGwtdGl0bGU+PGFiYnItMT5KQU1BIG5ldHdvcmsgb3BlbjwvYWJici0xPjwvcGVyaW9kaWNhbD48
YWx0LXBlcmlvZGljYWw+PGZ1bGwtdGl0bGU+SkFNQSBOZXR3IE9wZW48L2Z1bGwtdGl0bGU+PGFi
YnItMT5KQU1BIG5ldHdvcmsgb3BlbjwvYWJici0xPjwvYWx0LXBlcmlvZGljYWw+PHBhZ2VzPmUy
MTE4NDU3PC9wYWdlcz48dm9sdW1lPjQ8L3ZvbHVtZT48bnVtYmVyPjc8L251bWJlcj48ZWRpdGlv
bj4yMDIxLzA3LzI3PC9lZGl0aW9uPjxrZXl3b3Jkcz48a2V5d29yZD5BZHVsdDwva2V5d29yZD48
a2V5d29yZD5BZ2VkPC9rZXl3b3JkPjxrZXl3b3JkPkFnZWQsIDgwIGFuZCBvdmVyPC9rZXl3b3Jk
PjxrZXl3b3JkPkNvaG9ydCBTdHVkaWVzPC9rZXl3b3JkPjxrZXl3b3JkPkZlbWFsZTwva2V5d29y
ZD48a2V5d29yZD5HbG9iYWwgQnVyZGVuIG9mIERpc2Vhc2UvKnRyZW5kczwva2V5d29yZD48a2V5
d29yZD5HbG9iYWwgSGVhbHRoLypzdGF0aXN0aWNzICZhbXA7IG51bWVyaWNhbCBkYXRhPC9rZXl3
b3JkPjxrZXl3b3JkPkh1bWFuczwva2V5d29yZD48a2V5d29yZD5JbmNpZGVuY2U8L2tleXdvcmQ+
PGtleXdvcmQ+TWFsZTwva2V5d29yZD48a2V5d29yZD5NaWRkbGUgQWdlZDwva2V5d29yZD48a2V5
d29yZD5Nb3J0YWxpdHkvKnRyZW5kczwva2V5d29yZD48a2V5d29yZD5SZWdpc3RyaWVzPC9rZXl3
b3JkPjxrZXl3b3JkPlN0b21hY2ggTmVvcGxhc21zLyplcGlkZW1pb2xvZ3k8L2tleXdvcmQ+PC9r
ZXl3b3Jkcz48ZGF0ZXM+PHllYXI+MjAyMTwveWVhcj48cHViLWRhdGVzPjxkYXRlPkp1bCAxPC9k
YXRlPjwvcHViLWRhdGVzPjwvZGF0ZXM+PGlzYm4+MjU3NC0zODA1PC9pc2JuPjxhY2Nlc3Npb24t
bnVtPjM0MzA5NjY2PC9hY2Nlc3Npb24tbnVtPjx1cmxzPjwvdXJscz48Y3VzdG9tMj5QTUM4MzE0
MTQzIEVwaWdlbm9taWNzIG91dHNpZGUgdGhlIHN1Ym1pdHRlZCB3b3JrLiBObyBvdGhlciBkaXNj
bG9zdXJlcyB3ZXJlIHJlcG9ydGVkLjwvY3VzdG9tMj48ZWxlY3Ryb25pYy1yZXNvdXJjZS1udW0+
MTAuMTAwMS9qYW1hbmV0d29ya29wZW4uMjAyMS4xODQ1NzwvZWxlY3Ryb25pYy1yZXNvdXJjZS1u
dW0+PHJlbW90ZS1kYXRhYmFzZS1wcm92aWRlcj5OTE08L3JlbW90ZS1kYXRhYmFzZS1wcm92aWRl
cj48bGFuZ3VhZ2U+ZW5nPC9sYW5ndWFnZT48L3JlY29yZD48L0NpdGU+PC9FbmROb3RlPn==
</w:fldData>
        </w:fldChar>
      </w:r>
      <w:r w:rsidR="002D1450" w:rsidRPr="00277E42">
        <w:instrText xml:space="preserve"> ADDIN EN.CITE </w:instrText>
      </w:r>
      <w:r w:rsidR="002D1450" w:rsidRPr="00277E42">
        <w:fldChar w:fldCharType="begin">
          <w:fldData xml:space="preserve">PEVuZE5vdGU+PENpdGU+PEF1dGhvcj5Xb25nPC9BdXRob3I+PFllYXI+MjAyMTwvWWVhcj48UmVj
TnVtPjEyPC9SZWNOdW0+PERpc3BsYXlUZXh0PlsxXTwvRGlzcGxheVRleHQ+PHJlY29yZD48cmVj
LW51bWJlcj4xMjwvcmVjLW51bWJlcj48Zm9yZWlnbi1rZXlzPjxrZXkgYXBwPSJFTiIgZGItaWQ9
IjBlZmZ0c2Y5NGF3ZHhhZXdkdHA1cndwMWRwNWR0YWRmZHY1dCIgdGltZXN0YW1wPSIxNjY2MTU2
NDE0Ij4xMjwva2V5PjwvZm9yZWlnbi1rZXlzPjxyZWYtdHlwZSBuYW1lPSJKb3VybmFsIEFydGlj
bGUiPjE3PC9yZWYtdHlwZT48Y29udHJpYnV0b3JzPjxhdXRob3JzPjxhdXRob3I+V29uZywgTS4g
Qy4gUy48L2F1dGhvcj48YXV0aG9yPkh1YW5nLCBKLjwvYXV0aG9yPjxhdXRob3I+Q2hhbiwgUC4g
Uy4gRi48L2F1dGhvcj48YXV0aG9yPkNob2ksIFAuPC9hdXRob3I+PGF1dGhvcj5MYW8sIFguIFEu
PC9hdXRob3I+PGF1dGhvcj5DaGFuLCBTLiBNLjwvYXV0aG9yPjxhdXRob3I+VGVvaCwgQS48L2F1
dGhvcj48YXV0aG9yPkxpYW5nLCBQLjwvYXV0aG9yPjwvYXV0aG9ycz48L2NvbnRyaWJ1dG9ycz48
YXV0aC1hZGRyZXNzPlRoZSBKb2NrZXkgQ2x1YiBTY2hvb2wgb2YgUHVibGljIEhlYWx0aCBhbmQg
UHJpbWFyeSBDYXJlLCBGYWN1bHR5IG9mIE1lZGljaW5lLCBDaGluZXNlIFVuaXZlcnNpdHkgb2Yg
SG9uZyBLb25nLCBIb25nIEtvbmcuJiN4RDtEZXBhcnRtZW50IG9mIEdsb2JhbCBIZWFsdGgsIFNj
aG9vbCBvZiBQdWJsaWMgSGVhbHRoLCBUaGUgUGVraW5nIFVuaXZlcnNpdHksIEJlaWppbmcsIENo
aW5hLiYjeEQ7U2Nob29sIG9mIFBvcHVsYXRpb24gTWVkaWNpbmUgYW5kIFB1YmxpYyBIZWFsdGgs
IENoaW5lc2UgQWNhZGVteSBvZiBNZWRpY2FsIFNjaWVuY2VzIGFuZCBQZWtpbmcgVW5pb24gTWVk
aWNhbCBDb2xsZWdlLCBCZWlqaW5nLCBDaGluYS4mI3hEO0RlcGFydG1lbnQgb2YgU3VyZ2VyeSwg
RmFjdWx0eSBvZiBNZWRpY2luZSwgQ2hpbmVzZSBVbml2ZXJzaXR5IG9mIEhvbmcgS29uZywgSG9u
ZyBLb25nLiYjeEQ7RGl2aXNpb24gb2YgR2FzdHJvZW50ZXJvbG9neSwgRGVwYXJ0bWVudCBvZiBN
ZWRpY2luZSwgTllVIExhbmdvbmUgSGVhbHRoLCBOZXcgWW9yaywgTmV3IFlvcmsuPC9hdXRoLWFk
ZHJlc3M+PHRpdGxlcz48dGl0bGU+R2xvYmFsIEluY2lkZW5jZSBhbmQgTW9ydGFsaXR5IG9mIEdh
c3RyaWMgQ2FuY2VyLCAxOTgwLTIwMTg8L3RpdGxlPjxzZWNvbmRhcnktdGl0bGU+SkFNQSBOZXR3
IE9wZW48L3NlY29uZGFyeS10aXRsZT48YWx0LXRpdGxlPkpBTUEgbmV0d29yayBvcGVuPC9hbHQt
dGl0bGU+PC90aXRsZXM+PHBlcmlvZGljYWw+PGZ1bGwtdGl0bGU+SkFNQSBOZXR3IE9wZW48L2Z1
bGwtdGl0bGU+PGFiYnItMT5KQU1BIG5ldHdvcmsgb3BlbjwvYWJici0xPjwvcGVyaW9kaWNhbD48
YWx0LXBlcmlvZGljYWw+PGZ1bGwtdGl0bGU+SkFNQSBOZXR3IE9wZW48L2Z1bGwtdGl0bGU+PGFi
YnItMT5KQU1BIG5ldHdvcmsgb3BlbjwvYWJici0xPjwvYWx0LXBlcmlvZGljYWw+PHBhZ2VzPmUy
MTE4NDU3PC9wYWdlcz48dm9sdW1lPjQ8L3ZvbHVtZT48bnVtYmVyPjc8L251bWJlcj48ZWRpdGlv
bj4yMDIxLzA3LzI3PC9lZGl0aW9uPjxrZXl3b3Jkcz48a2V5d29yZD5BZHVsdDwva2V5d29yZD48
a2V5d29yZD5BZ2VkPC9rZXl3b3JkPjxrZXl3b3JkPkFnZWQsIDgwIGFuZCBvdmVyPC9rZXl3b3Jk
PjxrZXl3b3JkPkNvaG9ydCBTdHVkaWVzPC9rZXl3b3JkPjxrZXl3b3JkPkZlbWFsZTwva2V5d29y
ZD48a2V5d29yZD5HbG9iYWwgQnVyZGVuIG9mIERpc2Vhc2UvKnRyZW5kczwva2V5d29yZD48a2V5
d29yZD5HbG9iYWwgSGVhbHRoLypzdGF0aXN0aWNzICZhbXA7IG51bWVyaWNhbCBkYXRhPC9rZXl3
b3JkPjxrZXl3b3JkPkh1bWFuczwva2V5d29yZD48a2V5d29yZD5JbmNpZGVuY2U8L2tleXdvcmQ+
PGtleXdvcmQ+TWFsZTwva2V5d29yZD48a2V5d29yZD5NaWRkbGUgQWdlZDwva2V5d29yZD48a2V5
d29yZD5Nb3J0YWxpdHkvKnRyZW5kczwva2V5d29yZD48a2V5d29yZD5SZWdpc3RyaWVzPC9rZXl3
b3JkPjxrZXl3b3JkPlN0b21hY2ggTmVvcGxhc21zLyplcGlkZW1pb2xvZ3k8L2tleXdvcmQ+PC9r
ZXl3b3Jkcz48ZGF0ZXM+PHllYXI+MjAyMTwveWVhcj48cHViLWRhdGVzPjxkYXRlPkp1bCAxPC9k
YXRlPjwvcHViLWRhdGVzPjwvZGF0ZXM+PGlzYm4+MjU3NC0zODA1PC9pc2JuPjxhY2Nlc3Npb24t
bnVtPjM0MzA5NjY2PC9hY2Nlc3Npb24tbnVtPjx1cmxzPjwvdXJscz48Y3VzdG9tMj5QTUM4MzE0
MTQzIEVwaWdlbm9taWNzIG91dHNpZGUgdGhlIHN1Ym1pdHRlZCB3b3JrLiBObyBvdGhlciBkaXNj
bG9zdXJlcyB3ZXJlIHJlcG9ydGVkLjwvY3VzdG9tMj48ZWxlY3Ryb25pYy1yZXNvdXJjZS1udW0+
MTAuMTAwMS9qYW1hbmV0d29ya29wZW4uMjAyMS4xODQ1NzwvZWxlY3Ryb25pYy1yZXNvdXJjZS1u
dW0+PHJlbW90ZS1kYXRhYmFzZS1wcm92aWRlcj5OTE08L3JlbW90ZS1kYXRhYmFzZS1wcm92aWRl
cj48bGFuZ3VhZ2U+ZW5nPC9sYW5ndWFnZT48L3JlY29yZD48L0NpdGU+PC9FbmROb3RlPn==
</w:fldData>
        </w:fldChar>
      </w:r>
      <w:r w:rsidR="002D1450" w:rsidRPr="00277E42">
        <w:instrText xml:space="preserve"> ADDIN EN.CITE.DATA </w:instrText>
      </w:r>
      <w:r w:rsidR="002D1450" w:rsidRPr="00277E42">
        <w:fldChar w:fldCharType="end"/>
      </w:r>
      <w:r w:rsidR="002D1450" w:rsidRPr="00277E42">
        <w:fldChar w:fldCharType="separate"/>
      </w:r>
      <w:r w:rsidR="002D1450" w:rsidRPr="00277E42">
        <w:rPr>
          <w:noProof/>
        </w:rPr>
        <w:t>[1]</w:t>
      </w:r>
      <w:r w:rsidR="002D1450" w:rsidRPr="00277E42">
        <w:fldChar w:fldCharType="end"/>
      </w:r>
      <w:r w:rsidRPr="00277E42">
        <w:t xml:space="preserve">. </w:t>
      </w:r>
    </w:p>
    <w:p w14:paraId="14723549" w14:textId="69A42F42" w:rsidR="006B10DC" w:rsidRPr="00277E42" w:rsidRDefault="006B10DC" w:rsidP="006B10DC">
      <w:pPr>
        <w:pStyle w:val="2"/>
      </w:pPr>
      <w:r w:rsidRPr="00277E42">
        <w:t>The years of life lost</w:t>
      </w:r>
      <w:r w:rsidR="00B724C0" w:rsidRPr="00277E42">
        <w:t xml:space="preserve"> </w:t>
      </w:r>
      <w:r w:rsidRPr="00277E42">
        <w:t>(YLLs)</w:t>
      </w:r>
    </w:p>
    <w:p w14:paraId="54CD6D79" w14:textId="3DF137EA" w:rsidR="006B10DC" w:rsidRPr="00277E42" w:rsidRDefault="006B10DC" w:rsidP="006B10DC">
      <w:pPr>
        <w:rPr>
          <w:iCs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YLLs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naryPr>
            <m:sub>
              <m:r>
                <w:rPr>
                  <w:rFonts w:ascii="Cambria Math" w:hAnsi="Cambria Math" w:cs="Times New Roman" w:hint="eastAsia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A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 w:hint="eastAsia"/>
                      <w:szCs w:val="24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 w:hint="eastAsia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*</m:t>
                  </m:r>
                </m:sup>
              </m:sSubSup>
            </m:e>
          </m:nary>
        </m:oMath>
      </m:oMathPara>
    </w:p>
    <w:p w14:paraId="69FAEE3D" w14:textId="474B5F20" w:rsidR="006B10DC" w:rsidRPr="00277E42" w:rsidRDefault="006B10DC" w:rsidP="006B10DC">
      <w:pPr>
        <w:spacing w:line="360" w:lineRule="auto"/>
        <w:jc w:val="both"/>
        <w:rPr>
          <w:lang w:eastAsia="zh-CN"/>
        </w:rPr>
      </w:pPr>
      <w:r w:rsidRPr="00277E42">
        <w:rPr>
          <w:rFonts w:hint="eastAsia"/>
        </w:rPr>
        <w:t>W</w:t>
      </w:r>
      <w:r w:rsidRPr="00277E42">
        <w:t xml:space="preserve">here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d</m:t>
            </m:r>
          </m:e>
          <m:sub>
            <m:r>
              <w:rPr>
                <w:rFonts w:ascii="Cambria Math" w:hAnsi="Cambria Math" w:cs="Times New Roman" w:hint="eastAsia"/>
                <w:szCs w:val="24"/>
              </w:rPr>
              <m:t>i</m:t>
            </m:r>
          </m:sub>
        </m:sSub>
      </m:oMath>
      <w:r w:rsidRPr="00277E42">
        <w:rPr>
          <w:rFonts w:hint="eastAsia"/>
        </w:rPr>
        <w:t xml:space="preserve"> </w:t>
      </w:r>
      <w:r w:rsidRPr="00277E42">
        <w:t xml:space="preserve">denotes the age-specific death number at age group </w:t>
      </w:r>
      <m:oMath>
        <m:r>
          <w:rPr>
            <w:rFonts w:ascii="Cambria Math" w:hAnsi="Cambria Math"/>
          </w:rPr>
          <m:t>i</m:t>
        </m:r>
      </m:oMath>
      <w:r w:rsidRPr="00277E42">
        <w:rPr>
          <w:rFonts w:hint="eastAsia"/>
        </w:rPr>
        <w:t>.</w:t>
      </w:r>
      <w:r w:rsidRPr="00277E42">
        <w:t xml:space="preserve"> </w:t>
      </w:r>
      <m:oMath>
        <m:sSubSup>
          <m:sSubSupPr>
            <m:ctrlPr>
              <w:rPr>
                <w:rFonts w:ascii="Cambria Math" w:hAnsi="Cambria Math" w:cs="Times New Roman"/>
                <w:iCs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 w:hint="eastAsia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*</m:t>
            </m:r>
          </m:sup>
        </m:sSubSup>
      </m:oMath>
      <w:r w:rsidRPr="00277E42">
        <w:rPr>
          <w:rFonts w:hint="eastAsia"/>
          <w:iCs/>
          <w:szCs w:val="24"/>
          <w:lang w:eastAsia="zh-CN"/>
        </w:rPr>
        <w:t xml:space="preserve"> </w:t>
      </w:r>
      <w:r w:rsidRPr="00277E42">
        <w:rPr>
          <w:iCs/>
          <w:szCs w:val="24"/>
          <w:lang w:eastAsia="zh-CN"/>
        </w:rPr>
        <w:t>means the standardized life expectancy</w:t>
      </w:r>
      <w:r w:rsidRPr="00277E42">
        <w:t xml:space="preserve"> at age group </w:t>
      </w:r>
      <m:oMath>
        <m:r>
          <w:rPr>
            <w:rFonts w:ascii="Cambria Math" w:hAnsi="Cambria Math"/>
          </w:rPr>
          <m:t>i</m:t>
        </m:r>
      </m:oMath>
      <w:r w:rsidR="002D1450" w:rsidRPr="00277E42">
        <w:rPr>
          <w:lang w:eastAsia="zh-CN"/>
        </w:rPr>
        <w:fldChar w:fldCharType="begin">
          <w:fldData xml:space="preserve">YXosIElyYW4uJiN4RDtEZXBhcnRtZW50IG9mIEhlYWx0aCBNZXRyaWNzLCBDZW50ZXIgZm9yIEhl
YWx0aCBPdXRjb21lcyBhbmQgRXZhbHVhdGlvbiwgQnVjaGFyZXN0LCBSb21hbmlhLiYjeEQ7RGVw
YXJ0bWVudCBvZiBOdXRyaXRpb24gYW5kIERpZXRldGljcywgSGFyb2tvcGlvIFVuaXZlcnNpdHks
IEF0aGVucywgR3JlZWNlLiYjeEQ7VmlzaW9uIGFuZCBFeWUgUmVzZWFyY2ggSW5zdGl0dXRlLCBB
bmdsaWEgUnVza2luIFVuaXZlcnNpdHksIENhbWJyaWRnZSwgRW5nbGFuZC4mI3hEO0luc3RpdHV0
ZSBvZiBIZWFsdGggU2VydmljZXMgUmVzZWFyY2gsIFlvbnNlaSBVbml2ZXJzaXR5LCBTZW91bCwg
U291dGggS29yZWEuJiN4RDtEZXBhcnRtZW50IG9mIE1lZGljYWwgSHVtYW5pdGllcyBhbmQgU29j
aWFsIE1lZGljaW5lLCBLb3NpbiBVbml2ZXJzaXR5LCBCdXNhbiwgU291dGggS29yZWEuJiN4RDtJ
cmFuIFVuaXZlcnNpdHkgb2YgTWVkaWNhbCBTY2llbmNlcywgVGVocmFuLCBJcmFuLiYjeEQ7RGVw
YXJ0bWVudCBvZiBJbnRlcm5hbCBNZWRpY2luZSwgT2Noc25lciBNZWRpY2FsIENlbnRlciwgTmV3
IE9ybGVhbnMsIExvdWlzaWFuYS4mI3hEO0RlcGFydG1lbnQgb2YgRXBpZGVtaW9sb2d5LCBIdW1h
biBHZW5ldGljcyBhbmQgRW52aXJvbm1lbnRhbCBTY2llbmNlcywgVGhlIFVuaXZlcnNpdHkgb2Yg
VGV4YXMgSGVhbHRoIFNjaWVuY2UgQ2VudGVyIGF0IEhvdXN0b24gU2Nob29sIG9mIFB1YmxpYyBI
ZWFsdGgsIERhbGxhcy4mI3hEO0RlcGFydG1lbnQgb2YgRXBpZGVtaW9sb2d5LCBVbml2ZXJzaXR5
IG9mIEFya2Fuc2FzIGZvciBNZWRpY2FsIFNjaWVuY2VzLCBMaXR0bGUgUm9jay4mI3hEO0NlbnRy
ZSBvZiBFeGNlbGxlbmNlLCBLaGFsbGlrb3RlIFVuaXZlcnNpdHksIEJlcmhhbXB1ciwgSW5kaWEu
JiN4RDtSZXNlYXJjaCBEaXZpc2lvbiwgQXNzb2NpYXRpb24gZm9yIEJpb2RpdmVyc2l0eSBDb25z
ZXJ2YXRpb24gYW5kIFJlc2VhcmNoLCBCYWxhc29yZSwgSW5kaWEuJiN4RDtEZXBhcnRtZW50IG9m
IEhlYWx0aCBQb2xpY3ksIE1hbmlwYWwgQWNhZGVteSBvZiBIaWdoZXIgRWR1Y2F0aW9uLCBNYW5p
cGFsLCBJbmRpYS4mI3hEO1Jlc2VhcmNoIFNlY3Rpb24sIE5lcGFsIEhlYWx0aCBSZXNlYXJjaCBD
b3VuY2lsLCBLYXRobWFuZHUsIE5lcGFsLiYjeEQ7RmFjdWx0eSBvZiBIdW1hbml0aWVzIGFuZCBT
b2NpYWwgU2NpZW5jZXMsIFRyaWJodXZhbiBVbml2ZXJzaXR5LCBLYXRobWFuZHUsIE5lcGFsLiYj
eEQ7QXNzb2NpYXRlZCBMYWJvcmF0b3J5IGZvciBHcmVlbiBDaGVtaXN0cnksIFVuaXZlcnNpdHkg
b2YgUG9ydG8sIFBvcnRvLCBQb3J0dWdhbC4mI3hEO0RlcGFydG1lbnQgb2YgQ2hlbWlzdHJ5LCBV
bml2ZXJzaXR5IG9mIFBvcnRvLCBQb3J0bywgUG9ydHVnYWwuJiN4RDtEZXBhcnRtZW50IG9mIERl
dmVsb3BtZW50IFN0dWRpZXMsIEludGVybmF0aW9uYWwgSW5zdGl0dXRlIGZvciBQb3B1bGF0aW9u
IFNjaWVuY2VzLCBNdW1iYWksIEluZGlhLiYjeEQ7QmFzaWMgTWVkaWNhbCBTY2llbmNlcyBEZXBh
cnRtZW50LCBEdXJiYW4gVW5pdmVyc2l0eSBvZiBUZWNobm9sb2d5LCBEdXJiYW4sIFNvdXRoIEFm
cmljYS4mI3hEO0RlcGFydG1lbnQgb2YgQmlvY2hlbWlzdHJ5IGFuZCBEaWV0ZXRpY3MsIFRhYnJp
eiBVbml2ZXJzaXR5IG9mIE1lZGljYWwgU2NpZW5jZXMsIFRhYnJpeiwgSXJhbi4mI3hEO1Vyb29u
Y29sb2d5IFJlc2VhcmNoIENlbnRlciwgVGVocmFuIFVuaXZlcnNpdHkgb2YgTWVkaWNhbCBTY2ll
bmNlcywgVGVocmFuLCBJcmFuLiYjeEQ7RGVwYXJ0bWVudCBvZiBEZXJtYXRvbG9neSwgQ29sbGVn
ZSBvZiBNZWRpY2luZSBhbmQgU2Fnb3JlIER1dHRhIEhvc3BpdGFsLCBLb2xrYXRhLCBJbmRpYS4m
I3hEO1VuaXZlcnNpdHkgTWVkaWNhbCBDZW50ZXIgR3JvbmluZ2VuLCBVbml2ZXJzaXR5IG9mIEdy
b25pbmdlbiwgR3JvbmluZ2VuLCBOZXRoZXJsYW5kcy4mI3hEO1NjaG9vbCBvZiBFY29ub21pY3Mg
YW5kIEJ1c2luZXNzLCBVbml2ZXJzaXR5IG9mIEdyb25pbmdlbiwgR3JvbmluZ2VuLCBOZXRoZXJs
YW5kcy4mI3hEO0RlcGFydG1lbnQgb2YgTnV0cml0aW9uIGFuZCBGb29kIFNjaWVuY2VzLCBNYXJh
Z2hlaCBVbml2ZXJzaXR5IG9mIE1lZGljYWwgU2NpZW5jZXMsIE1hcmFnaGVoLCBJcmFuLiYjeEQ7
RGlldGFyeSBTdXBwbGVtZW50cyBhbmQgUHJvYmlvdGljIFJlc2VhcmNoIENlbnRlciwgQWxib3J6
IFVuaXZlcnNpdHkgb2YgTWVkaWNhbCBTY2llbmNlcywgS2FyYWosIElyYW4uJiN4RDtEZXBhcnRt
ZW50IG9mIEJpb2NoZW1pc3RyeSwgSmFnYWRndXJ1IFNyaSBTaGl2YXJhdGhyZWVzd2FyYSBVbml2
ZXJzaXR5LCBNeXN1cnUsIEluZGlhLiYjeEQ7TmF0aW9uYWwgSW5zdGl0dXRlIG9mIEluZmVjdGlv
dXMgRGlzZWFzZXMsIEJ1Y3VyZXN0aSwgUm9tYW5pYS4mI3hEO0RlcGFydG1lbnQgb2YgSW5mZWN0
aW91cyBEaXNlYXNlcywgQ2Fyb2wgRGF2aWxhIFVuaXZlcnNpdHkgb2YgTWVkaWNpbmUgYW5kIFBo
YXJtYWN5LCBCdWNoYXJlc3QsIFJvbWFuaWEuJiN4RDtCaW9tZWRpY2FsIEVuZ2luZWVyaW5nIERl
cGFydG1lbnQsIEFtaXJrYWJpciBVbml2ZXJzaXR5IG9mIFRlY2hub2xvZ3ksIFRlaHJhbiwgSXJh
bi4mI3hEO0RlcGFydG1lbnQgb2YgUGh5c2ljcywgU2hhcmlmIFVuaXZlcnNpdHkgb2YgVGVjaG5v
bG9neSwgVGVocmFuLCBJcmFuLiYjeEQ7Q29sbGVnZSBvZiBNZWRpY2luZSwgVW5pdmVyc2l0eSBv
ZiBDZW50cmFsIEZsb3JpZGEsIE9ybGFuZG8uJiN4RDtNYW5pcGFsIENvbGxlZ2Ugb2YgRGVudGFs
IFNjaWVuY2VzLCBNYW5pcGFsIEFjYWRlbXkgb2YgSGlnaGVyIEVkdWNhdGlvbiwgTWFuaXBhbCwg
SW5kaWEuJiN4RDtEZXBhcnRtZW50IG9mIE1lZGljYWwgT25jb2xvZ3ksIENhbmNlciBJbnN0aXR1
dGUsIENoZW5uYWksIEluZGlhLiYjeEQ7RGVwYXJ0bWVudCBvZiBNZWRpY2luZSwgVW5pdmVyc2l0
eSBvZiBBbGJlcnRhLCBFZG1vbnRvbiwgQWxiZXJ0YSwgQ2FuYWRhLiYjeEQ7TWV0YWJvbG9taWNz
IGFuZCBHZW5vbWljcyBSZXNlYXJjaCBDZW50ZXIsIFRlaHJhbiBVbml2ZXJzaXR5IG9mIE1lZGlj
YWwgU2NpZW5jZXMsIFRlaHJhbiwgSXJhbi4mI3hEO0RlcGFydG1lbnQgb2YgTmF0dXJhbCBTY2ll
bmNlLCBNaWRkbGVzZXggVW5pdmVyc2l0eSwgTG9uZG9uLCBFbmdsYW5kLiYjeEQ7RGVwYXJ0bWVu
dCBvZiBQb3B1bGF0aW9uIFNjaWVuY2UgYW5kIEh1bWFuIFJlc291cmNlIERldmVsb3BtZW50LCBV
bml2ZXJzaXR5IG9mIFJhanNoYWhpLCBSYWpzaGFoaSwgQmFuZ2xhZGVzaC4mI3hEO1NjaG9vbCBv
ZiBOdXJzaW5nIGFuZCBIZWFsdGhjYXJlIFByb2Zlc3Npb25zLCBGZWRlcmF0aW9uIFVuaXZlcnNp
dHkgQXVzdHJhbGlhLCBCZXJ3aWNrLCBWaWN0b3JpYSwgQXVzdHJhbGlhLiYjeEQ7U2Nob29sIG9m
IE51cnNpbmcgYW5kIE1pZHdpZmVyeSwgTGEgVHJvYmUgVW5pdmVyc2l0eSwgTWVsYm91cm5lLCBW
aWN0b3JpYSwgQXVzdHJhbGlhLiYjeEQ7RnV0dXJlIFRlY2hub2xvZ3kgUmVzZWFyY2ggQ2VudGVy
LCBOYXRpb25hbCBZdW5saW4gVW5pdmVyc2l0eSBvZiBTY2llbmNlIGFuZCBUZWNobm9sb2d5LCBZ
dW5saW4sIFRhaXdhbi4mI3hEO0RlcGFydG1lbnQgb2YgSW50ZXJuYWwgTWVkaWNpbmUsIEhhcnZh
cmQgVW5pdmVyc2l0eSwgQm9zdG9uLCBNYXNzYWNodXNldHRzLiYjeEQ7RGVwYXJ0bWVudCBvZiBT
dXJnZXJ5LCBVbml2ZXJzaXR5IG9mIFRleGFzIEhlYWx0aCBTY2llbmNlIENlbnRlciBhdCBTYW4g
QW50b25pbywgU2FuIEFudG9uaW8uJiN4RDtFdXJvcGVhbiBPZmZpY2UgZm9yIHRoZSBQcmV2ZW50
aW9uIGFuZCBDb250cm9sIG9mIE5vbmNvbW11bmljYWJsZSBEaXNlYXNlcywgV29ybGQgSGVhbHRo
IE9yZ2FuaXphdGlvbiwgTW9zY293LCBSdXNzaWEuJiN4RDtEZXBhcnRtZW50IG9mIENhcmRpb2xv
Z3ksIEVtb3J5IFVuaXZlcnNpdHksIEF0bGFudGEsIEdlb3JnaWEuJiN4RDtIZWFsdGggRW1lcmdl
bmN5IE9wZXJhdGlvbiBDZW50ZXIsIE1pbmlzdHJ5IG9mIEhlYWx0aCBhbmQgUG9wdWxhdGlvbiwg
S2F0aG1hbmR1LCBOZXBhbC4mI3hEO0NlbnRyYWwgRGVwYXJ0bWVudCBvZiBQdWJsaWMgSGVhbHRo
LCBJbnN0aXR1dGUgb2YgTWVkaWNpbmUsIEthdGhtYW5kdSwgTmVwYWwuJiN4RDtEZXBhcnRtZW50
IG9mIFBoYXJtYWNvbG9neSwgVW5pdmVyc2l0eSBvZiBDb2xvbWJvLCBDb2xvbWJvLCBTcmkgTGFu
a2EuJiN4RDtEZXBhcnRtZW50IG9mIENvbW11bml0eSBNZWRpY2luZSwgTWFuaXBhbCBBY2FkZW15
IG9mIEhpZ2hlciBFZHVjYXRpb24sIE1hbmlwYWwsIEluZGlhLiYjeEQ7RGVwYXJ0bWVudCBvZiBP
cmFsIFBhdGhvbG9neSwgU3Jpbml2YXMgSW5zdGl0dXRlIG9mIERlbnRhbCBTY2llbmNlcywgTWFu
Z2Fsb3JlLCBJbmRpYS4mI3hEO0RlcGFydG1lbnQgb2YgQ29tcHV0ZXIgU2NpZW5jZSwgQm9zdG9u
IFVuaXZlcnNpdHksIEJvc3RvbiwgTWFzc2FjaHVzZXR0cy4mI3hEO0RlcGFydG1lbnQgb2YgSW1t
dW5vbG9neSBhbmQgTGFib3JhdG9yeSBTY2llbmNlcywgU2lyamFuIFNjaG9vbCBvZiBNZWRpY2Fs
IFNjaWVuY2VzLCBTaXJqYW4sIElyYW4uJiN4RDtEZXBhcnRtZW50IG9mIEltbXVub2xvZ3ksIEtl
cm1hbiBVbml2ZXJzaXR5IG9mIE1lZGljYWwgU2NpZW5jZXMsIEtlcm1hbiwgSXJhbi4mI3hEO1Nj
aG9vbCBvZiBNZWRpY2luZSwgV2VzdGVybiBTeWRuZXkgVW5pdmVyc2l0eSwgQ2FtcGJlbGx0b3du
LCBOZXcgU291dGggV2FsZXMsIEF1c3RyYWxpYS4mI3hEO1RyYW5zbGF0aW9uYWwgSGVhbHRoIFJl
c2VhcmNoIEluc3RpdHV0ZSwgV2VzdGVybiBTeWRuZXkgVW5pdmVyc2l0eSwgQ2FtcGJlbGx0b3du
LCBOZXcgU291dGggV2FsZXMsIEF1c3RyYWxpYS4mI3hEO0VuZG9jcmlub2xvZ3kgYW5kIE1ldGFi
b2xpc20gUmVzZWFyY2ggQ2VudGVyLCBUZWhyYW4gVW5pdmVyc2l0eSBvZiBNZWRpY2FsIFNjaWVu
Y2VzLCBUZWhyYW4sIElyYW4uJiN4RDtOZXR3b3JrIG9mIEltbXVuaXR5IGluIEluZmVjdGlvbiwg
TWFsaWduYW5jeSBhbmQgQXV0b2ltbXVuaXR5LCBVbml2ZXJzYWwgU2NpZW50aWZpYyBFZHVjYXRp
b24gYW5kIFJlc2VhcmNoIE5ldHdvcmssIFRlaHJhbiwgSXJhbi4mI3hEO0RhbmEtRmFyYmVyIENh
bmNlciBJbnN0aXR1dGUsIEJvc3RvbiwgTWFzc2FjaHVzZXR0cy4mI3hEO0RlcGFybWVudCBvZiBQ
aGFybWFjb2xvZ3kgYW5kIFRveGljb2xvZ3ksIFVuaXZlcnNpdHkgb2YgQW50aW9xdWlhLCBNZWRl
bGxpbiwgQ29sb21iaWEuJiN4RDtEZXBhcnRtZW50IG9mIEdsb2JhbCBIZWFsdGggYW5kIFBvcHVs
YXRpb24sIEhhcnZhcmQgVW5pdmVyc2l0eSwgQm9zdG9uLCBNYXNzYWNodXNldHRzLiYjeEQ7Q2Vu
dGVyIGZvciBJbmRpZ2Vub3VzIEhlYWx0aCBSZXNlYXJjaCwgV3VxdSZhcG9zOyBLYXdvcSBNYXlh
IEhlYWx0aCBBbGxpYW5jZSwgVGVjcGFuLCBHdWF0ZW1hbGEuJiN4RDtNYXVyaXppbyBCdWZhbGlu
aSBIb3NwaXRhbCwgQ2VzZW5hLCBJdGFseS4mI3hEO0dvbGVzdGFuIFJlc2VhcmNoIENlbnRlciBv
ZiBHYXN0cm9lbnRlcm9sb2d5IGFuZCBIZXBhdG9sb2d5LCBHb2xlc3RhbiBVbml2ZXJzaXR5IG9m
IE1lZGljYWwgU2NpZW5jZXMsIEdvcmdhbiwgSXJhbi4mI3hEO0RlcGFydG1lbnQgb2YgSW50ZXJu
YWwgTWVkaWNpbmUsIFVuaXZlcnNpdHkgb2YgQm90c3dhbmEsIEdhYm9yb25lLCBCb3Rzd2FuYS4m
I3hEO09yYWwgYW5kIE1heGlsbG9mYWNpYWwgU3VyZ2VyeSwgSmFnYWRndXJ1IFNyaSBTaGl2YXJh
dGhyZWVzd2FyYSBVbml2ZXJzaXR5LCBNeXNvcmUsIEluZGlhLiYjeEQ7U2hhcmphaCBJbnN0aXR1
dGUgZm9yIE1lZGljYWwgUmVzZWFyY2gsIFVuaXZlcnNpdHkgb2YgU2hhcmphaCwgU2hhcmphaCwg
VW5pdGVkIEFyYWIgRW1pcmF0ZXMuJiN4RDtSZXNlYXJjaCBhbmQgRGV2ZWxvcG1lbnQsIElzbGFt
YWJhZCBEaWFnbm9zdGljIENlbnRlciBQYWtpc3RhbiwgSXNsYW1hYmFkLCBQYWtpc3Rhbi4mI3hE
O0Jpb2xvZ2ljYWwgUHJvZHVjdGlvbiBEZXZlbG9wbWVudCwgTmF0aW9uYWwgSW5zdGl0dXRlIG9m
IEhlYWx0aCwgSXNsYW1hYmFkLCBQYWtpc3Rhbi4mI3hEO0FwcGxpZWQgQmlvbWVkaWNhbCBSZXNl
YXJjaCBDZW50ZXIsIE1hc2hoYWQgVW5pdmVyc2l0eSBvZiBNZWRpY2FsIFNjaWVuY2VzLCBNYXNo
aGFkLCBJcmFuLiYjeEQ7QmlvdGVjaG5vbG9neSBSZXNlYXJjaCBDZW50ZXIsIE1hc2hoYWQgVW5p
dmVyc2l0eSBvZiBNZWRpY2FsIFNjaWVuY2VzLCBNYXNoaGFkLCBJcmFuLiYjeEQ7RGVwYXJ0bWVu
dCBvZiBSYWRpb2xvZ3ksIFVuaXZlcnNpdHkgb2YgU291dGhlcm4gQ2FsaWZvcm5pYSwgTG9zIEFu
Z2VsZXMuJiN4RDtQdWJsaWMgSGVhbHRoIGFuZCBDb21tdW5pdHkgTWVkaWNpbmUgRGVwYXJ0bWVu
dCwgQ2Fpcm8gVW5pdmVyc2l0eSwgR2l6YSwgRWd5cHQuJiN4RDtEaWdlc3RpdmUgRGlzZWFzZXMg
UmVzZWFyY2ggSW5zdGl0dXRlLCBUZWhyYW4gVW5pdmVyc2l0eSBvZiBNZWRpY2FsIFNjaWVuY2Vz
LCBUZWhyYW4sIElyYW4uJiN4RDtFbWVyZ2VuY3kgRGVwYXJ0bWVudCwgQnJvd24gVW5pdmVyc2l0
eSwgUHJvdmlkZW5jZSwgUmhvZGUgSXNsYW5kLiYjeEQ7RGVwYXJ0bWVudCBvZiBFbnRvbW9sb2d5
LCBBaW4gU2hhbXMgVW5pdmVyc2l0eSwgQ2Fpcm8sIEVneXB0LiYjeEQ7RGVwYXJ0bWVudCBvZiBT
dXJnZXJ5LCBNYXJzaGFsbCBVbml2ZXJzaXR5LCBIdW50aW5ndG9uLCBXZXN0IFZpcmdpbmlhLiYj
eEQ7RGVwYXJ0bWVudCBvZiBOdXRyaXRpb24gYW5kIFByZXZlbnRpdmUgTWVkaWNpbmUsIENhc2Ug
V2VzdGVybiBSZXNlcnZlIFVuaXZlcnNpdHksIENsZXZlbGFuZCwgT2hpby4mI3hEO0RlcGFydG1l
bnQgb2YgUGVkaWF0cmljcywgVW5pdmVyc2l0eSBIb3NwaXRhbHMgUmFpbmJvdyBCYWJpZXMgJmFt
cDsgQ2hpbGRyZW4mYXBvcztzIEhvc3BpdGFsLCBDbGV2ZWxhbmQsIE9oaW8uJiN4RDtEZXBhcnRt
ZW50IG9mIFBlZGlhdHJpY3MsIENhc2UgV2VzdGVybiBSZXNlcnZlIFVuaXZlcnNpdHksIENsZXZl
bGFuZCwgT2hpby4mI3hEO1NjaG9vbCBvZiBQdWJsaWMgSGVhbHRoIGFuZCBIZWFsdGggTWFuYWdl
bWVudCwgVW5pdmVyc2l0eSBvZiBCZWxncmFkZSwgQmVsZ3JhZGUsIFNlcmJpYS4mI3hEO0Rpdmlz
aW9uIG9mIFBsYXN0aWMgYW5kIFJlY29uc3RydWN0aXZlIFN1cmdlcnksIE1jTWFzdGVyIFVuaXZl
cnNpdHksIEhhbWlsdG9uLCBPbnRhcmlvLCBDYW5hZGEuJiN4RDtDb2xvcmVjdGFsIFJlc2VhcmNo
IENlbnRlciwgSXJhbiBVbml2ZXJzaXR5IG9mIE1lZGljYWwgU2NpZW5jZXMsIFRlaHJhbiwgSXJh
bi4mI3hEO0ZhY3VsdHkgb2YgSGVhbHRoICZhbXA7IFNvY2lhbCBTY2llbmNlcywgQm91cm5lbW91
dGggVW5pdmVyc2l0eSwgQm91cm5lbW91dGgsIEVuZ2xhbmQuJiN4RDtEZXBhcnRtZW50IG9mIFB1
YmxpYyBIZWFsdGggU2NpZW5jZXMsIFVuaXZlcnNpdHkgb2YgTm9ydGggQ2Fyb2xpbmEgYXQgQ2hh
cmxvdHRlLCBDaGFybG90dGUuJiN4RDtNYXJrZXQgQWNjZXNzLCBCYXllciwgSXN0YW5idWwsIFR1
cmtleS4mI3hEO0RlcGFydG1lbnQgb2YgSGVhbHRoIFNjaWVuY2VzLCBGZWRlcmFsIFVuaXZlcnNp
dHkgb2YgU2FudGEgQ2F0YXJpbmEsIEFyYXJhbmd1w6EsIEJyYXppbC4mI3hEO0RlcGFydG1lbnQg
b2YgTWVkaWNhbCBTdGF0aXN0aWNzLCBFcGlkZW1pb2xvZ3kgYW5kIE1lZGljYWwgSW5mb3JtYXRp
Y3MsIFVuaXZlcnNpdHkgb2YgWmFncmViLCBaYWdyZWIsIENyb2F0aWEuJiN4RDtEZXBhcnRtZW50
IG9mIEVwaWRlbWlvbG9neSBhbmQgUHJldmVudGlvbiBvZiBDaHJvbmljIE5vbmNvbW11bmljYWJs
ZSBEaXNlYXNlcywgQ3JvYXRpYW4gSW5zdGl0dXRlIG9mIFB1YmxpYyBIZWFsdGgsIFphZ3JlYiwg
Q3JvYXRpYS4mI3hEO05hdGlvbmFsIEhlYXJ0LCBMdW5nLCBhbmQgQmxvb2QgSW5zdGl0dXRlLCBO
YXRpb25hbCBJbnN0aXR1dGVzIG9mIEhlYWx0aCwgUm9ja3ZpbGxlLCBNYXJ5bGFuZC4mI3hEO0Rl
cGFydG1lbnQgb2YgUmFkaW9sb2d5IGFuZCBJbnRlcnZlbnRpb25hbCBOZXVyb3JhZGlvbG9neSwg
SXNmYWhhbiBVbml2ZXJzaXR5IG9mIE1lZGljYWwgU2NpZW5jZXMsIElzZmFoYW4sIElyYW4uJiN4
RDtDbGluaWNhbCBSZXNlYXJjaCBEZXZlbG9wbWVudCBVbml0IG9mIEZhcnNoY2hpYW4gSGVhcnQg
Q2VudGVyLCBIYW1lZGFuIFVuaXZlcnNpdHkgb2YgTWVkaWNhbCBTY2llbmNlcywgSGFtYWRhbiwg
SXJhbi4mI3hEO0luZGVwZW5kZW50IENvbnN1bHRhbnQsIEthcmFjaGksIFBha2lzdGFuLiYjeEQ7
RGVwYXJ0bWVudCBvZiBPcmFsIEhlYWx0aCwgTm9uLUNvbW11bmljYWJsZSBEaXNlYXNlcyBSZXNl
YXJjaCBDZW50ZXIsIFRlaHJhbiwgSXJhbi4mI3hEO05vbmNvbW11bmljYWJsZSBEaXNlYXNlcyBD
b21taXR0ZWUsIE5hdGlvbmFsIEluc3RpdHV0ZSBmb3IgTWVkaWNhbCBSZXNlYXJjaCBEZXZlbG9w
bWVuLCBUZWhyYW4sIElyYW4uJiN4RDtTeW1iaW9zaXMgTWVkaWNhbCBDb2xsZWdlIGZvciBXb21l
biwgU3ltYmlvc2lzIEludGVybmF0aW9uYWwgVW5pdmVyc2l0eSwgUHVuZSwgSW5kaWEuJiN4RDtV
bml2ZXJzaXR5IFNjaG9vbCBvZiBNYW5hZ2VtZW50IGFuZCBFbnRyZXByZW5ldXJzaGlwLCBEZWxo
aSBUZWNobm9sb2dpY2FsIFVuaXZlcnNpdHksIERlbGhpLCBJbmRpYS4mI3hEO0NlbnRyZSBmb3Ig
TWVkaWNhbCBJbmZvcm1hdGljcywgVW5pdmVyc2l0eSBvZiBFZGluYnVyZ2gsIEVkaW5idXJnaCwg
U2NvdGxhbmQuJiN4RDtEaXZpc2lvbiBvZiBHZW5lcmFsIEludGVybmFsIE1lZGljaW5lLCBIYXJ2
YXJkIFVuaXZlcnNpdHksIEJvc3RvbiwgTWFzc2FjaHVzZXR0cy4mI3hEO0RlcGFydG1lbnQgb2Yg
T2JzdGV0cmljcyBhbmQgR3luYWVjb2xvZ3ksIE1hbmlwYWwgQWNhZGVteSBvZiBIaWdoZXIgRWR1
Y2F0aW9uLCBNYW5nYWxvcmUsIEluZGlhLiYjeEQ7RGVwYXJ0bWVudCBvZiBCaW9jaGVtaXN0cnks
IE1hbmlwYWwgVW5pdmVyc2l0eSBDb2xsZWdlIE1lbGFrYSwgTWVsYWthLCBNYWxheXNpYS4mI3hE
O0RlcGFydG1lbnQgb2YgRm9yZW5zaWMgTWVkaWNpbmUsIE1hbmlwYWwgQWNhZGVteSBvZiBIaWdo
ZXIgRWR1Y2F0aW9uLCBNYW5nYWxvcmUsIEluZGlhLiYjeEQ7VW5pdmVyc2l0eSBvZiBUb2t5bywg
VG9reW8sIEphcGFuLiYjeEQ7Q2FuY2VyIFJlc2VhcmNoIENlbnRlciwgVGVocmFuIFVuaXZlcnNp
dHkgb2YgTWVkaWNhbCBTY2llbmNlcywgVGVocmFuLCBJcmFuLiYjeEQ7Q2FuY2VyIEJpb2xvZ3kg
UmVzZWFyY2ggQ2VudGVyLCBUZWhyYW4gVW5pdmVyc2l0eSBvZiBNZWRpY2FsIFNjaWVuY2VzLCBU
ZWhyYW4sIElyYW4uJiN4RDtQdWJsaWMgSGVhbHRoIERlbnRpc3RyeSBEZXBhcnRtZW50LCBLcmlz
aG5hIEluc3RpdHV0ZSBvZiBNZWRpY2FsIFNjaWVuY2VzLCBLYXJhZCwgSW5kaWEuJiN4RDtDbGlu
aWNhbCBJbW11bm9sb2d5IGFuZCBIZW1hdG9sb2d5LCBTb2ZpYW1lZCBVbml2ZXJzaXR5IEhvc3Bp
dGFsLCBTb2ZpYSwgQnVsZ2FyaWEuJiN4RDtEZXBhcnRtZW50IG9mIEdlbmV0aWNzLCBTb2ZpYSBV
bml2ZXJzaXR5IFN0LiBLbGltZW50IE9ocmlkaXNraSwgU29maWEsIEJ1bGdhcmlhLiYjeEQ7RGVw
YXJ0bWVudCBvZiBIZWFsdGggRWR1Y2F0aW9uIGFuZCBIZWFsdGggUHJvbW90aW9uLCBLZXJtYW5z
aGFoIFVuaXZlcnNpdHkgb2YgTWVkaWNhbCBTY2llbmNlcywgS2VybWFuc2hhaCwgSXJhbi4mI3hE
O1NjaG9vbCBvZiBIZWFsdGgsIFVuaXZlcnNpdHkgb2YgVGVjaG5vbG9neSBTeWRuZXksIFN5ZG5l
eSwgTmV3IFNvdXRoIFdhbGVzLCBBdXN0cmFsaWEuJiN4RDtEZXBhcnRtZW50IG9mIEhlbWF0b2xv
Z3ktT25jb2xvZ3ksIEJheXN0YXRlIE1lZGljYWwgQ2VudGVyLCBTcHJpbmdmaWVsZCwgTWFzc2Fj
aHVzZXR0cy4mI3hEO0RlcGFydG1lbnQgb2YgUGh5c2ljYWwgRWR1Y2F0aW9uLCBGZWRlcmFsIFVu
aXZlcnNpdHkgb2YgU2FudGEgQ2F0YXJpbmEsIEZsb3JpYW7Ds3BvbGlzLCBCcmF6aWwuJiN4RDtT
Y2hvb2wgb2YgTWVkaWNpbmUsIFVuaXZlcnNpdHkgb2YgQWxhYmFtYSBhdCBCaXJtaW5naGFtLCBC
aXJtaW5naGFtLiYjeEQ7TWVkaWNpbmUgU2VydmljZSBEZXBhcnRtZW50IG9mIFZldGVyYW5zIEFm
ZmFpcnMsIEJpcm1pbmdoYW0sIEFsYWJhbWEuJiN4RDtEZXBhcnRtZW50IG9mIE1pZHdpZmVyeSwg
SGFyYW1heWEgVW5pdmVyc2l0eSwgSGFyYXIsIEV0aGlvcGlhLiYjeEQ7RGVwYXJ0bWVudCBOby4g
MTYsIE1vc2NvdyBSZXNlYXJjaCBhbmQgUHJhY3RpY2FsIENlbnRyZSBvbiBBZGRpY3Rpb25zLCBN
b3Njb3csIFJ1c3NpYS4mI3hEO1RoZXJhcGV1dGljIERlcGFydG1lbnQsIEJhbGFzaGloYSBDZW50
cmFsIEhvc3BpdGFsLCBCYWxhc2hpa2hhLCBSdXNzaWEuJiN4RDtBc2Jlc3RvcyBEaXNlYXNlcyBS
ZXNlYXJjaCBJbnN0aXR1dGUsIFN5ZG5leSwgTmV3IFNvdXRoIFdhbGVzLCBBdXN0cmFsaWEuJiN4
RDtDb2NocmFuZSBJcmFuIEFzc29jaWF0ZSBDZW50cmUsIE5hdGlvbmFsIEluc3RpdHV0ZSBmb3Ig
TWVkaWNhbCBSZXNlYXJjaCBEZXZlbG9wbWVudCwgSXJhbmlhbiBNaW5pc3RyeSBvZiBIZWFsdGgg
YW5kIE1lZGljYWwgRWR1Y2F0aW9uLCBUZWhyYW4sIElyYW4uJiN4RDtEZXBhcnRtZW50IG9mIFJh
ZGlvbG9neSwgVW5pdmVyc2l0eSBvZiBBbGFiYW1hIGF0IEJpcm1pbmdoYW0sIEJpcm1pbmdoYW0u
JiN4RDtEZXBhcnRtZW50IG9mIE1lZGljaW5lLCBEZW1vY3JpdHVzIFVuaXZlcnNpdHkgb2YgVGhy
YWNlLCBBbGV4YW5kcm91cG9saXMsIEdyZWVjZS4mI3hEO1NjaGlsbGVyIEluc3RpdHV0ZSwgQm9z
dG9uIENvbGxlZ2UsIEJvc3RvbiwgTWFzc2FjaHVzZXR0cy4mI3hEO0JhcmNlbG9uYSBJbnN0aXR1
dGUgZm9yIEdsb2JhbCBIZWFsdGgsIEJhcmNlbG9uYSwgU3BhaW4uJiN4RDtOZXBhbCBIZWFsdGgg
UmVzZWFyY2ggQ291bmNpbCwgS2F0aG1hbmR1LCBOZXBhbC4mI3hEO0RlcGFydG1lbnQgb2YgQ29t
bXVuaXR5IE1lZGljaW5lLCBBaG1hZHUgQmVsbG8gVW5pdmVyc2l0eSwgWmFyaWEsIE5pZ2VyaWEu
JiN4RDtQZWRpYXRyaWMgU2VydmljZXMsIEtpbmcgSHVzc2VpbiBDYW5jZXIgQ2VudGVyLCBBbW1h
biwgSm9yZGFuLiYjeEQ7UGVkaWF0cmljcywgVW5pdmVyc2l0eSBvZiBKb3JkYW4sIEFtbWFuLCBK
b3JkYW4uJiN4RDtNYXRlcm5hbCBhbmQgQ2hpbGQgSGVhbHRoLCBQcm9qYWhubW8gUmVzZWFyY2gg
Rm91bmRhdGlvbiwgRGhha2EsIEJhbmdsYWRlc2guJiN4RDtEZXBhcnRtZW50IG9mIE1lZGljYWwg
T25jb2xvZ3ksIFRoZSBPbmNvbG9neSBJbnN0aXR1dGUgJnF1b3Q7UHJvZiBEciBJb24gQ2hpcmlj
dcWjxIMmcXVvdDsgQ2x1ai1OYXBvY2EsIENsdWotTmFwb2NhLCBSb21hbmlhLiYjeEQ7RGVwYXJ0
bWVudCBvZiBNZWRpY2FsIE9uY29sb2d5LCBJdWxpdSBIYXRpZWdhbnUgVW5pdmVyc2l0eSBvZiBN
ZWRpY2luZSBhbmQgUGhhcm1hY3ksIENsdWotTmFwb2NhLCBSb21hbmlhLiYjeEQ7RmFjdWx0eSBv
ZiBIZWFsdGggYW5kIFB1YmxpYyBBZG1pbmlzdHJhdGlvbiwgU2VtbWVsd2VpcyBVbml2ZXJzaXR5
LCBCdWRhcGVzdCwgSHVuZ2FyeS4mI3hEO0RlcGFydG1lbnQgb2YgTWVkaWNpbmUsIFVuaXZlcnNp
dHkgb2YgVmFsZW5jaWEsIFZhbGVuY2lhLCBTcGFpbi4mI3hEO0NhcmxvcyBJSUkgSGVhbHRoIElu
c3RpdHV0ZSwgQmlvbWVkaWNhbCBSZXNlYXJjaCBOZXR3b3JraW5nIENlbnRlciBmb3IgTWVudGFs
IEhlYWx0aCBOZXR3b3JrLCBNYWRyaWQsIFNwYWluLiYjeEQ7Q2FuY2VyIENvbnRyb2wgQ2VudGVy
LCBPc2FrYSBJbnRlcm5hdGlvbmFsIENhbmNlciBJbnN0aXR1dGUsIE9zYWthLCBKYXBhbi4mI3hE
O0pvaG5zIEhvcGtpbnMgVW5pdmVyc2l0eSwgQmFsdGltb3JlLCBNYXJ5bGFuZC4mI3hEO1Jlc2Vh
cmNoIENlbnRlciBmb3IgTW9sZWN1bGFyIE1lZGljaW5lLCBIYW1hZGFuIFVuaXZlcnNpdHkgb2Yg
TWVkaWNhbCBTY2llbmNlcywgSGFtYWRhbiwgSXJhbi4mI3hEO1BhdGhvbG9neSBEZXBhcnRtZW50
LCBBbGV4YW5kcmlhIFVuaXZlcnNpdHksIEFsZXhhbmRyaWEsIEVneXB0LiYjeEQ7RGVwYXJ0bWVu
dCBvZiBTdXJnZXJ5LCBOYXRpb25hbCBVbml2ZXJzaXR5IG9mIFNpbmdhcG9yZSwgU2luZ2Fwb3Jl
LCBTaW5nYXBvcmUuJiN4RDtEZXBhcnRtZW50IG9mIFBhdGhvbG9neSwgVW5pdmVyc2l0eSBvZiBU
ZXhhcywgR2FsdmVzdG9uLiYjeEQ7Q29sbGVnZSBvZiBQdWJsaWMgSGVhbHRoLCBNZWRpY2FsIGFu
ZCBWZXRlcmluYXJ5IFNjaWVuY2VzLCBKYW1lcyBDb29rIFVuaXZlcnNpdHksIENhaXJucywgUXVl
ZW5zbGFuZCwgQXVzdHJhbGlhLiYjeEQ7VW5pdmVyc2l0eSBvZiBHb25kYXIsIEdvbmRhciwgRXRo
aW9waWEuJiN4RDtEZXBhcnRtZW50IG9mIENsaW5pY2FsIFBoYXJtYWN5LCBVbml2ZXJzaXR5IG9m
IEdvbmRhciwgR29uZGFyLCBFdGhpb3BpYS4mI3hEO0RlcGFydG1lbnQgb2YgQ29tbXVuaXR5IGFu
ZCBGYW1pbHkgTWVkaWNpbmUsIElyYW4gVW5pdmVyc2l0eSBvZiBNZWRpY2FsIFNjaWVuY2VzLCBU
ZWhyYW4sIElyYW4uJiN4RDtQZWRpYXRyaWMgSW50ZW5zaXZlIENhcmUgVW5pdCwgS2luZyBTYXVk
IFVuaXZlcnNpdHksIFJpeWFkaCwgU2F1ZGkgQXJhYmlhLiYjeEQ7U2Nob29sIG9mIFB1YmxpYyBI
ZWFsdGgsIE1la2VsbGUgVW5pdmVyc2l0eSwgTWVrZWxsZSwgRXRoaW9waWEuJiN4RDtTb3V0aGdh
dGUgSW5zdGl0dXRlIGZvciBIZWFsdGggYW5kIFNvY2lldHksIEZsaW5kZXJzIFVuaXZlcnNpdHks
IEFkZWxhaWRlLCBTb3V0aCBBdXN0cmFsaWEsIEF1c3RyYWxpYS4mI3hEO1NjaG9vbCBvZiBQdWJs
aWMgSGVhbHRoLCBVbml2ZXJzaXR5IG9mIEFkZWxhaWRlLCBBZGVsYWlkZSwgU291dGggQXVzdHJh
bGlhLCBBdXN0cmFsaWEuJiN4RDtEaXZpc2lvbiBvZiBQZWRpYXRyaWMgR2FzdHJvZW50ZXJvbG9n
eSwgQ2FzZSBXZXN0ZXJuIFJlc2VydmUgVW5pdmVyc2l0eSwgQ2xldmVsYW5kLCBPaGlvLiYjeEQ7
RGVwYXJ0bWVudCBvZiBHYXN0cm9lbnRlcm9sb2d5IGFuZCBIZXBhdG9sb2d5LCBNYXlvIENsaW5p
YywgU2NvdHRzZGFsZSwgQXJpem9uYS4mI3hEO0RlcGFydG1lbnQgb2YgRW5kb2NyaW5vbG9neSwg
RGlhYmV0ZXMgYW5kIE1ldGFib2xpc20sIENocmlzdGlhbiBNZWRpY2FsIENvbGxlZ2UgYW5kIEhv
c3BpdGFsLCBWZWxsb3JlLCBJbmRpYS4mI3hEO0hJVi9TVEkgU3VydmVpbGxhbmNlIFJlc2VhcmNo
IENlbnRlciBhbmQgV29ybGQgSGVhbHRoIE9yZ2FuaXphdGlvbiBDb2xsYWJvcmF0aW5nIENlbnRl
ciBmb3IgSElWIFN1cnZlaWxsYW5jZSwgS2VybWFuIFVuaXZlcnNpdHkgb2YgTWVkaWNhbCBTY2ll
bmNlcywgS2VybWFuLCBJcmFuLiYjeEQ7TnV0cml0aW9uYWwgRXBpZGVtaW9sb2d5IFJlc2VhcmNo
IFRlYW0sIE5hdGlvbmFsIEluc3RpdHV0ZSBmb3IgSGVhbHRoIGFuZCBNZWRpY2FsIFJlc2VhcmNo
IEluc3RpdHV0IG5hdGlvbmFsIGRlIGxhIHNhbnTDqSBldCBkZSBsYSByZWNoZXJjaGUgbcOpZGlj
YWxlLCBQYXJpcywgRnJhbmNlLiYjeEQ7RGVwYXJ0bWVudCBvZiBIZWFsdGgsIE1lZGljaW5lIGFu
ZCBIdW1hbiBCaW9sb2d5LCBTb3Jib25uZSBQYXJpcyBOb3JkIFVuaXZlcnNpdHksIEJvYmlnbnks
IEZyYW5jZS4mI3hEO0RlcGFydG1lbnQgb2YgUGF0aG9sb2d5IGFuZCBMZWdhbCBNZWRpY2luZSwg
VW5pdmVyc2l0eSBvZiBTw6NvIFBhdWxvLCBSaWJlaXLDo28gUHJldG8sIEJyYXppbC4mI3hEO01v
ZGVzdHVtIExURCwgTG9uZG9uLCBFbmdsYW5kLiYjeEQ7SW5zdGl0dXRlIGZvciBSaXNrIEFzc2Vz
c21lbnQgU2NpZW5jZXMsIFV0cmVjaHQgVW5pdmVyc2l0eSwgVXRyZWNodCwgTmV0aGVybGFuZHMu
JiN4RDtEZXBhcnRtZW50IG9mIEhlYWx0aCBFY29ub21pY3MsIEhhbm9pIE1lZGljYWwgVW5pdmVy
c2l0eSwgSGFub2ksIFZpZXRuYW0uJiN4RDtEZXBhcnRtZW50IG9mIE1vbGVjdWxhciBNZWRpY2lu
ZSBhbmQgUGF0aG9sb2d5LCBVbml2ZXJzaXR5IG9mIEF1Y2tsYW5kLCBBdWNrbGFuZCwgTmV3IFpl
YWxhbmQuJiN4RDtDbGluaWNhbCBIZW1hdG9sb2d5IGFuZCBUb3hpY29sb2d5LCBNYXVyaWNlIFdp
bGtpbnMgQ2VudHJlLCBBdWNrbGFuZCwgTmV3IFplYWxhbmQuJiN4RDtTY2hvb2wgb2YgUHVibGlj
IEhlYWx0aCBhbmQgU29jaWFsIFdvcmssIFF1ZWVuc2xhbmQgVW5pdmVyc2l0eSBvZiBUZWNobm9s
b2d5LCBCcmlzYmFuZSwgUXVlZW5zbGFuZCwgQXVzdHJhbGlhLiYjeEQ7SGVhbHRoIEluZm9ybWF0
aWNzIERlcGFydG1lbnQsIE51cnNpbmcgYW5kIE1pZHdpZmVyeSBGYWN1bHR5LCBIYW5vaSBNZWRp
Y2FsIFVuaXZlcnNpdHksIEhhIE5vaSwgVmlldG5hbS4mI3hEO0RlcGFydG1lbnQgb2YgQ29tbXVu
aXR5IE1lZGljaW5lLCBBbGwgSW5kaWEgSW5zdGl0dXRlIG9mIE1lZGljYWwgU2NpZW5jZXMsIE5h
Z3B1ciwgSW5kaWEuJiN4RDtEZXBhcnRtZW50IG9mIEVwaWRlbWlvbG9neSBhbmQgQmlvc3RhdGlz
dGljcywgSGFyYW1heWEgVW5pdmVyc2l0eSwgSGFyYW1heWEsIEV0aGlvcGlhLiYjeEQ7RGVwYXJ0
bWVudCBvZiBBbGxpZWQgSGVhbHRoIFNjaWVuY2VzLCBJcXJhIE5hdGlvbmFsIFVuaXZlcnNpdHks
IFBlc2hhd2FyLCBQYWtpc3Rhbi4mI3hEO1Bha2lzdGFuIENvdW5jaWwgZm9yIFNjaWVuY2UgYW5k
IFRlY2hub2xvZ3ksIE1pbmlzdHJ5IG9mIFNjaWVuY2UgYW5kIFRlY2hub2xvZ3ksIElzbGFtYWJh
ZCwgUGFraXN0YW4uJiN4RDtEZXBhcnRtZW50IG9mIFBlZGlhdHJpYyBDYXJkaW9sb2d5LCBSdXNo
IFVuaXZlcnNpdHksIENoaWNhZ28sIElsbGlub2lzLiYjeEQ7S2FzdHVyYmEgTWVkaWNhbCBDb2xs
ZWdlLCBNYW5pcGFsIEFjYWRlbXkgb2YgSGlnaGVyIEVkdWNhdGlvbiwgTWFuZ2Fsb3JlLCBJbmRp
YS4mI3hEO0FtaXR5IEluc3RpdHV0ZSBvZiBCaW90ZWNobm9sb2d5LCBBbWl0eSBVbml2ZXJzaXR5
IFJhamFzdGhhbiwgSmFpcHVyLCBJbmRpYS4mI3hEO0FsemFocmEgVGVhY2hpbmcgSG9zcGl0YWws
IFRhYnJpeiBVbml2ZXJzaXR5IG9mIE1lZGljYWwgU2NpZW5jZXMsIFRhYnJpeiwgSXJhbi4mI3hE
O1dvbWVuJmFwb3M7cyBSZXByb2R1Y3RpdmUgSGVhbHRoIFJlc2VhcmNoIENlbnRlciwgVGFicml6
IFVuaXZlcnNpdHkgb2YgTWVkaWNhbCBTY2llbmNlcywgVGFicml6LCBJcmFuLiYjeEQ7Q2xpbmlj
YWwgQ2FuY2VyIFJlc2VhcmNoIENlbnRlciwgTWlsYWQgR2VuZXJhbCBIb3NwaXRhbCwgVGVocmFu
LCBJcmFuLiYjeEQ7RGVwYXJ0bWVudCBvZiBNaWNyb2Jpb2xvZ3ksIElzbGFtaWMgQXphZCBVbml2
ZXJzaXR5LCBUZWhyYW4sIElyYW4uJiN4RDtEZXBhcnRtZW50IG9mIE1lZGljYWwgYW5kIFN1cmdp
Y2FsIFNjaWVuY2VzIGFuZCBBZHZhbmNlZCBUZWNobm9sb2dpZXMsIFVuaXZlcnNpdHkgb2YgQ2F0
YW5pYSwgQ2F0YW5pYSwgSXRhbHkuJiN4RDtEZXBhcnRtZW50IG9mIE1lZGljYWwgYW5kIFN1cmdp
Y2FsIFNjaWVuY2VzLCBVbml2ZXJzaXR5IG9mIEJvbG9nbmEsIEJvbG9nbmEsIEl0YWx5LiYjeEQ7
T2NjdXBhdGlvbmFsIEhlYWx0aCBVbml0LCBTYW50JmFwb3M7T3Jzb2xhIE1hbHBpZ2hpIEhvc3Bp
dGFsLCBCb2xvZ25hLCBJdGFseS4mI3hEO0RlcGFydG1lbnQgb2YgSGVhbHRoIENhcmUgQWRtaW5p
c3RyYXRpb24gYW5kIEVjb25vbWljcywgTmF0aW9uYWwgUmVzZWFyY2ggVW5pdmVyc2l0eSBIaWdo
ZXIgU2Nob29sIG9mIEVjb25vbWljcywgTW9zY293LCBSdXNzaWEuJiN4RDtGYWN1bHR5IG9mIElu
Zm9ybWF0aW9uIFRlY2hub2xvZ3ksIEhvIENoaSBNaW5oIENpdHkgVW5pdmVyc2l0eSBvZiBUZWNo
bm9sb2d5LCBIbyBDaGkgTWluaCBDaXR5LCBWaWV0bmFtLiYjeEQ7RGVwYXJ0bWVudCBvZiBOZXVy
b3N1cmdlcnksIEVyYXNtdXMgVW5pdmVyc2l0eSBNZWRpY2FsIENlbnRlciwgUm90dGVyZGFtLCBO
ZXRoZXJsYW5kcy4mI3hEO0NlbnRlciBmb3IgRXhwZXJpbWVudGFsIE1pY3Jvc3VyZ2VyeSwgSXVs
aXUgSGHIm2llZ2FudSBVbml2ZXJzaXR5IG9mIE1lZGljaW5lIGFuZCBQaGFybWFjeSwgQ2x1ai1O
YXBvY2EsIFJvbWFuaWEuJiN4RDtDdWx0dXJlcywgU29jaWV0aWVzIGFuZCBHbG9iYWwgU3R1ZGll
cywgSW50ZWdyYXRlZCBJbml0aWF0aXZlIGZvciBHbG9iYWwgSGVhbHRoLCBOb3J0aGVhc3Rlcm4g
VW5pdmVyc2l0eSwgQm9zdG9uLCBNYXNzYWNodXNldHRzLiYjeEQ7U2Nob29sIG9mIFB1YmxpYyBI
ZWFsdGgsIFVuaXZlcnNpdHkgb2YgTmFpcm9iaSwgTmFpcm9iaSwgS2VueWEuJiN4RDtDb2xsZWdl
IG9mIE1lZGljaW5lIGFuZCBQdWJsaWMgSGVhbHRoLCBGbGluZGVycyBVbml2ZXJzaXR5LCBBZGVs
YWlkZSwgU291dGggQXVzdHJhbGlhLCBBdXN0cmFsaWEuJiN4RDtLZXkgTGFib3JhdG9yeSBvZiBT
aGFhbnhpIFByb3ZpbmNlIGZvciBDcmFuaW9mYWNpYWwgUHJlY2lzaW9uIE1lZGljaW5lIFJlc2Vh
cmNoLCBTdG9tYXRvbG9naWNhbCBIb3NwaXRhbCAoQ29sbGVnZSkgb2YgWGkmYXBvczthbiBKaWFv
dG9uZyBVbml2ZXJzaXR5LCBYaSZhcG9zO2FuLCBDaGluYS4mI3hEO0NvbXBldGVuY2UgQ2VudGVy
IG9mIE1vcnRhbGl0eS1Gb2xsb3ctVXAgb2YgdGhlIEdlcm1hbiBOYXRpb25hbCBDb2hvcnQsIEZl
ZGVyYWwgSW5zdGl0dXRlIGZvciBQb3B1bGF0aW9uIFJlc2VhcmNoLCBXaWVzYmFkZW4sIEdlcm1h
bnkuJiN4RDtJbnN0aXR1dGUgb2YgSGVhbHRoIGFuZCBTb2NpZXR5LCBVbml2ZXJzaXR5IG9mIE9z
bG8sIE9zbG8sIE5vcndheS4mI3hEO0RlcGFydG1lbnQgb2YgTmV1cm9sb2d5LCBUZWNobmljYWwg
VW5pdmVyc2l0eSBvZiBNdW5pY2gsIE11bmljaCwgR2VybWFueS4mI3hEO0FkZWxhaWRlIE1lZGlj
YWwgU2Nob29sLCBVbml2ZXJzaXR5IG9mIEFkZWxhaWRlLCBBZGVsYWlkZSwgU291dGggQXVzdHJh
bGlhLCBBdXN0cmFsaWEuJiN4RDtSZXNlYXJjaCBhbmQgRGV2ZWxvcG1lbnQgRGl2aXNpb24sIFRo
ZSBHZW9yZ2UgSW5zdGl0dXRlIGZvciBHbG9iYWwgSGVhbHRoLCBOZXcgRGVsaGksIEluZGlhLiYj
eEQ7Q2FuY2VyIEVwaWRlbWlvbG9neSBhbmQgUHJldmVudGlvbiBSZXNlYXJjaCwgQWxiZXJ0YSBI
ZWFsdGggU2VydmljZXMsIENhbGdhcnksIEJyaXRpc2ggQ29sdW1iaWEsIENhbmFkYS4mI3hEO0Rl
cGFydG1lbnQgb2YgT25jb2xvZ3ksIFVuaXZlcnNpdHkgb2YgQ2FsZ2FyeSwgQ2FsZ2FyeSwgQWxi
ZXJ0YSwgQ2FuYWRhLiYjeEQ7U2Nob29sIG9mIEludGVybmF0aW9uYWwgRGV2ZWxvcG1lbnQgYW5k
IEdsb2JhbCBTdHVkaWVzLCBVbml2ZXJzaXR5IG9mIE90dGF3YSwgT3R0YXdhLCBPbnRhcmlvLCBD
YW5hZGEuJiN4RDtHZW9yZ2UgSW5zdGl0dXRlIGZvciBHbG9iYWwgSGVhbHRoLCBVbml2ZXJzaXR5
IG9mIE94Zm9yZCwgT3hmb3JkLCBFbmdsYW5kLiYjeEQ7RGVwYXJ0bWVudCBvZiBQaGFybWFjeSwg
RGVicmUgVGFib3IgVW5pdmVyc2l0eSwgRGVicmUgVGFib3IsIEV0aGlvcGlhLiYjeEQ7RGVwYXJ0
bWVudCBvZiBFcGlkZW1pb2xvZ3kgYW5kIEJpb3N0YXRpc3RpY3MsIFVuaXZlcnNpdHkgb2YgR29u
ZGFyLCBHb25kYXIsIEV0aGlvcGlhLiYjeEQ7RGVwYXJ0bWVudCBvZiBOZXVyb3BzeWNob3BoYXJt
YWNvbG9neSwgTmF0aW9uYWwgQ2VudGVyIG9mIE5ldXJvbG9neSBhbmQgUHN5Y2hpYXRyeSwgS29k
YWlyYSwgSmFwYW4uJiN4RDtEZXBhcnRtZW50IG9mIFB1YmxpYyBIZWFsdGgsIEp1bnRlbmRvIFVu
aXZlcnNpdHksIFRva3lvLCBKYXBhbi4mI3hEO0RlcGFydG1lbnQgb2YgSGVhbHRoIFBvbGljeSBh
bmQgTWFuYWdlbWVudCwgSmFja3NvbiBTdGF0ZSBVbml2ZXJzaXR5LCBKYWNrc29uLCBNaXNzaXNz
aXBwaS4mI3hEO1NjaG9vbCBvZiBNZWRpY2luZSwgVHNpbmdodWEgVW5pdmVyc2l0eSwgQmVpamlu
ZywgQ2hpbmEuJiN4RDtEZXBhcnRtZW50IG9mIEVudmlyb25tZW50YWwgSGVhbHRoLCBNYXphbmRh
cmFuIFVuaXZlcnNpdHkgb2YgTWVkaWNhbCBTY2llbmNlcywgU2FyaSwgSXJhbi4mI3hEO0NhbmNl
ciBJbnN0aXR1dGUsIEhhY2V0dGVwZSBVbml2ZXJzaXR5LCBBbmthcmEsIFR1cmtleS4mI3hEO0Rl
cGFydG1lbnQgb2YgQ2xpbmljYWwgUGhhcm1hY3kgYW5kIE91dGNvbWVzIFNjaWVuY2VzLCBVbml2
ZXJzaXR5IG9mIFNvdXRoIENhcm9saW5hLCBDb2x1bWJpYS4mI3hEO0VwaWRlbWlvbG9neSBhbmQg
Q2FuY2VyIFJlZ2lzdHJ5IFNlY3RvciwgSW5zdGl0dXRlIG9mIE9uY29sb2d5IExqdWJsamFuYSwg
TGp1YmxqYW5hLCBTbG92ZW5pYS4mI3hEO1NoYWhyb3VkIFVuaXZlcnNpdHkgb2YgTWVkaWNhbCBT
Y2llbmNlcywgU2hhaHJvdWQsIElyYW4uJiN4RDtMYWJvcmF0b3J5IG9mIEdlbmV0aWNzIGFuZCBH
ZW5vbWljcywgTW9zY293IFJlc2VhcmNoIGFuZCBQcmFjdGljYWwgQ2VudHJlIG9uIEFkZGljdGlv
bnMsIE1vc2NvdywgUnVzc2lhLiYjeEQ7QWRkaWN0b2xvZ3kgRGVwYXJ0bWVudCwgUnVzc2lhbiBN
ZWRpY2FsIEFjYWRlbXkgb2YgQ29udGludW91cyBQcm9mZXNzaW9uYWwgRWR1Y2F0aW9uLCBNb3Nj
b3csIFJ1c3NpYS4mI3hEO1BlZGlhdHJpY3MgRGVwYXJ0bWVudCwgUnVzc2lhbiBNZWRpY2FsIEFj
YWRlbXkgb2YgQ29udGludW91cyBQcm9mZXNzaW9uYWwgRWR1Y2F0aW9uLCBNb3Njb3csIFJ1c3Np
YS4mI3hEO0RlcGFydG1lbnQgb2YgR2VuZXJhbCBQcmFjdGljZSwgVW5pdmVyc2l0eSBvZiBNZWxi
b3VybmUsIE1lbGJvdXJuZSwgVmljdG9yaWEsIEF1c3RyYWxpYS4mI3hEO1ZpY3RvcmlhbiBDb21w
cmVoZW5zaXZlIENhbmNlciBDZW50cmUsIE1lbGJvdXJuZSwgVmljdG9yaWEsIEF1c3RyYWxpYS4m
I3hEO0JvbmUgTWFycm93IFRyYW5zcGxhbnRhdGlvbiBDZW50ZXIsIFpoZWppYW5nIFVuaXZlcnNp
dHksIEhhbmd6aG91LCBDaGluYS4mI3hEO0RlcGFydG1lbnQgb2YgRXBpZGVtaW9sb2d5LCBIdW1h
biBHZW5ldGljcywgYW5kIEVudmlyb25tZW50YWwgU2NpZW5jZXMsIFVuaXZlcnNpdHkgb2YgVGV4
YXMgSGVhbHRoIFNjaWVuY2UgQ2VudGVyIGF0IEhvdXN0b24sIEhvdXN0b24uJiN4RDtEZXBhcnRh
bWVudG8gZGUgU2HDumRlIENvbGV0aXZhLCBCcmFzw61saWEgVW5pdmVyc2l0eSwgQnJhc2lsaWEs
IEJyYXppbC4mI3hEO0RpdmlzaW9uIG9mIEhlbWF0b2xvZ3ksIFVuaXZlcnNpdHkgb2YgV2FzaGlu
Z3RvbiwgU2VhdHRsZS4mI3hEO0RpdmlzaW9uIG9mIFBlZGlhdHJpYyBIZW1hdG9sb2d5LU9uY29s
b2d5LCBVbml2ZXJzaXR5IG9mIFdhc2hpbmd0b24sIFNlYXR0bGUuPC9hdXRoLWFkZHJlc3M+PHRp
dGxlcz48dGl0bGU+Q2FuY2VyIEluY2lkZW5jZSwgTW9ydGFsaXR5LCBZZWFycyBvZiBMaWZlIExv
c3QsIFllYXJzIExpdmVkIFdpdGggRGlzYWJpbGl0eSwgYW5kIERpc2FiaWxpdHktQWRqdXN0ZWQg
TGlmZSBZZWFycyBmb3IgMjkgQ2FuY2VyIEdyb3VwcyBGcm9tIDIwMTAgdG8gMjAxOTogQSBTeXN0
ZW1hdGljIEFuYWx5c2lzIGZvciB0aGUgR2xvYmFsIEJ1cmRlbiBvZiBEaXNlYXNlIFN0dWR5IDIw
MTk8L3RpdGxlPjxzZWNvbmRhcnktdGl0bGU+SkFNQSBPbmNvbDwvc2Vjb25kYXJ5LXRpdGxlPjxh
bHQtdGl0bGU+SkFNQSBvbmNvbG9neTwvYWx0LXRpdGxlPjwvdGl0bGVzPjxwZXJpb2RpY2FsPjxm
dWxsLXRpdGxlPkpBTUEgT25jb2w8L2Z1bGwtdGl0bGU+PGFiYnItMT5KQU1BIG9uY29sb2d5PC9h
YmJyLTE+PC9wZXJpb2RpY2FsPjxhbHQtcGVyaW9kaWNhbD48ZnVsbC10aXRsZT5KQU1BIE9uY29s
PC9mdWxsLXRpdGxlPjxhYmJyLTE+SkFNQSBvbmNvbG9neTwvYWJici0xPjwvYWx0LXBlcmlvZGlj
YWw+PHBhZ2VzPjQyMC00NDQ8L3BhZ2VzPjx2b2x1bWU+ODwvdm9sdW1lPjxudW1iZXI+MzwvbnVt
YmVyPjxlZGl0aW9uPjIwMjEvMTIvMzE8L2VkaXRpb24+PGtleXdvcmRzPjxrZXl3b3JkPkRpc2Fi
aWxpdHktQWRqdXN0ZWQgTGlmZSBZZWFyczwva2V5d29yZD48a2V5d29yZD4qR2xvYmFsIEJ1cmRl
biBvZiBEaXNlYXNlPC9rZXl3b3JkPjxrZXl3b3JkPkdsb2JhbCBIZWFsdGg8L2tleXdvcmQ+PGtl
eXdvcmQ+SHVtYW5zPC9rZXl3b3JkPjxrZXl3b3JkPkluY2lkZW5jZTwva2V5d29yZD48a2V5d29y
ZD4qTmVvcGxhc21zL2VwaWRlbWlvbG9neTwva2V5d29yZD48a2V5d29yZD5QcmV2YWxlbmNlPC9r
ZXl3b3JkPjxrZXl3b3JkPlF1YWxpdHktQWRqdXN0ZWQgTGlmZSBZZWFyczwva2V5d29yZD48a2V5
d29yZD5SaXNrIEZhY3RvcnM8L2tleXdvcmQ+PC9rZXl3b3Jkcz48ZGF0ZXM+PHllYXI+MjAyMjwv
eWVhcj48cHViLWRhdGVzPjxkYXRlPk1hciAxPC9kYXRlPjwvcHViLWRhdGVzPjwvZGF0ZXM+PGlz
Ym4+MjM3NC0yNDM3IChQcmludCkmI3hEOzIzNzQtMjQzNzwvaXNibj48YWNjZXNzaW9uLW51bT4z
NDk2Nzg0ODwvYWNjZXNzaW9uLW51bT48dXJscz48L3VybHM+PGN1c3RvbTI+UE1DODcxOTI3NiBN
ZWxpbmRhIEdhdGVzIEZvdW5kYXRpb24gYW5kIEFtZXJpY2FuIExlYmFuZXNlIFN5cmlhbiBBc3Nv
Y2lhdGVkIENoYXJpdGllcyBhcyB3ZWxsIGFzIG5vbmZpbmFuY2lhbCBzdXBwb3J0IGZyb20gdGhl
IEluc3RpdHV0ZSBmb3IgSGVhbHRoIE1ldHJpY3MgYW5kIEV2YWx1YXRpb24gZHVyaW5nIHRoZSBj
b25kdWN0IG9mIHRoZSBzdHVkeS4gRHJzIEx1LCBYdSwgQmlzaWduYW5vLCBDb21wdG9uLCBEZWFu
LCBGdSwgTW9oYW1tZWQsIGFuZCBIZW5yaWtzb24gcmVwb3J0ZWQgZ3JhbnRzIGZyb20gdGhlIEJp
bGwgYW5kIE1lbGluZGEgR2F0ZXMgRm91bmRhdGlvbiBkdXJpbmcgdGhlIGNvbmR1Y3Qgb2YgdGhl
IHN0dWR5LiBEciBBbmN1Y2VhbnUgcmVwb3J0ZWQgcGVyc29uYWwgZmVlcyBhbmQgbm9uZmluYW5j
aWFsIHN1cHBvcnQgZnJvbSBBYmJWaWU7IHBlcnNvbmFsIGZlZXMgZnJvbSBTYW5kb3ogYW5kIEIu
IEJyYXVuOyBhbmQgY29uc3VsdGluZy9zcGVha2luZyBmZWVzIGZyb20gVUNCLCBTYW5kb3osIEFi
YlZpZSwgWmVudGl2YSwgVGV2YSwgTGFyb3BoYXJtLCBDRUdFRElNLCBBbmdlbGluaSwgQi4gQnJh
dW4sIEJpZXNzZW4gUGhhcm1hLCBIb2ZpZ2FsLCBBc3RyYVplbmVjYSwgYW5kIFN0YWRhLiBEciBB
dG9ya2V5IHJlY2VpdmVkIHJlc2VhcmNoIHN1cHBvcnQgZnJvbSBIdW50ZXIgTWVkaWNhbCBSZXNl
YXJjaCBSZXNlYXJjaCBJbnN0aXR1dGUuIERyIEJoYXNrYXIgcmVwb3J0ZWQgZ3JhbnRzIGZyb20g
dGhlIE5TVyBNaW5pc3RyeSBvZiBIZWFsdGggTlNXIEJyYWluIENsb3QgQmFuayBvdXRzaWRlIHRo
ZSBzdWJtaXR0ZWQgd29yayBhbmQgc2VydmluZyBvbiB0aGUgYm9hcmQgb2YgZGlyZWN0b3JzIGZv
ciB0aGUgUm90YXJ5IENsdWIgb2YgU3lkbmV5IGFuZCBJbnRlcm5hdGlvbmFsIFJvdGFyeSBGZWxs
b3dzaGlwIG9mIEhlYWx0aGNhcmUgUHJvZmVzc2lvbmFscy4gRHIgQ29uZGUgcmVwb3J0ZWQgYmVp
bmcgYSBjb2ZvdW5kZXIgb2YgYW5kIHNoYXJlaG9sZGVyIGluIFRhcmdUZXggUy5BLiBEciBEYWkg
cmVwb3J0ZWQgZ3JhbnRzIGZyb20gdGhlIEJpbGwgJmFtcDsgTWVsaW5kYSBHYXRlcyBGb3VuZGF0
aW9uIGFuZCBCbG9vbWJlcmcgUGhpbGFudGhyb3BpZXMuIERyIEZpbGlwIHJlcG9ydGVkIGZpbmFu
Y2lhbCBzdXBwb3J0IGZyb20gQXZpY2VubmEgTWVkaWNhbCBhbmQgQ2xpbmljYWwgUmVzZWFyY2gg
SW5zdGl0dXRlLiBEciBHaGl0aCByZXBvcnRlZCBncmFudHMgZnJvbSBOb3ZvTm9yZGlzayBGb3Vu
ZGF0aW9uIG91dHNpZGUgdGhlIHN1Ym1pdHRlZCB3b3JrLiBEciBIYXJvIHJlcG9ydGVkIHJlc2Vh
cmNoIHN1cHBvcnQgZnJvbSBFbGkgTGlsbHkgYW5kIENvLiBEciBKLiBJc2xhbSByZXBvcnRlZCBn
cmFudHMgZnJvbSB0aGUgQW1lcmljYW4gU29jaWV0eSBvZiBDbGluaWNhbCBPbmNvbG9neSBvdXRz
aWRlIHRoZSBzdWJtaXR0ZWQgd29yay4gRHIgUy4gSXNsYW0gcmVwb3J0ZWQgZ3JhbnRzIGZyb20g
TkhNUkMgRW1lcmdpbmcgTGVhZGVyc2hpcCBGZWxsb3dzaGlwIGFuZCB0aGUgTmF0aW9uYWwgSGVh
cnQgRm91bmRhdGlvbiBvZiBBdXN0cmFsaWEgRmVsbG93c2hpcCBhbmQgVmFuZ3VhcmQgR3JhbnQg
b3V0c2lkZSB0aGUgc3VibWl0dGVkIHdvcmsuIERyIElzbWFpbCByZXBvcnRlZCBiZWluZyBhIGNv
dW5jaWwgbWVtYmVyIG9mIHRoZSBNYWxheXNpYW4gQWNhZGVteSBvZiBQaGFybWFjeS4gRHIgS2F0
aWtpcmVkZGkgcmVwb3J0ZWQgZ3JhbnRzIGZyb20gdGhlIE1lZGljYWwgUmVzZWFyY2ggQ291bmNp
bCBhbmQgdGhlIFNjb3R0aXNoIGdvdmVybm1lbnQgQ2hpZWYgU2NpZW50aXN0IE9mZmljZSBkdXJp
bmcgdGhlIGNvbmR1Y3Qgb2YgdGhlIHN0dWR5IGFzIHdlbGwgYXMgYmVpbmcgYSBtZW1iZXIgb2Yg
dGhlIHN0ZWVyaW5nIGdyb3VwIGZvciBPYmVzaXR5IEFjdGlvbiBTY290bGFuZC4gRHIgS2F1cHBp
bGEgcmVwb3J0ZWQgZ3JhbnRzIGZyb20gdGhlIEZpbm5pc2ggQ2FuY2VyIEZvdW5kYXRpb24sIFNp
Z3JpZCBKdXNlbGl1cyBGb3VuZGF0aW9uLCBhbmQgUMOkaXZpa2tpIGFuZCBTYWthcmkgU29obGJl
cmcgRm91bmRhdGlvbiBvdXRzaWRlIHRoZSBzdWJtaXR0ZWQgd29yay4gRHIgTG91cmVpcm8gcmVw
b3J0ZWQgZ3JhbnRzIGZyb20gRkNUIFNjaWVudGlmaWMgYW5kIE5vcnRlIFBvcnR1Z2FsIFJlZ2lv
bmFsIE9wZXJhdGlvbmFsIFByb2dyYW1tZSB0aHJvdWdoIHRoZSBFdXJvcGVhbiBSZWdpb25hbCBE
ZXZlbG9wbWVudCBGdW5kIG91dHNpZGUgdGhlIHN1Ym1pdHRlZCB3b3JrLiBEciBNb25pIHJlcG9y
dGVkIGdyYW50cyBmcm9tIHRoZSBVbml2ZXJzaXR5IG9mIFF1ZWVuc2xhbmQgZHVyaW5nIHRoZSBj
b25kdWN0IG9mIHRoZSBzdHVkeS4gRHIgUmFkZmFyIHJlcG9ydGVkIGZpbmFuY2lhbCBzdXBwb3J0
IGZyb20gQXZpY2VubmEgTWVkaWNhbCBhbmQgdGhlIENsaW5pY2FsIFJlc2VhcmNoIEluc3RpdHV0
ZS4gRHIgUmFrb3ZhYyByZXBvcnRlZCBncmFudHMgZnJvbSB0aGUgV29ybGQgSGVhbHRoIE9yZ2Fu
aXphdGlvbiBkdXJpbmcgdGhlIGNvbmR1Y3Qgb2YgdGhlIHN0dWR5LiBEciBTYXlsYW4gcmVwb3J0
ZWQgYmVpbmcgYW4gZW1wbG95ZWUgb2YgQmF5ZXIuIERyIFNla2VyaWphIHJlcG9ydGVkIHBlcnNv
bmFsIGZlZXMgZnJvbSBSb2NoZSBhbmQgSm9obnNvbiAmYW1wOyBKb2huc29uIG91dHNpZGUgdGhl
IHN1Ym1pdHRlZCB3b3JrLiBEciBTaGVpa2ggcmVwb3J0ZWQgZ3JhbnRzIGZyb20gSGVhbHRoIERh
dGEgUmVzZWFyY2ggVUsgb3V0c2lkZSB0aGUgc3VibWl0dGVkIHdvcmsuIERyIFNpbmdoIHJlcG9y
dGVkIGNvbnN1bHRpbmcgZmVlcyBmcm9tIENyZWFsdGEvSG9yaXpvbiwgTmF2aWdhbnQsIFNwaGVy
aXgsIE1lZElRLCBKdXBpdGVyIExpZmUgU2NpZW5jZSwgVUJNIExMQywgVHJpbyBIZWFsdGgsIE1l
ZHNjYXBlLCBXZWJNRCwgUHJhY3RpY2UgUG9pbnQsIE5hdGlvbmFsIEluc3RpdHV0ZXMgb2YgSGVh
bHRoLCBBbWVyaWNhbiBDb2xsZWdlIG9mIFJoZXVtYXRvbG9neSwgTWVkaXN5cywgRmlkaWEsIFBL
IE1lZCwgQWRlcHQgRmllbGQgU29sdXRpb25zLCBUd28gTGFicyBJbmMsIENsaW5pY2FsIENhcmUg
T3B0aW9ucywgQ2xlYXJ2aWV3IEhlYWx0aGNhcmUgUGFydG5lcnMsIFB1dG5hbSBBc3NvY2lhdGVz
LCBhbmQgRm9jdXMgRm9yd2FyZDsgc3RvY2sgb3B0aW9ucyBpbiBUUFQgR2xvYmFsIFRlY2gsIFZh
eGFydCwgQXR5dSwgQWRhcHRpbW11bmUgVGhlcmFwZXV0aWNzLCBHZW9WYXggTGFicywgUGllcmlz
IFBoYXJtYWNldXRpY2FscywgYW5kIENoYXJsb3R0ZeKAmXMgV2ViIEhvbGRpbmdzLCBJbmM7IG5v
bmZpbmFuY2lhbCBzdXBwb3J0IGZyb20gT3V0Y29tZXMgTWVhc3VyZXMgaW4gUmhldW1hdG9sb2d5
OyBzZXJ2aWNlIG9uIHRoZSBVUyBGb29kIGFuZCBEcnVnIEFkbWluaXN0cmF0aW9uIGFydGhyaXRp
cyBhZHZpc29yeSBjb21taXR0ZWUsIEFtZXJpY2FuIENvbGxlZ2Ugb2YgUmhldW1hdG9sb2d5JmFw
b3M7cyBhbm51YWwgbWVldGluZyBwbGFubmluZyBjb21taXR0ZWUgYW5kIHF1YWxpdHkgb2YgY2Fy
ZSBjb21taXR0ZWVzIGFuZCBhcyBjaGFpciBvZiB0aGUgVmV0ZXJhbnMgQWZmYWlycyBSaGV1bWF0
b2xvZ3kgRmllbGQgQWR2aXNvcnkgQ29tbWl0dGVlIGFuZCBBbWVyaWNhbiBDb2xsZWdlIG9mIFJo
ZXVtYXRvbG9neSBNZWV0LXRoZS1Qcm9mZXNzb3IsIFdvcmtzaG9wIGFuZCBTdHVkeSBHcm91cCBz
dWJjb21taXR0ZWUgYW5kIENyaXRlcmlhIGFuZCBSZXNwb25zZSBDcml0ZXJpYSBzdWJjb21taXR0
ZWUgKGNvY2hhaXIpOyBhbmQgYmVpbmcgdGhlIGVkaXRvciBhbmQgZGlyZWN0b3Igb2YgdGhlIFVu
aXZlcnNpdHkgb2YgQWxhYmFtYSBhdCBCaXJtaW5naGFtIENvY2hyYW5lIE11c2N1bG9za2VsZXRh
bCBHcm91cCBTYXRlbGxpdGUgQ2VudGVyIG9uIE5ldHdvcmsgTWV0YS1hbmFseXNpcy4gRHIgWmh1
IHJlcG9ydGVkIGdyYW50cyBmcm9tIHRoZSBVVEhlYWx0aCBJbm5vdmF0aW9uIGZvciBDYW5jZXIg
UHJldmVudGlvbiBSZXNlYXJjaCBUcmFpbmluZyBQcm9ncmFtIFByZWRvY3RvcmFsIEZlbGxvd3No
aXAuIERyIEZvcmNlIHJlcG9ydGVkIGdyYW50cyBmcm9tIHRoZSBCaWxsIGFuZCBNZWxpbmRhIEdh
dGVzIEZvdW5kYXRpb24gYW5kIFN0LiBCYWxkcmlja+KAmXMgRm91bmRhdGlvbiwgZmluYW5jaWFs
IHN1cHBvcnQgZnJvbSB0aGUgTmF0aW9uYWwgSW5zdGl0dXRlcyBvZiBIZWFsdGggTG9hbiBSZXBh
eW1lbnQgQXdhcmQsIGFuZCByZXNlYXJjaCBzdXBwb3J0IGZyb20gdGhlIEFtZXJpY2FuIExlYmFu
ZXNlIFN5cmlhbiBBc3NvY2lhdGVkIENoYXJpdGllcy4gRHIgQXVqYXllYiByZXBvcnRzIGdyYW50
cywgaG9ub3JhcmlhLCBhbmQgcGVyc29uYWwgZmVlcyBmcm9tIFJvY2tldCBNZWRpY2FsIFBMQyBv
dXRzaWRlIHRoZSBzdWJtaXR0ZWQgd29yay4gRHIgQXVzbG9vcyByZXBvcnRzIGdyYW50cyBmcm9t
IHRoZSBSb21hbmlhbiBOYXRpb25hbCBBdXRob3JpdHkgZm9yIFNjaWVudGlmaWMgUmVzZWFyY2gg
YW5kIElubm92YXRpb24gb3V0c2lkZSB0aGUgc3VibWl0dGVkIHdvcmsuIERyIELDpHJuaWdoYXVz
ZW4gcmVwb3J0cyBncmFudHMgZnJvbSB0aGUgRXVyb3BlYW4gVW5pb24sIEdlcm1hbiBSZXNlYXJj
aCBGb3VuZGF0aW9uLCBOYXRpb25hbCBJbnN0aXR1dGVzIG9mIEhlYWx0aCwgR2VybWFuIE1pbmlz
dHJ5IG9mIEVkdWNhdGlvbiBhbmQgUmVzZWFyY2gsIEFsZXhhbmRlciB2b24gSHVtYm9sZHQgRm91
bmRhdGlvbiwgRWxzZS1LcsO2bmVyLUZyZXNlbml1cy1Gb3VuZGF0aW9uLCBXZWxsY29tZSBUcnVz
dCwgQmlsbCBhbmQgTWVsaW5kYSBHYXRlcyBGb3VuZGF0aW9uLCBLZlcsIFVOQUlEUywgYW5kIFdv
cmxkIEhlYWx0aCBPcmdhbml6YXRpb247IGNvbnN1bHRpbmcgZmVlcyBmcm9tIEtmVzsgYm9hcmQg
cGFydGljaXBhdGlvbiBpbiB0aGUgTmF0aW9uYWwgSW5zdGl0dXRlcyBvZiBIZWFsdGjigJlzIEhl
YWx0aHkgT3B0aW9ucyBzdHVkeSwgR2VybWFuIE5hdGlvbmFsIENvbW1pdHRlZSwgRURDVFAgRXZh
bHVhdGlvbiwgR2xvYmFsIEhlYWx0aCBIdWIgR2VybWFueSwgYW5kIFVuaXZlcnNpdHkgb2YgUGVu
bnN5bHZhbmlhIFBvcHVsYXRpb24gQWdpbmcgUmVzZWFyY2ggQ2VudGVyOyBhbmQgc2VydmljZSBh
cyBhIG1lbWJlciBvZiB0aGUgVU5BSURTIEV2YWx1YXRpb24gRXhwZXJ0IEFkdmlzb3J5IENvbW1p
dHRlZSwgTmF0aW9uYWwgSW5zdGl0dXRlcyBvZiBIZWFsdGggU3R1ZHkgU2VjdGlvbiBvbiBQb3B1
bGF0aW9uIGFuZCBQdWJsaWMgSGVhbHRoIEFwcHJvYWNoZXMgdG8gSElWL0FJRFMsIGFuZCB0aGUg
VVMgTmF0aW9uYWwgQWNhZGVtaWVzIG9mIFNjaWVuY2VzLCBFbmdpbmVlcmluZywgYW5kIE1lZGlj
aW5lIENvbW1pdHRlZSBmb3IgdGhlIEV2YWx1YXRpb24gb2YgSHVtYW4gUmVzb3VyY2VzIGZvciBI
ZWFsdGggaW4gdGhlIFJlcHVibGljIG9mIFJ3YW5kYSB1bmRlciB0aGUgUHJlc2lkZW504oCZcyBF
bWVyZ2VuY3kgUGxhbiBmb3IgQUlEUyBSZWxpZWYgb3V0c2lkZSB0aGUgc3VibWl0dGVkIHdvcmsu
IERyIEJoYWdhdCByZXBvcnRzIHBlcnNvbmFsIGZlZXMgZnJvbSBFbHNldmllciBhbmQgU3ByaW5n
ZXIgb3V0c2lkZSB0aGUgc3VibWl0dGVkIHdvcmsuIERyIEJsZXllciByZXBvcnRzIHJveWFsdGll
cyBvciBsaWNlbnNlcyBmcm9tIFNwcmluZ2VyIFB1Ymxpc2hpbmcsIEdlcm1hbnk7IGNvbnN1bHRp
bmcgZmVlcyBmcm9tIFNsYWNrIFB1Ymxpc2hpbmcsIGFuZCBleHBlcnQgdGVzdGltb255IHdpdGgg
QnJhZGxleSBEcmVuZGVsICZhbXA7IEplYW5uZXkgb3V0c2lkZSB0aGUgc3VibWl0dGVkIHdvcmsu
IERyIEJyYWl0aHdhaXRlIHJlcG9ydHMgcmVzZWFyY2ggc3VwcG9ydCBmcm9tIHRoZSBOYXRpb25h
bCBJbnN0aXR1dGVzIG9mIEhlYWx0aC9OYXRpb25hbCBDYW5jZXIgSW5zdGl0dXRlLiBEciBDYXRh
bMOhLUzDs3BleiByZXBvcnRzIGJvYXJkIHNlcnZpY2Ugd2l0aCB0aGUgSW50ZXJuYXRpb25hbCBB
Z2VuY3kgZm9yIFJlc2VhcmNoIG9uIENhbmNlciBvdXRzaWRlIHRoZSBzdWJtaXR0ZWQgd29yay4g
RHIgQ2hhdHVydmVkaSByZXBvcnRzIGdyYW50cyBmcm9tIHRoZSBOYXRpb25hbCBJbnN0aXR1dGVz
IG9mIEhlYWx0aCBhbmQgZ292ZXJubWVudCBvZiBJbmRpYSBvdXRzaWRlIHRoZSBzdWJtaXR0ZWQg
d29yay4gRHIgQ29ydMOpcyByZXBvcnRzIHJlc2VhcmNoIHN1cHBvcnQgZnJvbSB0aGUgQWR2YW5j
ZWQgQ2VudGVyIGZvciBDaHJvbmljIERpc2Vhc2VzIGFuZCBDZW50cm8gZGUgRGVzYXJyb2xsbyBV
cmJhbm8gU3VzdGVudGFibGUgKEFnZW5jaWEgTmFjaW9uYWwgZGUgSW52ZXN0aWdhY2nDs24geSBE
ZXNhcnJvbGxvIENoaWxlLiBEciBEcmlzY29sbCByZXBvcnRzIGV4cGVydCB0ZXN0aW1vbnkgaW4g
MjAxOSBhbmQgYm9hcmQgbWVtYmVyc2hpcCB3aXRoIHRoZSBFeHBlcnQgQWR2aXNvcnkgR3JvdXAg
b2YgdGhlIEF1c3RyYWxpYW4gTWVzb3RoZWxpb21hIFJlZ2lzdHJ5IG91dHNpZGUgdGhlIHN1Ym1p
dHRlZCB3b3JrLiBEciBFbC1KYWFmYXJ5IHJlcG9ydHMgc2VydmljZSBvbiB0aGUgc3RlZXJpbmcg
Y29tbWl0dGVlIG9mIHRoZSBNb3ZlbWVudCBEaXNvcmRlciBTb2NpZXR5IFlvdW5nIE1lbWJlcnMg
Z3JvdXAuIERyIEdyb3NzbyByZXBvcnRzIHJlc2VhcmNoIHN1cHBvcnQgZnJvbSB0aGUgVW5pdmVy
c2l0eSBvZiBDYXRhbmlhIE9zc2VydmF0b3JpbyBFcGlkZW1pb2xvZ2ljbyBSZWdpb25hbGUgYW5k
IFVuaXZlcnNpdHkgb2YgQ2F0YW5pYSBhbmQgZ3JhbnRzIGZyb20gdGhlIEl0YWxpYW4gTWluaXN0
cnkgb2YgSGVhbHRoIG91dHNpZGUgdGhlIHN1Ym1pdHRlZCB3b3JrLiBEciBHdWhhIHJlcG9ydHMg
Z3JhbnRzIGZyb20gdGhlIHRoZSBBbWVyaWNhbiBIZWFydCBBc3NvY2lhdGlvbi4gRHIgR3VuYXNl
a2VyYSByZXBvcnRzIHNlcnZpY2UgYXMgYW4gYXNzaXN0YW50IHNlY3JldGFyeSBmb3IgU3JpIExh
bmthIENvbGxlZ2Ugb2YgT25jb2xvZ3kgb3V0c2lkZSB0aGUgc3VibWl0dGVkIHdvcmsuIERyIEd1
cHRhIHJlcG9ydHMgZ3JhbnRzIGZyb20gdGhlIE5hdGlvbmFsIEhlYWx0aCBhbmQgTWVkaWNhbCBS
ZXNlYXJjaCBDb3VuY2lsLCBBdXN0cmFsaWEgb3V0c2lkZSB0aGUgc3VibWl0dGVkIHdvcmsuIERy
IEhhaWRlciByZXBvcnRzIHJlc2VhcmNoIHN1cHBvcnQgZnJvbSBPaGlvIFVuaXZlcnNpdHkgYW5k
IGJvYXJkIHNlcnZpY2UgZm9yIHRoZSBBbWVyaWNhbiBQdWJsaWMgSGVhbHRoIEFzc29jaWF0aW9u
IG91dHNpZGUgdGhlIHN1Ym1pdHRlZCB3b3JrLiBEciBIZXJ0ZWxpdSByZXBvcnRzIGdyYW50cyBm
cm9tIHRoZSBSb21hbmlhbiBOYXRpb25hbCBBdXRob3JpdHkgZm9yIFNjaWVudGlmaWMgUmVzZWFy
Y2ggYW5kIElubm92YXRpb24gYW5kIE1pbmlzdHJ5IG9mIExhYm91ciBhbmQgU29jaWFsIEp1c3Rp
Y2UsIFJvbWFuaWEgb3V0c2lkZSB0aGUgc3VibWl0dGVkIHdvcmsuIERyIEh1Z28gcmVwb3J0cyBy
ZXNlYXJjaCBzdXBwb3J0IGZyb20gQ0FQRVMgSGlnaGVyIEVkdWNhdGlvbiBJbXByb3ZlbWVudCBD
b29yZGluYXRpb24gQnJhemlsLiBEciBLYWhyaXppIHJlcG9ydHMgcmVzZWFyY2ggc3VwcG9ydCwg
Z3JhbnRzLCByb3lhbHRpZXMvbGljZW5zZXMsIGNvbnN1bHRpbmcgZmVlcywgaG9ub3JhcmlhLCBl
eHBlcnQgdGVzdGltb255LCBwYXRlbnRzIChwbGFubmVkLCBpc3N1ZWQsIG9yIHBlbmRpbmcpLCBi
b2FyZCBzZXJ2aWNlLCBhbmQgc3RvY2sgYW5kIHN0b2NrIG9wdGlvbnMgZnJvbSBSYXppIFVuaXZl
cnNpdHkgb3V0c2lkZSB0aGUgc3VibWl0dGVkIHdvcmsuIERyIEcuIEtoYW4gcmVwb3J0cyBtZW1i
ZXJzaGlwIHdpdGggdGhlIFVBRSBNaW5pc3RyeSBvZiBIZWFsdGggTmF0aW9uYWwgSW1tdW5pemF0
aW9uIFRhc2sgQWR2aXNvcnkgR3JvdXAuIERyIEtvdWwgcmVwb3J0cyByZXNlYXJjaCBzdXBwb3J0
IGZyb20gU2hlcmkgS2FzaG1pciBJbnN0aXR1dGUgb2YgTWVkaWNhbCBTY2llbmNlcy4gRHIgTGEg
VmVjY2hpYSByZXBvcnRzIGdyYW50cyBvciBjb250cmFjdHMgZnJvbSBBc3NvY2lhemlvbmUgSXRh
bGlhbmEgcGVyIGxhIFJpY2VyY2Egc3VsIENhbmNybyBvdXRzaWRlIHRoZSBzdWJtaXR0ZWQgd29y
ay4gRHIgTWlsbGVyIHJlcG9ydHMgZ3JhbnRzIGZyb20gQUIgSW5CZXYgRm91bmRhdGlvbiBvdXRz
aWRlIHRoZSBzdWJtaXR0ZWQgd29yay4gRHIgT2R1a295YSByZXBvcnRzIGdyYW50cyBmcm9tIHRo
ZSBOYXRpb25hbCBJbnN0aXR1dGVzIG9mIEhlYWx0aC4gRHIgUGFuYSByZXBvcnRzIGdyYW50cyBm
cm9tIHRoZSBSb21hbmlhbiBOYXRpb25hbCBBdXRob3JpdHkgZm9yIFNjaWVudGlmaWMgUmVzZWFy
Y2ggYW5kIElubm92YXRpb24gb3V0c2lkZSB0aGUgc3VibWl0dGVkIHdvcmQuIERyIFBhbmFnaW90
YWtvcyByZXBvcnRzIHJlc2VhcmNoIHN1cHBvcnQgZnJvbSB0aGUgSGVsbGVuaWMgQ2FyZGlvbG9n
eSBTb2NpZXR5IGFuZCBIZWxsZW5pYyBBdGhlcm9zY2xlcm9zaXMgU29jaWV0eS4gRHIgU2FuYWJy
aWEgcmVwb3J0cyByZXNlYXJjaCBzdXBwb3J0IGZyb20gdGhlIEJpbGwgYW5kIE1lbGluZGEgR2F0
ZXMgRm91bmRhdGlvbiwgcGF0ZW50cyB3aXRoIHRoZWlyIGluc3RpdHV0aW9uIGFuZCBib2FyZCBz
ZXJ2aWNlIGZvciB0aGUgRGVwYXJ0bWVudCBhbmQgU3VyZ2ljYWwgU2VydmljZXMgTGluZXMgb3V0
c2lkZSB0aGUgc3VibWl0dGVkIHdvcmsuIERyIFNpbHZhIHJlcG9ydHMgcmVzZWFyY2ggc3VwcG9y
dCBmcm9tIENvb3JkZW5hw6fDo28gZGUgQXBlcmZlacOnb2FtZW50byBkZSBQZXNzb2FsIGRlIE7D
rXZlbCBTdXBlcmlvcuKAk0JyYXNpbCBhbmQgQ05QcS4gRHIgU3RyYWlmIHJlcG9ydHMgYm9hcmQg
c2VydmljZSB3aXRoIHRoZSBDb2xsZWdpdW0gUmFtYXp6aW5pIGFuZCBJU0VFIEV1cm9wZSBDaGFw
dGVyIGFzIGFuIGVsZWN0ZWQgbWVtYmVyIGFuZCBub25maW5hbmNpYWwgc3VwcG9ydCBmcm9tIHRo
ZSBJbnRlcm5hdGlvbmFsIEFnZW5jeSBmb3IgUmVzZWFyY2ggb24gQ2FuY2VyIG91dHNpZGUgdGhl
IHN1Ym1pdHRlZCB3b3JrLiBEciBWb2xvdmljaSByZXBvcnRzIHBlcnNvbmFsIGZlZXMgZnJvbSBK
QU1BIE5ldHdvcmsgT3Blbi4gRHIgWWF6aWUgcmVwb3J0cyByZXNlYXJjaCBzdXBwb3J0IGZyb20g
dGhlIEJpbGwgYW5kIE1lbGluZGEgR2F0ZXMgRm91bmRhdGlvbiwgQW1lcmljYW4gTGViYW5lc2Ug
U3lyaWFuIEFzc29jaWF0ZWQgQ2hhcml0aWVzLCBhbmQgU3QuIEJhbGRyaWNr4oCZcyBGb3VuZGF0
aW9uLiBEciBZb3VuaXMgcmVwb3J0cyByZXNlYXJjaCBzdXBwb3J0IGZyb20gSmFja3NvbiBTdGF0
ZSBVbml2ZXJzaXR5LiBObyBvdGhlciBkaXNjbG9zdXJlcyB3ZXJlIHJlcG9ydGVkLjwvY3VzdG9t
Mj48ZWxlY3Ryb25pYy1yZXNvdXJjZS1udW0+MTAuMTAwMS9qYW1hb25jb2wuMjAyMS42OTg3PC9l
bGVjdHJvbmljLXJlc291cmNlLW51bT48cmVtb3RlLWRhdGFiYXNlLXByb3ZpZGVyPk5MTTwvcmVt
b3RlLWRhdGFiYXNlLXByb3ZpZGVyPjxsYW5ndWFnZT5lbmc8L2xhbmd1YWdlPjwvcmVjb3JkPjwv
Q2l0ZT48L0VuZE5vdGU+
</w:fldData>
        </w:fldChar>
      </w:r>
      <w:r w:rsidR="002D1450" w:rsidRPr="00277E42">
        <w:rPr>
          <w:lang w:eastAsia="zh-CN"/>
        </w:rPr>
        <w:instrText xml:space="preserve"> ADDIN EN.CITE </w:instrText>
      </w:r>
      <w:r w:rsidR="002D1450" w:rsidRPr="00277E42">
        <w:rPr>
          <w:lang w:eastAsia="zh-CN"/>
        </w:rPr>
        <w:fldChar w:fldCharType="begin">
          <w:fldData xml:space="preserve">PEVuZE5vdGU+PENpdGU+PEF1dGhvcj5Lb2Nhcm5pazwvQXV0aG9yPjxZZWFyPjIwMjI8L1llYXI+
PFJlY051bT4xMDwvUmVjTnVtPjxEaXNwbGF5VGV4dD5bMl08L0Rpc3BsYXlUZXh0PjxyZWNvcmQ+
PHJlYy1udW1iZXI+MTA8L3JlYy1udW1iZXI+PGZvcmVpZ24ta2V5cz48a2V5IGFwcD0iRU4iIGRi
LWlkPSIwZWZmdHNmOTRhd2R4YWV3ZHRwNXJ3cDFkcDVkdGFkZmR2NXQiIHRpbWVzdGFtcD0iMTY2
NjE1NjI3MiI+MTA8L2tleT48L2ZvcmVpZ24ta2V5cz48cmVmLXR5cGUgbmFtZT0iSm91cm5hbCBB
cnRpY2xlIj4xNzwvcmVmLXR5cGU+PGNvbnRyaWJ1dG9ycz48YXV0aG9ycz48YXV0aG9yPktvY2Fy
bmlrLCBKLiBNLjwvYXV0aG9yPjxhdXRob3I+Q29tcHRvbiwgSy48L2F1dGhvcj48YXV0aG9yPkRl
YW4sIEYuIEUuPC9hdXRob3I+PGF1dGhvcj5GdSwgVy48L2F1dGhvcj48YXV0aG9yPkdhdywgQi4g
TC48L2F1dGhvcj48YXV0aG9yPkhhcnZleSwgSi4gRC48L2F1dGhvcj48YXV0aG9yPkhlbnJpa3Nv
biwgSC4gSi48L2F1dGhvcj48YXV0aG9yPkx1LCBELjwvYXV0aG9yPjxhdXRob3I+UGVubmluaSwg
QS48L2F1dGhvcj48YXV0aG9yPlh1LCBSLjwvYXV0aG9yPjxhdXRob3I+QWJhYm5laCwgRS48L2F1
dGhvcj48YXV0aG9yPkFiYmFzaS1LYW5nZXZhcmksIE0uPC9hdXRob3I+PGF1dGhvcj5BYmJhc3Rh
YmFyLCBILjwvYXV0aG9yPjxhdXRob3I+QWJkLUVsc2FsYW0sIFMuIE0uPC9hdXRob3I+PGF1dGhv
cj5BYmRvbGksIEEuPC9hdXRob3I+PGF1dGhvcj5BYmVkaSwgQS48L2F1dGhvcj48YXV0aG9yPkFi
aWRpLCBILjwvYXV0aG9yPjxhdXRob3I+QWJvbGhhc3NhbmksIEguPC9hdXRob3I+PGF1dGhvcj5B
ZGVkZWppLCBJLiBBLjwvYXV0aG9yPjxhdXRob3I+QWRuYW5pLCBRLiBFLiBTLjwvYXV0aG9yPjxh
dXRob3I+QWR2YW5pLCBTLiBNLjwvYXV0aG9yPjxhdXRob3I+QWZ6YWwsIE0uIFMuPC9hdXRob3I+
PGF1dGhvcj5BZ2hhYWxpLCBNLjwvYXV0aG9yPjxhdXRob3I+QWhpbmtvcmFoLCBCLiBPLjwvYXV0
aG9yPjxhdXRob3I+QWhtYWQsIFMuPC9hdXRob3I+PGF1dGhvcj5BaG1hZCwgVC48L2F1dGhvcj48
YXV0aG9yPkFobWFkaSwgQS48L2F1dGhvcj48YXV0aG9yPkFobWFkaSwgUy48L2F1dGhvcj48YXV0
aG9yPkFobWVkIFJhc2hpZCwgVC48L2F1dGhvcj48YXV0aG9yPkFobWVkIFNhbGloLCBZLjwvYXV0
aG9yPjxhdXRob3I+QWthbHUsIEcuIFQuPC9hdXRob3I+PGF1dGhvcj5Ba2xpbHUsIEEuPC9hdXRo
b3I+PGF1dGhvcj5Ba3JhbSwgVC48L2F1dGhvcj48YXV0aG9yPkFrdW5uYSwgQy4gSi48L2F1dGhv
cj48YXV0aG9yPkFsIEhhbWFkLCBILjwvYXV0aG9yPjxhdXRob3I+QWxhaGRhYiwgRi48L2F1dGhv
cj48YXV0aG9yPkFsLUFseSwgWi48L2F1dGhvcj48YXV0aG9yPkFsaSwgUy48L2F1dGhvcj48YXV0
aG9yPkFsaW1vaGFtYWRpLCBZLjwvYXV0aG9yPjxhdXRob3I+QWxpcG91ciwgVi48L2F1dGhvcj48
YXV0aG9yPkFsanVuaWQsIFMuIE0uPC9hdXRob3I+PGF1dGhvcj5BbGtoYXl5YXQsIE0uPC9hdXRo
b3I+PGF1dGhvcj5BbG1hc2ktSGFzaGlhbmksIEEuPC9hdXRob3I+PGF1dGhvcj5BbG1hc3JpLCBO
LiBBLjwvYXV0aG9yPjxhdXRob3I+QWwtTWF3ZXJpLCBTLiBBLiBBLjwvYXV0aG9yPjxhdXRob3I+
QWxtdXN0YW55aXIsIFMuPC9hdXRob3I+PGF1dGhvcj5BbG9uc28sIE4uPC9hdXRob3I+PGF1dGhv
cj5BbHZpcy1HdXptYW4sIE4uPC9hdXRob3I+PGF1dGhvcj5BbXUsIEguPC9hdXRob3I+PGF1dGhv
cj5BbmJlc3UsIEUuIFcuPC9hdXRob3I+PGF1dGhvcj5BbmN1Y2VhbnUsIFIuPC9hdXRob3I+PGF1
dGhvcj5BbnNhcmksIEYuPC9hdXRob3I+PGF1dGhvcj5BbnNhcmktTW9naGFkZGFtLCBBLjwvYXV0
aG9yPjxhdXRob3I+QW50d2ksIE0uIEguPC9hdXRob3I+PGF1dGhvcj5BbnZhcmksIEQuPC9hdXRo
b3I+PGF1dGhvcj5Bbnlhc29kb3IsIEEuIEUuPC9hdXRob3I+PGF1dGhvcj5BcWVlbCwgTS48L2F1
dGhvcj48YXV0aG9yPkFyYWJsb28sIEouPC9hdXRob3I+PGF1dGhvcj5BcmFiLVpvemFuaSwgTS48
L2F1dGhvcj48YXV0aG9yPkFyZW11LCBPLjwvYXV0aG9yPjxhdXRob3I+QXJpZmZpbiwgSC48L2F1
dGhvcj48YXV0aG9yPkFyaXBvdiwgVC48L2F1dGhvcj48YXV0aG9yPkFyc2hhZCwgTS48L2F1dGhv
cj48YXV0aG9yPkFydGFtYW4sIEEuPC9hdXRob3I+PGF1dGhvcj5BcnVsYXBwYW4sIEouPC9hdXRo
b3I+PGF1dGhvcj5Bc2VtaSwgWi48L2F1dGhvcj48YXV0aG9yPkFzZ2hhcmkgSmFmYXJhYmFkaSwg
TS48L2F1dGhvcj48YXV0aG9yPkFzaHJhZiwgVC48L2F1dGhvcj48YXV0aG9yPkF0b3JrZXksIFAu
PC9hdXRob3I+PGF1dGhvcj5BdWpheWViLCBBLjwvYXV0aG9yPjxhdXRob3I+QXVzbG9vcywgTS48
L2F1dGhvcj48YXV0aG9yPkF3ZWRldywgQS4gRi48L2F1dGhvcj48YXV0aG9yPkF5YWxhIFF1aW50
YW5pbGxhLCBCLiBQLjwvYXV0aG9yPjxhdXRob3I+QXllbmV3LCBULjwvYXV0aG9yPjxhdXRob3I+
QXphYiwgTS4gQS48L2F1dGhvcj48YXV0aG9yPkF6YWRuYWphZmFiYWQsIFMuPC9hdXRob3I+PGF1
dGhvcj5BemFyaSBKYWZhcmksIEEuPC9hdXRob3I+PGF1dGhvcj5BemFyaWFuLCBHLjwvYXV0aG9y
PjxhdXRob3I+QXp6YW0sIEEuIFkuPC9hdXRob3I+PGF1dGhvcj5CYWRpeWUsIEEuIEQuPC9hdXRo
b3I+PGF1dGhvcj5CYWhhZG9yeSwgUy48L2F1dGhvcj48YXV0aG9yPkJhaWcsIEEuIEEuPC9hdXRo
b3I+PGF1dGhvcj5CYWtlciwgSi4gTC48L2F1dGhvcj48YXV0aG9yPkJhbGFrcmlzaG5hbiwgUy48
L2F1dGhvcj48YXV0aG9yPkJhbmFjaCwgTS48L2F1dGhvcj48YXV0aG9yPkLDpHJuaWdoYXVzZW4s
IFQuIFcuPC9hdXRob3I+PGF1dGhvcj5CYXJvbmUtQWRlc2ksIEYuPC9hdXRob3I+PGF1dGhvcj5C
YXJyYSwgRi48L2F1dGhvcj48YXV0aG9yPkJhcnJvdywgQS48L2F1dGhvcj48YXV0aG9yPkJlaHph
ZGlmYXIsIE0uPC9hdXRob3I+PGF1dGhvcj5CZWxnYXVtaSwgVS4gSS48L2F1dGhvcj48YXV0aG9y
PkJlemFiaGUsIFcuIE0uIE0uPC9hdXRob3I+PGF1dGhvcj5CZXphYmloLCBZLiBNLjwvYXV0aG9y
PjxhdXRob3I+QmhhZ2F0LCBELiBTLjwvYXV0aG9yPjxhdXRob3I+QmhhZ2F2YXRodWxhLCBBLiBT
LjwvYXV0aG9yPjxhdXRob3I+QmhhcmR3YWosIE4uPC9hdXRob3I+PGF1dGhvcj5CaGFyZHdhaiwg
UC48L2F1dGhvcj48YXV0aG9yPkJoYXNrYXIsIFMuPC9hdXRob3I+PGF1dGhvcj5CaGF0dGFjaGFy
eXlhLCBLLjwvYXV0aG9yPjxhdXRob3I+QmhvamFyYWphLCBWLiBTLjwvYXV0aG9yPjxhdXRob3I+
QmliaSwgUy48L2F1dGhvcj48YXV0aG9yPkJpamFuaSwgQS48L2F1dGhvcj48YXV0aG9yPkJpb25k
aSwgQS48L2F1dGhvcj48YXV0aG9yPkJpc2lnbmFubywgQy48L2F1dGhvcj48YXV0aG9yPkJqw7hy
Z2UsIFQuPC9hdXRob3I+PGF1dGhvcj5CbGV5ZXIsIEEuPC9hdXRob3I+PGF1dGhvcj5CbHl1c3Ms
IE8uPC9hdXRob3I+PGF1dGhvcj5Cb2xhcmlud2EsIE8uIEEuPC9hdXRob3I+PGF1dGhvcj5Cb2xs
YSwgUy4gUi48L2F1dGhvcj48YXV0aG9yPkJyYWl0aHdhaXRlLCBELjwvYXV0aG9yPjxhdXRob3I+
QnJhciwgQS48L2F1dGhvcj48YXV0aG9yPkJyZW5uZXIsIEguPC9hdXRob3I+PGF1dGhvcj5CdXN0
YW1hbnRlLVRlaXhlaXJhLCBNLiBULjwvYXV0aG9yPjxhdXRob3I+QnV0dCwgTi4gUy48L2F1dGhv
cj48YXV0aG9yPkJ1dHQsIFouIEEuPC9hdXRob3I+PGF1dGhvcj5DYWV0YW5vIERvcyBTYW50b3Ms
IEYuIEwuPC9hdXRob3I+PGF1dGhvcj5DYW8sIFkuPC9hdXRob3I+PGF1dGhvcj5DYXJyZXJhcywg
Ry48L2F1dGhvcj48YXV0aG9yPkNhdGFsw6EtTMOzcGV6LCBGLjwvYXV0aG9yPjxhdXRob3I+Q2Vt
YnJhbmVsLCBGLjwvYXV0aG9yPjxhdXRob3I+Q2VyaW4sIEUuPC9hdXRob3I+PGF1dGhvcj5DZXJu
aWdsaWFybywgQS48L2F1dGhvcj48YXV0aG9yPkNoYWtpbmFsYSwgUi4gQy48L2F1dGhvcj48YXV0
aG9yPkNoYXR0dSwgUy4gSy48L2F1dGhvcj48YXV0aG9yPkNoYXR0dSwgVi4gSy48L2F1dGhvcj48
YXV0aG9yPkNoYXR1cnZlZGksIFAuPC9hdXRob3I+PGF1dGhvcj5DaGltZWQtT2NoaXIsIE8uPC9h
dXRob3I+PGF1dGhvcj5DaG8sIEQuIFkuPC9hdXRob3I+PGF1dGhvcj5DaHJpc3RvcGhlciwgRC4g
Si48L2F1dGhvcj48YXV0aG9yPkNodSwgRC4gVC48L2F1dGhvcj48YXV0aG9yPkNodW5nLCBNLiBU
LjwvYXV0aG9yPjxhdXRob3I+Q29uZGUsIEouPC9hdXRob3I+PGF1dGhvcj5Db3J0w6lzLCBTLjwv
YXV0aG9yPjxhdXRob3I+Q29ydGVzaSwgUC4gQS48L2F1dGhvcj48YXV0aG9yPkNvc3RhLCBWLiBN
LjwvYXV0aG9yPjxhdXRob3I+Q3VuaGEsIEEuIFIuPC9hdXRob3I+PGF1dGhvcj5EYWRyYXMsIE8u
PC9hdXRob3I+PGF1dGhvcj5EYWduZXcsIEEuIEIuPC9hdXRob3I+PGF1dGhvcj5EYWhsYXdpLCBT
LiBNLiBBLjwvYXV0aG9yPjxhdXRob3I+RGFpLCBYLjwvYXV0aG9yPjxhdXRob3I+RGFuZG9uYSwg
TC48L2F1dGhvcj48YXV0aG9yPkRhbmRvbmEsIFIuPC9hdXRob3I+PGF1dGhvcj5EYXJ3ZXNoLCBB
LiBNLjwvYXV0aG9yPjxhdXRob3I+ZGFzIE5ldmVzLCBKLjwvYXV0aG9yPjxhdXRob3I+RGUgbGEg
SG96LCBGLiBQLjwvYXV0aG9yPjxhdXRob3I+RGVtaXMsIEEuIEIuPC9hdXRob3I+PGF1dGhvcj5E
ZW5vdmEtR3V0acOpcnJleiwgRS48L2F1dGhvcj48YXV0aG9yPkRoYW1uZXRpeWEsIEQuPC9hdXRo
b3I+PGF1dGhvcj5EaGltYWwsIE0uIEwuPC9hdXRob3I+PGF1dGhvcj5EaGltYWwsIE0uPC9hdXRo
b3I+PGF1dGhvcj5EaWFuYXRpbmFzYWIsIE0uPC9hdXRob3I+PGF1dGhvcj5EaWF6LCBELjwvYXV0
aG9yPjxhdXRob3I+RGphbGFsaW5pYSwgUy48L2F1dGhvcj48YXV0aG9yPkRvLCBILiBQLjwvYXV0
aG9yPjxhdXRob3I+RG9hZWksIFMuPC9hdXRob3I+PGF1dGhvcj5Eb3Jvc3RrYXIsIEYuPC9hdXRo
b3I+PGF1dGhvcj5Eb3MgU2FudG9zIEZpZ3VlaXJlZG8sIEYuIFcuPC9hdXRob3I+PGF1dGhvcj5E
cmlzY29sbCwgVC4gUi48L2F1dGhvcj48YXV0aG9yPkVicmFoaW1pLCBILjwvYXV0aG9yPjxhdXRo
b3I+RWZ0ZWtoYXJ6YWRlaCwgUy48L2F1dGhvcj48YXV0aG9yPkVsIFRhbnRhd2ksIE0uPC9hdXRo
b3I+PGF1dGhvcj5FbC1BYmlkLCBILjwvYXV0aG9yPjxhdXRob3I+RWxiYXJhemksIEkuPC9hdXRo
b3I+PGF1dGhvcj5FbGhhYmFzaHksIEguIFIuPC9hdXRob3I+PGF1dGhvcj5FbGhhZGksIE0uPC9h
dXRob3I+PGF1dGhvcj5FbC1KYWFmYXJ5LCBTLiBJLjwvYXV0aG9yPjxhdXRob3I+RXNocmF0aSwg
Qi48L2F1dGhvcj48YXV0aG9yPkVza2FuZGFyaWVoLCBTLjwvYXV0aG9yPjxhdXRob3I+RXNtYWVp
bHphZGVoLCBGLjwvYXV0aG9yPjxhdXRob3I+RXRlbWFkaSwgQS48L2F1dGhvcj48YXV0aG9yPkV6
emlrb3VyaSwgUy48L2F1dGhvcj48YXV0aG9yPkZhaXNhbHVkZGluLCBNLjwvYXV0aG9yPjxhdXRo
b3I+RmFyYW9uLCBFLiBKLiBBLjwvYXV0aG9yPjxhdXRob3I+RmFyZXMsIEouPC9hdXRob3I+PGF1
dGhvcj5GYXJ6YWRmYXIsIEYuPC9hdXRob3I+PGF1dGhvcj5GZXJvemUsIEEuIEguPC9hdXRob3I+
PGF1dGhvcj5GZXJyZXJvLCBTLjwvYXV0aG9yPjxhdXRob3I+RmVycm8gRGVzaWRlcmksIEwuPC9h
dXRob3I+PGF1dGhvcj5GaWxpcCwgSS48L2F1dGhvcj48YXV0aG9yPkZpc2NoZXIsIEYuPC9hdXRo
b3I+PGF1dGhvcj5GaXNoZXIsIEouIEwuPC9hdXRob3I+PGF1dGhvcj5Gb3JvdXRhbiwgTS48L2F1
dGhvcj48YXV0aG9yPkZ1a3Vtb3RvLCBULjwvYXV0aG9yPjxhdXRob3I+R2FhbCwgUC4gQS48L2F1
dGhvcj48YXV0aG9yPkdhZCwgTS4gTS48L2F1dGhvcj48YXV0aG9yPkdhZGFueWEsIE0uIEEuPC9h
dXRob3I+PGF1dGhvcj5HYWxsdXMsIFMuPC9hdXRob3I+PGF1dGhvcj5HYXNwYXIgRm9uc2VjYSwg
TS48L2F1dGhvcj48YXV0aG9yPkdldGFjaGV3IE9ic2EsIEEuPC9hdXRob3I+PGF1dGhvcj5HaGFm
b3VyaWZhcmQsIE0uPC9hdXRob3I+PGF1dGhvcj5HaGFzaGdoYWVlLCBBLjwvYXV0aG9yPjxhdXRo
b3I+R2hpdGgsIE4uPC9hdXRob3I+PGF1dGhvcj5HaG9sYW1hbGl6YWRlaCwgTS48L2F1dGhvcj48
YXV0aG9yPkdpbGFuaSwgUy4gQS48L2F1dGhvcj48YXV0aG9yPkdpbmluZHphLCBULiBHLjwvYXV0
aG9yPjxhdXRob3I+R2l6YXcsIEEuIFQuIFQuPC9hdXRob3I+PGF1dGhvcj5HbGFzYmV5LCBKLiBD
LjwvYXV0aG9yPjxhdXRob3I+R29sZWNoaGEsIE0uPC9hdXRob3I+PGF1dGhvcj5Hb2xlaWosIFAu
PC9hdXRob3I+PGF1dGhvcj5Hb21leiwgUi4gUy48L2F1dGhvcj48YXV0aG9yPkdvcGFsYW5pLCBT
LiBWLjwvYXV0aG9yPjxhdXRob3I+R29yaW5pLCBHLjwvYXV0aG9yPjxhdXRob3I+R291ZGFyemks
IEguPC9hdXRob3I+PGF1dGhvcj5Hcm9zc28sIEcuPC9hdXRob3I+PGF1dGhvcj5HdWJhcmksIE0u
IEkuIE0uPC9hdXRob3I+PGF1dGhvcj5HdWVycmEsIE0uIFIuPC9hdXRob3I+PGF1dGhvcj5HdWhh
LCBBLjwvYXV0aG9yPjxhdXRob3I+R3VuYXNla2VyYSwgRC4gUy48L2F1dGhvcj48YXV0aG9yPkd1
cHRhLCBCLjwvYXV0aG9yPjxhdXRob3I+R3VwdGEsIFYuIEIuPC9hdXRob3I+PGF1dGhvcj5HdXB0
YSwgVi4gSy48L2F1dGhvcj48YXV0aG9yPkd1dGnDqXJyZXosIFIuIEEuPC9hdXRob3I+PGF1dGhv
cj5IYWZlemktTmVqYWQsIE4uPC9hdXRob3I+PGF1dGhvcj5IYWlkZXIsIE0uIFIuPC9hdXRob3I+
PGF1dGhvcj5IYWotTWlyemFpYW4sIEEuPC9hdXRob3I+PGF1dGhvcj5IYWx3YW5pLCBSLjwvYXV0
aG9yPjxhdXRob3I+SGFtYWRlaCwgUi4gUi48L2F1dGhvcj48YXV0aG9yPkhhbWVlZCwgUy48L2F1
dGhvcj48YXV0aG9yPkhhbWlkaSwgUy48L2F1dGhvcj48YXV0aG9yPkhhbmlmLCBBLjwvYXV0aG9y
PjxhdXRob3I+SGFxdWUsIFMuPC9hdXRob3I+PGF1dGhvcj5IYXJsaWFudG8sIE4uIEkuPC9hdXRo
b3I+PGF1dGhvcj5IYXJvLCBKLiBNLjwvYXV0aG9yPjxhdXRob3I+SGFzYWJhbGxhaCwgQS4gSS48
L2F1dGhvcj48YXV0aG9yPkhhc3Nhbmlwb3VyLCBTLjwvYXV0aG9yPjxhdXRob3I+SGF5LCBSLiBK
LjwvYXV0aG9yPjxhdXRob3I+SGF5LCBTLiBJLjwvYXV0aG9yPjxhdXRob3I+SGF5YXQsIEsuPC9h
dXRob3I+PGF1dGhvcj5IZWlkYXJpLCBHLjwvYXV0aG9yPjxhdXRob3I+SGVpZGFyaSwgTS48L2F1
dGhvcj48YXV0aG9yPkhlcnJlcmEtU2VybmEsIEIuIFkuPC9hdXRob3I+PGF1dGhvcj5IZXJ0ZWxp
dSwgQy48L2F1dGhvcj48YXV0aG9yPkhlemFtLCBLLjwvYXV0aG9yPjxhdXRob3I+SG9sbGEsIFIu
PC9hdXRob3I+PGF1dGhvcj5Ib3NzYWluLCBNLiBNLjwvYXV0aG9yPjxhdXRob3I+SG9zc2Fpbiwg
TS4gQi4gSC48L2F1dGhvcj48YXV0aG9yPkhvc3NlaW5pLCBNLiBTLjwvYXV0aG9yPjxhdXRob3I+
SG9zc2VpbmksIE0uPC9hdXRob3I+PGF1dGhvcj5Ib3NzZWluemFkZWgsIE0uPC9hdXRob3I+PGF1
dGhvcj5Ib3N0aXVjLCBNLjwvYXV0aG9yPjxhdXRob3I+SG9zdGl1YywgUy48L2F1dGhvcj48YXV0
aG9yPkhvdXNlaCwgTS48L2F1dGhvcj48YXV0aG9yPkhzYWlyaSwgTS48L2F1dGhvcj48YXV0aG9y
Pkh1YW5nLCBKLjwvYXV0aG9yPjxhdXRob3I+SHVnbywgRi4gTi48L2F1dGhvcj48YXV0aG9yPkh1
c3NhaW4sIFIuPC9hdXRob3I+PGF1dGhvcj5IdXNzZWluLCBOLiBSLjwvYXV0aG9yPjxhdXRob3I+
SHdhbmcsIEIuIEYuPC9hdXRob3I+PGF1dGhvcj5JYXZpY29saSwgSS48L2F1dGhvcj48YXV0aG9y
PkliaXRveWUsIFMuIEUuPC9hdXRob3I+PGF1dGhvcj5JZGEsIEYuPC9hdXRob3I+PGF1dGhvcj5J
a3V0YSwgSy4gUy48L2F1dGhvcj48YXV0aG9yPklsZXNhbm1pLCBPLiBTLjwvYXV0aG9yPjxhdXRo
b3I+SWxpYywgSS4gTS48L2F1dGhvcj48YXV0aG9yPklsaWMsIE0uIEQuPC9hdXRob3I+PGF1dGhv
cj5JcmhhbSwgTC4gTS48L2F1dGhvcj48YXV0aG9yPklzbGFtLCBKLiBZLjwvYXV0aG9yPjxhdXRo
b3I+SXNsYW0sIFIuIE0uPC9hdXRob3I+PGF1dGhvcj5Jc2xhbSwgUy4gTS4gUy48L2F1dGhvcj48
YXV0aG9yPklzbWFpbCwgTi4gRS48L2F1dGhvcj48YXV0aG9yPklzb2xhLCBHLjwvYXV0aG9yPjxh
dXRob3I+SXdhZ2FtaSwgTS48L2F1dGhvcj48YXV0aG9yPkphY29iLCBMLjwvYXV0aG9yPjxhdXRo
b3I+SmFpbiwgVi48L2F1dGhvcj48YXV0aG9yPkpha292bGpldmljLCBNLiBCLjwvYXV0aG9yPjxh
dXRob3I+SmF2YWhlcmksIFQuPC9hdXRob3I+PGF1dGhvcj5KYXlhcmFtLCBTLjwvYXV0aG9yPjxh
dXRob3I+SmF6YXllcmksIFMuIEIuPC9hdXRob3I+PGF1dGhvcj5KaGEsIFIuIFAuPC9hdXRob3I+
PGF1dGhvcj5Kb25hcywgSi4gQi48L2F1dGhvcj48YXV0aG9yPkpvbywgVC48L2F1dGhvcj48YXV0
aG9yPkpvc2VwaCwgTi48L2F1dGhvcj48YXV0aG9yPkpvdWthciwgRi48L2F1dGhvcj48YXV0aG9y
PkrDvHJpc3NvbiwgTS48L2F1dGhvcj48YXV0aG9yPkthYmlyLCBBLjwvYXV0aG9yPjxhdXRob3I+
S2Focml6aSwgRC48L2F1dGhvcj48YXV0aG9yPkthbGFua2VzaCwgTC4gUi48L2F1dGhvcj48YXV0
aG9yPkthbGhvciwgUi48L2F1dGhvcj48YXV0aG9yPkthbGl5YWRhbiwgRi48L2F1dGhvcj48YXV0
aG9yPkthbGtvbmRlLCBZLjwvYXV0aG9yPjxhdXRob3I+S2FtYXRoLCBBLjwvYXV0aG9yPjxhdXRo
b3I+S2FtZXJhbiBBbC1TYWxpaGksIE4uPC9hdXRob3I+PGF1dGhvcj5LYW5kZWwsIEguPC9hdXRo
b3I+PGF1dGhvcj5LYXBvb3IsIE4uPC9hdXRob3I+PGF1dGhvcj5LYXJjaCwgQS48L2F1dGhvcj48
YXV0aG9yPkthc2EsIEEuIFMuPC9hdXRob3I+PGF1dGhvcj5LYXRpa2lyZWRkaSwgUy4gVi48L2F1
dGhvcj48YXV0aG9yPkthdXBwaWxhLCBKLiBILjwvYXV0aG9yPjxhdXRob3I+S2F2ZXRza3l5LCBU
LjwvYXV0aG9yPjxhdXRob3I+S2ViZWRlLCBTLiBBLjwvYXV0aG9yPjxhdXRob3I+S2VzaGF2YXJ6
LCBQLjwvYXV0aG9yPjxhdXRob3I+S2V5a2hhZWksIE0uPC9hdXRob3I+PGF1dGhvcj5LaGFkZXIs
IFkuIFMuPC9hdXRob3I+PGF1dGhvcj5LaGFsaWxvdiwgUi48L2F1dGhvcj48YXV0aG9yPktoYW4s
IEcuPC9hdXRob3I+PGF1dGhvcj5LaGFuLCBNLjwvYXV0aG9yPjxhdXRob3I+S2hhbiwgTS4gTi48
L2F1dGhvcj48YXV0aG9yPktoYW4sIE0uIEEuIEIuPC9hdXRob3I+PGF1dGhvcj5LaGFuZywgWS4g
SC48L2F1dGhvcj48YXV0aG9yPktoYXRlciwgQS4gTS48L2F1dGhvcj48YXV0aG9yPktoYXlhbXph
ZGVoLCBNLjwvYXV0aG9yPjxhdXRob3I+S2ltLCBHLiBSLjwvYXV0aG9yPjxhdXRob3I+S2ltLCBZ
LiBKLjwvYXV0aG9yPjxhdXRob3I+S2lzYSwgQS48L2F1dGhvcj48YXV0aG9yPktpc2EsIFMuPC9h
dXRob3I+PGF1dGhvcj5LaXNzaW1vdmEtU2thcmJlaywgSy48L2F1dGhvcj48YXV0aG9yPktvcGVj
LCBKLiBBLjwvYXV0aG9yPjxhdXRob3I+S290ZWVzd2FyYW4sIFIuPC9hdXRob3I+PGF1dGhvcj5L
b3VsLCBQLiBBLjwvYXV0aG9yPjxhdXRob3I+S291bG1hbmUgTGF4bWluYXJheWFuYSwgUy4gTC48
L2F1dGhvcj48YXV0aG9yPktveWFuYWdpLCBBLjwvYXV0aG9yPjxhdXRob3I+S3VjdWsgQmljZXIs
IEIuPC9hdXRob3I+PGF1dGhvcj5LdWdiZXksIE4uPC9hdXRob3I+PGF1dGhvcj5LdW1hciwgRy4g
QS48L2F1dGhvcj48YXV0aG9yPkt1bWFyLCBOLjwvYXV0aG9yPjxhdXRob3I+S3VtYXIsIE4uPC9h
dXRob3I+PGF1dGhvcj5LdXJtaSwgTy4gUC48L2F1dGhvcj48YXV0aG9yPkt1dGx1aywgVC48L2F1
dGhvcj48YXV0aG9yPkxhIFZlY2NoaWEsIEMuPC9hdXRob3I+PGF1dGhvcj5MYW1pLCBGLiBILjwv
YXV0aG9yPjxhdXRob3I+TGFuZGlyZXMsIEkuPC9hdXRob3I+PGF1dGhvcj5MYXVyaW9sYSwgUC48
L2F1dGhvcj48YXV0aG9yPkxlZSwgUy4gVy48L2F1dGhvcj48YXV0aG9yPkxlZSwgUy4gVy4gSC48
L2F1dGhvcj48YXV0aG9yPkxlZSwgVy4gQy48L2F1dGhvcj48YXV0aG9yPkxlZSwgWS4gSC48L2F1
dGhvcj48YXV0aG9yPkxlaWdoLCBKLjwvYXV0aG9yPjxhdXRob3I+TGVvbmcsIEUuPC9hdXRob3I+
PGF1dGhvcj5MaSwgSi48L2F1dGhvcj48YXV0aG9yPkxpLCBNLiBDLjwvYXV0aG9yPjxhdXRob3I+
TGl1LCBYLjwvYXV0aG9yPjxhdXRob3I+TG91cmVpcm8sIEouIEEuPC9hdXRob3I+PGF1dGhvcj5M
dW5ldmljaXVzLCBSLjwvYXV0aG9yPjxhdXRob3I+TWFnZHkgQWJkIEVsIFJhemVrLCBNLjwvYXV0
aG9yPjxhdXRob3I+TWFqZWVkLCBBLjwvYXV0aG9yPjxhdXRob3I+TWFra2ksIEEuPC9hdXRob3I+
PGF1dGhvcj5NYWxlLCBTLjwvYXV0aG9yPjxhdXRob3I+TWFsaWssIEEuIEEuPC9hdXRob3I+PGF1
dGhvcj5NYW5zb3VybmlhLCBNLiBBLjwvYXV0aG9yPjxhdXRob3I+TWFydGluaSwgUy48L2F1dGhv
cj48YXV0aG9yPk1hc291bWksIFMuIFouPC9hdXRob3I+PGF1dGhvcj5NYXRodXIsIFAuPC9hdXRo
b3I+PGF1dGhvcj5NY0tlZSwgTS48L2F1dGhvcj48YXV0aG9yPk1laHJvdHJhLCBSLjwvYXV0aG9y
PjxhdXRob3I+TWVuZG96YSwgVy48L2F1dGhvcj48YXV0aG9yPk1lbmV6ZXMsIFIuIEcuPC9hdXRo
b3I+PGF1dGhvcj5NZW5nZXNoYSwgRS4gVy48L2F1dGhvcj48YXV0aG9yPk1lc3JlZ2FoLCBNLiBL
LjwvYXV0aG9yPjxhdXRob3I+TWVzdHJvdmljLCBULjwvYXV0aG9yPjxhdXRob3I+TWlhbyBKb25h
c3NvbiwgSi48L2F1dGhvcj48YXV0aG9yPk1pYXpnb3dza2ksIEIuPC9hdXRob3I+PGF1dGhvcj5N
aWF6Z293c2tpLCBULjwvYXV0aG9yPjxhdXRob3I+TWljaGFsZWssIEkuIE0uPC9hdXRob3I+PGF1
dGhvcj5NaWxsZXIsIFQuIFIuPC9hdXRob3I+PGF1dGhvcj5NaXJ6YWVpLCBILjwvYXV0aG9yPjxh
dXRob3I+TWlyemFlaSwgSC4gUi48L2F1dGhvcj48YXV0aG9yPk1pc3JhLCBTLjwvYXV0aG9yPjxh
dXRob3I+TWl0aHJhLCBQLjwvYXV0aG9yPjxhdXRob3I+TW9naGFkYXN6YWRlaCwgTS48L2F1dGhv
cj48YXV0aG9yPk1vaGFtbWFkLCBLLiBBLjwvYXV0aG9yPjxhdXRob3I+TW9oYW1tYWQsIFkuPC9h
dXRob3I+PGF1dGhvcj5Nb2hhbW1hZGksIE0uPC9hdXRob3I+PGF1dGhvcj5Nb2hhbW1hZGksIFMu
IE0uPC9hdXRob3I+PGF1dGhvcj5Nb2hhbW1hZGlhbi1IYWZzaGVqYW5pLCBBLjwvYXV0aG9yPjxh
dXRob3I+TW9oYW1tZWQsIFMuPC9hdXRob3I+PGF1dGhvcj5Nb2thLCBOLjwvYXV0aG9yPjxhdXRo
b3I+TW9rZGFkLCBBLiBILjwvYXV0aG9yPjxhdXRob3I+TW9sb2toaWEsIE0uPC9hdXRob3I+PGF1
dGhvcj5Nb25hc3RhLCBMLjwvYXV0aG9yPjxhdXRob3I+TW9uaSwgTS4gQS48L2F1dGhvcj48YXV0
aG9yPk1vb3NhdmksIE0uIEEuPC9hdXRob3I+PGF1dGhvcj5Nb3JhZGksIFkuPC9hdXRob3I+PGF1
dGhvcj5Nb3JhZ2EsIFAuPC9hdXRob3I+PGF1dGhvcj5Nb3JnYWRvLWRhLUNvc3RhLCBKLjwvYXV0
aG9yPjxhdXRob3I+TW9ycmlzb24sIFMuIEQuPC9hdXRob3I+PGF1dGhvcj5Nb3NhcG91ciwgQS48
L2F1dGhvcj48YXV0aG9yPk11YmFyaWssIFMuPC9hdXRob3I+PGF1dGhvcj5Nd2FucmksIEwuPC9h
dXRob3I+PGF1dGhvcj5OYWdhcmFqYW4sIEEuIEouPC9hdXRob3I+PGF1dGhvcj5OYWdhcmFqdSwg
Uy4gUC48L2F1dGhvcj48YXV0aG9yPk5hZ2F0YSwgQy48L2F1dGhvcj48YXV0aG9yPk5haW16YWRh
LCBNLiBELjwvYXV0aG9yPjxhdXRob3I+TmFuZ2lhLCBWLjwvYXV0aG9yPjxhdXRob3I+TmFxdmks
IEEuIEEuPC9hdXRob3I+PGF1dGhvcj5OYXJhc2ltaGEgU3dhbXksIFMuPC9hdXRob3I+PGF1dGhv
cj5OZGVqam8sIFIuPC9hdXRob3I+PGF1dGhvcj5OZHVhZ3ViYSwgUy4gTy48L2F1dGhvcj48YXV0
aG9yPk5lZ29pLCBJLjwvYXV0aG9yPjxhdXRob3I+TmVncnUsIFMuIE0uPC9hdXRob3I+PGF1dGhv
cj5OZXVwYW5lIEthbmRlbCwgUy48L2F1dGhvcj48YXV0aG9yPk5ndXllbiwgQy4gVC48L2F1dGhv
cj48YXV0aG9yPk5ndXllbiwgSC4gTC4gVC48L2F1dGhvcj48YXV0aG9yPk5pYXppLCBSLiBLLjwv
YXV0aG9yPjxhdXRob3I+Tm5hamksIEMuIEEuPC9hdXRob3I+PGF1dGhvcj5Ob29yLCBOLiBNLjwv
YXV0aG9yPjxhdXRob3I+TnXDsWV6LVNhbXVkaW8sIFYuPC9hdXRob3I+PGF1dGhvcj5Oem9wdXRh
bSwgQy4gSS48L2F1dGhvcj48YXV0aG9yPk9hbmNlYSwgQi48L2F1dGhvcj48YXV0aG9yPk9jaGly
LCBDLjwvYXV0aG9yPjxhdXRob3I+T2R1a295YSwgTy4gTy48L2F1dGhvcj48YXV0aG9yPk9nYm8s
IEYuIEEuPC9hdXRob3I+PGF1dGhvcj5PbGFndW5qdSwgQS4gVC48L2F1dGhvcj48YXV0aG9yPk9s
YWt1bmRlLCBCLiBPLjwvYXV0aG9yPjxhdXRob3I+T21hciwgRS48L2F1dGhvcj48YXV0aG9yPk9t
YXIgQmFsaSwgQS48L2F1dGhvcj48YXV0aG9yPk9tb25pc2ksIEEuIEUuIEUuPC9hdXRob3I+PGF1
dGhvcj5PbmcsIFMuPC9hdXRob3I+PGF1dGhvcj5Pbnd1amVrd2UsIE8uIEUuPC9hdXRob3I+PGF1
dGhvcj5PcnJ1LCBILjwvYXV0aG9yPjxhdXRob3I+T3J0ZWdhLUFsdGFtaXJhbm8sIEQuIFYuPC9h
dXRob3I+PGF1dGhvcj5PdHN0YXZub3YsIE4uPC9hdXRob3I+PGF1dGhvcj5PdHN0YXZub3YsIFMu
IFMuPC9hdXRob3I+PGF1dGhvcj5Pd29sYWJpLCBNLiBPLjwvYXV0aG9yPjxhdXRob3I+UCwgQS4g
TS48L2F1dGhvcj48YXV0aG9yPlBhZHViaWRyaSwgSi4gUi48L2F1dGhvcj48YXV0aG9yPlBha3No
aXIsIEsuPC9hdXRob3I+PGF1dGhvcj5QYW5hLCBBLjwvYXV0aG9yPjxhdXRob3I+UGFuYWdpb3Rh
a29zLCBELjwvYXV0aG9yPjxhdXRob3I+UGFuZGEtSm9uYXMsIFMuPC9hdXRob3I+PGF1dGhvcj5Q
YXJkaGFuLCBTLjwvYXV0aG9yPjxhdXRob3I+UGFyaywgRS4gQy48L2F1dGhvcj48YXV0aG9yPlBh
cmssIEUuIEsuPC9hdXRob3I+PGF1dGhvcj5QYXNoYXphZGVoIEthbiwgRi48L2F1dGhvcj48YXV0
aG9yPlBhdGVsLCBILiBLLjwvYXV0aG9yPjxhdXRob3I+UGF0ZWwsIEouIFIuPC9hdXRob3I+PGF1
dGhvcj5QYXRpLCBTLjwvYXV0aG9yPjxhdXRob3I+UGF0dGFuc2hldHR5LCBTLiBNLjwvYXV0aG9y
PjxhdXRob3I+UGF1ZGVsLCBVLjwvYXV0aG9yPjxhdXRob3I+UGVyZWlyYSwgRC4gTS48L2F1dGhv
cj48YXV0aG9yPlBlcmVpcmEsIFIuIEIuPC9hdXRob3I+PGF1dGhvcj5QZXJpYW5heWFnYW0sIEEu
PC9hdXRob3I+PGF1dGhvcj5QaWxsYXksIEouIEQuPC9hdXRob3I+PGF1dGhvcj5QaXJvdXpwYW5h
aCwgUy48L2F1dGhvcj48YXV0aG9yPlBpc2hnYXIsIEYuPC9hdXRob3I+PGF1dGhvcj5Qb2RkZXIs
IEkuPC9hdXRob3I+PGF1dGhvcj5Qb3N0bWEsIE0uIEouPC9hdXRob3I+PGF1dGhvcj5Qb3VyamFm
YXIsIEguPC9hdXRob3I+PGF1dGhvcj5QcmFzaGFudCwgQS48L2F1dGhvcj48YXV0aG9yPlByZW90
ZXNjdSwgTC48L2F1dGhvcj48YXV0aG9yPlJhYmllZSwgTS48L2F1dGhvcj48YXV0aG9yPlJhYmll
ZSwgTi48L2F1dGhvcj48YXV0aG9yPlJhZGZhciwgQS48L2F1dGhvcj48YXV0aG9yPlJhZGhha3Jp
c2huYW4sIFIuIEEuPC9hdXRob3I+PGF1dGhvcj5SYWRoYWtyaXNobmFuLCBWLjwvYXV0aG9yPjxh
dXRob3I+UmFmaWVlLCBBLjwvYXV0aG9yPjxhdXRob3I+UmFoaW0sIEYuPC9hdXRob3I+PGF1dGhv
cj5SYWhpbXphZGVoLCBTLjwvYXV0aG9yPjxhdXRob3I+UmFobWFuLCBNLjwvYXV0aG9yPjxhdXRo
b3I+UmFobWFuLCBNLiBBLjwvYXV0aG9yPjxhdXRob3I+UmFobWFuaSwgQS4gTS48L2F1dGhvcj48
YXV0aG9yPlJhamFpLCBOLjwvYXV0aG9yPjxhdXRob3I+UmFqZXNoLCBBLjwvYXV0aG9yPjxhdXRo
b3I+UmFrb3ZhYywgSS48L2F1dGhvcj48YXV0aG9yPlJhbSwgUC48L2F1dGhvcj48YXV0aG9yPlJh
bWV6YW56YWRlaCwgSy48L2F1dGhvcj48YXV0aG9yPlJhbmFiaGF0LCBLLjwvYXV0aG9yPjxhdXRo
b3I+UmFuYXNpbmdoZSwgUC48L2F1dGhvcj48YXV0aG9yPlJhbywgQy4gUi48L2F1dGhvcj48YXV0
aG9yPlJhbywgUy4gSi48L2F1dGhvcj48YXV0aG9yPlJhd2Fzc2l6YWRlaCwgUi48L2F1dGhvcj48
YXV0aG9yPlJhemVnaGluaWEsIE0uIFMuPC9hdXRob3I+PGF1dGhvcj5SZW56YWhvLCBBLiBNLiBO
LjwvYXV0aG9yPjxhdXRob3I+UmV6YWVpLCBOLjwvYXV0aG9yPjxhdXRob3I+UmV6YWVpLCBOLjwv
YXV0aG9yPjxhdXRob3I+UmV6YXBvdXIsIEEuPC9hdXRob3I+PGF1dGhvcj5Sb2JlcnRzLCBULiBK
LjwvYXV0aG9yPjxhdXRob3I+Um9kcmlndWV6LCBKLiBBLiBCLjwvYXV0aG9yPjxhdXRob3I+Um9o
bG9mZiwgUC48L2F1dGhvcj48YXV0aG9yPlJvbW9saSwgTS48L2F1dGhvcj48YXV0aG9yPlJvbmZh
bmksIEwuPC9hdXRob3I+PGF1dGhvcj5Sb3NoYW5kZWwsIEcuPC9hdXRob3I+PGF1dGhvcj5Sd2Vn
ZXJlcmEsIEcuIE0uPC9hdXRob3I+PGF1dGhvcj5TLCBNLjwvYXV0aG9yPjxhdXRob3I+U2Fib3Vy
LCBTLjwvYXV0aG9yPjxhdXRob3I+U2FkZGlrLCBCLjwvYXV0aG9yPjxhdXRob3I+U2FlZWQsIFUu
PC9hdXRob3I+PGF1dGhvcj5TYWhlYmthciwgQS48L2F1dGhvcj48YXV0aG9yPlNhaG9vLCBILjwv
YXV0aG9yPjxhdXRob3I+U2FsZWhpLCBTLjwvYXV0aG9yPjxhdXRob3I+U2FsZW0sIE0uIFIuPC9h
dXRob3I+PGF1dGhvcj5TYWxpbXphZGVoLCBILjwvYXV0aG9yPjxhdXRob3I+U2FtYWVpLCBNLjwv
YXV0aG9yPjxhdXRob3I+U2FteSwgQS4gTS48L2F1dGhvcj48YXV0aG9yPlNhbmFicmlhLCBKLjwv
YXV0aG9yPjxhdXRob3I+U2Fua2FyYXJhbWFuLCBTLjwvYXV0aG9yPjxhdXRob3I+U2FudHJpYy1N
aWxpY2V2aWMsIE0uIE0uPC9hdXRob3I+PGF1dGhvcj5TYXJkaXdhbGxhLCBZLjwvYXV0aG9yPjxh
dXRob3I+U2FydmVhemFkLCBBLjwvYXV0aG9yPjxhdXRob3I+U2F0aGlhbiwgQi48L2F1dGhvcj48
YXV0aG9yPlNhd2huZXksIE0uPC9hdXRob3I+PGF1dGhvcj5TYXlsYW4sIE0uPC9hdXRob3I+PGF1
dGhvcj5TY2huZWlkZXIsIEkuIEouIEMuPC9hdXRob3I+PGF1dGhvcj5TZWtlcmlqYSwgTS48L2F1
dGhvcj48YXV0aG9yPlNleWxhbmksIEEuPC9hdXRob3I+PGF1dGhvcj5TaGFmYWF0LCBPLjwvYXV0
aG9yPjxhdXRob3I+U2hhZ2hhZ2hpLCBaLjwvYXV0aG9yPjxhdXRob3I+U2hhaWtoLCBNLiBBLjwv
YXV0aG9yPjxhdXRob3I+U2hhbXNvZGRpbiwgRS48L2F1dGhvcj48YXV0aG9yPlNoYW5uYXdheiwg
TS48L2F1dGhvcj48YXV0aG9yPlNoYXJtYSwgUi48L2F1dGhvcj48YXV0aG9yPlNoZWlraCwgQS48
L2F1dGhvcj48YXV0aG9yPlNoZWlraGJhaGFlaSwgUy48L2F1dGhvcj48YXV0aG9yPlNoZXR0eSwg
QS48L2F1dGhvcj48YXV0aG9yPlNoZXR0eSwgSi4gSy48L2F1dGhvcj48YXV0aG9yPlNoZXR0eSwg
UC4gSC48L2F1dGhvcj48YXV0aG9yPlNoaWJ1eWEsIEsuPC9hdXRob3I+PGF1dGhvcj5TaGlya29v
aGksIFIuPC9hdXRob3I+PGF1dGhvcj5TaGl2YWt1bWFyLCBLLiBNLjwvYXV0aG9yPjxhdXRob3I+
U2hpdmFyb3YsIFYuPC9hdXRob3I+PGF1dGhvcj5TaWFiYW5pLCBTLjwvYXV0aG9yPjxhdXRob3I+
U2lkZGFwcGEgTWFsbGVzaGFwcGEsIFMuIEsuPC9hdXRob3I+PGF1dGhvcj5TaWx2YSwgRC4gQS4g
Uy48L2F1dGhvcj48YXV0aG9yPlNpbmdoLCBKLiBBLjwvYXV0aG9yPjxhdXRob3I+U2ludGF5ZWh1
LCBZLjwvYXV0aG9yPjxhdXRob3I+U2tyeWFiaW4sIFYuIFkuPC9hdXRob3I+PGF1dGhvcj5Ta3J5
YWJpbmEsIEEuIEEuPC9hdXRob3I+PGF1dGhvcj5Tb2ViZXJnLCBNLiBKLjwvYXV0aG9yPjxhdXRo
b3I+U29maS1NYWhtdWRpLCBBLjwvYXV0aG9yPjxhdXRob3I+U290b3VkZWgsIEguPC9hdXRob3I+
PGF1dGhvcj5TdGVpcm9wb3Vsb3MsIFAuPC9hdXRob3I+PGF1dGhvcj5TdHJhaWYsIEsuPC9hdXRo
b3I+PGF1dGhvcj5TdWJlZGksIFIuPC9hdXRob3I+PGF1dGhvcj5TdWZpeWFuLCBNLiBCLjwvYXV0
aG9yPjxhdXRob3I+U3VsdGFuLCBJLjwvYXV0aG9yPjxhdXRob3I+U3VsdGFuYSwgUy48L2F1dGhv
cj48YXV0aG9yPlN1ciwgRC48L2F1dGhvcj48YXV0aG9yPlN6ZXJlbmNzw6lzLCBWLjwvYXV0aG9y
PjxhdXRob3I+U3rDs2Nza2EsIE0uPC9hdXRob3I+PGF1dGhvcj5UYWJhcsOpcy1TZWlzZGVkb3Ms
IFIuPC9hdXRob3I+PGF1dGhvcj5UYWJ1Y2hpLCBULjwvYXV0aG9yPjxhdXRob3I+VGFkYmlyaSwg
SC48L2F1dGhvcj48YXV0aG9yPlRhaGVya2hhbmksIEEuPC9hdXRob3I+PGF1dGhvcj5UYWthaGFz
aGksIEsuPC9hdXRob3I+PGF1dGhvcj5UYWxhYXQsIEkuIE0uPC9hdXRob3I+PGF1dGhvcj5UYW4s
IEsuIEsuPC9hdXRob3I+PGF1dGhvcj5UYXQsIFYuIFkuPC9hdXRob3I+PGF1dGhvcj5UZWRsYSwg
Qi4gQS4gQS48L2F1dGhvcj48YXV0aG9yPlRlZmVyYSwgWS4gRy48L2F1dGhvcj48YXV0aG9yPlRl
aHJhbmktQmFuaWhhc2hlbWksIEEuPC9hdXRob3I+PGF1dGhvcj5UZW1zYWgsIE0uIEguPC9hdXRo
b3I+PGF1dGhvcj5UZXNmYXksIEYuIEguPC9hdXRob3I+PGF1dGhvcj5UZXNzZW1hLCBHLiBBLjwv
YXV0aG9yPjxhdXRob3I+VGhhcGFyLCBSLjwvYXV0aG9yPjxhdXRob3I+VGhhdmFtYW5pLCBBLjwv
YXV0aG9yPjxhdXRob3I+VGhvZ3VsdXZhIENoYW5kcmFzZWthciwgVi48L2F1dGhvcj48YXV0aG9y
PlRob21hcywgTi48L2F1dGhvcj48YXV0aG9yPlRvaGlkaW5paywgSC4gUi48L2F1dGhvcj48YXV0
aG9yPlRvdXZpZXIsIE0uPC9hdXRob3I+PGF1dGhvcj5Ub3ZhbmktUGFsb25lLCBNLiBSLjwvYXV0
aG9yPjxhdXRob3I+VHJhaW5pLCBFLjwvYXV0aG9yPjxhdXRob3I+VHJhbiwgQi4gWC48L2F1dGhv
cj48YXV0aG9yPlRyYW4sIEsuIEIuPC9hdXRob3I+PGF1dGhvcj5UcmFuLCBNLiBULiBOLjwvYXV0
aG9yPjxhdXRob3I+VHJpcGF0aHksIEouIFAuPC9hdXRob3I+PGF1dGhvcj5UdXNhLCBCLiBTLjwv
YXV0aG9yPjxhdXRob3I+VWxsYWgsIEkuPC9hdXRob3I+PGF1dGhvcj5VbGxhaCwgUy48L2F1dGhv
cj48YXV0aG9yPlVtYXBhdGhpLCBLLiBLLjwvYXV0aG9yPjxhdXRob3I+VW5uaWtyaXNobmFuLCBC
LjwvYXV0aG9yPjxhdXRob3I+VXBhZGh5YXksIEUuPC9hdXRob3I+PGF1dGhvcj5WYWNhbnRlLCBN
LjwvYXV0aG9yPjxhdXRob3I+VmFlemksIE0uPC9hdXRob3I+PGF1dGhvcj5WYWxhZGFuIFRhaGJh
eiwgUy48L2F1dGhvcj48YXV0aG9yPlZlbGF6cXVleiwgRC4gWi48L2F1dGhvcj48YXV0aG9yPlZl
cm91eCwgTS48L2F1dGhvcj48YXV0aG9yPlZpb2xhbnRlLCBGLiBTLjwvYXV0aG9yPjxhdXRob3I+
Vmxhc3NvdiwgVi48L2F1dGhvcj48YXV0aG9yPlZvLCBCLjwvYXV0aG9yPjxhdXRob3I+Vm9sb3Zp
Y2ksIFYuPC9hdXRob3I+PGF1dGhvcj5WdSwgRy4gVC48L2F1dGhvcj48YXV0aG9yPldhaGVlZCwg
WS48L2F1dGhvcj48YXV0aG9yPldhbWFpLCBSLiBHLjwvYXV0aG9yPjxhdXRob3I+V2FyZCwgUC48
L2F1dGhvcj48YXV0aG9yPldlbiwgWS4gRi48L2F1dGhvcj48YXV0aG9yPldlc3Rlcm1hbiwgUi48
L2F1dGhvcj48YXV0aG9yPldpbmtsZXIsIEEuIFMuPC9hdXRob3I+PGF1dGhvcj5ZYWRhdiwgTC48
L2F1dGhvcj48YXV0aG9yPllhaHlhemFkZWggSmFiYmFyaSwgUy4gSC48L2F1dGhvcj48YXV0aG9y
PllhbmcsIEwuPC9hdXRob3I+PGF1dGhvcj5ZYXlhLCBTLjwvYXV0aG9yPjxhdXRob3I+WWF6aWUs
IFQuIFMuIFkuPC9hdXRob3I+PGF1dGhvcj5ZZXNoYXcsIFkuPC9hdXRob3I+PGF1dGhvcj5Zb25l
bW90bywgTi48L2F1dGhvcj48YXV0aG9yPllvdW5pcywgTS4gWi48L2F1dGhvcj48YXV0aG9yPllv
dXNlZmksIFouPC9hdXRob3I+PGF1dGhvcj5ZdSwgQy48L2F1dGhvcj48YXV0aG9yPll1Y2UsIEQu
PC9hdXRob3I+PGF1dGhvcj5ZdW51c2EsIEkuPC9hdXRob3I+PGF1dGhvcj5aYWRuaWssIFYuPC9h
dXRob3I+PGF1dGhvcj5aYXJlLCBGLjwvYXV0aG9yPjxhdXRob3I+WmFzdHJvemhpbiwgTS4gUy48
L2F1dGhvcj48YXV0aG9yPlphc3Ryb3poaW5hLCBBLjwvYXV0aG9yPjxhdXRob3I+WmhhbmcsIEou
PC9hdXRob3I+PGF1dGhvcj5aaG9uZywgQy48L2F1dGhvcj48YXV0aG9yPlpob3UsIEwuPC9hdXRo
b3I+PGF1dGhvcj5aaHUsIEMuPC9hdXRob3I+PGF1dGhvcj5aaWFwb3VyLCBBLjwvYXV0aG9yPjxh
dXRob3I+WmltbWVybWFubiwgSS4gUi48L2F1dGhvcj48YXV0aG9yPkZpdHptYXVyaWNlLCBDLjwv
YXV0aG9yPjxhdXRob3I+TXVycmF5LCBDLiBKLiBMLjwvYXV0aG9yPjxhdXRob3I+Rm9yY2UsIEwu
IE0uPC9hdXRob3I+PC9hdXRob3JzPjwvY29udHJpYnV0b3JzPjxhdXRoLWFkZHJlc3M+SW5zdGl0
dXRlIGZvciBIZWFsdGggTWV0cmljcyBhbmQgRXZhbHVhdGlvbiwgVW5pdmVyc2l0eSBvZiBXYXNo
aW5ndG9uLCBTZWF0dGxlLiYjeEQ7RGVwYXJ0bWVudCBvZiBHbG9iYWwgSGVhbHRoLCBCb3N0b24g
VW5pdmVyc2l0eSwgQm9zdG9uLCBNYXNzYWNodXNldHRzLiYjeEQ7RGVwYXJ0bWVudCBvZiBNZWRp
Y2luZSwgQnJpZ2hhbSBhbmQgV29tZW4mYXBvcztzIEhvc3BpdGFsLCBCb3N0b24sIE1hc3NhY2h1
c2V0dHMuJiN4RDtQYXRob2xvZ3kgYW5kIExhYm9yYXRvcnkgTWVkaWNpbmUgSW5zdGl0dXRlLCBD
bGV2ZWxhbmQgQ2xpbmljLCBDbGV2ZWxhbmQsIE9oaW8uJiN4RDtTb2NpYWwgRGV0ZXJtaW5hbnRz
IG9mIEhlYWx0aCBSZXNlYXJjaCBDZW50ZXIsIFNoYWhpZCBCZWhlc2h0aSBVbml2ZXJzaXR5IG9m
IE1lZGljYWwgU2NpZW5jZXMsIFRlaHJhbiwgSXJhbi4mI3hEO0FkdmFuY2VkIERpYWdub3N0aWMg
YW5kIEludGVydmVudGlvbmFsIFJhZGlvbG9neSBSZXNlYXJjaCBDZW50ZXIsIFRlaHJhbiBVbml2
ZXJzaXR5IG9mIE1lZGljYWwgU2NpZW5jZXMsIFRlaHJhbiwgSXJhbi4mI3hEO1Ryb3BpY2FsIE1l
ZGljaW5lIERlcGFydG1lbnQsIFRhbnRhIFVuaXZlcnNpdHksIFRhbnRhLCBFZ3lwdC4mI3hEO1pv
b25vc2VzIFJlc2VhcmNoIENlbnRlciwgSmFocm9tIFVuaXZlcnNpdHkgb2YgTWVkaWNhbCBTY2ll
bmNlcywgSmFocm9tLCBJcmFuLiYjeEQ7RGVwYXJ0bWVudCBvZiBPcnRob3BhZWRpYyBTdXJnZXJ5
LCBVbml2ZXJzaXR5IG9mIFNvdXRoZXJuIENhbGlmb3JuaWEsIExvcyBBbmdlbGVzLiYjeEQ7TGFi
b3JhdG9yeSBUZWNobm9sb2d5IFNjaWVuY2VzIERlcGFydG1lbnQsIFlhc291aiBVbml2ZXJzaXR5
LCBZYXN1aiwgSXJhbi4mI3hEO0RlcGFydG1lbnQgb2YgTGFib3JhdG9yeSBNZWRpY2luZSwgS2Fy
b2xpbnNrYSBVbml2ZXJzaXR5IEhvc3BpdGFsLCBIdWRkaW5nZSwgU3dlZGVuLiYjeEQ7UmVzZWFy
Y2ggQ2VudGVyIGZvciBJbW11bm9kZWZpY2llbmNpZXMsIFRlaHJhbiBVbml2ZXJzaXR5IG9mIE1l
ZGljYWwgU2NpZW5jZXMsIFRlaHJhbiwgSXJhbi4mI3hEO0RlcGFydG1lbnQgb2YgU29jaW9sb2d5
LCBPbGFiaXNpIE9uYWJhbmpvIFVuaXZlcnNpdHksIEFnby1Jd295ZSwgTmlnZXJpYS4mI3hEO0Rl
cGFydG1lbnQgb2YgTWlkd2lmZXJ5LCBLYXJ5YSBIdXNhZGEgSW5zdGl0dXRlIG9mIEhlYWx0aCBT
Y2llbmNlcywgS2VkaXJpLCBJbmRvbmVzaWEuJiN4RDtEZXBhcnRtZW50IG9mIE1pZHdpZmVyeSwg
QXVja2xhbmQgVW5pdmVyc2l0eSBvZiBUZWNobm9sb2d5LCBBdWNrbGFuZCwgTmV3IFplYWxhbmQu
JiN4RDtUZXJhc2FraSBJbnN0aXR1dGUgZm9yIEJpb21lZGljYWwgSW5ub3ZhdGlvbiwgTG9zIEFu
Z2VsZXMsIENhbGlmb3JuaWEuJiN4RDtTY2hvb2wgb2YgTWVkaWNpbmUsIEdlb3JnZXRvd24gVW5p
dmVyc2l0eSwgV2FzaGluZ3RvbiwgREMuJiN4RDtEZXBhcnRtZW50IG9mIExpZmUgU2NpZW5jZXMs
IFVuaXZlcnNpdHkgb2YgTWFuYWdlbWVudCBhbmQgVGVjaG5vbG9neSwgTGFob3JlLCBQYWtpc3Rh
bi4mI3hEO0RlcGFydG1lbnQgb2YgRXBpZGVtaW9sb2d5IGFuZCBCaW9zdGF0aXN0aWNzLCBRb20g
VW5pdmVyc2l0eSBvZiBNZWRpY2FsIFNjaWVuY2VzLCBRb20sIElyYW4uJiN4RDtUaGUgQXVzdHJh
bGlhbiBDZW50cmUgZm9yIFB1YmxpYyBhbmQgUG9wdWxhdGlvbiBIZWFsdGggUmVzZWFyY2gsIFVu
aXZlcnNpdHkgb2YgVGVjaG5vbG9neSBTeWRuZXksIFN5ZG5leSwgTmV3IFNvdXRoIFdhbGVzLCBB
dXN0cmFsaWEuJiN4RDtGb3VuZGF0aW9uIFVuaXZlcnNpdHkgTWVkaWNhbCBDb2xsZWdlLCBGb3Vu
ZGF0aW9uIFVuaXZlcnNpdHkgSXNsYW1hYmFkLCBJc2xhbWFiYWQsIFBha2lzdGFuLiYjeEQ7RGVw
YXJ0bWVudCBvZiBFcGlkZW1pb2xvZ3kgYW5kIEhlYWx0aCBTdGF0aXN0aWNzLCBTb3V0aGVhc3Qg
VW5pdmVyc2l0eSwgTmFuamluZywgQ2hpbmEuJiN4RDtEZXBhcnRtZW50IG9mIEVwaWRlbWlvbG9n
eSBhbmQgQmlvc3RhdGlzdGljcywgU2hhaHJla29yZCBVbml2ZXJzaXR5IG9mIE1lZGljYWwgU2Np
ZW5jZXMsIFNoYWhyZWtvcmQsIElyYW4uJiN4RDtEZXBhcnRtZW50IG9mIEVwaWRlbWlvbG9neSwg
U2hhaGlkIEJlaGVzaHRpIFVuaXZlcnNpdHkgb2YgTWVkaWNhbCBTY2llbmNlcywgVGVocmFuLCBJ
cmFuLiYjeEQ7U2Nob29sIG9mIEFkdmFuY2VkIFRlY2hub2xvZ2llcyBpbiBNZWRpY2luZSwgU2hh
aGlkIEJlaGVzaHRpIFVuaXZlcnNpdHkgb2YgTWVkaWNhbCBTY2llbmNlcywgVGVocmFuLCBJcmFu
LiYjeEQ7RGVwYXJ0bWVudCBvZiBDb21wdXRlciBTY2llbmNlIGFuZCBFbmdpbmVlcmluZywgVW5p
dmVyc2l0eSBvZiBLdXJkaXN0YW4gSGV3bGVyLCBFcmJpbCwgSXJhcS4mI3hEO0RhdGFiYXNlIFRl
Y2hub2xvZ3kgRGVwYXJ0bWVudCwgU3VsYWltYW5pIFBvbHl0ZWNobmljIFVuaXZlcnNpdHksIFN1
bGF5bWFuaXlhaCwgSXJhcS4mI3hEO0NvbGxlZ2Ugb2YgSW5mb3JtYXRpY3MsIFN1bGFpbWFuaSBQ
b2x5dGVjaG5pYyBVbml2ZXJzaXR5LCBTdWxheW1hbml5YWgsIElyYXEuJiN4RDtNaWNyb2Jpb2xv
Z3ksIEltbXVub2xvZ3kgYW5kIFBhcmFzaXRvbG9neSBEZXBhcnRtZW50LCBTdCBQYXVsJmFwb3M7
cyBIb3NwaXRhbCBNaWxsZW5uaXVtIE1lZGljYWwgQ29sbGVnZSwgQWRkaXMgQWJhYmEsIEV0aGlv
cGlhLiYjeEQ7TWljcm9iaWFsLCBDZWxsdWxhciBhbmQgTW9sZWN1bGFyIEJpb2xvZ3ksIEFkZGlz
IEFiYWJhIFVuaXZlcnNpdHksIEFkZGlzIEFiYWJhLCBFdGhpb3BpYS4mI3hEO0RlcGFydG1lbnQg
b2YgTWVkaWNhbCBMYWJvcmF0b3J5IFNjaWVuY2VzLCBBcmJhIE1pbmNoIFVuaXZlcnNpdHksIEFy
YmEgTWluY2gsIEV0aGlvcGlhLiYjeEQ7U2Nob29sIG9mIE1hdGhlbWF0aWNhbCBTY2llbmNlcywg
VW5pdmVyc2l0eSBvZiBTY2llbmNlIE1hbGF5c2lhLCBQZW5hbmcsIE1hbGF5c2lhLiYjeEQ7RGVw
YXJ0bWVudCBvZiBQdWJsaWMgSGVhbHRoLCBJbnRlcmNvdW50cnkgQ2VudHJlIGZvciBPcmFsIEhl
YWx0aCBmb3IgQWZyaWNhLCBKb3MsIE5pZ2VyaWEuJiN4RDtEZXBhcnRtZW50IG9mIFB1YmxpYyBI
ZWFsdGgsIEZlZGVyYWwgTWluaXN0cnkgb2YgSGVhbHRoLCBHYXJraSwgTmlnZXJpYS4mI3hEO0dl
cmlhdHJpYyBhbmQgTG9uZy1UZXJtIENhcmUgRGVwYXJ0bWVudCwgSGFtYWQgTWVkaWNhbCBDb3Jw
b3JhdGlvbiwgRG9oYSwgUWF0YXIuJiN4RDtSdW1haWxhaCBIb3NwaXRhbCwgSGFtYWQgTWVkaWNh
bCBDb3Jwb3JhdGlvbiwgRG9oYSwgUWF0YXIuJiN4RDtNYXlvIEV2aWRlbmNlLUJhc2VkIFByYWN0
aWNlIENlbnRlciwgTWF5byBDbGluaWMgRm91bmRhdGlvbiBmb3IgTWVkaWNhbCBFZHVjYXRpb24g
YW5kIFJlc2VhcmNoLCBSb2NoZXN0ZXIsIE1pbm5lc290YS4mI3hEO0pvaG4gVC4gTWlsbGlrZW4g
RGVwYXJ0bWVudCBvZiBJbnRlcm5hbCBNZWRpY2luZSwgV2FzaGluZ3RvbiBVbml2ZXJzaXR5IGlu
IFN0IExvdWlzLCBTdCBMb3VpcywgTWlzc291cmkuJiN4RDtDbGluaWNhbCBFcGlkZW1pb2xvZ3kg
Q2VudGVyLCBEZXBhcnRtZW50IG9mIFZldGVyYW5zIEFmZmFpcnMsIFN0IExvdWlzLCBNaXNzb3Vy
aS4mI3hEO0RlcGFydG1lbnQgb2YgSW5mb3JtYXRpb24gU3lzdGVtcywgU3VsdGFuIFFhYm9vcyBV
bml2ZXJzaXR5LCBNdXNjYXQsIE9tYW4uJiN4RDtQYXJzIEhvc3BpdGFsLCBJcmFuIFVuaXZlcnNp
dHkgb2YgTWVkaWNhbCBTY2llbmNlcywgVGVocmFuLCBJcmFuLiYjeEQ7RGVwYXJ0bWVudCBvZiBF
cGlkZW1pb2xvZ3kgYW5kIEJpb3N0YXRpc3RpY3MsIFRlaHJhbiBVbml2ZXJzaXR5IG9mIE1lZGlj
YWwgU2NpZW5jZXMsIFRlaHJhbiwgSXJhbi4mI3hEO0hlYWx0aCBNYW5hZ2VtZW50IGFuZCBFY29u
b21pY3MgUmVzZWFyY2ggQ2VudGVyLCBJcmFuIFVuaXZlcnNpdHkgb2YgTWVkaWNhbCBTY2llbmNl
cywgVGVocmFuLCBJcmFuLiYjeEQ7RGVwYXJ0bWVudCBvZiBIZWFsdGggRWNvbm9taWNzLCBJcmFu
IFVuaXZlcnNpdHkgb2YgTWVkaWNhbCBTY2llbmNlcywgVGVocmFuLCBJcmFuLiYjeEQ7RGVwYXJ0
bWVudCBvZiBIZWFsdGggUG9saWN5IGFuZCBNYW5hZ2VtZW50LCBLdXdhaXQgVW5pdmVyc2l0eSwg
U2FmYXQsIEt1d2FpdC4mI3hEO0ludGVybmF0aW9uYWwgQ2VudHJlIGZvciBDYXNlbWl4IGFuZCBD
bGluaWNhbCBDb2RpbmcsIE5hdGlvbmFsIFVuaXZlcnNpdHkgb2YgTWFsYXlzaWEsIEJhbmRhciBU
dW4gUmF6YWssIE1hbGF5c2lhLiYjeEQ7RGVwYXJ0bWVudCBvZiBJbnRlcm5hbCBNZWRpY2luZSwg
Q2xldmVsYW5kIENsaW5pYywgQ2xldmVsYW5kLCBPaGlvLiYjeEQ7RGVwYXJ0bWVudCBvZiBFcGlk
ZW1pb2xvZ3ksIEFyYWsgVW5pdmVyc2l0eSBvZiBNZWRpY2FsIFNjaWVuY2VzLCBBcmFrLCBJcmFu
LiYjeEQ7UGh5c2lvdGhlcmFweSBEZXBhcnRtZW50LCBVbml2ZXJzaXR5IG9mIEpvcmRhbiwgQW1t
YW4sIEpvcmRhbi4mI3hEO0NvbGxlZ2Ugb2YgRGVudGFsIE1lZGljaW5lLCBRYXRhciBVbml2ZXJz
aXR5LCBEb2hhLCBRYXRhci4mI3hEO0ZhY3VsdHkgb2YgRGVudGlzdHJ5LCBTYW5hJmFwb3M7YSBV
bml2ZXJzaXR5LCBTYW5hJmFwb3M7YSwgWWVtZW4uJiN4RDtDb2xsZWdlIG9mIE1lZGljaW5lLCBB
bGZhaXNhbCBVbml2ZXJzaXR5LCBSaXlhZGgsIFNhdWRpIEFyYWJpYS4mI3hEO01pbmlzdHJ5IG9m
IEhlYWx0aCwgUml5YWRoLCBTYXVkaSBBcmFiaWEuJiN4RDtEZXBhcnRtZW50IG9mIFN1cmdlcnks
IFVuaXZlcnNpdHkgb2YgU8OjbyBQYXVsbywgU8OjbyBQYXVsbywgQnJhemlsLiYjeEQ7UmVzZWFy
Y2ggR3JvdXAgaW4gSG9zcGl0YWwgTWFuYWdlbWVudCBhbmQgSGVhbHRoIFBvbGljaWVzLCBVbml2
ZXJzaWRhZCBkZSBsYSBDb3N0YSwgQmFycmFucXVpbGxhLCBDb2xvbWJpYS4mI3hEO1Jlc2VhcmNo
IEdyb3VwIGluIEhlYWx0aCBFY29ub21pY3MsIFVuaXZlcnNpdHkgb2YgQ2FydGFnZW5hLCBDYXJ0
YWdlbmEsIENvbG9tYmlhLiYjeEQ7RGVwYXJ0bWVudCBvZiBQb3B1bGF0aW9uIGFuZCBCZWhhdmlv
dXJhbCBTY2llbmNlcywgVW5pdmVyc2l0eSBvZiBIZWFsdGggYW5kIEFsbGllZCBTY2llbmNlcywg
SG8sIEdoYW5hLiYjeEQ7RGVwYXJ0bWVudCBvZiBQdWJsaWMgSGVhbHRoLCBTYW1hcmEgVW5pdmVy
c2l0eSwgU2FtYXJhLCBFdGhpb3BpYS4mI3hEO1BoYXJtYWN5IERlcGFydG1lbnQsIENhcm9sIERh
dmlsYSBVbml2ZXJzaXR5IG9mIE1lZGljaW5lIGFuZCBQaGFybWFjeSwgQnVjaGFyZXN0LCBSb21h
bmlhLiYjeEQ7UmVzZWFyY2ggQ2VudGVyIGZvciBFdmlkZW5jZSBCYXNlZCBNZWRpY2luZSwgVGFi
cml6IFVuaXZlcnNpdHkgb2YgTWVkaWNhbCBTY2llbmNlcywgVGFicml6LCBJcmFuLiYjeEQ7UmF6
aSBWYWNjaW5lIGFuZCBTZXJ1bSBSZXNlYXJjaCBJbnN0aXR1dGUsIEFncmljdWx0dXJhbCBSZXNl
YXJjaCwgRWR1Y2F0aW9uLCBhbmQgRXh0ZW5zaW9uIE9yZ2FuaXphdGlvbiwgVGVocmFuLCBJcmFu
LiYjeEQ7RGVwYXJ0bWVudCBvZiBFcGlkZW1pb2xvZ3kgYW5kIEJpb3N0YXRpc3RpY3MsIFphaGVk
YW4gVW5pdmVyc2l0eSBvZiBNZWRpY2FsIFNjaWVuY2VzLCBaYWhlZGFuLCBJcmFuLiYjeEQ7Q2xp
bmljYWwgTGFib3JhdG9yeSBEZXBhcnRtZW50LCBHaGFuYSBIZWFsdGggU2VydmljZSwgS3VtYXNp
LCBHaGFuYS4mI3hEO0RlcGFydG1lbnQgb2YgTW9sZWN1bGFyIE1lZGljaW5lLCBLd2FtZSBOa3J1
bWFoIFVuaXZlcnNpdHkgb2YgU2NpZW5jZSBhbmQgVGVjaG5vbG9neSwgS3VtYXNpLCBHaGFuYS4m
I3hEO0RlcGFydG1lbnQgb2YgUGFyYXNpdG9sb2d5LCBNYXphbmRhcmFuIFVuaXZlcnNpdHkgb2Yg
TWVkaWNhbCBTY2llbmNlcywgU2FyaSwgSXJhbi4mI3hEO0RlcGFydG1lbnQgb2YgUGFyYXNpdG9s
b2d5LCBJcmFuc2hhaHIgVW5pdmVyc2l0eSBvZiBNZWRpY2FsIFNjaWVuY2VzLCBJcmFuc2hhaHIs
IElyYW4uJiN4RDtTY2hvb2wgb2YgQ29tbXVuaXR5IEhlYWx0aCwgQ2hhcmxlcyBTdHVydCBVbml2
ZXJzaXR5LCBPcmFuZ2UsIE5ldyBTb3V0aCBXYWxlcywgQXVzdHJhbGlhLiYjeEQ7RGVwYXJ0bWVu
dCBvZiBQc3ljaG9sb2d5LCBGb3VuZGF0aW9uIFVuaXZlcnNpdHkgSXNsYW1hYmFkLCBSYXdhbHBh
bmRpLCBQYWtpc3Rhbi4mI3hEO1NvY2lhbCBEZXRlcm1pbmFudHMgb2YgSGVhbHRoIFJlc2VhcmNo
IENlbnRlciwgQmlyamFuZCBVbml2ZXJzaXR5IG9mIE1lZGljYWwgU2NpZW5jZXMsIEJpcmphbmQs
IElyYW4uJiN4RDtEZXBhcnRtZW50IG9mIFB1YmxpYyBIZWFsdGgsIEJpcm1pbmdoYW0gQ2l0eSBV
bml2ZXJzaXR5LCBCaXJtaW5naGFtLCBFbmdsYW5kLiYjeEQ7RGVwYXJ0bWVudCBvZiBQYWVkaWF0
cmljcywgVW5pdmVyc2l0eSBvZiBNYWxheWEsIEt1YWxhIEx1bXB1ciwgTWFsYXlzaWEuJiN4RDtV
bml2ZXJzaXR5IG9mIE1hbGF5YSBNZWRpY2FsIENlbnRyZSwgVW5pdmVyc2l0eSBvZiBNYWxheWEs
IEt1YWxhIEx1bXB1ciwgTWFsYXlzaWEuJiN4RDtQdWJsaWMgSGVhbHRoIGFuZCBIZWFsdGhjYXJl
IE1hbmFnZW1lbnQsIFRhc2hrZW50IEluc3RpdHV0ZSBvZiBQb3N0Z3JhZHVhdGUgTWVkaWNhbCBF
ZHVjYXRpb24sIFRhc2hrZW50LCBVemJla2lzdGFuLiYjeEQ7Qm9zdG9uIENoaWxkcmVuJmFwb3M7
cyBIb3NwaXRhbCwgQm9zdG9uLCBNYXNzYWNodXNldHRzLiYjeEQ7QWxsaWVkIEhlYWx0aCBTY2ll
bmNlcywgS2h5YmVyIE1lZGljYWwgVW5pdmVyc2l0eSwgVGltZXJnYXJhLCBMb3dlciBEaXIsIFBh
a2lzdGFuLiYjeEQ7WmF5ZWQgVW5pdmVyc2l0eSwgQWJ1IERoYWJpLCBVbml0ZWQgQXJhYiBFbWly
YXRlcy4mI3hEO0RlcGFydG1lbnQgb2YgTWF0ZXJuYWwgYW5kIENoaWxkIEhlYWx0aCwgU3VsdGFu
IFFhYm9vcyBVbml2ZXJzaXR5LCBNdXNjYXQsIE9tYW4uJiN4RDtSZXNlYXJjaCBDZW50ZXIgZm9y
IEJpb2NoZW1pc3RyeSBhbmQgTnV0cml0aW9uIGluIE1ldGFib2xpYyBEaXNlYXNlcywgS2FzaGFu
IFVuaXZlcnNpdHkgb2YgTWVkaWNhbCBTY2llbmNlcywgS2FzaGFuLCBJcmFuLiYjeEQ7RGVwYXJ0
bWVudCBvZiBCaW9zdGF0aXN0aWNzIGFuZCBFcGlkZW1pb2xvZ3ksIFRhYnJpeiBVbml2ZXJzaXR5
IG9mIE1lZGljYWwgU2NpZW5jZXMsIFRhYnJpeiwgSXJhbi4mI3hEO0RlcGFydG1lbnQgb2YgQmlv
c3RhdGlzdGljcyBhbmQgRXBpZGVtaW9sb2d5LCBaYW5qYW4gVW5pdmVyc2l0eSBvZiBNZWRpY2Fs
IFNjaWVuY2VzLCBaYW5qYW4sIElyYW4uJiN4RDtJbnN0aXR1dGUgb2YgUmFkaW9sb2dpY2FsIFNj
aWVuY2VzIGFuZCBNZWRpY2FsIEltYWdpbmcgVGVjaG5vbG9neSwgVW5pdmVyc2l0eSBvZiBMYWhv
cmUsIExhaG9yZSwgUGFraXN0YW4uJiN4RDtTY2hvb2wgb2YgTWVkaWNpbmUgYW5kIFB1YmxpYyBI
ZWFsdGgsIFVuaXZlcnNpdHkgb2YgTmV3Y2FzdGxlLCBOZXdjYXN0bGUsIE5ldyBTb3V0aCBXYWxl
cywgQXVzdHJhbGlhLiYjeEQ7SHVudGVyIE5ldyBFbmdsYW5kIFBvcHVsYXRpb24gSGVhbHRoLCBX
YWxsc2VuZCwgTmV3IFNvdXRoIFdhbGVzLCBBdXN0cmFsaWEuJiN4RDtOb3J0aHVtYnJpYSBIZWFs
dGhDYXJlIE5hdGlvbmFsIEhlYWx0aCBTZXJ2aWNlIChOSFMpIEZvdW5kYXRpb24gVHJ1c3QsIE5I
UyBFbmdsYW5kLCBOZXdjYXN0bGUgdXBvbiBUeW5lLCBFbmdsYW5kLiYjeEQ7U2Nob29sIG9mIEJ1
c2luZXNzLCBVbml2ZXJzaXR5IG9mIExlaWNlc3RlciwgTGVpY2VzdGVyLCBFbmdsYW5kLiYjeEQ7
RGVwYXJ0bWVudCBvZiBTdGF0aXN0aWNzIGFuZCBFY29ub21ldHJpY3MsIEJ1Y2hhcmVzdCBVbml2
ZXJzaXR5IG9mIEVjb25vbWljIFN0dWRpZXMsIEJ1Y2hhcmVzdCwgUm9tYW5pYS4mI3hEO0RlcGFy
dG1lbnQgb2YgU3VyZ2VyeSwgQWRkaXMgQWJhYmEgVW5pdmVyc2l0eSwgQWRkaXMgQWJhYmEsIEV0
aGlvcGlhLiYjeEQ7VGhlIEp1ZGl0aCBMdW1sZXkgQ2VudHJlLCBMYSBUcm9iZSBVbml2ZXJzaXR5
LCBNZWxib3VybmUsIFZpY3RvcmlhLCBBdXN0cmFsaWEuJiN4RDtTYW4gTWFydGluIGRlIFBvcnJl
cyBVbml2ZXJzaXR5LCBMaW1hLCBQZXJ1LiYjeEQ7RGVwYXJ0bWVudCBvZiBOdXJzaW5nLCBEZWJy
ZSBNYXJrb3MgVW5pdmVyc2l0eSwgRGVicmUgTWFya29zLCBFdGhpb3BpYS4mI3hEO0RlcGFydG1l
bnQgb2YgTmV1cm9zdXJnZXJ5LCBDYWlybyBVbml2ZXJzaXR5LCBDYWlybywgRWd5cHQuJiN4RDtO
b25jb21tdW5pY2FibGUgRGlzZWFzZXMgUmVzZWFyY2ggQ2VudGVyLCBUZWhyYW4sIElyYW4uJiN4
RDtTY2hvb2wgb2YgTWVkaWNpbmUsIFNoYWhyb3VkIFVuaXZlcnNpdHkgb2YgTWVkaWNhbCBTY2ll
bmNlcywgU2hhaHJvdWQsIElyYW4uJiN4RDtEZXBhcnRtZW50IG9mIEVudmlyb25tZW50YWwgSGVh
bHRoIEVuZ2luZWVyaW5nLCBIYW1hZGFuIFVuaXZlcnNpdHkgb2YgTWVkaWNhbCBTY2llbmNlcywg
SGFtYWRhbiwgSXJhbi4mI3hEO0ZhY3VsdHkgb2YgTWVkaWNpbmUsIE9jdG9iZXIgNiBVbml2ZXJz
aXR5LCA2dGggb2YgT2N0b2JlciBDaXR5LCBFZ3lwdC4mI3hEO0RlcGFydG1lbnQgb2YgRm9yZW5z
aWMgU2NpZW5jZSwgR292ZXJubWVudCBJbnN0aXR1dGUgb2YgRm9yZW5zaWMgU2NpZW5jZSwgTmFn
cHVyLCBJbmRpYS4mI3hEO0RlcGFydG1lbnQgb2YgUGFyYXNpdG9sb2d5LCBUYXJiaWF0IE1vZGFy
ZXMgVW5pdmVyc2l0eSwgVGVocmFuLCBJcmFuLiYjeEQ7RGVwYXJ0bWVudCBvZiBQYXJhc2l0b2xv
Z3ksIEFsYm9yeiBVbml2ZXJzaXR5IG9mIE1lZGljYWwgU2NpZW5jZXMsIEthcmFqLCBJcmFuLiYj
eEQ7VW5pdCBvZiBCaW9jaGVtaXN0cnksIFVuaXZlcnNpdGkgU3VsdGFuIFphaW5hbCBBYmlkaW4s
IEt1YWxhIFRlcmVuZ2dhbnUsIE1hbGF5c2lhLiYjeEQ7Q2VudGVyIGZvciBDbGluaWNhbCBSZXNl
YXJjaCBhbmQgUHJldmVudGlvbiwgQmlzcGViamVyZyBVbml2ZXJzaXR5IEhvc3BpdGFsLCBGcmVk
ZXJpa3NiZXJnLCBEZW5tYXJrLiYjeEQ7RGVwYXJ0bWVudCBvZiBNZWRpY2FsIE1pY3JvYmlvbG9n
eSwgSGFyYW1heWEgVW5pdmVyc2l0eSwgSGFyYXIsIEV0aGlvcGlhLiYjeEQ7RGVwYXJ0bWVudCBv
ZiBIeXBlcnRlbnNpb24sIE1lZGljYWwgVW5pdmVyc2l0eSBvZiBMb2R6LCBMb2R6LCBQb2xhbmQu
JiN4RDtQb2xpc2ggTW90aGVycyZhcG9zOyBNZW1vcmlhbCBIb3NwaXRhbCBSZXNlYXJjaCBJbnN0
aXR1dGUsIExvZHosIFBvbGFuZC4mI3hEO0hlaWRlbGJlcmcgSW5zdGl0dXRlIG9mIEdsb2JhbCBI
ZWFsdGgsIEhlaWRlbGJlcmcgVW5pdmVyc2l0eSwgSGVpZGVsYmVyZywgR2VybWFueS4mI3hEO1Qu
SC4gQ2hhbiBTY2hvb2wgb2YgUHVibGljIEhlYWx0aCwgSGFydmFyZCBVbml2ZXJzaXR5LCBCb3N0
b24sIE1hc3NhY2h1c2V0dHMuJiN4RDtEZXBhcnRtZW50IG9mIFRyYW5zbGF0aW9uYWwgTWVkaWNp
bmUsIFVuaXZlcnNpdHkgb2YgRWFzdGVybiBQaWVkbW9udCwgTm92YXJhLCBJdGFseS4mI3hEO0Fj
YWRlbWljIFVuaXQgb2YgT2JzdGV0cmljcyBhbmQgR3luZWNvbG9neSwgVW5pdmVyc2l0eSBvZiBH
ZW5vYSwgR2Vub2EsIEl0YWx5LiYjeEQ7RGVwYXJ0bWVudCBvZiBQdWJsaWMgYW5kIEVudmlyb25t
ZW50YWwgSGVhbHRoLCBVbml2ZXJzaXR5IG9mIHRoZSBHYW1iaWEsIEJyaWthbWEsIFRoZSBHYW1i
aWEuJiN4RDtFcGlkZW1pb2xvZ3kgYW5kIERpc2Vhc2UgQ29udHJvbCBVbml0LCBNaW5pc3RyeSBv
ZiBIZWFsdGgsIEtvdHUsIFRoZSBHYW1iaWEuJiN4RDtTb2NpYWwgRGV0ZXJtaW5hbnRzIG9mIEhl
YWx0aCBSZXNlYXJjaCBDZW50ZXIsIExvcmVzdGFuIFVuaXZlcnNpdHkgb2YgTWVkaWNhbCBTY2ll
bmNlcywgS2hvcnJhbWFiYWQsIElyYW4uJiN4RDtEZXBhcnRtZW50IG9mIE9yYWwgUGF0aG9sb2d5
IGFuZCBNaWNyb2Jpb2xvZ3ksIEtyaXNobmEgSW5zdGl0dXRlIG9mIE1lZGljYWwgU2NpZW5jZXMs
IEthcmFkLCBJbmRpYS4mI3hEO1VuaXZlcnNpdHkgb2YgVGFzbWFuaWEsIFRhc21hbmlhLCBWaWN0
b3JpYSwgQXVzdHJhbGlhLiYjeEQ7QmFoaXIgRGFyIFVuaXZlcnNpdHksIEJhaGlyIERhciwgRXRo
aW9waWEuJiN4RDtEZXBhcnRtZW50IG9mIEludGVybmFsIE1lZGljaW5lLCBCYWhpciBEYXIgVW5p
dmVyc2l0eSwgQmFoaXIgRGFyLCBFdGhpb3BpYS4mI3hEO09uZSBIZWFsdGgsIFVuaXZlcnNpdHkg
b2YgTmFudGVzLCBOYW50ZXMsIEZyYW5jZS4mI3hEO0RlcGFydG1lbnQgb2YgRm9yZW5zaWMgQ2hl
bWlzdHJ5LCBHb3Zlcm5tZW50IEluc3RpdHV0ZSBvZiBGb3JlbnNpYyBTY2llbmNlLCBBdXJhbmdh
YmFkLCBJbmRpYS4mI3hEO0RlcGFydG1lbnQgb2YgU29jaWFsIGFuZCBDbGluaWNhbCBQaGFybWFj
eSwgQ2hhcmxlcyBVbml2ZXJzaXR5LCBIcmFkZWMgS3JhbG92YSwgQ3plY2ggUmVwdWJsaWMuJiN4
RDtJbnN0aXR1dGUgb2YgUHVibGljIEhlYWx0aCwgVW5pdGVkIEFyYWIgRW1pcmF0ZXMgVW5pdmVy
c2l0eSwgQWwgQWluLCBVbml0ZWQgQXJhYiBFbWlyYXRlcy4mI3hEO0RlcGFydG1lbnQgb2YgQW5h
dG9teSwgR292ZXJubWVudCBNZWRpY2FsIENvbGxlZ2UgUGFsaSwgUGFsaSwgSW5kaWEuJiN4RDtE
ZXBhcnRtZW50IG9mIENvbW11bml0eSBNZWRpY2luZSBhbmQgRmFtaWx5IE1lZGljaW5lLCBBbGwg
SW5kaWEgSW5zdGl0dXRlIG9mIE1lZGljYWwgU2NpZW5jZXMsIEpvZGhwdXIsIEluZGlhLiYjeEQ7
U2Nob29sIG9mIFB1YmxpYyBIZWFsdGgsIEFsbCBJbmRpYSBJbnN0aXR1dGUgb2YgTWVkaWNhbCBT
Y2llbmNlcywgSm9kaHB1ciwgSW5kaWEuJiN4RDtOZXVyb3Zhc2N1bGFyIEltYWdpbmcgTGFib3Jh
dG9yeSwgTmV3IFNvdXRoIFdhbGVzIEJyYWluIENsb3QgQmFuaywgU3lkbmV5LCBOZXcgU291dGgg
V2FsZXMsIEF1c3RyYWxpYS4mI3hEO0RlcGFydG1lbnQgb2YgTmV1cm9sb2d5IGFuZCBOZXVyb3Bo
eXNpb2xvZ3ksIFNvdXRoIFdlc3QgU3lkbmV5IExvY2FsIEhlYXRoIERpc3RyaWN0IGFuZCBMaXZl
cnBvb2wgSG9zcGl0YWwsIFN5ZG5leSwgTmV3IFNvdXRoIFdhbGVzLCBBdXN0cmFsaWEuJiN4RDtE
ZXBhcnRtZW50IG9mIFN0YXRpc3RpY2FsIGFuZCBDb21wdXRhdGlvbmFsIEdlbm9taWNzLCBOYXRp
b25hbCBJbnN0aXR1dGUgb2YgQmlvbWVkaWNhbCBHZW5vbWljcywgS2FseWFuaSwgSW5kaWEuJiN4
RDtEZXBhcnRtZW50IG9mIFN0YXRpc3RpY3MsIFVuaXZlcnNpdHkgb2YgQ2FsY3V0dGEsIEtvbGth
dGEsIEluZGlhLiYjeEQ7RGVwYXJ0bWVudCBvZiBBbmF0b215LCBNYW5pcGFsIFVuaXZlcnNpdHkg
Q29sbGVnZSBNZWxha2EsIE1lbGFrYSwgTWFsYXlzaWEuJiN4RDtJbnN0aXR1dGUgb2YgU29pbCBh
bmQgRW52aXJvbm1lbnRhbCBTY2llbmNlcywgVW5pdmVyc2l0eSBvZiBBZ3JpY3VsdHVyZSwgRmFp
c2FsYWJhZCwgRmFpc2FsYWJhZCwgUGFraXN0YW4uJiN4RDtTb2NpYWwgRGV0ZXJtaW5hbnRzIG9m
IEhlYWx0aCBSZXNlYXJjaCBDZW50ZXIsIEJhYm9sIFVuaXZlcnNpdHkgb2YgTWVkaWNhbCBTY2ll
bmNlcywgQmFib2wsIElyYW4uJiN4RDtEZXBhcnRtZW50IG9mIEdlbmVyYWwgU3VyZ2VyeSBhbmQg
TWVkaWNhbC1TdXJnaWNhbCBTcGVjaWFsdGllcywgVW5pdmVyc2l0eSBvZiBDYXRhbmlhLCBDYXRh
bmlhLCBJdGFseS4mI3hEO0RlcGFydG1lbnQgb2YgR2xvYmFsIFB1YmxpYyBIZWFsdGggYW5kIFBy
aW1hcnkgQ2FyZSwgVW5pdmVyc2l0eSBvZiBCZXJnZW4sIEJlcmdlbiwgTm9yd2F5LiYjeEQ7Q2Fu
Y2VyIFJlZ2lzdHJ5IG9mIE5vcndheSwgT3NsbywgTm9yd2F5LiYjeEQ7RGVwYXJ0bWVudCBvZiBS
YWRpYXRpb24gTWVkaWNpbmUsIE9yZWdvbiBIZWFsdGggYW5kIFNjaWVuY2UgVW5pdmVyc2l0eSwg
UG9ydGxhbmQuJiN4RDtNY0dvdmVybiBNZWRpY2FsIFNjaG9vbCwgVW5pdmVyc2l0eSBvZiBUZXhh
cywgSG91c3Rvbi4mI3hEO1NjaG9vbCBvZiBQaHlzaWNzLCBFbmdpbmVlcmluZyBhbmQgQ29tcHV0
ZXIgU2NpZW5jZSwgVW5pdmVyc2l0eSBvZiBIZXJ0Zm9yZHNoaXJlLCBIYXRmaWVsZCwgRW5nbGFu
ZC4mI3hEO0luc3RpdHV0ZSBmb3IgV29tZW4mYXBvcztzIEhlYWx0aCwgVW5pdmVyc2l0eSBDb2xs
ZWdlIExvbmRvbiwgTG9uZG9uLCBFbmdsYW5kLiYjeEQ7RGVwYXJ0bWVudCBvZiBQdWJsaWMgSGVh
bHRoIE1lZGljaW5lLCBVbml2ZXJzaXR5IG9mIEt3YVp1bHUtTmF0YWwsIER1cmJhbiwgU291dGgg
QWZyaWNhLiYjeEQ7RGVwYXJ0bWVudCBvZiBCaW9tZWRpY2FsIFNjaWVuY2VzLCBOYXphcmJheWV2
IFVuaXZlcnNpdHksIE51ci1TdWx0YW4gQ2l0eSwgS2F6YWtoc3Rhbi4mI3hEO0RlcGFydG1lbnQg
b2YgRXBpZGVtaW9sb2d5LCBVbml2ZXJzaXR5IG9mIEZsb3JpZGEsIEdhaW5lc3ZpbGxlLiYjeEQ7
Q2FuY2VyIFBvcHVsYXRpb24gU2NpZW5jZXMgUHJvZ3JhbSwgVW5pdmVyc2l0eSBvZiBGbG9yaWRh
IEhlYWx0aCBDYW5jZXIgQ2VudGVyLCBHYWluZXN2aWxsZS4mI3hEO0RlcGFydG1lbnQgb2YgU3Vy
Z2VyeSwgVW5pdmVyc2l0eSBvZiBUb3JvbnRvLCBUb3JvbnRvLCBPbnRhcmlvLCBDYW5hZGEuJiN4
RDtEaXZpc2lvbiBvZiBDbGluaWNhbCBFcGlkZW1pb2xvZ3kgYW5kIEFnaW5nIFJlc2VhcmNoLCBH
ZXJtYW4gQ2FuY2VyIFJlc2VhcmNoIENlbnRlciwgSGVpZGVsYmVyZywgR2VybWFueS4mI3hEO0Rl
cGFydG1lbnQgb2YgUHVibGljIEhlYWx0aCwgRmVkZXJhbCBVbml2ZXJzaXR5IG9mIEp1aXogZGUg
Rm9yYSwgSnVpeiBkZSBGb3JhLCBCcmF6aWwuJiN4RDtEZXBhcnRtZW50IG9mIEZhbWlseSBhbmQg
Q29tbXVuaXR5IE1lZGljaW5lLCBLaW5nIEFiZHVsYXppeiBVbml2ZXJzaXR5LCBKZWRkYWgsIFNh
dWRpIEFyYWJpYS4mI3hEO1NjaG9vbCBvZiBQdWJsaWMgSGVhbHRoIGFuZCBIZWFsdGggU3lzdGVt
cywgVW5pdmVyc2l0eSBvZiBXYXRlcmxvbywgV2F0ZXJsb28sIE9udGFyaW8sIENhbmFkYS4mI3hE
O0FsIFNoaWZhIFNjaG9vbCBvZiBQdWJsaWMgSGVhbHRoLCBBbCBTaGlmYSBUcnVzdCBFeWUgSG9z
cGl0YWwsIFJhd2FscGluZGksIFBha2lzdGFuLiYjeEQ7SW5zdGl0dXRlIG9mIE1pY3JvZW5naW5l
ZXJpbmcsIEZlZGVyYWwgUG9seXRlY2huaWMgU2Nob29sIG9mIExhdXNhbm5lLCBMYXVzYW5uZSwg
U3dpdHplcmxhbmQuJiN4RDtEZXBhcnRtZW50IG9mIFN1cmdlcnksIFdhc2hpbmd0b24gVW5pdmVy
c2l0eSBpbiBTdCBMb3VpcywgU3QgTG91aXMsIE1pc3NvdXJpLiYjeEQ7SW5zdGl0dXRlIGZvciBD
YW5jZXIgUmVzZWFyY2gsIFByZXZlbnRpb24gYW5kIENsaW5pY2FsIE5ldHdvcmssIEZsb3JlbmNl
LCBJdGFseS4mI3hEO05hdGlvbmFsIFNjaG9vbCBvZiBQdWJsaWMgSGVhbHRoLCBJbnN0aXR1dGUg
b2YgSGVhbHRoIENhcmxvcyBJSUksIE1hZHJpZCwgU3BhaW4uJiN4RDtDbGluaWNhbCBFcGlkZW1p
b2xvZ3kgUHJvZ3JhbSwgT3R0YXdhIEhvc3BpdGFsIFJlc2VhcmNoIEluc3RpdHV0ZSwgT3R0YXdh
LCBPbnRhcmlvLCBDYW5hZGEuJiN4RDtEZXBhcnRtZW50IG9mIE51dHJpdGlvbiwgRmVkZXJhbCBV
bml2ZXJzaXR5IG9mIFNhbnRhIENhdGFyaW5hLCBGbG9yaWFuw7Nwb2xpcywgQnJhemlsLiYjeEQ7
TWFyeSBNYWNLaWxsb3AgSW5zdGl0dXRlIGZvciBIZWFsdGggUmVzZWFyY2gsIEF1c3RyYWxpYW4g
Q2F0aG9saWMgVW5pdmVyc2l0eSwgTWVsYm91cm5lLCBWaWN0b3JpYSwgQXVzdHJhbGlhLm==
</w:fldData>
        </w:fldChar>
      </w:r>
      <w:r w:rsidR="002D1450" w:rsidRPr="00277E42">
        <w:rPr>
          <w:lang w:eastAsia="zh-CN"/>
        </w:rPr>
        <w:instrText xml:space="preserve"> ADDIN EN.CITE.DATA </w:instrText>
      </w:r>
      <w:r w:rsidR="002D1450" w:rsidRPr="00277E42">
        <w:rPr>
          <w:lang w:eastAsia="zh-CN"/>
        </w:rPr>
      </w:r>
      <w:r w:rsidR="002D1450" w:rsidRPr="00277E42">
        <w:rPr>
          <w:lang w:eastAsia="zh-CN"/>
        </w:rPr>
        <w:fldChar w:fldCharType="end"/>
      </w:r>
      <w:r w:rsidR="002D1450" w:rsidRPr="00277E42">
        <w:rPr>
          <w:lang w:eastAsia="zh-CN"/>
        </w:rPr>
        <w:fldChar w:fldCharType="begin">
          <w:fldData xml:space="preserve">JiN4RDtTY2hvb2wgb2YgUHVibGljIEhlYWx0aCwgVW5pdmVyc2l0eSBvZiBIb25nIEtvbmcsIEhv
bmcgS29uZywgQ2hpbmEuJiN4RDtSZWdpb25hbCBFcGlkZW1pb2xvZ2ljYWwgT2JzZXJ2YXRvcnkg
RGVwYXJ0bWVudCwgU2ljaWxpYW4gUmVnaW9uYWwgSGVhbHRoIEF1dGhvcml0eSwgUGFsZXJtbywg
SXRhbHkuJiN4RDtIb3NwaXRhbGlzdCBEZXBhcnRtZW50LCBHZWlzaW5nZXIgSGVhbHRoIFN5c3Rl
bSwgRGFudmlsbGUsIFBlbm5zeWx2YW5pYS4mI3hEO0RlcGFydG1lbnQgb2YgUHVibGljIEhlYWx0
aCwgVGV4aWxhIEFtZXJpY2FuIFVuaXZlcnNpdHksIEdlb3JnZXRvd24sIEd1eWFuYS4mI3hEO0Rl
cGFydG1lbnQgb2YgTWVkaWNpbmUsIFVuaXZlcnNpdHkgb2YgVG9yb250bywgVG9yb250bywgT250
YXJpbywgQ2FuYWRhLiYjeEQ7U2F2ZWV0aGEgTWVkaWNhbCBDb2xsZWdlLCBTYXZlZXRoYSBVbml2
ZXJzaXR5LCBDaGVubmFpLCBJbmRpYS4mI3hEO0NlbnRlciBmb3IgQ2FuY2VyIEVwaWRlbWlvbG9n
eSwgVGF0YSBNZW1vcmlhbCBIb3NwaXRhbCwgTmF2aSBNdW1iYWksIEluZGlhLiYjeEQ7RGVwYXJ0
bWVudCBvZiBIZWFkIE5lY2sgU3VyZ2VyeSwgVGF0YSBNZW1vcmlhbCBIb3NwaXRhbCwgTXVtYmFp
LCBJbmRpYS4mI3hEO0RlcGFydG1lbnQgb2YgUHVibGljIEhlYWx0aCBhbmQgSGVhbHRoIFBvbGlj
eSwgSGlyb3NoaW1hIFVuaXZlcnNpdHksIEhpcm9zaGltYSwgSmFwYW4uJiN4RDtEaXZpc2lvbiBv
ZiBQbGFzdGljIFN1cmdlcnksIFVuaXZlcnNpdHkgb2YgV2FzaGluZ3RvbiwgU2VhdHRsZS4mI3hE
O0RlcGFydG1lbnQgb2YgUHVsbW9uYXJ5IE1lZGljaW5lLCBDaHJpc3RpYW4gTWVkaWNhbCBDb2xs
ZWdlIGFuZCBIb3NwaXRhbCwgVmVsbG9yZSwgSW5kaWEuJiN4RDtDZW50ZXIgZm9yIEJpb21lZGlj
aW5lIGFuZCBDb21tdW5pdHkgSGVhbHRoLCBWTlUgSW50ZXJuYXRpb25hbCBTY2hvb2wsIEhhbm9p
LCBWaWV0bmFtLiYjeEQ7RGVwYXJ0bWVudCBvZiBPdG9sYXJ5bmdvbG9neSwgV2F5bmUgU3RhdGUg
VW5pdmVyc2l0eSwgRGV0cm9pdCwgTWljaGlnYW4uJiN4RDtOb3ZhIE1lZGljYWwgU2Nob29sLCBO
b3ZhIFVuaXZlcnNpdHkgb2YgTGlzYm9uLCBMaXNib24sIFBvcnR1Z2FsLiYjeEQ7RGVwYXJ0bWVu
dCBvZiBQdWJsaWMgSGVhbHRoLCBQb250aWZpY2FsIENhdGhvbGljIFVuaXZlcnNpdHkgb2YgQ2hp
bGUsIFNhbnRpYWdvLCBDaGlsZS4mI3hEO1Jlc2VhcmNoIExpbmUgaW4gRW52aXJvbm1lbnRhbCBF
eHBvc3VyZXMgYW5kIEhlYWx0aCBFZmZlY3RzIGF0IFBvcHVsYXRpb24gTGV2ZWwsIENlbnRybyBk
ZSBEZXNhcnJvbGxvIFVyYmFubyBTdXN0ZW50YWJsZSwgU2FudGlhZ28sIENoaWxlLiYjeEQ7U2No
b29sIG9mIE1lZGljaW5lIGFuZCBTdXJnZXJ5LCBVbml2ZXJzaXR5IG9mIE1pbGFuIEJpY29jY2Es
IE1vbnphLCBJdGFseS4mI3hEO1Jlc2VhcmNoIFVuaXQgb24gQXBwbGllZCBNb2xlY3VsYXIgQmlv
c2NpZW5jZXMsIFVuaXZlcnNpdHkgb2YgUG9ydG8sIFBvcnRvLCBQb3J0dWdhbC4mI3hEO0ZhY3Vs
dHkgb2YgRGVudGlzdHJ5LCBGZWRlcmFsIFVuaXZlcnNpdHkgb2YgUmlvIEdyYW5kZSBkbyBTdWws
IFBvcnRvIEFsZWdyZSwgQnJhemlsLiYjeEQ7U2Nob29sIG9mIFB1YmxpYyBIZWFsdGgsIFdhbGFp
bGFrIFVuaXZlcnNpdHksIE5ha2hvbiBTaSBUaGFtbWFyYXQsIFRoYWlsYW5kLiYjeEQ7R3JhZHVh
dGUgU2Nob29sIG9mIE1lZGljaW5lLCBLeW90byBVbml2ZXJzaXR5LCBLeW90bywgSmFwYW4uJiN4
RDtEZXBhcnRtZW50IG9mIE51cnNpbmcsIEJhaGlyIERhciBVbml2ZXJzaXR5LCBCYWhpciBEYXIs
IEV0aGlvcGlhLiYjeEQ7RW52aXJvbm1lbnRhbCBIZWFsdGggRGVwYXJ0bWVudCwgSW1hbSBBYmR1
bHJhaG1hbiBCaW4gRmFpc2FsIFVuaXZlcnNpdHksIERhbW1hbSwgU2F1ZGkgQXJhYmlhLiYjeEQ7
RGVwYXJ0bWVudCBvZiBIZWFsdGggTWV0cmljcyBTY2llbmNlcywgU2Nob29sIG9mIE1lZGljaW5l
LCBVbml2ZXJzaXR5IG9mIFdhc2hpbmd0b24sIFNlYXR0bGUuJiN4RDtQdWJsaWMgSGVhbHRoIEZv
dW5kYXRpb24gb2YgSW5kaWEsIEd1cnVncmFtLCBJbmRpYS4mI3hEO0luZGlhbiBDb3VuY2lsIG9m
IE1lZGljYWwgUmVzZWFyY2gsIE5ldyBEZWxoaSwgSW5kaWEuJiN4RDtEZXBhcnRtZW50IG9mIElu
Zm9ybWF0aW9uIFRlY2hub2xvZ3ksIFVuaXZlcnNpdHkgb2YgSHVtYW4gRGV2ZWxvcG1lbnQsIFN1
bGF5bWFuaXlhaCwgSXJhcS4mI3hEO0luc3RpdHV0ZSBmb3IgUmVzZWFyY2ggYW5kIElubm92YXRp
b24gaW4gSGVhbHRoLCBVbml2ZXJzaXR5IG9mIFBvcnRvLCBQb3J0bywgUG9ydHVnYWwuJiN4RDtJ
bnN0aXR1dGUgb2YgQmlvbWVkaWNhbCBFbmdpbmVlcmluZywgVW5pdmVyc2l0eSBvZiBQb3J0bywg
UG9ydG8sIFBvcnR1Z2FsLiYjeEQ7RGVwYXJ0bWVudCBvZiBQdWJsaWMgSGVhbHRoLCBOYXRpb25h
bCBVbml2ZXJzaXR5IG9mIENvbG9tYmlhLCBCb2dvdGEsIENvbG9tYmlhLiYjeEQ7RGVwYXJ0bWVu
dCBvZiBOdXJzaW5nLCBXb2xkaWEgVW5pdmVyc2l0eSwgV29sZGlhLCBFdGhpb3BpYS4mI3hEO1Nj
aG9vbCBvZiBOdXJzaW5nLCBKaW1tYSBVbml2ZXJzaXR5LCBKaW1tYSwgRXRoaW9waWEuJiN4RDtD
ZW50ZXIgZm9yIE51dHJpdGlvbiBhbmQgSGVhbHRoIFJlc2VhcmNoLCBOYXRpb25hbCBJbnN0aXR1
dGUgb2YgUHVibGljIEhlYWx0aCwgQ3Vlcm5hdmFjYSwgTWV4aWNvLiYjeEQ7RGVwYXJ0bWVudCBv
ZiBDb21tdW5pdHkgTWVkaWNpbmUsIERyIEJhYmEgU2FoZWIgQW1iZWRrYXIgTWVkaWNhbCBDb2xs
ZWdlIGFuZCBIb3NwaXRhbCwgRGVsaGksIEluZGlhLiYjeEQ7UG9saWN5IFJlc2VhcmNoIEluc3Rp
dHV0ZSwgS2F0aG1hbmR1LCBOZXBhbC4mI3hEO0dsb2JhbCBJbnN0aXR1dGUgZm9yIEludGVyZGlz
Y2lwbGluYXJ5IFN0dWRpZXMsIEthdGhtYW5kdSwgTmVwYWwuJiN4RDtIZWFsdGggUmVzZWFyY2gg
U2VjdGlvbiwgTmVwYWwgSGVhbHRoIFJlc2VhcmNoIENvdW5jaWwsIEthdGhtYW5kdSwgTmVwYWwu
JiN4RDtEZXBhcnRtZW50IG9mIEVwaWRlbWlvbG9neSBhbmQgQmlvc3RhdGlzdGljcywgU2hhaHJv
dWQgVW5pdmVyc2l0eSBvZiBNZWRpY2FsIFNjaWVuY2VzLCBTaGFocm91ZCwgSXJhbi4mI3hEO0Rl
cGFydG1lbnQgb2YgRXBpZGVtaW9sb2d5LCBTaGlyYXogVW5pdmVyc2l0eSBvZiBNZWRpY2FsIFNj
aWVuY2VzLCBTaGlyYXosIElyYW4uJiN4RDtDZW50ZXIgb2YgQ29tcGxleGl0eSBTY2llbmNlcywg
TmF0aW9uYWwgQXV0b25vbW91cyBVbml2ZXJzaXR5IG9mIE1leGljbywgTWV4aWNvIENpdHksIE1l
eGljby4mI3hEO0ZhY3VsdHkgb2YgVmV0ZXJpbmFyeSBNZWRpY2luZSBhbmQgWm9vdGVjaG5pY3Ms
IEF1dG9ub21vdXMgVW5pdmVyc2l0eSBvZiBTaW5hbG9hLCBDdWxpYWPDoW4gUm9zYWxlcywgTWV4
aWNvLiYjeEQ7RGV2ZWxvcG1lbnQgb2YgUmVzZWFyY2ggYW5kIFRlY2hub2xvZ3kgQ2VudGVyLCBN
aW5pc3RyeSBvZiBIZWFsdGggYW5kIE1lZGljYWwgRWR1Y2F0aW9uLCBUZWhyYW4sIElyYW4uJiN4
RDtDZW50ZXIgb2YgRXhjZWxsZW5jZSBpbiBCZWhhdmlvcmFsIE1lZGljaW5lLCBOZ3V5ZW4gVGF0
IFRoYW5oIFVuaXZlcnNpdHksIEhvIENoaSBNaW5oIENpdHksIFZpZXRuYW0uJiN4RDtTY2hvb2wg
b2YgSGVhbHRoLCBHdWlsYW4gVW5pdmVyc2l0eSBvZiBNZWRpY2FsIFNjaWVuY2VzLCBSYXNodCwg
SXJhbi4mI3hEO0RlcGFydG1lbnQgb2YgQ29tbXVuaXR5IE51dHJpdGlvbiwgU2hhaGlkIEJlaGVz
aHRpIFVuaXZlcnNpdHkgb2YgTWVkaWNhbCBTY2llbmNlcywgVGVocmFuLCBJcmFuLiYjeEQ7RGVw
YXJ0bWVudCBvZiBNZWRpY2FsIExhYm9yYXRvcnkgU2NpZW5jZXMsIElyYW4gVW5pdmVyc2l0eSBv
ZiBNZWRpY2FsIFNjaWVuY2VzLCBUZWhyYW4sIElyYW4uJiN4RDtFcGlkZW1pb2xvZ3kgYW5kIERh
dGEgQW5hbHlzaXMgTGFib3JhdG9yeSwgVW5pdmVyc2l0eSBDZW50ZXIgRmFjdWxkYWRlIGRlIE1l
ZGljaW5hIGRvIEFCQywgU2FudG8gQW5kcsOpLCBCcmF6aWwuJiN4RDtTeWRuZXkgU2Nob29sIG9m
IFB1YmxpYyBIZWFsdGgsIFVuaXZlcnNpdHkgb2YgU3lkbmV5LCBTeWRuZXksIE5ldyBTb3V0aCBX
YWxlcywgQXVzdHJhbGlhLiYjeEQ7Tm9uY29tbXVuaWNhYmxlIERpc2Vhc2VzIFJlc2VhcmNoIENl
bnRlciwgVGVocmFuIFVuaXZlcnNpdHkgb2YgTWVkaWNhbCBTY2llbmNlcywgVGVocmFuLCBJcmFu
LiYjeEQ7TGl2ZXIgYW5kIFBhbmNyZWF0aWNvYmlsbGlhcnkgRGlzZWFzZSBSZXNlYXJjaCBDZW50
ZXIsIFRlaHJhbiBVbml2ZXJzaXR5IG9mIE1lZGljYWwgU2NpZW5jZXMsIFRlaHJhbiwgSXJhbi4m
I3hEO0RpdmlzaW9uIG9mIFVyb2xvZ3ksIENoaWxkcmVuJmFwb3M7cyBIb3NwaXRhbCBvZiBQaGls
YWRlbHBoaWEsIFBoaWxhZGVscGhpYSwgUGVubnN5bHZhbmlhLiYjeEQ7UGVkaWF0cmljIERlbnRp
c3RyeSBhbmQgRGVudGFsIFB1YmxpYyBIZWFsdGggRGVwYXJ0bWVudCwgQWxleGFuZHJpYSBVbml2
ZXJzaXR5LCBBbGV4YW5kcmlhLCBFZ3lwdC4mI3hEO0RpcmVjdGlvbiBkZSBMJmFwb3M7w6lwaWTD
qW1pb2xvZ2llIGV0IGxhIEx1dHRlIENvbnRyZSBsZXMgTWFsYWRpZXMsIE1pbmlzdHJ5IG9mIEhl
YWx0aCwgUmFiYXQsIE1vcm9jY28uJiN4RDtOZXVyb3BoeXNpb2xvZ3kgRGVwYXJ0bWVudCwgQ2Fp
cm8gVW5pdmVyc2l0eSwgQ2Fpcm8sIEVneXB0LiYjeEQ7RmFjdWx0eSBvZiBNZWRpY2luZSwgVW5p
dmVyc2l0eSBvZiBUcmlwb2xpLCBUcmlwb2xpLCBMaWJ5YS4mI3hEO0RlcGFydG1lbnQgb2YgTmV1
cm9sb2d5LCBDYWlybyBVbml2ZXJzaXR5LCBDYWlybywgRWd5cHQuJiN4RDtQcmV2ZW50aXZlIE1l
ZGljaW5lIGFuZCBQdWJsaWMgSGVhbHRoIFJlc2VhcmNoIENlbnRlciwgSXJhbiBVbml2ZXJzaXR5
IG9mIE1lZGljYWwgU2NpZW5jZXMsIFRlaHJhbiwgSXJhbi4mI3hEO011bHRpcGxlIFNjbGVyb3Np
cyBSZXNlYXJjaCBDZW50ZXIsIFRlaHJhbiBVbml2ZXJzaXR5IG9mIE1lZGljYWwgU2NpZW5jZXMs
IFRlaHJhbiwgSXJhbi4mI3hEO0RlcGFydG1lbnQgb2YgUHVibGljIEhlYWx0aCwgTWFyYWdoZWgg
VW5pdmVyc2l0eSBvZiBNZWRpY2FsIFNjaWVuY2VzLCBNYXJhZ2hlaCwgSXJhbi4mI3hEO0Rpdmlz
aW9uIG9mIENhbmNlciBFcGlkZW1pb2xvZ3kgYW5kIEdlbmV0aWNzLCBOYXRpb25hbCBDYW5jZXIg
SW5zdGl0dXRlLCBCZXRoZXNkYSwgTWFyeWxhbmQuJiN4RDtEZXBhcnRtZW50IG9mIFZpcm9sb2d5
LCBQYXN0ZXVyIEluc3RpdHV0ZSBvZiBNb3JvY2NvLCBDYXNhYmxhbmNhLCBNb3JvY2NvLiYjeEQ7
RGVwYXJ0bWVudCBvZiBJbnRlcm5hbCBNZWRpY2luZSwgUm9jaGVzdGVyIEdlbmVyYWwgSG9zcGl0
YWwsIFJvY2hlc3RlciwgTmV3IFlvcmsuJiN4RDtEZXBhcnRtZW50IG9mIEhlYWx0aCBQb2xpY3kg
YW5kIEFkbWluaXN0cmF0aW9uLCBVbml2ZXJzaXR5IG9mIHRoZSBQaGlsaXBwaW5lcyBNYW5pbGEs
IE1hbmlsYSwgUGhpbGlwcGluZXMuJiN4RDtEZXBhcnRtZW50IG9mIE5ldXJvbG9naWNhbCBTdXJn
ZXJ5LCBOb3J0aHdlc3Rlcm4gVW5pdmVyc2l0eSwgQ2hpY2FnbywgSWxsaW5vaXMuJiN4RDtEZXBh
cnRtZW50IG9mIE5ldXJvbG9naWNhbCBTdXJnZXJ5LCBVbml2ZXJzaXR5IG9mIFdhc2hpbmd0b24s
IFNlYXR0bGUuJiN4RDtIdW1hbiBCaW9sb2d5IERpdmlzaW9uLCBGcmVkIEh1dGNoaW5zb24gQ2Fu
Y2VyIFJlc2VhcmNoIENlbnRlciwgU2VhdHRsZSwgV2FzaGluZ3Rvbi4mI3hEO0RlcGFydG1lbnQg
b2YgTmV1cm9zY2llbmNlcywgUmVoYWJpbGl0YXRpb24sIE9waHRoYWxtb2xvZ3ksIEdlbmV0aWNz
LCBNYXRlcm5hbCBhbmQgQ2hpbGQgSGVhbHRoLCBVbml2ZXJzaXR5IG9mIEdlbm9hLCBHZW5vYSwg
SXRhbHkuJiN4RDtVbml2ZXJzaXR5IEV5ZSBDbGluaWMsIFVuaXZlcnNpdHkgb2YgR2Vub2EsIEdl
bm9hLCBJdGFseS4mI3hEO1BzeWNoaWF0cnkgRGVwYXJ0bWVudCwgS2Fpc2VyIFBlcm1hbmVudGUs
IEZvbnRhbmEsIENhbGlmb3JuaWEuJiN4RDtTY2hvb2wgb2YgSGVhbHRoIFNjaWVuY2VzLCBBLlQu
IFN0aWxsIFVuaXZlcnNpdHksIE1lc2EsIEFyaXpvbmEuJiN4RDtJbnN0aXR1dGUgb2YgR2Vyb250
b2xvZ2ljYWwgSGVhbHRoIFNlcnZpY2VzIGFuZCBOdXJzaW5nIFJlc2VhcmNoLCBSYXZlbnNidXJn
LVdlaW5nYXJ0ZW4gVW5pdmVyc2l0eSBvZiBBcHBsaWVkIFNjaWVuY2VzLCBXZWluZ2FydGVuLCBH
ZXJtYW55LiYjeEQ7SmFtZXMgQ2FuY2VyIEhvc3BpdGFsLCBPaGlvIFN0YXRlIFVuaXZlcnNpdHks
IENvbHVtYnVzLiYjeEQ7RGVwYXJ0bWVudCBvZiBNZWRpY2FsIFBhcmFzaXRvbG9neSwgQWJhZGFu
IFVuaXZlcnNpdHkgb2YgTWVkaWNhbCBTY2llbmNlcywgQWJhZGFuLCBJcmFuLiYjeEQ7RmFjdWx0
eSBvZiBNZWRpY2luZSwgQWJhZGFuIFVuaXZlcnNpdHkgb2YgTWVkaWNhbCBTY2llbmNlcywgQWJh
ZGFuLCBJcmFuLiYjeEQ7RGVwYXJ0bWVudCBvZiBEZXJtYXRvbG9neSwgS29iZSBVbml2ZXJzaXR5
LCBLb2JlLCBKYXBhbi4mI3hEO0hlYWx0aCBTZXJ2aWNlcyBNYW5hZ2VtZW50IFRyYWluaW5nIENl
bnRyZSwgU2VtbWVsd2VpcyBVbml2ZXJzaXR5LCBCdWRhcGVzdCwgSHVuZ2FyeS4mI3hEO0RlcGFy
dG1lbnQgb2YgQXBwbGllZCBTb2NpYWwgU2NpZW5jZXMsIFNhcGllbnRpYSBIdW5nYXJpYW4gVW5p
dmVyc2l0eSBvZiBUcmFuc3lsdmFuaWEsIFTDonJndS1NdXJlxZ8sIFJvbWFuaWEuJiN4RDtEZXBh
cnRtZW50IG9mIENhcmRpb3Zhc2N1bGFyIE1lZGljaW5lLCBDbGV2ZWxhbmQgQ2xpbmljLCBDbGV2
ZWxhbmQsIE9oaW8uJiN4RDtHaWxsaW5ncyBTY2hvb2wgb2YgR2xvYmFsIFB1YmxpYyBIZWFsdGgs
IFVuaXZlcnNpdHkgb2YgTm9ydGggQ2Fyb2xpbmEgQ2hhcGVsIEhpbGwsIENoYXBlbCBIaWxsLiYj
eEQ7Q29tbXVuaXR5IE1lZGljaW5lIERlcGFydG1lbnQsIEJheWVybyBVbml2ZXJzaXR5LCBLYW5v
LCBLYW5vLCBOaWdlcmlhLiYjeEQ7RGVwYXJ0bWVudCBvZiBDb21tdW5pdHkgTWVkaWNpbmUsIEFt
aW51IEthbm8gVGVhY2hpbmcgSG9zcGl0YWwsIEthbm8sIE5pZ2VyaWEuJiN4RDtEZXBhcnRtZW50
IG9mIEVudmlyb25tZW50YWwgSGVhbHRoIFNjaWVuY2VzLCBNYXJpbyBOZWdyaSBJbnN0aXR1dGUg
Zm9yIFBoYXJtYWNvbG9naWNhbCBSZXNlYXJjaCwgTWlsYW4sIEl0YWx5LiYjeEQ7TmF0aW9uYWwg
SGVhbHRoIFNlcnZpY2UsIExvbmRvbiwgRW5nbGFuZC4mI3hEO1NjaG9vbCBvZiBQc3ljaG9sb2d5
LCBBZGRpcyBBYmFiYSBVbml2ZXJzaXR5LCBBZGRpcyBBYmFiYSwgRXRoaW9waWEuJiN4RDtEZXBh
cnRtZW50IG9mIE1lZGljYWwgU3VyZ2ljYWwgTnVyc2luZywgVGFicml6IFVuaXZlcnNpdHkgb2Yg
TWVkaWNhbCBTY2llbmNlcywgVGFicml6LCBJcmFuLiYjeEQ7U3R1ZGVudCBSZXNlYXJjaCBDb21t
aXR0ZWUsIElyYW4gVW5pdmVyc2l0eSBvZiBNZWRpY2FsIFNjaWVuY2VzLCBUZWhyYW4sIElyYW4u
JiN4RDtSZXNlYXJjaCBHcm91cCBmb3IgR2Vub21pYyBFcGlkZW1pb2xvZ3ksIFRlY2huaWNhbCBV
bml2ZXJzaXR5IG9mIERlbm1hcmssIENvcGVuaGFnZW4sIERlbm1hcmsuJiN4RDtDYW5jZXIgUmVz
ZWFyY2ggQ2VudGVyLCBTaGFoaWQgQmVoZXNodGkgVW5pdmVyc2l0eSBvZiBNZWRpY2FsIFNjaWVu
Y2VzLCBUZWhyYW4sIElyYW4uJiN4RDtGYWN1bHR5IG9mIEFsbGllZCBIZWFsdGggU2NpZW5jZXMs
IFVuaXZlcnNpdHkgb2YgTGFob3JlLCBMYWhvcmUsIFBha2lzdGFuLiYjeEQ7QWZyby1Bc2lhbiBJ
bnN0aXR1dGUsIExhaG9yZSwgUGFraXN0YW4uJiN4RDtEaXNjaXBsaW5lIG9mIFB1YmxpYyBIZWFs
dGggTWVkaWNpbmUsIFVuaXZlcnNpdHkgb2YgS3dhWnVsdS1OYXRhbCwgRHVyYmFuLCBTb3V0aCBB
ZnJpY2EuJiN4RDtIZWFsdGgsIEJlaGF2aW9yIGFuZCBTb2NpZXR5LCBKaW1tYSBVbml2ZXJzaXR5
LCBKaW1tYSwgRXRoaW9waWEuJiN4RDtOYXRpb25hbCBJbnN0aXR1dGUgZm9yIEhlYWx0aCBSZXNl
YXJjaCBHbG9iYWwgSGVhbHRoIFJlc2VhcmNoIFVuaXQgb24gR2xvYmFsIFN1cmdlcnksIFVuaXZl
cnNpdHkgb2YgQmlybWluZ2hhbSwgQmlybWluZ2hhbSwgRW5nbGFuZC4mI3hEO0hlYWx0aCBTeXN0
ZW1zIGFuZCBQb2xpY3kgUmVzZWFyY2gsIEluZGlhbiBJbnN0aXR1dGUgb2YgUHVibGljIEhlYWx0
aCwgR2FuZGhpbmFnYXIsIEluZGlhLiYjeEQ7RGVwYXJ0bWVudCBvZiBHZW5ldGljcywgU2FuYSBJ
bnN0aXR1dGUgb2YgSGlnaGVyIEVkdWNhdGlvbiwgU2FyaSwgSXJhbi4mI3hEO0RlcGFydG1lbnQg
b2YgT3JhbCBTdXJnZXJ5IGFuZCBQYXRob2xvZ3ksIEZlZGVyYWwgVW5pdmVyc2l0eSBvZiBNaW5h
cyBHZXJhaXMsIEJlbG8gSG9yaXpvbnRlLCBCcmF6aWwuJiN4RDtIdWRzb24gQ29sbGVnZSBvZiBQ
dWJsaWMgSGVhbHRoLCBVbml2ZXJzaXR5IG9mIE9rbGFob21hIEhlYWx0aCBTY2llbmNlcyBDZW50
ZXIsIE9rbGFob21hIENpdHkuJiN4RDtEZXBhcnRtZW50IG9mIEhlYWx0aCBhbmQgU29jaWFsIEFm
ZmFpcnMsIEdvdmVybm1lbnQgb2YgdGhlIEZlZGVyYXRlZCBTdGF0ZXMgb2YgTWljcm9uZXNpYSwg
UGFsaWtpciwgRmVkZXJhdGVkIFN0YXRlcyBvZiBNaWNyb25lc2lhLiYjeEQ7T25jb2xvZ2ljYWwg
TmV0d29yaywgUHJldmVudGlvbiBhbmQgUmVzZWFyY2ggSW5zdGl0dXRlLCBJbnN0aXR1dGUgZm9y
IENhbmNlciBSZXNlYXJjaCwgUHJldmVudGlvbiBhbmQgQ2xpbmljYWwgTmV0d29yaywgRmxvcmVu
Y2UsIEl0YWx5LiYjeEQ7RGVwYXJ0bWVudCBvZiBSZXNwaXJhdG9yeSBNZWRpY2luZSwgSG9ra2Fp
ZG8gVW5pdmVyc2l0eSwgU2FwcG9ybywgSmFwYW4uJiN4RDtDZW50ZXIgZm9yIEVudmlyb25tZW50
YWwgYW5kIEhlYWx0aCBTY2llbmNlcywgSG9ra2FpZG8gVW5pdmVyc2l0eSwgU2FwcG9ybywgSmFw
YW4uJiN4RDtEZXBhcnRtZW50IG9mIEJpb21lZGljYWwgYW5kIEJpb3RlY2hub2xvZ2ljYWwgU2Np
ZW5jZXMsIFVuaXZlcnNpdHkgb2YgQ2F0YW5pYSwgQ2F0YW5pYSwgSXRhbHkuJiN4RDtEZXBhcnRt
ZW50IG9mIEZhbWlseSBhbmQgQ29tbXVuaXR5IE1lZGljaW5lLCBVbml2ZXJzaXR5IG9mIFN1bGFp
bWFuaSwgU3VsYWltYW5pLCBJcmFxLiYjeEQ7SGFycmluZ3RvbiBIZWFydCBhbmQgVmFzY3VsYXIg
SW5zdGl0dXRlLCBDYXNlIFdlc3Rlcm4gUmVzZXJ2ZSBVbml2ZXJzaXR5LCBDbGV2ZWxhbmQsIE9o
aW8uJiN4RDtEaXZpc2lvbiBvZiBDYXJkaW92YXNjdWxhciBNZWRpY2luZSwgT2hpbyBTdGF0ZSBV
bml2ZXJzaXR5LCBDb2x1bWJ1cy4mI3hEO0RlcGFydG1lbnQgb2YgUGFlZGlhdHJpY3MsIE5hdGlv
bmFsIENhbmNlciBJbnN0aXR1dGUsIE1haGFyYWdhbWEsIFNyaSBMYW5rYS4mI3hEO0RlcGFydG1l
bnQgb2YgUHVibGljIEhlYWx0aCwgVG9ycmVucyBVbml2ZXJzaXR5LCBNZWxib3VybmUsIFZpY3Rv
cmlhLCBBdXN0cmFsaWEuJiN4RDtTY2hvb2wgb2YgTWVkaWNpbmUsIERlYWtpbiBVbml2ZXJzaXR5
LCBHZWVsb25nLCBWaWN0b3JpYSwgQXVzdHJhbGlhLiYjeEQ7RGVwYXJ0bWVudCBvZiBDbGluaWNh
bCBNZWRpY2luZSwgTWFjcXVhcmllIFVuaXZlcnNpdHksIFN5ZG5leSwgTmV3IFNvdXRoIFdhbGVz
LCBBdXN0cmFsaWEuJiN4RDtEZXBhcnRtZW50IG9mIEVwaWRlbWlvbG9neSBhbmQgUHN5Y2hvc29j
aWFsIFJlc2VhcmNoLCBSYW3Ds24gZGUgbGEgRnVlbnRlIE11w7FpeiBOYXRpb25hbCBJbnN0aXR1
dGUgb2YgUHN5Y2hpYXRyeSwgTWV4aWNvIENpdHksIE1leGljby4mI3hEO0RlcGFydG1lbnQgb2Yg
UmFkaW9sb2d5IGFuZCBSYWRpb2xvZ2ljYWwgU2NpZW5jZSwgSm9obnMgSG9wa2lucyBVbml2ZXJz
aXR5LCBCYWx0aW1vcmUsIE1hcnlsYW5kLiYjeEQ7U2Nob29sIG9mIE1lZGljaW5lLCBUZWhyYW4g
VW5pdmVyc2l0eSBvZiBNZWRpY2FsIFNjaWVuY2VzLCBUZWhyYW4sIElyYW4uJiN4RDtEZXBhcnRt
ZW50IG9mIFNvY2lhbCBhbmQgUHVibGljIEhlYWx0aCwgT2hpbyBVbml2ZXJzaXR5LCBBdGhlbnMu
JiN4RDtEZXBhcnRtZW50IG9mIFBoYXJtYWNvbG9neSwgU2hhaGlkIEJlaGVzaHRpIFVuaXZlcnNp
dHkgb2YgTWVkaWNhbCBTY2llbmNlcywgVGVocmFuLCBJcmFuLiYjeEQ7T2Jlc2l0eSBSZXNlYXJj
aCBDZW50ZXIsIFNoYWhpZCBCZWhlc2h0aSBVbml2ZXJzaXR5IG9mIE1lZGljYWwgU2NpZW5jZXMs
IFRlaHJhbiwgSXJhbi4mI3hEO0NsaW5pY2FsIFNjaWVuY2VzIERlcGFydG1lbnQsIFVuaXZlcnNp
dHkgb2YgU2hhcmphaCwgU2hhcmphaCwgVW5pdGVkIEFyYWIgRW1pcmF0ZXMuJiN4RDtDb2xsZWdl
IG9mIE1lZGljaW5lLCBVbml2ZXJzaXR5IG9mIFNoYXJqYWgsIFNoYXJqYWgsIFVuaXRlZCBBcmFi
IEVtaXJhdGVzLiYjeEQ7RGVwYXJ0bWVudCBvZiBGYW1pbHkgYW5kIENvbW11bml0eSBNZWRpY2lu
ZSwgQXJhYmlhbiBHdWxmIFVuaXZlcnNpdHksIE1hbmFtYSwgQmFocmFpbi4mI3hEO1VuaXZlcnNp
dHkgSW5zdGl0dXRlIG9mIFB1YmxpYyBIZWFsdGgsIFVuaXZlcnNpdHkgb2YgTGFob3JlLCBMYWhv
cmUsIFBha2lzdGFuLiYjeEQ7U2Nob29sIG9mIEhlYWx0aCBhbmQgRW52aXJvbm1lbnRhbCBTdHVk
aWVzLCBIYW1kYW4gQmluIE1vaGFtbWVkIFNtYXJ0IFVuaXZlcnNpdHksIER1YmFpLCBVbml0ZWQg
QXJhYiBFbWlyYXRlcy4mI3hEO1Jlc2VhcmNoICZhbXA7IFNjaWVudGlmaWMgU3R1ZGllcyBVbml0
LCBKYXphbiBVbml2ZXJzaXR5LCBKYXphbiwgU2F1ZGkgQXJhYmlhLiYjeEQ7RmFjdWx0eSBvZiBN
ZWRpY2luZSwgVXRyZWNodCBVbml2ZXJzaXR5LCBVdHJlY2h0LCBOZXRoZXJsYW5kcy4mI3hEO0Rl
cGFydG1lbnQgb2YgUmFkaW9sb2d5LCBVbml2ZXJzaXR5IE1lZGljYWwgQ2VudGVyIFV0cmVjaHQs
IFV0cmVjaHQsIE5ldGhlcmxhbmRzLiYjeEQ7UmVzZWFyY2ggVW5pdCwgVW5pdmVyc2l0eSBvZiBC
YXJjZWxvbmEsIEJhcmNlbG9uYSwgU3BhaW4uJiN4RDtCaW9tZWRpY2FsIFJlc2VhcmNoIE5ldHdv
cmtpbmcgQ2VudGVyIGZvciBNZW50YWwgSGVhbHRoIE5ldHdvcmssIEJhcmNlbG9uYSwgU3BhaW4u
JiN4RDtEZXBhcnRtZW50IG9mIFpvb2xvZ3kgYW5kIEVudG9tb2xvZ3ksIEFsIEF6aGFyIFVuaXZl
cnNpdHksIENhaXJvLCBFZ3lwdC4mI3hEO0dhc3Ryb2ludGVzdGluYWwgYW5kIExpdmVyIERpc2Vh
c2VzIFJlc2VhcmNoIENlbnRlciwgR3VpbGFuIFVuaXZlcnNpdHkgb2YgTWVkaWNhbCBTY2llbmNl
cywgUmFzaHQsIElyYW4uJiN4RDtDYXNwaWFuIERpZ2VzdGl2ZSBEaXNlYXNlIFJlc2VhcmNoIENl
bnRlciwgR3VpbGFuIFVuaXZlcnNpdHkgb2YgTWVkaWNhbCBTY2llbmNlcywgUmFzaHQsIElyYW4u
JiN4RDtJbnRlcm5hdGlvbmFsIEZvdW5kYXRpb24gZm9yIERlcm1hdG9sb2d5LCBMb25kb24sIEVu
Z2xhbmQuJiN4RDtTdCBKb2huJmFwb3M7cyBJbnN0aXR1dGUgb2YgRGVybWF0b2xvZ3ksIEtpbmcm
YXBvcztzIENvbGxlZ2UgTG9uZG9uLCBMb25kb24sIEVuZ2xhbmQuJiN4RDtJbnN0aXR1dGUgb2Yg
UGhhcm1hY2V1dGljYWwgU2NpZW5jZXMsIFVuaXZlcnNpdHkgb2YgVmV0ZXJpbmFyeSBhbmQgQW5p
bWFsIFNjaWVuY2VzLCBMYWhvcmUsIFBha2lzdGFuLiYjeEQ7RGVwYXJ0bWVudCBvZiBQaGFybWFj
eSBBZG1pbmlzdHJhdGlvbiBhbmQgQ2xpbmljYWwgUGhhcm1hY3ksIFhpYW4gSmlhb3RvbmcgVW5p
dmVyc2l0eSwgWGlhbiwgQ2hpbmEuJiN4RDtJbmRlcGVuZGVudCBDb25zdWx0YW50LCBTYW50YSBD
bGFyYSwgQ2FsaWZvcm5pYS4mI3hEO0NvbW11bml0eS1PcmllbnRlZCBOdXJzaW5nIE1pZHdpZmVy
eSBSZXNlYXJjaCBDZW50ZXIsIFNoYWhyZWtvcmQgVW5pdmVyc2l0eSBvZiBNZWRpY2FsIFNjaWVu
Y2VzLCBTaGFocmVrb3JkLCBJcmFuLiYjeEQ7RGVwYXJ0YW1lbnRvIGRlIFNhbHVkIE9yYWwsIFVu
aXZlcnNpZGFkIEF1dMOzbm9tYSBkZSBNYW5pemFsZXMsIE1hbml6YWxlcywgQ29sb21iaWEuJiN4
RDtTY2hvb2wgb2YgQnVzaW5lc3MsIExvbmRvbiBTb3V0aCBCYW5rIFVuaXZlcnNpdHksIExvbmRv
biwgRW5nbGFuZC4mI3hEO0RlcGFydG1lbnQgb2YgQXBwbGllZCBNaWNyb2Jpb2xvZ3ksIFRhaXog
VW5pdmVyc2l0eSwgVGFpeiwgWWVtZW4uJiN4RDtEZXBhcnRtZW50IG9mIE1pY3JvYmlvbG9neSwg
TmFua2FpIFVuaXZlcnNpdHksIFRpYW5qaW4sIENoaW5hLiYjeEQ7S2FzdHVyYmEgTWVkaWNhbCBD
b2xsZWdlLCBNYW5nYWxvcmUsIE1hbmlwYWwgQWNhZGVteSBvZiBIaWdoZXIgRWR1Y2F0aW9uLCBN
YW5pcGFsLCBJbmRpYS4mI3hEO1NvY2lhbCBhbmQgRW52aXJvbm1lbnRhbCBIZWFsdGggUmVzZWFy
Y2gsIE5hdHVyZSBTdHVkeSBTb2NpZXR5IG9mIEJhbmdsYWRlc2gsIEtodWxuYSwgQmFuZ2xhZGVz
aC4mI3hEO0RlcGFydG1lbnQgb2YgSGVhbHRoIFByb21vdGlvbiBhbmQgQ29tbXVuaXR5IEhlYWx0
aCBTY2llbmNlcywgVGV4YXMgQSZhbXA7TSBVbml2ZXJzaXR5LCBDb2xsZWdlIFN0YXRpb24uJiN4
RDtEZXBhcnRtZW50IG9mIFBvcHVsYXRpb24gU2NpZW5jZXMsIFVuaXZlcnNpdHkgb2YgRGhha2Es
IERoYWthLCBCYW5nbGFkZXNoLiYjeEQ7U3R1ZGVudCBSZXNlYXJjaCBDb21taXR0ZWUsIFRhYnJp
eiBVbml2ZXJzaXR5IG9mIE1lZGljYWwgU2NpZW5jZXMsIFRhYnJpeiwgSXJhbi4mI3hEO1BlZGlh
dHJpYyBDaHJvbmljIEtpZG5leSBEaXNlYXNlIFJlc2VhcmNoIENlbnRlciwgVGVocmFuIFVuaXZl
cnNpdHkgb2YgTWVkaWNhbCBTY2llbmNlcywgVGVocmFuLCBJcmFuLiYjeEQ7SW5zdGl0dXRlIG9m
IFJlc2VhcmNoIGFuZCBEZXZlbG9wbWVudCwgRHV5IFRhbiBVbml2ZXJzaXR5LCBEYSBOYW5nLCBW
aWV0bmFtLiYjeEQ7RGVwYXJ0bWVudCBvZiBDb21wdXRlciBTY2llbmNlLCBVbml2ZXJzaXR5IG9m
IEh1bWFuIERldmVsb3BtZW50LCBTdWxheW1hbml5YWgsIElyYXEuJiN4RDtJbnRlcm5hbCBNZWRp
Y2luZSBEZXBhcnRtZW50LCBDYXJvbCBEYXZpbGEgVW5pdmVyc2l0eSBvZiBNZWRpY2luZSBhbmQg
UGhhcm1hY3ksIEJ1Y2hhcmVzdCwgUm9tYW5pYS4mI3hEO0RlcGFydG1lbnQgb2YgTGVnYWwgTWVk
aWNpbmUgYW5kIEJpb2V0aGljcywgQ2Fyb2wgRGF2aWxhIFVuaXZlcnNpdHkgb2YgTWVkaWNpbmUg
YW5kIFBoYXJtYWN5LCBCdWNoYXJlc3QsIFJvbWFuaWEuJiN4RDtDbGluaWNhbCBMZWdhbCBNZWRp
Y2luZSBEZXBhcnRtZW50LCBOYXRpb25hbCBJbnN0aXR1dGUgb2YgTGVnYWwgTWVkaWNpbmUgTWlu
YSBNaW5vdmljaSwgQnVjaGFyZXN0LCBSb21hbmlhLiYjeEQ7Q29sbGVnZSBvZiBTY2llbmNlIGFu
ZCBFbmdpbmVlcmluZywgSGFtYWQgQmluIEtoYWxpZmEgVW5pdmVyc2l0eSwgRG9oYSwgUWF0YXIu
JiN4RDtGYWN1bHR5IG9mIE1lZGljaW5lIG9mIFR1bmlzLCBVbml2ZXJzaXR5IFR1bmlzIEVsIE1h
bmFyLCBUdW5pcywgVHVuaXNpYS4mI3hEO0pvY2tleSBDbHViIFNjaG9vbCBvZiBQdWJsaWMgSGVh
bHRoIGFuZCBQcmltYXJ5IENhcmUsIENoaW5lc2UgVW5pdmVyc2l0eSBvZiBIb25nIEtvbmcsIEhv
bmcgS29uZywgQ2hpbmEuJiN4RDtEZXBhcnRtZW50IG9mIFByZXZlbnRpdmUgYW5kIFNvY2lhbCBE
ZW50aXN0cnksIEZlZGVyYWwgVW5pdmVyc2l0eSBvZiBSaW8gR3JhbmRlIGRvIFN1bCwgUG9ydG8g
QWxlZ3JlLCBCcmF6aWwuJiN4RDtTY2hvb2wgb2YgUGhhcm1hY2V1dGljYWwgU2NpZW5jZXMsIFVu
aXZlcnNpdHkgb2YgU2NpZW5jZSBNYWxheXNpYSwgUGVuYW5nLCBNYWxheXNpYS4mI3hEO0RlcGFy
dG1lbnQgb2YgQmlvbW9sZWN1bGFyIFNjaWVuY2VzLCBVbml2ZXJzaXR5IG9mIFpha2hvLCBaYWto
bywgSXJhcS4mI3hEO0RlcGFydG1lbnQgb2YgT2NjdXBhdGlvbmFsIFNhZmV0eSBhbmQgSGVhbHRo
LCBDaGluYSBNZWRpY2FsIFVuaXZlcnNpdHksIFRhaWNodW5nLCBUYWl3YW4uJiN4RDtEZXBhcnRt
ZW50IG9mIFB1YmxpYyBIZWFsdGgsIFVuaXZlcnNpdHkgb2YgTmFwbGVzIEZlZGVyaWNvIElJLCBO
YXBsZXMsIEl0YWx5LiYjeEQ7RGVwYXJ0bWVudCBvZiBIZWFsdGggUHJvbW90aW9uIGFuZCBFZHVj
YXRpb24sIFVuaXZlcnNpdHkgb2YgSWJhZGFuLCBJYmFkYW4sIE5pZ2VyaWEuJiN4RDtQaGFybWFj
b2VwaWRlbWlvbG9neSBEZXBhcnRtZW50LCBTYW5vZmksIENhbWJyaWRnZSwgTWFzc2FjaHVzZXR0
cy4mI3hEO0RpdmlzaW9uIG9mIEFsbGVyZ3kgYW5kIEluZmVjdGlvdXMgRGlzZWFzZXMsIFVuaXZl
cnNpdHkgb2YgV2FzaGluZ3RvbiwgU2VhdHRsZS4mI3hEO0RlcGFydG1lbnQgb2YgQ29tbXVuaXR5
IE1lZGljaW5lLCBVbml2ZXJzaXR5IG9mIEliYWRhbiwgSWJhZGFuLCBOaWdlcmlhLiYjeEQ7RGVw
YXJ0bWVudCBvZiBDb21tdW5pdHkgTWVkaWNpbmUsIFVuaXZlcnNpdHkgQ29sbGVnZSBIb3NwaXRh
bCwgSWJhZGFuLCBJYmFkYW4sIE5pZ2VyaWEuJiN4RDtGYWN1bHR5IG9mIE1lZGljaW5lLCBVbml2
ZXJzaXR5IG9mIEJlbGdyYWRlLCBCZWxncmFkZSwgU2VyYmlhLiYjeEQ7RGVwYXJ0bWVudCBvZiBF
cGlkZW1pb2xvZ3ksIFVuaXZlcnNpdHkgb2YgS3JhZ3VqZXZhYywgS3JhZ3VqZXZhYywgU2VyYmlh
LiYjeEQ7U2Nob29sIG9mIFBoYXJtYWN5LCBUYWlwZWkgTWVkaWNhbCBVbml2ZXJzaXR5LCBUYWlw
ZWksIFRhaXdhbi4mI3hEO0ZhY3VsdHkgb2YgUGhhcm1hY3ksIEFobWFkIERhaGxhbiBVbml2ZXJz
aXR5LCBZb2d5YWthcnRhLCBJbmRvbmVzaWEuJiN4RDtILiBMZWUgTW9mZml0dCBDYW5jZXIgQ2Vu
dGVyIGFuZCBSZXNlYXJjaCBJbnN0aXR1dGUsIFRhbXBhLCBGbG9yaWRhLiYjeEQ7RGVwYXJ0bWVu
dCBvZiBFcGlkZW1pb2xvZ3kgYW5kIFByZXZlbnRpdmUgTWVkaWNpbmUsIE1vbmFzaCBVbml2ZXJz
aXR5LCBNZWxib3VybmUsIFZpY3RvcmlhLCBBdXN0cmFsaWEuJiN4RDtJbnN0aXR1dGUgZm9yIFBo
eXNpY2FsIEFjdGl2aXR5IGFuZCBOdXRyaXRpb24sIERlYWtpbiBVbml2ZXJzaXR5LCBCdXJ3b29k
LCBWaWN0b3JpYSwgQXVzdHJhbGlhLiYjeEQ7U3lkbmV5IE1lZGljYWwgU2Nob29sLCBVbml2ZXJz
aXR5IG9mIFN5ZG5leSwgU3lkbmV5LCBOZXcgU291dGggV2FsZXMsIEF1c3RyYWxpYS4mI3hEO0Rl
cGFydG1lbnQgb2YgQ2xpbmljYWwgUGhhcm1hY3ksIE1BSFNBIFVuaXZlcnNpdHksIEJhbmRhciBT
YXVqYW5hIFB1dHJhLCBNYWxheXNpYS4mI3hEO0RlcGFydG1lbnQgb2YgR2VuZXJhbCBTdXJnZXJ5
IGFuZCBTdXJnaWNhbC1NZWRpY2FsIFNwZWNpYWx0aWVzLCBVbml2ZXJzaXR5IG9mIENhdGFuaWEs
IENhdGFuaWEsIEl0YWx5LiYjeEQ7RGVwYXJ0bWVudCBvZiBIZWFsdGggU2VydmljZXMgUmVzZWFy
Y2gsIFVuaXZlcnNpdHkgb2YgVHN1a3ViYSwgVHN1a3ViYSwgSmFwYW4uJiN4RDtEZXBhcnRtZW50
IG9mIE5vbi1Db21tdW5pY2FibGUgRGlzZWFzZSBFcGlkZW1pb2xvZ3ksIExvbmRvbiBTY2hvb2wg
b2YgSHlnaWVuZSBhbmQgVHJvcGljYWwgTWVkaWNpbmUsIExvbmRvbiwgRW5nbGFuZC4mI3hEO1Jl
c2VhcmNoIGFuZCBEZXZlbG9wbWVudCBVbml0LCBCaW9tZWRpY2FsIFJlc2VhcmNoIE5ldHdvcmtp
bmcgQ2VudGVyIGZvciBNZW50YWwgSGVhbHRoIE5ldHdvcmssIFNhbnQgQm9pIGRlIExsb2JyZWdh
dCwgU3BhaW4uJiN4RDtGYWN1bHR5IG9mIE1lZGljaW5lLCBVbml2ZXJzaXR5IG9mIFZlcnNhaWxs
ZXMgU2FpbnQtUXVlbnRpbi1lbi1ZdmVsaW5lcywgTW9udGlnbnktbGUtQnJldG9ubmV1eCwgRnJh
bmNlLiYjeEQ7SW5zdGl0dXRlIG9mIENvbXBhcmF0aXZlIEVjb25vbWljIFN0dWRpZXMsIEhvc2Vp
IFVuaXZlcnNpdHksIFRva3lvLCBKYXBhbi4mI3hEO0RlcGFydG1lbnQgb2YgR2xvYmFsIEhlYWx0
aCwgRWNvbm9taWNzIGFuZCBQb2xpY3ksIFVuaXZlcnNpdHkgb2YgS3JhZ3VqZXZhYywgS3JhZ3Vq
ZXZhYywgU2VyYmlhLiYjeEQ7SGVhbHRoIEluZm9ybWF0aWMgTGFiLCBCb3N0b24gVW5pdmVyc2l0
eSwgQm9zdG9uLCBNYXNzYWNodXNldHRzLiYjeEQ7RGVwYXJ0bWVudCBvZiBCaW9jaGVtaXN0cnks
IEdvdmVybm1lbnQgTWVkaWNhbCBDb2xsZWdlLCBNeXN1cnUsIEluZGlhLiYjeEQ7VXJvbG9neSBE
ZXBhcnRtZW50LCBVbml2ZXJzaXR5IG9mIEZsb3JpZGEsIEphY2tzb252aWxsZS4mI3hEO0RlcGFy
dG1lbnQgb2YgQ29tbXVuaXR5IE1lZGljaW5lLCBCYW5hcmFzIEhpbmR1IFVuaXZlcnNpdHksIFZh
cmFuYXNpLCBJbmRpYS4mI3hEO0RlcGFydG1lbnQgb2YgT3BodGhhbG1vbG9neSwgSGVpZGVsYmVy
ZyBVbml2ZXJzaXR5LCBIZWlkZWxiZXJnLCBHZXJtYW55LiYjeEQ7QmVpamluZyBJbnN0aXR1dGUg
b2YgT3BodGhhbG1vbG9neSwgQmVpamluZyBUb25ncmVuIEhvc3BpdGFsLCBCZWlqaW5nLCBDaGlu
YS4mI3hEO0RlcGFydG1lbnQgb2YgQ29tbXVuaXR5IE1lZGljaW5lLCBNYW5pcGFsIEFjYWRlbXkg
b2YgSGlnaGVyIEVkdWNhdGlvbiwgTWFuZ2Fsb3JlLCBJbmRpYS4mI3hEO0luc3RpdHV0ZSBvZiBG
YW1pbHkgTWVkaWNpbmUgYW5kIFB1YmxpYyBIZWFsdGgsIFVuaXZlcnNpdHkgb2YgVGFydHUsIFRh
cnR1LCBFc3RvbmlhLiYjeEQ7TWluaW1hbGx5IEludmFzaXZlIFN1cmdlcnkgUmVzZWFyY2ggQ2Vu
dGVyLCBJcmFuIFVuaXZlcnNpdHkgb2YgTWVkaWNhbCBTY2llbmNlcywgVGVocmFuLCBJcmFuLiYj
eEQ7RGVwYXJ0bWVudCBvZiBHZW5ldGljcywgS2VybWFuc2hhaCBVbml2ZXJzaXR5IG9mIE1lZGlj
YWwgU2NpZW5jZXMsIEtlcm1hbnNoYWgsIElyYW4uJiN4RDtTY2hvb2wgb2YgTWFuYWdlbWVudCBh
bmQgTWVkaWNhbCBJbmZvcm1hdGljcywgVGFicml6IFVuaXZlcnNpdHkgb2YgTWVkaWNhbCBTY2ll
bmNlcywgVGFicml6LCBJcmFuLiYjeEQ7SW5zdGl0dXRlIGZvciBQcmV2ZW50aW9uIG9mIE5vbi1j
b21tdW5pY2FibGUgRGlzZWFzZXMsIFFhenZpbiBVbml2ZXJzaXR5IG9mIE1lZGljYWwgU2NpZW5j
ZXMsIFFhenZpbiwgSXJhbi4mI3hEO0hlYWx0aCBTZXJ2aWNlcyBNYW5hZ2VtZW50IERlcGFydG1l
bnQsIFFhenZpbiBVbml2ZXJzaXR5IG9mIE1lZGljYWwgU2NpZW5jZXMsIFFhenZpbiwgSXJhbi4m
I3hEO0Rlcm1hdG9sb2d5IERlcGFydG1lbnQsIEtpbmcgRmFpc2FsIFVuaXZlcnNpdHksIEhvZnVm
LCBTYXVkaSBBcmFiaWEuJiN4RDtQdWJsaWMgSGVhbHRoIERpdmlzaW9uLCBTb2NpZXR5IGZvciBF
ZHVjYXRpb24sIEFjdGlvbiBhbmQgUmVzZWFyY2ggaW4gQ29tbXVuaXR5IEhlYWx0aCwgR2FkY2hp
cm9saSwgSW5kaWEuJiN4RDtNYW5pcGFsIEFjYWRlbXkgb2YgSGlnaGVyIEVkdWNhdGlvbiwgTWFu
aXBhbCwgSW5kaWEuJiN4RDtEZXBhcnRtZW50IG9mIENvbXB1dGVyIFNjaWVuY2UgYW5kIEVuZ2lu
ZWVyaW5nLCBVbml2ZXJzaXR5IG9mIEt1cmRpc3RhbiBIZXdsZXIsIEhld2xlciwgSXJhcS4mI3hE
O1NhdmUgU2lnaHQgSW5zdGl0dXRlLCBVbml2ZXJzaXR5IG9mIFN5ZG5leSwgU3lkbmV5LCBOZXcg
U291dGggV2FsZXMsIEF1c3RyYWxpYS4mI3hEO1N5ZG5leSBFeWUgSG9zcGl0YWwsIFNvdXRoIEVh
c3Rlcm4gU3lkbmV5IExvY2FsIEhlYWx0aCBEaXN0cmljdCwgU3lkbmV5LCBOZXcgU291dGggV2Fs
ZXMsIEF1c3RyYWxpYS4mI3hEO0luc3RpdHV0ZSBmb3IgRXBpZGVtaW9sb2d5IGFuZCBTb2NpYWwg
TWVkaWNpbmUsIFVuaXZlcnNpdHkgb2YgTcO8bnN0ZXIsIE3DvG5zdGVyLCBHZXJtYW55LiYjeEQ7
RGVwYXJ0bWVudCBvZiBBZHVsdCBIZWFsdGggTnVyc2luZywgQmFoaXIgRGFyIFVuaXZlcnNpdHks
IEJhaGlyIERhciwgRXRoaW9waWEuJiN4RDtNZWRpY2FsIFJlc2VhcmNoIENvdW5jaWwvQ2hpZWYg
U2NpZW50aXN0IE9mZmljZSBTb2NpYWwgYW5kIFB1YmxpYyBIZWFsdGggU2NpZW5jZXMgVW5pdCwg
VW5pdmVyc2l0eSBvZiBHbGFzZ293LCBHbGFzZ293LCBTY290bGFuZC4mI3hEO1N1cmdlcnkgUmVz
ZWFyY2ggVW5pdCwgVW5pdmVyc2l0eSBvZiBPdWx1LCBPdWx1LCBGaW5sYW5kLiYjeEQ7RGVwYXJ0
bWVudCBvZiBNb2xlY3VsYXIgTWVkaWNpbmUgYW5kIFN1cmdlcnksIEthcm9saW5za2EgSW5zdGl0
dXRlLCBTdG9ja2hvbG0sIFN3ZWRlbi4mI3hEO0RlcGFydG1lbnQgb2YgU3VyZmFjZSBFbmdpbmVl
cmluZywgSm9obiBQYXVsIElJIENhdGhvbGljIFVuaXZlcnNpdHkgb2YgTHVibGluLCBMdWJsaW4s
IFBvbGFuZC4mI3hEO0Ryb2hvYnljaCBJdmFuIEZyYW5rbyBTdGF0ZSBQZWRhZ29naWNhbCBVbml2
ZXJzaXR5LCBEcm9ob2J5Y2gsIFVrcmFpbmUuJiN4RDtEZXBhcnRtZW50IG9mIEVwaWRlbWlvbG9n
eSBhbmQgQmlvc3RhdGlzdGljcywgVW5pdmVyc2l0eSBvZiBHb25kYXIsIEdvbmRhciwgRmFyb2Ug
SXNsYW5kcy4mI3hEO1NjaG9vbCBvZiBTY2llbmNlIGFuZCBUZWNobm9sb2d5LCBVbml2ZXJzaXR5
IG9mIEdlb3JnaWEsIFRiaWxpc2ksIEdlb3JnaWEuJiN4RDtEZXBhcnRtZW50IG9mIERpYWdub3N0
aWMgYW5kIEludGVydmVudGlvbmFsIFJhZGlvbG9neSwgTmV3IEhvc3BpdGFscyBMVEQsIFRiaWxp
c2ksIEdlb3JnaWEuJiN4RDtTdHVkZW50cyBTY2llbnRpZmljIFJlc2VhcmNoIENlbnRlciwgVGVo
cmFuIFVuaXZlcnNpdHkgb2YgTWVkaWNhbCBTY2llbmNlcywgVGVocmFuLCBJcmFuLiYjeEQ7RGVw
YXJ0bWVudCBvZiBQdWJsaWMgSGVhbHRoLCBKb3JkYW4gVW5pdmVyc2l0eSBvZiBTY2llbmNlIGFu
ZCBUZWNobm9sb2d5LCBJcmJpZCwgSm9yZGFuLiYjeEQ7RGVwYXJ0bWVudCBvZiBCaW9waHlzaWNz
IGFuZCBCaW9jaGVtaXN0cnksIEJha3UgU3RhdGUgVW5pdmVyc2l0eSwgQmFrdSwgQXplcmJhaWph
bi4mI3hEO1J1c3NpYW4gSW5zdGl0dXRlIGZvciBBZHZhbmNlZCBTdHVkeSwgTW9zY293IFN0YXRl
IFBlZGFnb2dpY2FsIFVuaXZlcnNpdHksIE1vc2NvdywgUnVzc2lhLiYjeEQ7RGVwYXJ0bWVudCBv
ZiBNZWRpY2FsIE1pY3JvYmlvbG9neSBhbmQgSW1tdW5vbG9neSwgVW5pdGVkIEFyYWIgRW1pcmF0
ZXMgVW5pdmVyc2l0eSwgQWwgQWluLCBVbml0ZWQgQXJhYiBFbWlyYXRlcy4mI3hEO0VwaWRlbWlv
bG9neSBEZXBhcnRtZW50LCBKYXphbiBVbml2ZXJzaXR5LCBKYXphbiwgU2F1ZGkgQXJhYmlhLiYj
eEQ7RGVwYXJ0bWVudCBvZiBQb3B1bGF0aW9uIFNjaWVuY2UsIEphdGl5YSBLYWJpIEthemkgTmF6
cnVsIElzbGFtIFVuaXZlcnNpdHksIE15bWVuc2luZ2gsIEJhbmdsYWRlc2guJiN4RDtGYW1pbHkg
TWVkaWNpbmUgRGVwYXJ0bWVudCwgVW5pdGVkIEFyYWIgRW1pcmF0ZXMgVW5pdmVyc2l0eSwgQWwg
QWluLCBVbml0ZWQgQXJhYiBFbWlyYXRlcy4mI3hEO1ByaW1hcnkgQ2FyZSBEZXBhcnRtZW50LCBO
SFMgTm9ydGggV2VzdCBMb25kb24sIExvbmRvbiwgRW5nbGFuZC4mI3hEO0RlcGFydG1lbnQgb2Yg
SGVhbHRoIFBvbGljeSBhbmQgTWFuYWdlbWVudCwgU2VvdWwgTmF0aW9uYWwgVW5pdmVyc2l0eSwg
U2VvdWwsIFNvdXRoIEtvcmVhLiYjeEQ7SW5zdGl0dXRlIG9mIEhlYWx0aCBQb2xpY3kgYW5kIE1h
bmFnZW1lbnQsIFNlb3VsIE5hdGlvbmFsIFVuaXZlcnNpdHksIFNlb3VsLCBTb3V0aCBLb3JlYS4m
I3hEO05hdGlvbmFsIEhlcGF0b2xvZ3kgYW5kIFRyb3BpY2FsIE1lZGljaW5lIFJlc2VhcmNoIElu
c3RpdHV0ZSwgQ2Fpcm8gVW5pdmVyc2l0eSwgQ2Fpcm8sIEVneXB0LiYjeEQ7U2hhaGlkIEJlaGVz
aHRpIFVuaXZlcnNpdHkgb2YgTWVkaWNhbCBTY2llbmNlcywgVGVocmFuLCBJcmFuLiYjeEQ7VGhl
IElyYW5pYW4gQWNhZGVteSBvZiBNZWRpY2FsIFNjaWVuY2VzLCBUZWhyYW4sIElyYW4uJiN4RDtE
ZXBhcnRtZW50IG9mIFByZXZlbnRpdmUgTWVkaWNpbmUsIFlvbnNlaSBVbml2ZXJzaXR5LCBTZW91
bCwgU291dGggS29yZWEuJiN4RDtTY2hvb2wgb2YgVHJhZGl0aW9uYWwgQ2hpbmVzZSBNZWRpY2lu
ZSwgWGlhbWVuIFVuaXZlcnNpdHkgTWFsYXlzaWEsIFNlcGFuZywgTWFsYXlzaWEuJiN4RDtTY2hv
b2wgb2YgSGVhbHRoIFNjaWVuY2VzLCBLcmlzdGlhbmlhIFVuaXZlcnNpdHkgQ29sbGVnZSwgT3Ns
bywgTm9yd2F5LiYjeEQ7RGVwYXJ0bWVudCBvZiBHbG9iYWwgQ29tbXVuaXR5IEhlYWx0aCBhbmQg
QmVoYXZpb3JhbCBTY2llbmNlcywgVHVsYW5lIFVuaXZlcnNpdHksIE5ldyBPcmxlYW5zLCBMb3Vp
c2lhbmEuJiN4RDtEZXBhcnRtZW50IG9mIE51cnNpbmcgYW5kIEhlYWx0aCBQcm9tb3Rpb24sIE9z
bG8gTWV0cm9wb2xpdGFuIFVuaXZlcnNpdHksIE9zbG8sIE5vcndheS4mI3hEO0RlcGFydG1lbnQg
b2YgSGVhbHRoIEVjb25vbWljcyBhbmQgU29jaWFsIFNlY3VyaXR5LCBKYWdpZWxsb25pYW4gVW5p
dmVyc2l0eSBNZWRpY2FsIENvbGxlZ2UsIEtyYWtvdywgUG9sYW5kLiYjeEQ7U2Nob29sIG9mIFBv
cHVsYXRpb24gYW5kIFB1YmxpYyBIZWFsdGgsIFVuaXZlcnNpdHkgb2YgQnJpdGlzaCBDb2x1bWJp
YSwgVmFuY291dmVyLCBCcml0aXNoIENvbHVtYmlhLCBDYW5hZGEuJiN4RDtBcnRocml0aXMgUmVz
ZWFyY2ggQ2FuYWRhLCBSaWNobW9uZCwgQnJpdGlzaCBDb2x1bWJpYSwgQ2FuYWRhLiYjeEQ7TWlj
cm9iaW9sb2d5ICZhbXA7IE1vbGVjdWxhciBDZWxsIEJpb2xvZ3kgRGVwYXJ0bWVudCwgRWFzdGVy
biBWaXJnaW5pYSBNZWRpY2FsIFNjaG9vbCwgTm9yZm9say4mI3hEO0RlcGFydG1lbnQgb2YgSW50
ZXJuYWwgYW5kIFB1bG1vbmFyeSBNZWRpY2luZSwgU2hlcmkgS2FzaG1pciBJbnN0aXR1dGUgb2Yg
TWVkaWNhbCBTY2llbmNlcywgU3JpbmFnYXIsIEluZGlhLiYjeEQ7S2FzdHVyYmEgTWVkaWNhbCBD
b2xsZWdlLCBVZHVwaSwgSW5kaWEuJiN4RDtCaW9tZWRpY2FsIFJlc2VhcmNoIE5ldHdvcmtpbmcg
Q2VudGVyIGZvciBNZW50YWwgSGVhbHRoIE5ldHdvcmssIFNhbiBKdWFuIGRlIERpb3MgU2FuaXRh
cnkgUGFyaywgU2FudCBCb2kgZGUgTGxvYnJlZ2F0LCBTcGFpbi4mI3hEO0NhdGFsYW4gSW5zdGl0
dXRpb24gZm9yIFJlc2VhcmNoIGFuZCBBZHZhbmNlZCBTdHVkaWVzLCBCYXJjZWxvbmEsIFNwYWlu
LiYjeEQ7RmFjdWx0eSBvZiBNZWRpY2luZSwgR2F6aSBVbml2ZXJzaXR5LCBBbmthcmEsIFR1cmtl
eS4mI3hEO1VuaXZlcnNpdHkgb2YgRW52aXJvbm1lbnQgYW5kIFN1c3RhaW5hYmxlIERldmVsb3Bt
ZW50LCBTb21hbnlhLCBHaGFuYS4mI3hEO0RlcGFydG1lbnQgb2YgT3J0aG9wYWVkaWNzLCBNZWRh
bnRhIEhvc3BpdGFsLCBMdWNrbm93LCBJbmRpYS4mI3hEO0ZhY3VsdHkgb2YgSGVhbHRoIGFuZCBM
aWZlIFNjaWVuY2VzLCBDb3ZlbnRyeSBVbml2ZXJzaXR5LCBDb3ZlbnRyeSwgRW5nbGFuZC4mI3hE
O0RlcGFydG1lbnQgb2YgTWVkaWNpbmUsIE1jTWFzdGVyIFVuaXZlcnNpdHksIEhhbWlsdG9uLCBP
bnRhcmlvLCBDYW5hZGEuJiN4RDtEZXBhcnRtZW50IG9mIFBlZGlhdHJpYyBPbmNvbG9neSwgSGFj
ZXR0ZXBlIFVuaXZlcnNpdHksIEFua2FyYSwgVHVya2V5LiYjeEQ7RGVwYXJ0bWVudCBvZiBDbGlu
aWNhbCBTY2llbmNlcyBhbmQgQ29tbXVuaXR5IEhlYWx0aCwgVW5pdmVyc2l0eSBvZiBNaWxhbiwg
TWlsYW4sIEl0YWx5LiYjeEQ7RGVwYXJ0bWVudCBvZiBDb21tdW5pdHkgYW5kIEZhbWlseSBNZWRp
Y2luZSwgVW5pdmVyc2l0eSBvZiBCYWdoZGFkLCBCYWdoZGFkLCBJcmFxLiYjeEQ7VW5pdCBvZiBH
ZW5ldGljcyBhbmQgUHVibGljIEhlYWx0aCwgSW5zdGl0dXRlIG9mIE1lZGljYWwgU2NpZW5jZXMs
IExhcyBUYWJsYXMsIFBhbmFtYS4mI3hEO01pbmlzdHJ5IG9mIEhlYWx0aCwgSGVycmVyYSwgUGFu
YW1hLiYjeEQ7SW5zdGl0dXRlIG9mIENsaW5pY2FsIFBoeXNpb2xvZ3ksIE5hdGlvbmFsIFJlc2Vh
cmNoIENvdW5jaWwsIFBpc2EsIEl0YWx5LiYjeEQ7UGF0dGVybiBSZWNvZ25pdGlvbiBhbmQgTWFj
aGluZSBMZWFybmluZyBMYWIsIEdhY2hvbiBVbml2ZXJzaXR5LCBTZW9uZ25hbSwgU291dGggS29y
ZWEuJiN4RDtTY2hvb2wgb2YgUGhhcm1hY3ksIE1vbmFzaCBVbml2ZXJzaXR5LCBCYW5kYXIgU3Vu
d2F5LCBNYWxheXNpYS4mI3hEO1NjaG9vbCBvZiBQaGFybWFjeSwgVGF5bG9yJmFwb3M7cyBVbml2
ZXJzaXR5IExha2VzaWRlIENhbXB1cywgU3ViYW5nIEpheWEsIE1hbGF5c2lhLiYjeEQ7T2ZmaWNl
IG9mIEhlYWx0aCBQb2xpY3kgJmFtcDsgTGVnaXNsYXRpdmUgQWZmYWlycywgVW5pdmVyc2l0eSBv
ZiBUZXhhcywgR2FsdmVzdG9uLiYjeEQ7R3JhZHVhdGUgU2Nob29sIG9mIFB1YmxpYyBIZWFsdGgs
IEFqb3UgVW5pdmVyc2l0eSwgU3V3b24tc2ksIFNvdXRoIEtvcmVhLiYjeEQ7QXNiZXN0b3MgRGlz
ZWFzZXMgUmVzZWFyY2ggSW5zdGl0dXRlLCBVbml2ZXJzaXR5IG9mIFN5ZG5leSwgU3lkbmV5LCBO
ZXcgU291dGggV2FsZXMsIEF1c3RyYWxpYS4mI3hEO0ZhY3VsdHkgb2YgU2NpZW5jZSwgVW5pdmVy
c2l0aSBCcnVuZWkgRGFydXNzYWxhbSwgQmFuZGFyIFNlcmkgQmVnYXdhbiwgQnJ1bmVpLiYjeEQ7
RGVwYXJ0bWVudCBvZiBNZWRpY2FsIE9uY29sb2d5LCBQZWtpbmcgVW5pb24gTWVkaWNhbCBDb2xs
ZWdlLCBCZWlqaW5nLCBDaGluYS4mI3hEO0RlcGFydG1lbnQgb2YgSGVhbHRoIFByb21vdGlvbiBh
bmQgSGVhbHRoIEVkdWNhdGlvbiwgTmF0aW9uYWwgVGFpd2FuIE5vcm1hbCBVbml2ZXJzaXR5LCBU
YWlwZWksIFRhaXdhbi4mI3hEO0xlcm5lciBSZXNlYXJjaCBJbnN0aXR1dGUsIENsZXZlbGFuZCBD
bGluaWMsIENsZXZlbGFuZCwgT2hpby4mI3hEO0RlcGFydG1lbnQgb2YgUXVhbnRpdGF0aXZlIEhl
YWx0aCBTY2llbmNlLCBDYXNlIFdlc3Rlcm4gUmVzZXJ2ZSBVbml2ZXJzaXR5LCBDbGV2ZWxhbmQs
IE9oaW8uJiN4RDtMYWJvcmF0b3J5IGZvciBQcm9jZXNzIEVuZ2luZWVyaW5nLCBFbnZpcm9ubWVu
dCwgQmlvdGVjaG5vbG9neSBhbmQgRW5lcmd5LCBVbml2ZXJzaXR5IG9mIFBvcnRvLCBQb3J0bywg
UG9ydHVnYWwuJiN4RDtTY2hvb2wgb2YgSGVhbHRoLCBQb2x5dGVjaG5pYyBJbnN0aXR1dGUgb2Yg
UG9ydG8sIFBvcnR1Z2FsLiYjeEQ7RGVwYXJ0bWVudCBvZiBHZW5lcmFsIFN1cmdlcnksIExpdmVy
cG9vbCBVbml2ZXJzaXR5IEhvc3BpdGFscyBOSFMgRm91bmRhdGlvbiBUcnVzdCwgTGl2ZXJwb29s
LCBFbmdsYW5kLiYjeEQ7RGVwYXJ0bWVudCBvZiBTdXJnZXJ5LCBVbml2ZXJzaXR5IG9mIExpdmVy
cG9vbCwgTGl2ZXJwb29sLCBFbmdsYW5kLiYjeEQ7T3BodGhhbG1vbG9neSBEZXBhcnRtZW50LCBN
aW5pc3RyeSBvZiBIZWFsdGggYW5kIFBvcHVsYXRpb24sIEFzd2FuLCBFZ3lwdC4mI3hEO0RlcGFy
dG1lbnQgb2YgUHJpbWFyeSBDYXJlIGFuZCBQdWJsaWMgSGVhbHRoLCBJbXBlcmlhbCBDb2xsZWdl
IExvbmRvbiwgTG9uZG9uLCBFbmdsYW5kLiYjeEQ7TWFzcyBDb21tdW5pY2F0aW9uIERlcGFydG1l
bnQsIFVuaXZlcnNpdHkgb2YgU2hhcmphaCwgU2hhcmphaCwgVW5pdGVkIEFyYWIgRW1pcmF0ZXMu
JiN4RDtEZXBhcnRtZW50IG9mIE9waHRoYWxtb2xvZ3ksIE0gTSBKb3NoaSBFeWUgSW5zdGl0dXRl
LCBIdWJsaSwgSW5kaWEuJiN4RDtSYWJpZ2ggRmFjdWx0eSBvZiBNZWRpY2luZSwgS2luZyBBYmR1
bGF6aXogVW5pdmVyc2l0eSwgSmVkZGFoLCBTYXVkaSBBcmFiaWEuJiN4RDtGYWN1bHR5IG9mIFB1
YmxpYyBIZWFsdGgsIFVuaXZlcnNpdGFzIEFpcmxhbmdnYSwgU3VyYWJheWEsIEluZG9uZXNpYS4m
I3hEO0luZG9uZXNpYW4gUHVibGljIEhlYWx0aCBBc3NvY2lhdGlvbiwgU3VyYWJheWEsIEluZG9u
ZXNpYS4mI3hEO0RlcGFydG1lbnQgb2YgTWlkd2lmZXJ5LCBIYW1hZGFuIFVuaXZlcnNpdHkgb2Yg
TWVkaWNhbCBTY2llbmNlcywgSGFtYWRhbiwgSXJhbi4mI3hEO05hdGlvbmFsIENlbnRyZSBmb3Ig
RGlzZWFzZSBJbmZvcm1hdGljcyBhbmQgUmVzZWFyY2gsIEluZGlhbiBDb3VuY2lsIG9mIE1lZGlj
YWwgUmVzZWFyY2gsIEJlbmdhbHVydSwgSW5kaWEuJiN4RDtEZXBhcnRtZW50IG9mIEhlYWx0aCBT
ZXJ2aWNlcyBSZXNlYXJjaCBhbmQgUG9saWN5LCBMb25kb24gU2Nob29sIG9mIEh5Z2llbmUgYW5k
IFRyb3BpY2FsIE1lZGljaW5lLCBMb25kb24sIEVuZ2xhbmQuJiN4RDtJbmRpYSBDYW5jZXIgUmVz
ZWFyY2ggQ29uc29ydGl1bSwgSW5kaWFuIENvdW5jaWwgb2YgTWVkaWNhbCBSZXNlYXJjaCwgTmV3
IERlbGhpLCBJbmRpYS4mI3hEO1BlcnUgQ291bnRyeSBPZmZpY2UsIFVuaXRlZCBOYXRpb25zIFBv
cHVsYXRpb24gRnVuZCwgTGltYSwgUGVydS4mI3hEO0ZvcmVuc2ljIE1lZGljaW5lIERpdmlzaW9u
LCBJbWFtIEFiZHVscmFobWFuIEJpbiBGYWlzYWwgVW5pdmVyc2l0eSwgRGFtbWFtLCBTYXVkaSBB
cmFiaWEuJiN4RDtEZXBhcnRtZW50IG9mIFJlcHJvZHVjdGl2ZSBIZWFsdGggYW5kIFBvcHVsYXRp
b24gU3R1ZGllcywgQmFoaXIgRGFyIFVuaXZlcnNpdHksIEJhaGlyIERhciwgRXRoaW9waWEuJiN4
RDtEZXBhcnRtZW50IG9mIE9ydGhvcGFlZGljIFN1cmdlcnksIE1lbm91ZmlhIFVuaXZlcnNpdHkg
RmFjdWx0eSBvZiBNZWRpY2luZSwgU2hlYmluIEVsLUtvbSwgRWd5cHQuJiN4RDtDbGluaWNhbCBN
aWNyb2Jpb2xvZ3kgYW5kIFBhcmFzaXRvbG9neSBVbml0LCBQb2x5Y2xpbmljICZxdW90O0RyLiBa
b3JhIFByb2ZvemljJnF1b3Q7LCBaYWdyZWIsIENyb2F0aWEuJiN4RDtVbml2ZXJzaXR5IENlbnRy
ZSBWYXJhemRpbiwgVW5pdmVyc2l0eSBOb3J0aCwgVmFyYXpkaW4sIENyb2F0aWEuJiN4RDtTY2hv
b2wgb2YgUHVibGljIEhlYWx0aCBhbmQgQ29tbXVuaXR5IE1lZGljaW5lLCBVbml2ZXJzaXR5IG9m
IEdvdGhlbmJ1cmcsIEdvdGhlbmJ1cmcsIFN3ZWRlbi4mI3hEO0NlbnRlciBmb3IgSW5ub3ZhdGlv
biBpbiBNZWRpY2FsIEVkdWNhdGlvbiwgUG9tZXJhbmlhbiBNZWRpY2FsIFVuaXZlcnNpdHksIFN6
Y3plY2luLCBQb2xhbmQuJiN4RDtQb21lcmFuaWFuIE1lZGljYWwgVW5pdmVyc2l0eSwgU3pjemVj
aW4sIFBvbGFuZC4mI3hEO0RlcGFydG1lbnQgb2YgUHJvcGVkZXV0aWNzIG9mIEludGVybmFsIERp
c2Vhc2VzIGFuZCBBcnRlcmlhbCBIeXBlcnRlbnNpb24sIFBvbWVyYW5pYW4gTWVkaWNhbCBVbml2
ZXJzaXR5LCBTemN6ZWNpbiwgUG9sYW5kLiYjeEQ7V29tYW4tTW90aGVyLUNoaWxkIERlcGFydG1l
bnQsIExhdXNhbm5lIFVuaXZlcnNpdHkgSG9zcGl0YWwsIExhdXNhbm5lLCBTd2l0emVybGFuZC4m
I3hEO1BhY2lmaWMgSW5zdGl0dXRlIGZvciBSZXNlYXJjaCBhbmQgRXZhbHVhdGlvbiwgQ2FsdmVy
dG9uLCBNYXJ5bGFuZC4mI3hEO1NjaG9vbCBvZiBQdWJsaWMgSGVhbHRoLCBDdXJ0aW4gVW5pdmVy
c2l0eSwgUGVydGgsIFdlc3Rlcm4gQXVzdHJhbGlhLCBBdXN0cmFsaWEuJiN4RDtEZXBhcnRtZW50
IG9mIE1lZGljYWwgSW1tdW5vbG9neSwgVGVocmFuIFVuaXZlcnNpdHkgb2YgTWVkaWNhbCBTY2ll
bmNlcywgVGVocmFuLCBJcmFuLiYjeEQ7RGVwYXJ0bWVudCBvZiBTdXJnaWNhbCBPbmNvbG9neSwg
QWxsIEluZGlhIEluc3RpdHV0ZSBvZiBNZWRpY2FsIFNjaWVuY2VzLCBKb2RocHVyLCBJbmRpYS4m
I3hEO0Jpb3RlY2hub2xvZ3kgUmVzZWFyY2ggQ2VudGVyLCBUYWJyaXogVW5pdmVyc2l0eSBvZiBN
ZWRpY2FsIFNjaWVuY2VzLCBUYWJyaXosIElyYW4uJiN4RDtNb2xlY3VsYXIgTWVkaWNpbmUgUmVz
ZWFyY2ggQ2VudGVyLCBUYWJyaXogVW5pdmVyc2l0eSBvZiBNZWRpY2FsIFNjaWVuY2VzLCBUYWJy
aXosIElyYW4uJiN4RDtEZXBhcnRtZW50IG9mIEJpb2xvZ3ksIFNhbGFoYWRkaW4gVW5pdmVyc2l0
eS1FcmJpbCwgRXJiaWwsIElyYXEuJiN4RDtJbnRlcm5hbCBNZWRpY2luZSBEZXBhcnRtZW50LCBL
aW5nIFNhdWQgVW5pdmVyc2l0eSwgUml5YWRoLCBTYXVkaSBBcmFiaWEuJiN4RDtEZXBhcnRtZW50
IG9mIEluZm9ybWF0aW9uIFRlY2hub2xvZ3ksIExlYmFuZXNlIEZyZW5jaCBVbml2ZXJzaXR5LCBF
cmJpbCwgSXJhcS4mI3hEO0RlcGFydG1lbnQgb2YgQW5hdG9taWNhbCBTY2llbmNlcywgWmFuamFu
IFVuaXZlcnNpdHkgb2YgTWVkaWNhbCBTY2llbmNlcywgWmFuamFuLCBJcmFuLiYjeEQ7SGVhbHRo
IFN5c3RlbXMgYW5kIFBvbGljeSBSZXNlYXJjaCBVbml0LCBBaG1hZHUgQmVsbG8gVW5pdmVyc2l0
eSwgWmFyaWEsIE5pZ2VyaWEuJiN4RDtEZXBhcnRtZW50IG9mIEhlYWx0aCBDYXJlIE1hbmFnZW1l
bnQsIFRlY2huaWNhbCBVbml2ZXJzaXR5IG9mIEJlcmxpbiwgQmVybGluLCBHZXJtYW55LiYjeEQ7
T25jb2xvZ3kgRGVwYXJ0bWVudCwgQXBwYWxhY2hpYW4gUmVnaW9uYWwgSGVhbHRoY2FyZSwgSGF6
YXJkLCBLZW50dWNreS4mI3hEO0ludGVybmFsIE1lZGljaW5lLCBVbml2ZXJzaXR5IG9mIEtlbnR1
Y2t5LCBMZXhpbmd0b24uJiN4RDtGYWN1bHR5IG9mIExpZmUgU2NpZW5jZXMgYW5kIE1lZGljaW5l
LCBLaW5nJmFwb3M7cyBDb2xsZWdlIExvbmRvbiwgTG9uZG9uLCBFbmdsYW5kLiYjeEQ7Q2xpbmlj
YWwgRXBpZGVtaW9sb2d5IGFuZCBQdWJsaWMgSGVhbHRoIFJlc2VhcmNoIFVuaXQsIEJ1cmxvIEdh
cm9mb2xvIEluc3RpdHV0ZSBmb3IgTWF0ZXJuYWwgYW5kIENoaWxkIEhlYWx0aCwgVHJpZXN0ZSwg
SXRhbHkuJiN4RDtEZXBhcnRtZW50IG9mIENvbXB1dGVyIFNjaWVuY2UgYW5kIEVuZ2luZWVyaW5n
LCBQYWJuYSBVbml2ZXJzaXR5IG9mIFNjaWVuY2UgYW5kIFRlY2hub2xvZ3ksIFBhYm5hLCBCYW5n
bGFkZXNoLiYjeEQ7RGVwYXJ0bWVudCBvZiBNb2xlY3VsYXIgTWVkaWNpbmUsIE5hdGlvbmFsIElu
c3RpdHV0ZSBvZiBHZW5ldGljIEVuZ2luZWVyaW5nIGFuZCBCaW90ZWNobm9sb2d5LCBUZWhyYW4s
IElyYW4uJiN4RDtTb2NpYWwgRGV0ZXJtaW5hbnRzIG9mIEhlYWx0aCBSZXNlYXJjaCBDZW50ZXIs
IEt1cmRpc3RhbiBVbml2ZXJzaXR5IG9mIE1lZGljYWwgU2NpZW5jZXMsIFNhbmFuZGFqLCBJcmFu
LiYjeEQ7Q29tcHV0ZXIsIEVsZWN0cmljYWwsIGFuZCBNYXRoZW1hdGljYWwgU2NpZW5jZXMgYW5k
IEVuZ2luZWVyaW5nIERpdmlzaW9uLCBLaW5nIEFiZHVsbGFoIFVuaXZlcnNpdHkgb2YgU2NpZW5j
ZSBhbmQgVGVjaG5vbG9neSwgVGh1d2FsLCBTYXVkaSBBcmFiaWEuJiN4RDtVbml2ZXJzaXR5IEhv
c3BpdGFsIENlbnRlciBvZiBQb3J0bywgVW5pdmVyc2l0eSBvZiBQb3J0bywgUG9ydG8sIFBvcnR1
Z2FsLiYjeEQ7U2VjdGlvbiBvZiBQbGFzdGljIFN1cmdlcnksIFVuaXZlcnNpdHkgb2YgTWljaGln
YW4gU2Nob29sIG9mIE1lZGljaW5lLCBBbm4gQXJib3IuJiN4RDtEZXBhcnRtZW50IG9mIENsaW5p
Y2FsIEJpb2NoZW1pc3RyeSwgQmFib2wgVW5pdmVyc2l0eSBvZiBNZWRpY2FsIFNjaWVuY2VzLCBC
YWJvbCwgSXJhbi4mI3hEO0RlcGFydG1lbnQgb2YgQ2xpbmljYWwgQmlvY2hlbWlzdHJ5LCBUYXJi
aWF0IE1vZGFyZXMgVW5pdmVyc2l0eSwgVGVocmFuLCBJcmFuLiYjeEQ7RGVwYXJ0bWVudCBvZiBF
cGlkZW1pb2xvZ3kgYW5kIEJpb3N0YXRpc3RpY3MsIFd1aGFuIFVuaXZlcnNpdHksIFd1aGFuLCBD
aGluYS4mI3hEO0NvbGxlZ2Ugb2YgTWVkaWNpbmUgYW5kIFB1YmxpYyBIZWFsdGgsIEZsaW5kZXJz
IFVuaXZlcnNpdHksIEFkZWFpZGUsIFNvdXRoIEF1c3RyYWxpYSwgQXVzdHJhbGlhLiYjeEQ7UmVz
ZWFyY2ggYW5kIEFuYWx5dGljcyBEZXBhcnRtZW50LCBJbml0aWF0aXZlIGZvciBGaW5hbmNpbmcg
SGVhbHRoIGFuZCBIdW1hbiBEZXZlbG9wbWVudCwgQ2hlbm5haSwgSW5kaWEuJiN4RDtEZXBhcnRt
ZW50IG9mIFJlc2VhcmNoIGFuZCBBbmFseXRpY3MsIEJpb2luc2lsaWNvIFRlY2hub2xvZ2llcywg
Q2hlbm5haSwgSW5kaWEuJiN4RDtEZXBhcnRtZW50IG9mIE5lcGhyb2xvZ3ksIE1hbmlwYWwgQWNh
ZGVteSBvZiBIaWdoZXIgRWR1Y2F0aW9uLCBNYW5pcGFsLCBJbmRpYS4mI3hEO0RlcGFydG1lbnQg
b2YgRWR1Y2F0aW9uIGZvciBDbGluaWNhbCBSZXNlYXJjaCwgTmF0aW9uYWwgQ2VudGVyIGZvciBD
aGlsZCBIZWFsdGggYW5kIERldmVsb3BtZW50LCBUb2t5bywgSmFwYW4uJiN4RDtMYWJvcmF0b3J5
IG9mIFB1YmxpYyBIZWFsdGggSW5kaWNhdG9ycyBBbmFseXNpcyBhbmQgSGVhbHRoIERpZ2l0YWxp
emF0aW9uLCBNb3Njb3cgSW5zdGl0dXRlIG9mIFBoeXNpY3MgYW5kIFRlY2hub2xvZ3ksIERvbGdv
cHJ1ZG55LCBSdXNzaWEuJiN4RDtFeHBlcmltZW50YWwgU3VyZ2VyeSBhbmQgT25jb2xvZ3kgTGFi
b3JhdG9yeSwgS3Vyc2sgU3RhdGUgTWVkaWNhbCBVbml2ZXJzaXR5LCBLdXJzaywgUnVzc2lhLiYj
eEQ7U3VyYWogRXllIEluc3RpdHV0ZSwgTmFncHVyLCBJbmRpYS4mI3hEO0RlcGFydG1lbnQgb2Yg
UGhhcm1hY3kgUHJhY3RpY2UsIEltYW0gQWJkdWxyYWhtYW4gQmluIEZhaXNhbCBVbml2ZXJzaXR5
LCBEYW1tYW0sIFNhdWRpIEFyYWJpYS4mI3hEO0Rpc2NpcGxpbmUgb2YgU29jaWFsIGFuZCBBZG1p
bmlzdHJhdGl2ZSBQaGFybWFjeSwgVW5pdmVyc2l0eSBvZiBTY2llbmNlLCBNYWxheXNpYSwgUGVu
YW5nLCBNYWxheXNpYS4mI3hEO015c29yZSBNZWRpY2FsIENvbGxlZ2UgYW5kIFJlc2VhcmNoIElu
c3RpdHV0ZSwgR292ZXJubWVudCBNZWRpY2FsIENvbGxlZ2UsIE15c29yZSwgSW5kaWEuJiN4RDtE
ZXBhcnRtZW50IG9mIERpc2Vhc2UgQ29udHJvbCBhbmQgRW52aXJvbm1lbnRhbCBIZWFsdGgsIE1h
a2VyZXJlIFVuaXZlcnNpdHksIEthbXBhbGEsIFVnYW5kYS4mI3hEO1BoYXJtYWNldXRpY2FsIE91
dGNvbWVzIGFuZCBQb2xpY3kgRGVwYXJ0bWVudCwgVW5pdmVyc2l0eSBvZiBGbG9yaWRhLCBHYWlu
ZXN2aWxsZS4mI3hEO0RlcGFydG1lbnQgb2YgR2VuZXJhbCBTdXJnZXJ5LCBDYXJvbCBEYXZpbGEg
VW5pdmVyc2l0eSBvZiBNZWRpY2luZSBhbmQgUGhhcm1hY3ksIEJ1Y2hhcmVzdCwgUm9tYW5pYS4m
I3hEO0RlcGFydG1lbnQgb2YgR2VuZXJhbCBTdXJnZXJ5LCBFbWVyZ2VuY3kgSG9zcGl0YWwgb2Yg
QnVjaGFyZXN0LCBCdWNoYXJlc3QsIFJvbWFuaWEuJiN4RDtEZXBhcnRtZW50IG9mIE9uY29sb2d5
LCBWaWN0b3IgQmFiZXMgVW5pdmVyc2l0eSBvZiBNZWRpY2luZSBhbmQgUGhhcm1hY3ksIFRpbWlz
b2FyYSwgUm9tYW5pYS4mI3hEO0VzdGlhIEhlYWx0aCBCbGFrZWh1cnN0LCBFc3RpYSBIZWFsdGgs
IFN5ZG5leSwgTmV3IFNvdXRoIFdhbGVzLCBBdXN0cmFsaWEuJiN4RDtJbnN0aXR1dGUgZm9yIEds
b2JhbCBIZWFsdGggSW5ub3ZhdGlvbnMsIER1eSBUYW4gVW5pdmVyc2l0eSwgSGFub2ksIFZpZXRu
YW0uJiN4RDtJbnRlcm5hdGlvbmFsIElzbGFtaWMgVW5pdmVyc2l0eSBJc2xhbWFiYWQsIElzbGFt
YWJhZCwgUGFraXN0YW4uJiN4RDtTb3V0aCBBZnJpY2FuIE1lZGljYWwgUmVzZWFyY2ggQ291bmNp
bCwgQ2FwZSBUb3duLCBTb3V0aCBBZnJpY2EuJiN4RDtTY2hvb2wgb2YgUHVibGljIEhlYWx0aCBh
bmQgRmFtaWx5IE1lZGljaW5lLCBVbml2ZXJzaXR5IG9mIENhcGUgVG93biwgQ2FwZSBUb3duLCBT
b3V0aCBBZnJpY2EuJiN4RDtNZWRpY2FsIFJlc2VhcmNoIENvdW5jaWwgQ2xpbmljYWwgVHJpYWxz
IFVuaXQsIFVuaXZlcnNpdHkgQ29sbGVnZSBMb25kb24sIExvbmRvbiwgRW5nbGFuZC4mI3hEO0Rl
cGFydG1lbnQgb2YgR2FzdHJvZW50ZXJvbG9neSwgQ2FtYnJpZGdlIFVuaXZlcnNpdHkgSG9zcGl0
YWxzLCBDYW1icmlkZ2UsIEVuZ2xhbmQuJiN4RDtVbml0IG9mIE1pY3JvYmlvbG9neSBhbmQgUHVi
bGljIEhlYWx0aCwgSW5zdGl0dXRlIG9mIE1lZGljYWwgU2NpZW5jZXMsIExhcyBUYWJsYXMsIFBh
bmFtYS4mI3hEO0RlcGFydG1lbnQgb2YgUHVibGljIEhlYWx0aCwgTWluaXN0cnkgb2YgSGVhbHRo
LCBIZXJyZXJhLCBQYW5hbWEuJiN4RDtDZW50ZXIgb2YgRXhjZWxsZW5jZSBpbiBSZXByb2R1Y3Rp
dmUgSGVhbHRoIElubm92YXRpb24sIFVuaXZlcnNpdHkgb2YgQmVuaW4sIEJlbmluIENpdHksIE5p
Z2VyaWEuJiN4RDtBZG1pbmlzdHJhdGl2ZSBhbmQgRWNvbm9taWMgU2NpZW5jZXMgRGVwYXJ0bWVu
dCwgVW5pdmVyc2l0eSBvZiBCdWNoYXJlc3QsIEJ1Y2hhcmVzdCwgUm9tYW5pYS4mI3hEO0RlcGFy
dG1lbnQgb2YgSW50ZXJuYXRpb25hbCBDeWJlciBFZHVjYXRpb24sIE1vbmdvbGlhbiBOYXRpb25h
bCBVbml2ZXJzaXR5IG9mIE1lZGljYWwgU2NpZW5jZXMsIFVsYWFuYmFhdGFyLCBNb25nb2xpYS4m
I3hEO0Fkdmlzb3J5IEJvYXJkLCBNaW5pc3RyeSBvZiBIZWFsdGgsIFVsYWFuYmFhdGFyLCBNb25n
b2xpYS4mI3hEO0RlcGFydG1lbnQgb2YgQ29tbXVuaXR5IEhlYWx0aCBhbmQgUHJpbWFyeSBDYXJl
LCBVbml2ZXJzaXR5IG9mIExhZ29zLCBJZGkgQXJhYmEsIE5pZ2VyaWEuJiN4RDtEZXBhcnRtZW50
IG9mIEZhbWlseSBhbmQgUHJldmVudGl2ZSBNZWRpY2luZSwgVW5pdmVyc2l0eSBvZiBVdGFoLCBT
YWx0IExha2UgQ2l0eS4mI3hEO1RyYW5zbGF0aW9uYWwgSGVhbHRoIFJlc2VhcmNoIEluc3RpdHV0
ZSwgV2VzdGVybiBTeWRuZXkgVW5pdmVyc2l0eSwgU3lkbmV5LCBOZXcgU291dGggV2FsZXMsIEF1
c3RyYWxpYS4mI3hEO0RlcGFydG1lbnQgb2YgUHN5Y2hpYXRyeSBhbmQgQmVoYXZpb3VyYWwgTmV1
cm9zY2llbmNlcywgTWNNYXN0ZXIgVW5pdmVyc2l0eSwgSGFtaWx0b24sIE9udGFyaW8sIENhbmFk
YS4mI3hEO0RlcGFydG1lbnQgb2YgUHN5Y2hpYXRyeSwgVW5pdmVyc2l0eSBvZiBMYWdvcywgTGFn
b3MsIE5pZ2VyaWEuJiN4RDtDb21tdW5pdHkgUHJldmVudGlvbiBhbmQgQ2FyZSBTZXJ2aWNlcywg
TmF0aW9uYWwgQUlEUyBDb250cm9sIENvbW1pdHRlZSwgQWJ1amEsIE5pZ2VyaWEuJiN4RDtNYXNz
IENvbW11bmljYXRpb24gRGVwYXJ0bWVudCwgQWptYW4gVW5pdmVyc2l0eSwgRHViYWksIFVuaXRl
ZCBBcmFiIEVtaXJhdGVzLiYjeEQ7RGlwbG9tYWN5IGFuZCBQdWJsaWMgUmVsYXRpb25zIERlcGFy
dG1lbnQsIFVuaXZlcnNpdHkgb2YgSHVtYW4gRGV2ZWxvcG1lbnQsIFN1bGF5bWFuaXlhaCwgSXJh
cS4mI3hEO0RlcGFydG1lbnQgb2YgQW5hdG9taWMgUGF0aG9sb2d5LCBFa2l0aSBTdGF0ZSBVbml2
ZXJzaXR5LCBBZG8tRWtpdGksIE5pZ2VyaWEuJiN4RDtEZXBhcnRtZW50IG9mIEFuYXRvbWljIFBh
dGhvbG9neSwgRWtpdGkgU3RhdGUgVW5pdmVyc2l0eSBUZWFjaGluZyBIb3NwaXRhbCwgQWRvLUVr
aXRpLCBOaWdlcmlhLiYjeEQ7Tm9uY29tbXVuaWNhYmxlIERpc2Vhc2UgUHJldmVudGlvbiBVbml0
LCBNaW5pc3RyeSBvZiBIZWFsdGgsIEJhbmRhciBTZXJpIEJlZ2F3YW4sIEJydW5laS4mI3hEO0Vh
cmx5IERldGVjdGlvbiBhbmQgQ2FuY2VyIFByZXZlbnRpb24gU2VydmljZXMsIFBhbnRhaSBKZXJ1
ZG9uZyBTcGVjaWFsaXN0IENlbnRyZSwgQmFuZGFyIFNlcmkgQmVnYXdhbiwgQnJ1bmVpLiYjeEQ7
RGVwYXJ0bWVudCBvZiBQaGFybWFjb2xvZ3kgYW5kIFRoZXJhcGV1dGljcywgVW5pdmVyc2l0eSBv
ZiBOaWdlcmlhIE5zdWtrYSwgRW51Z3UsIE5pZ2VyaWEuJiN4RDtTZWN0aW9uIG9mIFN1c3RhaW5h
YmxlIEhlYWx0aCwgVW1lw6UgVW5pdmVyc2l0eSwgVW1lYSwgU3dlZGVuLiYjeEQ7SGVhbHRoIFN5
c3RlbXMgUmVzZWFyY2ggQ2VudGVyLCBOYXRpb25hbCBJbnN0aXR1dGUgb2YgUHVibGljIEhlYWx0
aCwgQ3Vlcm5hdmFjYSwgTWV4aWNvLiYjeEQ7RGVwYXJ0bWVudCBvZiBQcm9qZWN0IE1hbmFnZW1l
bnQsIE5hdGlvbmFsIFJlc2VhcmNoIFVuaXZlcnNpdHkgSGlnaGVyIFNjaG9vbCBvZiBFY29ub21p
Y3MsIE1vc2NvdywgUnVzc2lhLiYjeEQ7RGVwYXJ0bWVudCBvZiBNZWRpY2luZSwgVW5pdmVyc2l0
eSBvZiBJYmFkYW4sIEliYWRhbiwgTmlnZXJpYS4mI3hEO0RlcGFydG1lbnQgb2YgTWVkaWNpbmUs
IFVuaXZlcnNpdHkgQ29sbGVnZSBIb3NwaXRhbCwgSWJhZGFuLCBJYmFkYW4sIE5pZ2VyaWEuJiN4
RDtEZXBhcnRtZW50IG9mIFJlc3BpcmF0b3J5IE1lZGljaW5lLCBKYWdhZGd1cnUgU3JpIFNoaXZh
cmF0aHJlZXN3YXJhIEFjYWRlbXkgb2YgSGVhbHRoIEVkdWNhdGlvbiBhbmQgUmVzZWFyY2gsIE15
c29yZSwgSW5kaWEuJiN4RDtEZXBhcnRtZW50IG9mIE1lZGljYWwgTXljb2xvZ3kgYW5kIFBhcmFz
aXRvbG9neSwgU2hpcmF6IFVuaXZlcnNpdHkgb2YgTWVkaWNhbCBTY2llbmNlcywgU2hpcm==
</w:fldData>
        </w:fldChar>
      </w:r>
      <w:r w:rsidR="002D1450" w:rsidRPr="00277E42">
        <w:rPr>
          <w:lang w:eastAsia="zh-CN"/>
        </w:rPr>
        <w:instrText xml:space="preserve"> ADDIN EN.CITE.DATA </w:instrText>
      </w:r>
      <w:r w:rsidR="002D1450" w:rsidRPr="00277E42">
        <w:rPr>
          <w:lang w:eastAsia="zh-CN"/>
        </w:rPr>
      </w:r>
      <w:r w:rsidR="002D1450" w:rsidRPr="00277E42">
        <w:rPr>
          <w:lang w:eastAsia="zh-CN"/>
        </w:rPr>
        <w:fldChar w:fldCharType="end"/>
      </w:r>
      <w:r w:rsidR="002D1450" w:rsidRPr="00277E42">
        <w:rPr>
          <w:lang w:eastAsia="zh-CN"/>
        </w:rPr>
        <w:fldChar w:fldCharType="begin">
          <w:fldData xml:space="preserve">YXosIElyYW4uJiN4RDtEZXBhcnRtZW50IG9mIEhlYWx0aCBNZXRyaWNzLCBDZW50ZXIgZm9yIEhl
YWx0aCBPdXRjb21lcyBhbmQgRXZhbHVhdGlvbiwgQnVjaGFyZXN0LCBSb21hbmlhLiYjeEQ7RGVw
YXJ0bWVudCBvZiBOdXRyaXRpb24gYW5kIERpZXRldGljcywgSGFyb2tvcGlvIFVuaXZlcnNpdHks
IEF0aGVucywgR3JlZWNlLiYjeEQ7VmlzaW9uIGFuZCBFeWUgUmVzZWFyY2ggSW5zdGl0dXRlLCBB
bmdsaWEgUnVza2luIFVuaXZlcnNpdHksIENhbWJyaWRnZSwgRW5nbGFuZC4mI3hEO0luc3RpdHV0
ZSBvZiBIZWFsdGggU2VydmljZXMgUmVzZWFyY2gsIFlvbnNlaSBVbml2ZXJzaXR5LCBTZW91bCwg
U291dGggS29yZWEuJiN4RDtEZXBhcnRtZW50IG9mIE1lZGljYWwgSHVtYW5pdGllcyBhbmQgU29j
aWFsIE1lZGljaW5lLCBLb3NpbiBVbml2ZXJzaXR5LCBCdXNhbiwgU291dGggS29yZWEuJiN4RDtJ
cmFuIFVuaXZlcnNpdHkgb2YgTWVkaWNhbCBTY2llbmNlcywgVGVocmFuLCBJcmFuLiYjeEQ7RGVw
YXJ0bWVudCBvZiBJbnRlcm5hbCBNZWRpY2luZSwgT2Noc25lciBNZWRpY2FsIENlbnRlciwgTmV3
IE9ybGVhbnMsIExvdWlzaWFuYS4mI3hEO0RlcGFydG1lbnQgb2YgRXBpZGVtaW9sb2d5LCBIdW1h
biBHZW5ldGljcyBhbmQgRW52aXJvbm1lbnRhbCBTY2llbmNlcywgVGhlIFVuaXZlcnNpdHkgb2Yg
VGV4YXMgSGVhbHRoIFNjaWVuY2UgQ2VudGVyIGF0IEhvdXN0b24gU2Nob29sIG9mIFB1YmxpYyBI
ZWFsdGgsIERhbGxhcy4mI3hEO0RlcGFydG1lbnQgb2YgRXBpZGVtaW9sb2d5LCBVbml2ZXJzaXR5
IG9mIEFya2Fuc2FzIGZvciBNZWRpY2FsIFNjaWVuY2VzLCBMaXR0bGUgUm9jay4mI3hEO0NlbnRy
ZSBvZiBFeGNlbGxlbmNlLCBLaGFsbGlrb3RlIFVuaXZlcnNpdHksIEJlcmhhbXB1ciwgSW5kaWEu
JiN4RDtSZXNlYXJjaCBEaXZpc2lvbiwgQXNzb2NpYXRpb24gZm9yIEJpb2RpdmVyc2l0eSBDb25z
ZXJ2YXRpb24gYW5kIFJlc2VhcmNoLCBCYWxhc29yZSwgSW5kaWEuJiN4RDtEZXBhcnRtZW50IG9m
IEhlYWx0aCBQb2xpY3ksIE1hbmlwYWwgQWNhZGVteSBvZiBIaWdoZXIgRWR1Y2F0aW9uLCBNYW5p
cGFsLCBJbmRpYS4mI3hEO1Jlc2VhcmNoIFNlY3Rpb24sIE5lcGFsIEhlYWx0aCBSZXNlYXJjaCBD
b3VuY2lsLCBLYXRobWFuZHUsIE5lcGFsLiYjeEQ7RmFjdWx0eSBvZiBIdW1hbml0aWVzIGFuZCBT
b2NpYWwgU2NpZW5jZXMsIFRyaWJodXZhbiBVbml2ZXJzaXR5LCBLYXRobWFuZHUsIE5lcGFsLiYj
eEQ7QXNzb2NpYXRlZCBMYWJvcmF0b3J5IGZvciBHcmVlbiBDaGVtaXN0cnksIFVuaXZlcnNpdHkg
b2YgUG9ydG8sIFBvcnRvLCBQb3J0dWdhbC4mI3hEO0RlcGFydG1lbnQgb2YgQ2hlbWlzdHJ5LCBV
bml2ZXJzaXR5IG9mIFBvcnRvLCBQb3J0bywgUG9ydHVnYWwuJiN4RDtEZXBhcnRtZW50IG9mIERl
dmVsb3BtZW50IFN0dWRpZXMsIEludGVybmF0aW9uYWwgSW5zdGl0dXRlIGZvciBQb3B1bGF0aW9u
IFNjaWVuY2VzLCBNdW1iYWksIEluZGlhLiYjeEQ7QmFzaWMgTWVkaWNhbCBTY2llbmNlcyBEZXBh
cnRtZW50LCBEdXJiYW4gVW5pdmVyc2l0eSBvZiBUZWNobm9sb2d5LCBEdXJiYW4sIFNvdXRoIEFm
cmljYS4mI3hEO0RlcGFydG1lbnQgb2YgQmlvY2hlbWlzdHJ5IGFuZCBEaWV0ZXRpY3MsIFRhYnJp
eiBVbml2ZXJzaXR5IG9mIE1lZGljYWwgU2NpZW5jZXMsIFRhYnJpeiwgSXJhbi4mI3hEO1Vyb29u
Y29sb2d5IFJlc2VhcmNoIENlbnRlciwgVGVocmFuIFVuaXZlcnNpdHkgb2YgTWVkaWNhbCBTY2ll
bmNlcywgVGVocmFuLCBJcmFuLiYjeEQ7RGVwYXJ0bWVudCBvZiBEZXJtYXRvbG9neSwgQ29sbGVn
ZSBvZiBNZWRpY2luZSBhbmQgU2Fnb3JlIER1dHRhIEhvc3BpdGFsLCBLb2xrYXRhLCBJbmRpYS4m
I3hEO1VuaXZlcnNpdHkgTWVkaWNhbCBDZW50ZXIgR3JvbmluZ2VuLCBVbml2ZXJzaXR5IG9mIEdy
b25pbmdlbiwgR3JvbmluZ2VuLCBOZXRoZXJsYW5kcy4mI3hEO1NjaG9vbCBvZiBFY29ub21pY3Mg
YW5kIEJ1c2luZXNzLCBVbml2ZXJzaXR5IG9mIEdyb25pbmdlbiwgR3JvbmluZ2VuLCBOZXRoZXJs
YW5kcy4mI3hEO0RlcGFydG1lbnQgb2YgTnV0cml0aW9uIGFuZCBGb29kIFNjaWVuY2VzLCBNYXJh
Z2hlaCBVbml2ZXJzaXR5IG9mIE1lZGljYWwgU2NpZW5jZXMsIE1hcmFnaGVoLCBJcmFuLiYjeEQ7
RGlldGFyeSBTdXBwbGVtZW50cyBhbmQgUHJvYmlvdGljIFJlc2VhcmNoIENlbnRlciwgQWxib3J6
IFVuaXZlcnNpdHkgb2YgTWVkaWNhbCBTY2llbmNlcywgS2FyYWosIElyYW4uJiN4RDtEZXBhcnRt
ZW50IG9mIEJpb2NoZW1pc3RyeSwgSmFnYWRndXJ1IFNyaSBTaGl2YXJhdGhyZWVzd2FyYSBVbml2
ZXJzaXR5LCBNeXN1cnUsIEluZGlhLiYjeEQ7TmF0aW9uYWwgSW5zdGl0dXRlIG9mIEluZmVjdGlv
dXMgRGlzZWFzZXMsIEJ1Y3VyZXN0aSwgUm9tYW5pYS4mI3hEO0RlcGFydG1lbnQgb2YgSW5mZWN0
aW91cyBEaXNlYXNlcywgQ2Fyb2wgRGF2aWxhIFVuaXZlcnNpdHkgb2YgTWVkaWNpbmUgYW5kIFBo
YXJtYWN5LCBCdWNoYXJlc3QsIFJvbWFuaWEuJiN4RDtCaW9tZWRpY2FsIEVuZ2luZWVyaW5nIERl
cGFydG1lbnQsIEFtaXJrYWJpciBVbml2ZXJzaXR5IG9mIFRlY2hub2xvZ3ksIFRlaHJhbiwgSXJh
bi4mI3hEO0RlcGFydG1lbnQgb2YgUGh5c2ljcywgU2hhcmlmIFVuaXZlcnNpdHkgb2YgVGVjaG5v
bG9neSwgVGVocmFuLCBJcmFuLiYjeEQ7Q29sbGVnZSBvZiBNZWRpY2luZSwgVW5pdmVyc2l0eSBv
ZiBDZW50cmFsIEZsb3JpZGEsIE9ybGFuZG8uJiN4RDtNYW5pcGFsIENvbGxlZ2Ugb2YgRGVudGFs
IFNjaWVuY2VzLCBNYW5pcGFsIEFjYWRlbXkgb2YgSGlnaGVyIEVkdWNhdGlvbiwgTWFuaXBhbCwg
SW5kaWEuJiN4RDtEZXBhcnRtZW50IG9mIE1lZGljYWwgT25jb2xvZ3ksIENhbmNlciBJbnN0aXR1
dGUsIENoZW5uYWksIEluZGlhLiYjeEQ7RGVwYXJ0bWVudCBvZiBNZWRpY2luZSwgVW5pdmVyc2l0
eSBvZiBBbGJlcnRhLCBFZG1vbnRvbiwgQWxiZXJ0YSwgQ2FuYWRhLiYjeEQ7TWV0YWJvbG9taWNz
IGFuZCBHZW5vbWljcyBSZXNlYXJjaCBDZW50ZXIsIFRlaHJhbiBVbml2ZXJzaXR5IG9mIE1lZGlj
YWwgU2NpZW5jZXMsIFRlaHJhbiwgSXJhbi4mI3hEO0RlcGFydG1lbnQgb2YgTmF0dXJhbCBTY2ll
bmNlLCBNaWRkbGVzZXggVW5pdmVyc2l0eSwgTG9uZG9uLCBFbmdsYW5kLiYjeEQ7RGVwYXJ0bWVu
dCBvZiBQb3B1bGF0aW9uIFNjaWVuY2UgYW5kIEh1bWFuIFJlc291cmNlIERldmVsb3BtZW50LCBV
bml2ZXJzaXR5IG9mIFJhanNoYWhpLCBSYWpzaGFoaSwgQmFuZ2xhZGVzaC4mI3hEO1NjaG9vbCBv
ZiBOdXJzaW5nIGFuZCBIZWFsdGhjYXJlIFByb2Zlc3Npb25zLCBGZWRlcmF0aW9uIFVuaXZlcnNp
dHkgQXVzdHJhbGlhLCBCZXJ3aWNrLCBWaWN0b3JpYSwgQXVzdHJhbGlhLiYjeEQ7U2Nob29sIG9m
IE51cnNpbmcgYW5kIE1pZHdpZmVyeSwgTGEgVHJvYmUgVW5pdmVyc2l0eSwgTWVsYm91cm5lLCBW
aWN0b3JpYSwgQXVzdHJhbGlhLiYjeEQ7RnV0dXJlIFRlY2hub2xvZ3kgUmVzZWFyY2ggQ2VudGVy
LCBOYXRpb25hbCBZdW5saW4gVW5pdmVyc2l0eSBvZiBTY2llbmNlIGFuZCBUZWNobm9sb2d5LCBZ
dW5saW4sIFRhaXdhbi4mI3hEO0RlcGFydG1lbnQgb2YgSW50ZXJuYWwgTWVkaWNpbmUsIEhhcnZh
cmQgVW5pdmVyc2l0eSwgQm9zdG9uLCBNYXNzYWNodXNldHRzLiYjeEQ7RGVwYXJ0bWVudCBvZiBT
dXJnZXJ5LCBVbml2ZXJzaXR5IG9mIFRleGFzIEhlYWx0aCBTY2llbmNlIENlbnRlciBhdCBTYW4g
QW50b25pbywgU2FuIEFudG9uaW8uJiN4RDtFdXJvcGVhbiBPZmZpY2UgZm9yIHRoZSBQcmV2ZW50
aW9uIGFuZCBDb250cm9sIG9mIE5vbmNvbW11bmljYWJsZSBEaXNlYXNlcywgV29ybGQgSGVhbHRo
IE9yZ2FuaXphdGlvbiwgTW9zY293LCBSdXNzaWEuJiN4RDtEZXBhcnRtZW50IG9mIENhcmRpb2xv
Z3ksIEVtb3J5IFVuaXZlcnNpdHksIEF0bGFudGEsIEdlb3JnaWEuJiN4RDtIZWFsdGggRW1lcmdl
bmN5IE9wZXJhdGlvbiBDZW50ZXIsIE1pbmlzdHJ5IG9mIEhlYWx0aCBhbmQgUG9wdWxhdGlvbiwg
S2F0aG1hbmR1LCBOZXBhbC4mI3hEO0NlbnRyYWwgRGVwYXJ0bWVudCBvZiBQdWJsaWMgSGVhbHRo
LCBJbnN0aXR1dGUgb2YgTWVkaWNpbmUsIEthdGhtYW5kdSwgTmVwYWwuJiN4RDtEZXBhcnRtZW50
IG9mIFBoYXJtYWNvbG9neSwgVW5pdmVyc2l0eSBvZiBDb2xvbWJvLCBDb2xvbWJvLCBTcmkgTGFu
a2EuJiN4RDtEZXBhcnRtZW50IG9mIENvbW11bml0eSBNZWRpY2luZSwgTWFuaXBhbCBBY2FkZW15
IG9mIEhpZ2hlciBFZHVjYXRpb24sIE1hbmlwYWwsIEluZGlhLiYjeEQ7RGVwYXJ0bWVudCBvZiBP
cmFsIFBhdGhvbG9neSwgU3Jpbml2YXMgSW5zdGl0dXRlIG9mIERlbnRhbCBTY2llbmNlcywgTWFu
Z2Fsb3JlLCBJbmRpYS4mI3hEO0RlcGFydG1lbnQgb2YgQ29tcHV0ZXIgU2NpZW5jZSwgQm9zdG9u
IFVuaXZlcnNpdHksIEJvc3RvbiwgTWFzc2FjaHVzZXR0cy4mI3hEO0RlcGFydG1lbnQgb2YgSW1t
dW5vbG9neSBhbmQgTGFib3JhdG9yeSBTY2llbmNlcywgU2lyamFuIFNjaG9vbCBvZiBNZWRpY2Fs
IFNjaWVuY2VzLCBTaXJqYW4sIElyYW4uJiN4RDtEZXBhcnRtZW50IG9mIEltbXVub2xvZ3ksIEtl
cm1hbiBVbml2ZXJzaXR5IG9mIE1lZGljYWwgU2NpZW5jZXMsIEtlcm1hbiwgSXJhbi4mI3hEO1Nj
aG9vbCBvZiBNZWRpY2luZSwgV2VzdGVybiBTeWRuZXkgVW5pdmVyc2l0eSwgQ2FtcGJlbGx0b3du
LCBOZXcgU291dGggV2FsZXMsIEF1c3RyYWxpYS4mI3hEO1RyYW5zbGF0aW9uYWwgSGVhbHRoIFJl
c2VhcmNoIEluc3RpdHV0ZSwgV2VzdGVybiBTeWRuZXkgVW5pdmVyc2l0eSwgQ2FtcGJlbGx0b3du
LCBOZXcgU291dGggV2FsZXMsIEF1c3RyYWxpYS4mI3hEO0VuZG9jcmlub2xvZ3kgYW5kIE1ldGFi
b2xpc20gUmVzZWFyY2ggQ2VudGVyLCBUZWhyYW4gVW5pdmVyc2l0eSBvZiBNZWRpY2FsIFNjaWVu
Y2VzLCBUZWhyYW4sIElyYW4uJiN4RDtOZXR3b3JrIG9mIEltbXVuaXR5IGluIEluZmVjdGlvbiwg
TWFsaWduYW5jeSBhbmQgQXV0b2ltbXVuaXR5LCBVbml2ZXJzYWwgU2NpZW50aWZpYyBFZHVjYXRp
b24gYW5kIFJlc2VhcmNoIE5ldHdvcmssIFRlaHJhbiwgSXJhbi4mI3hEO0RhbmEtRmFyYmVyIENh
bmNlciBJbnN0aXR1dGUsIEJvc3RvbiwgTWFzc2FjaHVzZXR0cy4mI3hEO0RlcGFybWVudCBvZiBQ
aGFybWFjb2xvZ3kgYW5kIFRveGljb2xvZ3ksIFVuaXZlcnNpdHkgb2YgQW50aW9xdWlhLCBNZWRl
bGxpbiwgQ29sb21iaWEuJiN4RDtEZXBhcnRtZW50IG9mIEdsb2JhbCBIZWFsdGggYW5kIFBvcHVs
YXRpb24sIEhhcnZhcmQgVW5pdmVyc2l0eSwgQm9zdG9uLCBNYXNzYWNodXNldHRzLiYjeEQ7Q2Vu
dGVyIGZvciBJbmRpZ2Vub3VzIEhlYWx0aCBSZXNlYXJjaCwgV3VxdSZhcG9zOyBLYXdvcSBNYXlh
IEhlYWx0aCBBbGxpYW5jZSwgVGVjcGFuLCBHdWF0ZW1hbGEuJiN4RDtNYXVyaXppbyBCdWZhbGlu
aSBIb3NwaXRhbCwgQ2VzZW5hLCBJdGFseS4mI3hEO0dvbGVzdGFuIFJlc2VhcmNoIENlbnRlciBv
ZiBHYXN0cm9lbnRlcm9sb2d5IGFuZCBIZXBhdG9sb2d5LCBHb2xlc3RhbiBVbml2ZXJzaXR5IG9m
IE1lZGljYWwgU2NpZW5jZXMsIEdvcmdhbiwgSXJhbi4mI3hEO0RlcGFydG1lbnQgb2YgSW50ZXJu
YWwgTWVkaWNpbmUsIFVuaXZlcnNpdHkgb2YgQm90c3dhbmEsIEdhYm9yb25lLCBCb3Rzd2FuYS4m
I3hEO09yYWwgYW5kIE1heGlsbG9mYWNpYWwgU3VyZ2VyeSwgSmFnYWRndXJ1IFNyaSBTaGl2YXJh
dGhyZWVzd2FyYSBVbml2ZXJzaXR5LCBNeXNvcmUsIEluZGlhLiYjeEQ7U2hhcmphaCBJbnN0aXR1
dGUgZm9yIE1lZGljYWwgUmVzZWFyY2gsIFVuaXZlcnNpdHkgb2YgU2hhcmphaCwgU2hhcmphaCwg
VW5pdGVkIEFyYWIgRW1pcmF0ZXMuJiN4RDtSZXNlYXJjaCBhbmQgRGV2ZWxvcG1lbnQsIElzbGFt
YWJhZCBEaWFnbm9zdGljIENlbnRlciBQYWtpc3RhbiwgSXNsYW1hYmFkLCBQYWtpc3Rhbi4mI3hE
O0Jpb2xvZ2ljYWwgUHJvZHVjdGlvbiBEZXZlbG9wbWVudCwgTmF0aW9uYWwgSW5zdGl0dXRlIG9m
IEhlYWx0aCwgSXNsYW1hYmFkLCBQYWtpc3Rhbi4mI3hEO0FwcGxpZWQgQmlvbWVkaWNhbCBSZXNl
YXJjaCBDZW50ZXIsIE1hc2hoYWQgVW5pdmVyc2l0eSBvZiBNZWRpY2FsIFNjaWVuY2VzLCBNYXNo
aGFkLCBJcmFuLiYjeEQ7QmlvdGVjaG5vbG9neSBSZXNlYXJjaCBDZW50ZXIsIE1hc2hoYWQgVW5p
dmVyc2l0eSBvZiBNZWRpY2FsIFNjaWVuY2VzLCBNYXNoaGFkLCBJcmFuLiYjeEQ7RGVwYXJ0bWVu
dCBvZiBSYWRpb2xvZ3ksIFVuaXZlcnNpdHkgb2YgU291dGhlcm4gQ2FsaWZvcm5pYSwgTG9zIEFu
Z2VsZXMuJiN4RDtQdWJsaWMgSGVhbHRoIGFuZCBDb21tdW5pdHkgTWVkaWNpbmUgRGVwYXJ0bWVu
dCwgQ2Fpcm8gVW5pdmVyc2l0eSwgR2l6YSwgRWd5cHQuJiN4RDtEaWdlc3RpdmUgRGlzZWFzZXMg
UmVzZWFyY2ggSW5zdGl0dXRlLCBUZWhyYW4gVW5pdmVyc2l0eSBvZiBNZWRpY2FsIFNjaWVuY2Vz
LCBUZWhyYW4sIElyYW4uJiN4RDtFbWVyZ2VuY3kgRGVwYXJ0bWVudCwgQnJvd24gVW5pdmVyc2l0
eSwgUHJvdmlkZW5jZSwgUmhvZGUgSXNsYW5kLiYjeEQ7RGVwYXJ0bWVudCBvZiBFbnRvbW9sb2d5
LCBBaW4gU2hhbXMgVW5pdmVyc2l0eSwgQ2Fpcm8sIEVneXB0LiYjeEQ7RGVwYXJ0bWVudCBvZiBT
dXJnZXJ5LCBNYXJzaGFsbCBVbml2ZXJzaXR5LCBIdW50aW5ndG9uLCBXZXN0IFZpcmdpbmlhLiYj
eEQ7RGVwYXJ0bWVudCBvZiBOdXRyaXRpb24gYW5kIFByZXZlbnRpdmUgTWVkaWNpbmUsIENhc2Ug
V2VzdGVybiBSZXNlcnZlIFVuaXZlcnNpdHksIENsZXZlbGFuZCwgT2hpby4mI3hEO0RlcGFydG1l
bnQgb2YgUGVkaWF0cmljcywgVW5pdmVyc2l0eSBIb3NwaXRhbHMgUmFpbmJvdyBCYWJpZXMgJmFt
cDsgQ2hpbGRyZW4mYXBvcztzIEhvc3BpdGFsLCBDbGV2ZWxhbmQsIE9oaW8uJiN4RDtEZXBhcnRt
ZW50IG9mIFBlZGlhdHJpY3MsIENhc2UgV2VzdGVybiBSZXNlcnZlIFVuaXZlcnNpdHksIENsZXZl
bGFuZCwgT2hpby4mI3hEO1NjaG9vbCBvZiBQdWJsaWMgSGVhbHRoIGFuZCBIZWFsdGggTWFuYWdl
bWVudCwgVW5pdmVyc2l0eSBvZiBCZWxncmFkZSwgQmVsZ3JhZGUsIFNlcmJpYS4mI3hEO0Rpdmlz
aW9uIG9mIFBsYXN0aWMgYW5kIFJlY29uc3RydWN0aXZlIFN1cmdlcnksIE1jTWFzdGVyIFVuaXZl
cnNpdHksIEhhbWlsdG9uLCBPbnRhcmlvLCBDYW5hZGEuJiN4RDtDb2xvcmVjdGFsIFJlc2VhcmNo
IENlbnRlciwgSXJhbiBVbml2ZXJzaXR5IG9mIE1lZGljYWwgU2NpZW5jZXMsIFRlaHJhbiwgSXJh
bi4mI3hEO0ZhY3VsdHkgb2YgSGVhbHRoICZhbXA7IFNvY2lhbCBTY2llbmNlcywgQm91cm5lbW91
dGggVW5pdmVyc2l0eSwgQm91cm5lbW91dGgsIEVuZ2xhbmQuJiN4RDtEZXBhcnRtZW50IG9mIFB1
YmxpYyBIZWFsdGggU2NpZW5jZXMsIFVuaXZlcnNpdHkgb2YgTm9ydGggQ2Fyb2xpbmEgYXQgQ2hh
cmxvdHRlLCBDaGFybG90dGUuJiN4RDtNYXJrZXQgQWNjZXNzLCBCYXllciwgSXN0YW5idWwsIFR1
cmtleS4mI3hEO0RlcGFydG1lbnQgb2YgSGVhbHRoIFNjaWVuY2VzLCBGZWRlcmFsIFVuaXZlcnNp
dHkgb2YgU2FudGEgQ2F0YXJpbmEsIEFyYXJhbmd1w6EsIEJyYXppbC4mI3hEO0RlcGFydG1lbnQg
b2YgTWVkaWNhbCBTdGF0aXN0aWNzLCBFcGlkZW1pb2xvZ3kgYW5kIE1lZGljYWwgSW5mb3JtYXRp
Y3MsIFVuaXZlcnNpdHkgb2YgWmFncmViLCBaYWdyZWIsIENyb2F0aWEuJiN4RDtEZXBhcnRtZW50
IG9mIEVwaWRlbWlvbG9neSBhbmQgUHJldmVudGlvbiBvZiBDaHJvbmljIE5vbmNvbW11bmljYWJs
ZSBEaXNlYXNlcywgQ3JvYXRpYW4gSW5zdGl0dXRlIG9mIFB1YmxpYyBIZWFsdGgsIFphZ3JlYiwg
Q3JvYXRpYS4mI3hEO05hdGlvbmFsIEhlYXJ0LCBMdW5nLCBhbmQgQmxvb2QgSW5zdGl0dXRlLCBO
YXRpb25hbCBJbnN0aXR1dGVzIG9mIEhlYWx0aCwgUm9ja3ZpbGxlLCBNYXJ5bGFuZC4mI3hEO0Rl
cGFydG1lbnQgb2YgUmFkaW9sb2d5IGFuZCBJbnRlcnZlbnRpb25hbCBOZXVyb3JhZGlvbG9neSwg
SXNmYWhhbiBVbml2ZXJzaXR5IG9mIE1lZGljYWwgU2NpZW5jZXMsIElzZmFoYW4sIElyYW4uJiN4
RDtDbGluaWNhbCBSZXNlYXJjaCBEZXZlbG9wbWVudCBVbml0IG9mIEZhcnNoY2hpYW4gSGVhcnQg
Q2VudGVyLCBIYW1lZGFuIFVuaXZlcnNpdHkgb2YgTWVkaWNhbCBTY2llbmNlcywgSGFtYWRhbiwg
SXJhbi4mI3hEO0luZGVwZW5kZW50IENvbnN1bHRhbnQsIEthcmFjaGksIFBha2lzdGFuLiYjeEQ7
RGVwYXJ0bWVudCBvZiBPcmFsIEhlYWx0aCwgTm9uLUNvbW11bmljYWJsZSBEaXNlYXNlcyBSZXNl
YXJjaCBDZW50ZXIsIFRlaHJhbiwgSXJhbi4mI3hEO05vbmNvbW11bmljYWJsZSBEaXNlYXNlcyBD
b21taXR0ZWUsIE5hdGlvbmFsIEluc3RpdHV0ZSBmb3IgTWVkaWNhbCBSZXNlYXJjaCBEZXZlbG9w
bWVuLCBUZWhyYW4sIElyYW4uJiN4RDtTeW1iaW9zaXMgTWVkaWNhbCBDb2xsZWdlIGZvciBXb21l
biwgU3ltYmlvc2lzIEludGVybmF0aW9uYWwgVW5pdmVyc2l0eSwgUHVuZSwgSW5kaWEuJiN4RDtV
bml2ZXJzaXR5IFNjaG9vbCBvZiBNYW5hZ2VtZW50IGFuZCBFbnRyZXByZW5ldXJzaGlwLCBEZWxo
aSBUZWNobm9sb2dpY2FsIFVuaXZlcnNpdHksIERlbGhpLCBJbmRpYS4mI3hEO0NlbnRyZSBmb3Ig
TWVkaWNhbCBJbmZvcm1hdGljcywgVW5pdmVyc2l0eSBvZiBFZGluYnVyZ2gsIEVkaW5idXJnaCwg
U2NvdGxhbmQuJiN4RDtEaXZpc2lvbiBvZiBHZW5lcmFsIEludGVybmFsIE1lZGljaW5lLCBIYXJ2
YXJkIFVuaXZlcnNpdHksIEJvc3RvbiwgTWFzc2FjaHVzZXR0cy4mI3hEO0RlcGFydG1lbnQgb2Yg
T2JzdGV0cmljcyBhbmQgR3luYWVjb2xvZ3ksIE1hbmlwYWwgQWNhZGVteSBvZiBIaWdoZXIgRWR1
Y2F0aW9uLCBNYW5nYWxvcmUsIEluZGlhLiYjeEQ7RGVwYXJ0bWVudCBvZiBCaW9jaGVtaXN0cnks
IE1hbmlwYWwgVW5pdmVyc2l0eSBDb2xsZWdlIE1lbGFrYSwgTWVsYWthLCBNYWxheXNpYS4mI3hE
O0RlcGFydG1lbnQgb2YgRm9yZW5zaWMgTWVkaWNpbmUsIE1hbmlwYWwgQWNhZGVteSBvZiBIaWdo
ZXIgRWR1Y2F0aW9uLCBNYW5nYWxvcmUsIEluZGlhLiYjeEQ7VW5pdmVyc2l0eSBvZiBUb2t5bywg
VG9reW8sIEphcGFuLiYjeEQ7Q2FuY2VyIFJlc2VhcmNoIENlbnRlciwgVGVocmFuIFVuaXZlcnNp
dHkgb2YgTWVkaWNhbCBTY2llbmNlcywgVGVocmFuLCBJcmFuLiYjeEQ7Q2FuY2VyIEJpb2xvZ3kg
UmVzZWFyY2ggQ2VudGVyLCBUZWhyYW4gVW5pdmVyc2l0eSBvZiBNZWRpY2FsIFNjaWVuY2VzLCBU
ZWhyYW4sIElyYW4uJiN4RDtQdWJsaWMgSGVhbHRoIERlbnRpc3RyeSBEZXBhcnRtZW50LCBLcmlz
aG5hIEluc3RpdHV0ZSBvZiBNZWRpY2FsIFNjaWVuY2VzLCBLYXJhZCwgSW5kaWEuJiN4RDtDbGlu
aWNhbCBJbW11bm9sb2d5IGFuZCBIZW1hdG9sb2d5LCBTb2ZpYW1lZCBVbml2ZXJzaXR5IEhvc3Bp
dGFsLCBTb2ZpYSwgQnVsZ2FyaWEuJiN4RDtEZXBhcnRtZW50IG9mIEdlbmV0aWNzLCBTb2ZpYSBV
bml2ZXJzaXR5IFN0LiBLbGltZW50IE9ocmlkaXNraSwgU29maWEsIEJ1bGdhcmlhLiYjeEQ7RGVw
YXJ0bWVudCBvZiBIZWFsdGggRWR1Y2F0aW9uIGFuZCBIZWFsdGggUHJvbW90aW9uLCBLZXJtYW5z
aGFoIFVuaXZlcnNpdHkgb2YgTWVkaWNhbCBTY2llbmNlcywgS2VybWFuc2hhaCwgSXJhbi4mI3hE
O1NjaG9vbCBvZiBIZWFsdGgsIFVuaXZlcnNpdHkgb2YgVGVjaG5vbG9neSBTeWRuZXksIFN5ZG5l
eSwgTmV3IFNvdXRoIFdhbGVzLCBBdXN0cmFsaWEuJiN4RDtEZXBhcnRtZW50IG9mIEhlbWF0b2xv
Z3ktT25jb2xvZ3ksIEJheXN0YXRlIE1lZGljYWwgQ2VudGVyLCBTcHJpbmdmaWVsZCwgTWFzc2Fj
aHVzZXR0cy4mI3hEO0RlcGFydG1lbnQgb2YgUGh5c2ljYWwgRWR1Y2F0aW9uLCBGZWRlcmFsIFVu
aXZlcnNpdHkgb2YgU2FudGEgQ2F0YXJpbmEsIEZsb3JpYW7Ds3BvbGlzLCBCcmF6aWwuJiN4RDtT
Y2hvb2wgb2YgTWVkaWNpbmUsIFVuaXZlcnNpdHkgb2YgQWxhYmFtYSBhdCBCaXJtaW5naGFtLCBC
aXJtaW5naGFtLiYjeEQ7TWVkaWNpbmUgU2VydmljZSBEZXBhcnRtZW50IG9mIFZldGVyYW5zIEFm
ZmFpcnMsIEJpcm1pbmdoYW0sIEFsYWJhbWEuJiN4RDtEZXBhcnRtZW50IG9mIE1pZHdpZmVyeSwg
SGFyYW1heWEgVW5pdmVyc2l0eSwgSGFyYXIsIEV0aGlvcGlhLiYjeEQ7RGVwYXJ0bWVudCBOby4g
MTYsIE1vc2NvdyBSZXNlYXJjaCBhbmQgUHJhY3RpY2FsIENlbnRyZSBvbiBBZGRpY3Rpb25zLCBN
b3Njb3csIFJ1c3NpYS4mI3hEO1RoZXJhcGV1dGljIERlcGFydG1lbnQsIEJhbGFzaGloYSBDZW50
cmFsIEhvc3BpdGFsLCBCYWxhc2hpa2hhLCBSdXNzaWEuJiN4RDtBc2Jlc3RvcyBEaXNlYXNlcyBS
ZXNlYXJjaCBJbnN0aXR1dGUsIFN5ZG5leSwgTmV3IFNvdXRoIFdhbGVzLCBBdXN0cmFsaWEuJiN4
RDtDb2NocmFuZSBJcmFuIEFzc29jaWF0ZSBDZW50cmUsIE5hdGlvbmFsIEluc3RpdHV0ZSBmb3Ig
TWVkaWNhbCBSZXNlYXJjaCBEZXZlbG9wbWVudCwgSXJhbmlhbiBNaW5pc3RyeSBvZiBIZWFsdGgg
YW5kIE1lZGljYWwgRWR1Y2F0aW9uLCBUZWhyYW4sIElyYW4uJiN4RDtEZXBhcnRtZW50IG9mIFJh
ZGlvbG9neSwgVW5pdmVyc2l0eSBvZiBBbGFiYW1hIGF0IEJpcm1pbmdoYW0sIEJpcm1pbmdoYW0u
JiN4RDtEZXBhcnRtZW50IG9mIE1lZGljaW5lLCBEZW1vY3JpdHVzIFVuaXZlcnNpdHkgb2YgVGhy
YWNlLCBBbGV4YW5kcm91cG9saXMsIEdyZWVjZS4mI3hEO1NjaGlsbGVyIEluc3RpdHV0ZSwgQm9z
dG9uIENvbGxlZ2UsIEJvc3RvbiwgTWFzc2FjaHVzZXR0cy4mI3hEO0JhcmNlbG9uYSBJbnN0aXR1
dGUgZm9yIEdsb2JhbCBIZWFsdGgsIEJhcmNlbG9uYSwgU3BhaW4uJiN4RDtOZXBhbCBIZWFsdGgg
UmVzZWFyY2ggQ291bmNpbCwgS2F0aG1hbmR1LCBOZXBhbC4mI3hEO0RlcGFydG1lbnQgb2YgQ29t
bXVuaXR5IE1lZGljaW5lLCBBaG1hZHUgQmVsbG8gVW5pdmVyc2l0eSwgWmFyaWEsIE5pZ2VyaWEu
JiN4RDtQZWRpYXRyaWMgU2VydmljZXMsIEtpbmcgSHVzc2VpbiBDYW5jZXIgQ2VudGVyLCBBbW1h
biwgSm9yZGFuLiYjeEQ7UGVkaWF0cmljcywgVW5pdmVyc2l0eSBvZiBKb3JkYW4sIEFtbWFuLCBK
b3JkYW4uJiN4RDtNYXRlcm5hbCBhbmQgQ2hpbGQgSGVhbHRoLCBQcm9qYWhubW8gUmVzZWFyY2gg
Rm91bmRhdGlvbiwgRGhha2EsIEJhbmdsYWRlc2guJiN4RDtEZXBhcnRtZW50IG9mIE1lZGljYWwg
T25jb2xvZ3ksIFRoZSBPbmNvbG9neSBJbnN0aXR1dGUgJnF1b3Q7UHJvZiBEciBJb24gQ2hpcmlj
dcWjxIMmcXVvdDsgQ2x1ai1OYXBvY2EsIENsdWotTmFwb2NhLCBSb21hbmlhLiYjeEQ7RGVwYXJ0
bWVudCBvZiBNZWRpY2FsIE9uY29sb2d5LCBJdWxpdSBIYXRpZWdhbnUgVW5pdmVyc2l0eSBvZiBN
ZWRpY2luZSBhbmQgUGhhcm1hY3ksIENsdWotTmFwb2NhLCBSb21hbmlhLiYjeEQ7RmFjdWx0eSBv
ZiBIZWFsdGggYW5kIFB1YmxpYyBBZG1pbmlzdHJhdGlvbiwgU2VtbWVsd2VpcyBVbml2ZXJzaXR5
LCBCdWRhcGVzdCwgSHVuZ2FyeS4mI3hEO0RlcGFydG1lbnQgb2YgTWVkaWNpbmUsIFVuaXZlcnNp
dHkgb2YgVmFsZW5jaWEsIFZhbGVuY2lhLCBTcGFpbi4mI3hEO0NhcmxvcyBJSUkgSGVhbHRoIElu
c3RpdHV0ZSwgQmlvbWVkaWNhbCBSZXNlYXJjaCBOZXR3b3JraW5nIENlbnRlciBmb3IgTWVudGFs
IEhlYWx0aCBOZXR3b3JrLCBNYWRyaWQsIFNwYWluLiYjeEQ7Q2FuY2VyIENvbnRyb2wgQ2VudGVy
LCBPc2FrYSBJbnRlcm5hdGlvbmFsIENhbmNlciBJbnN0aXR1dGUsIE9zYWthLCBKYXBhbi4mI3hE
O0pvaG5zIEhvcGtpbnMgVW5pdmVyc2l0eSwgQmFsdGltb3JlLCBNYXJ5bGFuZC4mI3hEO1Jlc2Vh
cmNoIENlbnRlciBmb3IgTW9sZWN1bGFyIE1lZGljaW5lLCBIYW1hZGFuIFVuaXZlcnNpdHkgb2Yg
TWVkaWNhbCBTY2llbmNlcywgSGFtYWRhbiwgSXJhbi4mI3hEO1BhdGhvbG9neSBEZXBhcnRtZW50
LCBBbGV4YW5kcmlhIFVuaXZlcnNpdHksIEFsZXhhbmRyaWEsIEVneXB0LiYjeEQ7RGVwYXJ0bWVu
dCBvZiBTdXJnZXJ5LCBOYXRpb25hbCBVbml2ZXJzaXR5IG9mIFNpbmdhcG9yZSwgU2luZ2Fwb3Jl
LCBTaW5nYXBvcmUuJiN4RDtEZXBhcnRtZW50IG9mIFBhdGhvbG9neSwgVW5pdmVyc2l0eSBvZiBU
ZXhhcywgR2FsdmVzdG9uLiYjeEQ7Q29sbGVnZSBvZiBQdWJsaWMgSGVhbHRoLCBNZWRpY2FsIGFu
ZCBWZXRlcmluYXJ5IFNjaWVuY2VzLCBKYW1lcyBDb29rIFVuaXZlcnNpdHksIENhaXJucywgUXVl
ZW5zbGFuZCwgQXVzdHJhbGlhLiYjeEQ7VW5pdmVyc2l0eSBvZiBHb25kYXIsIEdvbmRhciwgRXRo
aW9waWEuJiN4RDtEZXBhcnRtZW50IG9mIENsaW5pY2FsIFBoYXJtYWN5LCBVbml2ZXJzaXR5IG9m
IEdvbmRhciwgR29uZGFyLCBFdGhpb3BpYS4mI3hEO0RlcGFydG1lbnQgb2YgQ29tbXVuaXR5IGFu
ZCBGYW1pbHkgTWVkaWNpbmUsIElyYW4gVW5pdmVyc2l0eSBvZiBNZWRpY2FsIFNjaWVuY2VzLCBU
ZWhyYW4sIElyYW4uJiN4RDtQZWRpYXRyaWMgSW50ZW5zaXZlIENhcmUgVW5pdCwgS2luZyBTYXVk
IFVuaXZlcnNpdHksIFJpeWFkaCwgU2F1ZGkgQXJhYmlhLiYjeEQ7U2Nob29sIG9mIFB1YmxpYyBI
ZWFsdGgsIE1la2VsbGUgVW5pdmVyc2l0eSwgTWVrZWxsZSwgRXRoaW9waWEuJiN4RDtTb3V0aGdh
dGUgSW5zdGl0dXRlIGZvciBIZWFsdGggYW5kIFNvY2lldHksIEZsaW5kZXJzIFVuaXZlcnNpdHks
IEFkZWxhaWRlLCBTb3V0aCBBdXN0cmFsaWEsIEF1c3RyYWxpYS4mI3hEO1NjaG9vbCBvZiBQdWJs
aWMgSGVhbHRoLCBVbml2ZXJzaXR5IG9mIEFkZWxhaWRlLCBBZGVsYWlkZSwgU291dGggQXVzdHJh
bGlhLCBBdXN0cmFsaWEuJiN4RDtEaXZpc2lvbiBvZiBQZWRpYXRyaWMgR2FzdHJvZW50ZXJvbG9n
eSwgQ2FzZSBXZXN0ZXJuIFJlc2VydmUgVW5pdmVyc2l0eSwgQ2xldmVsYW5kLCBPaGlvLiYjeEQ7
RGVwYXJ0bWVudCBvZiBHYXN0cm9lbnRlcm9sb2d5IGFuZCBIZXBhdG9sb2d5LCBNYXlvIENsaW5p
YywgU2NvdHRzZGFsZSwgQXJpem9uYS4mI3hEO0RlcGFydG1lbnQgb2YgRW5kb2NyaW5vbG9neSwg
RGlhYmV0ZXMgYW5kIE1ldGFib2xpc20sIENocmlzdGlhbiBNZWRpY2FsIENvbGxlZ2UgYW5kIEhv
c3BpdGFsLCBWZWxsb3JlLCBJbmRpYS4mI3hEO0hJVi9TVEkgU3VydmVpbGxhbmNlIFJlc2VhcmNo
IENlbnRlciBhbmQgV29ybGQgSGVhbHRoIE9yZ2FuaXphdGlvbiBDb2xsYWJvcmF0aW5nIENlbnRl
ciBmb3IgSElWIFN1cnZlaWxsYW5jZSwgS2VybWFuIFVuaXZlcnNpdHkgb2YgTWVkaWNhbCBTY2ll
bmNlcywgS2VybWFuLCBJcmFuLiYjeEQ7TnV0cml0aW9uYWwgRXBpZGVtaW9sb2d5IFJlc2VhcmNo
IFRlYW0sIE5hdGlvbmFsIEluc3RpdHV0ZSBmb3IgSGVhbHRoIGFuZCBNZWRpY2FsIFJlc2VhcmNo
IEluc3RpdHV0IG5hdGlvbmFsIGRlIGxhIHNhbnTDqSBldCBkZSBsYSByZWNoZXJjaGUgbcOpZGlj
YWxlLCBQYXJpcywgRnJhbmNlLiYjeEQ7RGVwYXJ0bWVudCBvZiBIZWFsdGgsIE1lZGljaW5lIGFu
ZCBIdW1hbiBCaW9sb2d5LCBTb3Jib25uZSBQYXJpcyBOb3JkIFVuaXZlcnNpdHksIEJvYmlnbnks
IEZyYW5jZS4mI3hEO0RlcGFydG1lbnQgb2YgUGF0aG9sb2d5IGFuZCBMZWdhbCBNZWRpY2luZSwg
VW5pdmVyc2l0eSBvZiBTw6NvIFBhdWxvLCBSaWJlaXLDo28gUHJldG8sIEJyYXppbC4mI3hEO01v
ZGVzdHVtIExURCwgTG9uZG9uLCBFbmdsYW5kLiYjeEQ7SW5zdGl0dXRlIGZvciBSaXNrIEFzc2Vz
c21lbnQgU2NpZW5jZXMsIFV0cmVjaHQgVW5pdmVyc2l0eSwgVXRyZWNodCwgTmV0aGVybGFuZHMu
JiN4RDtEZXBhcnRtZW50IG9mIEhlYWx0aCBFY29ub21pY3MsIEhhbm9pIE1lZGljYWwgVW5pdmVy
c2l0eSwgSGFub2ksIFZpZXRuYW0uJiN4RDtEZXBhcnRtZW50IG9mIE1vbGVjdWxhciBNZWRpY2lu
ZSBhbmQgUGF0aG9sb2d5LCBVbml2ZXJzaXR5IG9mIEF1Y2tsYW5kLCBBdWNrbGFuZCwgTmV3IFpl
YWxhbmQuJiN4RDtDbGluaWNhbCBIZW1hdG9sb2d5IGFuZCBUb3hpY29sb2d5LCBNYXVyaWNlIFdp
bGtpbnMgQ2VudHJlLCBBdWNrbGFuZCwgTmV3IFplYWxhbmQuJiN4RDtTY2hvb2wgb2YgUHVibGlj
IEhlYWx0aCBhbmQgU29jaWFsIFdvcmssIFF1ZWVuc2xhbmQgVW5pdmVyc2l0eSBvZiBUZWNobm9s
b2d5LCBCcmlzYmFuZSwgUXVlZW5zbGFuZCwgQXVzdHJhbGlhLiYjeEQ7SGVhbHRoIEluZm9ybWF0
aWNzIERlcGFydG1lbnQsIE51cnNpbmcgYW5kIE1pZHdpZmVyeSBGYWN1bHR5LCBIYW5vaSBNZWRp
Y2FsIFVuaXZlcnNpdHksIEhhIE5vaSwgVmlldG5hbS4mI3hEO0RlcGFydG1lbnQgb2YgQ29tbXVu
aXR5IE1lZGljaW5lLCBBbGwgSW5kaWEgSW5zdGl0dXRlIG9mIE1lZGljYWwgU2NpZW5jZXMsIE5h
Z3B1ciwgSW5kaWEuJiN4RDtEZXBhcnRtZW50IG9mIEVwaWRlbWlvbG9neSBhbmQgQmlvc3RhdGlz
dGljcywgSGFyYW1heWEgVW5pdmVyc2l0eSwgSGFyYW1heWEsIEV0aGlvcGlhLiYjeEQ7RGVwYXJ0
bWVudCBvZiBBbGxpZWQgSGVhbHRoIFNjaWVuY2VzLCBJcXJhIE5hdGlvbmFsIFVuaXZlcnNpdHks
IFBlc2hhd2FyLCBQYWtpc3Rhbi4mI3hEO1Bha2lzdGFuIENvdW5jaWwgZm9yIFNjaWVuY2UgYW5k
IFRlY2hub2xvZ3ksIE1pbmlzdHJ5IG9mIFNjaWVuY2UgYW5kIFRlY2hub2xvZ3ksIElzbGFtYWJh
ZCwgUGFraXN0YW4uJiN4RDtEZXBhcnRtZW50IG9mIFBlZGlhdHJpYyBDYXJkaW9sb2d5LCBSdXNo
IFVuaXZlcnNpdHksIENoaWNhZ28sIElsbGlub2lzLiYjeEQ7S2FzdHVyYmEgTWVkaWNhbCBDb2xs
ZWdlLCBNYW5pcGFsIEFjYWRlbXkgb2YgSGlnaGVyIEVkdWNhdGlvbiwgTWFuZ2Fsb3JlLCBJbmRp
YS4mI3hEO0FtaXR5IEluc3RpdHV0ZSBvZiBCaW90ZWNobm9sb2d5LCBBbWl0eSBVbml2ZXJzaXR5
IFJhamFzdGhhbiwgSmFpcHVyLCBJbmRpYS4mI3hEO0FsemFocmEgVGVhY2hpbmcgSG9zcGl0YWws
IFRhYnJpeiBVbml2ZXJzaXR5IG9mIE1lZGljYWwgU2NpZW5jZXMsIFRhYnJpeiwgSXJhbi4mI3hE
O1dvbWVuJmFwb3M7cyBSZXByb2R1Y3RpdmUgSGVhbHRoIFJlc2VhcmNoIENlbnRlciwgVGFicml6
IFVuaXZlcnNpdHkgb2YgTWVkaWNhbCBTY2llbmNlcywgVGFicml6LCBJcmFuLiYjeEQ7Q2xpbmlj
YWwgQ2FuY2VyIFJlc2VhcmNoIENlbnRlciwgTWlsYWQgR2VuZXJhbCBIb3NwaXRhbCwgVGVocmFu
LCBJcmFuLiYjeEQ7RGVwYXJ0bWVudCBvZiBNaWNyb2Jpb2xvZ3ksIElzbGFtaWMgQXphZCBVbml2
ZXJzaXR5LCBUZWhyYW4sIElyYW4uJiN4RDtEZXBhcnRtZW50IG9mIE1lZGljYWwgYW5kIFN1cmdp
Y2FsIFNjaWVuY2VzIGFuZCBBZHZhbmNlZCBUZWNobm9sb2dpZXMsIFVuaXZlcnNpdHkgb2YgQ2F0
YW5pYSwgQ2F0YW5pYSwgSXRhbHkuJiN4RDtEZXBhcnRtZW50IG9mIE1lZGljYWwgYW5kIFN1cmdp
Y2FsIFNjaWVuY2VzLCBVbml2ZXJzaXR5IG9mIEJvbG9nbmEsIEJvbG9nbmEsIEl0YWx5LiYjeEQ7
T2NjdXBhdGlvbmFsIEhlYWx0aCBVbml0LCBTYW50JmFwb3M7T3Jzb2xhIE1hbHBpZ2hpIEhvc3Bp
dGFsLCBCb2xvZ25hLCBJdGFseS4mI3hEO0RlcGFydG1lbnQgb2YgSGVhbHRoIENhcmUgQWRtaW5p
c3RyYXRpb24gYW5kIEVjb25vbWljcywgTmF0aW9uYWwgUmVzZWFyY2ggVW5pdmVyc2l0eSBIaWdo
ZXIgU2Nob29sIG9mIEVjb25vbWljcywgTW9zY293LCBSdXNzaWEuJiN4RDtGYWN1bHR5IG9mIElu
Zm9ybWF0aW9uIFRlY2hub2xvZ3ksIEhvIENoaSBNaW5oIENpdHkgVW5pdmVyc2l0eSBvZiBUZWNo
bm9sb2d5LCBIbyBDaGkgTWluaCBDaXR5LCBWaWV0bmFtLiYjeEQ7RGVwYXJ0bWVudCBvZiBOZXVy
b3N1cmdlcnksIEVyYXNtdXMgVW5pdmVyc2l0eSBNZWRpY2FsIENlbnRlciwgUm90dGVyZGFtLCBO
ZXRoZXJsYW5kcy4mI3hEO0NlbnRlciBmb3IgRXhwZXJpbWVudGFsIE1pY3Jvc3VyZ2VyeSwgSXVs
aXUgSGHIm2llZ2FudSBVbml2ZXJzaXR5IG9mIE1lZGljaW5lIGFuZCBQaGFybWFjeSwgQ2x1ai1O
YXBvY2EsIFJvbWFuaWEuJiN4RDtDdWx0dXJlcywgU29jaWV0aWVzIGFuZCBHbG9iYWwgU3R1ZGll
cywgSW50ZWdyYXRlZCBJbml0aWF0aXZlIGZvciBHbG9iYWwgSGVhbHRoLCBOb3J0aGVhc3Rlcm4g
VW5pdmVyc2l0eSwgQm9zdG9uLCBNYXNzYWNodXNldHRzLiYjeEQ7U2Nob29sIG9mIFB1YmxpYyBI
ZWFsdGgsIFVuaXZlcnNpdHkgb2YgTmFpcm9iaSwgTmFpcm9iaSwgS2VueWEuJiN4RDtDb2xsZWdl
IG9mIE1lZGljaW5lIGFuZCBQdWJsaWMgSGVhbHRoLCBGbGluZGVycyBVbml2ZXJzaXR5LCBBZGVs
YWlkZSwgU291dGggQXVzdHJhbGlhLCBBdXN0cmFsaWEuJiN4RDtLZXkgTGFib3JhdG9yeSBvZiBT
aGFhbnhpIFByb3ZpbmNlIGZvciBDcmFuaW9mYWNpYWwgUHJlY2lzaW9uIE1lZGljaW5lIFJlc2Vh
cmNoLCBTdG9tYXRvbG9naWNhbCBIb3NwaXRhbCAoQ29sbGVnZSkgb2YgWGkmYXBvczthbiBKaWFv
dG9uZyBVbml2ZXJzaXR5LCBYaSZhcG9zO2FuLCBDaGluYS4mI3hEO0NvbXBldGVuY2UgQ2VudGVy
IG9mIE1vcnRhbGl0eS1Gb2xsb3ctVXAgb2YgdGhlIEdlcm1hbiBOYXRpb25hbCBDb2hvcnQsIEZl
ZGVyYWwgSW5zdGl0dXRlIGZvciBQb3B1bGF0aW9uIFJlc2VhcmNoLCBXaWVzYmFkZW4sIEdlcm1h
bnkuJiN4RDtJbnN0aXR1dGUgb2YgSGVhbHRoIGFuZCBTb2NpZXR5LCBVbml2ZXJzaXR5IG9mIE9z
bG8sIE9zbG8sIE5vcndheS4mI3hEO0RlcGFydG1lbnQgb2YgTmV1cm9sb2d5LCBUZWNobmljYWwg
VW5pdmVyc2l0eSBvZiBNdW5pY2gsIE11bmljaCwgR2VybWFueS4mI3hEO0FkZWxhaWRlIE1lZGlj
YWwgU2Nob29sLCBVbml2ZXJzaXR5IG9mIEFkZWxhaWRlLCBBZGVsYWlkZSwgU291dGggQXVzdHJh
bGlhLCBBdXN0cmFsaWEuJiN4RDtSZXNlYXJjaCBhbmQgRGV2ZWxvcG1lbnQgRGl2aXNpb24sIFRo
ZSBHZW9yZ2UgSW5zdGl0dXRlIGZvciBHbG9iYWwgSGVhbHRoLCBOZXcgRGVsaGksIEluZGlhLiYj
eEQ7Q2FuY2VyIEVwaWRlbWlvbG9neSBhbmQgUHJldmVudGlvbiBSZXNlYXJjaCwgQWxiZXJ0YSBI
ZWFsdGggU2VydmljZXMsIENhbGdhcnksIEJyaXRpc2ggQ29sdW1iaWEsIENhbmFkYS4mI3hEO0Rl
cGFydG1lbnQgb2YgT25jb2xvZ3ksIFVuaXZlcnNpdHkgb2YgQ2FsZ2FyeSwgQ2FsZ2FyeSwgQWxi
ZXJ0YSwgQ2FuYWRhLiYjeEQ7U2Nob29sIG9mIEludGVybmF0aW9uYWwgRGV2ZWxvcG1lbnQgYW5k
IEdsb2JhbCBTdHVkaWVzLCBVbml2ZXJzaXR5IG9mIE90dGF3YSwgT3R0YXdhLCBPbnRhcmlvLCBD
YW5hZGEuJiN4RDtHZW9yZ2UgSW5zdGl0dXRlIGZvciBHbG9iYWwgSGVhbHRoLCBVbml2ZXJzaXR5
IG9mIE94Zm9yZCwgT3hmb3JkLCBFbmdsYW5kLiYjeEQ7RGVwYXJ0bWVudCBvZiBQaGFybWFjeSwg
RGVicmUgVGFib3IgVW5pdmVyc2l0eSwgRGVicmUgVGFib3IsIEV0aGlvcGlhLiYjeEQ7RGVwYXJ0
bWVudCBvZiBFcGlkZW1pb2xvZ3kgYW5kIEJpb3N0YXRpc3RpY3MsIFVuaXZlcnNpdHkgb2YgR29u
ZGFyLCBHb25kYXIsIEV0aGlvcGlhLiYjeEQ7RGVwYXJ0bWVudCBvZiBOZXVyb3BzeWNob3BoYXJt
YWNvbG9neSwgTmF0aW9uYWwgQ2VudGVyIG9mIE5ldXJvbG9neSBhbmQgUHN5Y2hpYXRyeSwgS29k
YWlyYSwgSmFwYW4uJiN4RDtEZXBhcnRtZW50IG9mIFB1YmxpYyBIZWFsdGgsIEp1bnRlbmRvIFVu
aXZlcnNpdHksIFRva3lvLCBKYXBhbi4mI3hEO0RlcGFydG1lbnQgb2YgSGVhbHRoIFBvbGljeSBh
bmQgTWFuYWdlbWVudCwgSmFja3NvbiBTdGF0ZSBVbml2ZXJzaXR5LCBKYWNrc29uLCBNaXNzaXNz
aXBwaS4mI3hEO1NjaG9vbCBvZiBNZWRpY2luZSwgVHNpbmdodWEgVW5pdmVyc2l0eSwgQmVpamlu
ZywgQ2hpbmEuJiN4RDtEZXBhcnRtZW50IG9mIEVudmlyb25tZW50YWwgSGVhbHRoLCBNYXphbmRh
cmFuIFVuaXZlcnNpdHkgb2YgTWVkaWNhbCBTY2llbmNlcywgU2FyaSwgSXJhbi4mI3hEO0NhbmNl
ciBJbnN0aXR1dGUsIEhhY2V0dGVwZSBVbml2ZXJzaXR5LCBBbmthcmEsIFR1cmtleS4mI3hEO0Rl
cGFydG1lbnQgb2YgQ2xpbmljYWwgUGhhcm1hY3kgYW5kIE91dGNvbWVzIFNjaWVuY2VzLCBVbml2
ZXJzaXR5IG9mIFNvdXRoIENhcm9saW5hLCBDb2x1bWJpYS4mI3hEO0VwaWRlbWlvbG9neSBhbmQg
Q2FuY2VyIFJlZ2lzdHJ5IFNlY3RvciwgSW5zdGl0dXRlIG9mIE9uY29sb2d5IExqdWJsamFuYSwg
TGp1YmxqYW5hLCBTbG92ZW5pYS4mI3hEO1NoYWhyb3VkIFVuaXZlcnNpdHkgb2YgTWVkaWNhbCBT
Y2llbmNlcywgU2hhaHJvdWQsIElyYW4uJiN4RDtMYWJvcmF0b3J5IG9mIEdlbmV0aWNzIGFuZCBH
ZW5vbWljcywgTW9zY293IFJlc2VhcmNoIGFuZCBQcmFjdGljYWwgQ2VudHJlIG9uIEFkZGljdGlv
bnMsIE1vc2NvdywgUnVzc2lhLiYjeEQ7QWRkaWN0b2xvZ3kgRGVwYXJ0bWVudCwgUnVzc2lhbiBN
ZWRpY2FsIEFjYWRlbXkgb2YgQ29udGludW91cyBQcm9mZXNzaW9uYWwgRWR1Y2F0aW9uLCBNb3Nj
b3csIFJ1c3NpYS4mI3hEO1BlZGlhdHJpY3MgRGVwYXJ0bWVudCwgUnVzc2lhbiBNZWRpY2FsIEFj
YWRlbXkgb2YgQ29udGludW91cyBQcm9mZXNzaW9uYWwgRWR1Y2F0aW9uLCBNb3Njb3csIFJ1c3Np
YS4mI3hEO0RlcGFydG1lbnQgb2YgR2VuZXJhbCBQcmFjdGljZSwgVW5pdmVyc2l0eSBvZiBNZWxi
b3VybmUsIE1lbGJvdXJuZSwgVmljdG9yaWEsIEF1c3RyYWxpYS4mI3hEO1ZpY3RvcmlhbiBDb21w
cmVoZW5zaXZlIENhbmNlciBDZW50cmUsIE1lbGJvdXJuZSwgVmljdG9yaWEsIEF1c3RyYWxpYS4m
I3hEO0JvbmUgTWFycm93IFRyYW5zcGxhbnRhdGlvbiBDZW50ZXIsIFpoZWppYW5nIFVuaXZlcnNp
dHksIEhhbmd6aG91LCBDaGluYS4mI3hEO0RlcGFydG1lbnQgb2YgRXBpZGVtaW9sb2d5LCBIdW1h
biBHZW5ldGljcywgYW5kIEVudmlyb25tZW50YWwgU2NpZW5jZXMsIFVuaXZlcnNpdHkgb2YgVGV4
YXMgSGVhbHRoIFNjaWVuY2UgQ2VudGVyIGF0IEhvdXN0b24sIEhvdXN0b24uJiN4RDtEZXBhcnRh
bWVudG8gZGUgU2HDumRlIENvbGV0aXZhLCBCcmFzw61saWEgVW5pdmVyc2l0eSwgQnJhc2lsaWEs
IEJyYXppbC4mI3hEO0RpdmlzaW9uIG9mIEhlbWF0b2xvZ3ksIFVuaXZlcnNpdHkgb2YgV2FzaGlu
Z3RvbiwgU2VhdHRsZS4mI3hEO0RpdmlzaW9uIG9mIFBlZGlhdHJpYyBIZW1hdG9sb2d5LU9uY29s
b2d5LCBVbml2ZXJzaXR5IG9mIFdhc2hpbmd0b24sIFNlYXR0bGUuPC9hdXRoLWFkZHJlc3M+PHRp
dGxlcz48dGl0bGU+Q2FuY2VyIEluY2lkZW5jZSwgTW9ydGFsaXR5LCBZZWFycyBvZiBMaWZlIExv
c3QsIFllYXJzIExpdmVkIFdpdGggRGlzYWJpbGl0eSwgYW5kIERpc2FiaWxpdHktQWRqdXN0ZWQg
TGlmZSBZZWFycyBmb3IgMjkgQ2FuY2VyIEdyb3VwcyBGcm9tIDIwMTAgdG8gMjAxOTogQSBTeXN0
ZW1hdGljIEFuYWx5c2lzIGZvciB0aGUgR2xvYmFsIEJ1cmRlbiBvZiBEaXNlYXNlIFN0dWR5IDIw
MTk8L3RpdGxlPjxzZWNvbmRhcnktdGl0bGU+SkFNQSBPbmNvbDwvc2Vjb25kYXJ5LXRpdGxlPjxh
bHQtdGl0bGU+SkFNQSBvbmNvbG9neTwvYWx0LXRpdGxlPjwvdGl0bGVzPjxwZXJpb2RpY2FsPjxm
dWxsLXRpdGxlPkpBTUEgT25jb2w8L2Z1bGwtdGl0bGU+PGFiYnItMT5KQU1BIG9uY29sb2d5PC9h
YmJyLTE+PC9wZXJpb2RpY2FsPjxhbHQtcGVyaW9kaWNhbD48ZnVsbC10aXRsZT5KQU1BIE9uY29s
PC9mdWxsLXRpdGxlPjxhYmJyLTE+SkFNQSBvbmNvbG9neTwvYWJici0xPjwvYWx0LXBlcmlvZGlj
YWw+PHBhZ2VzPjQyMC00NDQ8L3BhZ2VzPjx2b2x1bWU+ODwvdm9sdW1lPjxudW1iZXI+MzwvbnVt
YmVyPjxlZGl0aW9uPjIwMjEvMTIvMzE8L2VkaXRpb24+PGtleXdvcmRzPjxrZXl3b3JkPkRpc2Fi
aWxpdHktQWRqdXN0ZWQgTGlmZSBZZWFyczwva2V5d29yZD48a2V5d29yZD4qR2xvYmFsIEJ1cmRl
biBvZiBEaXNlYXNlPC9rZXl3b3JkPjxrZXl3b3JkPkdsb2JhbCBIZWFsdGg8L2tleXdvcmQ+PGtl
eXdvcmQ+SHVtYW5zPC9rZXl3b3JkPjxrZXl3b3JkPkluY2lkZW5jZTwva2V5d29yZD48a2V5d29y
ZD4qTmVvcGxhc21zL2VwaWRlbWlvbG9neTwva2V5d29yZD48a2V5d29yZD5QcmV2YWxlbmNlPC9r
ZXl3b3JkPjxrZXl3b3JkPlF1YWxpdHktQWRqdXN0ZWQgTGlmZSBZZWFyczwva2V5d29yZD48a2V5
d29yZD5SaXNrIEZhY3RvcnM8L2tleXdvcmQ+PC9rZXl3b3Jkcz48ZGF0ZXM+PHllYXI+MjAyMjwv
eWVhcj48cHViLWRhdGVzPjxkYXRlPk1hciAxPC9kYXRlPjwvcHViLWRhdGVzPjwvZGF0ZXM+PGlz
Ym4+MjM3NC0yNDM3IChQcmludCkmI3hEOzIzNzQtMjQzNzwvaXNibj48YWNjZXNzaW9uLW51bT4z
NDk2Nzg0ODwvYWNjZXNzaW9uLW51bT48dXJscz48L3VybHM+PGN1c3RvbTI+UE1DODcxOTI3NiBN
ZWxpbmRhIEdhdGVzIEZvdW5kYXRpb24gYW5kIEFtZXJpY2FuIExlYmFuZXNlIFN5cmlhbiBBc3Nv
Y2lhdGVkIENoYXJpdGllcyBhcyB3ZWxsIGFzIG5vbmZpbmFuY2lhbCBzdXBwb3J0IGZyb20gdGhl
IEluc3RpdHV0ZSBmb3IgSGVhbHRoIE1ldHJpY3MgYW5kIEV2YWx1YXRpb24gZHVyaW5nIHRoZSBj
b25kdWN0IG9mIHRoZSBzdHVkeS4gRHJzIEx1LCBYdSwgQmlzaWduYW5vLCBDb21wdG9uLCBEZWFu
LCBGdSwgTW9oYW1tZWQsIGFuZCBIZW5yaWtzb24gcmVwb3J0ZWQgZ3JhbnRzIGZyb20gdGhlIEJp
bGwgYW5kIE1lbGluZGEgR2F0ZXMgRm91bmRhdGlvbiBkdXJpbmcgdGhlIGNvbmR1Y3Qgb2YgdGhl
IHN0dWR5LiBEciBBbmN1Y2VhbnUgcmVwb3J0ZWQgcGVyc29uYWwgZmVlcyBhbmQgbm9uZmluYW5j
aWFsIHN1cHBvcnQgZnJvbSBBYmJWaWU7IHBlcnNvbmFsIGZlZXMgZnJvbSBTYW5kb3ogYW5kIEIu
IEJyYXVuOyBhbmQgY29uc3VsdGluZy9zcGVha2luZyBmZWVzIGZyb20gVUNCLCBTYW5kb3osIEFi
YlZpZSwgWmVudGl2YSwgVGV2YSwgTGFyb3BoYXJtLCBDRUdFRElNLCBBbmdlbGluaSwgQi4gQnJh
dW4sIEJpZXNzZW4gUGhhcm1hLCBIb2ZpZ2FsLCBBc3RyYVplbmVjYSwgYW5kIFN0YWRhLiBEciBB
dG9ya2V5IHJlY2VpdmVkIHJlc2VhcmNoIHN1cHBvcnQgZnJvbSBIdW50ZXIgTWVkaWNhbCBSZXNl
YXJjaCBSZXNlYXJjaCBJbnN0aXR1dGUuIERyIEJoYXNrYXIgcmVwb3J0ZWQgZ3JhbnRzIGZyb20g
dGhlIE5TVyBNaW5pc3RyeSBvZiBIZWFsdGggTlNXIEJyYWluIENsb3QgQmFuayBvdXRzaWRlIHRo
ZSBzdWJtaXR0ZWQgd29yayBhbmQgc2VydmluZyBvbiB0aGUgYm9hcmQgb2YgZGlyZWN0b3JzIGZv
ciB0aGUgUm90YXJ5IENsdWIgb2YgU3lkbmV5IGFuZCBJbnRlcm5hdGlvbmFsIFJvdGFyeSBGZWxs
b3dzaGlwIG9mIEhlYWx0aGNhcmUgUHJvZmVzc2lvbmFscy4gRHIgQ29uZGUgcmVwb3J0ZWQgYmVp
bmcgYSBjb2ZvdW5kZXIgb2YgYW5kIHNoYXJlaG9sZGVyIGluIFRhcmdUZXggUy5BLiBEciBEYWkg
cmVwb3J0ZWQgZ3JhbnRzIGZyb20gdGhlIEJpbGwgJmFtcDsgTWVsaW5kYSBHYXRlcyBGb3VuZGF0
aW9uIGFuZCBCbG9vbWJlcmcgUGhpbGFudGhyb3BpZXMuIERyIEZpbGlwIHJlcG9ydGVkIGZpbmFu
Y2lhbCBzdXBwb3J0IGZyb20gQXZpY2VubmEgTWVkaWNhbCBhbmQgQ2xpbmljYWwgUmVzZWFyY2gg
SW5zdGl0dXRlLiBEciBHaGl0aCByZXBvcnRlZCBncmFudHMgZnJvbSBOb3ZvTm9yZGlzayBGb3Vu
ZGF0aW9uIG91dHNpZGUgdGhlIHN1Ym1pdHRlZCB3b3JrLiBEciBIYXJvIHJlcG9ydGVkIHJlc2Vh
cmNoIHN1cHBvcnQgZnJvbSBFbGkgTGlsbHkgYW5kIENvLiBEciBKLiBJc2xhbSByZXBvcnRlZCBn
cmFudHMgZnJvbSB0aGUgQW1lcmljYW4gU29jaWV0eSBvZiBDbGluaWNhbCBPbmNvbG9neSBvdXRz
aWRlIHRoZSBzdWJtaXR0ZWQgd29yay4gRHIgUy4gSXNsYW0gcmVwb3J0ZWQgZ3JhbnRzIGZyb20g
TkhNUkMgRW1lcmdpbmcgTGVhZGVyc2hpcCBGZWxsb3dzaGlwIGFuZCB0aGUgTmF0aW9uYWwgSGVh
cnQgRm91bmRhdGlvbiBvZiBBdXN0cmFsaWEgRmVsbG93c2hpcCBhbmQgVmFuZ3VhcmQgR3JhbnQg
b3V0c2lkZSB0aGUgc3VibWl0dGVkIHdvcmsuIERyIElzbWFpbCByZXBvcnRlZCBiZWluZyBhIGNv
dW5jaWwgbWVtYmVyIG9mIHRoZSBNYWxheXNpYW4gQWNhZGVteSBvZiBQaGFybWFjeS4gRHIgS2F0
aWtpcmVkZGkgcmVwb3J0ZWQgZ3JhbnRzIGZyb20gdGhlIE1lZGljYWwgUmVzZWFyY2ggQ291bmNp
bCBhbmQgdGhlIFNjb3R0aXNoIGdvdmVybm1lbnQgQ2hpZWYgU2NpZW50aXN0IE9mZmljZSBkdXJp
bmcgdGhlIGNvbmR1Y3Qgb2YgdGhlIHN0dWR5IGFzIHdlbGwgYXMgYmVpbmcgYSBtZW1iZXIgb2Yg
dGhlIHN0ZWVyaW5nIGdyb3VwIGZvciBPYmVzaXR5IEFjdGlvbiBTY290bGFuZC4gRHIgS2F1cHBp
bGEgcmVwb3J0ZWQgZ3JhbnRzIGZyb20gdGhlIEZpbm5pc2ggQ2FuY2VyIEZvdW5kYXRpb24sIFNp
Z3JpZCBKdXNlbGl1cyBGb3VuZGF0aW9uLCBhbmQgUMOkaXZpa2tpIGFuZCBTYWthcmkgU29obGJl
cmcgRm91bmRhdGlvbiBvdXRzaWRlIHRoZSBzdWJtaXR0ZWQgd29yay4gRHIgTG91cmVpcm8gcmVw
b3J0ZWQgZ3JhbnRzIGZyb20gRkNUIFNjaWVudGlmaWMgYW5kIE5vcnRlIFBvcnR1Z2FsIFJlZ2lv
bmFsIE9wZXJhdGlvbmFsIFByb2dyYW1tZSB0aHJvdWdoIHRoZSBFdXJvcGVhbiBSZWdpb25hbCBE
ZXZlbG9wbWVudCBGdW5kIG91dHNpZGUgdGhlIHN1Ym1pdHRlZCB3b3JrLiBEciBNb25pIHJlcG9y
dGVkIGdyYW50cyBmcm9tIHRoZSBVbml2ZXJzaXR5IG9mIFF1ZWVuc2xhbmQgZHVyaW5nIHRoZSBj
b25kdWN0IG9mIHRoZSBzdHVkeS4gRHIgUmFkZmFyIHJlcG9ydGVkIGZpbmFuY2lhbCBzdXBwb3J0
IGZyb20gQXZpY2VubmEgTWVkaWNhbCBhbmQgdGhlIENsaW5pY2FsIFJlc2VhcmNoIEluc3RpdHV0
ZS4gRHIgUmFrb3ZhYyByZXBvcnRlZCBncmFudHMgZnJvbSB0aGUgV29ybGQgSGVhbHRoIE9yZ2Fu
aXphdGlvbiBkdXJpbmcgdGhlIGNvbmR1Y3Qgb2YgdGhlIHN0dWR5LiBEciBTYXlsYW4gcmVwb3J0
ZWQgYmVpbmcgYW4gZW1wbG95ZWUgb2YgQmF5ZXIuIERyIFNla2VyaWphIHJlcG9ydGVkIHBlcnNv
bmFsIGZlZXMgZnJvbSBSb2NoZSBhbmQgSm9obnNvbiAmYW1wOyBKb2huc29uIG91dHNpZGUgdGhl
IHN1Ym1pdHRlZCB3b3JrLiBEciBTaGVpa2ggcmVwb3J0ZWQgZ3JhbnRzIGZyb20gSGVhbHRoIERh
dGEgUmVzZWFyY2ggVUsgb3V0c2lkZSB0aGUgc3VibWl0dGVkIHdvcmsuIERyIFNpbmdoIHJlcG9y
dGVkIGNvbnN1bHRpbmcgZmVlcyBmcm9tIENyZWFsdGEvSG9yaXpvbiwgTmF2aWdhbnQsIFNwaGVy
aXgsIE1lZElRLCBKdXBpdGVyIExpZmUgU2NpZW5jZSwgVUJNIExMQywgVHJpbyBIZWFsdGgsIE1l
ZHNjYXBlLCBXZWJNRCwgUHJhY3RpY2UgUG9pbnQsIE5hdGlvbmFsIEluc3RpdHV0ZXMgb2YgSGVh
bHRoLCBBbWVyaWNhbiBDb2xsZWdlIG9mIFJoZXVtYXRvbG9neSwgTWVkaXN5cywgRmlkaWEsIFBL
IE1lZCwgQWRlcHQgRmllbGQgU29sdXRpb25zLCBUd28gTGFicyBJbmMsIENsaW5pY2FsIENhcmUg
T3B0aW9ucywgQ2xlYXJ2aWV3IEhlYWx0aGNhcmUgUGFydG5lcnMsIFB1dG5hbSBBc3NvY2lhdGVz
LCBhbmQgRm9jdXMgRm9yd2FyZDsgc3RvY2sgb3B0aW9ucyBpbiBUUFQgR2xvYmFsIFRlY2gsIFZh
eGFydCwgQXR5dSwgQWRhcHRpbW11bmUgVGhlcmFwZXV0aWNzLCBHZW9WYXggTGFicywgUGllcmlz
IFBoYXJtYWNldXRpY2FscywgYW5kIENoYXJsb3R0ZeKAmXMgV2ViIEhvbGRpbmdzLCBJbmM7IG5v
bmZpbmFuY2lhbCBzdXBwb3J0IGZyb20gT3V0Y29tZXMgTWVhc3VyZXMgaW4gUmhldW1hdG9sb2d5
OyBzZXJ2aWNlIG9uIHRoZSBVUyBGb29kIGFuZCBEcnVnIEFkbWluaXN0cmF0aW9uIGFydGhyaXRp
cyBhZHZpc29yeSBjb21taXR0ZWUsIEFtZXJpY2FuIENvbGxlZ2Ugb2YgUmhldW1hdG9sb2d5JmFw
b3M7cyBhbm51YWwgbWVldGluZyBwbGFubmluZyBjb21taXR0ZWUgYW5kIHF1YWxpdHkgb2YgY2Fy
ZSBjb21taXR0ZWVzIGFuZCBhcyBjaGFpciBvZiB0aGUgVmV0ZXJhbnMgQWZmYWlycyBSaGV1bWF0
b2xvZ3kgRmllbGQgQWR2aXNvcnkgQ29tbWl0dGVlIGFuZCBBbWVyaWNhbiBDb2xsZWdlIG9mIFJo
ZXVtYXRvbG9neSBNZWV0LXRoZS1Qcm9mZXNzb3IsIFdvcmtzaG9wIGFuZCBTdHVkeSBHcm91cCBz
dWJjb21taXR0ZWUgYW5kIENyaXRlcmlhIGFuZCBSZXNwb25zZSBDcml0ZXJpYSBzdWJjb21taXR0
ZWUgKGNvY2hhaXIpOyBhbmQgYmVpbmcgdGhlIGVkaXRvciBhbmQgZGlyZWN0b3Igb2YgdGhlIFVu
aXZlcnNpdHkgb2YgQWxhYmFtYSBhdCBCaXJtaW5naGFtIENvY2hyYW5lIE11c2N1bG9za2VsZXRh
bCBHcm91cCBTYXRlbGxpdGUgQ2VudGVyIG9uIE5ldHdvcmsgTWV0YS1hbmFseXNpcy4gRHIgWmh1
IHJlcG9ydGVkIGdyYW50cyBmcm9tIHRoZSBVVEhlYWx0aCBJbm5vdmF0aW9uIGZvciBDYW5jZXIg
UHJldmVudGlvbiBSZXNlYXJjaCBUcmFpbmluZyBQcm9ncmFtIFByZWRvY3RvcmFsIEZlbGxvd3No
aXAuIERyIEZvcmNlIHJlcG9ydGVkIGdyYW50cyBmcm9tIHRoZSBCaWxsIGFuZCBNZWxpbmRhIEdh
dGVzIEZvdW5kYXRpb24gYW5kIFN0LiBCYWxkcmlja+KAmXMgRm91bmRhdGlvbiwgZmluYW5jaWFs
IHN1cHBvcnQgZnJvbSB0aGUgTmF0aW9uYWwgSW5zdGl0dXRlcyBvZiBIZWFsdGggTG9hbiBSZXBh
eW1lbnQgQXdhcmQsIGFuZCByZXNlYXJjaCBzdXBwb3J0IGZyb20gdGhlIEFtZXJpY2FuIExlYmFu
ZXNlIFN5cmlhbiBBc3NvY2lhdGVkIENoYXJpdGllcy4gRHIgQXVqYXllYiByZXBvcnRzIGdyYW50
cywgaG9ub3JhcmlhLCBhbmQgcGVyc29uYWwgZmVlcyBmcm9tIFJvY2tldCBNZWRpY2FsIFBMQyBv
dXRzaWRlIHRoZSBzdWJtaXR0ZWQgd29yay4gRHIgQXVzbG9vcyByZXBvcnRzIGdyYW50cyBmcm9t
IHRoZSBSb21hbmlhbiBOYXRpb25hbCBBdXRob3JpdHkgZm9yIFNjaWVudGlmaWMgUmVzZWFyY2gg
YW5kIElubm92YXRpb24gb3V0c2lkZSB0aGUgc3VibWl0dGVkIHdvcmsuIERyIELDpHJuaWdoYXVz
ZW4gcmVwb3J0cyBncmFudHMgZnJvbSB0aGUgRXVyb3BlYW4gVW5pb24sIEdlcm1hbiBSZXNlYXJj
aCBGb3VuZGF0aW9uLCBOYXRpb25hbCBJbnN0aXR1dGVzIG9mIEhlYWx0aCwgR2VybWFuIE1pbmlz
dHJ5IG9mIEVkdWNhdGlvbiBhbmQgUmVzZWFyY2gsIEFsZXhhbmRlciB2b24gSHVtYm9sZHQgRm91
bmRhdGlvbiwgRWxzZS1LcsO2bmVyLUZyZXNlbml1cy1Gb3VuZGF0aW9uLCBXZWxsY29tZSBUcnVz
dCwgQmlsbCBhbmQgTWVsaW5kYSBHYXRlcyBGb3VuZGF0aW9uLCBLZlcsIFVOQUlEUywgYW5kIFdv
cmxkIEhlYWx0aCBPcmdhbml6YXRpb247IGNvbnN1bHRpbmcgZmVlcyBmcm9tIEtmVzsgYm9hcmQg
cGFydGljaXBhdGlvbiBpbiB0aGUgTmF0aW9uYWwgSW5zdGl0dXRlcyBvZiBIZWFsdGjigJlzIEhl
YWx0aHkgT3B0aW9ucyBzdHVkeSwgR2VybWFuIE5hdGlvbmFsIENvbW1pdHRlZSwgRURDVFAgRXZh
bHVhdGlvbiwgR2xvYmFsIEhlYWx0aCBIdWIgR2VybWFueSwgYW5kIFVuaXZlcnNpdHkgb2YgUGVu
bnN5bHZhbmlhIFBvcHVsYXRpb24gQWdpbmcgUmVzZWFyY2ggQ2VudGVyOyBhbmQgc2VydmljZSBh
cyBhIG1lbWJlciBvZiB0aGUgVU5BSURTIEV2YWx1YXRpb24gRXhwZXJ0IEFkdmlzb3J5IENvbW1p
dHRlZSwgTmF0aW9uYWwgSW5zdGl0dXRlcyBvZiBIZWFsdGggU3R1ZHkgU2VjdGlvbiBvbiBQb3B1
bGF0aW9uIGFuZCBQdWJsaWMgSGVhbHRoIEFwcHJvYWNoZXMgdG8gSElWL0FJRFMsIGFuZCB0aGUg
VVMgTmF0aW9uYWwgQWNhZGVtaWVzIG9mIFNjaWVuY2VzLCBFbmdpbmVlcmluZywgYW5kIE1lZGlj
aW5lIENvbW1pdHRlZSBmb3IgdGhlIEV2YWx1YXRpb24gb2YgSHVtYW4gUmVzb3VyY2VzIGZvciBI
ZWFsdGggaW4gdGhlIFJlcHVibGljIG9mIFJ3YW5kYSB1bmRlciB0aGUgUHJlc2lkZW504oCZcyBF
bWVyZ2VuY3kgUGxhbiBmb3IgQUlEUyBSZWxpZWYgb3V0c2lkZSB0aGUgc3VibWl0dGVkIHdvcmsu
IERyIEJoYWdhdCByZXBvcnRzIHBlcnNvbmFsIGZlZXMgZnJvbSBFbHNldmllciBhbmQgU3ByaW5n
ZXIgb3V0c2lkZSB0aGUgc3VibWl0dGVkIHdvcmsuIERyIEJsZXllciByZXBvcnRzIHJveWFsdGll
cyBvciBsaWNlbnNlcyBmcm9tIFNwcmluZ2VyIFB1Ymxpc2hpbmcsIEdlcm1hbnk7IGNvbnN1bHRp
bmcgZmVlcyBmcm9tIFNsYWNrIFB1Ymxpc2hpbmcsIGFuZCBleHBlcnQgdGVzdGltb255IHdpdGgg
QnJhZGxleSBEcmVuZGVsICZhbXA7IEplYW5uZXkgb3V0c2lkZSB0aGUgc3VibWl0dGVkIHdvcmsu
IERyIEJyYWl0aHdhaXRlIHJlcG9ydHMgcmVzZWFyY2ggc3VwcG9ydCBmcm9tIHRoZSBOYXRpb25h
bCBJbnN0aXR1dGVzIG9mIEhlYWx0aC9OYXRpb25hbCBDYW5jZXIgSW5zdGl0dXRlLiBEciBDYXRh
bMOhLUzDs3BleiByZXBvcnRzIGJvYXJkIHNlcnZpY2Ugd2l0aCB0aGUgSW50ZXJuYXRpb25hbCBB
Z2VuY3kgZm9yIFJlc2VhcmNoIG9uIENhbmNlciBvdXRzaWRlIHRoZSBzdWJtaXR0ZWQgd29yay4g
RHIgQ2hhdHVydmVkaSByZXBvcnRzIGdyYW50cyBmcm9tIHRoZSBOYXRpb25hbCBJbnN0aXR1dGVz
IG9mIEhlYWx0aCBhbmQgZ292ZXJubWVudCBvZiBJbmRpYSBvdXRzaWRlIHRoZSBzdWJtaXR0ZWQg
d29yay4gRHIgQ29ydMOpcyByZXBvcnRzIHJlc2VhcmNoIHN1cHBvcnQgZnJvbSB0aGUgQWR2YW5j
ZWQgQ2VudGVyIGZvciBDaHJvbmljIERpc2Vhc2VzIGFuZCBDZW50cm8gZGUgRGVzYXJyb2xsbyBV
cmJhbm8gU3VzdGVudGFibGUgKEFnZW5jaWEgTmFjaW9uYWwgZGUgSW52ZXN0aWdhY2nDs24geSBE
ZXNhcnJvbGxvIENoaWxlLiBEciBEcmlzY29sbCByZXBvcnRzIGV4cGVydCB0ZXN0aW1vbnkgaW4g
MjAxOSBhbmQgYm9hcmQgbWVtYmVyc2hpcCB3aXRoIHRoZSBFeHBlcnQgQWR2aXNvcnkgR3JvdXAg
b2YgdGhlIEF1c3RyYWxpYW4gTWVzb3RoZWxpb21hIFJlZ2lzdHJ5IG91dHNpZGUgdGhlIHN1Ym1p
dHRlZCB3b3JrLiBEciBFbC1KYWFmYXJ5IHJlcG9ydHMgc2VydmljZSBvbiB0aGUgc3RlZXJpbmcg
Y29tbWl0dGVlIG9mIHRoZSBNb3ZlbWVudCBEaXNvcmRlciBTb2NpZXR5IFlvdW5nIE1lbWJlcnMg
Z3JvdXAuIERyIEdyb3NzbyByZXBvcnRzIHJlc2VhcmNoIHN1cHBvcnQgZnJvbSB0aGUgVW5pdmVy
c2l0eSBvZiBDYXRhbmlhIE9zc2VydmF0b3JpbyBFcGlkZW1pb2xvZ2ljbyBSZWdpb25hbGUgYW5k
IFVuaXZlcnNpdHkgb2YgQ2F0YW5pYSBhbmQgZ3JhbnRzIGZyb20gdGhlIEl0YWxpYW4gTWluaXN0
cnkgb2YgSGVhbHRoIG91dHNpZGUgdGhlIHN1Ym1pdHRlZCB3b3JrLiBEciBHdWhhIHJlcG9ydHMg
Z3JhbnRzIGZyb20gdGhlIHRoZSBBbWVyaWNhbiBIZWFydCBBc3NvY2lhdGlvbi4gRHIgR3VuYXNl
a2VyYSByZXBvcnRzIHNlcnZpY2UgYXMgYW4gYXNzaXN0YW50IHNlY3JldGFyeSBmb3IgU3JpIExh
bmthIENvbGxlZ2Ugb2YgT25jb2xvZ3kgb3V0c2lkZSB0aGUgc3VibWl0dGVkIHdvcmsuIERyIEd1
cHRhIHJlcG9ydHMgZ3JhbnRzIGZyb20gdGhlIE5hdGlvbmFsIEhlYWx0aCBhbmQgTWVkaWNhbCBS
ZXNlYXJjaCBDb3VuY2lsLCBBdXN0cmFsaWEgb3V0c2lkZSB0aGUgc3VibWl0dGVkIHdvcmsuIERy
IEhhaWRlciByZXBvcnRzIHJlc2VhcmNoIHN1cHBvcnQgZnJvbSBPaGlvIFVuaXZlcnNpdHkgYW5k
IGJvYXJkIHNlcnZpY2UgZm9yIHRoZSBBbWVyaWNhbiBQdWJsaWMgSGVhbHRoIEFzc29jaWF0aW9u
IG91dHNpZGUgdGhlIHN1Ym1pdHRlZCB3b3JrLiBEciBIZXJ0ZWxpdSByZXBvcnRzIGdyYW50cyBm
cm9tIHRoZSBSb21hbmlhbiBOYXRpb25hbCBBdXRob3JpdHkgZm9yIFNjaWVudGlmaWMgUmVzZWFy
Y2ggYW5kIElubm92YXRpb24gYW5kIE1pbmlzdHJ5IG9mIExhYm91ciBhbmQgU29jaWFsIEp1c3Rp
Y2UsIFJvbWFuaWEgb3V0c2lkZSB0aGUgc3VibWl0dGVkIHdvcmsuIERyIEh1Z28gcmVwb3J0cyBy
ZXNlYXJjaCBzdXBwb3J0IGZyb20gQ0FQRVMgSGlnaGVyIEVkdWNhdGlvbiBJbXByb3ZlbWVudCBD
b29yZGluYXRpb24gQnJhemlsLiBEciBLYWhyaXppIHJlcG9ydHMgcmVzZWFyY2ggc3VwcG9ydCwg
Z3JhbnRzLCByb3lhbHRpZXMvbGljZW5zZXMsIGNvbnN1bHRpbmcgZmVlcywgaG9ub3JhcmlhLCBl
eHBlcnQgdGVzdGltb255LCBwYXRlbnRzIChwbGFubmVkLCBpc3N1ZWQsIG9yIHBlbmRpbmcpLCBi
b2FyZCBzZXJ2aWNlLCBhbmQgc3RvY2sgYW5kIHN0b2NrIG9wdGlvbnMgZnJvbSBSYXppIFVuaXZl
cnNpdHkgb3V0c2lkZSB0aGUgc3VibWl0dGVkIHdvcmsuIERyIEcuIEtoYW4gcmVwb3J0cyBtZW1i
ZXJzaGlwIHdpdGggdGhlIFVBRSBNaW5pc3RyeSBvZiBIZWFsdGggTmF0aW9uYWwgSW1tdW5pemF0
aW9uIFRhc2sgQWR2aXNvcnkgR3JvdXAuIERyIEtvdWwgcmVwb3J0cyByZXNlYXJjaCBzdXBwb3J0
IGZyb20gU2hlcmkgS2FzaG1pciBJbnN0aXR1dGUgb2YgTWVkaWNhbCBTY2llbmNlcy4gRHIgTGEg
VmVjY2hpYSByZXBvcnRzIGdyYW50cyBvciBjb250cmFjdHMgZnJvbSBBc3NvY2lhemlvbmUgSXRh
bGlhbmEgcGVyIGxhIFJpY2VyY2Egc3VsIENhbmNybyBvdXRzaWRlIHRoZSBzdWJtaXR0ZWQgd29y
ay4gRHIgTWlsbGVyIHJlcG9ydHMgZ3JhbnRzIGZyb20gQUIgSW5CZXYgRm91bmRhdGlvbiBvdXRz
aWRlIHRoZSBzdWJtaXR0ZWQgd29yay4gRHIgT2R1a295YSByZXBvcnRzIGdyYW50cyBmcm9tIHRo
ZSBOYXRpb25hbCBJbnN0aXR1dGVzIG9mIEhlYWx0aC4gRHIgUGFuYSByZXBvcnRzIGdyYW50cyBm
cm9tIHRoZSBSb21hbmlhbiBOYXRpb25hbCBBdXRob3JpdHkgZm9yIFNjaWVudGlmaWMgUmVzZWFy
Y2ggYW5kIElubm92YXRpb24gb3V0c2lkZSB0aGUgc3VibWl0dGVkIHdvcmQuIERyIFBhbmFnaW90
YWtvcyByZXBvcnRzIHJlc2VhcmNoIHN1cHBvcnQgZnJvbSB0aGUgSGVsbGVuaWMgQ2FyZGlvbG9n
eSBTb2NpZXR5IGFuZCBIZWxsZW5pYyBBdGhlcm9zY2xlcm9zaXMgU29jaWV0eS4gRHIgU2FuYWJy
aWEgcmVwb3J0cyByZXNlYXJjaCBzdXBwb3J0IGZyb20gdGhlIEJpbGwgYW5kIE1lbGluZGEgR2F0
ZXMgRm91bmRhdGlvbiwgcGF0ZW50cyB3aXRoIHRoZWlyIGluc3RpdHV0aW9uIGFuZCBib2FyZCBz
ZXJ2aWNlIGZvciB0aGUgRGVwYXJ0bWVudCBhbmQgU3VyZ2ljYWwgU2VydmljZXMgTGluZXMgb3V0
c2lkZSB0aGUgc3VibWl0dGVkIHdvcmsuIERyIFNpbHZhIHJlcG9ydHMgcmVzZWFyY2ggc3VwcG9y
dCBmcm9tIENvb3JkZW5hw6fDo28gZGUgQXBlcmZlacOnb2FtZW50byBkZSBQZXNzb2FsIGRlIE7D
rXZlbCBTdXBlcmlvcuKAk0JyYXNpbCBhbmQgQ05QcS4gRHIgU3RyYWlmIHJlcG9ydHMgYm9hcmQg
c2VydmljZSB3aXRoIHRoZSBDb2xsZWdpdW0gUmFtYXp6aW5pIGFuZCBJU0VFIEV1cm9wZSBDaGFw
dGVyIGFzIGFuIGVsZWN0ZWQgbWVtYmVyIGFuZCBub25maW5hbmNpYWwgc3VwcG9ydCBmcm9tIHRo
ZSBJbnRlcm5hdGlvbmFsIEFnZW5jeSBmb3IgUmVzZWFyY2ggb24gQ2FuY2VyIG91dHNpZGUgdGhl
IHN1Ym1pdHRlZCB3b3JrLiBEciBWb2xvdmljaSByZXBvcnRzIHBlcnNvbmFsIGZlZXMgZnJvbSBK
QU1BIE5ldHdvcmsgT3Blbi4gRHIgWWF6aWUgcmVwb3J0cyByZXNlYXJjaCBzdXBwb3J0IGZyb20g
dGhlIEJpbGwgYW5kIE1lbGluZGEgR2F0ZXMgRm91bmRhdGlvbiwgQW1lcmljYW4gTGViYW5lc2Ug
U3lyaWFuIEFzc29jaWF0ZWQgQ2hhcml0aWVzLCBhbmQgU3QuIEJhbGRyaWNr4oCZcyBGb3VuZGF0
aW9uLiBEciBZb3VuaXMgcmVwb3J0cyByZXNlYXJjaCBzdXBwb3J0IGZyb20gSmFja3NvbiBTdGF0
ZSBVbml2ZXJzaXR5LiBObyBvdGhlciBkaXNjbG9zdXJlcyB3ZXJlIHJlcG9ydGVkLjwvY3VzdG9t
Mj48ZWxlY3Ryb25pYy1yZXNvdXJjZS1udW0+MTAuMTAwMS9qYW1hb25jb2wuMjAyMS42OTg3PC9l
bGVjdHJvbmljLXJlc291cmNlLW51bT48cmVtb3RlLWRhdGFiYXNlLXByb3ZpZGVyPk5MTTwvcmVt
b3RlLWRhdGFiYXNlLXByb3ZpZGVyPjxsYW5ndWFnZT5lbmc8L2xhbmd1YWdlPjwvcmVjb3JkPjwv
Q2l0ZT48L0VuZE5vdGU+
</w:fldData>
        </w:fldChar>
      </w:r>
      <w:r w:rsidR="002D1450" w:rsidRPr="00277E42">
        <w:rPr>
          <w:lang w:eastAsia="zh-CN"/>
        </w:rPr>
        <w:instrText xml:space="preserve"> ADDIN EN.CITE.DATA </w:instrText>
      </w:r>
      <w:r w:rsidR="002D1450" w:rsidRPr="00277E42">
        <w:rPr>
          <w:lang w:eastAsia="zh-CN"/>
        </w:rPr>
      </w:r>
      <w:r w:rsidR="002D1450" w:rsidRPr="00277E42">
        <w:rPr>
          <w:lang w:eastAsia="zh-CN"/>
        </w:rPr>
        <w:fldChar w:fldCharType="end"/>
      </w:r>
      <w:r w:rsidR="002D1450" w:rsidRPr="00277E42">
        <w:rPr>
          <w:lang w:eastAsia="zh-CN"/>
        </w:rPr>
      </w:r>
      <w:r w:rsidR="002D1450" w:rsidRPr="00277E42">
        <w:rPr>
          <w:lang w:eastAsia="zh-CN"/>
        </w:rPr>
        <w:fldChar w:fldCharType="separate"/>
      </w:r>
      <w:r w:rsidR="002D1450" w:rsidRPr="00277E42">
        <w:rPr>
          <w:noProof/>
          <w:lang w:eastAsia="zh-CN"/>
        </w:rPr>
        <w:t>[2]</w:t>
      </w:r>
      <w:r w:rsidR="002D1450" w:rsidRPr="00277E42">
        <w:rPr>
          <w:lang w:eastAsia="zh-CN"/>
        </w:rPr>
        <w:fldChar w:fldCharType="end"/>
      </w:r>
      <w:r w:rsidR="002D1450" w:rsidRPr="00277E42">
        <w:rPr>
          <w:lang w:eastAsia="zh-CN"/>
        </w:rPr>
        <w:t>.</w:t>
      </w:r>
    </w:p>
    <w:p w14:paraId="05610C17" w14:textId="54F008BD" w:rsidR="00585EAC" w:rsidRPr="00277E42" w:rsidRDefault="00585EAC" w:rsidP="00585EAC">
      <w:pPr>
        <w:pStyle w:val="2"/>
      </w:pPr>
      <w:r w:rsidRPr="00277E42">
        <w:t>The</w:t>
      </w:r>
      <w:r w:rsidR="00B724C0" w:rsidRPr="00277E42">
        <w:t xml:space="preserve"> </w:t>
      </w:r>
      <w:r w:rsidRPr="00277E42">
        <w:t>years of life lost rates (YLLRs)</w:t>
      </w:r>
    </w:p>
    <w:p w14:paraId="0E44FE7C" w14:textId="0AAAD098" w:rsidR="00585EAC" w:rsidRPr="00277E42" w:rsidRDefault="00585EAC" w:rsidP="00585EAC">
      <w:pPr>
        <w:spacing w:line="480" w:lineRule="auto"/>
        <w:rPr>
          <w:rFonts w:eastAsia="黑体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YLLRs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YLLs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</m:oMath>
      </m:oMathPara>
    </w:p>
    <w:p w14:paraId="27709EF5" w14:textId="554251C5" w:rsidR="00585EAC" w:rsidRPr="00277E42" w:rsidRDefault="00585EAC" w:rsidP="00585EAC">
      <w:pPr>
        <w:spacing w:line="360" w:lineRule="auto"/>
        <w:jc w:val="both"/>
      </w:pPr>
      <w:r w:rsidRPr="00277E42">
        <w:rPr>
          <w:rFonts w:hint="eastAsia"/>
        </w:rPr>
        <w:t>W</w:t>
      </w:r>
      <w:r w:rsidRPr="00277E42">
        <w:t>here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 w:cs="Times New Roman"/>
            <w:szCs w:val="24"/>
          </w:rPr>
          <m:t>n</m:t>
        </m:r>
      </m:oMath>
      <w:r w:rsidRPr="00277E42">
        <w:rPr>
          <w:rFonts w:hint="eastAsia"/>
        </w:rPr>
        <w:t xml:space="preserve"> </w:t>
      </w:r>
      <w:r w:rsidRPr="00277E42">
        <w:t xml:space="preserve">is </w:t>
      </w:r>
      <w:r w:rsidR="002711C8" w:rsidRPr="00277E42">
        <w:t xml:space="preserve">the total number of people in the </w:t>
      </w:r>
      <m:oMath>
        <m:r>
          <w:rPr>
            <w:rFonts w:ascii="Cambria Math" w:hAnsi="Cambria Math"/>
          </w:rPr>
          <m:t>i</m:t>
        </m:r>
      </m:oMath>
      <w:r w:rsidR="002711C8" w:rsidRPr="00277E42">
        <w:t>th age group</w:t>
      </w:r>
      <w:r w:rsidR="00691701" w:rsidRPr="00277E42">
        <w:t xml:space="preserve"> </w:t>
      </w:r>
      <w:r w:rsidR="002711C8" w:rsidRPr="00277E42">
        <w:t xml:space="preserve">in </w:t>
      </w:r>
      <w:r w:rsidR="00691701" w:rsidRPr="00277E42">
        <w:t>Wuhan during the study period</w:t>
      </w:r>
      <w:r w:rsidR="00691701" w:rsidRPr="00277E42">
        <w:fldChar w:fldCharType="begin">
          <w:fldData xml:space="preserve">Z3UsIFNvdXRoIEtvcmVhLiYjeEQ7RGVwYXJ0bWVudCBvZiBQc3ljaGlhdHJ5IGFuZCBCZWhhdmlv
dXJhbCBOZXVyb3NjaWVuY2VzLCBNY01hc3RlciBVbml2ZXJzaXR5LCBIYW1pbHRvbiwgT250YXJp
bywgQ2FuYWRhLiYjeEQ7RGVwYXJ0bWVudCBvZiBQc3ljaGlhdHJ5LCBVbml2ZXJzaXR5IG9mIExh
Z29zLCBMYWdvcywgTmlnZXJpYS4mI3hEO0RlcGFydG1lbnQgb2YgUGF0aG9sb2d5IGFuZCBNb2xl
Y3VsYXIgTWVkaWNpbmUsIE1jTWFzdGVyIFVuaXZlcnNpdHksIEhhbWlsdG9uLCBPbnRhcmlvLCBD
YW5hZGEuJiN4RDtEZXBhcnRtZW50IG9mIEhlYWx0aCBQcm9tb3Rpb24gYW5kIEVkdWNhdGlvbiwg
RmFjdWx0eSBvZiBQdWJsaWMgSGVhbHRoLCBDb2xsZWdlIG9mIE1lZGljaW5lLCBVbml2ZXJzaXR5
IG9mIEliYWRhbiwgSWJhZGFuLCBOaWdlcmlhLiYjeEQ7RGVwYXJ0bWVudCBvZiBBbmF0b21pYyBQ
YXRob2xvZ3ksIEVraXRpIFN0YXRlIFVuaXZlcnNpdHksIEFkby0gRWtpdGksIE5pZ2VyaWEuJiN4
RDtEZXBhcnRtZW50IG9mIEFuYXRvbWljIFBhdGhvbG9neSwgRWtpdGkgU3RhdGUgVW5pdmVyc2l0
eSBUZWFjaGluZyBIb3NwaXRhbCwgQWRvLUVraXRpLCBOaWdlcmlhLiYjeEQ7RGVwYXJ0bWVudCBv
ZiBQaGFybWFjb2xvZ3kgYW5kIFRoZXJhcGV1dGljcywgVW5pdmVyc2l0eSBvZiBOaWdlcmlhLCBO
c3Vra2EsIEVudWd1LCBOaWdlcmlhLiYjeEQ7RGVwYXJ0bWVudCBvZiBDb21tdW5pdHkgSGVhbHRo
LCBDaHJpc3RpYW4gTWVkaWNhbCBDb2xsZWdlLCBWZWxsb3JlLCBJbmRpYS4mI3hEO0dyYWR1YXRl
IFNjaG9vbCBvZiBQdWJsaWMgSGVhbHRoLCBTYW4gRGllZ28gU3RhdGUgVW5pdmVyc2l0eSwgU2Fu
IERpZWdvLCBDYWxpZm9ybmlhLiYjeEQ7RGVwYXJ0bWVudCBvZiBHbG9iYWwgSGVhbHRoIE51cnNp
bmcsIFN0LiBMdWtlJmFwb3M7cyBJbnRlcm5hdGlvbmFsIFVuaXZlcnNpdHksIENodW8ta3UsIEph
cGFuLiYjeEQ7QW5hbHl0aWNhbCBDZW50ZXIsIE1vc2NvdyBJbnN0aXR1dGUgb2YgUGh5c2ljcyBh
bmQgVGVjaG5vbG9neSwgRG9sZ29wcnVkbnksIFJ1c3NpYS4mI3hEO0luc3RpdHV0ZSBmb3IgQWR2
YW5jZWQgTWVkaWNhbCBSZXNlYXJjaCBhbmQgVHJhaW5pbmcsIFVuaXZlcnNpdHkgb2YgSWJhZGFu
LCBJYmFkYW4sIE5pZ2VyaWEuJiN4RDtEZXBhcnRtZW50IG9mIFRCICZhbXA7IFJlc3BpcmF0b3J5
IE1lZGljaW5lLCBKYWdhZGd1cnUgU3JpIFNoaXZhcmF0aHJlZXN3YXJhIFVuaXZlcnNpdHksIE15
c29yZSwgSW5kaWEuJiN4RDtEZXBhcnRtZW50IG9mIEZvcmVuc2ljIE1lZGljaW5lIGFuZCBUb3hp
Y29sb2d5LCBNYW5pcGFsIFVuaXZlcnNpdHksIE1hbmdhbHVydSwgSW5kaWEuJiN4RDtEZXBhcnRt
ZW50IG9mIE1lZGljaW5lLCBPdHRhd2EgSG9zcGl0YWwgUmVzZWFyY2ggSW5zdGl0dXRlLCBPdHRh
d2EsIE9udGFyaW8sIENhbmFkYS4mI3hEO0RlcGFydG1lbnQgb2YgUHVibGljIEhlYWx0aCwgUWF6
dmluIFVuaXZlcnNpdHkgb2YgTWVkaWNhbCBTY2llbmNlcywgUWF6dmluLCBJcmFuLiYjeEQ7RGVw
YXJ0bWVudCBvZiBOdXJzaW5nLCBKw7Zua8O2cGluZyBVbml2ZXJzaXR5LCBKw7Zua8O2cGluZywg
U3dlZGVuLiYjeEQ7RGVwYXJ0bWVudCBvZiBNZWRpY2FsIEh1bWFuaXRpZXMgYW5kIFNvY2lhbCBN
ZWRpY2luZSwgS29zaW4gVW5pdmVyc2l0eSwgQnVzYW4sIFNvdXRoIEtvcmVhLiYjeEQ7RGVwYXJ0
bWVudCBvZiBNZWRpY2luZSwgTWFpbW9uaWRlcyBNZWRpY2FsIENlbnRlciwgQnJvb2tseW4sIE5l
dyBZb3JrLiYjeEQ7S3Jpc2huYSBJbnN0aXR1dGUgb2YgTWVkaWNhbCBTY2llbmNlcywgRGVlbWVk
IFVuaXZlcnNpdHksIEthcmFkLCBJbmRpYS4mI3hEO1VuaXZlcnNpdHkgb2YgQ2FydGFnZW5hLCBD
YXJ0YWdlbmEsIENvbG9tYmlhLiYjeEQ7UmVmZXJlbmNlQ2VudGVyIGZvciBFcGlkZW1pb2xvZ3kg
YW5kIENhbmNlciBQcmV2ZW50aW9uLCBDUE8gUGllZG1vbnQsIFRvcmlubywgSXRhbHkuJiN4RDtC
YXNpYyBNZWRpY2FsIFNjaWVuY2VzIERlcGFydG1lbnQsIER1cmJhbiBVbml2ZXJzaXR5IG9mIFRl
Y2hub2xvZ3ksIER1cmJhbiwgU291dGggQWZyaWNhLiYjeEQ7RGVwYXJ0bWVudHMgb2YgUGFyYXNp
dG9sb2d5IGFuZCBFbnRvbW9sb2d5LCBGYWN1bHR5IG9mIE1lZGljYWwgU2NpZW5jZXMsIFRhcmJp
YXQgTW9kYXJlcyBVbml2ZXJzaXR5LCBUZWhyYW4sIElyYW4uJiN4RDtVcm8tT25jb2xvZ3kgUmVz
ZWFyY2ggQ2VudGVyLCBUZWhyYW4gVW5pdmVyc2l0eSBvZiBNZWRpY2FsIFNjaWVuY2VzLCBUZWhy
YW4sIElyYW4uJiN4RDtVbml2ZXJzaXR5IE1lZGljYWwgQ2VudGVyIEdyb25pbmdlbiwgVW5pdmVy
c2l0eSBvZiBHcm9uaW5nZW4sIEdyb25pbmdlbiwgTmV0aGVybGFuZHMuJiN4RDtGYWN1bHR5IG9m
IEVjb25vbWljcyBhbmQgQnVzaW5lc3MsIFVuaXZlcnNpdHkgb2YgR3JvbmluZ2VuLCBHcm9uaW5n
ZW4sIE5ldGhlcmxhbmRzLiYjeEQ7RGVwYXJ0bWVudCBvZiBQdWJsaWMgSGVhbHRoLCBNYXJhZ2hl
aCBVbml2ZXJzaXR5IG9mIE1lZGljYWwgU2NpZW5jZXMsIE1hcmFnaGVoLCBJcmFuLiYjeEQ7RGVw
YXJ0bWVudCBvZiBOdXRyaXRpb24gYW5kIEZvb2QgU2NpZW5jZXMsIE1hcmFnaGVoIFVuaXZlcnNp
dHkgb2YgTWVkaWNhbCBTY2llbmNlcywgTWFyYWdoZWgsIElyYW4uJiN4RDtEZXBhcnRtZW50IG9m
IE5lcGhyb2xvZ3ksIFNhbmpheSBHYW5kaGkgUG9zdGdyYWR1YXRlIEluc3RpdHV0ZSBvZiBNZWRp
Y2FsIFNjaWVuY2VzLCBMdWNrbm93LCBJbmRpYS4mI3hEO05vbi1jb21tdW5pY2FibGUgRGlzZWFz
ZXMgUmVzZWFyY2ggQ2VudGVyLCBBbGJvcnogVW5pdmVyc2l0eSBvZiBNZWRpY2FsIFNjaWVuY2Vz
LCBLYXJhaiwgSXJhbi4mI3hEO0RlcGFydG1lbnQgb2YgQmlvbWVkaWNhbCBFbmdpbmVlcmluZywg
QW1pcmthYmlyIFVuaXZlcnNpdHkgb2YgVGVjaG5vbG9neSwgVGVocmFuLCBJcmFuLiYjeEQ7RGl2
aXNpb25zIG9mIENoZW1pc3RyeSBhbmQgRGlzZWFzZXMsIEFkdmFuY2VkIFRlY2hub2xvZ2llcyBS
ZXNlYXJjaCBHcm91cCwgVGVocmFuLCBJcmFuLiYjeEQ7QS5ULiBTdGlsbCBVbml2ZXJzaXR5LCBN
ZXNhLCBBcml6b25hLiYjeEQ7RGVwYXJ0bWVudCBvZiBJbW11bm9sb2d5LCBNYXphbmRhcmFuIFVu
aXZlcnNpdHkgb2YgTWVkaWNhbCBTY2llbmNlcywgU2FyaSwgSXJhbi4mI3hEO01vbGVjdWxhciBh
bmQgQ2VsbCBCaW9sb2d5IFJlc2VhcmNoIENlbnRlciwgTWF6YW5kYXJhbiBVbml2ZXJzaXR5IG9m
IE1lZGljYWwgU2NpZW5jZXMsIFNhcmksIElyYW4uJiN4RDtUaGFsYXNzZW1pYSBhbmQgSGVtb2ds
b2Jpbm9wYXRoeSBSZXNlYXJjaCBDZW50ZXIsIEFodmF6IEp1bmRpc2hhcHVyIFVuaXZlcnNpdHkg
b2YgTWVkaWNhbCBTY2llbmNlcywgQWh2YXosIElyYW4uJiN4RDtBdXN0aW4gSGVhbHRoIENsaW5p
Y2FsIFNjaG9vbCBvZiBOdXJzaW5nLCBMYSBUcm9iZSBVbml2ZXJzaXR5LCBIZWlkZWxiZXJnLCBW
aWN0b3JpYSwgQXVzdHJhbGlhLiYjeEQ7TmF0aW9uYWwgQ2VudHJlIGZvciBGYXJtZXIgSGVhbHRo
LCBEZWFraW4gVW5pdmVyc2l0eSwgV2F1cm4gUG9uZHMsIFZpY3RvcmlhLCBBdXN0cmFsaWEuJiN4
RDtEZXBhcnRtZW50IG9mIEhlYWx0aCBFZHVjYXRpb24gYW5kIFByb21vdGlvbiwgS2VybWFuc2hh
aCBVbml2ZXJzaXR5IG9mIE1lZGljYWwgU2NpZW5jZXMsIEtlcm1hbnNoYWgsIElyYW4uJiN4RDtE
ZXBhcnRtZW50IG9mIFB1YmxpYyBIZWFsdGgsIENvbnRlY2ggU2Nob29sIG9mIFB1YmxpYyBIZWFs
dGgsIExhaG9yZSwgUGFraXN0YW4uJiN4RDtQdWJsaWMgSGVhbHRoIERlcGFydG1lbnQsIFVuaXZl
cnNpdHkgb2YgSGVhbHRoIFNjaWVuY2VzLCBMYWhvcmUsIFBha2lzdGFuLiYjeEQ7RGVwYXJ0bWVu
dCBvZiBSYWRpYXRpb24gT25jb2xvZ3ksIEFsbCBJbmRpYSBJbnN0aXR1dGUgb2YgTWVkaWNhbCBT
Y2llbmNlcywgTmV3IERlbGhpLCBJbmRpYS4mI3hEO1dITyBDb2xsYWJvcmF0aW5nIENlbnRyZSBm
b3IgUHVibGljIEhlYWx0aCBFZHVjYXRpb24gYW5kIFRyYWluaW5nLCBJbXBlcmlhbCBDb2xsZWdl
IExvbmRvbiwgTG9uZG9uLCBFbmdsYW5kLCBVbml0ZWQgS2luZ2RvbS4mI3hEO1VuaXZlcnNpdHkg
Q29sbGVnZSBMb25kb24gSG9zcGl0YWxzLCBMb25kb24sIEVuZ2xhbmQsIFVuaXRlZCBLaW5nZG9t
LiYjeEQ7QWNhZGVtaWMgUHVibGljIEhlYWx0aCwgUHVibGljIEhlYWx0aCBFbmdsYW5kLCBMb25k
b24sIEVuZ2xhbmQsIFVuaXRlZCBLaW5nZG9tLiYjeEQ7U2Nob29sIG9mIFNvY2lhbCBTY2llbmNl
cyBhbmQgUHN5Y2hvbG9neSwgV2VzdGVybiBTeWRuZXkgVW5pdmVyc2l0eSwgUGVucml0aCwgTmV3
IFNvdXRoIFdhbGVzLCBBdXN0cmFsaWEuJiN4RDtSZXNlYXJjaCBDZW50ZXIgZm9yIEltbXVub2Rl
ZmljaWVuY2llcywgQ2hpbGRyZW4mYXBvcztzIE1lZGljYWwgQ2VudGVyLCBUZWhyYW4gVW5pdmVy
c2l0eSBvZiBNZWRpY2FsIFNjaWVuY2VzLCBUZWhyYW4sIElyYW4uJiN4RDtOZXR3b3JrIG9mIElt
bXVuaXR5IGluIEluZmVjdGlvbiwgTWFsaWduYW5jeSwgYW5kIEF1dG9pbW11bml0eSwgVW5pdmVy
c2FsIFNjaWVudGlmaWMgRWR1Y2F0aW9uIGFuZCBSZXNlYXJjaCBOZXR3b3JrLCBUZWhyYW4sIEly
YW4uJiN4RDtFcGlkZW1pb2xvZ3kgUmVzZWFyY2ggVW5pdCwgSW5zdGl0dXRlIG9mIFB1YmxpYyBI
ZWFsdGgsIFVuaXZlcnNpdHkgb2YgUG9ydG8sIFBvcnRvLCBQb3J0dWdhbC4mI3hEO0RlcGFydG1l
bnQgb2YgQXBwbGllZCBDaGVtaXN0cnksIEZhY3VsdHkgb2YgUGhhcm1hY3ksIFVuaXZlcnNpdHkg
b2YgUG9ydG8sIFBvcnRvLCBQb3J0dWdhbC4mI3hEO0RlcGFydG1lbnQgb2YgUHVibGljIEhlYWx0
aCwgV29sbGVnYSBVbml2ZXJzaXR5LCBOZWtlbXRlLCBFdGhpb3BpYS4mI3hEO0dvbGVzdGFuIFJl
c2VhcmNoIENlbnRlciBvZiBHYXN0cm9lbnRlcm9sb2d5IGFuZCBIZXBhdG9sb2d5LCBHb2xlc3Rh
biBVbml2ZXJzaXR5IG9mIE1lZGljYWwgU2NpZW5jZXMsIEdvcmdhbiwgSXJhbi4mI3hEO0luZmVj
dGlvdXMgRGlzZWFzZXMgYW5kIFRyb3BpY2FsIE1lZGljaW5lIFJlc2VhcmNoIENlbnRlciwgQmFi
b2wgVW5pdmVyc2l0eSBvZiBNZWRpY2FsIFNjaWVuY2VzLCBCYWJvbCwgSXJhbi4mI3hEO0NsaW5p
Y2FsIE9wZXJhdGlvbnMsIERvY3RvciBFdmlkZW5jZSwgU2FudGEgTW9uaWNhLCBDYWxpZm9ybmlh
LiYjeEQ7RGVwYXJ0bWVudCBvZiBFcGlkZW1pb2xvZ3ksIFNoYWhpZCBCZWhlc2h0aSBVbml2ZXJz
aXR5IG9mIE1lZGljYWwgU2NpZW5jZXMsIFRlaHJhbiwgSXJhbi4mI3hEO01lZGljYWwgRGVwYXJ0
bWVudCwgVW5pdmVyc2l0eSBvZiBTaGFyamFoLCBTaGFyamFoLCBVbml0ZWQgQXJhYiBFbWlyYXRl
cy4mI3hEO01hbmFnZXJpYWwgRXBpZGVtaW9sb2d5IFJlc2VhcmNoIENlbnRlciwgTWFyYWdoZWgg
VW5pdmVyc2l0eSBvZiBNZWRpY2FsIFNjaWVuY2VzLCBNYXJhZ2hlaCwgSXJhbi4mI3hEO0Jpb3Rl
Y2hub2xvZ3kgUmVzZWFyY2ggQ2VudGVyLCBNYXNoaGFkIFVuaXZlcnNpdHkgb2YgTWVkaWNhbCBT
Y2llbmNlcywgTWFzaGhhZCwgSXJhbi4mI3hEO05ldXJvZ2VuaWMgSW5mbGFtbWF0aW9uIFJlc2Vh
cmNoIENlbnRlciwgTWFzaGhhZCBVbml2ZXJzaXR5IG9mIE1lZGljYWwgU2NpZW5jZXMsIE1hc2ho
YWQsIElyYW4uJiN4RDtBLkMuUy4gTWVkaWNhbCBDb2xsZWdlIGFuZCBIb3NwaXRhbCwgVGVocmFu
LCBJcmFuLiYjeEQ7VGFsZWdoYW5pIEhvc3BpdGFsLCBLZXJtYW5zaGFoIFVuaXZlcnNpdHkgb2Yg
TWVkaWNhbCBTY2llbmNlcywgS2VybWFuc2hhaCwgSXJhbi4mI3hEO0RlcGFydG1lbnQgb2YgVXJv
bG9neSwgQ2Fpcm8gVW5pdmVyc2l0eSwgQ2Fpcm8sIEVneXB0LiYjeEQ7UHVibGljIEhlYWx0aCBh
bmQgQ29tbXVuaXR5IE1lZGljaW5lIERlcGFydG1lbnQsIENhaXJvIFVuaXZlcnNpdHksIEdpemEs
IEVneXB0LiYjeEQ7Q2VudGVyIGZvciBIZWFsdGggUG9saWN5IGFuZCBDZW50ZXIgZm9yIFByaW1h
cnkgQ2FyZSBhbmQgT3V0Y29tZXMgUmVzZWFyY2gsIFN0YW5mb3JkIFVuaXZlcnNpdHksIFN0YW5m
b3JkLCBDYWxpZm9ybmlhLiYjeEQ7RGVwYXJ0bWVudCBvZiBFbnRvbW9sb2d5LCBBaW4gU2hhbXMg
VW5pdmVyc2l0eSwgQ2Fpcm8sIEVneXB0LiYjeEQ7RGVwYXJ0bWVudCBvZiBTdXJnZXJ5LCBNYXJz
aGFsbCBVbml2ZXJzaXR5LCBIdW50aW5ndG9uLCBXZXN0IFZpcmdpbmlhLiYjeEQ7RGVwYXJ0bWVu
dHMgb2YgTnV0cml0aW9uIGFuZCBQcmV2ZW50aXZlIE1lZGljaW5lLCBDYXNlIFdlc3Rlcm4gUmVz
ZXJ2ZSBVbml2ZXJzaXR5LCBDbGV2ZWxhbmQsIE9oaW8uJiN4RDtTY2hvb2wgb2YgUHVibGljIEhl
YWx0aCBhbmQgSGVhbHRoIE1hbmFnZW1lbnQsIFVuaXZlcnNpdHkgb2YgQmVsZ3JhZGUsIEJlbGdy
YWRlLCBTZXJiaWEuJiN4RDtGYWN1bHR5IG9mIEluZmVjdGlvdXMgYW5kIFRyb3BpY2FsIERpc2Vh
c2VzLCBMb25kb24gU2Nob29sIG9mIEh5Z2llbmUgJmFtcDsgVHJvcGljYWwgTWVkaWNpbmUsIExv
bmRvbiwgRW5nbGFuZCwgVW5pdGVkIEtpbmdkb20uJiN4RDtDb2xvcmVjdGFsIFJlc2VhcmNoIENl
bnRlciwgSXJhbiBVbml2ZXJzaXR5IG9mIE1lZGljYWwgU2NpZW5jZXMsIFRlaHJhbiwgSXJhbi4m
I3hEO1N1cmdlcnkgRGVwYXJ0bWVudCwgSGFtYWQgTWVkaWNhbCBDb3Jwb3JhdGlvbiwgRG9oYSwg
UWF0YXIuJiN4RDtGYWN1bHR5IG9mIEhlYWx0aCAmYW1wOyBTb2NpYWwgU2NpZW5jZXMsIEJvdXJu
ZW1vdXRoIFVuaXZlcnNpdHksIEJvdXJuZW1vdXRoLCBFbmdsYW5kLCBVbml0ZWQgS2luZ2RvbS4m
I3hEO1VHQyBDZW50cmUgb2YgQWR2YW5jZWQgU3R1ZHkgaW4gUHN5Y2hvbG9neSwgVXRrYWwgVW5p
dmVyc2l0eSwgQmh1YmFuZXN3YXIsIEluZGlhLiYjeEQ7VWR5YW0tR2xvYmFsIEFzc29jaWF0aW9u
IGZvciBTdXN0YWluYWJsZSBEZXZlbG9wbWVudCwgQmh1YmFuZXN3YXIsIEluZGlhLiYjeEQ7R1NL
IEJpb2xvZ2ljYWxzLCBXYXZyZSwgQmVsZ2l1bS4mI3hEO0RlcGFydG1lbnQgb2YgUHVibGljIEhl
YWx0aCBTY2llbmNlcywgVW5pdmVyc2l0eSBvZiBOb3J0aCBDYXJvbGluYSBhdCBDaGFybG90dGUu
JiN4RDtFZHVjYXRpb24gRGV2ZWxvcG1lbnQgQ2VudGVyLCBBaHZheiBKdW5kaXNoYXB1ciBVbml2
ZXJzaXR5IG9mIE1lZGljYWwgU2NpZW5jZXMsIEFodmF6LCBJcmFuLiYjeEQ7U2Nob29sIG9mIEhl
YWx0aCBTY2llbmNlcywgRmVkZXJhbCBVbml2ZXJzaXR5IG9mIFNhbnRhIENhdGFyaW5hLCBBcmFy
YW5ndWEsIEJyYXppbC4mI3hEO0RlcGFydG1lbnQgb2YgTWVkaWNhbCBTdGF0aXN0aWNzLCBFcGlk
ZW1pb2xvZ3kgYW5kIE1lZGljYWwgSW5mb3JtYXRpY3MsIFVuaXZlcnNpdHkgb2YgWmFncmViLCBa
YWdyZWIsIENyb2F0aWEuJiN4RDtEaXZpc2lvbiBvZiBFcGlkZW1pb2xvZ3kgYW5kIFByZXZlbnRp
b24gb2YgQ2hyb25pYyBOb25jb21tdW5pY2FibGUgRGlzZWFzZXMsIENyb2F0aWFuIEluc3RpdHV0
ZSBvZiBQdWJsaWMgSGVhbHRoLCBaYWdyZWIsIENyb2F0aWEuJiN4RDtHYXN0cm9pbnRlc3RpbmFs
IGFuZCBMaXZlciBEaXNlYXNlcyBSZXNlYXJjaCBDZW50ZXIsIEd1aWxhbiBVbml2ZXJzaXR5IG9m
IE1lZGljYWwgU2NpZW5jZXMsIFJhc2h0LCBJcmFuLiYjeEQ7Q2VudGVyIG9mIEV4cGVydGlzZSBp
biBNaWNyb2Jpb2xvZ3ksIFRlaHJhbiBVbml2ZXJzaXR5IG9mIE1lZGljYWwgU2NpZW5jZXMsIFRl
aHJhbiwgSXJhbi4mI3hEO0ludmFzaXZlIEZ1bmdpIFJlc2VhcmNoIENlbnRlciwgTWF6YW5kYXJh
biBVbml2ZXJzaXR5IG9mIE1lZGljYWwgU2NpZW5jZXMsIFNhcmksIElyYW4uJiN4RDtEZXBhcnRt
ZW50IG9mIEhlYWx0aCBQcm9tb3Rpb24gYW5kIEVkdWNhdGlvbiwgQWxib3J6IFVuaXZlcnNpdHkg
b2YgTWVkaWNhbCBTY2llbmNlcywgS2FyYWosIElyYW4uJiN4RDtEZXBhcnRtZW50IG9mIEhlYWx0
aCBQb2xpY3ksIElyYW4gVW5pdmVyc2l0eSBvZiBNZWRpY2FsIFNjaWVuY2VzLCBUZWhyYW4sIEly
YW4uJiN4RDtJbmRlcGVuZGVudCBjb25zdWx0YW50LCBLYXJhY2hpLCBQYWtpc3Rhbi4mI3hEO0Rl
cGFydG1lbnQgb2YgTWVkaWNhbCBMYWJvcmF0b3J5IFNjaWVuY2VzLCBNYXphbmRhcmFuIFVuaXZl
cnNpdHkgb2YgTWVkaWNhbCBTY2llbmNlcywgU2FyaSwgSXJhbi4mI3hEO0Nocm9uaWMgRGlzZWFz
ZXMgKEhvbWUgQ2FyZSkgUmVzZWFyY2ggQ2VudGVyLCBIYW1hZGFuIFVuaXZlcnNpdHkgb2YgTWVk
aWNhbCBTY2llbmNlcywgSGFtYWRhbiwgSXJhbi4mI3hEO0RlcGFydG1lbnQgb2YgTW9sZWN1bGFy
IEhlcGF0b2xvZ3ksIE1pZGRsZSBFYXN0IExpdmVyIERpc2Vhc2UgQ2VudGVyLCBUZWhyYW4sIEly
YW4uJiN4RDtSYXppIEhlcmJhbCBNZWRpY2luZXMgUmVzZWFyY2ggQ2VudGVyLCBMb3Jlc3RhbiBV
bml2ZXJzaXR5IG9mIE1lZGljYWwgU2NpZW5jZXMsIEtob3JyYW1hYmFkLCBJcmFuLiYjeEQ7RGVw
YXJ0bWVudCBvZiBCYXNpYyBTY2llbmNlcywgSXNsYW1pYyBBemFkIFVuaXZlcnNpdHksIFNhcmks
IElyYW4uJiN4RDtEZXBhcnRtZW50IG9mIExhYm9yYXRvcnkgU2NpZW5jZXMsIElzbGFtaWMgQXph
ZCBVbml2ZXJzaXR5LCBTYXJpLCBJcmFuLiYjeEQ7RGVwYXJ0bWVudCBvZiBPcGh0aGFsbW9sb2d5
LCBLZXJtYW4gVW5pdmVyc2l0eSBvZiBNZWRpY2FsIFNjaWVuY2VzLCBLZXJtYW4sIElyYW4uJiN4
RDtISVYvU1RJIFN1cnZlaWxsYW5jZSBSZXNlYXJjaCBDZW50ZXIsIEluc3RpdHV0ZSBmb3IgRnV0
dXJlcyBTdHVkaWVzIGluIEhlYWx0aCwgS2VybWFuIFVuaXZlcnNpdHkgb2YgTWVkaWNhbCBTY2ll
bmNlcywgS2VybWFuLCBJcmFuLiYjeEQ7VW5pdmVyc2l0eSBTY2hvb2wgb2YgTWFuYWdlbWVudCBh
bmQgRW50cmVwcmVuZXVyc2hpcCwgRGVsaGkgVGVjaG5vbG9naWNhbCBVbml2ZXJzaXR5LCBOZXcg
RGVsaGksIEluZGlhLiYjeEQ7VXNoZXIgSW5zdGl0dXRlIG9mIFBvcHVsYXRpb24gSGVhbHRoIFNj
aWVuY2VzIGFuZCBJbmZvcm1hdGljcywgVW5pdmVyc2l0eSBvZiBFZGluYnVyZ2gsIEVkaW5idXJn
aCwgU2NvdGxhbmQsIFVuaXRlZCBLaW5nZG9tLiYjeEQ7RGl2aXNpb24gb2YgR2VuZXJhbCBJbnRl
cm5hbCBNZWRpY2luZSBhbmQgUHJpbWFyeSBDYXJlLCBIYXJ2YXJkIFVuaXZlcnNpdHksIEJvc3Rv
biwgTWFzc2FjaHVzZXR0cy4mI3hEO0NhbmNlciBCaW9sb2d5IFJlc2VhcmNoIENlbnRlciwgVGVo
cmFuIFVuaXZlcnNpdHkgb2YgTWVkaWNhbCBTY2llbmNlcywgVGVocmFuLCBJcmFuLiYjeEQ7U3lt
Ymlvc2lzIEluc3RpdHV0ZSBvZiBIZWFsdGggU2NpZW5jZXMsIFN5bWJpb3NpcyBJbnRlcm5hdGlv
bmFsIFVuaXZlcnNpdHksIFB1bmUsIE1haGFyYXNodHJhLCBJbmRpYS4mI3hEO1NjaG9vbCBvZiBQ
dWJsaWMgSGVhbHRoIGFuZCBQcmV2ZW50aXZlIE1lZGljaW5lLCBNb25hc2ggVW5pdmVyc2l0eSwg
TWVsYm91cm5lLCBWaWN0b3JpYSwgQXVzdHJhbGlhLiYjeEQ7SW1hbSBBbGkgQ2FyZGlvdmFzY3Vs
YXIgUmVzZWFyY2ggQ2VudGVyLCBLZXJtYW5zaGFoIFVuaXZlcnNpdHkgb2YgTWVkaWNhbCBTY2ll
bmNlcywgS2VybWFuc2hhaCwgSXJhbi4mI3hEO0ZhY3VsdHkgb2YgSGVhbHRoLCBVbml2ZXJzaXR5
IG9mIFRlY2hub2xvZ3kgU3lkbmV5LCBTeWRuZXksIE5ldyBTb3V0aCBXYWxlcywgQXVzdHJhbGlh
LiYjeEQ7U2Nob29sIG9mIEhlYWx0aCBTY2llbmNlcywgRmVkZXJhbCBVbml2ZXJzaXR5IG9mIFNh
bnRhIENhdGFyaW5hLCBGbG9yaWFuw7Nwb2xpcywgQnJhemlsLiYjeEQ7VW5pdmVyc2l0eSBvZiBC
cmFzw61saWEsIEJyYXPDrWxpYSwgQnJhemlsLiYjeEQ7RGVwYXJ0bWVudCBvZiB0aGUgSGVhbHRo
IEluZHVzdHJpYWwgQ29tcGxleCBhbmQgSW5ub3ZhdGlvbiBpbiBIZWFsdGgsIE1pbmlzdHJ5IG9m
IEhlYWx0aCwgQnJhc8OtbGlhLCBCcmF6aWwuJiN4RDtNZW56aWVzIEluc3RpdHV0ZSBmb3IgTWVk
aWNhbCBSZXNlYXJjaCwgVW5pdmVyc2l0eSBvZiBUYXNtYW5pYSwgSG9iYXJ0LCBUYXNtYW5pYSwg
QXVzdHJhbGlhLiYjeEQ7R2xvYmFsIFBhdGllbnQgT3V0Y29tZSBhbmQgUmVhbCBXb3JsZCBFdmlk
ZW5jZSwgRWxpIExpbGx5IGFuZCBDb21wYW55LCBJbmRpYW5hcG9saXMsIEluZGlhbmEuJiN4RDtE
ZXBhcnRtZW50IG9mIE1lZGljaW5lLCBVbml2ZXJzaXR5IG9mIEFsYWJhbWEgYXQgQmlybWluZ2hh
bS4mI3hEO0RlcGFydG1lbnQgb2YgRXBpZGVtaW9sb2d5LCBVbml2ZXJzaXR5IG9mIEFsYWJhbWEg
YXQgQmlybWluZ2hhbS4mI3hEO01lZGljYWwgRGVwYXJ0bWVudCwgR2VybWFuIExlcHJvc3kgYW5k
IFRCIFJlbGllZiBBc3NvY2lhdGlvbiwgQWRkaXMgQWJhYmEsIEV0aGlvcGlhLiYjeEQ7U3lkbmV5
IFNjaG9vbCBvZiBQdWJsaWMgSGVhbHRoLCBVbml2ZXJzaXR5IG9mIFN5ZG5leSwgU3lkbmV5LCBO
ZXcgU291dGggV2FsZXMsIEF1c3RyYWxpYS4mI3hEO0RlcGFydG1lbnQgb2YgSW50ZXJuYWwgTWVk
aWNpbmUgYW5kIFNwZWNpYWx0aWVzLCBVbml2ZXJzaXR5IG9mIFlhb3VuZMOpIEksIFlhb3VuZMOp
LCBDYW1lcm9vbi4mI3hEO0RlcGFydG1lbnQgb2YgRW5kb2NyaW5vbG9neSBhbmQgRGlhYmV0ZXMs
IENlbnRyYWwgSG9zcGl0YWwgb2YgWWFvdW5kw6ksIFlhb3VuZMOpLCBDYW1lcm9vbi4mI3hEO1Nv
Y2lhbCBEZXZlbG9wbWVudCBhbmQgSGVhbHRoIFByb21vdGlvbiBSZXNlYXJjaCBDZW50ZXIsIEtl
cm1hbnNoYWggVW5pdmVyc2l0eSBvZiBNZWRpY2FsIFNjaWVuY2VzLCBLZXJtYW5zaGFoLCBJcmFu
LiYjeEQ7SG9zcGl0YWwgVW5pdmVyc2l0YXJpbyBkZSBsYSBQcmluY2VzYSwgQXV0b25vbW91cyBV
bml2ZXJzaXR5IG9mIE1hZHJpZCwgTWFkcmlkLCBTcGFpbi4mI3hEO0NlbnRybyBkZSBJbnZlc3Rp
Z2FjacOzbiBlbiBSZWQgZGUgRW5mZXJtZWRhZGVzIFJlc3BpcmF0b3JpYXMsIEluc3RpdHV0ZSBv
ZiBIZWFsdGggQ2FybG9zIElJSSwgTWFkcmlkLCBTcGFpbi4mI3hEO0RlcGFydG1lbnQgb2YgT2Nj
dXBhdGlvbmFsIFRoZXJhcHksIEF0aGVucyBVbml2ZXJzaXR5IG9mIEFwcGxpZWQgU2NpZW5jZXMs
IEF0aGVucywgR3JlZWNlLiYjeEQ7RGVwYXJ0bWVudCBvZiBDb21tdW5pdHkgTWVkaWNpbmUsIEFo
bWFkdSBCZWxsbyBVbml2ZXJzaXR5LCBaYXJpYSwgTmlnZXJpYS4mI3hEO0RlcGFydG1lbnQgb2Yg
TWVkaWNpbmUsIFVuaXZlcnNpdHkgb2YgVmFsZW5jaWEsIFZhbGVuY2lhLCBTcGFpbi4mI3hEO0Jp
b21lZGljYWwgUmVzZWFyY2ggTmV0d29ya2luZyBDZW50ZXIgZm9yIE1lbnRhbCBIZWFsdGggTmV0
d29yaywgQ2FybG9zIElJSSBIZWFsdGggSW5zdGl0dXRlLCBNYWRyaWQsIFNwYWluLiYjeEQ7Q2Fu
Y2VyIENvbnRyb2wgQ2VudGVyLCBPc2FrYSBJbnRlcm5hdGlvbmFsIENhbmNlciBJbnN0aXR1dGUs
IE9zYWthLCBKYXBhbi4mI3hEO1VuaXZlcnNpdHkgb2YgU3lkbmV5LCBTeWRuZXksIE5ldyBTb3V0
aCBXYWxlcywgQXVzdHJhbGlhLiYjeEQ7Sm9yZGFuIFVuaXZlcnNpdHkgb2YgU2NpZW5jZSBhbmQg
VGVjaG5vbG9neSwgUmFtdGhhLCBKb3JkYW4uJiN4RDtEZXBhcnRtZW50IG9mIFB1YmxpYyBIZWFs
dGgsIEt1cmRpc3RhbiBVbml2ZXJzaXR5IG9mIE1lZGljYWwgU2NpZW5jZXMsIFNhbmFuZGFqLCBJ
cmFuLiYjeEQ7RGVwYXJ0bWVudCBvZiBDb21tdW5pdHkgTWVkaWNpbmUsIElyYW4gVW5pdmVyc2l0
eSBvZiBNZWRpY2FsIFNjaWVuY2VzLCBUZWhyYW4sIElyYW4uJiN4RDtEZXBhcnRtZW50IG9mIFBl
ZGlhdHJpY3MsIEtpbmcgU2F1ZCBVbml2ZXJzaXR5LCBSaXlhZGgsIFNhdWRpIEFyYWJpYS4mI3hE
O0RlcGFydG1lbnQgb2YgUHVibGljIEhlYWx0aCwgQWRpZ3JhdCBVbml2ZXJzaXR5LCBBZGlncmF0
LCBFdGhpb3BpYS4mI3hEO1NvdXRoZ2F0ZSBJbnN0aXR1dGUgZm9yIEhlYWx0aCwgU29jaWV0eSBh
bmQgRXF1aXR5LCBGbGluZGVycyBVbml2ZXJzaXR5LCBBZGVsYWlkZSwgU291dGggQXVzdHJhbGlh
LCBBdXN0cmFsaWEuJiN4RDtEZXBhcnRtZW50IG9mIFB1YmxpYyBIZWFsdGgsIEFyYmEgTWluY2gg
VW5pdmVyc2l0eSwgQXJiYSBNaW5jaCwgRXRoaW9waWEuJiN4RDtTY2hvb2wgb2YgUHVibGljIEhl
YWx0aCwgVW5pdmVyc2l0eSBvZiBBZGVsYWlkZSwgQWRlbGFpZGUsIFNvdXRoIEF1c3RyYWxpYSwg
QXVzdHJhbGlhLiYjeEQ7RGVwYXJ0bWVudCBvZiBQdWJsaWMgSGVhbHRoLCBVbml2ZXJzaXR5IG9m
IFNvdXRoZXJuIERlbm1hcmssIE9kZW5zZSwgRGVubWFyay4mI3hEO0ZhY3VsdHkgb2YgSGVhbHRo
IFNjaWVuY2VzLCBKYWdpZWxsb25pYW4gVW5pdmVyc2l0eSBNZWRpY2FsIENvbGxlZ2UsIEtyYWtv
dywgUG9sYW5kLiYjeEQ7VGhlIEFnZW5jeSBmb3IgSGVhbHRoIFRlY2hub2xvZ3kgQXNzZXNzbWVu
dCBhbmQgVGFyaWZmIFN5c3RlbSwgV2Fyc2F3LCBQb2xhbmQuJiN4RDtEZXBhcnRtZW50IG9mIFBh
dGhvbG9neSBhbmQgTGVnYWwgTWVkaWNpbmUsIFVuaXZlcnNpdHkgb2YgU8OjbyBQYXVsbywgUmli
ZWlyw6NvIFByZXRvLCBCcmF6aWwuJiN4RDtEZXBhcnRtZW50IG9mIEhlYWx0aCBFY29ub21pY3Ms
IEhhbm9pIE1lZGljYWwgVW5pdmVyc2l0eSwgSGFub2ksIFZpZXRuYW0uJiN4RDtEZXBhcnRtZW50
IG9mIE1vbGVjdWxhciBNZWRpY2luZSBhbmQgUGF0aG9sb2d5LCBUaGUgVW5pdmVyc2l0eSBvZiBB
dWNrbGFuZCwgQXVja2xhbmQsIE5ldyBaZWFsYW5kLiYjeEQ7RGVwYXJ0bWVudCBvZiBDbGluaWNh
bCBIZW1hdG9sb2d5IGFuZCBUb3hpY29sb2d5LCBNaWxpdGFyeSBNZWRpY2FsIFVuaXZlcnNpdHks
IEhhbm9pLCBWaWV0bmFtLiYjeEQ7R29tYWwgQ2VudGVyIG9mIEJpb2NoZW1pc3RyeSBhbmQgQmlv
dGVjaG5vbG9neSwgR29tYWwgVW5pdmVyc2l0eSwgRGVyYSBJc21haWwgS2hhbiwgUGFraXN0YW4u
JiN4RDtEaXZpc2lvbiBvZiBIZWFsdGggU2NpZW5jZXMsIFVuaXZlcnNpdHkgb2YgV2Fyd2ljaywg
Q292ZW50cnksIEVuZ2xhbmQsIFVuaXRlZCBLaW5nZG9tLiYjeEQ7RGVwYXJ0bWVudCBvZiBHZW5l
cmFsIFN1cmdlcnkgYW5kIE1lZGljYWwtU3VyZ2ljYWwgU3BlY2lhbHRpZXMsIFVuaXZlcnNpdHkg
b2YgQ2F0YW5pYSwgQ2F0YW5pYSwgSXRhbHkuJiN4RDtXb21lbiZhcG9zO3MgUmVwcm9kdWN0aXZl
IEhlYWx0aCBSZXNlYXJjaCBDZW50ZXIsIEEuQy5TLiBNZWRpY2FsIENvbGxlZ2UgYW5kIEhvc3Bp
dGFsLCBUYWJyaXosIElyYW4uJiN4RDtBbHphaHJhIFRlYWNoaW5nIEhvc3BpdGFsLCBUYWJyaXos
IElyYW4uJiN4RDtEZXBhcnRtZW50IGZvciBJbnRlcm5hdGlvbmFsIERldmVsb3BtZW50LCBIZWFs
dGggTmV0d29yayBvZiBDdWJhLCBIYXZhbmEsIEN1YmEuJiN4RDtDZW50cmUgb2YgUmVzZWFyY2gg
aW4gRW52aXJvbm1lbnRhbCBFcGlkZW1pb2xvZ3ksIEJhcmNlbG9uYSBJbnN0aXR1dGUgZm9yIEds
b2JhbCBIZWFsdGgsIEJhcmNlbG9uYSwgU3BhaW4uJiN4RDtQc3ljaG9zb2NpYWwgSW5qdXJpZXMg
UmVzZWFyY2ggQ2VudGVyLCBJbGFtIFVuaXZlcnNpdHkgb2YgTWVkaWNhbCBTY2llbmNlcywgSWxh
bSwgSXJhbi4mI3hEO0RlcGFydG1lbnQgb2YgTmV1cm9sb2d5ICZhbXA7IFN0cm9rZSBVbml0LCBT
YW50JmFwb3M7QW5uYSBIb3NwaXRhbCwgQ29tbywgSXRhbHkuJiN4RDtPY2N1cGF0aW9uYWwgSGVh
bHRoIFVuaXQsIFNhbnQmYXBvcztPcnNvbGEgTWFscGlnaGkgSG9zcGl0YWwsIEJvbG9nbmEsIEl0
YWx5LiYjeEQ7RGVwYXJ0bWVudCBvZiBIZWFsdGggQ2FyZSBBZG1pbmlzdHJhdGlvbiBhbmQgRWNv
bm9teSwgTmF0aW9uYWwgUmVzZWFyY2ggVW5pdmVyc2l0eSBIaWdoZXIgU2Nob29sIG9mIEVjb25v
bWljcywgTW9zY293LCBSdXNzaWEuJiN4RDtEZXBhcnRtZW50IG9mIEdhc3Ryb2VudGVyb2xvZ3kg
YW5kIEhlcGF0b2xvZ3ksIEpvaG5zIEhvcGtpbnMgVW5pdmVyc2l0eSwgQmFsdGltb3JlLCBNYXJ5
bGFuZC4mI3hEO0RlcGFydG1lbnQgb2YgUGF0aG9sb2d5LCBNYWtlcmVyZSBVbml2ZXJzaXR5LCBL
YW1wYWxhLCBVZ2FuZGEuJiN4RDtEZXBhcnRtZW50IG9mIFB1YmxpYyBIZWFsdGgsIFdvbGRpYSBV
bml2ZXJzaXR5LCBXb2xkaWEsIEV0aGlvcGlhLiYjeEQ7Rm91bmRhdGlvbiBVbml2ZXJzaXR5IE1l
ZGljYWwgQ29sbGVnZSwgRm91bmRhdGlvbiBVbml2ZXJzaXR5LCBSYXdhbHBpbmRpLCBQYWtpc3Rh
bi4mI3hEO0RlcGFydG1lbnQgb2YgUHN5Y2hvbG9neSBhbmQgQ291bnNlbGxpbmcsIFVuaXZlcnNp
dHkgb2YgTWVsYm91cm5lLCBNZWxib3VybmUsIFZpY3RvcmlhLCBBdXN0cmFsaWEuJiN4RDtEZXBh
cnRtZW50IG9mIE1lZGljaW5lLCBVbml2ZXJzaXR5IG9mIE1lbGJvdXJuZSwgU3QgQWxiYW5zLCBW
aWN0b3JpYSwgQXVzdHJhbGlhLiYjeEQ7RGVwYXJ0bWVudCBvZiBQaGFybWFjb2xvZ3kgYW5kIFRv
eGljb2xvZ3ksIE1la2VsbGUgVW5pdmVyc2l0eSwgTWVrZWxsZSwgRXRoaW9waWEuJiN4RDtEZXBh
cnRtZW50IG9mIE51cnNpbmcsIFdvbGxvIFVuaXZlcnNpdHksIERlc3NpZSwgRXRoaW9waWEuJiN4
RDtEZXBhcnRtZW50IG9mIE51cnNpbmcsIEFkZGlzIEFiYWJhIFVuaXZlcnNpdHksIEFkZGlzIEFi
YWJhLCBFdGhpb3BpYS4mI3hEO0RlcGFydG1lbnQgb2YgTmVvbmF0YWwgYW5kIFBlZGlhdHJpYyBI
ZWFsdGggTnVyc2luZywgQmFoaXIgRGFyIFVuaXZlcnNpdHksIEJhaGlyZGFyLCBFdGhpb3BpYS4m
I3hEO0RlcGFydG1lbnQgb2YgUG9wdWxhdGlvbiBTdHVkaWVzLCBJbnRlcm5hdGlvbmFsIEluc3Rp
dHV0ZSBmb3IgUG9wdWxhdGlvbiBTY2llbmNlcywgTXVtYmFpLCBJbmRpYS4mI3hEO0Zvb2Rib3Ju
ZSBhbmQgV2F0ZXJib3JuZSBEaXNlYXNlcyBSZXNlYXJjaCBDZW50ZXIsIFNoYWhpZCBCZWhlc2h0
aSBVbml2ZXJzaXR5IG9mIE1lZGljYWwgU2NpZW5jZXMsIFRlaHJhbiwgSXJhbi4mI3hEO0RlcGFy
dG1lbnQgb2YgTWVkaWNhbCBQaHlzaWNzLCBBaHZheiBKdW5kaXNoYXB1ciBVbml2ZXJzaXR5IG9m
IE1lZGljYWwgU2NpZW5jZXMsIEFodmF6LCBJcmFuLiYjeEQ7T3BodGhhbG1pYyBSZXNlYXJjaCBD
ZW50ZXIsIFNoYWhpZCBCZWhlc2h0aSBVbml2ZXJzaXR5IG9mIE1lZGljYWwgU2NpZW5jZXMsIFRl
aHJhbiwgSXJhbi4mI3hEO0RlcGFydG1lbnQgb2YgSGVhbHRoIE1hbmFnZW1lbnQsIFBvbGljeSwg
YW5kIEVjb25vbWljcywgS2VybWFuIFVuaXZlcnNpdHkgb2YgTWVkaWNhbCBTY2llbmNlcywgS2Vy
bWFuLCBJcmFuLiYjeEQ7SGVhbHRoIFNlcnZpY2VzIE1hbmFnZW1lbnQgUmVzZWFyY2ggQ2VudGVy
LCBJbnN0aXR1dGUgZm9yIEZ1dHVyZXMgU3R1ZGllcyBpbiBIZWFsdGgsIEtlcm1hbiBVbml2ZXJz
aXR5IG9mIE1lZGljYWwgU2NpZW5jZXMsIEtlcm1hbiwgSXJhbi4mI3hEO1dvbGtpdGUgVW5pdmVy
c2l0eSwgV29sa2l0ZSwgRXRoaW9waWEuJiN4RDtTY2hvb2wgb2YgQWxsaWVkIEhlYWx0aCBTY2ll
bmNlcywgQWRkaXMgQWJhYmEgVW5pdmVyc2l0eSwgQWRkaXMgQWJhYmEsIEV0aGlvcGlhLiYjeEQ7
RGVwYXJ0bWVudCBvZiBOZXVyb3BzeWNob3BoYXJtYWNvbG9neSwgTmF0aW9uYWwgQ2VudGVyIG9m
IE5ldXJvbG9neSBhbmQgUHN5Y2hpYXRyeSwgVG9reW8sIEphcGFuLiYjeEQ7SGVhbHRoIEVjb25v
bWljcyAmYW1wOyBGaW5hbmNlLCBHbG9iYWwgSGVhbHRoLCBKYWNrc29uIFN0YXRlIFVuaXZlcnNp
dHksIEphY2tzb24sIE1pc3Npc3NpcHBpLiYjeEQ7RGVwYXJ0bWVudCBvZiBQdWJsaWMgSGVhbHRo
LCBUc2luZ2h1YSBVbml2ZXJzaXR5LCBCZWlqaW5nLCBDaGluYS4mI3hEO0RlcGFydG1lbnQgb2Yg
Q2xpbmljYWwgQmlvY2hlbWlzdHJ5LCBUYWJyaXogVW5pdmVyc2l0eSBvZiBNZWRpY2FsIFNjaWVu
Y2VzLCBUYWJyaXosIElyYW4uJiN4RDtQaHlzaW9sb2d5IFJlc2VhcmNoIENlbnRlciwgSXJhbiBV
bml2ZXJzaXR5IG9mIE1lZGljYWwgU2NpZW5jZXMsIFRlaHJhbiwgSXJhbi4mI3hEO0RlcGFydG1l
bnQgb2YgRXBpZGVtaW9sb2d5IGFuZCBCaW9zdGF0aXN0aWNzLCBXdWhhbiBVbml2ZXJzaXR5LCBX
dWhhbiwgQ2hpbmEuJiN4RDtHbG9iYWwgSGVhbHRoIEluc3RpdHV0ZSwgV3VoYW4gVW5pdmVyc2l0
eSwgV3VoYW4sIENoaW5hLiYjeEQ7RGVwYXJ0bWVudCBvZiBFbGVjdHJpY2FsIEVuZ2luZWVyaW5n
LCBJbnN0aXR1dGUgZm9yIFJlc2VhcmNoIGluIEZ1bmRhbWVudGFsIFNjaWVuY2VzLCBUZWhyYW4s
IElyYW4uJiN4RDtEZXBhcnRtZW50IG9mIEVsZWN0cmljYWwgRW5naW5lZXJpbmcsIEJpb2VsZWN0
cmljIEdyb3VwLCBTaGFyaWYgVW5pdmVyc2l0eSBvZiBUZWNobm9sb2d5LCBUZWhyYW4sIElyYW4u
JiN4RDtFcGlkZW1pb2xvZ3kgYW5kIENhbmNlciBSZWdpc3RyeSBTZWN0b3IsIEluc3RpdHV0ZSBv
ZiBPbmNvbG9neSwgTGp1YmxqYW5hLCBTbG92ZW5pYS4mI3hEO1NvY2lhbCBEZXRlcm1pbmFudHMg
b2YgSGVhbHRoIFJlc2VhcmNoIENlbnRlciwgQXJkYWJpbCBVbml2ZXJzaXR5IG9mIE1lZGljYWwg
U2NpZW5jZSwgQXJkYWJpbCwgSXJhbi4mI3hEO0RlcGFydG1lbnQgb2YgRXBpZGVtaW9sb2d5LCBV
bml2ZXJzaXR5IEhvc3BpdGFsIG9mIFNldGlmLCBTZXRpZiwgQWxnZXJpYS4mI3hEO1N0dWRlbnQg
UmVzZWFyY2ggQ29tbWl0dGVlLCBCYWJvbCBVbml2ZXJzaXR5IG9mIE1lZGljYWwgU2NpZW5jZXMs
IEJhYm9sLCBJcmFuLiYjeEQ7RGVwYXJ0bWVudCBvZiBQYXJhc2l0b2xvZ3ksIFRhcmJpYXQgTW9k
YXJlcyBVbml2ZXJzaXR5LCBUZWhyYW4sIElyYW4uJiN4RDtEZXBhcnRtZW50IG9mIE1pZHdpZmVy
eSwgTWVrZWxsZSBVbml2ZXJzaXR5LCBNZWtlbGxlLCBFdGhpb3BpYS4mI3hEO0RlcGFydG1lbnQg
b2YgRXBpZGVtaW9sb2d5IGFuZCBCaW9zdGF0aXN0aWNzLCBCYWhpciBEYXIgVW5pdmVyc2l0eSwg
QmFoaXIgRGFyLCBFdGhpb3BpYS4mI3hEO0hlYWx0aCBQcm9tb3Rpb24gUmVzZWFyY2ggQ2VudGVy
LCBJcmFuIFVuaXZlcnNpdHkgb2YgTWVkaWNhbCBTY2llbmNlcywgVGVocmFuLCBJcmFuLjwvYXV0
aC1hZGRyZXNzPjx0aXRsZXM+PHRpdGxlPkdsb2JhbCwgUmVnaW9uYWwsIGFuZCBOYXRpb25hbCBD
YW5jZXIgSW5jaWRlbmNlLCBNb3J0YWxpdHksIFllYXJzIG9mIExpZmUgTG9zdCwgWWVhcnMgTGl2
ZWQgV2l0aCBEaXNhYmlsaXR5LCBhbmQgRGlzYWJpbGl0eS1BZGp1c3RlZCBMaWZlLVllYXJzIGZv
ciAyOSBDYW5jZXIgR3JvdXBzLCAxOTkwIHRvIDIwMTc6IEEgU3lzdGVtYXRpYyBBbmFseXNpcyBm
b3IgdGhlIEdsb2JhbCBCdXJkZW4gb2YgRGlzZWFzZSBTdHVkeTwvdGl0bGU+PHNlY29uZGFyeS10
aXRsZT5KQU1BIE9uY29sPC9zZWNvbmRhcnktdGl0bGU+PGFsdC10aXRsZT5KQU1BIG9uY29sb2d5
PC9hbHQtdGl0bGU+PC90aXRsZXM+PHBlcmlvZGljYWw+PGZ1bGwtdGl0bGU+SkFNQSBPbmNvbDwv
ZnVsbC10aXRsZT48YWJici0xPkpBTUEgb25jb2xvZ3k8L2FiYnItMT48L3BlcmlvZGljYWw+PGFs
dC1wZXJpb2RpY2FsPjxmdWxsLXRpdGxlPkpBTUEgT25jb2w8L2Z1bGwtdGl0bGU+PGFiYnItMT5K
QU1BIG9uY29sb2d5PC9hYmJyLTE+PC9hbHQtcGVyaW9kaWNhbD48cGFnZXM+MTc0OS0xNzY4PC9w
YWdlcz48dm9sdW1lPjU8L3ZvbHVtZT48bnVtYmVyPjEyPC9udW1iZXI+PGVkaXRpb24+MjAxOS8w
OS8yOTwvZWRpdGlvbj48a2V5d29yZHM+PGtleXdvcmQ+RGlzYWJsZWQgUGVyc29uczwva2V5d29y
ZD48a2V5d29yZD5HbG9iYWwgQnVyZGVuIG9mIERpc2Vhc2U8L2tleXdvcmQ+PGtleXdvcmQ+R2xv
YmFsIEhlYWx0aDwva2V5d29yZD48a2V5d29yZD5IdW1hbnM8L2tleXdvcmQ+PGtleXdvcmQ+SW5j
aWRlbmNlPC9rZXl3b3JkPjxrZXl3b3JkPk5lb3BsYXNtcy8qZXBpZGVtaW9sb2d5PC9rZXl3b3Jk
PjxrZXl3b3JkPlF1YWxpdHktQWRqdXN0ZWQgTGlmZSBZZWFyczwva2V5d29yZD48L2tleXdvcmRz
PjxkYXRlcz48eWVhcj4yMDE5PC95ZWFyPjxwdWItZGF0ZXM+PGRhdGU+RGVjIDE8L2RhdGU+PC9w
dWItZGF0ZXM+PC9kYXRlcz48aXNibj4yMzc0LTI0MzcgKFByaW50KSYjeEQ7MjM3NC0yNDM3PC9p
c2JuPjxhY2Nlc3Npb24tbnVtPjMxNTYwMzc4PC9hY2Nlc3Npb24tbnVtPjx1cmxzPjwvdXJscz48
Y3VzdG9tMj5QTUM2Nzc3MjcxIE5hdGlvbmFsIENvdW5jaWwgZm9yIFNjaWVudGlmaWMgYW5kIFRl
Y2hub2xvZ2ljYWwgRGV2ZWxvcG1lbnQuIERyIEhhcm8gcmVwb3J0cyBiZWluZyBhIGNvbnRyYWN0
b3IgZm9yIEVsaSBMaWxseSBhbmQgQ29tcGFueSBhbmQgcmVjZWl2aW5nIHBlcnNvbmFsIGZlZXMg
ZnJvbSBMdW5kYmVjay4gTXIgSGlkcnUgcmVwb3J0cyByZWNlaXZpbmcgZ3JhbnRzLCBwZXJzb25h
bCBmZWVzLCBub25maW5hbmNpYWwgc3VwcG9ydCwgYW5kIG90aGVyIHN1cHBvcnQgZnJvbSBBZGln
cmF0IFVuaXZlcnNpdHkuIERyIElzZWggcmVwb3J0cyByZWNlaXZpbmcgbm9uZmluYW5jaWFsIHN1
cHBvcnQgZnJvbSB0aGUgVXNtYW51IERhbmZvZGl5byBVbml2ZXJzaXR5IFRlYWNoaW5nIEhvc3Bp
dGFsIGFuZCB0aGUgSW5zdGl0dXRlIG9mIEh1bWFuIFZpcm9sb2d5LCBOaWdlcmlhLiBEciBKYWtv
dmxqZXZpYyByZXBvcnRzIHJlY2VpdmluZyBncmFudHMgZnJvbSB0aGUgTWluaXN0cnkgb2YgRWR1
Y2F0aW9uLCBTY2llbmNlIGFuZCBUZWNobm9sb2dpY2FsIERldmVsb3BtZW50IG9mIHRoZSBSZXB1
YmxpYyBvZiBTZXJiaWEuIERyIEphbWVzIHJlcG9ydHMgcmVjZWl2aW5nIGdyYW50cyBmcm9tIFNh
bm9maSBQYXN0ZXVyLiBEciBMYXphcnVzIHJlcG9ydHMgcmVjZWl2aW5nIGdyYW50cyBhbmQgcGVy
c29uYWwgZmVlcyBmcm9tIEFiYlZpZSwgR2lsZWFkIFNjaWVuY2VzLCBhbmQgTVNELiBEciBNZXJl
dG9qYSByZXBvcnRzIHJlY2VpdmluZyBncmFudHMgZnJvbSB0aGUgQ2FuY2VyIEZvdW5kYXRpb24g
RmlubGFuZC4gRHIgTW9yYWRpLUxha2VoIHJlcG9ydHMgYmVpbmcgYSBjb25zdWx0YW50IGZvciBh
IHByb2plY3QgZnVuZGVkIGJ5IE5vdmFydGlzLiBEciBQb3N0bWEgcmVwb3J0cyByZWNlaXZpbmcg
Z3JhbnRzIGZyb20gUXVpbnRpbGVzIGFuZCBCYXllcjsgcGVyc29uYWwgZmVlcyBmcm9tIEFiYlZp
ZSwgQXN0ZWxsYXMsIGFuZCBQaGFybWVyaXQ7IGdyYW50cyBhbmQgcGVyc29uYWwgZmVlcyBmcm9t
IEJyaXN0b2wtTXllcnMgU3F1aWJiLCBBc3RyYVplbmVjYSwgU2Fub2ZpLCBOb3ZhcnRpcywgSmFu
c3NlbiwgR2xheG9TbWl0aEtsaW5lLCBQZml6ZXIsIE1TRCwgYW5kIEFzYyBBY2FkZW1pY3MsIGFz
IHdlbGwgYXMgc2VydmluZyBhcyBhbiBhZHZpc29yIGZvciB0aGUgb3JnYW5pemF0aW9uOyBhbmQg
ZWFybmluZ3MgZnJvbSBzdG9jayBpbiBJbmdyZXNzIEhlYWx0aCBhbmQgUEFCIEJWLiBEciBTYXZp
YyByZXBvcnRzIGJlaW5nIGFuIGVtcGxveWVlIG9mIHRoZSBHbGF4b1NtaXRoS2xpbmUgZ3JvdXAg
b2YgY29tcGFuaWVzIGFuZCBob2xkcyByZXN0cmljdGVkIHNoYXJlcyBpbiB0aGUgR2xheG9TbWl0
aEtsaW5lIGdyb3VwIG9mIGNvbXBhbmllcy4gRHIgSi4gU2luZ2ggcmVwb3J0cyByZWNlaXZpbmcg
cGVyc29uYWwgZmVlcyBmcm9tIHNlcnZpbmcgYXMgYSBjb25zdWx0YW50IGZvciBDcmVhbHRhL0hv
cml6b24sIE1lZGlzeXMsIEZpZGlhLCBVQk0gTExDLCBNZWRzY2FwZSwgV2ViTUQsIHRoZSBOYXRp
b25hbCBJbnN0aXR1dGVzIG9mIEhlYWx0aCwgYW5kIHRoZSBBbWVyaWNhbiBDb2xsZWdlIG9mIFJo
ZXVtYXRvbG9neTsgZWFybmluZ3MgZnJvbSBzdG9ja3MgaW4gdGhlIEFtYXJpbiBDb3Jwb3JhdGlv
biBhbmQgVmlraW5nIFRoZXJhcGV1dGljczsgYW5kIG5vbmZpbmFuY2lhbCBzdXBwb3J0IGZyb20g
c2VydmluZyBhcyBhIG1lbWJlciBvZiBPTUVSQUNULCB0aGUgVVMgRGVwYXJ0bWVudCBvZiBWZXRl
cmFucyBBZmZhaXJzIFJoZXVtYXRvbG9neSBGaWVsZCBBZHZpc29yeSBDb21taXR0ZWUsIGFuZCBj
b21taXR0ZWVzIG9mIHRoZSBBbWVyaWNhbiBDb2xsZWdlIG9mIFJoZXVtYXRvbG9neS4gTm8gb3Ro
ZXIgZGlzY2xvc3VyZXMgYXJlIHJlcG9ydGVkLjwvY3VzdG9tMj48ZWxlY3Ryb25pYy1yZXNvdXJj
ZS1udW0+MTAuMTAwMS9qYW1hb25jb2wuMjAxOS4yOTk2PC9lbGVjdHJvbmljLXJlc291cmNlLW51
bT48cmVtb3RlLWRhdGFiYXNlLXByb3ZpZGVyPk5MTTwvcmVtb3RlLWRhdGFiYXNlLXByb3ZpZGVy
PjxsYW5ndWFnZT5lbmc8L2xhbmd1YWdlPjwvcmVjb3JkPjwvQ2l0ZT48L0VuZE5vdGU+
</w:fldData>
        </w:fldChar>
      </w:r>
      <w:r w:rsidR="00691701" w:rsidRPr="00277E42">
        <w:instrText xml:space="preserve"> ADDIN EN.CITE </w:instrText>
      </w:r>
      <w:r w:rsidR="00691701" w:rsidRPr="00277E42">
        <w:fldChar w:fldCharType="begin">
          <w:fldData xml:space="preserve">PEVuZE5vdGU+PENpdGU+PEF1dGhvcj5GaXR6bWF1cmljZTwvQXV0aG9yPjxZZWFyPjIwMTk8L1ll
YXI+PFJlY051bT4xMzwvUmVjTnVtPjxEaXNwbGF5VGV4dD5bM108L0Rpc3BsYXlUZXh0PjxyZWNv
cmQ+PHJlYy1udW1iZXI+MTM8L3JlYy1udW1iZXI+PGZvcmVpZ24ta2V5cz48a2V5IGFwcD0iRU4i
IGRiLWlkPSIwZWZmdHNmOTRhd2R4YWV3ZHRwNXJ3cDFkcDVkdGFkZmR2NXQiIHRpbWVzdGFtcD0i
MTY2NjE2NDQ5NSI+MTM8L2tleT48L2ZvcmVpZ24ta2V5cz48cmVmLXR5cGUgbmFtZT0iSm91cm5h
bCBBcnRpY2xlIj4xNzwvcmVmLXR5cGU+PGNvbnRyaWJ1dG9ycz48YXV0aG9ycz48YXV0aG9yPkZp
dHptYXVyaWNlLCBDLjwvYXV0aG9yPjxhdXRob3I+QWJhdGUsIEQuPC9hdXRob3I+PGF1dGhvcj5B
YmJhc2ksIE4uPC9hdXRob3I+PGF1dGhvcj5BYmJhc3RhYmFyLCBILjwvYXV0aG9yPjxhdXRob3I+
QWJkLUFsbGFoLCBGLjwvYXV0aG9yPjxhdXRob3I+QWJkZWwtUmFobWFuLCBPLjwvYXV0aG9yPjxh
dXRob3I+QWJkZWxhbGltLCBBLjwvYXV0aG9yPjxhdXRob3I+QWJkb2xpLCBBLjwvYXV0aG9yPjxh
dXRob3I+QWJkb2xsYWhwb3VyLCBJLjwvYXV0aG9yPjxhdXRob3I+QWJkdWxsZSwgQS4gUy4gTS48
L2F1dGhvcj48YXV0aG9yPkFiZWJlLCBOLiBELjwvYXV0aG9yPjxhdXRob3I+QWJyYWhhLCBILiBO
LjwvYXV0aG9yPjxhdXRob3I+QWJ1LVJhZGRhZCwgTC4gSi48L2F1dGhvcj48YXV0aG9yPkFidWFs
aGFzYW4sIEEuPC9hdXRob3I+PGF1dGhvcj5BZGVkZWppLCBJLiBBLjwvYXV0aG9yPjxhdXRob3I+
QWR2YW5pLCBTLiBNLjwvYXV0aG9yPjxhdXRob3I+QWZhcmlkZWgsIE0uPC9hdXRob3I+PGF1dGhv
cj5BZnNoYXJpLCBNLjwvYXV0aG9yPjxhdXRob3I+QWdoYWFsaSwgTS48L2F1dGhvcj48YXV0aG9y
PkFnaXVzLCBELjwvYXV0aG9yPjxhdXRob3I+QWdyYXdhbCwgUy48L2F1dGhvcj48YXV0aG9yPkFo
bWFkaSwgQS48L2F1dGhvcj48YXV0aG9yPkFobWFkaWFuLCBFLjwvYXV0aG9yPjxhdXRob3I+QWht
YWRwb3VyLCBFLjwvYXV0aG9yPjxhdXRob3I+QWhtZWQsIE0uIEIuPC9hdXRob3I+PGF1dGhvcj5B
a2JhcmksIE0uIEUuPC9hdXRob3I+PGF1dGhvcj5Ba2lueWVtaWp1LCBULjwvYXV0aG9yPjxhdXRo
b3I+QWwtQWx5LCBaLjwvYXV0aG9yPjxhdXRob3I+QWxBYmR1bEthZGVyLCBBLiBNLjwvYXV0aG9y
PjxhdXRob3I+QWxhaGRhYiwgRi48L2F1dGhvcj48YXV0aG9yPkFsYW0sIFQuPC9hdXRob3I+PGF1
dGhvcj5BbGFtZW5lLCBHLiBNLjwvYXV0aG9yPjxhdXRob3I+QWxlbW5ldywgQi4gVC4gVC48L2F1
dGhvcj48YXV0aG9yPkFsZW5lLCBLLiBBLjwvYXV0aG9yPjxhdXRob3I+QWxpbmlhLCBDLjwvYXV0
aG9yPjxhdXRob3I+QWxpcG91ciwgVi48L2F1dGhvcj48YXV0aG9yPkFsanVuaWQsIFMuIE0uPC9h
dXRob3I+PGF1dGhvcj5CYWtlc2hlaSwgRi4gQS48L2F1dGhvcj48YXV0aG9yPkFsbWFkaSwgTS4g
QS4gSC48L2F1dGhvcj48YXV0aG9yPkFsbWFzaS1IYXNoaWFuaSwgQS48L2F1dGhvcj48YXV0aG9y
PkFsc2hhcmlmLCBVLjwvYXV0aG9yPjxhdXRob3I+QWxzb3dhaWRpLCBTLjwvYXV0aG9yPjxhdXRo
b3I+QWx2aXMtR3V6bWFuLCBOLjwvYXV0aG9yPjxhdXRob3I+QW1pbmksIEUuPC9hdXRob3I+PGF1
dGhvcj5BbWluaSwgUy48L2F1dGhvcj48YXV0aG9yPkFtb2FrbywgWS4gQS48L2F1dGhvcj48YXV0
aG9yPkFuYmFyaSwgWi48L2F1dGhvcj48YXV0aG9yPkFuYmVyLCBOLiBILjwvYXV0aG9yPjxhdXRo
b3I+QW5kcmVpLCBDLiBMLjwvYXV0aG9yPjxhdXRob3I+QW5qb21zaG9hLCBNLjwvYXV0aG9yPjxh
dXRob3I+QW5zYXJpLCBGLjwvYXV0aG9yPjxhdXRob3I+QW5zYXJpYWRpLCBBLjwvYXV0aG9yPjxh
dXRob3I+QXBwaWFoLCBTLiBDLiBZLjwvYXV0aG9yPjxhdXRob3I+QXJhYi1ab3phbmksIE0uPC9h
dXRob3I+PGF1dGhvcj5BcmFibG9vLCBKLjwvYXV0aG9yPjxhdXRob3I+QXJlZmksIFouPC9hdXRo
b3I+PGF1dGhvcj5BcmVtdSwgTy48L2F1dGhvcj48YXV0aG9yPkFyZXJpLCBILiBBLjwvYXV0aG9y
PjxhdXRob3I+QXJ0YW1hbiwgQS48L2F1dGhvcj48YXV0aG9yPkFzYXllc2gsIEguPC9hdXRob3I+
PGF1dGhvcj5Bc2ZhdywgRS4gVC48L2F1dGhvcj48YXV0aG9yPkFzaGFncmUsIEEuIEYuPC9hdXRo
b3I+PGF1dGhvcj5Bc3NhZGksIFIuPC9hdXRob3I+PGF1dGhvcj5BdGFlaW5pYSwgQi48L2F1dGhv
cj48YXV0aG9yPkF0YWxheSwgSC4gVC48L2F1dGhvcj48YXV0aG9yPkF0YXJvLCBaLjwvYXV0aG9y
PjxhdXRob3I+QXRpcXVlLCBTLjwvYXV0aG9yPjxhdXRob3I+QXVzbG9vcywgTS48L2F1dGhvcj48
YXV0aG9yPkF2aWxhLUJ1cmdvcywgTC48L2F1dGhvcj48YXV0aG9yPkF2b2twYWhvLCBFZmdhPC9h
dXRob3I+PGF1dGhvcj5Bd2FzdGhpLCBBLjwvYXV0aG9yPjxhdXRob3I+QXdva2UsIE4uPC9hdXRo
b3I+PGF1dGhvcj5BeWFsYSBRdWludGFuaWxsYSwgQi4gUC48L2F1dGhvcj48YXV0aG9yPkF5YW5v
cmUsIE0uIEEuPC9hdXRob3I+PGF1dGhvcj5BeWVsZSwgSC4gVC48L2F1dGhvcj48YXV0aG9yPkJh
YmFlZSwgRS48L2F1dGhvcj48YXV0aG9yPkJhY2hhLCBVLjwvYXV0aG9yPjxhdXRob3I+QmFkYXdp
LCBBLjwvYXV0aG9yPjxhdXRob3I+QmFnaGVyemFkZWgsIE0uPC9hdXRob3I+PGF1dGhvcj5CYWds
aSwgRS48L2F1dGhvcj48YXV0aG9yPkJhbGFrcmlzaG5hbiwgUy48L2F1dGhvcj48YXV0aG9yPkJh
bG91Y2hpLCBBLjwvYXV0aG9yPjxhdXRob3I+QsOkcm5pZ2hhdXNlbiwgVC4gVy48L2F1dGhvcj48
YXV0aG9yPkJhdHRpc3RhLCBSLiBKLjwvYXV0aG9yPjxhdXRob3I+QmVoemFkaWZhciwgTS48L2F1
dGhvcj48YXV0aG9yPkJlaHphZGlmYXIsIE0uPC9hdXRob3I+PGF1dGhvcj5CZWtlbGUsIEIuIEIu
PC9hdXRob3I+PGF1dGhvcj5CZWxheSwgWS4gQi48L2F1dGhvcj48YXV0aG9yPkJlbGF5bmVoLCBZ
LiBNLjwvYXV0aG9yPjxhdXRob3I+QmVyZmllbGQsIEsuIEsuIFMuPC9hdXRob3I+PGF1dGhvcj5C
ZXJoYW5lLCBBLjwvYXV0aG9yPjxhdXRob3I+QmVybmFiZSwgRS48L2F1dGhvcj48YXV0aG9yPkJl
dXJhbiwgTS48L2F1dGhvcj48YXV0aG9yPkJoYWt0YSwgTi48L2F1dGhvcj48YXV0aG9yPkJoYXR0
YWNoYXJ5eWEsIEsuPC9hdXRob3I+PGF1dGhvcj5CaWFkZ28sIEIuPC9hdXRob3I+PGF1dGhvcj5C
aWphbmksIEEuPC9hdXRob3I+PGF1dGhvcj5CaW4gU2F5ZWVkLCBNLiBTLjwvYXV0aG9yPjxhdXRo
b3I+QmlydW5naSwgQy48L2F1dGhvcj48YXV0aG9yPkJpc2lnbmFubywgQy48L2F1dGhvcj48YXV0
aG9yPkJpdGV3LCBILjwvYXV0aG9yPjxhdXRob3I+QmrDuHJnZSwgVC48L2F1dGhvcj48YXV0aG9y
PkJsZXllciwgQS48L2F1dGhvcj48YXV0aG9yPkJvZ2FsZSwgSy4gQS48L2F1dGhvcj48YXV0aG9y
PkJvamlhLCBILiBBLjwvYXV0aG9yPjxhdXRob3I+Qm9yesOsLCBBLiBNLjwvYXV0aG9yPjxhdXRo
b3I+Qm9zZXR0aSwgQy48L2F1dGhvcj48YXV0aG9yPkJvdS1Pcm0sIEkuIFIuPC9hdXRob3I+PGF1
dGhvcj5CcmVubmVyLCBILjwvYXV0aG9yPjxhdXRob3I+QnJld2VyLCBKLiBELjwvYXV0aG9yPjxh
dXRob3I+QnJpa28sIEEuIE4uPC9hdXRob3I+PGF1dGhvcj5CcmlrbywgTi4gSS48L2F1dGhvcj48
YXV0aG9yPkJ1c3RhbWFudGUtVGVpeGVpcmEsIE0uIFQuPC9hdXRob3I+PGF1dGhvcj5CdXR0LCBa
LiBBLjwvYXV0aG9yPjxhdXRob3I+Q2FycmVyYXMsIEcuPC9hdXRob3I+PGF1dGhvcj5DYXJyZXJv
LCBKLiBKLjwvYXV0aG9yPjxhdXRob3I+Q2FydmFsaG8sIEYuPC9hdXRob3I+PGF1dGhvcj5DYXN0
cm8sIEMuPC9hdXRob3I+PGF1dGhvcj5DYXN0cm8sIEYuPC9hdXRob3I+PGF1dGhvcj5DYXRhbMOh
LUzDs3BleiwgRi48L2F1dGhvcj48YXV0aG9yPkNlcmluLCBFLjwvYXV0aG9yPjxhdXRob3I+Q2hh
aWFoLCBZLjwvYXV0aG9yPjxhdXRob3I+Q2hhbmllLCBXLiBGLjwvYXV0aG9yPjxhdXRob3I+Q2hh
dHR1LCBWLiBLLjwvYXV0aG9yPjxhdXRob3I+Q2hhdHVydmVkaSwgUC48L2F1dGhvcj48YXV0aG9y
PkNoYXVoYW4sIE4uIFMuPC9hdXRob3I+PGF1dGhvcj5DaGVocmF6aSwgTS48L2F1dGhvcj48YXV0
aG9yPkNoaWFuZywgUC4gUC48L2F1dGhvcj48YXV0aG9yPkNoaWNoaWFiZWxsdSwgVC4gWS48L2F1
dGhvcj48YXV0aG9yPkNoaWRvLUFtYWp1b3lpLCBPLiBHLjwvYXV0aG9yPjxhdXRob3I+Q2hpbWVk
LU9jaGlyLCBPLjwvYXV0aG9yPjxhdXRob3I+Q2hvaSwgSi4gSi48L2F1dGhvcj48YXV0aG9yPkNo
cmlzdG9waGVyLCBELiBKLjwvYXV0aG9yPjxhdXRob3I+Q2h1LCBELiBULjwvYXV0aG9yPjxhdXRo
b3I+Q29uc3RhbnRpbiwgTS4gTS48L2F1dGhvcj48YXV0aG9yPkNvc3RhLCBWLiBNLjwvYXV0aG9y
PjxhdXRob3I+Q3JvY2V0dGksIEUuPC9hdXRob3I+PGF1dGhvcj5Dcm93ZSwgQy4gUy48L2F1dGhv
cj48YXV0aG9yPkN1cmFkbywgTS4gUC48L2F1dGhvcj48YXV0aG9yPkRhaGxhd2ksIFMuIE0uIEEu
PC9hdXRob3I+PGF1dGhvcj5EYW1pYW5pLCBHLjwvYXV0aG9yPjxhdXRob3I+RGFyd2lzaCwgQS4g
SC48L2F1dGhvcj48YXV0aG9yPkRhcnlhbmksIEEuPC9hdXRob3I+PGF1dGhvcj5kYXMgTmV2ZXMs
IEouPC9hdXRob3I+PGF1dGhvcj5EZW1la2UsIEYuIE0uPC9hdXRob3I+PGF1dGhvcj5EZW1pcywg
QS4gQi48L2F1dGhvcj48YXV0aG9yPkRlbWlzc2llLCBCLiBXLjwvYXV0aG9yPjxhdXRob3I+RGVt
b3osIEcuIFQuPC9hdXRob3I+PGF1dGhvcj5EZW5vdmEtR3V0acOpcnJleiwgRS48L2F1dGhvcj48
YXV0aG9yPkRlcmFraHNoYW5pLCBBLjwvYXV0aG9yPjxhdXRob3I+RGVyaWJlLCBLLiBTLjwvYXV0
aG9yPjxhdXRob3I+RGVzYWksIFIuPC9hdXRob3I+PGF1dGhvcj5EZXNhbGVnbiwgQi4gQi48L2F1
dGhvcj48YXV0aG9yPkRlc3RhLCBNLjwvYXV0aG9yPjxhdXRob3I+RGV5LCBTLjwvYXV0aG9yPjxh
dXRob3I+RGhhcm1hcmF0bmUsIFMuIEQuPC9hdXRob3I+PGF1dGhvcj5EaGltYWwsIE0uPC9hdXRo
b3I+PGF1dGhvcj5EaWF6LCBELjwvYXV0aG9yPjxhdXRob3I+RGluYmVydSwgTS4gVC4gVC48L2F1
dGhvcj48YXV0aG9yPkRqYWxhbGluaWEsIFMuPC9hdXRob3I+PGF1dGhvcj5Eb2t1LCBELiBULjwv
YXV0aG9yPjxhdXRob3I+RHJha2UsIFQuIE0uPC9hdXRob3I+PGF1dGhvcj5EdWJleSwgTS48L2F1
dGhvcj48YXV0aG9yPkR1YmxqYW5pbiwgRS48L2F1dGhvcj48YXV0aG9yPkR1a2VuLCBFLiBFLjwv
YXV0aG9yPjxhdXRob3I+RWJyYWhpbWksIEguPC9hdXRob3I+PGF1dGhvcj5FZmZpb25nLCBBLjwv
YXV0aG9yPjxhdXRob3I+RWZ0ZWtoYXJpLCBBLjwvYXV0aG9yPjxhdXRob3I+RWwgU2F5ZWQsIEku
PC9hdXRob3I+PGF1dGhvcj5aYWtpLCBNLiBFLiBTLjwvYXV0aG9yPjxhdXRob3I+RWwtSmFhZmFy
eSwgUy4gSS48L2F1dGhvcj48YXV0aG9yPkVsLUtoYXRpYiwgWi48L2F1dGhvcj48YXV0aG9yPkVs
ZW1pbmVoLCBELiBBLjwvYXV0aG9yPjxhdXRob3I+RWxrb3V0LCBILjwvYXV0aG9yPjxhdXRob3I+
RWxsZW5ib2dlbiwgUi4gRy48L2F1dGhvcj48YXV0aG9yPkVsc2hhcmthd3ksIEEuPC9hdXRob3I+
PGF1dGhvcj5FbWFtaWFuLCBNLiBILjwvYXV0aG9yPjxhdXRob3I+RW5kYWxldywgRC4gQS48L2F1
dGhvcj48YXV0aG9yPkVuZHJpZXMsIEEuIFkuPC9hdXRob3I+PGF1dGhvcj5Fc2hyYXRpLCBCLjwv
YXV0aG9yPjxhdXRob3I+RmFkaGlsLCBJLjwvYXV0aG9yPjxhdXRob3I+RmFsbGFoIE9tcmFuaSwg
Vi48L2F1dGhvcj48YXV0aG9yPkZhcmFtYXJ6aSwgTS48L2F1dGhvcj48YXV0aG9yPkZhcmhhbmdp
LCBNLiBBLjwvYXV0aG9yPjxhdXRob3I+RmFyaW9saSwgQS48L2F1dGhvcj48YXV0aG9yPkZhcnph
ZGZhciwgRi48L2F1dGhvcj48YXV0aG9yPkZlbnRhaHVuLCBOLjwvYXV0aG9yPjxhdXRob3I+RmVy
bmFuZGVzLCBFLjwvYXV0aG9yPjxhdXRob3I+RmV5aXNzYSwgRy4gVC48L2F1dGhvcj48YXV0aG9y
PkZpbGlwLCBJLjwvYXV0aG9yPjxhdXRob3I+RmlzY2hlciwgRi48L2F1dGhvcj48YXV0aG9yPkZp
c2hlciwgSi4gTC48L2F1dGhvcj48YXV0aG9yPkZvcmNlLCBMLiBNLjwvYXV0aG9yPjxhdXRob3I+
Rm9yb3V0YW4sIE0uPC9hdXRob3I+PGF1dGhvcj5GcmVpdGFzLCBNLjwvYXV0aG9yPjxhdXRob3I+
RnVrdW1vdG8sIFQuPC9hdXRob3I+PGF1dGhvcj5GdXRyYW4sIE4uIEQuPC9hdXRob3I+PGF1dGhv
cj5HYWxsdXMsIFMuPC9hdXRob3I+PGF1dGhvcj5HYW5rcGUsIEYuIEcuPC9hdXRob3I+PGF1dGhv
cj5HYXllc2EsIFIuIFQuPC9hdXRob3I+PGF1dGhvcj5HZWJyZWhpd290LCBULiBULjwvYXV0aG9y
PjxhdXRob3I+R2VicmVtZXNrZWwsIEcuIEcuPC9hdXRob3I+PGF1dGhvcj5HZWRlZmF3LCBHLiBB
LjwvYXV0aG9yPjxhdXRob3I+R2VsYXcsIEIuIEsuPC9hdXRob3I+PGF1dGhvcj5HZXRhLCBCLjwv
YXV0aG9yPjxhdXRob3I+R2V0YWNoZXcsIFMuPC9hdXRob3I+PGF1dGhvcj5HZXphZSwgSy4gRS48
L2F1dGhvcj48YXV0aG9yPkdoYWZvdXJpZmFyZCwgTS48L2F1dGhvcj48YXV0aG9yPkdoYWphciwg
QS48L2F1dGhvcj48YXV0aG9yPkdoYXNoZ2hhZWUsIEEuPC9hdXRob3I+PGF1dGhvcj5HaG9sYW1p
YW4sIEEuPC9hdXRob3I+PGF1dGhvcj5HaWxsLCBQLiBTLjwvYXV0aG9yPjxhdXRob3I+R2luaW5k
emEsIFQuIFQuIEcuPC9hdXRob3I+PGF1dGhvcj5HaXJtYXksIEEuPC9hdXRob3I+PGF1dGhvcj5H
aXphdywgTS48L2F1dGhvcj48YXV0aG9yPkdvbWV6LCBSLiBTLjwvYXV0aG9yPjxhdXRob3I+R29w
YWxhbmksIFMuIFYuPC9hdXRob3I+PGF1dGhvcj5Hb3JpbmksIEcuPC9hdXRob3I+PGF1dGhvcj5H
b3VsYXJ0LCBCLiBOLiBHLjwvYXV0aG9yPjxhdXRob3I+R3JhZGEsIEEuPC9hdXRob3I+PGF1dGhv
cj5SaWJlaXJvIEd1ZXJyYSwgTS48L2F1dGhvcj48YXV0aG9yPkd1aW1hcmFlcywgQS4gTC4gUy48
L2F1dGhvcj48YXV0aG9yPkd1cHRhLCBQLiBDLjwvYXV0aG9yPjxhdXRob3I+R3VwdGEsIFIuPC9h
dXRob3I+PGF1dGhvcj5IYWRraGFsZSwgSy48L2F1dGhvcj48YXV0aG9yPkhhai1NaXJ6YWlhbiwg
QS48L2F1dGhvcj48YXV0aG9yPkhhai1NaXJ6YWlhbiwgQS48L2F1dGhvcj48YXV0aG9yPkhhbWFk
ZWgsIFIuIFIuPC9hdXRob3I+PGF1dGhvcj5IYW1pZGksIFMuPC9hdXRob3I+PGF1dGhvcj5IYW5m
b3JlLCBMLiBLLjwvYXV0aG9yPjxhdXRob3I+SGFybywgSi4gTS48L2F1dGhvcj48YXV0aG9yPkhh
c2Fua2hhbmksIE0uPC9hdXRob3I+PGF1dGhvcj5IYXNhbnphZGVoLCBBLjwvYXV0aG9yPjxhdXRo
b3I+SGFzc2VuLCBILiBZLjwvYXV0aG9yPjxhdXRob3I+SGF5LCBSLiBKLjwvYXV0aG9yPjxhdXRo
b3I+SGF5LCBTLiBJLjwvYXV0aG9yPjxhdXRob3I+SGVub2ssIEEuPC9hdXRob3I+PGF1dGhvcj5I
ZW5yeSwgTi4gSi48L2F1dGhvcj48YXV0aG9yPkhlcnRlbGl1LCBDLjwvYXV0aG9yPjxhdXRob3I+
SGlkcnUsIEguIEQuPC9hdXRob3I+PGF1dGhvcj5Ib2FuZywgQy4gTC48L2F1dGhvcj48YXV0aG9y
PkhvbGUsIE0uIEsuPC9hdXRob3I+PGF1dGhvcj5Ib29nYXIsIFAuPC9hdXRob3I+PGF1dGhvcj5I
b3JpdGEsIE4uPC9hdXRob3I+PGF1dGhvcj5Ib3Nnb29kLCBILiBELjwvYXV0aG9yPjxhdXRob3I+
SG9zc2VpbmksIE0uPC9hdXRob3I+PGF1dGhvcj5Ib3NzZWluemFkZWgsIE0uPC9hdXRob3I+PGF1
dGhvcj5Ib3N0aXVjLCBNLjwvYXV0aG9yPjxhdXRob3I+SG9zdGl1YywgUy48L2F1dGhvcj48YXV0
aG9yPkhvdXNlaCwgTS48L2F1dGhvcj48YXV0aG9yPkh1c3NlbiwgTS4gTS48L2F1dGhvcj48YXV0
aG9yPklsZWFudSwgQi48L2F1dGhvcj48YXV0aG9yPklsaWMsIE0uIEQuPC9hdXRob3I+PGF1dGhv
cj5Jbm5vcywgSy48L2F1dGhvcj48YXV0aG9yPklydmFuaSwgUy4gUy4gTi48L2F1dGhvcj48YXV0
aG9yPklzZWgsIEsuIFIuPC9hdXRob3I+PGF1dGhvcj5Jc2xhbSwgUy4gTS4gUy48L2F1dGhvcj48
YXV0aG9yPklzbGFtaSwgRi48L2F1dGhvcj48YXV0aG9yPkphZmFyaSBCYWxhbGFtaSwgTi48L2F1
dGhvcj48YXV0aG9yPkphZmFyaW5pYSwgTS48L2F1dGhvcj48YXV0aG9yPkphaGFuZ2lyeSwgTC48
L2F1dGhvcj48YXV0aG9yPkphaGFuaSwgTS4gQS48L2F1dGhvcj48YXV0aG9yPkphaGFubWVociwg
Ti48L2F1dGhvcj48YXV0aG9yPkpha292bGpldmljLCBNLjwvYXV0aG9yPjxhdXRob3I+SmFtZXMs
IFMuIEwuPC9hdXRob3I+PGF1dGhvcj5KYXZhbmJha2h0LCBNLjwvYXV0aG9yPjxhdXRob3I+SmF5
YXJhbWFuLCBTLjwvYXV0aG9yPjxhdXRob3I+SmVlLCBTLiBILjwvYXV0aG9yPjxhdXRob3I+SmVu
YWJpLCBFLjwvYXV0aG9yPjxhdXRob3I+SmhhLCBSLiBQLjwvYXV0aG9yPjxhdXRob3I+Sm9uYXMs
IEouIEIuPC9hdXRob3I+PGF1dGhvcj5Kb25uYWdhZGRhbGEsIEouPC9hdXRob3I+PGF1dGhvcj5K
b28sIFQuPC9hdXRob3I+PGF1dGhvcj5KdW5nYXJpLCBTLiBCLjwvYXV0aG9yPjxhdXRob3I+SsO8
cmlzc29uLCBNLjwvYXV0aG9yPjxhdXRob3I+S2FiaXIsIEEuPC9hdXRob3I+PGF1dGhvcj5LYW1h
bmdhciwgRi48L2F1dGhvcj48YXV0aG9yPkthcmNoLCBBLjwvYXV0aG9yPjxhdXRob3I+S2FyaW1p
LCBOLjwvYXV0aG9yPjxhdXRob3I+S2FyaW1pYW4sIEEuPC9hdXRob3I+PGF1dGhvcj5LYXNhZWlh
biwgQS48L2F1dGhvcj48YXV0aG9yPkthc2FodW4sIEcuIEcuPC9hdXRob3I+PGF1dGhvcj5LYXNz
YSwgQi48L2F1dGhvcj48YXV0aG9yPkthc3NhLCBULiBELjwvYXV0aG9yPjxhdXRob3I+S2Fzc2F3
LCBNLiBXLjwvYXV0aG9yPjxhdXRob3I+S2F1bCwgQS48L2F1dGhvcj48YXV0aG9yPktlaXlvcm8s
IFAuIE4uPC9hdXRob3I+PGF1dGhvcj5LZWxib3JlLCBBLiBHLjwvYXV0aG9yPjxhdXRob3I+S2Vy
Ym8sIEEuIEEuPC9hdXRob3I+PGF1dGhvcj5LaGFkZXIsIFkuIFMuPC9hdXRob3I+PGF1dGhvcj5L
aGFsaWxhcmptYW5kaSwgTS48L2F1dGhvcj48YXV0aG9yPktoYW4sIEUuIEEuPC9hdXRob3I+PGF1
dGhvcj5LaGFuLCBHLjwvYXV0aG9yPjxhdXRob3I+S2hhbmcsIFkuIEguPC9hdXRob3I+PGF1dGhv
cj5LaGF0YWIsIEsuPC9hdXRob3I+PGF1dGhvcj5LaGF0ZXIsIEEuPC9hdXRob3I+PGF1dGhvcj5L
aGF5YW16YWRlaCwgTS48L2F1dGhvcj48YXV0aG9yPktoYXphZWUtUG9vbCwgTS48L2F1dGhvcj48
YXV0aG9yPktoYXphZWksIFMuPC9hdXRob3I+PGF1dGhvcj5LaG9qYSwgQS4gVC48L2F1dGhvcj48
YXV0aG9yPktob3NyYXZpLCBNLiBILjwvYXV0aG9yPjxhdXRob3I+S2h1YmNoYW5kYW5pLCBKLjwv
YXV0aG9yPjxhdXRob3I+S2lhbmlwb3VyLCBOLjwvYXV0aG9yPjxhdXRob3I+S2ltLCBELjwvYXV0
aG9yPjxhdXRob3I+S2ltLCBZLiBKLjwvYXV0aG9yPjxhdXRob3I+S2lzYSwgQS48L2F1dGhvcj48
YXV0aG9yPktpc2EsIFMuPC9hdXRob3I+PGF1dGhvcj5LaXNzaW1vdmEtU2thcmJlaywgSy48L2F1
dGhvcj48YXV0aG9yPktvbWFraSwgSC48L2F1dGhvcj48YXV0aG9yPktveWFuYWdpLCBBLjwvYXV0
aG9yPjxhdXRob3I+S3JvaG4sIEsuIEouPC9hdXRob3I+PGF1dGhvcj5CaWNlciwgQi4gSy48L2F1
dGhvcj48YXV0aG9yPkt1Z2JleSwgTi48L2F1dGhvcj48YXV0aG9yPkt1bWFyLCBWLjwvYXV0aG9y
PjxhdXRob3I+S3V1cGllbCwgRC48L2F1dGhvcj48YXV0aG9yPkxhIFZlY2NoaWEsIEMuPC9hdXRo
b3I+PGF1dGhvcj5MYWQsIEQuIFAuPC9hdXRob3I+PGF1dGhvcj5MYWtlLCBFLiBBLjwvYXV0aG9y
PjxhdXRob3I+TGFrZXcsIEEuIE0uPC9hdXRob3I+PGF1dGhvcj5MYWwsIEQuIEsuPC9hdXRob3I+
PGF1dGhvcj5MYW1pLCBGLiBILjwvYXV0aG9yPjxhdXRob3I+TGFuLCBRLjwvYXV0aG9yPjxhdXRo
b3I+TGFzcmFkbywgUy48L2F1dGhvcj48YXV0aG9yPkxhdXJpb2xhLCBQLjwvYXV0aG9yPjxhdXRo
b3I+TGF6YXJ1cywgSi4gVi48L2F1dGhvcj48YXV0aG9yPkxlaWdoLCBKLjwvYXV0aG9yPjxhdXRo
b3I+TGVzaGFyZ2llLCBDLiBULjwvYXV0aG9yPjxhdXRob3I+TGlhbywgWS48L2F1dGhvcj48YXV0
aG9yPkxpbWVuaWgsIE0uIEEuPC9hdXRob3I+PGF1dGhvcj5MaXN0bCwgUy48L2F1dGhvcj48YXV0
aG9yPkxvcGV6LCBBLiBELjwvYXV0aG9yPjxhdXRob3I+TG9wdWtob3YsIFAuIEQuPC9hdXRob3I+
PGF1dGhvcj5MdW5ldmljaXVzLCBSLjwvYXV0aG9yPjxhdXRob3I+TWFkYWRpbiwgTS48L2F1dGhv
cj48YXV0aG9yPk1hZ2RlbGRpbiwgUy48L2F1dGhvcj48YXV0aG9yPkVsIFJhemVrLCBILiBNLiBB
LjwvYXV0aG9yPjxhdXRob3I+TWFqZWVkLCBBLjwvYXV0aG9yPjxhdXRob3I+TWFsZWtpLCBBLjwv
YXV0aG9yPjxhdXRob3I+TWFsZWt6YWRlaCwgUi48L2F1dGhvcj48YXV0aG9yPk1hbmFmaSwgQS48
L2F1dGhvcj48YXV0aG9yPk1hbmFmaSwgTi48L2F1dGhvcj48YXV0aG9yPk1hbmFtbywgVy4gQS48
L2F1dGhvcj48YXV0aG9yPk1hbnNvdXJpYW4sIE0uPC9hdXRob3I+PGF1dGhvcj5NYW5zb3Vybmlh
LCBNLiBBLjwvYXV0aG9yPjxhdXRob3I+TWFudG92YW5pLCBMLiBHLjwvYXV0aG9yPjxhdXRob3I+
TWFyb3VmaXphZGVoLCBTLjwvYXV0aG9yPjxhdXRob3I+TWFydGluaSwgUy4gTS4gUy48L2F1dGhv
cj48YXV0aG9yPk1hc2hhbWJhLVRob21wc29uLCBULiBQLjwvYXV0aG9yPjxhdXRob3I+TWFzc2Vu
YnVyZywgQi4gQi48L2F1dGhvcj48YXV0aG9yPk1hc3dhYmksIE0uIFQuPC9hdXRob3I+PGF1dGhv
cj5NYXRodXIsIE0uIFIuPC9hdXRob3I+PGF1dGhvcj5NY0FsaW5kZW4sIEMuPC9hdXRob3I+PGF1
dGhvcj5NY0tlZSwgTS48L2F1dGhvcj48YXV0aG9yPk1laGVyZXR1LCBILiBBLiBBLjwvYXV0aG9y
PjxhdXRob3I+TWVocm90cmEsIFIuPC9hdXRob3I+PGF1dGhvcj5NZWh0YSwgVi48L2F1dGhvcj48
YXV0aG9yPk1laWVyLCBULjwvYXV0aG9yPjxhdXRob3I+TWVsYWt1LCBZLiBBLjwvYXV0aG9yPjxh
dXRob3I+TWVsZXMsIEcuIEcuPC9hdXRob3I+PGF1dGhvcj5NZWxlcywgSC4gRy48L2F1dGhvcj48
YXV0aG9yPk1lbGVzZSwgQS48L2F1dGhvcj48YXV0aG9yPk1lbGt1LCBNLjwvYXV0aG9yPjxhdXRo
b3I+TWVtaWFoLCBQLiBULiBOLjwvYXV0aG9yPjxhdXRob3I+TWVuZG96YSwgVy48L2F1dGhvcj48
YXV0aG9yPk1lbmV6ZXMsIFIuIEcuPC9hdXRob3I+PGF1dGhvcj5NZXJhdCwgUy48L2F1dGhvcj48
YXV0aG9yPk1lcmV0b2phLCBULiBKLjwvYXV0aG9yPjxhdXRob3I+TWVzdHJvdmljLCBULjwvYXV0
aG9yPjxhdXRob3I+TWlhemdvd3NraSwgQi48L2F1dGhvcj48YXV0aG9yPk1pYXpnb3dza2ksIFQu
PC9hdXRob3I+PGF1dGhvcj5NaWhyZXRpZSwgSy4gTS4gTS48L2F1dGhvcj48YXV0aG9yPk1pbGxl
ciwgVC4gUi48L2F1dGhvcj48YXV0aG9yPk1pbGxzLCBFLiBKLjwvYXV0aG9yPjxhdXRob3I+TWly
LCBTLiBNLjwvYXV0aG9yPjxhdXRob3I+TWlyemFlaSwgSC48L2F1dGhvcj48YXV0aG9yPk1pcnph
ZWksIEguIFIuPC9hdXRob3I+PGF1dGhvcj5NaXNocmEsIFIuPC9hdXRob3I+PGF1dGhvcj5Nb2F6
ZW4sIEIuPC9hdXRob3I+PGF1dGhvcj5Nb2hhbW1hZCwgRC4gSy48L2F1dGhvcj48YXV0aG9yPk1v
aGFtbWFkLCBLLiBBLjwvYXV0aG9yPjxhdXRob3I+TW9oYW1tYWQsIFkuPC9hdXRob3I+PGF1dGhv
cj5EYXJ3ZXNoLCBBLiBNLjwvYXV0aG9yPjxhdXRob3I+TW9oYW1tYWRiZWlnaSwgQS48L2F1dGhv
cj48YXV0aG9yPk1vaGFtbWFkaSwgSC48L2F1dGhvcj48YXV0aG9yPk1vaGFtbWFkaSwgTS48L2F1
dGhvcj48YXV0aG9yPk1vaGFtbWFkaWFuLCBNLjwvYXV0aG9yPjxhdXRob3I+TW9oYW1tYWRpYW4t
SGFmc2hlamFuaSwgQS48L2F1dGhvcj48YXV0aG9yPk1vaGFtbWFkb28tS2hvcmFzYW5pLCBNLjwv
YXV0aG9yPjxhdXRob3I+TW9oYW1tYWRwb3VyaG9ka2ksIFIuPC9hdXRob3I+PGF1dGhvcj5Nb2hh
bW1lZCwgQS4gUy48L2F1dGhvcj48YXV0aG9yPk1vaGFtbWVkLCBKLiBBLjwvYXV0aG9yPjxhdXRo
b3I+TW9oYW1tZWQsIFMuPC9hdXRob3I+PGF1dGhvcj5Nb2hlYmksIEYuPC9hdXRob3I+PGF1dGhv
cj5Nb2tkYWQsIEEuIEguPC9hdXRob3I+PGF1dGhvcj5Nb25hc3RhLCBMLjwvYXV0aG9yPjxhdXRo
b3I+TW9vZGxleSwgWS48L2F1dGhvcj48YXV0aG9yPk1vb3NhemFkZWgsIE0uPC9hdXRob3I+PGF1
dGhvcj5Nb29zc2F2aSwgTS48L2F1dGhvcj48YXV0aG9yPk1vcmFkaSwgRy48L2F1dGhvcj48YXV0
aG9yPk1vcmFkaS1Kb28sIE0uPC9hdXRob3I+PGF1dGhvcj5Nb3JhZGktTGFrZWgsIE0uPC9hdXRo
b3I+PGF1dGhvcj5Nb3JhZHBvdXIsIEYuPC9hdXRob3I+PGF1dGhvcj5Nb3Jhd3NrYSwgTC48L2F1
dGhvcj48YXV0aG9yPk1vcmdhZG8tZGEtQ29zdGEsIEouPC9hdXRob3I+PGF1dGhvcj5Nb3Jpc2Fr
aSwgTi48L2F1dGhvcj48YXV0aG9yPk1vcnJpc29uLCBTLiBELjwvYXV0aG9yPjxhdXRob3I+TW9z
YXBvdXIsIEEuPC9hdXRob3I+PGF1dGhvcj5Nb3VzYXZpLCBTLiBNLjwvYXV0aG9yPjxhdXRob3I+
TXVjaGUsIEEuIEEuPC9hdXRob3I+PGF1dGhvcj5NdWhhbW1lZCwgTy4gUy4gUy48L2F1dGhvcj48
YXV0aG9yPk11c2EsIEouPC9hdXRob3I+PGF1dGhvcj5OYWJoYW4sIEEuIEYuPC9hdXRob3I+PGF1
dGhvcj5OYWRlcmksIE0uPC9hdXRob3I+PGF1dGhvcj5OYWdhcmFqYW4sIEEuIEouPC9hdXRob3I+
PGF1dGhvcj5OYWdlbCwgRy48L2F1dGhvcj48YXV0aG9yPk5haHZpam91LCBBLjwvYXV0aG9yPjxh
dXRob3I+TmFpaywgRy48L2F1dGhvcj48YXV0aG9yPk5hamFmaSwgRi48L2F1dGhvcj48YXV0aG9y
Pk5hbGRpLCBMLjwvYXV0aG9yPjxhdXRob3I+TmFtLCBILiBTLjwvYXV0aG9yPjxhdXRob3I+TmFz
aXJpLCBOLjwvYXV0aG9yPjxhdXRob3I+TmF6YXJpLCBKLjwvYXV0aG9yPjxhdXRob3I+TmVnb2ks
IEkuPC9hdXRob3I+PGF1dGhvcj5OZXVwYW5lLCBTLjwvYXV0aG9yPjxhdXRob3I+TmV3Y29tYiwg
UC4gQS48L2F1dGhvcj48YXV0aG9yPk5nZ2FkYSwgSC4gQS48L2F1dGhvcj48YXV0aG9yPk5ndW5q
aXJpLCBKLiBXLjwvYXV0aG9yPjxhdXRob3I+Tmd1eWVuLCBDLiBULjwvYXV0aG9yPjxhdXRob3I+
TmlrbmlheiwgTC48L2F1dGhvcj48YXV0aG9yPk5pbmdydW0sIEQuIE4uIEEuPC9hdXRob3I+PGF1
dGhvcj5OaXJheW8sIFkuIEwuPC9hdXRob3I+PGF1dGhvcj5OaXhvbiwgTS4gUi48L2F1dGhvcj48
YXV0aG9yPk5uYWppLCBDLiBBLjwvYXV0aG9yPjxhdXRob3I+Tm9qb21pLCBNLjwvYXV0aG9yPjxh
dXRob3I+Tm9zcmF0bmVqYWQsIFMuPC9hdXRob3I+PGF1dGhvcj5TaGlhZGVoLCBNLiBOLjwvYXV0
aG9yPjxhdXRob3I+T2JzYSwgTS4gUy48L2F1dGhvcj48YXV0aG9yPk9mb3JpLUFzZW5zbywgUi48
L2F1dGhvcj48YXV0aG9yPk9nYm8sIEYuIEEuPC9hdXRob3I+PGF1dGhvcj5PaCwgSS4gSC48L2F1
dGhvcj48YXV0aG9yPk9sYWd1bmp1LCBBLiBULjwvYXV0aG9yPjxhdXRob3I+T2xhZ3VuanUsIFQu
IE8uPC9hdXRob3I+PGF1dGhvcj5PbHV3YXNhbnUsIE0uIE0uPC9hdXRob3I+PGF1dGhvcj5PbW9u
aXNpLCBBLiBFLjwvYXV0aG9yPjxhdXRob3I+T253dWpla3dlLCBPLiBFLjwvYXV0aG9yPjxhdXRo
b3I+T29tbWVuLCBBLiBNLjwvYXV0aG9yPjxhdXRob3I+T3JlbiwgRS48L2F1dGhvcj48YXV0aG9y
Pk9ydGVnYS1BbHRhbWlyYW5vLCBELiBELiBWLjwvYXV0aG9yPjxhdXRob3I+T3RhLCBFLjwvYXV0
aG9yPjxhdXRob3I+T3RzdGF2bm92LCBTLiBTLjwvYXV0aG9yPjxhdXRob3I+T3dvbGFiaSwgTS4g
Ty48L2F1dGhvcj48YXV0aG9yPlAsIEEuIE0uPC9hdXRob3I+PGF1dGhvcj5QYWR1YmlkcmksIEou
IFIuPC9hdXRob3I+PGF1dGhvcj5QYWtoYWxlLCBTLjwvYXV0aG9yPjxhdXRob3I+UGFrcG91ciwg
QS4gSC48L2F1dGhvcj48YXV0aG9yPlBhbmEsIEEuPC9hdXRob3I+PGF1dGhvcj5QYXJrLCBFLiBL
LjwvYXV0aG9yPjxhdXRob3I+UGFyc2lhbiwgSC48L2F1dGhvcj48YXV0aG9yPlBhc2hhZWksIFQu
PC9hdXRob3I+PGF1dGhvcj5QYXRlbCwgUy48L2F1dGhvcj48YXV0aG9yPlBhdGlsLCBTLiBULjwv
YXV0aG9yPjxhdXRob3I+UGVubmluaSwgQS48L2F1dGhvcj48YXV0aG9yPlBlcmVpcmEsIEQuIE0u
PC9hdXRob3I+PGF1dGhvcj5QaWNjaW5lbGxpLCBDLjwvYXV0aG9yPjxhdXRob3I+UGlsbGF5LCBK
LiBELjwvYXV0aG9yPjxhdXRob3I+UGlyZXN0YW5pLCBNLjwvYXV0aG9yPjxhdXRob3I+UGlzaGdh
ciwgRi48L2F1dGhvcj48YXV0aG9yPlBvc3RtYSwgTS4gSi48L2F1dGhvcj48YXV0aG9yPlBvdXJq
YWZhciwgSC48L2F1dGhvcj48YXV0aG9yPlBvdXJtYWxlaywgRi48L2F1dGhvcj48YXV0aG9yPlBv
dXJzaGFtcywgQS48L2F1dGhvcj48YXV0aG9yPlByYWthc2gsIFMuPC9hdXRob3I+PGF1dGhvcj5Q
cmFzYWQsIE4uPC9hdXRob3I+PGF1dGhvcj5Rb3JiYW5pLCBNLjwvYXV0aG9yPjxhdXRob3I+UmFi
aWVlLCBNLjwvYXV0aG9yPjxhdXRob3I+UmFiaWVlLCBOLjwvYXV0aG9yPjxhdXRob3I+UmFkZmFy
LCBBLjwvYXV0aG9yPjxhdXRob3I+UmFmaWVpLCBBLjwvYXV0aG9yPjxhdXRob3I+UmFoaW0sIEYu
PC9hdXRob3I+PGF1dGhvcj5SYWhpbWksIE0uPC9hdXRob3I+PGF1dGhvcj5SYWhtYW4sIE0uIEEu
PC9hdXRob3I+PGF1dGhvcj5SYWphdGksIEYuPC9hdXRob3I+PGF1dGhvcj5SYW5hLCBTLiBNLjwv
YXV0aG9yPjxhdXRob3I+UmFvb2ZpLCBTLjwvYXV0aG9yPjxhdXRob3I+UmF0aCwgRy4gSy48L2F1
dGhvcj48YXV0aG9yPlJhd2FmLCBELiBMLjwvYXV0aG9yPjxhdXRob3I+UmF3YWYsIFMuPC9hdXRo
b3I+PGF1dGhvcj5SZWluZXIsIFIuIEMuPC9hdXRob3I+PGF1dGhvcj5SZW56YWhvLCBBLiBNLiBO
LjwvYXV0aG9yPjxhdXRob3I+UmV6YWVpLCBOLjwvYXV0aG9yPjxhdXRob3I+UmV6YXBvdXIsIEEu
PC9hdXRob3I+PGF1dGhvcj5SaWJlaXJvLCBBLiBJLjwvYXV0aG9yPjxhdXRob3I+UmliZWlybywg
RC48L2F1dGhvcj48YXV0aG9yPlJvbmZhbmksIEwuPC9hdXRob3I+PGF1dGhvcj5Sb3JvLCBFLiBN
LjwvYXV0aG9yPjxhdXRob3I+Um9zaGFuZGVsLCBHLjwvYXV0aG9yPjxhdXRob3I+Um9zdGFtaSwg
QS48L2F1dGhvcj48YXV0aG9yPlNhYWQsIFIuIFMuPC9hdXRob3I+PGF1dGhvcj5TYWJiYWdoLCBQ
LjwvYXV0aG9yPjxhdXRob3I+U2Fib3VyLCBTLjwvYXV0aG9yPjxhdXRob3I+U2FkZGlrLCBCLjwv
YXV0aG9yPjxhdXRob3I+U2FmaXJpLCBTLjwvYXV0aG9yPjxhdXRob3I+U2FoZWJrYXIsIEEuPC9h
dXRob3I+PGF1dGhvcj5TYWxhaHNob29yLCBNLiBSLjwvYXV0aG9yPjxhdXRob3I+U2FsZWhpLCBG
LjwvYXV0aG9yPjxhdXRob3I+U2FsZW0sIEguPC9hdXRob3I+PGF1dGhvcj5TYWxlbSwgTS4gUi48
L2F1dGhvcj48YXV0aG9yPlNhbGltemFkZWgsIEguPC9hdXRob3I+PGF1dGhvcj5TYWxvbW9uLCBK
LiBBLjwvYXV0aG9yPjxhdXRob3I+U2FteSwgQS4gTS48L2F1dGhvcj48YXV0aG9yPlNhbmFicmlh
LCBKLjwvYXV0aG9yPjxhdXRob3I+U2FudHJpYyBNaWxpY2V2aWMsIE0uIE0uPC9hdXRob3I+PGF1
dGhvcj5TYXJ0b3JpdXMsIEIuPC9hdXRob3I+PGF1dGhvcj5TYXJ2ZWF6YWQsIEEuPC9hdXRob3I+
PGF1dGhvcj5TYXRoaWFuLCBCLjwvYXV0aG9yPjxhdXRob3I+U2F0cGF0aHksIE0uPC9hdXRob3I+
PGF1dGhvcj5TYXZpYywgTS48L2F1dGhvcj48YXV0aG9yPlNhd2huZXksIE0uPC9hdXRob3I+PGF1
dGhvcj5TYXl5YWgsIE0uPC9hdXRob3I+PGF1dGhvcj5TY2huZWlkZXIsIEkuIEouIEMuPC9hdXRo
b3I+PGF1dGhvcj5TY2jDtnR0a2VyLCBCLjwvYXV0aG9yPjxhdXRob3I+U2VrZXJpamEsIE0uPC9h
dXRob3I+PGF1dGhvcj5TZXBhbmxvdSwgUy4gRy48L2F1dGhvcj48YXV0aG9yPlNlcGVocmltYW5l
c2gsIE0uPC9hdXRob3I+PGF1dGhvcj5TZXllZG1vdXNhdmksIFMuPC9hdXRob3I+PGF1dGhvcj5T
aGFhaG1hZGksIEYuPC9hdXRob3I+PGF1dGhvcj5TaGFiYW5pbmVqYWQsIEguPC9hdXRob3I+PGF1
dGhvcj5TaGFoYmF6LCBNLjwvYXV0aG9yPjxhdXRob3I+U2hhaWtoLCBNLiBBLjwvYXV0aG9yPjxh
dXRob3I+U2hhbXNoaXJpYW4sIEEuPC9hdXRob3I+PGF1dGhvcj5TaGFtc2l6YWRlaCwgTS48L2F1
dGhvcj48YXV0aG9yPlNoYXJhZmksIEguPC9hdXRob3I+PGF1dGhvcj5TaGFyYWZpLCBaLjwvYXV0
aG9yPjxhdXRob3I+U2hhcmlmLCBNLjwvYXV0aG9yPjxhdXRob3I+U2hhcmlmaSwgQS48L2F1dGhv
cj48YXV0aG9yPlNoYXJpZmksIEguPC9hdXRob3I+PGF1dGhvcj5TaGFybWEsIFIuPC9hdXRob3I+
PGF1dGhvcj5TaGVpa2gsIEEuPC9hdXRob3I+PGF1dGhvcj5TaGlya29vaGksIFIuPC9hdXRob3I+
PGF1dGhvcj5TaHVrbGEsIFMuIFIuPC9hdXRob3I+PGF1dGhvcj5TaSwgUy48L2F1dGhvcj48YXV0
aG9yPlNpYWJhbmksIFMuPC9hdXRob3I+PGF1dGhvcj5TaWx2YSwgRC4gQS4gUy48L2F1dGhvcj48
YXV0aG9yPlNpbHZlaXJhLCBELiBHLiBBLjwvYXV0aG9yPjxhdXRob3I+U2luZ2gsIEEuPC9hdXRo
b3I+PGF1dGhvcj5TaW5naCwgSi4gQS48L2F1dGhvcj48YXV0aG9yPlNpc2F5LCBTLjwvYXV0aG9y
PjxhdXRob3I+U2l0YXMsIEYuPC9hdXRob3I+PGF1dGhvcj5Tb2JuZ3dpLCBFLjwvYXV0aG9yPjxh
dXRob3I+U29vZmksIE0uPC9hdXRob3I+PGF1dGhvcj5Tb3JpYW5vLCBKLiBCLjwvYXV0aG9yPjxh
dXRob3I+U3RhdGhvcG91bG91LCBWLjwvYXV0aG9yPjxhdXRob3I+U3VmaXlhbiwgTS4gQi48L2F1
dGhvcj48YXV0aG9yPlRhYmFyw6lzLVNlaXNkZWRvcywgUi48L2F1dGhvcj48YXV0aG9yPlRhYnVj
aGksIFQuPC9hdXRob3I+PGF1dGhvcj5UYWthaGFzaGksIEsuPC9hdXRob3I+PGF1dGhvcj5UYW10
YWppLCBPLiBSLjwvYXV0aG9yPjxhdXRob3I+VGFyYXduZWgsIE0uIFIuPC9hdXRob3I+PGF1dGhv
cj5UYXNzZXcsIFMuIEcuPC9hdXRob3I+PGF1dGhvcj5UYXltb29yaSwgUC48L2F1dGhvcj48YXV0
aG9yPlRlaHJhbmktQmFuaWhhc2hlbWksIEEuPC9hdXRob3I+PGF1dGhvcj5UZW1zYWgsIE0uIEgu
PC9hdXRob3I+PGF1dGhvcj5UZW1zYWgsIE8uPC9hdXRob3I+PGF1dGhvcj5UZXNmYXksIEIuIEUu
PC9hdXRob3I+PGF1dGhvcj5UZXNmYXksIEYuIEguPC9hdXRob3I+PGF1dGhvcj5UZXNoYWxlLCBN
LiBZLjwvYXV0aG9yPjxhdXRob3I+VGVzc2VtYSwgRy4gQS48L2F1dGhvcj48YXV0aG9yPlRoYXBh
LCBTLjwvYXV0aG9yPjxhdXRob3I+VGxheWUsIEsuIEcuPC9hdXRob3I+PGF1dGhvcj5Ub3Bvci1N
YWRyeSwgUi48L2F1dGhvcj48YXV0aG9yPlRvdmFuaS1QYWxvbmUsIE0uIFIuPC9hdXRob3I+PGF1
dGhvcj5UcmFpbmksIEUuPC9hdXRob3I+PGF1dGhvcj5UcmFuLCBCLiBYLjwvYXV0aG9yPjxhdXRo
b3I+VHJhbiwgSy4gQi48L2F1dGhvcj48YXV0aG9yPlRzYWRpaywgQS4gRy48L2F1dGhvcj48YXV0
aG9yPlVsbGFoLCBJLjwvYXV0aG9yPjxhdXRob3I+VXRobWFuLCBPLiBBLjwvYXV0aG9yPjxhdXRo
b3I+VmFjYW50ZSwgTS48L2F1dGhvcj48YXV0aG9yPlZhZXppLCBNLjwvYXV0aG9yPjxhdXRob3I+
VmFyb25hIFDDqXJleiwgUC48L2F1dGhvcj48YXV0aG9yPlZlaXNhbmksIFkuPC9hdXRob3I+PGF1
dGhvcj5WaWRhbGUsIFMuPC9hdXRob3I+PGF1dGhvcj5WaW9sYW50ZSwgRi4gUy48L2F1dGhvcj48
YXV0aG9yPlZsYXNzb3YsIFYuPC9hdXRob3I+PGF1dGhvcj5Wb2xsc2V0LCBTLiBFLjwvYXV0aG9y
PjxhdXRob3I+Vm9zLCBULjwvYXV0aG9yPjxhdXRob3I+Vm9zb3VnaGksIEsuPC9hdXRob3I+PGF1
dGhvcj5WdSwgRy4gVC48L2F1dGhvcj48YXV0aG9yPlZ1amNpYywgSS4gUy48L2F1dGhvcj48YXV0
aG9yPldhYmluZ2EsIEguPC9hdXRob3I+PGF1dGhvcj5XYWNoYW1vLCBULiBNLjwvYXV0aG9yPjxh
dXRob3I+V2FnbmV3LCBGLiBTLjwvYXV0aG9yPjxhdXRob3I+V2FoZWVkLCBZLjwvYXV0aG9yPjxh
dXRob3I+V2VsZGVnZWJyZWFsLCBGLjwvYXV0aG9yPjxhdXRob3I+V2VsZGVzYW11ZWwsIEcuIFQu
PC9hdXRob3I+PGF1dGhvcj5XaWplcmF0bmUsIFQuPC9hdXRob3I+PGF1dGhvcj5Xb25kYWZyYXNo
LCBELiBaLjwvYXV0aG9yPjxhdXRob3I+V29uZGUsIFQuIEUuPC9hdXRob3I+PGF1dGhvcj5Xb25k
bWllbmVoLCBBLiBCLjwvYXV0aG9yPjxhdXRob3I+V29ya2llLCBILiBNLjwvYXV0aG9yPjxhdXRo
b3I+WWFkYXYsIFIuPC9hdXRob3I+PGF1dGhvcj5ZYWRlZ2FyLCBBLjwvYXV0aG9yPjxhdXRob3I+
WWFkb2xsYWhwb3VyLCBBLjwvYXV0aG9yPjxhdXRob3I+WWFzZXJpLCBNLjwvYXV0aG9yPjxhdXRo
b3I+WWF6ZGktRmV5emFiYWRpLCBWLjwvYXV0aG9yPjxhdXRob3I+WWVzaGFuZWgsIEEuPC9hdXRo
b3I+PGF1dGhvcj5ZaW1hbSwgTS4gQS48L2F1dGhvcj48YXV0aG9yPllpbWVyLCBFLiBNLjwvYXV0
aG9yPjxhdXRob3I+WWlzbWEsIEUuPC9hdXRob3I+PGF1dGhvcj5Zb25lbW90bywgTi48L2F1dGhv
cj48YXV0aG9yPllvdW5pcywgTS4gWi48L2F1dGhvcj48YXV0aG9yPllvdXNlZmksIEIuPC9hdXRo
b3I+PGF1dGhvcj5Zb3VzZWZpZmFyZCwgTS48L2F1dGhvcj48YXV0aG9yPll1LCBDLjwvYXV0aG9y
PjxhdXRob3I+WmFiZWgsIEUuPC9hdXRob3I+PGF1dGhvcj5aYWRuaWssIFYuPC9hdXRob3I+PGF1
dGhvcj5Nb2doYWRhbSwgVC4gWi48L2F1dGhvcj48YXV0aG9yPlphaWRpLCBaLjwvYXV0aG9yPjxh
dXRob3I+WmFtYW5pLCBNLjwvYXV0aG9yPjxhdXRob3I+WmFuZGlhbiwgSC48L2F1dGhvcj48YXV0
aG9yPlphbmdlbmVoLCBBLjwvYXV0aG9yPjxhdXRob3I+WmFraSwgTC48L2F1dGhvcj48YXV0aG9y
PlplbmRlaGRlbCwgSy48L2F1dGhvcj48YXV0aG9yPlplbmViZSwgWi4gTS48L2F1dGhvcj48YXV0
aG9yPlpld2FsZSwgVC4gQS48L2F1dGhvcj48YXV0aG9yPlppYXBvdXIsIEEuPC9hdXRob3I+PGF1
dGhvcj5ab2RwZXksIFMuPC9hdXRob3I+PGF1dGhvcj5NdXJyYXksIEMuIEouIEwuPC9hdXRob3I+
PC9hdXRob3JzPjwvY29udHJpYnV0b3JzPjxhdXRoLWFkZHJlc3M+SW5zdGl0dXRlIGZvciBIZWFs
dGggTWV0cmljcyBhbmQgRXZhbHVhdGlvbiwgVW5pdmVyc2l0eSBvZiBXYXNoaW5ndG9uLCBTZWF0
dGxlLiYjeEQ7RGl2aXNpb24gb2YgSGVtYXRvbG9neSwgVW5pdmVyc2l0eSBvZiBXYXNoaW5ndG9u
LCBTZWF0dGxlLiYjeEQ7SGFyYW1heWEgVW5pdmVyc2l0eSwgSGFyYXIsIEV0aGlvcGlhLiYjeEQ7
RGVwYXJ0bWVudCBvZiBDbGluaWNhbCBCaW9jaGVtaXN0cnksIEJhYm9sIFVuaXZlcnNpdHkgb2Yg
TWVkaWNhbCBTY2llbmNlcywgQmFib2wsIElyYW4uJiN4RDtJcmFuaWFuIENlbnRlciBvZiBOZXVy
b2xvZ2ljYWwgUmVzZWFyY2gsIFRlaHJhbiBVbml2ZXJzaXR5IG9mIE1lZGljYWwgU2NpZW5jZXMs
IFRlaHJhbiwgSXJhbi4mI3hEO0RlcGFydG1lbnQgb2YgTmV1cm9sb2d5LCBDYWlybyBVbml2ZXJz
aXR5LCBDYWlybywgRWd5cHQuJiN4RDtEZXBhcnRtZW50IG9mIE9uY29sb2d5LCBVbml2ZXJzaXR5
IG9mIENhbGdhcnksIENhbGdhcnksIEFsYmVydGEsIENhbmFkYS4mI3hEO0RlcGFydG1lbnQgb2Yg
T25jb2xvZ3ksIEFpbiBTaGFtcyBVbml2ZXJzaXR5LCBDYWlybywgRWd5cHQuJiN4RDtEZXBhcnRt
ZW50IG9mIFBhcmFzaXRvbG9neSBhbmQgTXljb2xvZ3ksIEphaHJvbSBVbml2ZXJzaXR5IG9mIE1l
ZGljYWwgU2NpZW5jZXMsIEphaHJvbSwgSXJhbi4mI3hEO1Jlc2VhcmNoIENlbnRlciBmb3IgTm9u
LWNvbW11bmljYWJsZSBEaXNlYXNlcywgSmFocm9tIFVuaXZlcnNpdHkgb2YgTWVkaWNhbCBTY2ll
bmNlcywgSmFocm9tLCBJcmFuLiYjeEQ7RGVwYXJ0bWVudCBvZiBFcGlkZW1pb2xvZ3ksIEFyYWsg
VW5pdmVyc2l0eSBvZiBNZWRpY2FsIFNjaWVuY2VzLCBBcmFrLCBJcmFuLiYjeEQ7TXVsdGlwbGUg
U2NsZXJvc2lzIFJlc2VhcmNoIENlbnRlciwgVGVocmFuLCBJcmFuLiYjeEQ7UHVibGljIEhlYWx0
aCBSZXNlYXJjaCBDZW50ZXIsIE5ldyBZb3JrIFVuaXZlcnNpdHkgQWJ1IERoYWJpLCBBYnUgRGhh
YmksIFVuaXRlZCBBcmFiIEVtaXJhdGVzLiYjeEQ7U2Nob29sIG9mIFB1YmxpYyBIZWFsdGgsIEFk
ZGlzIEFiYWJhIFVuaXZlcnNpdHksIEFkZGlzIEFiYWJhLCBFdGhpb3BpYS4mI3hEO0RlcGFydG1l
bnQgb2YgUHVibGljIEhlYWx0aCwgV2FjaGVtbyBVbml2ZXJzaXR5LCBIb3NzYW5hLCBFdGhpb3Bp
YS4mI3hEO0NsaW5pY2FsIFBoYXJtYWN5IFVuaXQsIE1la2VsbGUgVW5pdmVyc2l0eSwgTWVrZWxs
ZSwgRXRoaW9waWEuJiN4RDtEZXBhcnRtZW50IG9mIEhlYWx0aGNhcmUgUG9saWN5IGFuZCBSZXNl
YXJjaCwgV2VpbGwgQ29ybmVsbCBNZWRpY2FsIENvbGxlZ2UgaW4gUWF0YXIsIERvaGEsIFFhdGFy
LiYjeEQ7RGVwYXJ0bWVudCBvZiBTb2Npb2xvZ3ksIE9sYWJpc2kgT25hYmFuam8gVW5pdmVyc2l0
eSwgQWdvIEl3b3llLCBOaWdlcmlhLiYjeEQ7U29jaWFsIEJlaGF2aW9yYWwgUmVzZWFyY2ggQnJh
bmNoLCBOYXRpb25hbCBJbnN0aXR1dGVzIG9mIEhlYWx0aCwgQmV0aGVzZGEsIE1hcnlsYW5kLiYj
eEQ7Q2FuY2VyIFByZXZlbnRpb24gYW5kIENvbnRyb2wgUHJvZ3JhbSwgR2VvcmdldG93biBVbml2
ZXJzaXR5LCBXYXNoaW5ndG9uLCBEQy4mI3hEO0VuZG9jcmlub2xvZ3kgYW5kIE1ldGFib2xpc20g
UmVzZWFyY2ggSW5zdGl0dXRlLCBUZWhyYW4gVW5pdmVyc2l0eSBvZiBNZWRpY2FsIFNjaWVuY2Vz
LCBUZWhyYW4sIElyYW4uJiN4RDtaYWJvbCBVbml2ZXJzaXR5IG9mIE1lZGljYWwgU2NpZW5jZXMs
IFphYm9sLCBJcmFuLiYjeEQ7RGVwYXJ0bWVudCBvZiBFcGlkZW1pb2xvZ3kgYW5kIEJpb3N0YXRp
c3RpY3MsIFFvbSBVbml2ZXJzaXR5IG9mIE1lZGljYWwgU2NpZW5jZXMsIFFvbSwgSXJhbi4mI3hE
O0RlcGFydG1lbnQgb2YgSGVhbHRoLCBEaXJlY3RvcmF0ZSBmb3IgSGVhbHRoIEluZm9ybWF0aW9u
IGFuZCBSZXNlYXJjaCwgUGlldGEsIE1hbHRhLiYjeEQ7UHVibGljIEhlYWx0aCBGb3VuZGF0aW9u
IG9mIEluZGlhLCBHdXJ1Z3JhbSwgSW5kaWEuJiN4RDtWaXRhbCBTdHJhdGVnaWVzLCBHdXJ1Z3Jh
bSwgSW5kaWEuJiN4RDtLbm93bGVkZ2UgVXRpbGl6YXRpb24gUmVzZWFyY2ggQ2VudGVyLCBUZWhy
YW4gVW5pdmVyc2l0eSBvZiBNZWRpY2FsIFNjaWVuY2VzLCBUZWhyYW4sIElyYW4uJiN4RDtEZXBh
cnRtZW50IG9mIFBoYXJtYWNvbG9neSBhbmQgVG94aWNvbG9neSwgVGFicml6IFVuaXZlcnNpdHkg
b2YgTWVkaWNhbCBTY2llbmNlcywgVGFicml6LCBJcmFuLiYjeEQ7RGVwYXJ0bWVudCBvZiBQYXJh
c2l0b2xvZ3kgYW5kIE15Y29sb2d5LCBUYWJyaXogVW5pdmVyc2l0eSBvZiBNZWRpY2FsIFNjaWVu
Y2VzLCBUYWJyaXosIElyYW4uJiN4RDtEZXBhcnRtZW50IG9mIEVwaWRlbWlvbG9neSwgSmltbWEg
VW5pdmVyc2l0eSwgSmltbWEsIEV0aGlvcGlhLiYjeEQ7Q2FuY2VyIFJlc2VhcmNoIENlbnRlciwg
U2hhaGlkIEJlaGVzaHRpIFVuaXZlcnNpdHkgb2YgTWVkaWNhbCBTY2llbmNlcywgVGVocmFuLCBJ
cmFuLiYjeEQ7RGVwYXJ0bWVudCBvZiBQb3B1bGF0aW9uIEhlYWx0aCBTY2llbmNlcywgRHVrZSBV
bml2ZXJzaXR5LCBEdXJoYW0sIE5vcnRoIENhcm9saW5hLiYjeEQ7RHVrZSBHbG9iYWwgSGVhbHRo
IEluc3RpdHV0ZSwgRHVrZSBVbml2ZXJzaXR5LCBEdXJoYW0sIE5vcnRoIENhcm9saW5hLiYjeEQ7
Sm9obiBULiBNaWxsaWtlbiBEZXBhcnRtZW50IG9mIEludGVybmFsIE1lZGljaW5lLCBXYXNoaW5n
dG9uIFVuaXZlcnNpdHkgaW4gU3QuIExvdWlzLCBTdCBMb3VpcywgTWlzc291cmkuJiN4RDtDbGlu
aWNhbCBFcGlkZW1pb2xvZ3kgQ2VudGVyLCBWQSBTYWludCBMb3VpcyBIZWFsdGggQ2FyZSBTeXN0
ZW0sIERlcGFydG1lbnQgb2YgVmV0ZXJhbnMgQWZmYWlycywgU3QgTG91aXMsIE1pc3NvdXJpLiYj
eEQ7RGVwYXJ0bWVudCBvZiBGYW1pbHkgYW5kIENvbW11bml0eSBNZWRpY2luZSwgSW1hbSBBYmR1
bHJhaG1hbiBCaW4gRmFpc2FsIFVuaXZlcnNpdHksIERhbW1hbSwgU2F1ZGkgQXJhYmlhLiYjeEQ7
RGVwYXJ0bWVudCBvZiBGYW1pbHkgTWVkaWNpbmUgYW5kIENvbW11bml0eSBIZWFsdGgsIENhc2Ug
V2VzdGVybiBSZXNlcnZlIFVuaXZlcnNpdHksIENsZXZlbGFuZCwgT2hpby4mI3hEO0V2aWRlbmNl
LUJhc2VkIFByYWN0aWNlIFJlc2VhcmNoIENlbnRlciwgTWF5byBDbGluaWMgRm91bmRhdGlvbiBm
b3IgTWVkaWNhbCBFZHVjYXRpb24gYW5kIFJlc2VhcmNoLCBSb2NoZXN0ZXIsIE1pbm5lc290YS4m
I3hEO1NjaG9vbCBvZiBIZWFsdGggU2NpZW5jZXMsIE1hZGRhIFdhbGFidSBVbml2ZXJzaXR5LCBC
YWxlIEdvYmEsIEV0aGlvcGlhLiYjeEQ7RGVwYXJ0bWVudCBvZiBIZWFsdGggU2NpZW5jZXMsIFdv
bGRpYSBVbml2ZXJzaXR5LCBXb2xkaWEsIEV0aGlvcGlhLiYjeEQ7RGVwYXJ0bWVudCBvZiBNaWNy
b2Jpb2xvZ3ksIEltbXVub2xvZ3ksIGFuZCBQYXJhc2l0b2xvZ3ksIEFkZGlzIEFiYWJhIFVuaXZl
cnNpdHksIEFkZGlzIEFiYWJhLCBFdGhpb3BpYS4mI3hEO0luc3RpdHV0ZSBvZiBQdWJsaWMgSGVh
bHRoLCBVbml2ZXJzaXR5IG9mIEdvbmRhciwgR29uZGFyLCBFdGhpb3BpYS4mI3hEO1Jlc2VhcmNo
IFNjaG9vbCBvZiBQb3B1bGF0aW9uIEhlYWx0aCwgQXVzdHJhbGlhbiBOYXRpb25hbCBVbml2ZXJz
aXR5LCBDYW5iZXJyYSwgQXVzdHJhbGlhbiBDYXBpdG9sIFRlcnJpdG9yeSwgQXVzdHJhbGlhLiYj
eEQ7RGVwYXJ0bWVudCBvZiBIZWFsdGggQ2FyZSBNYW5hZ2VtZW50IGFuZCBFY29ub21pY3MsIFVy
bWlhIFVuaXZlcnNpdHkgb2YgTWVkaWNhbCBTY2llbmNlLCBVcm1pYSwgSXJhbi4mI3hEO0hlYWx0
aCBNYW5hZ2VtZW50IGFuZCBFY29ub21pY3MgUmVzZWFyY2ggQ2VudGVyLCBJcmFuIFVuaXZlcnNp
dHkgb2YgTWVkaWNhbCBTY2llbmNlcywgVGVocmFuLCBJcmFuLiYjeEQ7RGVwYXJ0bWVudCBvZiBI
ZWFsdGggRWNvbm9taWNzLCBJcmFuIFVuaXZlcnNpdHkgb2YgTWVkaWNhbCBTY2llbmNlcywgVGVo
cmFuLCBJcmFuLiYjeEQ7RGVwYXJ0bWVudCBvZiBIZWFsdGggUG9saWN5IGFuZCBNYW5hZ2VtZW50
LCBLdXdhaXQgVW5pdmVyc2l0eSwgU2FmYXQsIEt1d2FpdC4mI3hEO0ludGVybmF0aW9uYWwgQ2Vu
dHJlIGZvciBDYXNlbWl4IGFuZCBDbGluaWNhbCBDb2RpbmcsIE5hdGlvbmFsIFVuaXZlcnNpdHkg
b2YgTWFsYXlzaWEsIEJhbmRhciBUdW4gUmF6YWssIE1hbGF5c2lhLiYjeEQ7RGVwYXJ0bWVudCBv
ZiBTb2NpYWwgTWVkaWNpbmUsIEJlaGJhaGFuIEZhY3VsdHkgb2YgTWVkaWNhbCBTY2llbmNlcywg
QmVoYmFoYW4sIElyYW4uJiN4RDtEZXBhcnRtZW50IG9mIE1lZGljaW5lLCBLaW5nIFNhdWQgVW5p
dmVyc2l0eSwgUml5YWRoLCBTYXVkaSBBcmFiaWEuJiN4RDtEZXBhcnRtZW50IG9mIEdhc3Ryb2Vu
dGVyb2xvZ3kgYW5kIEhlcGF0b2xvZ3ksIE1jR2lsbCBVbml2ZXJzaXR5LCBNb250cmVhbCwgUXXD
qWJlYywgQ2FuYWRhLiYjeEQ7RGVwYXJ0bWVudCBvZiBPcmFsIGFuZCBNYXhpbGxvZmFjaWFsIFN1
cmdlcnksIFVuaXZlcnNpdHkgSG9zcGl0YWwgS25hcHBzY2hhZnRza3JhbmtlbmhhdXMgQm9jaHVt
LCBCb2NodW0sIEdlcm1hbnkuJiN4RDtDb2xsZWdlIG9mIE1lZGljaW5lIGFuZCBIZWFsdGggU2Np
ZW5jZXMsIFVuaXRlZCBBcmFiIEVtaXJhdGVzIFVuaXZlcnNpdHksIEFsLUFpbiwgVW5pdGVkIEFy
YWIgRW1pcmF0ZXMuJiN4RDtSZXNlYXJjaCBHcm91cCBpbiBIZWFsdGggRWNvbm9taWNzLCBVbml2
ZXJzaWRhZCBkZSBDYXJ0YWdlbmEsIENhcnRhZ2VuYSwgQ29sb21iaWEuJiN4RDtSZXNlYXJjaCBH
cm91cCBpbiBIb3NwaXRhbCBNYW5hZ2VtZW50IGFuZCBIZWFsdGggUG9saWNpZXMsIFVuaXZlcnNp
ZGFkIGRlIGxhIENvc3RhLCBCYXJyYW5xdWlsbGEsIENvbG9tYmlhLiYjeEQ7RGVwYXJ0bWVudCBv
ZiBVcm9sb2d5LCBUZWhyYW4gVW5pdmVyc2l0eSBvZiBNZWRpY2FsIFNjaWVuY2VzLCBUZWhyYW4s
IElyYW4uJiN4RDtEZXBhcnRtZW50IG9mIEhlYWx0aCBTZXJ2aWNlcyBNYW5hZ2VtZW50LCBBcmFr
IFVuaXZlcnNpdHkgb2YgTWVkaWNhbCBTY2llbmNlcywgQXJhaywgSXJhbi4mI3hEO0RlcGFydG1l
bnQgb2YgSW50ZXJuYWwgTWVkaWNpbmUsIEtvbWZvIEFub2t5ZSBUZWFjaGluZyBIb3NwaXRhbCwg
S3VtYXNpLCBHaGFuYS4mI3hEO01hbnNvdXJhIFVuaXZlcnNpdHksIE1hbnNvdXJhLCBFZ3lwdC4m
I3hEO0Nhcm9sIERhdmlsYSBVbml2ZXJzaXR5IG9mIE1lZGljaW5lIGFuZCBQaGFybWFjeSwgQnVj
aGFyZXN0LCBSb21hbmlhLiYjeEQ7U29jaWFsIERldGVybWluYW50cyBvZiBIZWFsdGggUmVzZWFy
Y2ggQ2VudGVyLCBSYWZzYW5qYW4gVW5pdmVyc2l0eSBvZiBNZWRpY2FsIFNjaWVuY2VzLCBSYWZz
YW5qYW4sIElyYW4uJiN4RDtSZXNlYXJjaCBDZW50ZXIgZm9yIEV2aWRlbmNlIEJhc2VkIE1lZGlj
aW5lLCBIZWFsdGggTWFuYWdlbWVudCBhbmQgU2FmZXR5IFByb21vdGlvbiBSZXNlYXJjaCBJbnN0
aXR1dGUsIFRhYnJpeiBVbml2ZXJzaXR5IG9mIE1lZGljYWwgU2NpZW5jZXMsIFRhYnJpeiwgSXJh
bi4mI3hEO1NjaG9vbCBvZiBQdWJsaWMgSGVhbHRoLCBIYXNhbnVkZGluIFVuaXZlcnNpdHksIE1h
a2Fzc2FyLCBJbmRvbmVzaWEuJiN4RDtEZXBhcnRtZW50IG9mIFNvY2lvbG9neSBhbmQgU29jaWFs
IFdvcmssIEt3YW1lIE5rcnVtYWggVW5pdmVyc2l0eSBvZiBTY2llbmNlIGFuZCBUZWNobm9sb2d5
LCBLdW1hc2ksIEdoYW5hLiYjeEQ7Q2VudGVyIGZvciBJbnRlcm5hdGlvbmFsIEhlYWx0aCwgTHVk
d2lnIE1heGltaWxpYW5zIFVuaXZlcnNpdHksIE11bmljaCwgR2VybWFueS4mI3hEO0RlcGFydG1l
bnQgb2YgSGVhbHRoY2FyZSBNYW5hZ2VtZW50LCBUYWJyaXogVW5pdmVyc2l0eSBvZiBNZWRpY2Fs
IFNjaWVuY2VzLCBUYWJyaXosIElyYW4uJiN4RDtEZXBhcnRtZW50IG9mIEhlYWx0aCBFZHVjYXRp
b24gYW5kIEhlYWx0aCBQcm9tb3Rpb24sIFRlaHJhbiBVbml2ZXJzaXR5IG9mIE1lZGljYWwgU2Np
ZW5jZXMsIFRlaHJhbiwgSXJhbi4mI3hEO1NjaG9vbCBvZiBIZWFsdGggU2NpZW5jZXMsIEJpcm1p
bmdoYW0gQ2l0eSBVbml2ZXJzaXR5LCBCaXJtaW5naGFtLCBFbmdsYW5kLCBVbml0ZWQgS2luZ2Rv
bS4mI3hEO1NjaG9vbCBvZiBOdXJzaW5nIGFuZCBNaWR3aWZlcnksIEFkZGlzIEFiYWJhIFVuaXZl
cnNpdHksIEFkZGlzIEFiYWJhLCBFdGhpb3BpYS4mI3hEO0RlcGFydG1lbnQgb2YgQ29tbXVuaXR5
IEhlYWx0aCBTY2llbmNlcywgVW5pdmVyc2l0eSBvZiBNYW5pdG9iYSwgV2lubmlwZWcsIE1hbml0
b2JhLCBDYW5hZGEuJiN4RDtRb20gVW5pdmVyc2l0eSBvZiBNZWRpY2FsIFNjaWVuY2VzLCBRb20s
IElyYW4uJiN4RDtJbnN0aXR1dGUgb2YgQmlvbWVkaWNhbCBTY2llbmNlLCBNZWtlbGxlIFVuaXZl
cnNpdHksIE1la2VsbGUsIEV0aGlvcGlhLiYjeEQ7RGVwYXJ0bWVudCBvZiBDbGluaWNhbCBDaGVt
aXN0cnksIFVuaXZlcnNpdHkgb2YgR29uZGFyLCBHb25kYXIsIEV0aGlvcGlhLiYjeEQ7RWR1Y2F0
aW9uIERldmVsb3BtZW50IENlbnRlciwgTWFzaGhhZCBVbml2ZXJzaXR5IG9mIE1lZGljYWwgU2Np
ZW5jZXMsIE1hc2hoYWQsIElyYW4uJiN4RDtOb24tY29tbXVuaWNhYmxlIERpc2Vhc2VzIFJlc2Vh
cmNoIENlbnRlciwgVGVocmFuIFVuaXZlcnNpdHkgb2YgTWVkaWNhbCBTY2llbmNlcywgVGVocmFu
LCBJcmFuLiYjeEQ7Q29sbGVnZSBvZiBOdXJzaW5nLCBBa3N1bSBVbml2ZXJzaXR5LCBBa3N1bSwg
RXRoaW9waWEuJiN4RDtEZXBhcnRtZW50IG9mIE1lZGljYWwgTGFib3JhdG9yeSBTY2llbmNlLCBI
YXJhbWF5YSBVbml2ZXJzaXR5LCBIYXJhciwgRXRoaW9waWEuJiN4RDtVbml2ZXJzaXR5IEluc3Rp
dHV0ZSBvZiBQdWJsaWMgSGVhbHRoLCBUaGUgVW5pdmVyc2l0eSBvZiBMYWhvcmUsIExhaG9yZSwg
UGFraXN0YW4uJiN4RDtDb2xsZWdlIG9mUHVibGljIEhlYWx0aCwgVW5pdmVyc2l0eSBvZiBIYWls
LCBIYWlsLCBTYXVkaSBBcmFiaWEuJiN4RDtTY2hvb2wgb2YgQnVzaW5lc3MsIFVuaXZlcnNpdHkg
b2YgTGVpY2VzdGVyLCBMZWljZXN0ZXIsIEVuZ2xhbmQsIFVuaXRlZCBLaW5nZG9tLiYjeEQ7Q2Vu
dGVyIGZvciBIZWFsdGggU3lzdGVtcyBSZXNlYXJjaCwgTmF0aW9uYWwgSW5zdGl0dXRlIG9mIFB1
YmxpYyBIZWFsdGgsIEN1ZXJuYXZhY2EsIE1leGljby4mI3hEO0LDqW5pbiBDbGluaWNhbCBSZXNl
YXJjaCBJbnN0aXR1dGUsIEFib21leS1DYWxhdmksIEJlbmluLiYjeEQ7Q29udHLDtGxlIGRlcyBN
YWxhZGllcyBJbmZlY3RpZXVzZXMsIExhYm9yYXRvcnkgb2YgU3R1ZGllcyBhbmQgUmVzZWFyY2gt
QWN0aW9uIGluIEhlYWx0aCwgUG9ydG8gTm92bywgQmVuaW4uJiN4RDtJbmRpYW4gSW5zdGl0dXRl
IG9mIFB1YmxpYyBIZWFsdGgsIEdhbmRoaW5hZ2FyLCBJbmRpYS4mI3hEO0RlcGFydG1lbnQgb2Yg
TnVyc2luZywgV29sYWl0YSBTb2RvIFVuaXZlcnNpdHksIFNvZG8sIEV0aGlvcGlhLiYjeEQ7VGhl
IEp1ZGl0aCBMdW1sZXkgQ2VudHJlLCBMYSBUcm9iZSBVbml2ZXJzaXR5LCBNZWxib3VybmUsIFZp
Y3RvcmlhLCBBdXN0cmFsaWEuJiN4RDtHZW5lcmFsIE9mZmljZSBmb3IgUmVzZWFyY2ggYW5kIFRl
Y2hub2xvZ2ljYWwgVHJhbnNmZXIsIFBlcnV2aWFuIE5hdGlvbmFsIEluc3RpdHV0ZSBvZiBIZWFs
dGgsIExpbWEsIFBlcnUuJiN4RDtEZXBhcnRtZW50IG9mIEZhbWlseSBhbmQgQ29tbXVuaXR5IEhl
YWx0aCwgU2Nob29sIG9mIFB1YmxpYyBIZWFsdGgsIFVuaXZlcnNpdHkgb2YgSGVhbHRoIGFuZCBB
bGxpZWQgU2NpZW5jZXMsIEhvLCBHaGFuYS4mI3hEO0RlcGFydG1lbnQgb2YgRXBpZGVtaW9sb2d5
LCBCaW9zdGF0aXN0aWNzLCBhbmQgT2NjdXBhdGlvbmFsIEhlYWx0aCwgTWNHaWxsIFVuaXZlcnNp
dHksIE1vbnRyZWFsLCBRdcOpYmVjLCBDYW5hZGEuJiN4RDtQdWJsaWMgSGVhbHRoIERlcGFydG1l
bnQsIERpbGxhIFVuaXZlcnNpdHksIERpbGxhLCBFdGhpb3BpYS4mI3hEO1ByZXZlbnRpdmUgTWVk
aWNpbmUgYW5kIFB1YmxpYyBIZWFsdGggUmVzZWFyY2ggQ2VudGVyLCBJcmFuIFVuaXZlcnNpdHkg
b2YgTWVkaWNhbCBTY2llbmNlcywgVGVocmFuLCBJcmFuLiYjeEQ7U2Nob29sIG9mIEhlYWx0aCBT
Y2llbmNlcywgVW5pdmVyc2l0eSBvZiBNYW5hZ2VtZW50IGFuZCBUZWNobm9sb2d5LCBMYWhvcmUs
IFBha2lzdGFuLiYjeEQ7UHVibGljIEhlYWx0aCBSaXNrIFNjaWVuY2VzIERpdmlzaW9uLCBQdWJs
aWMgSGVhbHRoIEFnZW5jeSBvZiBDYW5hZGEsIFRvcm9udG8sIE9udGFyaW8sIENhbmFkYS4mI3hE
O0RlcGFydG1lbnQgb2YgTnV0cml0aW9uYWwgU2NpZW5jZXMsIFVuaXZlcnNpdHkgb2YgVG9yb250
bywgVG9yb250bywgT250YXJpbywgQ2FuYWRhLiYjeEQ7RGVwYXJ0bWVudCBvZiBDaGVtaXN0cnks
IFNoYXJpZiBVbml2ZXJzaXR5IG9mIFRlY2hub2xvZ3ksIFRlaHJhbiwgSXJhbi4mI3hEO0RlcGFy
dG1lbnQgb2YgT3BodGhhbG1vbG9neSwgVW5pdmVyc2l0eSBIb3NwaXRhbCBvZiBJb2FubmluYSwg
SW9hbm5pbmEsIEdyZWVjZS4mI3hEO0luc3RpdHV0ZSBvZiBNb2xlY3VsYXIgQmlvbG9neSAmYW1w
OyBCaW90ZWNobm9sb2d5LCBGb3VuZGF0aW9uIGZvciBSZXNlYXJjaCAmYW1wOyBUZWNobm9sb2d5
LCBJb2FubmluYSwgR3JlZWNlLiYjeEQ7RGVwYXJ0bWVudCBvZiBNZWRpY2FsIE1pY3JvYmlvbG9n
eSwgSGFyYW1heWEgVW5pdmVyc2l0eSwgSGFyYXIsIEV0aGlvcGlhLiYjeEQ7U2Nob29sIG9mIE51
cnNpbmcgYW5kIEFsbGllZCBNZWRpY2luZSwgSXJhbiBVbml2ZXJzaXR5IG9mIE1lZGljYWwgU2Np
ZW5jZXMsIFRlaHJhbiwgSXJhbi4mI3hEO0hlaWRlbGJlcmcgSW5zdGl0dXRlIG9mIEdsb2JhbCBI
ZWFsdGgsIEZhY3VsdHkgb2YgTWVkaWNpbmUgYW5kIFVuaXZlcnNpdHkgSG9zcGl0YWwsIEhlaWRl
bGJlcmcgVW5pdmVyc2l0eSwgSGVpZGVsYmVyZywgR2VybWFueS4mI3hEO0hhcnZhcmQgVC4gSC4g
Q2hhbiBTY2hvb2wgb2YgUHVibGljIEhlYWx0aCwgSGFydmFyZCBVbml2ZXJzaXR5LCBCb3N0b24s
IE1hc3NhY2h1c2V0dHMuJiN4RDtEb2N0b3IgRXZpZGVuY2UsIFNhbnRhIE1vbmljYSwgQ2FsaWZv
cm5pYS4mI3hEO1NvY2lhbCBEZXRlcm1pbmFudHMgb2YgSGVhbHRoIFJlc2VhcmNoIENlbnRlciwg
TG9yZXN0YW4gVW5pdmVyc2l0eSBvZiBNZWRpY2FsIFNjaWVuY2VzLCBLaG9ycmFtYWJhZCwgSXJh
bi4mI3hEO0xvcmVzdGFuIFVuaXZlcnNpdHkgb2YgTWVkaWNhbCBTY2llbmNlcywgS2hvcnJhbWFi
YWQsIElyYW4uJiN4RDtQdWJsaWMgSGVhbHRoIERlcGFydG1lbnQsIE1pemFuLVRlcGkgVW5pdmVy
c2l0eSwgVGVwcGksIEV0aGlvcGlhLiYjeEQ7RGVwYXJ0bWVudCBvZiBQaGFybWFjb2VwaWRlbWlv
bG9neSBhbmQgU29jaWFsIFBoYXJtYWN5LCBNZWtlbGxlIFVuaXZlcnNpdHksIE1la2VsbGUsIEV0
aGlvcGlhLiYjeEQ7QUMgRW52aXJvbm1lbnRzIEZvdW5kYXRpb24sIEN1ZXJuYXZhY2EsIE1leGlj
by4mI3hEO0RlcGFydG1lbnQgb2YgUGhhcm1hY3ksIFdvbGxvIFVuaXZlcnNpdHksIERlc3NpZSwg
RXRoaW9waWEuJiN4RDtEaXZpc2lvbiBvZiBDYXJkaW90aG9yYWNpYyBTdXJnZXJ5LCBVbml2ZXJz
aXR5IG9mIFdhc2hpbmd0b24sIFNlYXR0bGUuJiN4RDtEZW50YWwgSW5zdGl0dXRlLCBLaW5nJmFw
b3M7cyBDb2xsZWdlIExvbmRvbiwgTG9uZG9uLCBFbmdsYW5kLCBVbml0ZWQgS2luZ2RvbS4mI3hE
O0VtZXJnZW5jeSBIb3NwaXRhbCBvZiBCdWNoYXJlc3QsIENhcm9sIERhdmlsYSBVbml2ZXJzaXR5
IG9mIE1lZGljaW5lIGFuZCBQaGFybWFjeSwgQnVjaGFyZXN0LCBSb21hbmlhLiYjeEQ7RGVwYXJ0
bWVudCBvZiBHbG9iYWwgUGVkaWF0cmljIE1lZGljaW5lLCBTdC4gSnVkZSBDaGlsZHJlbiZhcG9z
O3MgUmVzZWFyY2ggSG9zcGl0YWwsIE1lbXBoaXMsIFRlbm5lc3NlZS4mI3hEO0RlcGFydG1lbnQg
b2YgQmlvc3RhdGlzdGljcyBhbmQgQmlvaW5mb3JtYXRpY3MsIE5hdGlvbmFsIEluc3RpdHV0ZSBv
ZiBCaW9tZWRpY2FsIEdlbm9taWNzLCBLYWx5YW5pLCBJbmRpYS4mI3hEO1NvY2lhbCBEZXRlcm1p
bmFudHMgb2YgSGVhbHRoIFJlc2VhcmNoIENlbnRlciwgQmFib2wgVW5pdmVyc2l0eSBvZiBNZWRp
Y2FsIFNjaWVuY2VzLCBCYWJvbCwgSXJhbi4mI3hEO05hdGlvbmFsIENlbnRyZSBmb3IgRXBpZGVt
aW9sb2d5ICZhbXA7IFBvcHVsYXRpb24gSGVhbHRoLCBBdXN0cmFsaWFuIE5hdGlvbmFsIFVuaXZl
cnNpdHksIENhbmJlcnJhLCBBdXN0cmFsaWFuIENhcGl0YWwgVGVycml0b3J5LCBBdXN0cmFsaWEu
JiN4RDtEZXBhcnRtZW50IG9mIENsaW5pY2FsIFBoYXJtYWN5IGFuZCBQaGFybWFjb2xvZ3ksIFVu
aXZlcnNpdHkgb2YgRGhha2EsIFJhbW5hLCBCYW5nbGFkZXNoLiYjeEQ7VGhlIFVDTCBDZW50cmUg
Zm9yIEdsb2JhbCBIZWFsdGggRWNvbm9taWNzLCBVbml2ZXJzaXR5IENvbGxlZ2UgTG9uZG9uLCBM
b25kb24sIEVuZ2xhbmQsIFVuaXRlZCBLaW5nZG9tLiYjeEQ7RmFzdC1UcmFjayBJbXBsZW1lbnRh
dGlvbiBEZXBhcnRtZW50LCBVbml0ZWQgTmF0aW9ucyBQcm9ncmFtbWUgb24gSElWL0FJRFMsIEdh
Ym9yb25lLCBCb3Rzd2FuYS4mI3hEO1NjaG9vbCBvZiBQaGFybWFjeSwgTWVrZWxsZSBVbml2ZXJz
aXR5LCBNZWtlbGxlLCBFdGhpb3BpYS4mI3hEO0RlcGFydG1lbnQgb2YgR2xvYmFsIFB1YmxpYyBI
ZWFsdGggYW5kIFByaW1hcnkgQ2FyZSwgVW5pdmVyc2l0eSBvZiBCZXJnZW4sIEJlcmdlbiwgTm9y
d2F5LiYjeEQ7Q2FuY2VyIFJlZ2lzdHJ5IG9mIE5vcndheSwgT3NsbywgTm9yd2F5LiYjeEQ7RGVw
YXJ0bWVudCBvZiBSYWRpYXRpb24gTWVkaWNpbmUsIE9yZWdvbiBIZWFsdGggYW5kIFNjaWVuY2Ug
VW5pdmVyc2l0eSwgUG9ydGxhbmQuJiN4RDtEZXBhcnRtZW50IG9mIFBlZGlhdHJpY3MsIFRoZSBV
bml2ZXJzaXR5IG9mIFRleGFzLCBIb3VzdG9uLiYjeEQ7RGVwYXJ0bWVudCBvZiBQdWJsaWMgSGVh
bHRoIGFuZCBFcGlkZW1pb2xvZ3ksIEJhaGlyIERhciBVbml2ZXJzaXR5LCBCYWhpciBEYXIsIEV0
aGlvcGlhLiYjeEQ7U2Nob29sIG9mIFBoYXJtYWN5LCBDb2xsZWdlIG9mIE1lZGljaW5lIGFuZCBI
ZWFsdGggU2NpZW5jZSwgSGFyYW1heWEgVW5pdmVyc2l0eSwgSGFyYXIsIEV0aGlvcGlhLiYjeEQ7
RGVwYXJ0bWVudCBvZiBDbGluaWNhbCBhbmQgTW9sZWN1bGFyIEJpb21lZGljaW5lLCBVbml2ZXJz
aXR5IG9mIENhdGFuaWEsIENhdGFuaWEsIEl0YWx5LiYjeEQ7RGVwYXJ0bWVudCBvZiBPbmNvbG9n
eSwgTWFyaW8gTmVncmkgSW5zdGl0dXRlIGZvciBQaGFybWFjb2xvZ2ljYWwgUmVzZWFyY2gsIE1p
bGFuLCBJdGFseS4mI3hEO01pbmlzdHJ5IG9mIFB1YmxpYyBIZWFsdGgsIEJlaXJ1dCwgTGViYW5v
bi4mI3hEO0RpdmlzaW9uIG9mIENsaW5pY2FsIEVwaWRlbWlvbG9neSBhbmQgQWdpbmcgUmVzZWFy
Y2gsIEdlcm1hbiBDYW5jZXIgUmVzZWFyY2ggQ2VudGVyLCBIZWlkZWxiZXJnLCBHZXJtYW55LiYj
eEQ7RGVwYXJ0bWVudCBvZiBEZXJtYXRvbG9neSwgTWF5byBDbGluaWMsIFJvY2hlc3RlciwgTWlu
bmVzb3RhLiYjeEQ7QmlvbWVkaWNhbCBUZWNobm9sb2dpZXMsIEJhdW1hbiBNb3Njb3cgU3RhdGUg
VGVjaG5pY2FsIFVuaXZlcnNpdHksIE1vc2NvdywgUnVzc2lhLiYjeEQ7RGVwYXJ0bWVudCBvZiBF
cGlkZW1pb2xvZ3kgYW5kIEV2aWRlbmNlLUJhc2VkIE1lZGljaW5lLCBJLiBNLiBTZWNoZW5vdiBG
aXJzdCBNb3Njb3cgU3RhdGUgTWVkaWNhbCBVbml2ZXJzaXR5LCBNb3Njb3csIFJ1c3NpYS4mI3hE
O1B1YmxpYyBIZWFsdGggRGVwYXJ0bWVudCwgRmVkZXJhbCBVbml2ZXJzaXR5IG9mIEp1aXogZGUg
Rm9yYSwgSnVpeiBkZSBGb3JhLCBCcmF6aWwuJiN4RDtTY2hvb2wgb2YgUG9wdWxhdGlvbiBhbmQg
UHVibGljIEhlYWx0aCwgVW5pdmVyc2l0eSBvZiBCcml0aXNoIENvbHVtYmlhLCBWYW5jb3V2ZXIs
IEJyaXRpc2ggQ29sdW1iaWEsIENhbmFkYS4mI3hEO0FsIFNoaWZhIFNjaG9vbCBvZiBQdWJsaWMg
SGVhbHRoLCBBbCBTaGlmYSBUcnVzdCBFeWUgSG9zcGl0YWwsIFJhd2FscGluZGksIFBha2lzdGFu
LiYjeEQ7SW5zdGl0dXRlIGZvciBDYW5jZXIgUmVzZWFyY2gsIFByZXZlbnRpb24gYW5kIENsaW5p
Y2FsIE5ldHdvcmssIEZsb3JlbmNlLCBJdGFseS4mI3hEO0RlcGFydG1lbnQgb2YgTWVkaWNhbCBF
cGlkZW1pb2xvZ3kgYW5kIEJpb3N0YXRpc3RpY3MsIEthcm9saW5za2EgSW5zdGl0dXRldCwgU3Rv
Y2tob2xtLCBTd2VkZW4uJiN4RDtBcHBsaWVkIE1vbGVjdWxhciBCaW9zY2llbmNlcyBVbml0LCBV
bml2ZXJzaXR5IG9mIFBvcnRvLCBQb3J0bywgUG9ydHVnYWwuJiN4RDtJbnN0aXR1dGUgb2YgUHVi
bGljIEhlYWx0aCwgVW5pdmVyc2l0eSBvZiBQb3J0bywgUG9ydG8sIFBvcnR1Z2FsLiYjeEQ7RGVw
YXJ0bWVudCBvZiBFcGlkZW1pb2xvZ3ksIFBvcnR1Z3Vlc2UgT25jb2xvZ3kgSW5zdGl0dXRlIG9m
IFBvcnRvLCBQb3J0bywgUG9ydHVnYWwuJiN4RDtFcGlVbml0LCBJbnN0aXR1dG8gZGUgU2HDumRl
IFDDumJsaWNhLCBVbml2ZXJzaXR5IG9mIENhcnRhZ2VuYSwgQ2FydGFnZW5hLCBDb2xvbWJpYS4m
I3hEO0RlcGFydG1lbnQgb2YgUmVzZWFyY2ggYW5kIEhlYWx0aCBUZWNobm9sb2d5IEFzc2Vzc21l
bnQsIEdvcmdhcyBNZW1vcmlhbCBJbnN0aXR1dGUgZm9yIEhlYWx0aCBTdHVkaWVzLCBQYW5hbWEg
Q2l0eSwgUGFuYW1hLiYjeEQ7TmF0aW9uYWwgU2Nob29sIG9mIFB1YmxpYyBIZWFsdGgsIENhcmxv
cyBJSUkgSGVhbHRoIEluc3RpdHV0ZSwgTWFkcmlkLCBTcGFpbi4mI3hEO0NsaW5pY2FsIEVwaWRl
bWlvbG9neSBQcm9ncmFtLCBPdHRhd2EgSG9zcGl0YWwgUmVzZWFyY2ggSW5zdGl0dXRlLH==
</w:fldData>
        </w:fldChar>
      </w:r>
      <w:r w:rsidR="00691701" w:rsidRPr="00277E42">
        <w:instrText xml:space="preserve"> ADDIN EN.CITE.DATA </w:instrText>
      </w:r>
      <w:r w:rsidR="00691701" w:rsidRPr="00277E42">
        <w:fldChar w:fldCharType="end"/>
      </w:r>
      <w:r w:rsidR="00691701" w:rsidRPr="00277E42">
        <w:fldChar w:fldCharType="begin">
          <w:fldData xml:space="preserve">IE90dGF3YSwgT250YXJpbywgQ2FuYWRhLiYjeEQ7TWFyeSBNYWNLaWxsb3AgSW5zdGl0dXRlIGZv
ciBIZWFsdGggUmVzZWFyY2gsIEF1c3RyYWxpYW4gQ2F0aG9saWMgVW5pdmVyc2l0eSwgTWVsYm91
cm5lLCBWaWN0b3JpYSwgQXVzdHJhbGlhLiYjeEQ7U2Nob29sIG9mIFB1YmxpYyBIZWFsdGgsIFRo
ZSBVbml2ZXJzaXR5IG9mIEhvbmcgS29uZywgSG9uZyBLb25nLCBDaGluYS4mI3hEO0NvbGxlZ2Ug
b2YgTWVkaWNpbmUsIEFsZmFpc2FsIFVuaXZlcnNpdHksIFJpeWFkaCwgU2F1ZGkgQXJhYmlhLiYj
eEQ7RGVwYXJ0bWVudCBvZiBPYnN0ZXRyaWNzIGFuZCBHeW5lY29sb2d5LCBVbml2ZXJzaXR5IG9m
IEdvbmRhciwgR29uZGFyLCBFdGhpb3BpYS4mI3hEO0RlcGFydG1lbnQgb2YgUHN5Y2hpYXRyeSwg
VW5pdmVyc2l0eSBvZiBUb3JvbnRvLCBUb3JvbnRvLCBPbnRhcmlvLCBDYW5hZGEuJiN4RDtDaGlu
YSBJbnN0aXR1dGUsIFVuaXZlcnNpdHkgb2YgQWxiZXJ0YSwgRWRtb250b24sIEFsYmVydGEsIENh
bmFkYS4mI3hEO0RlcGFydG1lbnQgb2YgU3VyZ2ljYWwgT25jb2xvZ3ksIFRhdGEgTWVtb3JpYWwg
SG9zcGl0YWwsIE11bWJhaSwgSW5kaWEuJiN4RDtEZXBhcnRtZW50IG9mIE9ic3RldHJpY3MgYW5k
IEd5bmVjb2xvZ3ksIFBlb3BsZSZhcG9zO3MgQ29sbGVnZSBvZiBNZWRpY2FsIFNjaWVuY2VzIGFu
ZCBSZXNlYXJjaCBDZW50cmUsIEJob3BhbCwgSW5kaWEuJiN4RDtEZXBhcnRtZW50IG9mIEJpb3N0
YXRpc3RpY3MgYW5kIEVwaWRlbWlvbG9neSwgQmFib2wgVW5pdmVyc2l0eSBvZiBNZWRpY2FsIFNj
aWVuY2VzLCBCYWJvbCwgSXJhbi4mI3hEO0VwaWRlbWlvbG9neSBSZXNlYXJjaCBDZW50ZXIsIFJv
eWFuIEluc3RpdHV0ZSwgVGVocmFuLCBJcmFuLiYjeEQ7Q2xpbmljYWwgR292ZXJuYW5jZSwgR29s
ZCBDb2FzdCBIZWFsdGgsIEdvbGQgQ29hc3QsIFF1ZWVuc2xhbmQsIEF1c3RyYWxpYS4mI3hEO0Rl
cGFydG1lbnQgb2YgRXBpZGVtaW9sb2d5LCBIdW1hbiBHZW5ldGljcywgYW5kIEVudmlyb25tZW50
YWwgU2NpZW5jZXMsIFRoZSBVbml2ZXJzaXR5IG9mIFRleGFzLCBIb3VzdG9uLiYjeEQ7SW5zdGl0
dXRlIG9mIEluZHVzdHJpYWwgRWNvbG9naWNhbCBTY2llbmNlLCBVbml2ZXJzaXR5IG9mIE9jY3Vw
YXRpb25hbCBhbmQgRW52aXJvbm1lbnRhbCBIZWFsdGgsIEtpdGFreXVzaHUsIEphcGFuLiYjeEQ7
RGVwYXJ0bWVudHMgb2ZCaW9jaGVtaXN0cnkgYW5kIEJpb21lZGljYWwgU2NpZW5jZSwgU2VvdWwg
TmF0aW9uYWwgVW5pdmVyc2l0eSBIb3NwaXRhbCwgU2VvdWwsIFNvdXRoIEtvcmVhLiYjeEQ7RGVw
YXJ0bWVudCBvZiBQdWxtb25hcnkgTWVkaWNpbmUsIENocmlzdGlhbiBNZWRpY2FsIENvbGxlZ2Ug
YW5kIEhvc3BpdGFsLCBWZWxsb3JlLCBJbmRpYS4mI3hEO0ZhY3VsdHkgb2YgQmlvbG9neSwgSGFu
b2kgTmF0aW9uYWwgVW5pdmVyc2l0eSBvZiBFZHVjYXRpb24sIEhhbm9pLCBWaWV0bmFtLiYjeEQ7
RGVwYXJ0bWVudCBvZiBDYW5jZXIgSW1tdW5vbG9neSwgT3NsbyBVbml2ZXJzaXR5IEhvc3BpdGFs
LCBPc2xvLCBOb3J3YXkuJiN4RDtEZXBhcnRtZW50IG9mIERlcm1hdG9sb2d5LCAybmQgQ2xpbmlj
IG9mIERlcm1hdG9sb2d5LCBDYXJvbCBEYXZpbGEgVW5pdmVyc2l0eSBvZiBNZWRpY2luZSBhbmQg
UGhhcm1hY3ksIEJ1Y2hhcmVzdCwgUm9tYW5pYS4mI3hEOzJuZCBEZXBhcnRtZW50IG9mIERlcm1h
dG9sb2d5LCBDb2xlbnRpbmEgQ2xpbmljYWwgSG9zcGl0YWwsIEJ1Y2hhcmVzdCwgUm9tYW5pYS4m
I3hEO1VDSUJJTy9SRVFVSU1URSwgTGFib3JhdG9yeSBvZiBUb3hpY29sb2d5LCBGYWN1bHR5IG9m
IFBoYXJtYWN5LCBVbml2ZXJzaXR5IG9mIFBvcnRvLCBQb3J0bywgUG9ydHVnYWwuJiN4RDtJc3Rp
dHV0byBTY2llbnRpZmljbyBSb21hZ25vbG8gcGVyIGxvIFN0dWRpbyBlIGxhIEN1cmEgZGVpIFR1
bW9yaSAoSVJTVCkgSVJDQ1MsIE1lbGRvbGEsIEl0YWx5LiYjeEQ7RGl2aXNpb24gb2YgUGxhc3Rp
YyBTdXJnZXJ5LCBVbml2ZXJzaXR5IG9mIFdhc2hpbmd0b24sIFNlYXR0bGUuJiN4RDtEZXBhcnRt
ZW50IG9mIEVwaWRlbWlvbG9neSwgQS4gQy4gQ2FtYXJnbyBDYW5jZXIgQ2VudGVyLCBTYW8gUGF1
bG8sIEJyYXppbC4mI3hEO0RlcGFydG1lbnQgb2YgRW52aXJvbm1lbnRhbCBIZWFsdGgsIENvbGxl
Z2Ugb2YgUHVibGljIEhlYWx0aCwgSW1hbSBBYmR1bHJhaG1hbiBCaW4gRmFpc2FsIFVuaXZlcnNp
dHksIERhbW1hbSwgU2F1ZGkgQXJhYmlhLiYjeEQ7RGVwYXJ0bWVudCBvZiBEZXJtYXRvbG9neSwg
Q2FzZSBXZXN0ZXJuIFJlc2VydmUgVW5pdmVyc2l0eSwgQ2xldmVsYW5kLCBPaGlvLiYjeEQ7UGVk
aWF0cmljIERlcGFydG1lbnQsIEZhY3VsdHkgb2YgTWVkaWNpbmUsIFRhbnRhIFVuaXZlcnNpdHks
IFRhbnRhLCBFZ3lwdC4mI3hEO1RveG9wbGFzbW9zaXMgUmVzZWFyY2ggQ2VudGVyLCBNYXphbmRh
cmFuIFVuaXZlcnNpdHkgb2YgTWVkaWNhbCBTY2llbmNlcywgU2FyaSwgSXJhbi4mI3hEO0luc3Rp
dHV0ZSBmb3IgUmVzZWFyY2ggYW5kIElubm92YXRpb24gaW4gSGVhbHRoIChpM1MpLCBVbml2ZXJz
aXR5IG9mIFBvcnRvLCBQb3J0bywgUG9ydHVnYWwuJiN4RDtJbnN0aXR1dGUgb2YgQmlvbWVkaWNh
bCBFbmdpbmVlcmluZyAoSU5FQiksIFVuaXZlcnNpdHkgb2YgUG9ydG8sIFBvcnRvLCBQb3J0dWdh
bC4mI3hEO0RlcGFydG1lbnQgb2YgTWVkaWNhbCBMYWJvcmF0b3J5IFNjaWVuY2VzLCBDb2xsZWdl
IG9mIE1lZGljaW5lIGFuZCBIZWFsdGggU2NpZW5jZXMsIEJhaGlyIERhciBVbml2ZXJzaXR5LCBC
YWhpciBEYXIsIEV0aGlvcGlhLiYjeEQ7TnVyc2luZyBEZXBhcnRtZW50LCBXb2xkaWEgVW5pdmVy
c2l0eSwgV29sZGlhLCBFdGhpb3BpYS4mI3hEO0RlcGFydG1lbnQgb2YgTnVyc2luZywgSmltbWEg
VW5pdmVyc2l0eSwgSmltbWEsIEV0aGlvcGlhLiYjeEQ7U2Nob29sIG9mIFBoYXJtYWN5LCBBa3N1
bSBVbml2ZXJzaXR5LCBBa3N1bSwgRXRoaW9waWEuJiN4RDtBZGRpcyBBYmFiYSBVbml2ZXJzaXR5
LCBBZGRpcyBBYmFiYSwgRXRoaW9waWEuJiN4RDtDZW50ZXIgZm9yIE51dHJpdGlvbiBhbmQgSGVh
bHRoIFJlc2VhcmNoLCBOYXRpb25hbCBJbnN0aXR1dGUgb2YgUHVibGljIEhlYWx0aCwgQ3Vlcm5h
dmFjYSwgTWV4aWNvLiYjeEQ7RGVwYXJ0bWVudCBvZiBJbW11bm9sb2d5LCBCaXJqYW5kIFVuaXZl
cnNpdHkgb2YgTWVkaWNhbCBTY2llbmNlcywgQmlyamFuZCwgSXJhbi4mI3hEO0RlcGFydG1lbnQg
b2YgUHJldmVudGl2ZSBNZWRpY2luZSwgQWRkaXMgQWJhYmEgVW5pdmVyc2l0eSwgQWRkaXMgQWJh
YmEsIEV0aGlvcGlhLiYjeEQ7RGl2aXNpb24gb2YgQ2FyZGlvbG9neSwgQXRsYW50YSBWZXRlcmFu
cyBBZmZhaXJzIE1lZGljYWwgQ2VudGVyLCBEZWNhdHVyLCBHZW9yZ2lhLiYjeEQ7U2Nob29sIG9m
IE51dHJpdGlvbiwgRm9vZCBTY2llbmNlIGFuZCBUZWNobm9sb2d5LCBIYXdhc3NhIFVuaXZlcnNp
dHksIEhhd2Fzc2EsIEV0aGlvcGlhLiYjeEQ7RGVwYXJ0bWVudCBvZiBNaWR3aWZlcnksIERlYnJl
IEJlcmhhbiBVbml2ZXJzaXR5LCBEZWJyZSBCZXJoYW4sIEV0aGlvcGlhLiYjeEQ7RmFjdWx0eSBv
ZiBWZXRlcmluYXJ5IE1lZGljaW5lIGFuZCBab290ZWNobmljcywgQXV0b25vbW91cyBVbml2ZXJz
aXR5IG9mIFNpbmFsb2EsIEN1bGlhY8OhbiBSb3NhbGVzLCBNZXhpY28uJiN4RDtEaXNoYSBGb3Vu
ZGF0aW9uLCBHdXJnYW9uLCBJbmRpYS4mI3hEO0RlcGFydG1lbnQgb2YgQ29tbXVuaXR5IE1lZGlj
aW5lLCBVbml2ZXJzaXR5IG9mIFBlcmFkZW5peWEsIFBlcmFkZW5peWEsIFNyaSBMYW5rYS4mI3hE
O0hlYWx0aCBSZXNlYXJjaCBTZWN0aW9uLCBOZXBhbCBIZWFsdGggUmVzZWFyY2ggQ291bmNpbCwg
S2F0aG1hbmR1LCBOZXBhbC4mI3hEO0NlbnRlciBvZiBDb21wbGV4aXR5IFNjaWVuY2VzLCBOYXRp
b25hbCBBdXRvbm9tb3VzIFVuaXZlcnNpdHkgb2YgTWV4aWNvLCBNZXhpY28gQ2l0eSwgTWV4aWNv
LiYjeEQ7UmVzZWFyY2ggYW5kIFRlY2hub2xvZ3ksIE1pbmlzdHJ5IG9mIEhlYWx0aCBhbmQgTWVk
aWNhbCBFZHVjYXRpb24sIFRlaHJhbiwgSXJhbi4mI3hEO0RlcGFydG1lbnQgb2YgUG9wdWxhdGlv
biBhbmQgSGVhbHRoLCBVbml2ZXJzaXR5IG9mIENhcGUgQ29hc3QsIENhcGUgQ29hc3QsIEdoYW5h
LiYjeEQ7RmFjdWx0eSBvZiBTb2NpYWwgU2NpZW5jZXMsIEhlYWx0aCBTY2llbmNlcywgVW5pdmVy
c2l0eSBvZiBUYW1wZXJlLCBUYW1wZXJlLCBGaW5sYW5kLiYjeEQ7RGVwYXJ0bWVudCBvZiBDbGlu
aWNhbCBTdXJnZXJ5LCBVbml2ZXJzaXR5IG9mIEVkaW5idXJnaCwgRWRpbmJ1cmdoLCBTY290bGFu
ZCwgVW5pdGVkIEtpbmdkb20uJiN4RDtVbml0ZWQgTmF0aW9ucyBXb3JsZCBGb29kIFByb2dyYW1t
ZSwgTmV3IERlbGhpLCBJbmRpYS4mI3hEO0ZhY3VsdHkgb2YgTWVkaWNpbmUsIFVuaXZlcnNpdHkg
b2YgQmVsZ3JhZGUsIEJlbGdyYWRlLCBTZXJiaWEuJiN4RDtDb2xsZWdlIG9mIEhlYWx0aCBTY2ll
bmNlcywgV29sbGVnYSBVbml2ZXJzaXR5LCBOZWtlbXRlLCBFdGhpb3BpYS4mI3hEO015Y29iYWN0
ZXJpb2xvZ3kgUmVzZWFyY2ggQ2VudGVyLCBKaW1tYSBVbml2ZXJzaXR5LCBKaW1tYSwgRXRoaW9w
aWEuJiN4RDtMaXZlciBhbmQgUGFuY3JlYXRpY29iaWxpYXJ5IERpc2Vhc2UgUmVzZWFyY2ggQ2Vu
dGVyLCBUZWhyYW4gVW5pdmVyc2l0eSBvZiBNZWRpY2FsIFNjaWVuY2VzLCBUZWhyYW4sIElyYW4u
JiN4RDtEZXBhcnRtZW50IG9mIENsaW5pY2FsIEVwaWRlbWlvbG9neSBhbmQgQmlvc3RhdGlzdGlj
cywgVW5pdmVyc2l0eSBvZiBOZXdjYXN0bGUsIE5ld2Nhc3RsZSwgTmV3IFNvdXRoIFdhbGVzLCBB
dXN0cmFsaWEuJiN4RDtEZXBhcnRtZW50IG9mIEJhc2ljIFNjaWVuY2VzLCBNYXJhZ2hlaCBVbml2
ZXJzaXR5IG9mIE1lZGljYWwgU2NpZW5jZXMsIE1hcmFnaGVoLCBJcmFuLiYjeEQ7TWVkaWNhbCBS
ZXNlYXJjaCBJbnN0aXR1dGUsIEFsZXhhbmRyaWEgVW5pdmVyc2l0eSwgQWxleGFuZHJpYSwgRWd5
cHQuJiN4RDtEZXBhcnRtZW50IG9mIENsaW5pY2FsIFBhdGhvbG9neSwgTWFuc291cmEgVW5pdmVy
c2l0eSwgTWFuc291cmEsIEVneXB0LiYjeEQ7RGVwYXJ0bWVudCBvZiBQdWJsaWMgSGVhbHRoIFNj
aWVuY2VzLCBLYXJvbGluc2thIEluc3RpdHV0ZXQsIFN0b2NraG9sbSwgU3dlZGVuLiYjeEQ7RGVw
YXJ0bWVudCBvZiBTdGF0aXN0aWNzLCBEZWJyZSBNYXJrb3MgVW5pdmVyc2l0eSwgRGVicmUgTWFy
a29zLCBFdGhpb3BpYS4mI3hEO0RlcGFydG1lbnQgb2YgQ29tbXVuaXR5IE1lZGljaW5lLCBUcmlw
b2xpIFVuaXZlcnNpdHksIFRyaXBvbGksIExpYnlhLiYjeEQ7RGVwYXJ0bWVudCBvZiBIZWFsdGgg
SW5mb3JtYXRpb24sIFdvcmxkIEhlYWx0aCBPcmdhbml6YXRpb24sIFRyaXBvbGksIExpYnlhLiYj
eEQ7RGVwYXJ0bWVudCBvZiBOZXVyb2xvZ3ksIFVuaXZlcnNpdHkgb2YgV2FzaGluZ3RvbiwgU2Vh
dHRsZS4mI3hEO0RlcGFydG1lbnQgb2YgU3VyZ2VyeSwgU2VhdHRsZSBDaGlsZHJlbiZhcG9zO3Mg
SG9zcGl0YWwsIFNlYXR0bGUsIFdhc2hpbmd0b24uJiN4RDtFbmRlbWljIE1lZGljaW5lIGFuZCBI
ZXBhdG9nYXN0cm9lbnRlcm9sb2d5IERlcGFydG1lbnQsIENhaXJvIFVuaXZlcnNpdHksIENhaXJv
LCBFZ3lwdC4mI3hEO09waHRoYWxtaWMgRXBpZGVtaW9sb2d5IFJlc2VhcmNoIENlbnRlciwgU2hh
aHJvdWQgVW5pdmVyc2l0eSBvZiBNZWRpY2FsIFNjaWVuY2VzLCBTaGFocm91ZCwgSXJhbi4mI3hE
O0RlcGFydG1lbnQgb2YgTWlkd2lmZXJ5LCBXb2xraXRlIFVuaXZlcnNpdHksIFdvbGtpdGUsIEV0
aGlvcGlhLiYjeEQ7UHVibGljIEhlYWx0aCBEZXBhcnRtZW50LCBTdCBQYXVsJmFwb3M7cyBIb3Nw
aXRhbCBNaWxsZW5uaXVtIE1lZGljYWwgQ29sbGVnZSwgQWRkaXMgQWJhYmEsIEV0aGlvcGlhLiYj
eEQ7Q2VudGVyIG9mIENvbW11bmljYWJsZSBEaXNlYXNlIENvbnRyb2wsIE1pbmlzdHJ5IG9mIEhl
YWx0aCBhbmQgTWVkaWNhbCBFZHVjYXRpb24sIFRlaHJhbiwgSXJhbi4mI3hEO1NjaG9vbCBvZiBQ
dWJsaWMgSGVhbHRoLCBBcmFrIFVuaXZlcnNpdHkgb2YgTWVkaWNhbCBTY2llbmNlcywgQXJhaywg
SXJhbi4mI3hEO0RlcGFydG1lbnQgb2YgTm9uLWNvbW11bmljYWJsZSBEaXNlYXNlcywgTWluaXN0
cnkgb2YgUHVibGljIEhlYWx0aCwgRHViYWksIFVuaXRlZCBBcmFiIEVtaXJhdGVzLiYjeEQ7U2hh
aGlkIEJlaGVzaHRpIFVuaXZlcnNpdHkgb2YgTWVkaWNhbCBTY2llbmNlcywgVGVocmFuLCBJcmFu
LiYjeEQ7QmFib2wgVW5pdmVyc2l0eSBvZiBNZWRpY2FsIFNjaWVuY2VzLCBCYWJvbCwgSXJhbi4m
I3hEO0RlcGFydG1lbnQgb2YgQ29tbXVuaXR5IE51dHJpdGlvbiwgVGFicml6IFVuaXZlcnNpdHkg
b2YgTWVkaWNhbCBTY2llbmNlcywgVGFicml6LCBJcmFuLiYjeEQ7RGVwYXJ0bWVudCBvZiBNZWRp
Y2FsIGFuZCBTdXJnaWNhbCBTY2llbmNlcywgVW5pdmVyc2l0eSBvZiBCb2xvZ25hLCBCb2xvZ25h
LCBJdGFseS4mI3hEO0RlcGFydG1lbnQgb2YgUHVibGljIEhlYWx0aCBOdXRyaXRpb24sIEJhaGly
IERhciBVbml2ZXJzaXR5LCBCYWhpciBEYXIsIEV0aGlvcGlhLiYjeEQ7UmVxdWltdGUvTEFRViwg
VW5pdmVyc2l0eSBvZiBQb3J0bywgUG9ydG8sIFBvcnR1Z2FsLiYjeEQ7RGVwYXJ0bWVudCBvZiBI
ZWFsdGggRWR1Y2F0aW9uIGFuZCBCZWhhdmlvcmFsIFNjaWVuY2VzLCBKaW1tYSBVbml2ZXJzaXR5
LCBKaW1tYSwgRXRoaW9waWEuJiN4RDtKaW1tYSBVbml2ZXJzaXR5LCBKaW1tYSwgRXRoaW9waWEu
JiN4RDtEZXBhcnRtZW50IG9mIFBzeWNoaWF0cnksIEthaXNlciBQZXJtYW5lbnRlLCBGb250YW5h
LCBDYWxpZm9ybmlhLiYjeEQ7U2Nob29sIG9mIEhlYWx0aCBTY2llbmNlcywgQS5ULiBTdGlsbCBV
bml2ZXJzaXR5LCBNZXNhLCBBcml6b25hLiYjeEQ7U2Nob29sIG9mIFB1YmxpYyBIZWFsdGggTWVk
aWNpbmUsIEJpZWxlZmVsZCBVbml2ZXJzaXR5LCBCaWVsZWZlbGQsIEdlcm1hbnkuJiN4RDtKYW1l
cyBDYW5jZXIgSG9zcGl0YWwsIE9oaW8gU3RhdGUgVW5pdmVyc2l0eSwgQ29sdW1idXMsIE9oaW8u
JiN4RDtEZXBhcnRtZW50IG9mIE9uY29sb2d5LCBTdC4gSnVkZSBDaGlsZHJlbiZhcG9zO3MgUmVz
ZWFyY2ggSG9zcGl0YWwsIE1lbXBoaXMsIFRlbm5lc3NlZS4mI3hEO0FiYWRhbiBTY2hvb2wgb2Yg
TWVkaWNhbCBTY2llbmNlcywgQWJhZGFuLCBJcmFuLiYjeEQ7RGVwYXJ0bWVudCBvZiBDaGVtaWNh
bCBTY2llbmNlcywgRmFjdWx0eSBvZiBQaGFybWFjeSwgVW5pdmVyc2l0eSBvZiBQb3J0bywgUG9y
dG8sIFBvcnR1Z2FsLiYjeEQ7R2VuZSBFeHByZXNzaW9uIGFuZCBSZWd1bGF0aW9uIFByb2dyYW0s
IENhbmNlciBJbnN0aXR1dGUsIFBoaWxhZGVscGhpYSwgUGVubnN5bHZhbmlhLiYjeEQ7RGVwYXJ0
bWVudCBvZiBEZXJtYXRvbG9neSwgS29iZSBVbml2ZXJzaXR5LCBLb2JlLCBKYXBhbi4mI3hEO0Rl
cGFydG1lbnQgb2YgT3RvbGFyeW5nb2xvZ3ktSGVhZCBhbmQgTmVjayBTdXJnZXJ5LCBVbml2ZXJz
aXR5IG9mIFdhc2hpbmd0b24sIFNlYXR0bGUuJiN4RDtEZXBhcnRtZW50IG9mIEVudmlyb25tZW50
YWwgSGVhbHRoIFNjaWVuY2UsIE1hcmlvIE5lZ3JpIEluc3RpdHV0ZSBmb3IgUGhhcm1hY29sb2dp
Y2FsIFJlc2VhcmNoLCBNaWxhbiwgSXRhbHkuJiN4RDtGYWN1bHR5IG9mIE1lZGljaW5lIGFuZCBQ
aGFybWFjeSBvZiBGZXosIFVuaXZlcnNpdHkgU2lkaSBNb2hhbW1lZCBCZW4gQWJkZWxsYWgsIEZl
eiwgTW9yb2Njby4mI3hEO05vbi1jb21tdW5pY2FibGUgRGlzZWFzZSBEZXBhcnRtZW50LCBMYWJv
cmF0b3J5IG9mIFN0dWRpZXMgYW5kIFJlc2VhcmNoLUFjdGlvbiBpbiBIZWFsdGgsIFBvcnRvIE5v
dm8sIEJlbmluLiYjeEQ7RGVwYXJ0bWVudCBvZiBOdXJzaW5nLCBXb2xsZWdhIFVuaXZlcnNpdHks
IE5la2VtdGUsIEV0aGlvcGlhLiYjeEQ7RGVwYXJ0bWVudCBvZiBOdXJzaW5nLCBNZWtlbGxlIFVu
aXZlcnNpdHksIE1la2VsbGUsIEV0aGlvcGlhLiYjeEQ7QmFoaXIgRGFyIFVuaXZlcnNpdHksIEJh
aGlyIERhciwgRXRoaW9waWEuJiN4RDtIYXJhbWF5YSBVbml2ZXJzaXR5LCBEaXJlIERhd2EsIEV0
aGlvcGlhLiYjeEQ7U2Nob29sIG9mIFBoYXJtYWN5LCBBbWJvIFVuaXZlcnNpdHksIEFtYm8sIEV0
aGlvcGlhLiYjeEQ7SW5zdGl0dXRlIG9mIEVwaWRlbWlvbG9neSwgQmlvc3RhdGlzdGljcyBhbmQg
SW5mb3JtYXRpY3MsIE1hcnRpbiBMdXRoZXIgVW5pdmVyc2l0eSBIYWxsZS1XaXR0ZW5iZXJnLCBI
YWxsZSwgR2VybWFueS4mI3hEO0RlcGFydG1lbnQgb2YgQmlvc3RhdGlzdGljcywgTWVrZWxsZSBV
bml2ZXJzaXR5LCBNZWtlbGxlLCBFdGhpb3BpYS4mI3hEO01lZGljYWwgU3VyZ2ljYWwgRGVwYXJ0
bWVudCwgVGFicml6IFVuaXZlcnNpdHkgb2YgTWVkaWNhbCBTY2llbmNlcywgVGFicml6LCBJcmFu
LiYjeEQ7RGVwYXJ0bWVudCBvZiBNZWRpY2luZSwgTWFzc2FjaHVzZXR0cyBHZW5lcmFsIEhvc3Bp
dGFsLCBCb3N0b24uJiN4RDtEZXBhcnRtZW50IG9mIEhlYWx0aCBTZXJ2aWNlcyBNYW5hZ2VtZW50
LCBTY2hvb2wgb2YgSGVhbHRoIE1hbmFnZW1lbnQgYW5kIEluZm9ybWF0aW9uIFNjaWVuY2VzLCBJ
cmFuIFVuaXZlcnNpdHkgb2YgTWVkaWNhbCBTY2llbmNlcywgVGVocmFuLCBJcmFuLiYjeEQ7UGh5
c2lvbG9neSBEZXBhcnRtZW50LCBJcmFuIFVuaXZlcnNpdHkgb2YgTWVkaWNhbCBTY2llbmNlcywg
VGVocmFuLCBJcmFuLiYjeEQ7TWVkaWNhbCBEZXBhcnRtZW50LCBJc2xhbWljIEF6YWQgVW5pdmVy
c2l0eSwgUmFzaHQsIElyYW4uJiN4RDtVbml0IG9mIEFjYWRlbWljIFByaW1hcnkgQ2FyZSwgVW5p
dmVyc2l0eSBvZiBXYXJ3aWNrLCBDb3ZlbnRyeSwgRW5nbGFuZCwgVW5pdGVkIEtpbmdkb20uJiN4
RDtEZXBhcnRtZW50IG9mIFB1YmxpYyBIZWFsdGggTWVkaWNpbmUsIFVuaXZlcnNpdHkgb2YgS3dh
WnVsdS1OYXRhbCwgRHVyYmFuLCBTb3V0aCBBZnJpY2EuJiN4RDtVbml2ZXJzaXR5IG9mIEt3YVp1
bHUtTmF0YWwsIER1cmJhbiwgU291dGggQWZyaWNhLiYjeEQ7RGVwYXJ0bWVudCBvZiBOdXJzaW5n
LCBBLkMuUy4gTWVkaWNhbCBDb2xsZWdlIGFuZCBIb3NwaXRhbCwgQWtzdW0sIEV0aGlvcGlhLiYj
eEQ7RGVwYXJ0bWVudCBvZiBTdXJnZXJ5LCBGZWRlcmFsIFVuaXZlcnNpdHkgb2YgTWluYXMgR2Vy
YWlzLCBCZWxvIEhvcml6b250ZSwgQnJhemlsLiYjeEQ7RGVwYXJ0bWVudCBvZiBCaW9zdGF0aXN0
aWNzIGFuZCBFcGlkZW1pb2xvZ3ksIFVuaXZlcnNpdHkgb2YgT2tsYWhvbWEsIE9rbGFob21hIENp
dHkuJiN4RDtEZXBhcnRtZW50IG9mIEhlYWx0aCBhbmQgU29jaWFsIEFmZmFpcnMsIEdvdmVybm1l
bnQgb2YgdGhlIEZlZGVyYXRlZCBTdGF0ZXMgb2YgTWljcm9uZXNpYSwgUGFsaWtpciwgRmVkZXJh
dGVkIFN0YXRlcyBvZiBNaWNyb25lc2lhLiYjeEQ7T2NjdXBhdGlvbmFsIGFuZCBFbnZpcm9ubWVu
dGFsIEVwaWRlbWlvbG9neSBTZWN0aW9uLCBDYW5jZXIgUHJldmVudGlvbiBhbmQgUmVzZWFyY2gg
SW5zdGl0dXRlLCBGbG9yZW5jZSwgSXRhbHkuJiN4RDtQb3N0Z3JhZHVhdGUgUHJvZ3JhbSBpbiBF
cGlkZW1pb2xvZ3ksIEZlZGVyYWwgVW5pdmVyc2l0eSBvZiBSaW8gR3JhbmRlIGRvIFN1bCwgUG9y
dG8gQWxlZ3JlLCBCcmF6aWwuJiN4RDtTY2hvb2wgb2YgTWVkaWNpbmUsIEJvc3RvbiBVbml2ZXJz
aXR5LCBCb3N0b24sIE1hc3NhY2h1c2V0dHMuJiN4RDtEZXBhcnRtZW50IG9mIFB1YmxpYyBIZWFs
dGgsIEZlZGVyYWwgVW5pdmVyc2l0eSBvZiBKdWl6IGRlIEZvcmEsIEp1aXogZGUgRm9yYSwgQnJh
emlsLiYjeEQ7U2Nob29sIG9mIERlbnRpc3RyeSwgU3RhdGUgVW5pdmVyc2l0eSBvZiBNb250ZXMg
Q2xhcm9zLCBNb250ZXMgQ2xhcm9zLCBCcmF6aWwuJiN4RDtEZXBhcnRtZW50IG9mIEVwaWRlbWlv
bG9neSwgSGVhbGlzIFNla2hzYXJpYSBJbnN0aXR1dGUgZm9yIFB1YmxpYyBIZWFsdGgsIE11bWJh
aSwgSW5kaWEuJiN4RDtXZXN0IFZpcmdpbmlhIEJ1cmVhdSBmb3IgUHVibGljIEhlYWx0aCwgQ2hh
cmxlc3Rvbi4mI3hEO0RlcGFydG1lbnQgb2YgSGVhbHRoIFBvbGljeSwgTWFuYWdlbWVudCAmYW1w
OyBMZWFkZXJzaGlwLCBXZXN0IFZpcmdpbmlhIFVuaXZlcnNpdHksIE1vcmdhbnRvd24uJiN4RDtV
bml2ZXJzaXR5IG9mIFRhbXBlcmUsIFVLSyBJbnN0aXR1dGUsIFRhbXBlcmUsIEZpbmxhbmQuJiN4
RDtEZXBhcnRtZW50IG9mIFBoYXJtYWNvbG9neSwgVGVocmFuIFVuaXZlcnNpdHkgb2YgTWVkaWNh
bCBTY2llbmNlcywgVGVocmFuLCBJcmFuLiYjeEQ7T2Jlc2l0eSBSZXNlYXJjaCBDZW50ZXIsIFNo
YWhpZCBCZWhlc2h0aSBVbml2ZXJzaXR5IG9mIE1lZGljYWwgU2NpZW5jZXMsIFRlaHJhbiwgSXJh
bi4mI3hEO0RlcGFydG1lbnQgb2YgUmFkaW9sb2d5LCBKb2hucyBIb3BraW5zIFVuaXZlcnNpdHks
IEJhbHRpbW9yZSwgTWFyeWxhbmQuJiN4RDtEZXBhcnRtZW50IG9mIEZhbWlseSBhbmQgQ29tbXVu
aXR5IE1lZGljaW5lLCBBcmFiaWFuIEd1bGYgVW5pdmVyc2l0eSwgTWFuYW1hLCBCYWhyYWluLiYj
eEQ7U2Nob29sIG9mIEhlYWx0aCBhbmQgRW52aXJvbm1lbnRhbCBTdHVkaWVzLCBIYW1kYW4gQmlu
IE1vaGFtbWVkIFNtYXJ0IFVuaXZlcnNpdHksIER1YmFpLCBVbml0ZWQgQXJhYiBFbWlyYXRlcy4m
I3hEO0Jpb21lZGljYWwgUmVzZWFyY2ggTmV0d29ya2luZyBDZW50ZXIgZm9yIE1lbnRhbCBIZWFs
dGggTmV0d29yaywgTWFkcmlkLCBTcGFpbi4mI3hEO1Jlc2VhcmNoIGFuZCBEZXZlbG9wbWVudCBV
bml0LCBTYW4gSnVhbiBkZSBEaW9zIFNhbml0YXJ5IFBhcmssIFNhbnQgQm9pIGRlIExsb2JyZWdh
dCwgU3BhaW4uJiN4RDtTY2hvb2wgb2YgTnV0cml0aW9uIGFuZCBGb29kIFNjaWVuY2VzLCBUYWJy
aXogVW5pdmVyc2l0eSBvZiBNZWRpY2FsIFNjaWVuY2VzLCBUYWJyaXosIElyYW4uJiN4RDtEZXBh
cnRtZW50IG9mIE1pY3JvYmlvbG9neSwgTWFyYWdoZWggVW5pdmVyc2l0eSBvZiBNZWRpY2FsIFNj
aWVuY2VzLCBNYXJhZ2hlaCwgSXJhbi4mI3hEO0RlcGFydG1lbnQgb2YgTWljcm9iaW9sb2d5LCBU
ZWhyYW4gVW5pdmVyc2l0eSBvZiBNZWRpY2FsIFNjaWVuY2VzLCBUZWhyYW4sIElyYW4uJiN4RDtV
bml0IG9mIEVwaWRlbWlvbG9neSBhbmQgU29jaWFsIE1lZGljaW5lLCBVbml2ZXJzaXR5IEhvc3Bp
dGFsIEFudHdlcnAsIFdpbHJpamssIEJlbGdpdW0uJiN4RDtJbnRlcm5hdGlvbmFsIEZvdW5kYXRp
b24gZm9yIERlcm1hdG9sb2d5LCBMb25kb24sIEVuZ2xhbmQsIFVuaXRlZCBLaW5nZG9tLiYjeEQ7
U3QgSm9obiZhcG9zO3MgSW5zdGl0dXRlIG9mIERlcm1hdG9sb2d5LCBLaW5nJmFwb3M7cyBDb2xs
ZWdlIExvbmRvbiwgTG9uZG9uLCBFbmdsYW5kLCBVbml0ZWQgS2luZ2RvbS4mI3hEO0RlcGFydG1l
bnQgb2YgSGVhbHRoIE1ldHJpY3MgU2NpZW5jZXMsIFNjaG9vbCBvZiBNZWRpY2luZSwgVW5pdmVy
c2l0eSBvZiBXYXNoaW5ndG9uLCBTZWF0dGxlLiYjeEQ7TWl6YW4tVGVwaSBVbml2ZXJzaXR5LCBU
ZXBwaSwgRXRoaW9waWEuJiN4RDtEZXBhcnRtZW50IG9mIFN0YXRpc3RpY3MgYW5kIEVjb25vbWV0
cmljcywgQnVjaGFyZXN0IFVuaXZlcnNpdHkgb2YgRWNvbm9taWMgU3R1ZGllcywgQnVjaGFyZXN0
LCBSb21hbmlhLiYjeEQ7RGVwYXJ0bWVudCBvZiBFcGlkZW1pb2xvZ3ksIEFkaWdyYXQgVW5pdmVy
c2l0eSwgQWRpZ3JhdCwgRXRoaW9waWEuJiN4RDtDZW50ZXIgb2YgRXhjZWxsZW5jZSBpbiBCZWhh
dmlvcmFsIE1lZGljaW5lLCBOZ3V5ZW4gVGF0IFRoYW5oIFVuaXZlcnNpdHksIEhvIENoaSBNaW5o
IENpdHksIFZpZXRuYW0uJiN4RDtUaGUgVW5pdmVyc2l0eSBvZiBUZXhhcyBhdCBBdXN0aW4sIEF1
c3Rpbi4mI3hEO1RyYW5zZGlzY2lwbGluYXJ5IENlbnRyZSBmb3IgUXVhbGl0YXRpdmUgTWV0aG9k
cywgTWFuaXBhbCBVbml2ZXJzaXR5LCBNYW5pcGFsLCBJbmRpYS4mI3hEO0RlcGFydG1lbnQgb2Yg
UHVsbW9ub2xvZ3ksIFlva29oYW1hIENpdHkgVW5pdmVyc2l0eSwgS2FuYXphd2Eta3UsIFlva29o
YW1hLCBKYXBhbi4mI3hEO05hdGlvbmFsIEh1bWFuIEdlbm9tZSBSZXNlYXJjaCBJbnN0aXR1dGUs
IE5hdGlvbmFsIEluc3RpdHV0ZXMgb2YgSGVhbHRoLCBCZXRoZXNkYSwgTWFyeWxhbmQuJiN4RDtE
ZXBhcnRtZW50IG9mIEVwaWRlbWlvbG9neSBhbmQgUG9wdWxhdGlvbiBIZWFsdGgsIEFsYmVydCBF
aW5zdGVpbiBDb2xsZWdlIG9mIE1lZGljaW5lLCBCcm9ueCwgTlkuJiN4RDtEZXBhcnRtZW50IG9m
IEVwaWRlbWlvbG9neSBhbmQgQmlvc3RhdGlzdGljcywgVGVocmFuIFVuaXZlcnNpdHkgb2YgTWVk
aWNhbCBTY2llbmNlcywgVGVocmFuLCBJcmFuLiYjeEQ7RGVwYXJ0bWVudCBvZiBDb21wdXRlciBF
bmdpbmVlcmluZywgU2NpZW5jZSBhbmQgUmVzZWFyY2ggQnJhbmNoLCBJc2xhbWljIEF6YWQgVW5p
dmVyc2l0eSwgVGVocmFuLCBJcmFuLiYjeEQ7RGVwYXJ0bWVudCBvZiBDb21wdXRlciBTY2llbmNl
LCBVbml2ZXJzaXR5IG9mIEh1bWFuIERldmVsb3BtZW50LCBTdWxhaW1hbml5YWgsIElyYXEuJiN4
RDtEZXBhcnRtZW50IG9mIEdlbmVyYWwgU3VyZ2VyeSwgQ2Fyb2wgRGF2aWxhIFVuaXZlcnNpdHkg
b2YgTWVkaWNpbmUgYW5kIFBoYXJtYWN5LCBCdWNoYXJlc3QsIFJvbWFuaWEuJiN4RDtEZXBhcnRt
ZW50IG9mIEludGVybmFsIE1lZGljaW5lLCBCdWNoYXJlc3QgRW1lcmdlbmN5IEhvc3BpdGFsLCBC
dWNoYXJlc3QsIFJvbWFuaWEuJiN4RDtGYWN1bHR5IG9mIERlbnRpc3RyeSwgRGVwYXJ0bWVudCBv
ZiBMZWdhbCBNZWRpY2luZSBhbmQgQmlvZXRoaWNzLCBDYXJvbCBEYXZpbGEgVW5pdmVyc2l0eSBv
ZiBNZWRpY2luZSBhbmQgUGhhcm1hY3ksIEJ1Y2hhcmVzdCwgUm9tYW5pYS4mI3hEO0RlcGFydG1l
bnQgb2YgQ2xpbmljYWwgTGVnYWwgTWVkaWNpbmUsIE5hdGlvbmFsIEluc3RpdHV0ZSBvZiBMZWdh
bCBNZWRpY2luZSBNaW5hIE1pbm92aWNpLCBCdWNoYXJlc3QsIFJvbWFuaWEuJiN4RDtEaXZpc2lv
biBvZiBJbmZvcm1hdGlvbiBhbmQgQ29tcHV0aW5nIFRlY2hub2xvZ3ksIENvbGxlZ2Ugb2YgU2Np
ZW5jZSBhbmQgRW5naW5lZXJpbmcsIEhhbWFkIEJpbiBLaGFsaWZhIFVuaXZlcnNpdHksIERvaGEs
IFFhdGFyLiYjeEQ7UWF0YXIgRm91bmRhdGlvbiwgRG9oYSwgUWF0YXIuJiN4RDtEZXBhcnRtZW50
IG9mIE1lZGljYWwgTGFib3JhdG9yeSBTY2llbmNlLCBBcmJhIE1pbmNoIFVuaXZlcnNpdHksIEFy
YmEgTWluY2gsIEV0aGlvcGlhLiYjeEQ7Q2VudGVyIGZvciBIZWFsdGggT3V0Y29tZXMgJmFtcDsg
RXZhbHVhdGlvbiwgQnVjaGFyZXN0LCBSb21hbmlhLiYjeEQ7RGVwYXJ0bWVudCBvZiBFcGlkZW1p
b2xvZ3ksIEZhY3VsdHkgb2YgTWVkaWNhbCBTY2llbmNlcywgVW5pdmVyc2l0eSBvZiBLcmFndWpl
dmFjLCBLcmFndWpldmFjLCBTZXJiaWEuJiN4RDtEZXBhcnRtZW50IG9mIEVwaWRlbWlvbG9neSBh
bmQgQmlvc3RhdGlzdGljcywgTmF0aW9uYWwgSW5zdGl0dXRlIGZvciBIZWFsdGggRGV2ZWxvcG1l
bnQsIFRhbGxpbm4sIEVzdG9uaWEuJiN4RDtSZXNlYXJjaCBJbnN0aXR1dGUgZm9yIEVuZG9jcmlu
ZSBTY2llbmNlcywgU2hhaGlkIEJlaGVzaHRpIFVuaXZlcnNpdHkgb2YgTWVkaWNhbCBTY2llbmNl
cywgVGVocmFuLCBJcmFuLiYjeEQ7RGVwYXJ0bWVudCBvZiBTdXJnZXJ5LCBVc21hbnUgRGFuZm9k
aXlvIFVuaXZlcnNpdHkgVGVhY2hpbmcgSG9zcGl0YWwsIFNva290bywgTmlnZXJpYS4mI3hEO0lu
c3RpdHV0ZSBmb3IgUGh5c2ljYWwgQWN0aXZpdHkgYW5kIE51dHJpdGlvbiwgRGVha2luIFVuaXZl
cnNpdHksIEJ1cndvb2QsIFZpY3RvcmlhLCBBdXN0cmFsaWEuJiN4RDtTeWRuZXkgTWVkaWNhbCBT
Y2hvb2wsIFVuaXZlcnNpdHkgb2YgU3lkbmV5LCBTeWRuZXksIE5ldyBTb3V0aCBXYWxlcywgQXVz
dHJhbGlhLiYjeEQ7U3VydmVpbGxhbmNlIGFuZCBIZWFsdGggU2VydmljZXMgUmVzZWFyY2gsIEFt
ZXJpY2FuIENhbmNlciBTb2NpZXR5LCBBdGxhbnRhLCBHZW9yZ2lhLiYjeEQ7RGVwYXJ0bWVudCBv
ZiBQc3ljaG9zaXMsIEJhYm9sIE5vc2hpcnZhbmkgVW5pdmVyc2l0eSBvZiBUZWNobm9sb2d5LCBC
YWJvbCwgSXJhbi4mI3hEOyxEZXBhcnRtZW50IG9mIEltbXVub2xvZ3ksIFNjaG9vbCBvZiBNZWRp
Y2luZSwgSXNmYWhhbiBVbml2ZXJzaXR5IG9mIE1lZGljYWwgU2NpZW5jZXMsIElzZmFoYW4sIEly
YW4uJiN4RDtIZWFsdGggRWR1Y2F0aW9uIGFuZCBIZWFsdGggUHJvbW90aW9uIERlcGFydG1lbnQs
IFRhYnJpeiBVbml2ZXJzaXR5IG9mIE1lZGljYWwgU2NpZW5jZXMsIFRhYnJpeiwgSXJhbi4mI3hE
O0ZhY3VsdHkgb2YgTWVkaWNpbmUsIEJhYm9sIFVuaXZlcnNpdHkgb2YgTWVkaWNhbCBTY2llbmNl
cywgQmFib2wsIElyYW4uJiN4RDtTY2hvb2wgb2YgUHVibGljIEhlYWx0aCwgU2hhaGlkIEJlaGVz
aHRpIFVuaXZlcnNpdHkgb2YgTWVkaWNhbCBTY2llbmNlcywgVGVocmFuLCBJcmFuLiYjeEQ7U2Fm
ZXR5IFByb21vdGlvbiBhbmQgSW5qdXJ5IFByZXZlbnRpb24gUmVzZWFyY2ggQ2VudGVyLCBTaGFo
aWQgQmVoZXNodGkgVW5pdmVyc2l0eSBvZiBNZWRpY2FsIFNjaWVuY2VzLCBUZWhyYW4sIElyYW4u
JiN4RDtNZWRpY2FsIFNjaWVuY2VzIERlcGFydG1lbnQsIFVuaXZlcnNpdHkgb2YgS3JhZ3VqZXZh
YywgS3JhZ3VqZXZhYywgU2VyYmlhLiYjeEQ7TmV3Y2FzdGxlIFVuaXZlcnNpdHksIFR5bmUsIFVu
aXRlZCBLaW5nZG9tLiYjeEQ7RGVwYXJ0bWVudCBvZiBTdXJnZXJ5LCBWaXJnaW5pYSBDb21tb253
ZWFsdGggVW5pdmVyc2l0eSwgUmljaG1vbmQuJiN4RDtEZXBhcnRtZW50IG9mIFB1YmxpYyBIZWFs
dGgsIFlvbnNlaSBVbml2ZXJzaXR5LCBTZW91bCwgU291dGggS29yZWEuJiN4RDtIYXJ2YXJkIE1l
ZGljYWwgU2Nob29sLCBIYXJ2YXJkIFVuaXZlcnNpdHksIEJvc3RvbiwgTWFzc2FjaHVzZXR0cy4m
I3hEO0ZhY3VsdHkgb2YgTnVyc2luZyAmYW1wOyBNaWR3aWZlcnksIEhhbWFkYW4gVW5pdmVyc2l0
eSBvZiBNZWRpY2FsIFNjaWVuY2VzLCBIYW1hZGFuLCBJcmFuLiYjeEQ7RGVwYXJ0bWVudCBvZiBD
b21tdW5pdHkgTWVkaWNpbmUsIEJhbmFyYXMgSGluZHUgVW5pdmVyc2l0eSwgVmFyYW5hc2ksIElu
ZGlhLiYjeEQ7RGVwYXJ0bWVudCBvZiBPcGh0aGFsbW9sb2d5LCBIZWlkZWxiZXJnIFVuaXZlcnNp
dHksIE1hbm5oZWltLCBHZXJtYW55LiYjeEQ7QmVpamluZyBJbnN0aXR1dGUgb2YgT3BodGhhbG1v
bG9neSwgQmVpamluZyBUb25ncmVuIEhvc3BpdGFsLCBCZWlqaW5nLCBDaGluYS4mI3hEO1NjaG9v
bCBvZiBQdWJsaWMgSGVhbHRoIGFuZCBDb21tdW5pdHkgTWVkaWNpbmUsIFVuaXZlcnNpdHkgb2Yg
TmV3IFNvdXRoIFdhbGVzLCBTeWRuZXksIE5ldyBTb3V0aCBXYWxlcywgQXVzdHJhbGlhLiYjeEQ7
TlNXIEhlYWx0aCwgU3lkbmV5LCBOZXcgU291dGggV2FsZXMsIEF1c3RyYWxpYS4mI3hEO0hlYWx0
aCBTZXJ2aWNlcyBNYW5hZ2VtZW50IFRyYWluaW5nIENlbnRyZSwgU2VtbWVsd2VpcyBVbml2ZXJz
aXR5LCBCdWRhcGVzdCwgSHVuZ2FyeS4mI3hEO1NjaG9vbCBvZiBIZWFsdGggU2NpZW5jZXMsIFNh
dml0cmliYWkgUGh1bGUgUHVuZSBVbml2ZXJzaXR5LCBQdW5lLCBJbmRpYS4mI3hEO0luc3RpdHV0
ZSBvZiBGYW1pbHkgTWVkaWNpbmUgYW5kIFB1YmxpYyBIZWFsdGgsIFVuaXZlcnNpdHkgb2YgVGFy
dHUsIFRhcnR1LCBFc3RvbmlhLiYjeEQ7TWluaW1hbGx5IEludmFzaXZlIFN1cmdlcnkgUmVzZWFy
Y2ggQ2VudGVyLCBJcmFuIFVuaXZlcnNpdHkgb2YgTWVkaWNhbCBTY2llbmNlcywgVGVocmFuLCBJ
cmFuLiYjeEQ7RGVwYXJ0bWVudCBvZiBCaW9sb2d5LCBNb3JnYW4gU3RhdGUgVW5pdmVyc2l0eSwg
QmFsdGltb3JlLCBNYXJ5bGFuZC4mI3hEO0luc3RpdHV0ZSBmb3IgRXBpZGVtaW9sb2d5IGFuZCBT
b2NpYWwgTWVkaWNpbmUsIFVuaXZlcnNpdHkgb2YgTcO8bnN0ZXIsIE3DvG5zdGVyLCBHZXJtYW55
LiYjeEQ7SW1tdW5vZ2VuZXRpY3MgUmVzZWFyY2ggQ2VudGVyLCBNYXphbmRhcmFuIFVuaXZlcnNp
dHkgb2YgTWVkaWNhbCBTY2llbmNlcywgU2FyaSwgSXJhbi4mI3hEO0RlcGFydG1lbnQgb2YgTmV1
cm9sb2d5LCBNYXphbmRhcmFuIFVuaXZlcnNpdHkgb2YgTWVkaWNhbCBTY2llbmNlcywgU2FyaSwg
SXJhbi4mI3hEO0NlbGx1bGFyIGFuZCBNb2xlY3VsYXIgQmlvbG9neSBSZXNlYXJjaCBDZW50ZXIs
IEJhYm9sIFVuaXZlcnNpdHkgb2YgTWVkaWNhbCBTY2llbmNlcywgQmFib2wsIElyYW4uJiN4RDtE
cnVnIEFwcGxpZWQgUmVzZWFyY2ggQ2VudGVyLCBUYWJyaXogVW5pdmVyc2l0eSBvZiBNZWRpY2Fs
IFNjaWVuY2VzLCBUYWJyaXosIElyYW4uJiN4RDtIZW1hdG9sb2d5LU9uY29sb2d5IGFuZCBTdGVt
IENlbGwgVHJhbnNwbGFudGF0aW9uIFJlc2VhcmNoIENlbnRlciwgVGVocmFuIFVuaXZlcnNpdHkg
b2YgTWVkaWNhbCBTY2llbmNlcywgVGVocmFuLCBJcmFuLiYjeEQ7SGVtYXRvbG9naWMgTWFsaWdu
YW5jaWVzIFJlc2VhcmNoIENlbnRlciwgVGVocmFuIFVuaXZlcnNpdHkgb2YgTWVkaWNhbCBTY2ll
bmNlcywgVGVocmFuLCBJcmFuLiYjeEQ7RGVwYXJ0bWVudCBvZiBQaGFybWFjb2xvZ3kgYW5kIENs
aW5pY2FsIFBoYXJtYWN5LCBBZGRpcyBBYmFiYSBVbml2ZXJzaXR5LCBEZXNzaWUsIEV0aGlvcGlh
LiYjeEQ7RGVwYXJ0bWVudCBvZiBQdWJsaWMgSGVhbHRoLCBBbWhhcmEgUHVibGljIEhlYWx0aCBJ
bnN0aXR1dGUsIEJhaGlyIERhciwgRXRoaW9waWEuJiN4RDtTY2hvb2wgb2YgSGVhbHRoIENhcmUg
QWRtaW5pc3RyYXRpb24sIE9rbGFob21hIFN0YXRlIFVuaXZlcnNpdHksIFR1bHNhLiYjeEQ7SGVh
bHRoIENhcmUgRGVsaXZlcnkgU2NpZW5jZXMsIFVuaXZlcnNpdHkgb2YgVHVsc2EsIFR1bHNhLCBP
a2xhaG9tYS4mI3hEO09EZUwgQ2FtcHVzLCBVbml2ZXJzaXR5IG9mIE5haXJvYmksIE5haXJvYmks
IEtlbnlhLiYjeEQ7RGVwYXJ0bWVudCBvZiBEZXJtYXRvbG9neSwgV29sYWl0YSBTb2RvIFVuaXZl
cnNpdHksIFdvbGFpdGEgU29kbywgRXRoaW9waWEuJiN4RDtEZXBhcnRtZW50IG9mIFB1YmxpYyBI
ZWFsdGgsIE1hZGRhIFdhbGFidSBVbml2ZXJzaXR5LCBHb2JhLCBFdGhpb3BpYS4mI3hEO1NjaG9v
bCBvZiBQdWJsaWMgSGVhbHRoLCBXb2xhaXRhIFNvZG8gVW5pdmVyc2l0eSwgV29sYWl0YSBTb2Rv
LCBFdGhpb3BpYS4mI3hEO0RlcGFydG1lbnQgb2YgUHVibGljIEhlYWx0aCBhbmQgQ29tbXVuaXR5
IE1lZGljaW5lLCBKb3JkYW4gVW5pdmVyc2l0eSBvZiBTY2llbmNlIGFuZCBUZWNobm9sb2d5LCBS
YW10aGEsIEpvcmRhbi4mI3hEO0VwaWRlbWlvbG9neSBhbmQgQmlvc3RhdGlzdGljcyBEZXBhcnRt
ZW50LCBIZWFsdGggU2VydmljZXMgQWNhZGVteSwgSXNsYW1hYmFkLCBQYWtpc3Rhbi4mI3hEO0Rl
cGFydG1lbnQgb2YgTWVkaWNhbCBNaWNyb2Jpb2xvZ3kgJmFtcDsgSW1tdW5vbG9neSwgVW5pdGVk
IEFyYWIgRW1pcmF0ZXMgVW5pdmVyc2l0eSwgQWwgQWluLCBVbml0ZWQgQXJhYiBFbWlyYXRlcy4m
I3hEO0RpdmlzaW9uIG9mIEhlYWx0aCBQb2xpY3kgYW5kIE1hbmFnZW1lbnQsIFNlb3VsIE5hdGlv
bmFsIFVuaXZlcnNpdHksIFNlb3VsLCBTb3V0aCBLb3JlYS4mI3hEO0ZhY3VsdHkgb2YgSGVhbHRo
IGFuZCBXZWxsYmVpbmcsIFNoZWZmaWVsZCBIYWxsYW0gVW5pdmVyc2l0eSwgU2hlZmZpZWxkLCBV
bml0ZWQgS2luZ2RvbS4mI3hEO0NvbGxlZ2Ugb2YgQXJ0cyBhbmQgU2NpZW5jZXMsIE9oaW8gVW5p
dmVyc2l0eSwgWmFuZXN2aWxsZS4mI3hEO0ludGVybmFsIE1lZGljaW5lIGFuZCBHYXN0cm9lbnRl
cm9sb2d5IERlcGFydG1lbnQsIE5hdGlvbmFsIEhlcGF0b2xvZ3kgYW5kIFRyb3BpY2FsIFJlc2Vh
cmNoIEluc3RpdHV0ZSwgQ2Fpcm8sIEVneXB0LiYjeEQ7QWNhZGVteSBvZiBNZWRpY2FsIFNjaWVu
Y2VzLCBUZWhyYW4sIElyYW4uJiN4RDtEZXBhcnRtZW50IG9mIFB1YmxpYyBIZWFsdGgsIE1hemFu
ZGFyYW4gVW5pdmVyc2l0eSBvZiBNZWRpY2FsIFNjaWVuY2VzLCBTYXJpLCBJcmFuLiYjeEQ7SGVh
bHRoIFNjaWVuY2VzIFJlc2VhcmNoIENlbnRlciwgTWF6YW5kYXJhbiBVbml2ZXJzaXR5IG9mIE1l
ZGljYWwgU2NpZW5jZXMsIFNhcmksIElyYW4uJiN4RDtEZXBhcnRtZW50IG9mIEVwaWRlbWlvbG9n
eSwgSGFtYWRhbiBVbml2ZXJzaXR5IG9mIE1lZGljYWwgU2NpZW5jZXMsIEhhbWFkYW4sIElyYW4u
JiN4RDtEZXBhcnRtZW50IG9mIFB1YmxpYyBIZWFsdGgsIEltYW0gTXVoYW1tYWQgSWJuIFNhdWQg
SXNsYW1pYyBVbml2ZXJzaXR5LCBSaXlhZGgsIFNhdWRpIEFyYWJpYS4mI3hEO0RlcGFydG1lbnQg
b2YgSGVhbHRoIFBvbGljeSBhbmQgTWFuYWdlbWVudCwgSm9obnMgSG9wa2lucyBVbml2ZXJzaXR5
LCBCYWx0aW1vcmUsIE1hcnlsYW5kLiYjeEQ7U3R1ZGVudCBSZXNlYXJjaCBDb21taXR0ZWUsIEJh
cWl5YXRhbGxhaCBVbml2ZXJzaXR5IG9mIE1lZGljYWwgU2NpZW5jZXMsIFRlaHJhbiwgSXJhbi4m
I3hEO0ludGVybmF0aW9uYWwgT3Rvcmhpbm9sYXJ5bmdvbG9neSBSZXNlYXJjaCBBc3NvY2lhdGlv
biwgVGVocmFuLCBJcmFuLiYjeEQ7RGVwYXJ0bWVudCBvZiBOdXRyaXRpb24gYW5kIEhlYWx0aCBT
Y2llbmNlLCBCYWxsIFN0YXRlIFVuaXZlcnNpdHksIE11bmNpZSwgSW5kaWFuYS4mI3hEO0RlcGFy
dG1lbnQgb2YgUHVibGljIEhlYWx0aCwgS2VybWFuc2hhaCBVbml2ZXJzaXR5IG9mIE1lZGljYWwg
U2NpZW5jZXMsIEtlcm1hbnNoYWgsIElyYW4uJiN4RDtEZXBhcnRtZW50IG9mIEhlYWx0aCBTY2ll
bmNlcywgTm9ydGhlYXN0ZXJuIFVuaXZlcnNpdHksIEJvc3RvbiwgTWFzc2FjaHVzZXR0cy4mI3hE
O1NjaG9vbCBvZiBNZWRpY2luZSwgWGlhbWVuIFVuaXZlcnNpdHkgTWFsYXlzaWEsIFNlcGFuZywg
TWFsYXlzaWEuJiN4RDtEZXBhcnRtZW50IG9mIEhlYWx0aCBNYW5hZ2VtZW50IGFuZCBIZWFsdGgg
RWNvbm9taWNzLCBLcmlzdGlhbmlhIFVuaXZlcnNpdHkgQ29sbGVnZSwgT3NsbywgTm9yd2F5LiYj
eEQ7RGVwYXJ0bWVudCBvZiBIZWFsdGggU2VydmljZXMgUG9saWN5ICZhbXA7IE1hbmFnZW1lbnQs
IFVuaXZlcnNpdHkgb2YgU291dGggQ2Fyb2xpbmEsIENvbHVtYmlhLiYjeEQ7RGVwYXJ0bWVudCBv
ZiBOdXJzaW5nIGFuZCBIZWFsdGggUHJvbW90aW9uLCBPc2xvIE1ldHJvcG9saXRhbiBVbml2ZXJz
aXR5LCBPc2xvLCBOb3J3YXkuJiN4RDtEZXBhcnRtZW50IG9mIEhlYWx0aCBFY29ub21pY3MgYW5k
IFNvY2lhbCBTZWN1cml0eSwgSmFnaWVsbG9uaWFuIFVuaXZlcnNpdHkgTWVkaWNhbCBDb2xsZWdl
LCBLcmFrb3csIFBvbGFuZC4mI3hEO05ldXJvcGh5c2lvbG9neSBSZXNlYXJjaCBDZW50ZXIsIEhh
bWFkYW4gVW5pdmVyc2l0eSBvZiBNZWRpY2FsIFNjaWVuY2VzLCBIYW1hZGFuLCBJcmFuLiYjeEQ7
QnJhaW4gRW5naW5lZXJpbmcgUmVzZWFyY2ggQ2VudGVyLCBJbnN0aXR1dGUgZm9yIFJlc2VhcmNo
IGluIEZ1bmRhbWVudGFsIFNjaWVuY2VzLCBUZWhyYW4sIElyYW4uJiN4RDtOZXR3b3JraW5nIENl
bnRlciBmb3IgTWVudGFsIEhlYWx0aCBOZXR3b3JrLCBTYW4gSnVhbiBkZSBEaW9zIFNhbml0YXJ5
IFBhcmssIFNhbnQgQm9pIGRlIExsb2JyZWdhdCwgU3BhaW4uJiN4RDtDYXRhbGFuIEluc3RpdHV0
aW9uIGZvciBSZXNlYXJjaCBhbmQgQWR2YW5jZWQgU3R1ZGllcywgQmFyY2Vsb25hLCBTcGFpbi4m
I3hEO0RlcGFydG1lbnQgb2YgUHVibGljIEhlYWx0aCwgWcO8a3NlayBJaHRpc2FzIFVuaXZlcnNp
dHksIEFua2FyYSwgVHVya2V5LiYjeEQ7RGVwYXJ0bWVudCBvZiBQdWJsaWMgSGVhbHRoLCBIYWNl
dHRlcGUgVW5pdmVyc2l0eSwgQW5rYXJhLCBUdXJrZXkuJiN4RDtEZXBhcnRtZW50IG9mIFBzeWNo
b2xvZ3kgYW5kIEhlYWx0aCBQcm9tb3Rpb24sIFVuaXZlcnNpdHkgb2YgS3dhWnVsdS1OYXRhbCwg
RHVyYmFuLCBTb3V0aCBBZnJpY2EuJiN4RDtEZXBhcnRtZW50IG9mIE1lZGljaW5lIEJyaWdoYW0g
YW5kIFdvbWVuJmFwb3M7cyBIb3NwaXRhbCwgSGFydmFyZCBVbml2ZXJzaXR5LCBCb3N0b24sIE1h
c3NhY2h1c2V0dHMuJiN4RDtEZXBhcnRtZW50IG9mIE51cnNpbmcsIFN0LiBKb2huIG9mIEdvZCBI
b3NwaXRhbCwgRHVheWF3IE5rd2FudGEsIEdoYW5hLiYjeEQ7Q2xpbmljYWwgTWVkaWNpbmUgYW5k
IENvbW11bml0eSBIZWFsdGgsIEEuQy5TLiBNZWRpY2FsIENvbGxlZ2UgYW5kIEhvc3BpdGFsLCBN
aWxhbiwgSXRhbHkuJiN4RDtEZXBhcnRtZW50IG9mIEludGVybmFsIE1lZGljaW5lLCBQb3N0Z3Jh
ZHVhdGUgSW5zdGl0dXRlIG9mIE1lZGljYWwgRWR1Y2F0aW9uIGFuZCBSZXNlYXJjaCwgQ2hhbmRp
Z2FyaCwgSW5kaWEuJiN4RDtEZXBhcnRtZW50IG9mIEVwaWRlbWlvbG9neSBhbmQgQmlvc3RhdGlz
dGljcywgVW5pdmVyc2l0eSBvZiBHb25kYXIsIEdvbmRhciwgRXRoaW9waWEuJiN4RDtEZXBhcnRt
ZW50IG9mIENvbW11bml0eSBhbmQgRmFtaWx5IE1lZGljaW5lLCBBY2FkZW15IG9mIE1lZGljYWwg
U2NpZW5jZSwgQmFnaGRhZCwgSXJhcS4mI3hEO0RpdmlzaW9uIG9mIENhbmNlciBFcGlkZW1pb2xv
Z3kgYW5kIEdlbmV0aWNzLCBOYXRpb25hbCBDYW5jZXIgSW5zdGl0dXRlLCBSb2NrdmlsbGUsIE1h
cnlsYW5kLiYjeEQ7RGVwYXJ0bWVudCBvZiBPdG9yaGlub2xhcnluZ29sb2d5LUhlYWQgYW5kIE5l
Y2sgU3VyZ2VyeSwgRmF0aGVyIE11bGxlciBNZWRpY2FsIENvbGxlZ2UsIE1hbmdhbG9yZSwgSW5k
aWEuJiN4RDtJbnN0aXR1dGUgb2YgQ2xpbmljYWwgUGh5c2lvbG9neSwgSXRhbGlhbiBOYXRpb25h
bCBSZXNlYXJjaCBDb3VuY2lsLCBQaXNhLCBJdGFseS4mI3hEO0JhcmNlbG9uYSBJbnN0aXR1dGUg
Zm9yIEdsb2JhbCBIZWFsdGgsIEJhcmNlbG9uYSwgU3BhaW4uJiN4RDtBc2Jlc3RvcyBEaXNlYXNl
cyBSZXNlYXJjaCBJbnN0aXR1dGUsIFVuaXZlcnNpdHkgb2YgU3lkbmV5LCBTeWRuZXksIE5ldyBT
b3V0aCBXYWxlcywgQXVzdHJhbGlhLiYjeEQ7RGVwYXJ0bWVudCBvZiBQdWJsaWMgSGVhbHRoLCBE
ZWJyZSBNYXJrb3MgVW5pdmVyc2l0eSwgRGVicmUgTWFya29zLCBFdGhpb3BpYS4mI3hEO0RlcGFy
dG1lbnQgb2YgTWVkaWNhbCBTdGF0aXN0aWNzIGFuZCBFcGlkZW1pb2xvZ3ksIFN1biBZYXQtc2Vu
IFVuaXZlcnNpdHksIEd1YW5nemhvdSwgQ2hpbmEuJiN4RDtBbGxpYW5jZSBmb3IgSW1wcm92aW5n
IEhlYWx0aCBPdXRjb21lcywgSW5jLCBRdWV6b24gQ2l0eSwgUGhpbGlwcGluZXMuJiN4RDtEZXBh
cnRtZW50IG9mIERlbnRpc3RyeSwgUmFkYm91ZCBVbml2ZXJzaXR5LCBOaWptZWdlbiwgTmV0aGVy
bGFuZHMuJiN4RDtTZWN0aW9uIGZvciBUcmFuc2xhdGlvbmFsIEhlYWx0aCBFY29ub21pY3MsIEhl
aWRlbGJlcmcgVW5pdmVyc2l0eSBIb3NwaXRhbCwgSGVpZGVsYmVyZywgR2VybWFueS4mI3hEO1Vu
aXZlcnNpdHkgb2YgTWVsYm91cm5lLCBNZWxib3VybmUsIFF1ZWVuc2xhbmQsIEF1c3RyYWxpYS4m
I3hEO0RlcGFydG1lbnQgb2YgR2VuZXJhbCBTdXJnZXJ5LCBBaW50cmVlIFVuaXZlcnNpdHkgSG9z
cGl0YWwgTmF0aW9uYWwgSGVhbHRoIFNlcnZpY2UgRm91bmRhdGlvbiBUcnVzdCwgTGl2ZXJwb29s
LCBFbmdsYW5kLCBVbml0ZWQgS2luZ2RvbS4mI3hEO0RlcGFydG1lbnQgb2YgU3VyZ2VyeSwgVW5p
dmVyc2l0eSBvZiBMaXZlcnBvb2wsIExpdmVycG9vbCwgRW5nbGFuZCwgVW5pdGVkIEtpbmdkb20u
JiN4RDtEZXBhcnRtZW50IG9mIFBhdGhvbG9neSwgQ29sbGVnZSBvZiBNZWRpY2luZSwgSW1hbSBB
YmR1bHJhaG1hbiBCaW4gRmFpc2FsIFVuaXZlcnNpdHksIERhbW1hbSwgU2F1ZGkgQXJhYmlhLiYj
eEQ7UHJvdGVvbWljcyBhbmQgTWV0YWJvbG9taWNzIFVuaXQsIFN1ZXogQ2FuYWwgVW5pdmVyc2l0
eSwgQ2Fpcm8sIEVneXB0LiYjeEQ7RGVwYXJ0bWVudCBvZiBQaHlzaW9sb2d5LCBTdWV6IENhbmFs
IFVuaXZlcnNpdHksIElzbWFpbGlhLCBFZ3lwdC4mI3hEO0RlcGFydG1lbnQgb2YgQ2FyZGlvbG9n
eSwgRGFtaWV0dGEgVW5pdmVyc2l0eSwgRGFtaWV0dGEsIEVneXB0LiYjeEQ7RGVwYXJ0bWVudCBv
ZiBQcmltYXJ5IENhcmUgYW5kIFB1YmxpYyBIZWFsdGgsIEltcGVyaWFsIENvbGxlZ2UgTG9uZG9u
LCBMb25kb24sIEVuZ2xhbmQsIFVuaXRlZCBLaW5nZG9tLiYjeEQ7RGVwYXJ0bWVudCBvZiBFbnZp
cm9ubWVudGFsIEhlYWx0aCwgVGVocmFuIFVuaXZlcnNpdHkgb2YgTWVkaWNhbCBTY2llbmNlcywg
VGVocmFuLCBJcmFuLiYjeEQ7RW52aXJvbm1lbnRhbCBIZWFsdGggUmVzZWFyY2ggQ2VudGVyLCBS
ZXNlYXJjaCBJbnN0aXR1dGUgZm9yIEhlYWx0aCBEZXZlbG9wbWVudCwgS3VyZGlzdGFuIFVuaXZl
cnNpdHkgb2YgTWVkaWNhbCBTY2llbmNlcywgU2FuYW5kYWosIElyYW4uJiN4RDtEaWdlc3RpdmUg
RGlzZWFzZXMgUmVzZWFyY2ggSW5zdGl0dXRlLCBUZWhyYW4gVW5pdmVyc2l0eSBvZiBNZWRpY2Fs
IFNjaWVuY2VzLCBUZWhyYW4sIElyYW4uJiN4RDtOb24tY29tbXVuaWNhYmxlIERpc2Vhc2VzIFJl
c2VhcmNoIENlbnRlciwgU2hpcmF6IFVuaXZlcnNpdHkgb2YgTWVkaWNhbCBTY2llbmNlcywgU2hp
cmF6LCBJcmFuLiYjeEQ7RGVwYXJ0bWVudCBvZiBQbGFzdGljIFN1cmdlcnksIElyYW4gVW5pdmVy
c2l0eSBvZiBNZWRpY2FsIFNjaWVuY2VzLCBUZWhyYW4sIElyYW4uJiN4RDtEZXBhcnRtZW50IG9m
IE9waHRoYWxtb2xvZ3ksIElyYW4gVW5pdmVyc2l0eSBvZiBNZWRpY2FsIFNjaWVuY2VzLCBUZWhy
YW4sIElyYW4uJiN4RDtEZXBhcnRtZW50IG9mIE9waHRoYWxtb2xvZ3ksIFVuaXZlcnNpdHkgb2Yg
TWFuaXRvYmEsIFdpbm5pcGVnLCBNYW5pdG9iYSwgQ2FuYWRhLiYjeEQ7RGVwYXJ0bWVudCBvZiBI
ZWFsdGggRWR1Y2F0aW9uIGFuZCBQcm9tb3Rpb24sIElyYW4gVW5pdmVyc2l0eSBvZiBNZWRpY2Fs
IFNjaWVuY2VzLCBUZWhyYW4sIElyYW4uJiN4RDtTY2hvb2wgb2YgTWVkaWNpbmUgYW5kIFN1cmdl
cnksIFVuaXZlcnNpdHkgb2YgTWlsYW4tQmljb2NjYSwgTW9uemEsIEl0YWx5LiYjeEQ7U2Nob29s
IG9mIE51cnNpbmcgYW5kIE1pZHdpZmVyeSwgR3VpbGFuIFVuaXZlcnNpdHkgb2YgTWVkaWNhbCBT
Y2llbmNlcywgUmFzaHQsIElyYW4uJiN4RDtEZXBhcnRtZW50IG9mIEVwaWRlbWlvbG9neSwgQWly
bGFuZ2dhIFVuaXZlcnNpdHksIFN1cmFiYXlhLCBJbmRvbmVzaWEuJiN4RDtJbmRvbmVzaWFuIFB1
YmxpYyBIZWFsdGggQXNzb2NpYXRpb24sIFN1cmFiYXlhLCBJbmRvbmVzaWEuJiN4RDtTY2hvb2wg
b2YgUHVibGljIEhlYWx0aCwgVW5pdmVyc2l0eSBvZiBCb3Rzd2FuYSwgR2Fib3JvbmUsIEJvdHN3
YW5hLiYjeEQ7RGVwYXJ0bWVudCBvZiBFcGlkZW1pb2xvZ3kgYW5kIFB1YmxpYyBIZWFsdGgsIFVu
aXZlcnNpdHkgQ29sbGVnZSBMb25kb24sIExvbmRvbiwgRW5nbGFuZCwgVW5pdGVkIEtpbmdkb20u
JiN4RDtEZXBhcnRtZW50IG9mIE9waHRoYWxtb2xvZ3ksIEh5d2VsIERkYSBVbml2ZXJzaXR5IEhl
YWx0aCBCb2FyZCwgQ2FybWFydGhlbiwgV2FsZXMsIFVuaXRlZCBLaW5nZG9tLiYjeEQ7RGVwYXJ0
bWVudCBvZiBIZWFsdGggU2VydmljZXMgUmVzZWFyY2ggYW5kIFBvbGljeSwgTG9uZG9uIFNjaG9v
bCBvZiBIeWdpZW5lICZhbXA7IFRyb3BpY2FsIE1lZGljaW5lLCBMb25kb24sIEVuZ2xhbmQsIFVu
aXRlZCBLaW5nZG9tLiYjeEQ7RGVwYXJ0bWVudCBvZiBOdXJzaW5nLCBEZWJyZSBNYXJrb3MgVW5p
dmVyc2l0eSwgRGVicmUgTWFya29zLCBFdGhpb3BpYS4mI3hEO1NjaG9vbCBvZiBQdWJsaWMgSGVh
bHRoLCBCYWhpciBEYXIgVW5pdmVyc2l0eSwgQmFoaXIgRGFyLCBFdGhpb3BpYS4mI3hEO0RlcGFy
dG1lbnQgb2YgUHJldmVudGl2ZSBPbmNvbG9neSwgTmF0aW9uYWwgSW5zdGl0dXRlIG9mIENhbmNl
ciBQcmV2ZW50aW9uIGFuZCBSZXNlYXJjaCwgTm9pZGEsIEluZGlhLiYjeEQ7RGVwYXJ0bWVudCBv
ZiBJbnRlcm5hbCBNZWRpY2luZSwgU2V2ZW5IaWxscyBIb3NwaXRhbCwgTXVtYmFpLCBJbmRpYS4m
I3hEO0luc3RpdHV0ZSBmb3IgQWdyaWN1bHR1cmFsIGFuZCBOdXRyaXRpb25hbCBTY2llbmNlcywg
TWFydGluIEx1dGhlciBVbml2ZXJzaXR5IEhhbGxlLVdpdHRlbmJlcmcsIEhhbGxlLCBHZXJtYW55
LiYjeEQ7SW5ub3ZhdGlvbiBPZmZpY2UsIENvbXBldGVuY2UgQ2x1c3RlciBmb3IgTnV0cml0aW9u
IGFuZCBDYXJkaW92YXNjdWxhciBIZWFsdGgsIEhhbGxlLCBHZXJtYW55LiYjeEQ7QWRlbGFpZGUg
TWVkaWNhbCBTY2hvb2wsIFVuaXZlcnNpdHkgb2YgQWRlbGFpZGUsIEFkZWxhaWRlLCBTb3V0aCBB
dXN0cmFsaWEsIEF1c3RyYWxpYS4mI3hEO0RlcGFydG1lbnQgb2YgUHVibGljIEhlYWx0aCBhbmQg
RXBpZGVtaW9sb2d5LCBBcmJhIE1pbmNoIFVuaXZlcnNpdHksIEFyYmEgTWluY2gsIEV0aGlvcGlh
LiYjeEQ7TWVrZWxsZSBVbml2ZXJzaXR5LCBNZWtlbGxlLCBFdGhpb3BpYS4mI3hEO0RlcGFydG1l
bnQgb2YgTWVkaWNhbCBMYWJvcmF0b3J5IFNjaWVuY2UsIEJhaGlyIERhciBVbml2ZXJzaXR5LCBC
YWhpciBEYXIsIEV0aGlvcGlhLiYjeEQ7RGVwYXJ0bWVudCBvZiBQdWJsaWMgSGVhbHRoLCBVbml2
ZXJzaXR5IG9mIFdlc3QgRmxvcmlkYSwgUGVuc2Fjb2xhLCBGbG9yaWRhLiYjeEQ7UGVydSBDb3Vu
dHJ5IE9mZmljZSwgVW5pdGVkIE5hdGlvbnMgUG9wdWxhdGlvbiBGdW5kLCBMaW1hLCBQZXJ1LiYj
eEQ7Rm9yZW5zaWMgTWVkaWNpbmUgRGl2aXNpb24sIERlcGFydG1lbnQgb2YgUGF0aG9sb2d5LCBD
b2xsZWdlIG9mIE1lZGljaW5lLCBJbWFtIEFiZHVscmFobWFuIEJpbiBGYWlzYWwgVW5pdmVyc2l0
eSwgRGFtbWFtLCBTYXVkaSBBcmFiaWEuJiN4RDtCcmVhc3QgU3VyZ2VyeSBVbml0LCBIZWxzaW5r
aSBVbml2ZXJzaXR5IEhvc3BpdGFsLCBIZWxzaW5raSwgRmlubGFuZC4mI3hEO1VuaXZlcnNpdHkg
b2YgSGVsc2lua2ksIEhlbHNpbmtpLCBGaW5sYW5kLiYjeEQ7Q2xpbmljYWwgTWljcm9iaW9sb2d5
IGFuZCBQYXJhc2l0b2xvZ3kgVW5pdCwgRHIuIFpvcmEgUHJvZm96aWMgUG9seWNsaW5pYywgWmFn
cmViLCBDcm9hdGlhLiYjeEQ7VW5pdmVyc2l0eSBDZW50cmUgVmFyYXpkaW4sIFVuaXZlcnNpdHkg
Tm9ydGgsIFZhcmF6ZGluLCBDcm9hdGlhLiYjeEQ7Q2VudGVyIGZvciBJbm5vdmF0aW9uIGluIE1l
ZGljYWwgRWR1Y2F0aW9uLCBQb21lcmFuaWFuIE1lZGljYWwgVW5pdmVyc2l0eSwgU3pjemVjaW4s
IFBvbGFuZC4mI3hEO1BvbWVyYW5pYW4gTWVkaWNhbCBVbml2ZXJzaXR5LCBTemN6ZWNpbiwgUG9s
YW5kLiYjeEQ7RGVwYXJ0bWVudCBvZiBIeXBlcnRlbnNpb24sIFBvbWVyYW5pYW4gTWVkaWNhbCBV
bml2ZXJzaXR5LCBTemN6ZWNpbiwgUG9sYW5kLiYjeEQ7RGVwYXJ0bWVudCBvZiBFcGlkZW1pb2xv
Z3ksIEJhaGlyIERhciBVbml2ZXJzaXR5LCBCYWhpciBEYXIsIEV0aGlvcGlhLiYjeEQ7UGFjaWZp
YyBJbnN0aXR1dGUgZm9yIFJlc2VhcmNoIGFuZCBFdmFsdWF0aW9uLCBDYWx2ZXJ0b24sIE1hcnls
YW5kLiYjeEQ7U2Nob29sIG9mIFB1YmxpYyBIZWFsdGgsIEN1cnRpbiBVbml2ZXJzaXR5LCBQZXJ0
aCwgV2VzdGVybiBBdXN0cmFsaWEsIEF1c3RyYWxpYS4mI3hEO0RlcGFydG1lbnQgb2YgSGVhbHRo
IFJlc2VhcmNoIE1ldGhvZHMsIEV2aWRlbmNlLCBhbmQgSW1wYWN0LCBNY01hc3RlciBVbml2ZXJz
aXR5LCBIYW1pbHRvbiwgT250YXJpbywgQ2FuYWRhLiYjeEQ7R29sZXN0YW4gVW5pdmVyc2l0eSBv
ZiBNZWRpY2FsIFNjaWVuY2VzLCBHb2xlc3RhbiwgSXJhbi4mI3hEO1Jlc2VhcmNoIENlbnRlciBm
b3IgQmlvY2hlbWlzdHJ5IGFuZCBOdXRyaXRpb24gaW4gTWV0YWJvbGljIERpc2Vhc2VzLCBLYXNo
YW4gVW5pdmVyc2l0eSBvZiBNZWRpY2FsIFNjaWVuY2VzLCBLYXNoYW4sIElyYW4uJiN4RDtEZXBh
cnRtZW50IG9mIE1lZGljYWwgSW1tdW5vbG9neSwgVGVocmFuIFVuaXZlcnNpdHkgb2YgTWVkaWNh
bCBTY2llbmNlcywgVGVocmFuLCBJcmFuLiYjeEQ7RGVwYXJ0bWVudCBvZiBPcmFsIE1lZGljaW5l
LCBVbml2ZXJzaXR5IG9mIFdhc2hpbmd0b24sIFNlYXR0bGUuJiN4RDtJbnN0aXR1dGUgb2YgUHVi
bGljIEhlYWx0aCwgSGVpZGVsYmVyZyBVbml2ZXJzaXR5LCBIZWlkZWxiZXJnLCBHZXJtYW55LiYj
eEQ7SW5zdGl0dXRlIG9mIEFkZGljdGlvbiBSZXNlYXJjaCwgRnJhbmtmdXJ0IFVuaXZlcnNpdHkg
b2YgQXBwbGllZCBTY2llbmNlcywgRnJhbmtmdXJ0LCBHZXJtYW55LiYjeEQ7RGVwYXJ0bWVudCBv
ZiBCaW9sb2d5LCBTYWxhaGFkZGluIFVuaXZlcnNpdHksIEVyYmlsLCBJcmFxLiYjeEQ7RGVwYXJ0
bWVudCBvZiBNZWRpY2luZSwgSHVkZGluZ2UsIEthcm9saW5za2EgSW5zdGl0dXRldCwgU3RvY2to
b2xtLCBTd2VkZW4uJiN4RDtJU0hJSyBVbml2ZXJzaXR5LCBFcmJpbCwgSXJhcS4mI3hEO0RlcGFy
dG1lbnQgb2YgSW50ZXJuYWwgTWVkaWNpbmUsIEtpbmcgU2F1ZCBVbml2ZXJzaXR5LCBSaXlhZGgs
IFNhdWRpIEFyYWJpYS4mI3hEO0RlcGFydG1lbnQgb2YgSW5mb3JtYXRpb24gVGVjaG5vbG9neSwg
VW5pdmVyc2l0eSBvZiBIdW1hbiBEZXZlbG9wbWVudCwgU3VsYXltYW5peWFoLCBJcmFxLiYjeEQ7
RGVwYXJ0bWVudCBvZiBOZXVyb2xvZ3ksIEtlcm1hbnNoYWggVW5pdmVyc2l0eSBvZiBNZWRpY2Fs
IFNjaWVuY2VzLCBLZXJtYW5zaGFoLCBJcmFuLiYjeEQ7RGVwYXJ0bWVudCBvZiBQaHlzaW9sb2d5
IGFuZCBQaGFybWFjb2xvZ3ksIE1hemFuZGFyYW4gVW5pdmVyc2l0eSBvZiBNZWRpY2FsIFNjaWVu
Y2VzLCBTYXJpLCBJcmFuLiYjeEQ7RGVwYXJ0bWVudCBvZiBFcGlkZW1pb2xvZ3kgYW5kIEJpb3N0
YXRpc3RpY3MsIEJ1c2hlaHIgVW5pdmVyc2l0eSBvZiBNZWRpY2FsIFNjaWVuY2VzLCBCdXNoZWhy
LCBJcmFuLiYjeEQ7RGVwYXJ0bWVudCBvZiBFcGlkZW1pb2xvZ3kgYW5kIEJpb3N0YXRpc3RpY3Ms
IFNoYWhyZWtvcmQgVW5pdmVyc2l0eSBvZiBNZWRpY2FsIFNjaWVuY2VzLCBTaGFocmVrb3JkLCBJ
cmFuLiYjeEQ7RGVwYXJ0bWVudCBvZiBDbGluaWNhbCBCaW9jaGVtaXN0cnksIFRhcmJpYXQgTW9k
YXJlcyBVbml2ZXJzaXR5LCBUZWhyYW4sIElyYW4uJiN4RDtEZXBhcnRtZW50IG9mIE51cnNpbmcs
IFNoYWhyb3VkIFVuaXZlcnNpdHkgb2YgTWVkaWNhbCBTY2llbmNlcywgU2hhaHJvdWQsIElyYW4u
JiN4RDtEZXBhcnRtZW50IG9mIFB1YmxpYyBIZWFsdGgsIFNhbWFyYSBVbml2ZXJzaXR5LCBTYW1l
cmEsIEV0aGlvcGlhLiYjeEQ7SGVhbHRoIFN5c3RlbXMgYW5kIFBvbGljeSBSZXNlYXJjaCBVbml0
LCBBaG1hZHUgQmVsbG8gVW5pdmVyc2l0eSwgWmFyaWEsIE5pZ2VyaWEuJiN4RDtJcmFuIE5hdGlv
bmFsIEluc3RpdHV0ZSBvZiBIZWFsdGggUmVzZWFyY2gsIFRlaHJhbiBVbml2ZXJzaXR5IG9mIE1l
ZGljYWwgU2NpZW5jZXMsIFRlaHJhbiwgSXJhbi4mI3hEO0NsaW5pY2FsIEVwaWRlbWlvbG9neSBh
bmQgUHVibGljIEhlYWx0aCBSZXNlYXJjaCBVbml0LCBCdXJsbyBHYXJvZm9sbyBJbnN0aXR1dGUg
Zm9yIE1hdGVybmFsIGFuZCBDaGlsZCBIZWFsdGgsIFRyaWVzdGUsIEl0YWx5LiYjeEQ7RGVwYXJ0
bWVudCBvZiBNb2xlY3VsYXIgTWVkaWNpbmUsIEJpcmphbmQgVW5pdmVyc2l0eSBvZiBNZWRpY2Fs
IFNjaWVuY2VzLCBCaXJqYW5kLCBJcmFuLiYjeEQ7U29jaWFsIERldGVybWluYW50cyBvZiBIZWFs
dGggUmVzZWFyY2ggQ2VudGVyLCBLdXJkaXN0YW4gVW5pdmVyc2l0eSBvZiBNZWRpY2FsIFNjaWVu
Y2VzLCBTYW5hbmRhaiwgSXJhbi4mI3hEO0RlcGFydG1lbnQgb2YgRXBpZGVtaW9sb2d5IGFuZCBC
aW9zdGF0aXN0aWNzLCBLdXJkaXN0YW4gVW5pdmVyc2l0eSBvZiBNZWRpY2FsIFNjaWVuY2VzLCBT
YW5hbmRhaiwgSXJhbi4mI3hEO0RlcGFydG1lbnQgb2YgRWNvbm9taWNzIGFuZCBNYW5hZ2VtZW50
IFNjaWVuY2VzIGZvciBIZWFsdGgsIFRlaHJhbiBVbml2ZXJzaXR5IG9mIE1lZGljYWwgU2NpZW5j
ZXMsIFRlaHJhbiwgSXJhbi4mI3hEO0ludGVybmF0aW9uYWwgTGFib3JhdG9yeSBmb3IgQWlyIFF1
YWxpdHkgYW5kIEhlYWx0aCwgUXVlZW5zbGFuZCBVbml2ZXJzaXR5IG9mIFRlY2hub2xvZ3ksIEJy
aXNiYW5lLCBRdWVlbnNsYW5kLCBBdXN0cmFsaWEuJiN4RDtIb3NwaXRhbCBkZSBTYW50byBBbnTD
s25pbywgSG9zcGl0YWwgQ2VudGVyIG9mIFBvcnRvLCBQb3J0bywgUG9ydHVnYWwuJiN4RDtEZXBh
cnRtZW50IG9mIFNvY2lhbCBNZWRpY2luZSwgTmF0aW9uYWwgQ2VudGVyIGZvciBDaGlsZCBIZWFs
dGggYW5kIERldmVsb3BtZW50LCBTZXRhZ2F5YSwgSmFwYW4uJiN4RDtEZXBhcnRtZW50IG9mIFN1
cmdlcnksIFVuaXZlcnNpdHkgb2YgV2FzaGluZ3RvbiwgU2VhdHRsZS4mI3hEO0RlcGFydG1lbnQg
b2YgSGVhbHRoIE1hbmFnZW1lbnQgYW5kIEVjb25vbWljcywgVGVocmFuIFVuaXZlcnNpdHkgb2Yg
TWVkaWNhbCBTY2llbmNlcywgVGVocmFuLCBJcmFuLiYjeEQ7RGVwYXJ0bWVudCBvZiBQaGFybWFj
b2xvZ3kgYW5kIENsaW5pY2FsIFBoYXJtYWN5LCBBZGRpcyBBYmFiYSBVbml2ZXJzaXR5LCBBZGRp
cyBBYmFiYSwgRXRoaW9waWEuJiN4RDtEZXBhcnRtZW50IG9mIE9ic3RldHJpY3MgYW5kIEd5bmVj
b2xvZ3ksIFVuaXZlcnNpdHkgb2YgSm9zLCBKb3MsIE5pZ2VyaWEuJiN4RDtDZW50ZXIgZm9yIEds
b2JhbCBIZWFsdGgsIE5vcnRod2VzdGVybiBVbml2ZXJzaXR5LCBDaGljYWdvLCBJbGxpbm9pcy4m
I3hEO0RlcGFydG1lbnQgb2YgT2JzdGV0cmljcyBhbmQgR3luZWNvbG9neSwgQWluIFNoYW1zIFVu
aXZlcnNpdHksIENhaXJvLCBFZ3lwdC4mI3hEO0tub3dsZWRnZSBUcmFuc2xhdGlvbiBhbmQgVXRp
bGl6YXRpb24sIEVneXB0aWFuIENlbnRlciBmb3IgRXZpZGVuY2UgQmFzZWQgTWVkaWNpbmUsIENh
aXJvLCBFZ3lwdC4mI3hEO1NjaG9vbCBvZiBQYXJhbWVkaWNhbCBTY2llbmNlcywgS2VybWFuc2hh
aCBVbml2ZXJzaXR5IG9mIE1lZGljYWwgU2NpZW5jZXMsIEtlcm1hbnNoYWgsIElyYW4uJiN4RDtE
ZXBhcnRtZW50IG9mIFJlc2VhcmNoIGFuZCBBbmFseXRpY3MsIEluaXRpYXRpdmUgZm9yIEZpbmFu
Y2luZyBIZWFsdGggYW5kIEh1bWFuIERldmVsb3BtZW50LCBDaGVubmFpLCBJbmRpYS4mI3hEO0Rl
cGFydG1lbnQgb2YgUmVzZWFyY2ggYW5kIEFuYWx5dGljcywgQmlvaW5zaWxpY28gVGVjaG5vbG9n
aWVzLCBDaGVubmFpLCBJbmRpYS4mI3hEO0luc3RpdHV0ZSBvZiBFcGlkZW1pb2xvZ3kgYW5kIE1l
ZGljYWwgQmlvbWV0cnksIFVsbSBVbml2ZXJzaXR5LCBVbG0sIEdlcm1hbnkuJiN4RDtDYW5jZXIg
SW5zdGl0dXRlLCBUZWhyYW4gVW5pdmVyc2l0eSBvZiBNZWRpY2FsIFNjaWVuY2VzLCBUZWhyYW4s
IElyYW4uJiN4RDtPJmFwb3M7TmVhbENvbXByZWhlbnNpdmUgQ2FuY2VyIENlbnRlciwgVW5pdmVy
c2l0eSBvZiBBbGFiYW1hIGF0IEJpcm1pbmdoYW0uJiN4RDtEZXBhcnRtZW50IG9mIEVwaWRlbWlv
bG9neSBhbmQgQmlvc3RhdGlzdGljcywgS2VybWFuc2hhaCBVbml2ZXJzaXR5IG9mIE1lZGljYWwg
U2NpZW5jZXMsIEtlcm1hbnNoYWgsIElyYW4uJiN4RDtEZXBhcnRtZW50IG9mIERlcm1hdG9sb2d5
LCBTYW4gQm9ydG9sbyBIb3NwaXRhbCwgVmljZW56YSwgSXRhbHkuJiN4RDtHSVNFRCBTdHVkeSBD
ZW50ZXIsIEJlcmdhbW8sIEl0YWx5LiYjeEQ7RGVwYXJ0bWVudCBvZiBQcmV2ZW50aXZlIE1lZGlj
aW5lIGFuZCBQdWJsaWMgSGVhbHRoLCBDaHVuZ25hbSBOYXRpb25hbCBVbml2ZXJzaXR5IFNjaG9v
bCBvZiBNZWRpY2luZSwgRGFlamVvbiwgU291dGggS29yZWEuJiN4RDtEYWVqZW9uIFJlZ2lvbmFs
IENhbmNlciBDZW50ZXIsIENodW5nbmFtIE5hdGlvbmFsIFVuaXZlcnNpdHkgSG9zcGl0YWwsIERh
ZWplb24sIFNvdXRoIEtvcmVhLiYjeEQ7RGVwYXJ0bWVudCBvZiBQdWJsaWMgSGVhbHRoLCBTY2hv
b2wgb2YgUHVibGljIEhlYWx0aCwgSmlyb2Z0IFVuaXZlcnNpdHkgb2YgTWVkaWNhbCBTY2llbmNl
cywgSmlyb2Z0LCBJcmFuLiYjeEQ7RGVwYXJ0bWVudCBvZiBQZWRpYXRyaWNzLCBBcmFrIFVuaXZl
cnNpdHkgb2YgTWVkaWNhbCBTY2llbmNlcywgQXJhaywgSXJhbi4mI3hEO01pbmlzdHJ5IG9mIEhl
YWx0aCBhbmQgTWVkaWNhbCBFZHVjYXRpb24sIFRlaHJhbiwgSXJhbi4mI3hEO0ZhY3VsdHkgb2Yg
SGVhbHRoIFNjaWVuY2VzLCBVbml2ZXJzaXR5IG9mIFRhbXBlcmUsIFRhbXBlcmUsIEZpbmxhbmQu
JiN4RDtQdWJsaWMgSGVhbHRoIFNjaWVuY2VzIERpdmlzaW9uLCBGcmVkIEh1dGNoaW5zb24gQ2Fu
Y2VyIFJlc2VhcmNoIENlbnRlciwgU2VhdHRsZSwgV2FzaGluZ3Rvbi4mI3hEO0RlcGFydG1lbnQg
b2YgRXBpZGVtaW9sb2d5LCBVbml2ZXJzaXR5IG9mIFdhc2hpbmd0b24sIFNlYXR0bGUuJiN4RDtE
ZXBhcnRtZW50IG9mIEhpc3RvcGF0aG9sb2d5LCBVbml2ZXJzaXR5IG9mIE1haWR1Z3VyaSBUZWFj
aGluZyBIb3NwaXRhbCwgTWFpZHVndXJpLCBOaWdlcmlhLiYjeEQ7RGVwYXJ0bWVudCBvZiBIdW1h
biBQYXRob2xvZ3ksIFVuaXZlcnNpdHkgb2YgTWFpZHVndXJpLCBNYWlkdWd1cmksIE5pZ2VyaWEu
JiN4RDtEZXBhcnRtZW50IG9mIEJpb2xvZ2ljYWwgU2NpZW5jZXMsIFVuaXZlcnNpdHkgb2YgRW1i
dSwgRW1idSwgS2VueWEuJiN4RDtJbnN0aXR1dGUgZm9yIEdsb2JhbCBIZWFsdGggSW5ub3ZhdGlv
bnMsIER1eSBUYW4gVW5pdmVyc2l0eSwgSGFub2ksIFZpZXRuYW0uJiN4RDtUYWJyaXogSGVhbHRo
IFNlcnZpY2VzIE1hbmFnZW1lbnQgUmVzZWFyY2ggQ2VudGVyLCBUYWJyaXogVW5pdmVyc2l0eSBv
ZiBNZWRpY2FsIFNjaWVuY2VzLCBUYWJyaXosIElyYW4uJiN4RDtEZXBhcnRtZW50IG9mIFB1Ymxp
YyBIZWFsdGggU2NpZW5jZXMsIFN0YXRlIFVuaXZlcnNpdHkgb2YgU2VtYXJhbmcsIFNlbWFyYW5n
LCBJbmRvbmVzaWEuJiN4RDtHcmFkdWF0ZSBJbnN0aXR1dGUgb2YgQmlvbWVkaWNhbCBJbmZvcm1h
dGljcywgVGFpcGVpIE1lZGljYWwgVW5pdmVyc2l0eSwgVGFpcGVpIENpdHksIFRhaXdhbi4mI3hE
O0NvY2hyYW5lIFNvdXRoIEFmcmljYSwgU291dGggQWZyaWNhbiBNZWRpY2FsIFJlc2VhcmNoIENv
dW5jaWwsIENhcGUgVG93biwgU291dGggQWZyaWNhLiYjeEQ7U2Nob29sIG9mIFB1YmxpYyBIZWFs
dGggYW5kIEZhbWlseSBNZWRpY2luZSwgVW5pdmVyc2l0eSBvZiBDYXBlIFRvd24sIENhcGUgVG93
biwgU291dGggQWZyaWNhLiYjeEQ7RGVwYXJ0bWVudCBvZiBDb21tdW5pdHkgYW5kIEZhbWlseSBN
ZWRpY2luZSwgSXJhbiBVbml2ZXJzaXR5IG9mIE1lZGljYWwgU2NpZW5jZXMsIFRlaHJhbiwgSXJh
bi4mI3hEO0RlcGFydG1lbnQgb2YgSGVhbHRoIEVjb25vbWljcywgVGFicml6IFVuaXZlcnNpdHkg
b2YgTWVkaWNhbCBTY2llbmNlcywgVGFicml6LCBJcmFuLiYjeEQ7TWF6YW5kYXJhbiBVbml2ZXJz
aXR5IG9mIE1lZGljYWwgU2NpZW5jZXMsIFNhcmksIElyYW4uJiN4RDtEZXBhcnRtZW50IG9mIEFu
ZXN0aGVzaWEsIFdvbGFpdGEgU29kbyBVbml2ZXJzaXR5LCBTb2RvLCBFdGhpb3BpYS4mI3hEO0Nl
bnRyZSBvZiBDYXJkaW92YXNjdWxhciBSZXNlYXJjaCBhbmQgRWR1Y2F0aW9uIGluIFRoZXJhcGV1
dGljcywgTW9uYXNoIFVuaXZlcnNpdHksIE1lbGJvdXJuZSwgVmljdG9yaWEsIEF1c3RyYWxpYS4m
I3hEO0luZGVwZW5kZW50IGNvbnN1bHRhbnQsIEFjY3JhLCBHaGFuYS4mI3hEO1RyYW5zbGF0aW9u
YWwgSGVhbHRoIFJlc2VhcmNoIEluc3RpdHV0ZSwgV2VzdGVybiBTeWRuZXkgVW5pdmVyc2l0eSwg
UGVucml0aCwgTmV3IFNvdXRoIFdhbGVzLCBBdXN0cmFsaWEuJiN4RDtEZXBhcnRtZW50IG9mIFBy
ZXZlbnRpdmUgTWVkaWNpbmUsIEt5dW5nIEhlZSBVbml2ZXJzaXR5LCBEb25nZGFlbXVuLX==
</w:fldData>
        </w:fldChar>
      </w:r>
      <w:r w:rsidR="00691701" w:rsidRPr="00277E42">
        <w:instrText xml:space="preserve"> ADDIN EN.CITE.DATA </w:instrText>
      </w:r>
      <w:r w:rsidR="00691701" w:rsidRPr="00277E42">
        <w:fldChar w:fldCharType="end"/>
      </w:r>
      <w:r w:rsidR="00691701" w:rsidRPr="00277E42">
        <w:fldChar w:fldCharType="begin">
          <w:fldData xml:space="preserve">Z3UsIFNvdXRoIEtvcmVhLiYjeEQ7RGVwYXJ0bWVudCBvZiBQc3ljaGlhdHJ5IGFuZCBCZWhhdmlv
dXJhbCBOZXVyb3NjaWVuY2VzLCBNY01hc3RlciBVbml2ZXJzaXR5LCBIYW1pbHRvbiwgT250YXJp
bywgQ2FuYWRhLiYjeEQ7RGVwYXJ0bWVudCBvZiBQc3ljaGlhdHJ5LCBVbml2ZXJzaXR5IG9mIExh
Z29zLCBMYWdvcywgTmlnZXJpYS4mI3hEO0RlcGFydG1lbnQgb2YgUGF0aG9sb2d5IGFuZCBNb2xl
Y3VsYXIgTWVkaWNpbmUsIE1jTWFzdGVyIFVuaXZlcnNpdHksIEhhbWlsdG9uLCBPbnRhcmlvLCBD
YW5hZGEuJiN4RDtEZXBhcnRtZW50IG9mIEhlYWx0aCBQcm9tb3Rpb24gYW5kIEVkdWNhdGlvbiwg
RmFjdWx0eSBvZiBQdWJsaWMgSGVhbHRoLCBDb2xsZWdlIG9mIE1lZGljaW5lLCBVbml2ZXJzaXR5
IG9mIEliYWRhbiwgSWJhZGFuLCBOaWdlcmlhLiYjeEQ7RGVwYXJ0bWVudCBvZiBBbmF0b21pYyBQ
YXRob2xvZ3ksIEVraXRpIFN0YXRlIFVuaXZlcnNpdHksIEFkby0gRWtpdGksIE5pZ2VyaWEuJiN4
RDtEZXBhcnRtZW50IG9mIEFuYXRvbWljIFBhdGhvbG9neSwgRWtpdGkgU3RhdGUgVW5pdmVyc2l0
eSBUZWFjaGluZyBIb3NwaXRhbCwgQWRvLUVraXRpLCBOaWdlcmlhLiYjeEQ7RGVwYXJ0bWVudCBv
ZiBQaGFybWFjb2xvZ3kgYW5kIFRoZXJhcGV1dGljcywgVW5pdmVyc2l0eSBvZiBOaWdlcmlhLCBO
c3Vra2EsIEVudWd1LCBOaWdlcmlhLiYjeEQ7RGVwYXJ0bWVudCBvZiBDb21tdW5pdHkgSGVhbHRo
LCBDaHJpc3RpYW4gTWVkaWNhbCBDb2xsZWdlLCBWZWxsb3JlLCBJbmRpYS4mI3hEO0dyYWR1YXRl
IFNjaG9vbCBvZiBQdWJsaWMgSGVhbHRoLCBTYW4gRGllZ28gU3RhdGUgVW5pdmVyc2l0eSwgU2Fu
IERpZWdvLCBDYWxpZm9ybmlhLiYjeEQ7RGVwYXJ0bWVudCBvZiBHbG9iYWwgSGVhbHRoIE51cnNp
bmcsIFN0LiBMdWtlJmFwb3M7cyBJbnRlcm5hdGlvbmFsIFVuaXZlcnNpdHksIENodW8ta3UsIEph
cGFuLiYjeEQ7QW5hbHl0aWNhbCBDZW50ZXIsIE1vc2NvdyBJbnN0aXR1dGUgb2YgUGh5c2ljcyBh
bmQgVGVjaG5vbG9neSwgRG9sZ29wcnVkbnksIFJ1c3NpYS4mI3hEO0luc3RpdHV0ZSBmb3IgQWR2
YW5jZWQgTWVkaWNhbCBSZXNlYXJjaCBhbmQgVHJhaW5pbmcsIFVuaXZlcnNpdHkgb2YgSWJhZGFu
LCBJYmFkYW4sIE5pZ2VyaWEuJiN4RDtEZXBhcnRtZW50IG9mIFRCICZhbXA7IFJlc3BpcmF0b3J5
IE1lZGljaW5lLCBKYWdhZGd1cnUgU3JpIFNoaXZhcmF0aHJlZXN3YXJhIFVuaXZlcnNpdHksIE15
c29yZSwgSW5kaWEuJiN4RDtEZXBhcnRtZW50IG9mIEZvcmVuc2ljIE1lZGljaW5lIGFuZCBUb3hp
Y29sb2d5LCBNYW5pcGFsIFVuaXZlcnNpdHksIE1hbmdhbHVydSwgSW5kaWEuJiN4RDtEZXBhcnRt
ZW50IG9mIE1lZGljaW5lLCBPdHRhd2EgSG9zcGl0YWwgUmVzZWFyY2ggSW5zdGl0dXRlLCBPdHRh
d2EsIE9udGFyaW8sIENhbmFkYS4mI3hEO0RlcGFydG1lbnQgb2YgUHVibGljIEhlYWx0aCwgUWF6
dmluIFVuaXZlcnNpdHkgb2YgTWVkaWNhbCBTY2llbmNlcywgUWF6dmluLCBJcmFuLiYjeEQ7RGVw
YXJ0bWVudCBvZiBOdXJzaW5nLCBKw7Zua8O2cGluZyBVbml2ZXJzaXR5LCBKw7Zua8O2cGluZywg
U3dlZGVuLiYjeEQ7RGVwYXJ0bWVudCBvZiBNZWRpY2FsIEh1bWFuaXRpZXMgYW5kIFNvY2lhbCBN
ZWRpY2luZSwgS29zaW4gVW5pdmVyc2l0eSwgQnVzYW4sIFNvdXRoIEtvcmVhLiYjeEQ7RGVwYXJ0
bWVudCBvZiBNZWRpY2luZSwgTWFpbW9uaWRlcyBNZWRpY2FsIENlbnRlciwgQnJvb2tseW4sIE5l
dyBZb3JrLiYjeEQ7S3Jpc2huYSBJbnN0aXR1dGUgb2YgTWVkaWNhbCBTY2llbmNlcywgRGVlbWVk
IFVuaXZlcnNpdHksIEthcmFkLCBJbmRpYS4mI3hEO1VuaXZlcnNpdHkgb2YgQ2FydGFnZW5hLCBD
YXJ0YWdlbmEsIENvbG9tYmlhLiYjeEQ7UmVmZXJlbmNlQ2VudGVyIGZvciBFcGlkZW1pb2xvZ3kg
YW5kIENhbmNlciBQcmV2ZW50aW9uLCBDUE8gUGllZG1vbnQsIFRvcmlubywgSXRhbHkuJiN4RDtC
YXNpYyBNZWRpY2FsIFNjaWVuY2VzIERlcGFydG1lbnQsIER1cmJhbiBVbml2ZXJzaXR5IG9mIFRl
Y2hub2xvZ3ksIER1cmJhbiwgU291dGggQWZyaWNhLiYjeEQ7RGVwYXJ0bWVudHMgb2YgUGFyYXNp
dG9sb2d5IGFuZCBFbnRvbW9sb2d5LCBGYWN1bHR5IG9mIE1lZGljYWwgU2NpZW5jZXMsIFRhcmJp
YXQgTW9kYXJlcyBVbml2ZXJzaXR5LCBUZWhyYW4sIElyYW4uJiN4RDtVcm8tT25jb2xvZ3kgUmVz
ZWFyY2ggQ2VudGVyLCBUZWhyYW4gVW5pdmVyc2l0eSBvZiBNZWRpY2FsIFNjaWVuY2VzLCBUZWhy
YW4sIElyYW4uJiN4RDtVbml2ZXJzaXR5IE1lZGljYWwgQ2VudGVyIEdyb25pbmdlbiwgVW5pdmVy
c2l0eSBvZiBHcm9uaW5nZW4sIEdyb25pbmdlbiwgTmV0aGVybGFuZHMuJiN4RDtGYWN1bHR5IG9m
IEVjb25vbWljcyBhbmQgQnVzaW5lc3MsIFVuaXZlcnNpdHkgb2YgR3JvbmluZ2VuLCBHcm9uaW5n
ZW4sIE5ldGhlcmxhbmRzLiYjeEQ7RGVwYXJ0bWVudCBvZiBQdWJsaWMgSGVhbHRoLCBNYXJhZ2hl
aCBVbml2ZXJzaXR5IG9mIE1lZGljYWwgU2NpZW5jZXMsIE1hcmFnaGVoLCBJcmFuLiYjeEQ7RGVw
YXJ0bWVudCBvZiBOdXRyaXRpb24gYW5kIEZvb2QgU2NpZW5jZXMsIE1hcmFnaGVoIFVuaXZlcnNp
dHkgb2YgTWVkaWNhbCBTY2llbmNlcywgTWFyYWdoZWgsIElyYW4uJiN4RDtEZXBhcnRtZW50IG9m
IE5lcGhyb2xvZ3ksIFNhbmpheSBHYW5kaGkgUG9zdGdyYWR1YXRlIEluc3RpdHV0ZSBvZiBNZWRp
Y2FsIFNjaWVuY2VzLCBMdWNrbm93LCBJbmRpYS4mI3hEO05vbi1jb21tdW5pY2FibGUgRGlzZWFz
ZXMgUmVzZWFyY2ggQ2VudGVyLCBBbGJvcnogVW5pdmVyc2l0eSBvZiBNZWRpY2FsIFNjaWVuY2Vz
LCBLYXJhaiwgSXJhbi4mI3hEO0RlcGFydG1lbnQgb2YgQmlvbWVkaWNhbCBFbmdpbmVlcmluZywg
QW1pcmthYmlyIFVuaXZlcnNpdHkgb2YgVGVjaG5vbG9neSwgVGVocmFuLCBJcmFuLiYjeEQ7RGl2
aXNpb25zIG9mIENoZW1pc3RyeSBhbmQgRGlzZWFzZXMsIEFkdmFuY2VkIFRlY2hub2xvZ2llcyBS
ZXNlYXJjaCBHcm91cCwgVGVocmFuLCBJcmFuLiYjeEQ7QS5ULiBTdGlsbCBVbml2ZXJzaXR5LCBN
ZXNhLCBBcml6b25hLiYjeEQ7RGVwYXJ0bWVudCBvZiBJbW11bm9sb2d5LCBNYXphbmRhcmFuIFVu
aXZlcnNpdHkgb2YgTWVkaWNhbCBTY2llbmNlcywgU2FyaSwgSXJhbi4mI3hEO01vbGVjdWxhciBh
bmQgQ2VsbCBCaW9sb2d5IFJlc2VhcmNoIENlbnRlciwgTWF6YW5kYXJhbiBVbml2ZXJzaXR5IG9m
IE1lZGljYWwgU2NpZW5jZXMsIFNhcmksIElyYW4uJiN4RDtUaGFsYXNzZW1pYSBhbmQgSGVtb2ds
b2Jpbm9wYXRoeSBSZXNlYXJjaCBDZW50ZXIsIEFodmF6IEp1bmRpc2hhcHVyIFVuaXZlcnNpdHkg
b2YgTWVkaWNhbCBTY2llbmNlcywgQWh2YXosIElyYW4uJiN4RDtBdXN0aW4gSGVhbHRoIENsaW5p
Y2FsIFNjaG9vbCBvZiBOdXJzaW5nLCBMYSBUcm9iZSBVbml2ZXJzaXR5LCBIZWlkZWxiZXJnLCBW
aWN0b3JpYSwgQXVzdHJhbGlhLiYjeEQ7TmF0aW9uYWwgQ2VudHJlIGZvciBGYXJtZXIgSGVhbHRo
LCBEZWFraW4gVW5pdmVyc2l0eSwgV2F1cm4gUG9uZHMsIFZpY3RvcmlhLCBBdXN0cmFsaWEuJiN4
RDtEZXBhcnRtZW50IG9mIEhlYWx0aCBFZHVjYXRpb24gYW5kIFByb21vdGlvbiwgS2VybWFuc2hh
aCBVbml2ZXJzaXR5IG9mIE1lZGljYWwgU2NpZW5jZXMsIEtlcm1hbnNoYWgsIElyYW4uJiN4RDtE
ZXBhcnRtZW50IG9mIFB1YmxpYyBIZWFsdGgsIENvbnRlY2ggU2Nob29sIG9mIFB1YmxpYyBIZWFs
dGgsIExhaG9yZSwgUGFraXN0YW4uJiN4RDtQdWJsaWMgSGVhbHRoIERlcGFydG1lbnQsIFVuaXZl
cnNpdHkgb2YgSGVhbHRoIFNjaWVuY2VzLCBMYWhvcmUsIFBha2lzdGFuLiYjeEQ7RGVwYXJ0bWVu
dCBvZiBSYWRpYXRpb24gT25jb2xvZ3ksIEFsbCBJbmRpYSBJbnN0aXR1dGUgb2YgTWVkaWNhbCBT
Y2llbmNlcywgTmV3IERlbGhpLCBJbmRpYS4mI3hEO1dITyBDb2xsYWJvcmF0aW5nIENlbnRyZSBm
b3IgUHVibGljIEhlYWx0aCBFZHVjYXRpb24gYW5kIFRyYWluaW5nLCBJbXBlcmlhbCBDb2xsZWdl
IExvbmRvbiwgTG9uZG9uLCBFbmdsYW5kLCBVbml0ZWQgS2luZ2RvbS4mI3hEO1VuaXZlcnNpdHkg
Q29sbGVnZSBMb25kb24gSG9zcGl0YWxzLCBMb25kb24sIEVuZ2xhbmQsIFVuaXRlZCBLaW5nZG9t
LiYjeEQ7QWNhZGVtaWMgUHVibGljIEhlYWx0aCwgUHVibGljIEhlYWx0aCBFbmdsYW5kLCBMb25k
b24sIEVuZ2xhbmQsIFVuaXRlZCBLaW5nZG9tLiYjeEQ7U2Nob29sIG9mIFNvY2lhbCBTY2llbmNl
cyBhbmQgUHN5Y2hvbG9neSwgV2VzdGVybiBTeWRuZXkgVW5pdmVyc2l0eSwgUGVucml0aCwgTmV3
IFNvdXRoIFdhbGVzLCBBdXN0cmFsaWEuJiN4RDtSZXNlYXJjaCBDZW50ZXIgZm9yIEltbXVub2Rl
ZmljaWVuY2llcywgQ2hpbGRyZW4mYXBvcztzIE1lZGljYWwgQ2VudGVyLCBUZWhyYW4gVW5pdmVy
c2l0eSBvZiBNZWRpY2FsIFNjaWVuY2VzLCBUZWhyYW4sIElyYW4uJiN4RDtOZXR3b3JrIG9mIElt
bXVuaXR5IGluIEluZmVjdGlvbiwgTWFsaWduYW5jeSwgYW5kIEF1dG9pbW11bml0eSwgVW5pdmVy
c2FsIFNjaWVudGlmaWMgRWR1Y2F0aW9uIGFuZCBSZXNlYXJjaCBOZXR3b3JrLCBUZWhyYW4sIEly
YW4uJiN4RDtFcGlkZW1pb2xvZ3kgUmVzZWFyY2ggVW5pdCwgSW5zdGl0dXRlIG9mIFB1YmxpYyBI
ZWFsdGgsIFVuaXZlcnNpdHkgb2YgUG9ydG8sIFBvcnRvLCBQb3J0dWdhbC4mI3hEO0RlcGFydG1l
bnQgb2YgQXBwbGllZCBDaGVtaXN0cnksIEZhY3VsdHkgb2YgUGhhcm1hY3ksIFVuaXZlcnNpdHkg
b2YgUG9ydG8sIFBvcnRvLCBQb3J0dWdhbC4mI3hEO0RlcGFydG1lbnQgb2YgUHVibGljIEhlYWx0
aCwgV29sbGVnYSBVbml2ZXJzaXR5LCBOZWtlbXRlLCBFdGhpb3BpYS4mI3hEO0dvbGVzdGFuIFJl
c2VhcmNoIENlbnRlciBvZiBHYXN0cm9lbnRlcm9sb2d5IGFuZCBIZXBhdG9sb2d5LCBHb2xlc3Rh
biBVbml2ZXJzaXR5IG9mIE1lZGljYWwgU2NpZW5jZXMsIEdvcmdhbiwgSXJhbi4mI3hEO0luZmVj
dGlvdXMgRGlzZWFzZXMgYW5kIFRyb3BpY2FsIE1lZGljaW5lIFJlc2VhcmNoIENlbnRlciwgQmFi
b2wgVW5pdmVyc2l0eSBvZiBNZWRpY2FsIFNjaWVuY2VzLCBCYWJvbCwgSXJhbi4mI3hEO0NsaW5p
Y2FsIE9wZXJhdGlvbnMsIERvY3RvciBFdmlkZW5jZSwgU2FudGEgTW9uaWNhLCBDYWxpZm9ybmlh
LiYjeEQ7RGVwYXJ0bWVudCBvZiBFcGlkZW1pb2xvZ3ksIFNoYWhpZCBCZWhlc2h0aSBVbml2ZXJz
aXR5IG9mIE1lZGljYWwgU2NpZW5jZXMsIFRlaHJhbiwgSXJhbi4mI3hEO01lZGljYWwgRGVwYXJ0
bWVudCwgVW5pdmVyc2l0eSBvZiBTaGFyamFoLCBTaGFyamFoLCBVbml0ZWQgQXJhYiBFbWlyYXRl
cy4mI3hEO01hbmFnZXJpYWwgRXBpZGVtaW9sb2d5IFJlc2VhcmNoIENlbnRlciwgTWFyYWdoZWgg
VW5pdmVyc2l0eSBvZiBNZWRpY2FsIFNjaWVuY2VzLCBNYXJhZ2hlaCwgSXJhbi4mI3hEO0Jpb3Rl
Y2hub2xvZ3kgUmVzZWFyY2ggQ2VudGVyLCBNYXNoaGFkIFVuaXZlcnNpdHkgb2YgTWVkaWNhbCBT
Y2llbmNlcywgTWFzaGhhZCwgSXJhbi4mI3hEO05ldXJvZ2VuaWMgSW5mbGFtbWF0aW9uIFJlc2Vh
cmNoIENlbnRlciwgTWFzaGhhZCBVbml2ZXJzaXR5IG9mIE1lZGljYWwgU2NpZW5jZXMsIE1hc2ho
YWQsIElyYW4uJiN4RDtBLkMuUy4gTWVkaWNhbCBDb2xsZWdlIGFuZCBIb3NwaXRhbCwgVGVocmFu
LCBJcmFuLiYjeEQ7VGFsZWdoYW5pIEhvc3BpdGFsLCBLZXJtYW5zaGFoIFVuaXZlcnNpdHkgb2Yg
TWVkaWNhbCBTY2llbmNlcywgS2VybWFuc2hhaCwgSXJhbi4mI3hEO0RlcGFydG1lbnQgb2YgVXJv
bG9neSwgQ2Fpcm8gVW5pdmVyc2l0eSwgQ2Fpcm8sIEVneXB0LiYjeEQ7UHVibGljIEhlYWx0aCBh
bmQgQ29tbXVuaXR5IE1lZGljaW5lIERlcGFydG1lbnQsIENhaXJvIFVuaXZlcnNpdHksIEdpemEs
IEVneXB0LiYjeEQ7Q2VudGVyIGZvciBIZWFsdGggUG9saWN5IGFuZCBDZW50ZXIgZm9yIFByaW1h
cnkgQ2FyZSBhbmQgT3V0Y29tZXMgUmVzZWFyY2gsIFN0YW5mb3JkIFVuaXZlcnNpdHksIFN0YW5m
b3JkLCBDYWxpZm9ybmlhLiYjeEQ7RGVwYXJ0bWVudCBvZiBFbnRvbW9sb2d5LCBBaW4gU2hhbXMg
VW5pdmVyc2l0eSwgQ2Fpcm8sIEVneXB0LiYjeEQ7RGVwYXJ0bWVudCBvZiBTdXJnZXJ5LCBNYXJz
aGFsbCBVbml2ZXJzaXR5LCBIdW50aW5ndG9uLCBXZXN0IFZpcmdpbmlhLiYjeEQ7RGVwYXJ0bWVu
dHMgb2YgTnV0cml0aW9uIGFuZCBQcmV2ZW50aXZlIE1lZGljaW5lLCBDYXNlIFdlc3Rlcm4gUmVz
ZXJ2ZSBVbml2ZXJzaXR5LCBDbGV2ZWxhbmQsIE9oaW8uJiN4RDtTY2hvb2wgb2YgUHVibGljIEhl
YWx0aCBhbmQgSGVhbHRoIE1hbmFnZW1lbnQsIFVuaXZlcnNpdHkgb2YgQmVsZ3JhZGUsIEJlbGdy
YWRlLCBTZXJiaWEuJiN4RDtGYWN1bHR5IG9mIEluZmVjdGlvdXMgYW5kIFRyb3BpY2FsIERpc2Vh
c2VzLCBMb25kb24gU2Nob29sIG9mIEh5Z2llbmUgJmFtcDsgVHJvcGljYWwgTWVkaWNpbmUsIExv
bmRvbiwgRW5nbGFuZCwgVW5pdGVkIEtpbmdkb20uJiN4RDtDb2xvcmVjdGFsIFJlc2VhcmNoIENl
bnRlciwgSXJhbiBVbml2ZXJzaXR5IG9mIE1lZGljYWwgU2NpZW5jZXMsIFRlaHJhbiwgSXJhbi4m
I3hEO1N1cmdlcnkgRGVwYXJ0bWVudCwgSGFtYWQgTWVkaWNhbCBDb3Jwb3JhdGlvbiwgRG9oYSwg
UWF0YXIuJiN4RDtGYWN1bHR5IG9mIEhlYWx0aCAmYW1wOyBTb2NpYWwgU2NpZW5jZXMsIEJvdXJu
ZW1vdXRoIFVuaXZlcnNpdHksIEJvdXJuZW1vdXRoLCBFbmdsYW5kLCBVbml0ZWQgS2luZ2RvbS4m
I3hEO1VHQyBDZW50cmUgb2YgQWR2YW5jZWQgU3R1ZHkgaW4gUHN5Y2hvbG9neSwgVXRrYWwgVW5p
dmVyc2l0eSwgQmh1YmFuZXN3YXIsIEluZGlhLiYjeEQ7VWR5YW0tR2xvYmFsIEFzc29jaWF0aW9u
IGZvciBTdXN0YWluYWJsZSBEZXZlbG9wbWVudCwgQmh1YmFuZXN3YXIsIEluZGlhLiYjeEQ7R1NL
IEJpb2xvZ2ljYWxzLCBXYXZyZSwgQmVsZ2l1bS4mI3hEO0RlcGFydG1lbnQgb2YgUHVibGljIEhl
YWx0aCBTY2llbmNlcywgVW5pdmVyc2l0eSBvZiBOb3J0aCBDYXJvbGluYSBhdCBDaGFybG90dGUu
JiN4RDtFZHVjYXRpb24gRGV2ZWxvcG1lbnQgQ2VudGVyLCBBaHZheiBKdW5kaXNoYXB1ciBVbml2
ZXJzaXR5IG9mIE1lZGljYWwgU2NpZW5jZXMsIEFodmF6LCBJcmFuLiYjeEQ7U2Nob29sIG9mIEhl
YWx0aCBTY2llbmNlcywgRmVkZXJhbCBVbml2ZXJzaXR5IG9mIFNhbnRhIENhdGFyaW5hLCBBcmFy
YW5ndWEsIEJyYXppbC4mI3hEO0RlcGFydG1lbnQgb2YgTWVkaWNhbCBTdGF0aXN0aWNzLCBFcGlk
ZW1pb2xvZ3kgYW5kIE1lZGljYWwgSW5mb3JtYXRpY3MsIFVuaXZlcnNpdHkgb2YgWmFncmViLCBa
YWdyZWIsIENyb2F0aWEuJiN4RDtEaXZpc2lvbiBvZiBFcGlkZW1pb2xvZ3kgYW5kIFByZXZlbnRp
b24gb2YgQ2hyb25pYyBOb25jb21tdW5pY2FibGUgRGlzZWFzZXMsIENyb2F0aWFuIEluc3RpdHV0
ZSBvZiBQdWJsaWMgSGVhbHRoLCBaYWdyZWIsIENyb2F0aWEuJiN4RDtHYXN0cm9pbnRlc3RpbmFs
IGFuZCBMaXZlciBEaXNlYXNlcyBSZXNlYXJjaCBDZW50ZXIsIEd1aWxhbiBVbml2ZXJzaXR5IG9m
IE1lZGljYWwgU2NpZW5jZXMsIFJhc2h0LCBJcmFuLiYjeEQ7Q2VudGVyIG9mIEV4cGVydGlzZSBp
biBNaWNyb2Jpb2xvZ3ksIFRlaHJhbiBVbml2ZXJzaXR5IG9mIE1lZGljYWwgU2NpZW5jZXMsIFRl
aHJhbiwgSXJhbi4mI3hEO0ludmFzaXZlIEZ1bmdpIFJlc2VhcmNoIENlbnRlciwgTWF6YW5kYXJh
biBVbml2ZXJzaXR5IG9mIE1lZGljYWwgU2NpZW5jZXMsIFNhcmksIElyYW4uJiN4RDtEZXBhcnRt
ZW50IG9mIEhlYWx0aCBQcm9tb3Rpb24gYW5kIEVkdWNhdGlvbiwgQWxib3J6IFVuaXZlcnNpdHkg
b2YgTWVkaWNhbCBTY2llbmNlcywgS2FyYWosIElyYW4uJiN4RDtEZXBhcnRtZW50IG9mIEhlYWx0
aCBQb2xpY3ksIElyYW4gVW5pdmVyc2l0eSBvZiBNZWRpY2FsIFNjaWVuY2VzLCBUZWhyYW4sIEly
YW4uJiN4RDtJbmRlcGVuZGVudCBjb25zdWx0YW50LCBLYXJhY2hpLCBQYWtpc3Rhbi4mI3hEO0Rl
cGFydG1lbnQgb2YgTWVkaWNhbCBMYWJvcmF0b3J5IFNjaWVuY2VzLCBNYXphbmRhcmFuIFVuaXZl
cnNpdHkgb2YgTWVkaWNhbCBTY2llbmNlcywgU2FyaSwgSXJhbi4mI3hEO0Nocm9uaWMgRGlzZWFz
ZXMgKEhvbWUgQ2FyZSkgUmVzZWFyY2ggQ2VudGVyLCBIYW1hZGFuIFVuaXZlcnNpdHkgb2YgTWVk
aWNhbCBTY2llbmNlcywgSGFtYWRhbiwgSXJhbi4mI3hEO0RlcGFydG1lbnQgb2YgTW9sZWN1bGFy
IEhlcGF0b2xvZ3ksIE1pZGRsZSBFYXN0IExpdmVyIERpc2Vhc2UgQ2VudGVyLCBUZWhyYW4sIEly
YW4uJiN4RDtSYXppIEhlcmJhbCBNZWRpY2luZXMgUmVzZWFyY2ggQ2VudGVyLCBMb3Jlc3RhbiBV
bml2ZXJzaXR5IG9mIE1lZGljYWwgU2NpZW5jZXMsIEtob3JyYW1hYmFkLCBJcmFuLiYjeEQ7RGVw
YXJ0bWVudCBvZiBCYXNpYyBTY2llbmNlcywgSXNsYW1pYyBBemFkIFVuaXZlcnNpdHksIFNhcmks
IElyYW4uJiN4RDtEZXBhcnRtZW50IG9mIExhYm9yYXRvcnkgU2NpZW5jZXMsIElzbGFtaWMgQXph
ZCBVbml2ZXJzaXR5LCBTYXJpLCBJcmFuLiYjeEQ7RGVwYXJ0bWVudCBvZiBPcGh0aGFsbW9sb2d5
LCBLZXJtYW4gVW5pdmVyc2l0eSBvZiBNZWRpY2FsIFNjaWVuY2VzLCBLZXJtYW4sIElyYW4uJiN4
RDtISVYvU1RJIFN1cnZlaWxsYW5jZSBSZXNlYXJjaCBDZW50ZXIsIEluc3RpdHV0ZSBmb3IgRnV0
dXJlcyBTdHVkaWVzIGluIEhlYWx0aCwgS2VybWFuIFVuaXZlcnNpdHkgb2YgTWVkaWNhbCBTY2ll
bmNlcywgS2VybWFuLCBJcmFuLiYjeEQ7VW5pdmVyc2l0eSBTY2hvb2wgb2YgTWFuYWdlbWVudCBh
bmQgRW50cmVwcmVuZXVyc2hpcCwgRGVsaGkgVGVjaG5vbG9naWNhbCBVbml2ZXJzaXR5LCBOZXcg
RGVsaGksIEluZGlhLiYjeEQ7VXNoZXIgSW5zdGl0dXRlIG9mIFBvcHVsYXRpb24gSGVhbHRoIFNj
aWVuY2VzIGFuZCBJbmZvcm1hdGljcywgVW5pdmVyc2l0eSBvZiBFZGluYnVyZ2gsIEVkaW5idXJn
aCwgU2NvdGxhbmQsIFVuaXRlZCBLaW5nZG9tLiYjeEQ7RGl2aXNpb24gb2YgR2VuZXJhbCBJbnRl
cm5hbCBNZWRpY2luZSBhbmQgUHJpbWFyeSBDYXJlLCBIYXJ2YXJkIFVuaXZlcnNpdHksIEJvc3Rv
biwgTWFzc2FjaHVzZXR0cy4mI3hEO0NhbmNlciBCaW9sb2d5IFJlc2VhcmNoIENlbnRlciwgVGVo
cmFuIFVuaXZlcnNpdHkgb2YgTWVkaWNhbCBTY2llbmNlcywgVGVocmFuLCBJcmFuLiYjeEQ7U3lt
Ymlvc2lzIEluc3RpdHV0ZSBvZiBIZWFsdGggU2NpZW5jZXMsIFN5bWJpb3NpcyBJbnRlcm5hdGlv
bmFsIFVuaXZlcnNpdHksIFB1bmUsIE1haGFyYXNodHJhLCBJbmRpYS4mI3hEO1NjaG9vbCBvZiBQ
dWJsaWMgSGVhbHRoIGFuZCBQcmV2ZW50aXZlIE1lZGljaW5lLCBNb25hc2ggVW5pdmVyc2l0eSwg
TWVsYm91cm5lLCBWaWN0b3JpYSwgQXVzdHJhbGlhLiYjeEQ7SW1hbSBBbGkgQ2FyZGlvdmFzY3Vs
YXIgUmVzZWFyY2ggQ2VudGVyLCBLZXJtYW5zaGFoIFVuaXZlcnNpdHkgb2YgTWVkaWNhbCBTY2ll
bmNlcywgS2VybWFuc2hhaCwgSXJhbi4mI3hEO0ZhY3VsdHkgb2YgSGVhbHRoLCBVbml2ZXJzaXR5
IG9mIFRlY2hub2xvZ3kgU3lkbmV5LCBTeWRuZXksIE5ldyBTb3V0aCBXYWxlcywgQXVzdHJhbGlh
LiYjeEQ7U2Nob29sIG9mIEhlYWx0aCBTY2llbmNlcywgRmVkZXJhbCBVbml2ZXJzaXR5IG9mIFNh
bnRhIENhdGFyaW5hLCBGbG9yaWFuw7Nwb2xpcywgQnJhemlsLiYjeEQ7VW5pdmVyc2l0eSBvZiBC
cmFzw61saWEsIEJyYXPDrWxpYSwgQnJhemlsLiYjeEQ7RGVwYXJ0bWVudCBvZiB0aGUgSGVhbHRo
IEluZHVzdHJpYWwgQ29tcGxleCBhbmQgSW5ub3ZhdGlvbiBpbiBIZWFsdGgsIE1pbmlzdHJ5IG9m
IEhlYWx0aCwgQnJhc8OtbGlhLCBCcmF6aWwuJiN4RDtNZW56aWVzIEluc3RpdHV0ZSBmb3IgTWVk
aWNhbCBSZXNlYXJjaCwgVW5pdmVyc2l0eSBvZiBUYXNtYW5pYSwgSG9iYXJ0LCBUYXNtYW5pYSwg
QXVzdHJhbGlhLiYjeEQ7R2xvYmFsIFBhdGllbnQgT3V0Y29tZSBhbmQgUmVhbCBXb3JsZCBFdmlk
ZW5jZSwgRWxpIExpbGx5IGFuZCBDb21wYW55LCBJbmRpYW5hcG9saXMsIEluZGlhbmEuJiN4RDtE
ZXBhcnRtZW50IG9mIE1lZGljaW5lLCBVbml2ZXJzaXR5IG9mIEFsYWJhbWEgYXQgQmlybWluZ2hh
bS4mI3hEO0RlcGFydG1lbnQgb2YgRXBpZGVtaW9sb2d5LCBVbml2ZXJzaXR5IG9mIEFsYWJhbWEg
YXQgQmlybWluZ2hhbS4mI3hEO01lZGljYWwgRGVwYXJ0bWVudCwgR2VybWFuIExlcHJvc3kgYW5k
IFRCIFJlbGllZiBBc3NvY2lhdGlvbiwgQWRkaXMgQWJhYmEsIEV0aGlvcGlhLiYjeEQ7U3lkbmV5
IFNjaG9vbCBvZiBQdWJsaWMgSGVhbHRoLCBVbml2ZXJzaXR5IG9mIFN5ZG5leSwgU3lkbmV5LCBO
ZXcgU291dGggV2FsZXMsIEF1c3RyYWxpYS4mI3hEO0RlcGFydG1lbnQgb2YgSW50ZXJuYWwgTWVk
aWNpbmUgYW5kIFNwZWNpYWx0aWVzLCBVbml2ZXJzaXR5IG9mIFlhb3VuZMOpIEksIFlhb3VuZMOp
LCBDYW1lcm9vbi4mI3hEO0RlcGFydG1lbnQgb2YgRW5kb2NyaW5vbG9neSBhbmQgRGlhYmV0ZXMs
IENlbnRyYWwgSG9zcGl0YWwgb2YgWWFvdW5kw6ksIFlhb3VuZMOpLCBDYW1lcm9vbi4mI3hEO1Nv
Y2lhbCBEZXZlbG9wbWVudCBhbmQgSGVhbHRoIFByb21vdGlvbiBSZXNlYXJjaCBDZW50ZXIsIEtl
cm1hbnNoYWggVW5pdmVyc2l0eSBvZiBNZWRpY2FsIFNjaWVuY2VzLCBLZXJtYW5zaGFoLCBJcmFu
LiYjeEQ7SG9zcGl0YWwgVW5pdmVyc2l0YXJpbyBkZSBsYSBQcmluY2VzYSwgQXV0b25vbW91cyBV
bml2ZXJzaXR5IG9mIE1hZHJpZCwgTWFkcmlkLCBTcGFpbi4mI3hEO0NlbnRybyBkZSBJbnZlc3Rp
Z2FjacOzbiBlbiBSZWQgZGUgRW5mZXJtZWRhZGVzIFJlc3BpcmF0b3JpYXMsIEluc3RpdHV0ZSBv
ZiBIZWFsdGggQ2FybG9zIElJSSwgTWFkcmlkLCBTcGFpbi4mI3hEO0RlcGFydG1lbnQgb2YgT2Nj
dXBhdGlvbmFsIFRoZXJhcHksIEF0aGVucyBVbml2ZXJzaXR5IG9mIEFwcGxpZWQgU2NpZW5jZXMs
IEF0aGVucywgR3JlZWNlLiYjeEQ7RGVwYXJ0bWVudCBvZiBDb21tdW5pdHkgTWVkaWNpbmUsIEFo
bWFkdSBCZWxsbyBVbml2ZXJzaXR5LCBaYXJpYSwgTmlnZXJpYS4mI3hEO0RlcGFydG1lbnQgb2Yg
TWVkaWNpbmUsIFVuaXZlcnNpdHkgb2YgVmFsZW5jaWEsIFZhbGVuY2lhLCBTcGFpbi4mI3hEO0Jp
b21lZGljYWwgUmVzZWFyY2ggTmV0d29ya2luZyBDZW50ZXIgZm9yIE1lbnRhbCBIZWFsdGggTmV0
d29yaywgQ2FybG9zIElJSSBIZWFsdGggSW5zdGl0dXRlLCBNYWRyaWQsIFNwYWluLiYjeEQ7Q2Fu
Y2VyIENvbnRyb2wgQ2VudGVyLCBPc2FrYSBJbnRlcm5hdGlvbmFsIENhbmNlciBJbnN0aXR1dGUs
IE9zYWthLCBKYXBhbi4mI3hEO1VuaXZlcnNpdHkgb2YgU3lkbmV5LCBTeWRuZXksIE5ldyBTb3V0
aCBXYWxlcywgQXVzdHJhbGlhLiYjeEQ7Sm9yZGFuIFVuaXZlcnNpdHkgb2YgU2NpZW5jZSBhbmQg
VGVjaG5vbG9neSwgUmFtdGhhLCBKb3JkYW4uJiN4RDtEZXBhcnRtZW50IG9mIFB1YmxpYyBIZWFs
dGgsIEt1cmRpc3RhbiBVbml2ZXJzaXR5IG9mIE1lZGljYWwgU2NpZW5jZXMsIFNhbmFuZGFqLCBJ
cmFuLiYjeEQ7RGVwYXJ0bWVudCBvZiBDb21tdW5pdHkgTWVkaWNpbmUsIElyYW4gVW5pdmVyc2l0
eSBvZiBNZWRpY2FsIFNjaWVuY2VzLCBUZWhyYW4sIElyYW4uJiN4RDtEZXBhcnRtZW50IG9mIFBl
ZGlhdHJpY3MsIEtpbmcgU2F1ZCBVbml2ZXJzaXR5LCBSaXlhZGgsIFNhdWRpIEFyYWJpYS4mI3hE
O0RlcGFydG1lbnQgb2YgUHVibGljIEhlYWx0aCwgQWRpZ3JhdCBVbml2ZXJzaXR5LCBBZGlncmF0
LCBFdGhpb3BpYS4mI3hEO1NvdXRoZ2F0ZSBJbnN0aXR1dGUgZm9yIEhlYWx0aCwgU29jaWV0eSBh
bmQgRXF1aXR5LCBGbGluZGVycyBVbml2ZXJzaXR5LCBBZGVsYWlkZSwgU291dGggQXVzdHJhbGlh
LCBBdXN0cmFsaWEuJiN4RDtEZXBhcnRtZW50IG9mIFB1YmxpYyBIZWFsdGgsIEFyYmEgTWluY2gg
VW5pdmVyc2l0eSwgQXJiYSBNaW5jaCwgRXRoaW9waWEuJiN4RDtTY2hvb2wgb2YgUHVibGljIEhl
YWx0aCwgVW5pdmVyc2l0eSBvZiBBZGVsYWlkZSwgQWRlbGFpZGUsIFNvdXRoIEF1c3RyYWxpYSwg
QXVzdHJhbGlhLiYjeEQ7RGVwYXJ0bWVudCBvZiBQdWJsaWMgSGVhbHRoLCBVbml2ZXJzaXR5IG9m
IFNvdXRoZXJuIERlbm1hcmssIE9kZW5zZSwgRGVubWFyay4mI3hEO0ZhY3VsdHkgb2YgSGVhbHRo
IFNjaWVuY2VzLCBKYWdpZWxsb25pYW4gVW5pdmVyc2l0eSBNZWRpY2FsIENvbGxlZ2UsIEtyYWtv
dywgUG9sYW5kLiYjeEQ7VGhlIEFnZW5jeSBmb3IgSGVhbHRoIFRlY2hub2xvZ3kgQXNzZXNzbWVu
dCBhbmQgVGFyaWZmIFN5c3RlbSwgV2Fyc2F3LCBQb2xhbmQuJiN4RDtEZXBhcnRtZW50IG9mIFBh
dGhvbG9neSBhbmQgTGVnYWwgTWVkaWNpbmUsIFVuaXZlcnNpdHkgb2YgU8OjbyBQYXVsbywgUmli
ZWlyw6NvIFByZXRvLCBCcmF6aWwuJiN4RDtEZXBhcnRtZW50IG9mIEhlYWx0aCBFY29ub21pY3Ms
IEhhbm9pIE1lZGljYWwgVW5pdmVyc2l0eSwgSGFub2ksIFZpZXRuYW0uJiN4RDtEZXBhcnRtZW50
IG9mIE1vbGVjdWxhciBNZWRpY2luZSBhbmQgUGF0aG9sb2d5LCBUaGUgVW5pdmVyc2l0eSBvZiBB
dWNrbGFuZCwgQXVja2xhbmQsIE5ldyBaZWFsYW5kLiYjeEQ7RGVwYXJ0bWVudCBvZiBDbGluaWNh
bCBIZW1hdG9sb2d5IGFuZCBUb3hpY29sb2d5LCBNaWxpdGFyeSBNZWRpY2FsIFVuaXZlcnNpdHks
IEhhbm9pLCBWaWV0bmFtLiYjeEQ7R29tYWwgQ2VudGVyIG9mIEJpb2NoZW1pc3RyeSBhbmQgQmlv
dGVjaG5vbG9neSwgR29tYWwgVW5pdmVyc2l0eSwgRGVyYSBJc21haWwgS2hhbiwgUGFraXN0YW4u
JiN4RDtEaXZpc2lvbiBvZiBIZWFsdGggU2NpZW5jZXMsIFVuaXZlcnNpdHkgb2YgV2Fyd2ljaywg
Q292ZW50cnksIEVuZ2xhbmQsIFVuaXRlZCBLaW5nZG9tLiYjeEQ7RGVwYXJ0bWVudCBvZiBHZW5l
cmFsIFN1cmdlcnkgYW5kIE1lZGljYWwtU3VyZ2ljYWwgU3BlY2lhbHRpZXMsIFVuaXZlcnNpdHkg
b2YgQ2F0YW5pYSwgQ2F0YW5pYSwgSXRhbHkuJiN4RDtXb21lbiZhcG9zO3MgUmVwcm9kdWN0aXZl
IEhlYWx0aCBSZXNlYXJjaCBDZW50ZXIsIEEuQy5TLiBNZWRpY2FsIENvbGxlZ2UgYW5kIEhvc3Bp
dGFsLCBUYWJyaXosIElyYW4uJiN4RDtBbHphaHJhIFRlYWNoaW5nIEhvc3BpdGFsLCBUYWJyaXos
IElyYW4uJiN4RDtEZXBhcnRtZW50IGZvciBJbnRlcm5hdGlvbmFsIERldmVsb3BtZW50LCBIZWFs
dGggTmV0d29yayBvZiBDdWJhLCBIYXZhbmEsIEN1YmEuJiN4RDtDZW50cmUgb2YgUmVzZWFyY2gg
aW4gRW52aXJvbm1lbnRhbCBFcGlkZW1pb2xvZ3ksIEJhcmNlbG9uYSBJbnN0aXR1dGUgZm9yIEds
b2JhbCBIZWFsdGgsIEJhcmNlbG9uYSwgU3BhaW4uJiN4RDtQc3ljaG9zb2NpYWwgSW5qdXJpZXMg
UmVzZWFyY2ggQ2VudGVyLCBJbGFtIFVuaXZlcnNpdHkgb2YgTWVkaWNhbCBTY2llbmNlcywgSWxh
bSwgSXJhbi4mI3hEO0RlcGFydG1lbnQgb2YgTmV1cm9sb2d5ICZhbXA7IFN0cm9rZSBVbml0LCBT
YW50JmFwb3M7QW5uYSBIb3NwaXRhbCwgQ29tbywgSXRhbHkuJiN4RDtPY2N1cGF0aW9uYWwgSGVh
bHRoIFVuaXQsIFNhbnQmYXBvcztPcnNvbGEgTWFscGlnaGkgSG9zcGl0YWwsIEJvbG9nbmEsIEl0
YWx5LiYjeEQ7RGVwYXJ0bWVudCBvZiBIZWFsdGggQ2FyZSBBZG1pbmlzdHJhdGlvbiBhbmQgRWNv
bm9teSwgTmF0aW9uYWwgUmVzZWFyY2ggVW5pdmVyc2l0eSBIaWdoZXIgU2Nob29sIG9mIEVjb25v
bWljcywgTW9zY293LCBSdXNzaWEuJiN4RDtEZXBhcnRtZW50IG9mIEdhc3Ryb2VudGVyb2xvZ3kg
YW5kIEhlcGF0b2xvZ3ksIEpvaG5zIEhvcGtpbnMgVW5pdmVyc2l0eSwgQmFsdGltb3JlLCBNYXJ5
bGFuZC4mI3hEO0RlcGFydG1lbnQgb2YgUGF0aG9sb2d5LCBNYWtlcmVyZSBVbml2ZXJzaXR5LCBL
YW1wYWxhLCBVZ2FuZGEuJiN4RDtEZXBhcnRtZW50IG9mIFB1YmxpYyBIZWFsdGgsIFdvbGRpYSBV
bml2ZXJzaXR5LCBXb2xkaWEsIEV0aGlvcGlhLiYjeEQ7Rm91bmRhdGlvbiBVbml2ZXJzaXR5IE1l
ZGljYWwgQ29sbGVnZSwgRm91bmRhdGlvbiBVbml2ZXJzaXR5LCBSYXdhbHBpbmRpLCBQYWtpc3Rh
bi4mI3hEO0RlcGFydG1lbnQgb2YgUHN5Y2hvbG9neSBhbmQgQ291bnNlbGxpbmcsIFVuaXZlcnNp
dHkgb2YgTWVsYm91cm5lLCBNZWxib3VybmUsIFZpY3RvcmlhLCBBdXN0cmFsaWEuJiN4RDtEZXBh
cnRtZW50IG9mIE1lZGljaW5lLCBVbml2ZXJzaXR5IG9mIE1lbGJvdXJuZSwgU3QgQWxiYW5zLCBW
aWN0b3JpYSwgQXVzdHJhbGlhLiYjeEQ7RGVwYXJ0bWVudCBvZiBQaGFybWFjb2xvZ3kgYW5kIFRv
eGljb2xvZ3ksIE1la2VsbGUgVW5pdmVyc2l0eSwgTWVrZWxsZSwgRXRoaW9waWEuJiN4RDtEZXBh
cnRtZW50IG9mIE51cnNpbmcsIFdvbGxvIFVuaXZlcnNpdHksIERlc3NpZSwgRXRoaW9waWEuJiN4
RDtEZXBhcnRtZW50IG9mIE51cnNpbmcsIEFkZGlzIEFiYWJhIFVuaXZlcnNpdHksIEFkZGlzIEFi
YWJhLCBFdGhpb3BpYS4mI3hEO0RlcGFydG1lbnQgb2YgTmVvbmF0YWwgYW5kIFBlZGlhdHJpYyBI
ZWFsdGggTnVyc2luZywgQmFoaXIgRGFyIFVuaXZlcnNpdHksIEJhaGlyZGFyLCBFdGhpb3BpYS4m
I3hEO0RlcGFydG1lbnQgb2YgUG9wdWxhdGlvbiBTdHVkaWVzLCBJbnRlcm5hdGlvbmFsIEluc3Rp
dHV0ZSBmb3IgUG9wdWxhdGlvbiBTY2llbmNlcywgTXVtYmFpLCBJbmRpYS4mI3hEO0Zvb2Rib3Ju
ZSBhbmQgV2F0ZXJib3JuZSBEaXNlYXNlcyBSZXNlYXJjaCBDZW50ZXIsIFNoYWhpZCBCZWhlc2h0
aSBVbml2ZXJzaXR5IG9mIE1lZGljYWwgU2NpZW5jZXMsIFRlaHJhbiwgSXJhbi4mI3hEO0RlcGFy
dG1lbnQgb2YgTWVkaWNhbCBQaHlzaWNzLCBBaHZheiBKdW5kaXNoYXB1ciBVbml2ZXJzaXR5IG9m
IE1lZGljYWwgU2NpZW5jZXMsIEFodmF6LCBJcmFuLiYjeEQ7T3BodGhhbG1pYyBSZXNlYXJjaCBD
ZW50ZXIsIFNoYWhpZCBCZWhlc2h0aSBVbml2ZXJzaXR5IG9mIE1lZGljYWwgU2NpZW5jZXMsIFRl
aHJhbiwgSXJhbi4mI3hEO0RlcGFydG1lbnQgb2YgSGVhbHRoIE1hbmFnZW1lbnQsIFBvbGljeSwg
YW5kIEVjb25vbWljcywgS2VybWFuIFVuaXZlcnNpdHkgb2YgTWVkaWNhbCBTY2llbmNlcywgS2Vy
bWFuLCBJcmFuLiYjeEQ7SGVhbHRoIFNlcnZpY2VzIE1hbmFnZW1lbnQgUmVzZWFyY2ggQ2VudGVy
LCBJbnN0aXR1dGUgZm9yIEZ1dHVyZXMgU3R1ZGllcyBpbiBIZWFsdGgsIEtlcm1hbiBVbml2ZXJz
aXR5IG9mIE1lZGljYWwgU2NpZW5jZXMsIEtlcm1hbiwgSXJhbi4mI3hEO1dvbGtpdGUgVW5pdmVy
c2l0eSwgV29sa2l0ZSwgRXRoaW9waWEuJiN4RDtTY2hvb2wgb2YgQWxsaWVkIEhlYWx0aCBTY2ll
bmNlcywgQWRkaXMgQWJhYmEgVW5pdmVyc2l0eSwgQWRkaXMgQWJhYmEsIEV0aGlvcGlhLiYjeEQ7
RGVwYXJ0bWVudCBvZiBOZXVyb3BzeWNob3BoYXJtYWNvbG9neSwgTmF0aW9uYWwgQ2VudGVyIG9m
IE5ldXJvbG9neSBhbmQgUHN5Y2hpYXRyeSwgVG9reW8sIEphcGFuLiYjeEQ7SGVhbHRoIEVjb25v
bWljcyAmYW1wOyBGaW5hbmNlLCBHbG9iYWwgSGVhbHRoLCBKYWNrc29uIFN0YXRlIFVuaXZlcnNp
dHksIEphY2tzb24sIE1pc3Npc3NpcHBpLiYjeEQ7RGVwYXJ0bWVudCBvZiBQdWJsaWMgSGVhbHRo
LCBUc2luZ2h1YSBVbml2ZXJzaXR5LCBCZWlqaW5nLCBDaGluYS4mI3hEO0RlcGFydG1lbnQgb2Yg
Q2xpbmljYWwgQmlvY2hlbWlzdHJ5LCBUYWJyaXogVW5pdmVyc2l0eSBvZiBNZWRpY2FsIFNjaWVu
Y2VzLCBUYWJyaXosIElyYW4uJiN4RDtQaHlzaW9sb2d5IFJlc2VhcmNoIENlbnRlciwgSXJhbiBV
bml2ZXJzaXR5IG9mIE1lZGljYWwgU2NpZW5jZXMsIFRlaHJhbiwgSXJhbi4mI3hEO0RlcGFydG1l
bnQgb2YgRXBpZGVtaW9sb2d5IGFuZCBCaW9zdGF0aXN0aWNzLCBXdWhhbiBVbml2ZXJzaXR5LCBX
dWhhbiwgQ2hpbmEuJiN4RDtHbG9iYWwgSGVhbHRoIEluc3RpdHV0ZSwgV3VoYW4gVW5pdmVyc2l0
eSwgV3VoYW4sIENoaW5hLiYjeEQ7RGVwYXJ0bWVudCBvZiBFbGVjdHJpY2FsIEVuZ2luZWVyaW5n
LCBJbnN0aXR1dGUgZm9yIFJlc2VhcmNoIGluIEZ1bmRhbWVudGFsIFNjaWVuY2VzLCBUZWhyYW4s
IElyYW4uJiN4RDtEZXBhcnRtZW50IG9mIEVsZWN0cmljYWwgRW5naW5lZXJpbmcsIEJpb2VsZWN0
cmljIEdyb3VwLCBTaGFyaWYgVW5pdmVyc2l0eSBvZiBUZWNobm9sb2d5LCBUZWhyYW4sIElyYW4u
JiN4RDtFcGlkZW1pb2xvZ3kgYW5kIENhbmNlciBSZWdpc3RyeSBTZWN0b3IsIEluc3RpdHV0ZSBv
ZiBPbmNvbG9neSwgTGp1YmxqYW5hLCBTbG92ZW5pYS4mI3hEO1NvY2lhbCBEZXRlcm1pbmFudHMg
b2YgSGVhbHRoIFJlc2VhcmNoIENlbnRlciwgQXJkYWJpbCBVbml2ZXJzaXR5IG9mIE1lZGljYWwg
U2NpZW5jZSwgQXJkYWJpbCwgSXJhbi4mI3hEO0RlcGFydG1lbnQgb2YgRXBpZGVtaW9sb2d5LCBV
bml2ZXJzaXR5IEhvc3BpdGFsIG9mIFNldGlmLCBTZXRpZiwgQWxnZXJpYS4mI3hEO1N0dWRlbnQg
UmVzZWFyY2ggQ29tbWl0dGVlLCBCYWJvbCBVbml2ZXJzaXR5IG9mIE1lZGljYWwgU2NpZW5jZXMs
IEJhYm9sLCBJcmFuLiYjeEQ7RGVwYXJ0bWVudCBvZiBQYXJhc2l0b2xvZ3ksIFRhcmJpYXQgTW9k
YXJlcyBVbml2ZXJzaXR5LCBUZWhyYW4sIElyYW4uJiN4RDtEZXBhcnRtZW50IG9mIE1pZHdpZmVy
eSwgTWVrZWxsZSBVbml2ZXJzaXR5LCBNZWtlbGxlLCBFdGhpb3BpYS4mI3hEO0RlcGFydG1lbnQg
b2YgRXBpZGVtaW9sb2d5IGFuZCBCaW9zdGF0aXN0aWNzLCBCYWhpciBEYXIgVW5pdmVyc2l0eSwg
QmFoaXIgRGFyLCBFdGhpb3BpYS4mI3hEO0hlYWx0aCBQcm9tb3Rpb24gUmVzZWFyY2ggQ2VudGVy
LCBJcmFuIFVuaXZlcnNpdHkgb2YgTWVkaWNhbCBTY2llbmNlcywgVGVocmFuLCBJcmFuLjwvYXV0
aC1hZGRyZXNzPjx0aXRsZXM+PHRpdGxlPkdsb2JhbCwgUmVnaW9uYWwsIGFuZCBOYXRpb25hbCBD
YW5jZXIgSW5jaWRlbmNlLCBNb3J0YWxpdHksIFllYXJzIG9mIExpZmUgTG9zdCwgWWVhcnMgTGl2
ZWQgV2l0aCBEaXNhYmlsaXR5LCBhbmQgRGlzYWJpbGl0eS1BZGp1c3RlZCBMaWZlLVllYXJzIGZv
ciAyOSBDYW5jZXIgR3JvdXBzLCAxOTkwIHRvIDIwMTc6IEEgU3lzdGVtYXRpYyBBbmFseXNpcyBm
b3IgdGhlIEdsb2JhbCBCdXJkZW4gb2YgRGlzZWFzZSBTdHVkeTwvdGl0bGU+PHNlY29uZGFyeS10
aXRsZT5KQU1BIE9uY29sPC9zZWNvbmRhcnktdGl0bGU+PGFsdC10aXRsZT5KQU1BIG9uY29sb2d5
PC9hbHQtdGl0bGU+PC90aXRsZXM+PHBlcmlvZGljYWw+PGZ1bGwtdGl0bGU+SkFNQSBPbmNvbDwv
ZnVsbC10aXRsZT48YWJici0xPkpBTUEgb25jb2xvZ3k8L2FiYnItMT48L3BlcmlvZGljYWw+PGFs
dC1wZXJpb2RpY2FsPjxmdWxsLXRpdGxlPkpBTUEgT25jb2w8L2Z1bGwtdGl0bGU+PGFiYnItMT5K
QU1BIG9uY29sb2d5PC9hYmJyLTE+PC9hbHQtcGVyaW9kaWNhbD48cGFnZXM+MTc0OS0xNzY4PC9w
YWdlcz48dm9sdW1lPjU8L3ZvbHVtZT48bnVtYmVyPjEyPC9udW1iZXI+PGVkaXRpb24+MjAxOS8w
OS8yOTwvZWRpdGlvbj48a2V5d29yZHM+PGtleXdvcmQ+RGlzYWJsZWQgUGVyc29uczwva2V5d29y
ZD48a2V5d29yZD5HbG9iYWwgQnVyZGVuIG9mIERpc2Vhc2U8L2tleXdvcmQ+PGtleXdvcmQ+R2xv
YmFsIEhlYWx0aDwva2V5d29yZD48a2V5d29yZD5IdW1hbnM8L2tleXdvcmQ+PGtleXdvcmQ+SW5j
aWRlbmNlPC9rZXl3b3JkPjxrZXl3b3JkPk5lb3BsYXNtcy8qZXBpZGVtaW9sb2d5PC9rZXl3b3Jk
PjxrZXl3b3JkPlF1YWxpdHktQWRqdXN0ZWQgTGlmZSBZZWFyczwva2V5d29yZD48L2tleXdvcmRz
PjxkYXRlcz48eWVhcj4yMDE5PC95ZWFyPjxwdWItZGF0ZXM+PGRhdGU+RGVjIDE8L2RhdGU+PC9w
dWItZGF0ZXM+PC9kYXRlcz48aXNibj4yMzc0LTI0MzcgKFByaW50KSYjeEQ7MjM3NC0yNDM3PC9p
c2JuPjxhY2Nlc3Npb24tbnVtPjMxNTYwMzc4PC9hY2Nlc3Npb24tbnVtPjx1cmxzPjwvdXJscz48
Y3VzdG9tMj5QTUM2Nzc3MjcxIE5hdGlvbmFsIENvdW5jaWwgZm9yIFNjaWVudGlmaWMgYW5kIFRl
Y2hub2xvZ2ljYWwgRGV2ZWxvcG1lbnQuIERyIEhhcm8gcmVwb3J0cyBiZWluZyBhIGNvbnRyYWN0
b3IgZm9yIEVsaSBMaWxseSBhbmQgQ29tcGFueSBhbmQgcmVjZWl2aW5nIHBlcnNvbmFsIGZlZXMg
ZnJvbSBMdW5kYmVjay4gTXIgSGlkcnUgcmVwb3J0cyByZWNlaXZpbmcgZ3JhbnRzLCBwZXJzb25h
bCBmZWVzLCBub25maW5hbmNpYWwgc3VwcG9ydCwgYW5kIG90aGVyIHN1cHBvcnQgZnJvbSBBZGln
cmF0IFVuaXZlcnNpdHkuIERyIElzZWggcmVwb3J0cyByZWNlaXZpbmcgbm9uZmluYW5jaWFsIHN1
cHBvcnQgZnJvbSB0aGUgVXNtYW51IERhbmZvZGl5byBVbml2ZXJzaXR5IFRlYWNoaW5nIEhvc3Bp
dGFsIGFuZCB0aGUgSW5zdGl0dXRlIG9mIEh1bWFuIFZpcm9sb2d5LCBOaWdlcmlhLiBEciBKYWtv
dmxqZXZpYyByZXBvcnRzIHJlY2VpdmluZyBncmFudHMgZnJvbSB0aGUgTWluaXN0cnkgb2YgRWR1
Y2F0aW9uLCBTY2llbmNlIGFuZCBUZWNobm9sb2dpY2FsIERldmVsb3BtZW50IG9mIHRoZSBSZXB1
YmxpYyBvZiBTZXJiaWEuIERyIEphbWVzIHJlcG9ydHMgcmVjZWl2aW5nIGdyYW50cyBmcm9tIFNh
bm9maSBQYXN0ZXVyLiBEciBMYXphcnVzIHJlcG9ydHMgcmVjZWl2aW5nIGdyYW50cyBhbmQgcGVy
c29uYWwgZmVlcyBmcm9tIEFiYlZpZSwgR2lsZWFkIFNjaWVuY2VzLCBhbmQgTVNELiBEciBNZXJl
dG9qYSByZXBvcnRzIHJlY2VpdmluZyBncmFudHMgZnJvbSB0aGUgQ2FuY2VyIEZvdW5kYXRpb24g
RmlubGFuZC4gRHIgTW9yYWRpLUxha2VoIHJlcG9ydHMgYmVpbmcgYSBjb25zdWx0YW50IGZvciBh
IHByb2plY3QgZnVuZGVkIGJ5IE5vdmFydGlzLiBEciBQb3N0bWEgcmVwb3J0cyByZWNlaXZpbmcg
Z3JhbnRzIGZyb20gUXVpbnRpbGVzIGFuZCBCYXllcjsgcGVyc29uYWwgZmVlcyBmcm9tIEFiYlZp
ZSwgQXN0ZWxsYXMsIGFuZCBQaGFybWVyaXQ7IGdyYW50cyBhbmQgcGVyc29uYWwgZmVlcyBmcm9t
IEJyaXN0b2wtTXllcnMgU3F1aWJiLCBBc3RyYVplbmVjYSwgU2Fub2ZpLCBOb3ZhcnRpcywgSmFu
c3NlbiwgR2xheG9TbWl0aEtsaW5lLCBQZml6ZXIsIE1TRCwgYW5kIEFzYyBBY2FkZW1pY3MsIGFz
IHdlbGwgYXMgc2VydmluZyBhcyBhbiBhZHZpc29yIGZvciB0aGUgb3JnYW5pemF0aW9uOyBhbmQg
ZWFybmluZ3MgZnJvbSBzdG9jayBpbiBJbmdyZXNzIEhlYWx0aCBhbmQgUEFCIEJWLiBEciBTYXZp
YyByZXBvcnRzIGJlaW5nIGFuIGVtcGxveWVlIG9mIHRoZSBHbGF4b1NtaXRoS2xpbmUgZ3JvdXAg
b2YgY29tcGFuaWVzIGFuZCBob2xkcyByZXN0cmljdGVkIHNoYXJlcyBpbiB0aGUgR2xheG9TbWl0
aEtsaW5lIGdyb3VwIG9mIGNvbXBhbmllcy4gRHIgSi4gU2luZ2ggcmVwb3J0cyByZWNlaXZpbmcg
cGVyc29uYWwgZmVlcyBmcm9tIHNlcnZpbmcgYXMgYSBjb25zdWx0YW50IGZvciBDcmVhbHRhL0hv
cml6b24sIE1lZGlzeXMsIEZpZGlhLCBVQk0gTExDLCBNZWRzY2FwZSwgV2ViTUQsIHRoZSBOYXRp
b25hbCBJbnN0aXR1dGVzIG9mIEhlYWx0aCwgYW5kIHRoZSBBbWVyaWNhbiBDb2xsZWdlIG9mIFJo
ZXVtYXRvbG9neTsgZWFybmluZ3MgZnJvbSBzdG9ja3MgaW4gdGhlIEFtYXJpbiBDb3Jwb3JhdGlv
biBhbmQgVmlraW5nIFRoZXJhcGV1dGljczsgYW5kIG5vbmZpbmFuY2lhbCBzdXBwb3J0IGZyb20g
c2VydmluZyBhcyBhIG1lbWJlciBvZiBPTUVSQUNULCB0aGUgVVMgRGVwYXJ0bWVudCBvZiBWZXRl
cmFucyBBZmZhaXJzIFJoZXVtYXRvbG9neSBGaWVsZCBBZHZpc29yeSBDb21taXR0ZWUsIGFuZCBj
b21taXR0ZWVzIG9mIHRoZSBBbWVyaWNhbiBDb2xsZWdlIG9mIFJoZXVtYXRvbG9neS4gTm8gb3Ro
ZXIgZGlzY2xvc3VyZXMgYXJlIHJlcG9ydGVkLjwvY3VzdG9tMj48ZWxlY3Ryb25pYy1yZXNvdXJj
ZS1udW0+MTAuMTAwMS9qYW1hb25jb2wuMjAxOS4yOTk2PC9lbGVjdHJvbmljLXJlc291cmNlLW51
bT48cmVtb3RlLWRhdGFiYXNlLXByb3ZpZGVyPk5MTTwvcmVtb3RlLWRhdGFiYXNlLXByb3ZpZGVy
PjxsYW5ndWFnZT5lbmc8L2xhbmd1YWdlPjwvcmVjb3JkPjwvQ2l0ZT48L0VuZE5vdGU+
</w:fldData>
        </w:fldChar>
      </w:r>
      <w:r w:rsidR="00691701" w:rsidRPr="00277E42">
        <w:instrText xml:space="preserve"> ADDIN EN.CITE.DATA </w:instrText>
      </w:r>
      <w:r w:rsidR="00691701" w:rsidRPr="00277E42">
        <w:fldChar w:fldCharType="end"/>
      </w:r>
      <w:r w:rsidR="00691701" w:rsidRPr="00277E42">
        <w:fldChar w:fldCharType="separate"/>
      </w:r>
      <w:r w:rsidR="00691701" w:rsidRPr="00277E42">
        <w:rPr>
          <w:noProof/>
        </w:rPr>
        <w:t>[3]</w:t>
      </w:r>
      <w:r w:rsidR="00691701" w:rsidRPr="00277E42">
        <w:fldChar w:fldCharType="end"/>
      </w:r>
      <w:r w:rsidR="00691701" w:rsidRPr="00277E42">
        <w:t>.</w:t>
      </w:r>
      <w:r w:rsidRPr="00277E42">
        <w:t xml:space="preserve"> </w:t>
      </w:r>
    </w:p>
    <w:p w14:paraId="063F1F6F" w14:textId="28CF3316" w:rsidR="00691701" w:rsidRPr="00277E42" w:rsidRDefault="00691701" w:rsidP="00691701">
      <w:pPr>
        <w:pStyle w:val="2"/>
      </w:pPr>
      <w:r w:rsidRPr="00277E42">
        <w:t>The age-standardized years of life lost rates (ASYLLRs)</w:t>
      </w:r>
    </w:p>
    <w:p w14:paraId="3EA5A16B" w14:textId="659F0420" w:rsidR="00691701" w:rsidRPr="00277E42" w:rsidRDefault="00691701" w:rsidP="00691701">
      <w:pPr>
        <w:spacing w:line="480" w:lineRule="auto"/>
        <w:rPr>
          <w:rFonts w:eastAsia="黑体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ASYLLRs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p>
                <m:e>
                  <m:r>
                    <w:rPr>
                      <w:rFonts w:ascii="Cambria Math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LL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den>
                  </m:f>
                </m:e>
              </m:nary>
              <m:r>
                <w:rPr>
                  <w:rFonts w:ascii="Cambria Math" w:hAnsi="Cambria Math" w:cs="Times New Roman"/>
                  <w:szCs w:val="24"/>
                </w:rPr>
                <m:t>/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Cs w:val="24"/>
                  <w:lang w:eastAsia="zh-C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</m:oMath>
      </m:oMathPara>
    </w:p>
    <w:p w14:paraId="732E5345" w14:textId="121E1321" w:rsidR="00691701" w:rsidRPr="00277E42" w:rsidRDefault="00691701" w:rsidP="00691701">
      <w:pPr>
        <w:spacing w:line="360" w:lineRule="auto"/>
        <w:jc w:val="both"/>
      </w:pPr>
      <w:r w:rsidRPr="00277E42">
        <w:rPr>
          <w:rFonts w:hint="eastAsia"/>
        </w:rPr>
        <w:t>W</w:t>
      </w:r>
      <w:r w:rsidRPr="00277E42">
        <w:t>here</w:t>
      </w:r>
      <w:r w:rsidR="00093585" w:rsidRPr="00277E42">
        <w:t xml:space="preserve"> </w:t>
      </w:r>
      <m:oMath>
        <m:r>
          <w:rPr>
            <w:rFonts w:ascii="Cambria Math" w:hAnsi="Cambria Math" w:cs="Times New Roman"/>
            <w:szCs w:val="24"/>
          </w:rPr>
          <m:t>j</m:t>
        </m:r>
      </m:oMath>
      <w:r w:rsidR="00093585" w:rsidRPr="00277E42">
        <w:rPr>
          <w:rFonts w:hint="eastAsia"/>
          <w:szCs w:val="24"/>
          <w:lang w:eastAsia="zh-CN"/>
        </w:rPr>
        <w:t xml:space="preserve"> </w:t>
      </w:r>
      <w:r w:rsidR="00093585" w:rsidRPr="00277E42">
        <w:rPr>
          <w:szCs w:val="24"/>
          <w:lang w:eastAsia="zh-CN"/>
        </w:rPr>
        <w:t xml:space="preserve">is the life expectancy.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n</m:t>
            </m:r>
          </m:den>
        </m:f>
      </m:oMath>
      <w:r w:rsidR="002711C8" w:rsidRPr="00277E42">
        <w:rPr>
          <w:rFonts w:hint="eastAsia"/>
          <w:szCs w:val="24"/>
          <w:lang w:eastAsia="zh-CN"/>
        </w:rPr>
        <w:t xml:space="preserve"> </w:t>
      </w:r>
      <w:r w:rsidR="002711C8" w:rsidRPr="00277E42">
        <w:rPr>
          <w:szCs w:val="24"/>
          <w:lang w:eastAsia="zh-CN"/>
        </w:rPr>
        <w:t xml:space="preserve">is the population composition ratio of the </w:t>
      </w:r>
      <m:oMath>
        <m:r>
          <w:rPr>
            <w:rFonts w:ascii="Cambria Math" w:hAnsi="Cambria Math"/>
          </w:rPr>
          <m:t>i</m:t>
        </m:r>
      </m:oMath>
      <w:r w:rsidR="002711C8" w:rsidRPr="00277E42">
        <w:t>th</w:t>
      </w:r>
      <w:r w:rsidR="002711C8" w:rsidRPr="00277E42">
        <w:rPr>
          <w:szCs w:val="24"/>
          <w:lang w:eastAsia="zh-CN"/>
        </w:rPr>
        <w:t xml:space="preserve"> age group in </w:t>
      </w:r>
      <w:r w:rsidR="002711C8" w:rsidRPr="00277E42">
        <w:t xml:space="preserve">the standard population.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n</m:t>
            </m:r>
          </m:den>
        </m:f>
      </m:oMath>
      <w:r w:rsidR="002711C8" w:rsidRPr="00277E42">
        <w:rPr>
          <w:rFonts w:hint="eastAsia"/>
          <w:szCs w:val="24"/>
          <w:lang w:eastAsia="zh-CN"/>
        </w:rPr>
        <w:t xml:space="preserve"> </w:t>
      </w:r>
      <w:r w:rsidR="002711C8" w:rsidRPr="00277E42">
        <w:rPr>
          <w:szCs w:val="24"/>
          <w:lang w:eastAsia="zh-CN"/>
        </w:rPr>
        <w:t xml:space="preserve">is the actual population composition ratio of the </w:t>
      </w:r>
      <m:oMath>
        <m:r>
          <w:rPr>
            <w:rFonts w:ascii="Cambria Math" w:hAnsi="Cambria Math"/>
          </w:rPr>
          <m:t>i</m:t>
        </m:r>
      </m:oMath>
      <w:r w:rsidR="002711C8" w:rsidRPr="00277E42">
        <w:t>th</w:t>
      </w:r>
      <w:r w:rsidR="002711C8" w:rsidRPr="00277E42">
        <w:rPr>
          <w:szCs w:val="24"/>
          <w:lang w:eastAsia="zh-CN"/>
        </w:rPr>
        <w:t xml:space="preserve"> age group in Wuhan</w:t>
      </w:r>
      <w:r w:rsidR="00093585" w:rsidRPr="00277E42">
        <w:rPr>
          <w:szCs w:val="24"/>
          <w:lang w:eastAsia="zh-CN"/>
        </w:rPr>
        <w:fldChar w:fldCharType="begin">
          <w:fldData xml:space="preserve">PEVuZE5vdGU+PENpdGU+PEF1dGhvcj5ZYW5nPC9BdXRob3I+PFllYXI+MjAyMTwvWWVhcj48UmVj
TnVtPjE0PC9SZWNOdW0+PERpc3BsYXlUZXh0Pls0XTwvRGlzcGxheVRleHQ+PHJlY29yZD48cmVj
LW51bWJlcj4xNDwvcmVjLW51bWJlcj48Zm9yZWlnbi1rZXlzPjxrZXkgYXBwPSJFTiIgZGItaWQ9
IjBlZmZ0c2Y5NGF3ZHhhZXdkdHA1cndwMWRwNWR0YWRmZHY1dCIgdGltZXN0YW1wPSIxNjY2MTY2
ODU1Ij4xNDwva2V5PjwvZm9yZWlnbi1rZXlzPjxyZWYtdHlwZSBuYW1lPSJKb3VybmFsIEFydGlj
bGUiPjE3PC9yZWYtdHlwZT48Y29udHJpYnV0b3JzPjxhdXRob3JzPjxhdXRob3I+WWFuZywgSi48
L2F1dGhvcj48YXV0aG9yPlpoYW8sIEwuPC9hdXRob3I+PGF1dGhvcj5aaGFuZywgTi48L2F1dGhv
cj48YXV0aG9yPkR1LCBaLjwvYXV0aG9yPjxhdXRob3I+TGksIFkuPC9hdXRob3I+PGF1dGhvcj5M
aSwgWC48L2F1dGhvcj48YXV0aG9yPlpoYW8sIEQuPC9hdXRob3I+PGF1dGhvcj5XYW5nLCBKLjwv
YXV0aG9yPjwvYXV0aG9ycz48L2NvbnRyaWJ1dG9ycz48YXV0aC1hZGRyZXNzPkxpYW9jaGVuZyBQ
ZW9wbGUmYXBvcztzIEhvc3BpdGFsLCBMaWFvY2hlbmcsIFNoYW5kb25nLCBDaGluYS4mI3hEO0Nh
bmNlciBQcmV2ZW50aW9uIGFuZCBUcmVudG1lbnQgQ2VudGVyLCBGZWljaGVuZyBQZW9wbGUmYXBv
cztzIEhvc3BpdGFsLCBGZWljaGVuZywgU2hhbmRvbmcsIENoaW5hLiYjeEQ7U2hhbmRvbmcgQ2Fu
Y2VyIEhvc3BpdGFsIGFuZCBJbnN0aXR1dGUsIFNoYW5kb25nIEZpcnN0IE1lZGljYWwgVW5pdmVy
c2l0eSBhbmQgU2hhbmRvbmcgQWNhZGVteSBvZiBNZWRpY2FsIFNjaWVuY2VzLCBKaW5hbiwgU2hh
bmRvbmcsIENoaW5hLiYjeEQ7RmVpY2hlbmcgQ2VudGVyIGZvciBEaXNlYXNlIENvbnRyb2wgYW5k
IFByZXZlbnRpb24sIEZlaWNoZW5nLCBTaGFuZG9uZywgQ2hpbmEuJiN4RDtEZXBhcnRtZW50IG9m
IEJpb3N0YXRpc3RpY3MsIFNjaG9vbCBvZiBQdWJsaWMgSGVhbHRoLCBTaGFuZG9uZyBVbml2ZXJz
aXR5LCBKaW5hbiwgU2hhbmRvbmcsIENoaW5hLjwvYXV0aC1hZGRyZXNzPjx0aXRsZXM+PHRpdGxl
PkNhbmNlciBkZWF0aCBhbmQgcG90ZW50aWFsIHllYXJzIG9mIGxpZmUgbG9zdCBpbiBGZWljaGVu
ZyBDaXR5LCBDaGluYTogVHJlbmRzIGZyb20gMjAxMyB0byAyMDE4PC90aXRsZT48c2Vjb25kYXJ5
LXRpdGxlPk1lZGljaW5lIChCYWx0aW1vcmUpPC9zZWNvbmRhcnktdGl0bGU+PGFsdC10aXRsZT5N
ZWRpY2luZTwvYWx0LXRpdGxlPjwvdGl0bGVzPjxwZXJpb2RpY2FsPjxmdWxsLXRpdGxlPk1lZGlj
aW5lIChCYWx0aW1vcmUpPC9mdWxsLXRpdGxlPjxhYmJyLTE+TWVkaWNpbmU8L2FiYnItMT48L3Bl
cmlvZGljYWw+PGFsdC1wZXJpb2RpY2FsPjxmdWxsLXRpdGxlPk1lZGljaW5lIChCYWx0aW1vcmUp
PC9mdWxsLXRpdGxlPjxhYmJyLTE+TWVkaWNpbmU8L2FiYnItMT48L2FsdC1wZXJpb2RpY2FsPjxw
YWdlcz5lMjczNzA8L3BhZ2VzPjx2b2x1bWU+MTAwPC92b2x1bWU+PG51bWJlcj4zOTwvbnVtYmVy
PjxlZGl0aW9uPjIwMjEvMTAvMDI8L2VkaXRpb24+PGtleXdvcmRzPjxrZXl3b3JkPkNoaW5hPC9r
ZXl3b3JkPjxrZXl3b3JkPkNvc3Qgb2YgSWxsbmVzczwva2V5d29yZD48a2V5d29yZD5GZW1hbGU8
L2tleXdvcmQ+PGtleXdvcmQ+SHVtYW5zPC9rZXl3b3JkPjxrZXl3b3JkPkxpZmUgRXhwZWN0YW5j
eTwva2V5d29yZD48a2V5d29yZD5NYWxlPC9rZXl3b3JkPjxrZXl3b3JkPipNb3J0YWxpdHksIFBy
ZW1hdHVyZTwva2V5d29yZD48a2V5d29yZD5OZW9wbGFzbXMvKm1vcnRhbGl0eTwva2V5d29yZD48
a2V5d29yZD5TZXggRGlzdHJpYnV0aW9uPC9rZXl3b3JkPjwva2V5d29yZHM+PGRhdGVzPjx5ZWFy
PjIwMjE8L3llYXI+PHB1Yi1kYXRlcz48ZGF0ZT5PY3QgMTwvZGF0ZT48L3B1Yi1kYXRlcz48L2Rh
dGVzPjxpc2JuPjAwMjUtNzk3NCAoUHJpbnQpJiN4RDswMDI1LTc5NzQ8L2lzYm4+PGFjY2Vzc2lv
bi1udW0+MzQ1OTYxNTI8L2FjY2Vzc2lvbi1udW0+PHVybHM+PC91cmxzPjxjdXN0b20yPlBNQzg0
ODM4NzA8L2N1c3RvbTI+PGVsZWN0cm9uaWMtcmVzb3VyY2UtbnVtPjEwLjEwOTcvbWQuMDAwMDAw
MDAwMDAyNzM3MDwvZWxlY3Ryb25pYy1yZXNvdXJjZS1udW0+PHJlbW90ZS1kYXRhYmFzZS1wcm92
aWRlcj5OTE08L3JlbW90ZS1kYXRhYmFzZS1wcm92aWRlcj48bGFuZ3VhZ2U+ZW5nPC9sYW5ndWFn
ZT48L3JlY29yZD48L0NpdGU+PC9FbmROb3RlPgB=
</w:fldData>
        </w:fldChar>
      </w:r>
      <w:r w:rsidR="00093585" w:rsidRPr="00277E42">
        <w:rPr>
          <w:szCs w:val="24"/>
          <w:lang w:eastAsia="zh-CN"/>
        </w:rPr>
        <w:instrText xml:space="preserve"> ADDIN EN.CITE </w:instrText>
      </w:r>
      <w:r w:rsidR="00093585" w:rsidRPr="00277E42">
        <w:rPr>
          <w:szCs w:val="24"/>
          <w:lang w:eastAsia="zh-CN"/>
        </w:rPr>
        <w:fldChar w:fldCharType="begin">
          <w:fldData xml:space="preserve">PEVuZE5vdGU+PENpdGU+PEF1dGhvcj5ZYW5nPC9BdXRob3I+PFllYXI+MjAyMTwvWWVhcj48UmVj
TnVtPjE0PC9SZWNOdW0+PERpc3BsYXlUZXh0Pls0XTwvRGlzcGxheVRleHQ+PHJlY29yZD48cmVj
LW51bWJlcj4xNDwvcmVjLW51bWJlcj48Zm9yZWlnbi1rZXlzPjxrZXkgYXBwPSJFTiIgZGItaWQ9
IjBlZmZ0c2Y5NGF3ZHhhZXdkdHA1cndwMWRwNWR0YWRmZHY1dCIgdGltZXN0YW1wPSIxNjY2MTY2
ODU1Ij4xNDwva2V5PjwvZm9yZWlnbi1rZXlzPjxyZWYtdHlwZSBuYW1lPSJKb3VybmFsIEFydGlj
bGUiPjE3PC9yZWYtdHlwZT48Y29udHJpYnV0b3JzPjxhdXRob3JzPjxhdXRob3I+WWFuZywgSi48
L2F1dGhvcj48YXV0aG9yPlpoYW8sIEwuPC9hdXRob3I+PGF1dGhvcj5aaGFuZywgTi48L2F1dGhv
cj48YXV0aG9yPkR1LCBaLjwvYXV0aG9yPjxhdXRob3I+TGksIFkuPC9hdXRob3I+PGF1dGhvcj5M
aSwgWC48L2F1dGhvcj48YXV0aG9yPlpoYW8sIEQuPC9hdXRob3I+PGF1dGhvcj5XYW5nLCBKLjwv
YXV0aG9yPjwvYXV0aG9ycz48L2NvbnRyaWJ1dG9ycz48YXV0aC1hZGRyZXNzPkxpYW9jaGVuZyBQ
ZW9wbGUmYXBvcztzIEhvc3BpdGFsLCBMaWFvY2hlbmcsIFNoYW5kb25nLCBDaGluYS4mI3hEO0Nh
bmNlciBQcmV2ZW50aW9uIGFuZCBUcmVudG1lbnQgQ2VudGVyLCBGZWljaGVuZyBQZW9wbGUmYXBv
cztzIEhvc3BpdGFsLCBGZWljaGVuZywgU2hhbmRvbmcsIENoaW5hLiYjeEQ7U2hhbmRvbmcgQ2Fu
Y2VyIEhvc3BpdGFsIGFuZCBJbnN0aXR1dGUsIFNoYW5kb25nIEZpcnN0IE1lZGljYWwgVW5pdmVy
c2l0eSBhbmQgU2hhbmRvbmcgQWNhZGVteSBvZiBNZWRpY2FsIFNjaWVuY2VzLCBKaW5hbiwgU2hh
bmRvbmcsIENoaW5hLiYjeEQ7RmVpY2hlbmcgQ2VudGVyIGZvciBEaXNlYXNlIENvbnRyb2wgYW5k
IFByZXZlbnRpb24sIEZlaWNoZW5nLCBTaGFuZG9uZywgQ2hpbmEuJiN4RDtEZXBhcnRtZW50IG9m
IEJpb3N0YXRpc3RpY3MsIFNjaG9vbCBvZiBQdWJsaWMgSGVhbHRoLCBTaGFuZG9uZyBVbml2ZXJz
aXR5LCBKaW5hbiwgU2hhbmRvbmcsIENoaW5hLjwvYXV0aC1hZGRyZXNzPjx0aXRsZXM+PHRpdGxl
PkNhbmNlciBkZWF0aCBhbmQgcG90ZW50aWFsIHllYXJzIG9mIGxpZmUgbG9zdCBpbiBGZWljaGVu
ZyBDaXR5LCBDaGluYTogVHJlbmRzIGZyb20gMjAxMyB0byAyMDE4PC90aXRsZT48c2Vjb25kYXJ5
LXRpdGxlPk1lZGljaW5lIChCYWx0aW1vcmUpPC9zZWNvbmRhcnktdGl0bGU+PGFsdC10aXRsZT5N
ZWRpY2luZTwvYWx0LXRpdGxlPjwvdGl0bGVzPjxwZXJpb2RpY2FsPjxmdWxsLXRpdGxlPk1lZGlj
aW5lIChCYWx0aW1vcmUpPC9mdWxsLXRpdGxlPjxhYmJyLTE+TWVkaWNpbmU8L2FiYnItMT48L3Bl
cmlvZGljYWw+PGFsdC1wZXJpb2RpY2FsPjxmdWxsLXRpdGxlPk1lZGljaW5lIChCYWx0aW1vcmUp
PC9mdWxsLXRpdGxlPjxhYmJyLTE+TWVkaWNpbmU8L2FiYnItMT48L2FsdC1wZXJpb2RpY2FsPjxw
YWdlcz5lMjczNzA8L3BhZ2VzPjx2b2x1bWU+MTAwPC92b2x1bWU+PG51bWJlcj4zOTwvbnVtYmVy
PjxlZGl0aW9uPjIwMjEvMTAvMDI8L2VkaXRpb24+PGtleXdvcmRzPjxrZXl3b3JkPkNoaW5hPC9r
ZXl3b3JkPjxrZXl3b3JkPkNvc3Qgb2YgSWxsbmVzczwva2V5d29yZD48a2V5d29yZD5GZW1hbGU8
L2tleXdvcmQ+PGtleXdvcmQ+SHVtYW5zPC9rZXl3b3JkPjxrZXl3b3JkPkxpZmUgRXhwZWN0YW5j
eTwva2V5d29yZD48a2V5d29yZD5NYWxlPC9rZXl3b3JkPjxrZXl3b3JkPipNb3J0YWxpdHksIFBy
ZW1hdHVyZTwva2V5d29yZD48a2V5d29yZD5OZW9wbGFzbXMvKm1vcnRhbGl0eTwva2V5d29yZD48
a2V5d29yZD5TZXggRGlzdHJpYnV0aW9uPC9rZXl3b3JkPjwva2V5d29yZHM+PGRhdGVzPjx5ZWFy
PjIwMjE8L3llYXI+PHB1Yi1kYXRlcz48ZGF0ZT5PY3QgMTwvZGF0ZT48L3B1Yi1kYXRlcz48L2Rh
dGVzPjxpc2JuPjAwMjUtNzk3NCAoUHJpbnQpJiN4RDswMDI1LTc5NzQ8L2lzYm4+PGFjY2Vzc2lv
bi1udW0+MzQ1OTYxNTI8L2FjY2Vzc2lvbi1udW0+PHVybHM+PC91cmxzPjxjdXN0b20yPlBNQzg0
ODM4NzA8L2N1c3RvbTI+PGVsZWN0cm9uaWMtcmVzb3VyY2UtbnVtPjEwLjEwOTcvbWQuMDAwMDAw
MDAwMDAyNzM3MDwvZWxlY3Ryb25pYy1yZXNvdXJjZS1udW0+PHJlbW90ZS1kYXRhYmFzZS1wcm92
aWRlcj5OTE08L3JlbW90ZS1kYXRhYmFzZS1wcm92aWRlcj48bGFuZ3VhZ2U+ZW5nPC9sYW5ndWFn
ZT48L3JlY29yZD48L0NpdGU+PC9FbmROb3RlPgB=
</w:fldData>
        </w:fldChar>
      </w:r>
      <w:r w:rsidR="00093585" w:rsidRPr="00277E42">
        <w:rPr>
          <w:szCs w:val="24"/>
          <w:lang w:eastAsia="zh-CN"/>
        </w:rPr>
        <w:instrText xml:space="preserve"> ADDIN EN.CITE.DATA </w:instrText>
      </w:r>
      <w:r w:rsidR="00093585" w:rsidRPr="00277E42">
        <w:rPr>
          <w:szCs w:val="24"/>
          <w:lang w:eastAsia="zh-CN"/>
        </w:rPr>
      </w:r>
      <w:r w:rsidR="00093585" w:rsidRPr="00277E42">
        <w:rPr>
          <w:szCs w:val="24"/>
          <w:lang w:eastAsia="zh-CN"/>
        </w:rPr>
        <w:fldChar w:fldCharType="end"/>
      </w:r>
      <w:r w:rsidR="00093585" w:rsidRPr="00277E42">
        <w:rPr>
          <w:szCs w:val="24"/>
          <w:lang w:eastAsia="zh-CN"/>
        </w:rPr>
      </w:r>
      <w:r w:rsidR="00093585" w:rsidRPr="00277E42">
        <w:rPr>
          <w:szCs w:val="24"/>
          <w:lang w:eastAsia="zh-CN"/>
        </w:rPr>
        <w:fldChar w:fldCharType="separate"/>
      </w:r>
      <w:r w:rsidR="00093585" w:rsidRPr="00277E42">
        <w:rPr>
          <w:noProof/>
          <w:szCs w:val="24"/>
          <w:lang w:eastAsia="zh-CN"/>
        </w:rPr>
        <w:t>[4]</w:t>
      </w:r>
      <w:r w:rsidR="00093585" w:rsidRPr="00277E42">
        <w:rPr>
          <w:szCs w:val="24"/>
          <w:lang w:eastAsia="zh-CN"/>
        </w:rPr>
        <w:fldChar w:fldCharType="end"/>
      </w:r>
      <w:r w:rsidRPr="00277E42">
        <w:t xml:space="preserve">. </w:t>
      </w:r>
    </w:p>
    <w:p w14:paraId="6099C59E" w14:textId="77777777" w:rsidR="00691701" w:rsidRPr="00277E42" w:rsidRDefault="00691701" w:rsidP="00585EAC">
      <w:pPr>
        <w:spacing w:line="360" w:lineRule="auto"/>
        <w:jc w:val="both"/>
      </w:pPr>
    </w:p>
    <w:p w14:paraId="47236757" w14:textId="43F19B7F" w:rsidR="00DC163C" w:rsidRPr="00277E42" w:rsidRDefault="00DC163C" w:rsidP="00DC163C">
      <w:pPr>
        <w:pStyle w:val="2"/>
        <w:spacing w:line="360" w:lineRule="auto"/>
      </w:pPr>
      <w:r w:rsidRPr="00277E42">
        <w:t>The estimated annual percent changes (EAPCs) and the average annual percent changes (AAPCs) in Joinpoint model</w:t>
      </w:r>
    </w:p>
    <w:p w14:paraId="1B81E289" w14:textId="77777777" w:rsidR="00DC163C" w:rsidRPr="00277E42" w:rsidRDefault="00DC163C" w:rsidP="00DC163C">
      <w:pPr>
        <w:spacing w:line="480" w:lineRule="auto"/>
        <w:jc w:val="center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In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 xml:space="preserve">ASRs </m:t>
              </m:r>
            </m:e>
          </m:d>
          <m:r>
            <w:rPr>
              <w:rFonts w:ascii="Cambria Math" w:hAnsi="Cambria Math" w:cs="Times New Roman"/>
              <w:szCs w:val="24"/>
            </w:rPr>
            <m:t>= α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x+ε</m:t>
          </m:r>
        </m:oMath>
      </m:oMathPara>
    </w:p>
    <w:p w14:paraId="60DC517F" w14:textId="77777777" w:rsidR="00DC163C" w:rsidRPr="00277E42" w:rsidRDefault="00DC163C" w:rsidP="00DC163C">
      <w:pPr>
        <w:spacing w:line="480" w:lineRule="auto"/>
        <w:jc w:val="center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EAPCs=100×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(e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sup>
          </m:sSup>
          <m:r>
            <w:rPr>
              <w:rFonts w:ascii="Cambria Math" w:hAnsi="Cambria Math" w:cs="Times New Roman"/>
              <w:szCs w:val="24"/>
            </w:rPr>
            <m:t>-1)</m:t>
          </m:r>
        </m:oMath>
      </m:oMathPara>
    </w:p>
    <w:p w14:paraId="7F2F6A05" w14:textId="77777777" w:rsidR="00DC163C" w:rsidRPr="00277E42" w:rsidRDefault="00DC163C" w:rsidP="00DC163C">
      <w:pPr>
        <w:spacing w:line="480" w:lineRule="auto"/>
        <w:ind w:firstLineChars="200" w:firstLine="480"/>
        <w:jc w:val="center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AAPCs=100×(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>-1)</m:t>
          </m:r>
        </m:oMath>
      </m:oMathPara>
    </w:p>
    <w:p w14:paraId="26E72F67" w14:textId="5F957E9D" w:rsidR="00DC163C" w:rsidRPr="00277E42" w:rsidRDefault="00DC163C" w:rsidP="00DC163C">
      <w:pPr>
        <w:spacing w:line="360" w:lineRule="auto"/>
      </w:pPr>
      <w:r w:rsidRPr="00277E42">
        <w:rPr>
          <w:rFonts w:hint="eastAsia"/>
        </w:rPr>
        <w:t>Where</w:t>
      </w:r>
      <w:r w:rsidRPr="00277E42">
        <w:t xml:space="preserve"> </w:t>
      </w:r>
      <m:oMath>
        <m:r>
          <w:rPr>
            <w:rFonts w:ascii="Cambria Math" w:hAnsi="Cambria Math"/>
          </w:rPr>
          <m:t>x</m:t>
        </m:r>
      </m:oMath>
      <w:r w:rsidRPr="00277E42">
        <w:rPr>
          <w:rFonts w:hint="eastAsia"/>
        </w:rPr>
        <w:t xml:space="preserve"> </w:t>
      </w:r>
      <w:r w:rsidRPr="00277E42">
        <w:t xml:space="preserve">represents the calendar year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77E42">
        <w:rPr>
          <w:rFonts w:hint="eastAsia"/>
        </w:rPr>
        <w:t xml:space="preserve"> </w:t>
      </w:r>
      <w:r w:rsidRPr="00277E42">
        <w:t>denotes the annual change. ε means the error term</w:t>
      </w:r>
      <w:r w:rsidR="002D1450" w:rsidRPr="00277E42">
        <w:fldChar w:fldCharType="begin"/>
      </w:r>
      <w:r w:rsidR="00093585" w:rsidRPr="00277E42">
        <w:instrText xml:space="preserve"> ADDIN EN.CITE &lt;EndNote&gt;&lt;Cite&gt;&lt;Author&gt;Kim&lt;/Author&gt;&lt;Year&gt;2000&lt;/Year&gt;&lt;RecNum&gt;11&lt;/RecNum&gt;&lt;DisplayText&gt;[5]&lt;/DisplayText&gt;&lt;record&gt;&lt;rec-number&gt;11&lt;/rec-number&gt;&lt;foreign-keys&gt;&lt;key app="EN" db-id="0efftsf94awdxaewdtp5rwp1dp5dtadfdv5t" timestamp="1666156359"&gt;11&lt;/key&gt;&lt;/foreign-keys&gt;&lt;ref-type name="Journal Article"&gt;17&lt;/ref-type&gt;&lt;contributors&gt;&lt;authors&gt;&lt;author&gt;Kim, H. J.&lt;/author&gt;&lt;author&gt;Fay, M. P.&lt;/author&gt;&lt;author&gt;Feuer, E. J.&lt;/author&gt;&lt;author&gt;Midthune, D. N.&lt;/author&gt;&lt;/authors&gt;&lt;/contributors&gt;&lt;auth-address&gt;Syracuse University, Department of Mathematics, 215 Carnegie Building, Syracuse University, Syracuse, NY 13244-1150, USA. hjkim@mailbox.syr.edu&lt;/auth-address&gt;&lt;titles&gt;&lt;title&gt;Permutation tests for joinpoint regression with applications to cancer rate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335-51&lt;/pages&gt;&lt;volume&gt;19&lt;/volume&gt;&lt;number&gt;3&lt;/number&gt;&lt;edition&gt;2000/01/29&lt;/edition&gt;&lt;keywords&gt;&lt;keyword&gt;Algorithms&lt;/keyword&gt;&lt;keyword&gt;Humans&lt;/keyword&gt;&lt;keyword&gt;Incidence&lt;/keyword&gt;&lt;keyword&gt;Male&lt;/keyword&gt;&lt;keyword&gt;Monte Carlo Method&lt;/keyword&gt;&lt;keyword&gt;Poisson Distribution&lt;/keyword&gt;&lt;keyword&gt;Prostatic Neoplasms/*epidemiology&lt;/keyword&gt;&lt;keyword&gt;*Regression Analysis&lt;/keyword&gt;&lt;keyword&gt;United States/epidemiology&lt;/keyword&gt;&lt;/keywords&gt;&lt;dates&gt;&lt;year&gt;2000&lt;/year&gt;&lt;pub-dates&gt;&lt;date&gt;Feb 15&lt;/date&gt;&lt;/pub-dates&gt;&lt;/dates&gt;&lt;isbn&gt;0277-6715 (Print)&amp;#xD;0277-6715&lt;/isbn&gt;&lt;accession-num&gt;10649300&lt;/accession-num&gt;&lt;urls&gt;&lt;/urls&gt;&lt;electronic-resource-num&gt;10.1002/(sici)1097-0258(20000215)19:3&amp;lt;335::aid-sim336&amp;gt;3.0.co;2-z&lt;/electronic-resource-num&gt;&lt;remote-database-provider&gt;NLM&lt;/remote-database-provider&gt;&lt;language&gt;eng&lt;/language&gt;&lt;/record&gt;&lt;/Cite&gt;&lt;/EndNote&gt;</w:instrText>
      </w:r>
      <w:r w:rsidR="002D1450" w:rsidRPr="00277E42">
        <w:fldChar w:fldCharType="separate"/>
      </w:r>
      <w:r w:rsidR="00093585" w:rsidRPr="00277E42">
        <w:rPr>
          <w:noProof/>
        </w:rPr>
        <w:t>[5]</w:t>
      </w:r>
      <w:r w:rsidR="002D1450" w:rsidRPr="00277E42">
        <w:fldChar w:fldCharType="end"/>
      </w:r>
      <w:r w:rsidRPr="00277E42">
        <w:t>.</w:t>
      </w:r>
    </w:p>
    <w:p w14:paraId="49F6E2DD" w14:textId="3DD4B21D" w:rsidR="00274F2B" w:rsidRPr="00277E42" w:rsidRDefault="00274F2B" w:rsidP="00274F2B">
      <w:pPr>
        <w:pStyle w:val="2"/>
      </w:pPr>
      <w:r w:rsidRPr="00277E42">
        <w:t>The decomposition method</w:t>
      </w:r>
    </w:p>
    <w:bookmarkStart w:id="1" w:name="_Hlk31636002"/>
    <w:p w14:paraId="6B33BC3B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color w:val="000000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 w:hint="eastAsia"/>
                <w:color w:val="000000"/>
                <w:szCs w:val="24"/>
              </w:rPr>
              <m:t>g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i1</m:t>
                </m:r>
              </m:sub>
            </m:sSub>
          </m:e>
        </m:nary>
      </m:oMath>
      <w:bookmarkEnd w:id="1"/>
      <w:r w:rsidR="00274F2B" w:rsidRPr="00277E42">
        <w:rPr>
          <w:rFonts w:cs="Times New Roman"/>
          <w:color w:val="000000"/>
          <w:szCs w:val="24"/>
        </w:rPr>
        <w:t xml:space="preserve"> </w:t>
      </w:r>
    </w:p>
    <w:p w14:paraId="3AC918C6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4"/>
                </w:rPr>
                <m:t>g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i1</m:t>
                  </m:r>
                </m:sub>
              </m:sSub>
            </m:e>
          </m:nary>
        </m:oMath>
      </m:oMathPara>
    </w:p>
    <w:p w14:paraId="4FC828CA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m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4"/>
                </w:rPr>
                <m:t>g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i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1</m:t>
                      </m:r>
                    </m:sub>
                  </m:sSub>
                </m:e>
              </m:d>
            </m:e>
          </m:nary>
        </m:oMath>
      </m:oMathPara>
    </w:p>
    <w:p w14:paraId="4CD1A473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pa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4"/>
                </w:rPr>
                <m:t>g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i1</m:t>
                  </m:r>
                </m:sub>
              </m:sSub>
            </m:e>
          </m:nary>
        </m:oMath>
      </m:oMathPara>
    </w:p>
    <w:p w14:paraId="219EAC2B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m</m:t>
            </m:r>
          </m:sub>
        </m:sSub>
        <m:r>
          <w:rPr>
            <w:rFonts w:ascii="Cambria Math" w:hAnsi="Cambria Math" w:cs="Times New Roman"/>
            <w:color w:val="000000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color w:val="000000"/>
                <w:szCs w:val="24"/>
              </w:rPr>
              <m:t>g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i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1</m:t>
                    </m:r>
                  </m:sub>
                </m:sSub>
              </m:e>
            </m:d>
          </m:e>
        </m:nary>
      </m:oMath>
      <w:r w:rsidR="00274F2B" w:rsidRPr="00277E42">
        <w:rPr>
          <w:rFonts w:cs="Times New Roman"/>
          <w:color w:val="000000"/>
          <w:szCs w:val="24"/>
        </w:rPr>
        <w:t xml:space="preserve"> </w:t>
      </w:r>
    </w:p>
    <w:p w14:paraId="5F3F9FAC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4"/>
                </w:rPr>
                <m:t>g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i1</m:t>
                      </m:r>
                    </m:sub>
                  </m:sSub>
                </m:e>
              </m:d>
            </m:e>
          </m:nary>
        </m:oMath>
      </m:oMathPara>
    </w:p>
    <w:p w14:paraId="26DD7037" w14:textId="77777777" w:rsidR="00274F2B" w:rsidRPr="00277E42" w:rsidRDefault="00000000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am</m:t>
            </m:r>
          </m:sub>
        </m:sSub>
        <m:r>
          <w:rPr>
            <w:rFonts w:ascii="Cambria Math" w:hAnsi="Cambria Math" w:cs="Times New Roman"/>
            <w:color w:val="000000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color w:val="000000"/>
                <w:szCs w:val="24"/>
              </w:rPr>
              <m:t>g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i1</m:t>
                    </m:r>
                  </m:sub>
                </m:sSub>
              </m:e>
            </m:d>
          </m:e>
        </m:nary>
      </m:oMath>
      <w:r w:rsidR="00274F2B" w:rsidRPr="00277E42">
        <w:rPr>
          <w:rFonts w:cs="Times New Roman"/>
          <w:color w:val="000000"/>
          <w:szCs w:val="24"/>
        </w:rPr>
        <w:t xml:space="preserve"> </w:t>
      </w:r>
    </w:p>
    <w:p w14:paraId="1D37F53D" w14:textId="49149B12" w:rsidR="00274F2B" w:rsidRPr="00277E42" w:rsidRDefault="00274F2B" w:rsidP="00274F2B">
      <w:pPr>
        <w:spacing w:line="360" w:lineRule="auto"/>
        <w:jc w:val="both"/>
      </w:pPr>
      <w:r w:rsidRPr="00277E42">
        <w:rPr>
          <w:rFonts w:hint="eastAsia"/>
        </w:rPr>
        <w:t>W</w:t>
      </w:r>
      <w:r w:rsidRPr="00277E42">
        <w:t xml:space="preserve">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277E42">
        <w:rPr>
          <w:rFonts w:hint="eastAsia"/>
        </w:rPr>
        <w:t>,</w:t>
      </w:r>
      <w:r w:rsidRPr="00277E4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277E42">
        <w:rPr>
          <w:rFonts w:hint="eastAsia"/>
        </w:rPr>
        <w:t>,</w:t>
      </w:r>
      <w:r w:rsidRPr="00277E42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277E42">
        <w:rPr>
          <w:rFonts w:hint="eastAsia"/>
        </w:rPr>
        <w:t xml:space="preserve"> </w:t>
      </w:r>
      <w:r w:rsidRPr="00277E42">
        <w:t xml:space="preserve">are the main effects of the changes in population size, age structure, and mortality rate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a</m:t>
            </m:r>
          </m:sub>
        </m:sSub>
      </m:oMath>
      <w:r w:rsidRPr="00277E42">
        <w:rPr>
          <w:rFonts w:hint="eastAsia"/>
        </w:rPr>
        <w:t>,</w:t>
      </w:r>
      <w:r w:rsidRPr="00277E4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m</m:t>
            </m:r>
          </m:sub>
        </m:sSub>
      </m:oMath>
      <w:r w:rsidRPr="00277E42">
        <w:rPr>
          <w:rFonts w:hint="eastAsia"/>
        </w:rPr>
        <w:t>,</w:t>
      </w:r>
      <w:r w:rsidRPr="00277E4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m</m:t>
            </m:r>
          </m:sub>
        </m:sSub>
      </m:oMath>
      <w:r w:rsidRPr="00277E42">
        <w:rPr>
          <w:rFonts w:hint="eastAsia"/>
        </w:rPr>
        <w:t>,</w:t>
      </w:r>
      <w:r w:rsidRPr="00277E42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am</m:t>
            </m:r>
          </m:sub>
        </m:sSub>
      </m:oMath>
      <w:r w:rsidRPr="00277E42">
        <w:rPr>
          <w:rFonts w:hint="eastAsia"/>
        </w:rPr>
        <w:t xml:space="preserve"> </w:t>
      </w:r>
      <w:r w:rsidRPr="00277E42">
        <w:t xml:space="preserve">indicate the two-way and three-way interactions of the effects. The first year in the study period was set as the reference year in the </w:t>
      </w:r>
      <w:r w:rsidRPr="00277E42">
        <w:rPr>
          <w:rFonts w:hint="eastAsia"/>
        </w:rPr>
        <w:t>decomposition method</w:t>
      </w:r>
      <w:r w:rsidRPr="00277E42">
        <w:t>.</w:t>
      </w:r>
    </w:p>
    <w:p w14:paraId="2529DBCF" w14:textId="00B96E4B" w:rsidR="00274F2B" w:rsidRPr="00277E42" w:rsidRDefault="00274F2B" w:rsidP="00274F2B">
      <w:pPr>
        <w:spacing w:line="360" w:lineRule="auto"/>
        <w:jc w:val="both"/>
      </w:pPr>
      <w:r w:rsidRPr="00277E42">
        <w:lastRenderedPageBreak/>
        <w:t>Chen et.al</w:t>
      </w:r>
      <w:r w:rsidR="002D1450" w:rsidRPr="00277E42">
        <w:fldChar w:fldCharType="begin">
          <w:fldData xml:space="preserve">PEVuZE5vdGU+PENpdGU+PEF1dGhvcj5DaGVuZzwvQXV0aG9yPjxZZWFyPjIwMjA8L1llYXI+PFJl
Y051bT40PC9SZWNOdW0+PERpc3BsYXlUZXh0Pls2XTwvRGlzcGxheVRleHQ+PHJlY29yZD48cmVj
LW51bWJlcj40PC9yZWMtbnVtYmVyPjxmb3JlaWduLWtleXM+PGtleSBhcHA9IkVOIiBkYi1pZD0i
MGVmZnRzZjk0YXdkeGFld2R0cDVyd3AxZHA1ZHRhZGZkdjV0IiB0aW1lc3RhbXA9IjE2NjYxNTQ2
MjkiPjQ8L2tleT48L2ZvcmVpZ24ta2V5cz48cmVmLXR5cGUgbmFtZT0iSm91cm5hbCBBcnRpY2xl
Ij4xNzwvcmVmLXR5cGU+PGNvbnRyaWJ1dG9ycz48YXV0aG9ycz48YXV0aG9yPkNoZW5nLCBYLjwv
YXV0aG9yPjxhdXRob3I+WWFuZywgWS48L2F1dGhvcj48YXV0aG9yPlNjaHdlYmVsLCBELiBDLjwv
YXV0aG9yPjxhdXRob3I+TGl1LCBaLjwvYXV0aG9yPjxhdXRob3I+TGksIEwuPC9hdXRob3I+PGF1
dGhvcj5DaGVuZywgUC48L2F1dGhvcj48YXV0aG9yPk5pbmcsIFAuPC9hdXRob3I+PGF1dGhvcj5I
dSwgRy48L2F1dGhvcj48L2F1dGhvcnM+PC9jb250cmlidXRvcnM+PGF1dGgtYWRkcmVzcz5EZXBh
cnRtZW50IG9mIEVwaWRlbWlvbG9neSBhbmQgSGVhbHRoIFN0YXRpc3RpY3MsIFhpYW5neWEgU2No
b29sIG9mIFB1YmxpYyBIZWFsdGgsIENlbnRyYWwgU291dGggVW5pdmVyc2l0eSwgQ2hhbmdzaGEs
IENoaW5hLiYjeEQ7RGVwYXJ0bWVudCBvZiBCaW9zdGF0aXN0aWNzLCBDb2xsZWdlIG9mIFB1Ymxp
YyBIZWFsdGggYW5kIEhlYWx0aCBQcm9mZXNzaW9ucywgVW5pdmVyc2l0eSBvZiBGbG9yaWRhLCBH
YWluZXN2aWxsZSwgRmxvcmlkYSwgVW5pdGVkIFN0YXRlcyBvZiBBbWVyaWNhLiYjeEQ7RW1lcmdp
bmcgUGF0aG9nZW5zIEluc3RpdHV0ZSwgVW5pdmVyc2l0eSBvZiBGbG9yaWRhLCBHYWluZXN2aWxs
ZSwgRmxvcmlkYSwgVW5pdGVkIFN0YXRlcyBvZiBBbWVyaWNhLiYjeEQ7RGVwYXJ0bWVudCBvZiBQ
c3ljaG9sb2d5LCBVbml2ZXJzaXR5IG9mIEFsYWJhbWEgYXQgQmlybWluZ2hhbSwgQmlybWluZ2hh
bSwgQWxhYmFtYSwgVW5pdGVkIFN0YXRlcyBvZiBBbWVyaWNhLiYjeEQ7RGVwYXJ0bWVudCBvZiBQ
YXRob2xvZ3ksIFlhbGUgU2Nob29sIG9mIE1lZGljaW5lLCBOZXcgSGF2ZW4sIENvbm5lY3RpY3V0
LCBVbml0ZWQgU3RhdGVzIG9mIEFtZXJpY2EuJiN4RDtEaXZpc2lvbiBvZiBFcGlkZW1pb2xvZ3ks
IENvbGxlZ2Ugb2YgUHVibGljIEhlYWx0aCwgT2hpbyBTdGF0ZSBVbml2ZXJzaXR5LCBDb2x1bWJ1
cywgT2hpbywgVW5pdGVkIFN0YXRlcyBvZiBBbWVyaWNhLiYjeEQ7TmF0aW9uYWwgQ2xpbmljYWwg
UmVzZWFyY2ggQ2VudGVyIGZvciBHZXJpYXRyaWMgRGlzb3JkZXJzLCBYaWFuZ3lhIEhvc3BpdGFs
LCBDZW50cmFsIFNvdXRoIFVuaXZlcnNpdHksIENoYW5nc2hhLCBDaGluYS48L2F1dGgtYWRkcmVz
cz48dGl0bGVzPjx0aXRsZT5Qb3B1bGF0aW9uIGFnZWluZyBhbmQgbW9ydGFsaXR5IGR1cmluZyAx
OTkwLTIwMTc6IEHCoGdsb2JhbCBkZWNvbXBvc2l0aW9uIGFuYWx5c2lzPC90aXRsZT48c2Vjb25k
YXJ5LXRpdGxlPlBMb1MgTWVkPC9zZWNvbmRhcnktdGl0bGU+PGFsdC10aXRsZT5QTG9TIG1lZGlj
aW5lPC9hbHQtdGl0bGU+PC90aXRsZXM+PHBlcmlvZGljYWw+PGZ1bGwtdGl0bGU+UExvUyBNZWQ8
L2Z1bGwtdGl0bGU+PGFiYnItMT5QTG9TIG1lZGljaW5lPC9hYmJyLTE+PC9wZXJpb2RpY2FsPjxh
bHQtcGVyaW9kaWNhbD48ZnVsbC10aXRsZT5QTG9TIE1lZDwvZnVsbC10aXRsZT48YWJici0xPlBM
b1MgbWVkaWNpbmU8L2FiYnItMT48L2FsdC1wZXJpb2RpY2FsPjxwYWdlcz5lMTAwMzEzODwvcGFn
ZXM+PHZvbHVtZT4xNzwvdm9sdW1lPjxudW1iZXI+NjwvbnVtYmVyPjxlZGl0aW9uPjIwMjAvMDYv
MDk8L2VkaXRpb24+PGtleXdvcmRzPjxrZXl3b3JkPkFkdWx0PC9rZXl3b3JkPjxrZXl3b3JkPkFn
ZSBGYWN0b3JzPC9rZXl3b3JkPjxrZXl3b3JkPkFnZWQ8L2tleXdvcmQ+PGtleXdvcmQ+KkFnaW5n
PC9rZXl3b3JkPjxrZXl3b3JkPkNhdXNlIG9mIERlYXRoPC9rZXl3b3JkPjxrZXl3b3JkPkNvc3Qg
b2YgSWxsbmVzczwva2V5d29yZD48a2V5d29yZD5GZW1hbGU8L2tleXdvcmQ+PGtleXdvcmQ+R2xv
YmFsIEhlYWx0aC8qc3RhdGlzdGljcyAmYW1wOyBudW1lcmljYWwgZGF0YTwva2V5d29yZD48a2V5
d29yZD5IZWFsdGggU2VydmljZXMgTmVlZHMgYW5kIERlbWFuZC9zdGF0aXN0aWNzICZhbXA7IG51
bWVyaWNhbCBkYXRhPC9rZXl3b3JkPjxrZXl3b3JkPkh1bWFuczwva2V5d29yZD48a2V5d29yZD5N
YWxlPC9rZXl3b3JkPjxrZXl3b3JkPk1pZGRsZSBBZ2VkPC9rZXl3b3JkPjxrZXl3b3JkPk1vZGVs
cywgU3RhdGlzdGljYWw8L2tleXdvcmQ+PGtleXdvcmQ+Kk1vcnRhbGl0eTwva2V5d29yZD48a2V5
d29yZD5Qb3B1bGF0aW9uIER5bmFtaWNzL3N0YXRpc3RpY3MgJmFtcDsgbnVtZXJpY2FsIGRhdGE8
L2tleXdvcmQ+PGtleXdvcmQ+U2V4IEZhY3RvcnM8L2tleXdvcmQ+PC9rZXl3b3Jkcz48ZGF0ZXM+
PHllYXI+MjAyMDwveWVhcj48cHViLWRhdGVzPjxkYXRlPkp1bjwvZGF0ZT48L3B1Yi1kYXRlcz48
L2RhdGVzPjxpc2JuPjE1NDktMTI3NyAoUHJpbnQpJiN4RDsxNTQ5LTEyNzc8L2lzYm4+PGFjY2Vz
c2lvbi1udW0+MzI1MTEyMjk8L2FjY2Vzc2lvbi1udW0+PHVybHM+PC91cmxzPjxjdXN0b20yPlBN
QzcyNzk1ODU8L2N1c3RvbTI+PGVsZWN0cm9uaWMtcmVzb3VyY2UtbnVtPjEwLjEzNzEvam91cm5h
bC5wbWVkLjEwMDMxMzg8L2VsZWN0cm9uaWMtcmVzb3VyY2UtbnVtPjxyZW1vdGUtZGF0YWJhc2Ut
cHJvdmlkZXI+TkxNPC9yZW1vdGUtZGF0YWJhc2UtcHJvdmlkZXI+PGxhbmd1YWdlPmVuZzwvbGFu
Z3VhZ2U+PC9yZWNvcmQ+PC9DaXRlPjwvRW5kTm90ZT5=
</w:fldData>
        </w:fldChar>
      </w:r>
      <w:r w:rsidR="00093585" w:rsidRPr="00277E42">
        <w:instrText xml:space="preserve"> ADDIN EN.CITE </w:instrText>
      </w:r>
      <w:r w:rsidR="00093585" w:rsidRPr="00277E42">
        <w:fldChar w:fldCharType="begin">
          <w:fldData xml:space="preserve">PEVuZE5vdGU+PENpdGU+PEF1dGhvcj5DaGVuZzwvQXV0aG9yPjxZZWFyPjIwMjA8L1llYXI+PFJl
Y051bT40PC9SZWNOdW0+PERpc3BsYXlUZXh0Pls2XTwvRGlzcGxheVRleHQ+PHJlY29yZD48cmVj
LW51bWJlcj40PC9yZWMtbnVtYmVyPjxmb3JlaWduLWtleXM+PGtleSBhcHA9IkVOIiBkYi1pZD0i
MGVmZnRzZjk0YXdkeGFld2R0cDVyd3AxZHA1ZHRhZGZkdjV0IiB0aW1lc3RhbXA9IjE2NjYxNTQ2
MjkiPjQ8L2tleT48L2ZvcmVpZ24ta2V5cz48cmVmLXR5cGUgbmFtZT0iSm91cm5hbCBBcnRpY2xl
Ij4xNzwvcmVmLXR5cGU+PGNvbnRyaWJ1dG9ycz48YXV0aG9ycz48YXV0aG9yPkNoZW5nLCBYLjwv
YXV0aG9yPjxhdXRob3I+WWFuZywgWS48L2F1dGhvcj48YXV0aG9yPlNjaHdlYmVsLCBELiBDLjwv
YXV0aG9yPjxhdXRob3I+TGl1LCBaLjwvYXV0aG9yPjxhdXRob3I+TGksIEwuPC9hdXRob3I+PGF1
dGhvcj5DaGVuZywgUC48L2F1dGhvcj48YXV0aG9yPk5pbmcsIFAuPC9hdXRob3I+PGF1dGhvcj5I
dSwgRy48L2F1dGhvcj48L2F1dGhvcnM+PC9jb250cmlidXRvcnM+PGF1dGgtYWRkcmVzcz5EZXBh
cnRtZW50IG9mIEVwaWRlbWlvbG9neSBhbmQgSGVhbHRoIFN0YXRpc3RpY3MsIFhpYW5neWEgU2No
b29sIG9mIFB1YmxpYyBIZWFsdGgsIENlbnRyYWwgU291dGggVW5pdmVyc2l0eSwgQ2hhbmdzaGEs
IENoaW5hLiYjeEQ7RGVwYXJ0bWVudCBvZiBCaW9zdGF0aXN0aWNzLCBDb2xsZWdlIG9mIFB1Ymxp
YyBIZWFsdGggYW5kIEhlYWx0aCBQcm9mZXNzaW9ucywgVW5pdmVyc2l0eSBvZiBGbG9yaWRhLCBH
YWluZXN2aWxsZSwgRmxvcmlkYSwgVW5pdGVkIFN0YXRlcyBvZiBBbWVyaWNhLiYjeEQ7RW1lcmdp
bmcgUGF0aG9nZW5zIEluc3RpdHV0ZSwgVW5pdmVyc2l0eSBvZiBGbG9yaWRhLCBHYWluZXN2aWxs
ZSwgRmxvcmlkYSwgVW5pdGVkIFN0YXRlcyBvZiBBbWVyaWNhLiYjeEQ7RGVwYXJ0bWVudCBvZiBQ
c3ljaG9sb2d5LCBVbml2ZXJzaXR5IG9mIEFsYWJhbWEgYXQgQmlybWluZ2hhbSwgQmlybWluZ2hh
bSwgQWxhYmFtYSwgVW5pdGVkIFN0YXRlcyBvZiBBbWVyaWNhLiYjeEQ7RGVwYXJ0bWVudCBvZiBQ
YXRob2xvZ3ksIFlhbGUgU2Nob29sIG9mIE1lZGljaW5lLCBOZXcgSGF2ZW4sIENvbm5lY3RpY3V0
LCBVbml0ZWQgU3RhdGVzIG9mIEFtZXJpY2EuJiN4RDtEaXZpc2lvbiBvZiBFcGlkZW1pb2xvZ3ks
IENvbGxlZ2Ugb2YgUHVibGljIEhlYWx0aCwgT2hpbyBTdGF0ZSBVbml2ZXJzaXR5LCBDb2x1bWJ1
cywgT2hpbywgVW5pdGVkIFN0YXRlcyBvZiBBbWVyaWNhLiYjeEQ7TmF0aW9uYWwgQ2xpbmljYWwg
UmVzZWFyY2ggQ2VudGVyIGZvciBHZXJpYXRyaWMgRGlzb3JkZXJzLCBYaWFuZ3lhIEhvc3BpdGFs
LCBDZW50cmFsIFNvdXRoIFVuaXZlcnNpdHksIENoYW5nc2hhLCBDaGluYS48L2F1dGgtYWRkcmVz
cz48dGl0bGVzPjx0aXRsZT5Qb3B1bGF0aW9uIGFnZWluZyBhbmQgbW9ydGFsaXR5IGR1cmluZyAx
OTkwLTIwMTc6IEHCoGdsb2JhbCBkZWNvbXBvc2l0aW9uIGFuYWx5c2lzPC90aXRsZT48c2Vjb25k
YXJ5LXRpdGxlPlBMb1MgTWVkPC9zZWNvbmRhcnktdGl0bGU+PGFsdC10aXRsZT5QTG9TIG1lZGlj
aW5lPC9hbHQtdGl0bGU+PC90aXRsZXM+PHBlcmlvZGljYWw+PGZ1bGwtdGl0bGU+UExvUyBNZWQ8
L2Z1bGwtdGl0bGU+PGFiYnItMT5QTG9TIG1lZGljaW5lPC9hYmJyLTE+PC9wZXJpb2RpY2FsPjxh
bHQtcGVyaW9kaWNhbD48ZnVsbC10aXRsZT5QTG9TIE1lZDwvZnVsbC10aXRsZT48YWJici0xPlBM
b1MgbWVkaWNpbmU8L2FiYnItMT48L2FsdC1wZXJpb2RpY2FsPjxwYWdlcz5lMTAwMzEzODwvcGFn
ZXM+PHZvbHVtZT4xNzwvdm9sdW1lPjxudW1iZXI+NjwvbnVtYmVyPjxlZGl0aW9uPjIwMjAvMDYv
MDk8L2VkaXRpb24+PGtleXdvcmRzPjxrZXl3b3JkPkFkdWx0PC9rZXl3b3JkPjxrZXl3b3JkPkFn
ZSBGYWN0b3JzPC9rZXl3b3JkPjxrZXl3b3JkPkFnZWQ8L2tleXdvcmQ+PGtleXdvcmQ+KkFnaW5n
PC9rZXl3b3JkPjxrZXl3b3JkPkNhdXNlIG9mIERlYXRoPC9rZXl3b3JkPjxrZXl3b3JkPkNvc3Qg
b2YgSWxsbmVzczwva2V5d29yZD48a2V5d29yZD5GZW1hbGU8L2tleXdvcmQ+PGtleXdvcmQ+R2xv
YmFsIEhlYWx0aC8qc3RhdGlzdGljcyAmYW1wOyBudW1lcmljYWwgZGF0YTwva2V5d29yZD48a2V5
d29yZD5IZWFsdGggU2VydmljZXMgTmVlZHMgYW5kIERlbWFuZC9zdGF0aXN0aWNzICZhbXA7IG51
bWVyaWNhbCBkYXRhPC9rZXl3b3JkPjxrZXl3b3JkPkh1bWFuczwva2V5d29yZD48a2V5d29yZD5N
YWxlPC9rZXl3b3JkPjxrZXl3b3JkPk1pZGRsZSBBZ2VkPC9rZXl3b3JkPjxrZXl3b3JkPk1vZGVs
cywgU3RhdGlzdGljYWw8L2tleXdvcmQ+PGtleXdvcmQ+Kk1vcnRhbGl0eTwva2V5d29yZD48a2V5
d29yZD5Qb3B1bGF0aW9uIER5bmFtaWNzL3N0YXRpc3RpY3MgJmFtcDsgbnVtZXJpY2FsIGRhdGE8
L2tleXdvcmQ+PGtleXdvcmQ+U2V4IEZhY3RvcnM8L2tleXdvcmQ+PC9rZXl3b3Jkcz48ZGF0ZXM+
PHllYXI+MjAyMDwveWVhcj48cHViLWRhdGVzPjxkYXRlPkp1bjwvZGF0ZT48L3B1Yi1kYXRlcz48
L2RhdGVzPjxpc2JuPjE1NDktMTI3NyAoUHJpbnQpJiN4RDsxNTQ5LTEyNzc8L2lzYm4+PGFjY2Vz
c2lvbi1udW0+MzI1MTEyMjk8L2FjY2Vzc2lvbi1udW0+PHVybHM+PC91cmxzPjxjdXN0b20yPlBN
QzcyNzk1ODU8L2N1c3RvbTI+PGVsZWN0cm9uaWMtcmVzb3VyY2UtbnVtPjEwLjEzNzEvam91cm5h
bC5wbWVkLjEwMDMxMzg8L2VsZWN0cm9uaWMtcmVzb3VyY2UtbnVtPjxyZW1vdGUtZGF0YWJhc2Ut
cHJvdmlkZXI+TkxNPC9yZW1vdGUtZGF0YWJhc2UtcHJvdmlkZXI+PGxhbmd1YWdlPmVuZzwvbGFu
Z3VhZ2U+PC9yZWNvcmQ+PC9DaXRlPjwvRW5kTm90ZT5=
</w:fldData>
        </w:fldChar>
      </w:r>
      <w:r w:rsidR="00093585" w:rsidRPr="00277E42">
        <w:instrText xml:space="preserve"> ADDIN EN.CITE.DATA </w:instrText>
      </w:r>
      <w:r w:rsidR="00093585" w:rsidRPr="00277E42">
        <w:fldChar w:fldCharType="end"/>
      </w:r>
      <w:r w:rsidR="002D1450" w:rsidRPr="00277E42">
        <w:fldChar w:fldCharType="separate"/>
      </w:r>
      <w:r w:rsidR="00093585" w:rsidRPr="00277E42">
        <w:rPr>
          <w:noProof/>
        </w:rPr>
        <w:t>[6]</w:t>
      </w:r>
      <w:r w:rsidR="002D1450" w:rsidRPr="00277E42">
        <w:fldChar w:fldCharType="end"/>
      </w:r>
      <w:r w:rsidR="002D1450" w:rsidRPr="00277E42">
        <w:t xml:space="preserve"> </w:t>
      </w:r>
      <w:r w:rsidRPr="00277E42">
        <w:t>assumed</w:t>
      </w:r>
      <w:r w:rsidRPr="00277E42">
        <w:rPr>
          <w:rFonts w:hint="eastAsia"/>
        </w:rPr>
        <w:t xml:space="preserve"> </w:t>
      </w:r>
      <w:r w:rsidRPr="00277E42">
        <w:t>that the interactions are equally distributed, then the contribution of the three factors can be calculated as follows:</w:t>
      </w:r>
    </w:p>
    <w:p w14:paraId="51E24F18" w14:textId="77777777" w:rsidR="00274F2B" w:rsidRPr="00277E42" w:rsidRDefault="00274F2B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r>
            <w:rPr>
              <w:rFonts w:ascii="Cambria Math" w:hAnsi="Cambria Math" w:cs="Times New Roman"/>
              <w:color w:val="000000"/>
              <w:szCs w:val="24"/>
            </w:rPr>
            <m:t>A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=M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+½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½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pa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⅓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pam</m:t>
              </m:r>
            </m:sub>
          </m:sSub>
        </m:oMath>
      </m:oMathPara>
    </w:p>
    <w:p w14:paraId="72011CB7" w14:textId="77777777" w:rsidR="00274F2B" w:rsidRPr="00277E42" w:rsidRDefault="00274F2B" w:rsidP="00274F2B">
      <w:pPr>
        <w:spacing w:line="480" w:lineRule="auto"/>
        <w:jc w:val="center"/>
        <w:rPr>
          <w:rFonts w:cs="Times New Roman"/>
          <w:iCs/>
          <w:color w:val="000000"/>
          <w:szCs w:val="24"/>
        </w:rPr>
      </w:pPr>
      <m:oMath>
        <m:r>
          <w:rPr>
            <w:rFonts w:ascii="Cambria Math" w:hAnsi="Cambria Math" w:cs="Times New Roman"/>
            <w:color w:val="000000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=M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+½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m</m:t>
            </m:r>
          </m:sub>
        </m:sSub>
        <m:r>
          <w:rPr>
            <w:rFonts w:ascii="Cambria Math" w:hAnsi="Cambria Math" w:cs="Times New Roman"/>
            <w:color w:val="000000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½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a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+⅓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/>
                <w:szCs w:val="24"/>
              </w:rPr>
              <m:t>pam</m:t>
            </m:r>
          </m:sub>
        </m:sSub>
      </m:oMath>
      <w:r w:rsidRPr="00277E42">
        <w:rPr>
          <w:rFonts w:cs="Times New Roman"/>
          <w:i/>
          <w:color w:val="000000"/>
          <w:szCs w:val="24"/>
          <w:vertAlign w:val="subscript"/>
        </w:rPr>
        <w:t xml:space="preserve"> </w:t>
      </w:r>
    </w:p>
    <w:p w14:paraId="2FB77FE2" w14:textId="77777777" w:rsidR="00274F2B" w:rsidRPr="00277E42" w:rsidRDefault="00274F2B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r>
            <w:rPr>
              <w:rFonts w:ascii="Cambria Math" w:hAnsi="Cambria Math" w:cs="Times New Roman"/>
              <w:color w:val="000000"/>
              <w:szCs w:val="24"/>
            </w:rPr>
            <m:t>M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=M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m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½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p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+½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⅓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pam</m:t>
              </m:r>
            </m:sub>
          </m:sSub>
        </m:oMath>
      </m:oMathPara>
    </w:p>
    <w:p w14:paraId="2DB1CE0E" w14:textId="77777777" w:rsidR="00274F2B" w:rsidRPr="00277E42" w:rsidRDefault="00274F2B" w:rsidP="00274F2B">
      <w:pPr>
        <w:spacing w:line="480" w:lineRule="auto"/>
        <w:jc w:val="center"/>
        <w:rPr>
          <w:rFonts w:cs="Times New Roman"/>
          <w:color w:val="000000"/>
          <w:szCs w:val="24"/>
        </w:rPr>
      </w:pPr>
      <m:oMathPara>
        <m:oMath>
          <m:r>
            <w:rPr>
              <w:rFonts w:ascii="Cambria Math" w:hAnsi="Cambria Math" w:cs="Times New Roman"/>
              <w:color w:val="000000"/>
              <w:szCs w:val="24"/>
            </w:rPr>
            <m:t>Net Change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4"/>
                </w:rPr>
                <m:t>1</m:t>
              </m:r>
            </m:sub>
          </m:sSub>
        </m:oMath>
      </m:oMathPara>
    </w:p>
    <w:p w14:paraId="2E05C3C0" w14:textId="01ADCBBB" w:rsidR="00274F2B" w:rsidRPr="00277E42" w:rsidRDefault="00274F2B" w:rsidP="00274F2B">
      <w:pPr>
        <w:spacing w:line="360" w:lineRule="auto"/>
        <w:jc w:val="both"/>
      </w:pPr>
      <w:r w:rsidRPr="00277E42">
        <w:rPr>
          <w:rFonts w:hint="eastAsia"/>
        </w:rPr>
        <w:t>W</w:t>
      </w:r>
      <w:r w:rsidRPr="00277E42">
        <w:t xml:space="preserve">here </w:t>
      </w:r>
      <m:oMath>
        <m:r>
          <w:rPr>
            <w:rFonts w:ascii="Cambria Math" w:hAnsi="Cambria Math"/>
          </w:rPr>
          <m:t>A</m:t>
        </m:r>
      </m:oMath>
      <w:r w:rsidRPr="00277E42">
        <w:rPr>
          <w:rFonts w:hint="eastAsia"/>
        </w:rPr>
        <w:t>,</w:t>
      </w:r>
      <w:r w:rsidRPr="00277E42">
        <w:t xml:space="preserve"> </w:t>
      </w:r>
      <m:oMath>
        <m:r>
          <w:rPr>
            <w:rFonts w:ascii="Cambria Math" w:hAnsi="Cambria Math"/>
          </w:rPr>
          <m:t>P</m:t>
        </m:r>
      </m:oMath>
      <w:r w:rsidRPr="00277E42">
        <w:rPr>
          <w:rFonts w:hint="eastAsia"/>
        </w:rPr>
        <w:t>,</w:t>
      </w:r>
      <w:r w:rsidRPr="00277E42">
        <w:t xml:space="preserve"> and </w:t>
      </w:r>
      <m:oMath>
        <m:r>
          <w:rPr>
            <w:rFonts w:ascii="Cambria Math" w:hAnsi="Cambria Math"/>
          </w:rPr>
          <m:t>M</m:t>
        </m:r>
      </m:oMath>
      <w:r w:rsidRPr="00277E42">
        <w:rPr>
          <w:rFonts w:hint="eastAsia"/>
        </w:rPr>
        <w:t xml:space="preserve"> </w:t>
      </w:r>
      <w:r w:rsidRPr="00277E42">
        <w:t xml:space="preserve">represent the contribution of population aging, population growth, and the age-specific mortality rate. </w:t>
      </w:r>
      <m:oMath>
        <m:r>
          <w:rPr>
            <w:rFonts w:ascii="Cambria Math" w:hAnsi="Cambria Math"/>
          </w:rPr>
          <m:t>Net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Change</m:t>
        </m:r>
      </m:oMath>
      <w:r w:rsidRPr="00277E42">
        <w:t xml:space="preserve"> denotes the total change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277E42">
        <w:rPr>
          <w:rFonts w:hint="eastAsia"/>
        </w:rPr>
        <w:t xml:space="preserve"> represents</w:t>
      </w:r>
      <w:r w:rsidRPr="00277E42">
        <w:t xml:space="preserve"> </w:t>
      </w:r>
      <w:r w:rsidR="00EE442C" w:rsidRPr="00277E42">
        <w:t xml:space="preserve">the number of </w:t>
      </w:r>
      <w:r w:rsidRPr="00277E42">
        <w:t>deaths of the reference year</w:t>
      </w:r>
      <w:r w:rsidR="00047344" w:rsidRPr="00277E42">
        <w:t xml:space="preserve"> (2010)</w:t>
      </w:r>
      <w:r w:rsidRPr="00277E42">
        <w:t>.</w:t>
      </w:r>
      <w:bookmarkStart w:id="2" w:name="_Hlk117081225"/>
      <w:r w:rsidRPr="00277E4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77E42">
        <w:rPr>
          <w:rFonts w:hint="eastAsia"/>
        </w:rPr>
        <w:t xml:space="preserve"> represents</w:t>
      </w:r>
      <w:r w:rsidRPr="00277E42">
        <w:t xml:space="preserve"> </w:t>
      </w:r>
      <w:r w:rsidR="00EE442C" w:rsidRPr="00277E42">
        <w:t>the number of deaths in years other than the reference year</w:t>
      </w:r>
      <w:r w:rsidR="00047344" w:rsidRPr="00277E42">
        <w:t xml:space="preserve"> (2011 to 2019)</w:t>
      </w:r>
      <w:r w:rsidRPr="00277E42">
        <w:t>.</w:t>
      </w:r>
    </w:p>
    <w:bookmarkEnd w:id="2"/>
    <w:p w14:paraId="6504BFFC" w14:textId="51BA4E36" w:rsidR="000E4675" w:rsidRPr="00277E42" w:rsidRDefault="000E4675" w:rsidP="000E4675">
      <w:pPr>
        <w:pStyle w:val="2"/>
      </w:pPr>
      <w:r w:rsidRPr="00277E42">
        <w:t>The age-period-cohort (APC) model</w:t>
      </w:r>
    </w:p>
    <w:p w14:paraId="54793D4B" w14:textId="5F249CB1" w:rsidR="007E3080" w:rsidRPr="00277E42" w:rsidRDefault="00000000" w:rsidP="00274F2B">
      <w:pPr>
        <w:spacing w:line="360" w:lineRule="auto"/>
        <w:jc w:val="both"/>
        <w:rPr>
          <w:color w:val="000000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Cs/>
                  <w:color w:val="000000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Cs/>
                      <w:color w:val="000000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szCs w:val="24"/>
                    </w:rPr>
                    <m:t>λ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a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color w:val="000000"/>
                          <w:szCs w:val="24"/>
                        </w:rPr>
                        <m:t>p</m:t>
                      </m:r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=</m:t>
          </m:r>
          <m:r>
            <w:rPr>
              <w:rFonts w:ascii="Cambria Math" w:hAnsi="Cambria Math" w:cs="Times New Roman"/>
              <w:color w:val="000000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Cs/>
                  <w:color w:val="000000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a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+</m:t>
          </m:r>
          <m:r>
            <w:rPr>
              <w:rFonts w:ascii="Cambria Math" w:hAnsi="Cambria Math" w:cs="Times New Roman"/>
              <w:color w:val="000000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Cs/>
                  <w:color w:val="000000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4"/>
                </w:rPr>
                <m:t>p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+</m:t>
          </m:r>
          <m:r>
            <w:rPr>
              <w:rFonts w:ascii="Cambria Math" w:hAnsi="Cambria Math" w:cs="Times New Roman"/>
              <w:color w:val="000000"/>
              <w:szCs w:val="24"/>
            </w:rPr>
            <m:t>h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(</m:t>
          </m:r>
          <m:r>
            <w:rPr>
              <w:rFonts w:ascii="Cambria Math" w:hAnsi="Cambria Math" w:cs="Times New Roman"/>
              <w:color w:val="000000"/>
              <w:szCs w:val="24"/>
            </w:rPr>
            <m:t>c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Cs w:val="24"/>
            </w:rPr>
            <m:t>)</m:t>
          </m:r>
        </m:oMath>
      </m:oMathPara>
    </w:p>
    <w:p w14:paraId="4E6A3B09" w14:textId="1B7FFF1E" w:rsidR="000E4675" w:rsidRPr="00277E42" w:rsidRDefault="000E4675" w:rsidP="000E4675">
      <w:pPr>
        <w:spacing w:line="360" w:lineRule="auto"/>
        <w:jc w:val="both"/>
        <w:rPr>
          <w:lang w:eastAsia="zh-CN"/>
        </w:rPr>
      </w:pPr>
      <w:r w:rsidRPr="00277E42">
        <w:rPr>
          <w:rFonts w:hint="eastAsia"/>
        </w:rPr>
        <w:t>W</w:t>
      </w:r>
      <w:r w:rsidRPr="00277E42">
        <w:t xml:space="preserve">here </w:t>
      </w:r>
      <m:oMath>
        <m:r>
          <w:rPr>
            <w:rFonts w:ascii="Cambria Math" w:hAnsi="Cambria Math" w:cs="Times New Roman"/>
            <w:color w:val="000000"/>
            <w:szCs w:val="24"/>
          </w:rPr>
          <m:t>λ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Cs w:val="24"/>
              </w:rPr>
              <m:t>a,p</m:t>
            </m:r>
          </m:e>
        </m:d>
      </m:oMath>
      <w:r w:rsidRPr="00277E42">
        <w:rPr>
          <w:rFonts w:hint="eastAsia"/>
          <w:color w:val="000000"/>
          <w:szCs w:val="24"/>
          <w:lang w:eastAsia="zh-CN"/>
        </w:rPr>
        <w:t xml:space="preserve"> de</w:t>
      </w:r>
      <w:r w:rsidRPr="00277E42">
        <w:rPr>
          <w:color w:val="000000"/>
          <w:szCs w:val="24"/>
          <w:lang w:eastAsia="zh-CN"/>
        </w:rPr>
        <w:t xml:space="preserve">notes the disease mortality at age </w:t>
      </w:r>
      <m:oMath>
        <m:r>
          <w:rPr>
            <w:rFonts w:ascii="Cambria Math" w:hAnsi="Cambria Math" w:cs="Times New Roman"/>
            <w:color w:val="000000"/>
            <w:szCs w:val="24"/>
          </w:rPr>
          <m:t>a</m:t>
        </m:r>
      </m:oMath>
      <w:r w:rsidRPr="00277E42">
        <w:rPr>
          <w:rFonts w:hint="eastAsia"/>
          <w:color w:val="000000"/>
          <w:szCs w:val="24"/>
          <w:lang w:eastAsia="zh-CN"/>
        </w:rPr>
        <w:t xml:space="preserve"> </w:t>
      </w:r>
      <w:r w:rsidRPr="00277E42">
        <w:rPr>
          <w:color w:val="000000"/>
          <w:szCs w:val="24"/>
          <w:lang w:eastAsia="zh-CN"/>
        </w:rPr>
        <w:t xml:space="preserve">and period </w:t>
      </w:r>
      <m:oMath>
        <m:r>
          <w:rPr>
            <w:rFonts w:ascii="Cambria Math" w:hAnsi="Cambria Math" w:cs="Times New Roman"/>
            <w:color w:val="000000"/>
            <w:szCs w:val="24"/>
          </w:rPr>
          <m:t>p</m:t>
        </m:r>
      </m:oMath>
      <w:r w:rsidRPr="00277E42">
        <w:rPr>
          <w:rFonts w:hint="eastAsia"/>
          <w:color w:val="000000"/>
          <w:szCs w:val="24"/>
          <w:lang w:eastAsia="zh-CN"/>
        </w:rPr>
        <w:t>.</w:t>
      </w:r>
      <w:r w:rsidRPr="00277E42">
        <w:rPr>
          <w:color w:val="000000"/>
          <w:szCs w:val="24"/>
          <w:lang w:eastAsia="zh-CN"/>
        </w:rPr>
        <w:t xml:space="preserve"> </w:t>
      </w:r>
      <m:oMath>
        <m:r>
          <w:rPr>
            <w:rFonts w:ascii="Cambria Math" w:hAnsi="Cambria Math" w:cs="Times New Roman"/>
            <w:color w:val="000000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Cs w:val="24"/>
              </w:rPr>
              <m:t>a</m:t>
            </m:r>
          </m:e>
        </m:d>
      </m:oMath>
      <w:r w:rsidRPr="00277E42">
        <w:rPr>
          <w:rFonts w:hint="eastAsia"/>
          <w:color w:val="000000"/>
          <w:szCs w:val="24"/>
          <w:lang w:eastAsia="zh-CN"/>
        </w:rPr>
        <w:t>,</w:t>
      </w:r>
      <w:r w:rsidRPr="00277E42">
        <w:rPr>
          <w:color w:val="000000"/>
          <w:szCs w:val="24"/>
          <w:lang w:eastAsia="zh-CN"/>
        </w:rPr>
        <w:t xml:space="preserve"> </w:t>
      </w:r>
      <m:oMath>
        <m:r>
          <w:rPr>
            <w:rFonts w:ascii="Cambria Math" w:hAnsi="Cambria Math" w:cs="Times New Roman"/>
            <w:color w:val="000000"/>
            <w:szCs w:val="24"/>
          </w:rPr>
          <m:t>g</m:t>
        </m:r>
        <m:d>
          <m:dPr>
            <m:ctrlPr>
              <w:rPr>
                <w:rFonts w:ascii="Cambria Math" w:hAnsi="Cambria Math" w:cs="Times New Roman"/>
                <w:iCs/>
                <w:color w:val="000000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Cs w:val="24"/>
              </w:rPr>
              <m:t>p</m:t>
            </m:r>
          </m:e>
        </m:d>
      </m:oMath>
      <w:r w:rsidRPr="00277E42">
        <w:rPr>
          <w:rFonts w:hint="eastAsia"/>
          <w:iCs/>
          <w:color w:val="000000"/>
          <w:szCs w:val="24"/>
          <w:lang w:eastAsia="zh-CN"/>
        </w:rPr>
        <w:t>,</w:t>
      </w:r>
      <w:r w:rsidRPr="00277E42">
        <w:rPr>
          <w:iCs/>
          <w:color w:val="000000"/>
          <w:szCs w:val="24"/>
          <w:lang w:eastAsia="zh-CN"/>
        </w:rPr>
        <w:t xml:space="preserve"> and </w:t>
      </w:r>
      <m:oMath>
        <m:r>
          <w:rPr>
            <w:rFonts w:ascii="Cambria Math" w:hAnsi="Cambria Math" w:cs="Times New Roman"/>
            <w:color w:val="000000"/>
            <w:szCs w:val="24"/>
          </w:rPr>
          <m:t>h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(</m:t>
        </m:r>
        <m:r>
          <w:rPr>
            <w:rFonts w:ascii="Cambria Math" w:hAnsi="Cambria Math" w:cs="Times New Roman"/>
            <w:color w:val="000000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)</m:t>
        </m:r>
      </m:oMath>
      <w:r w:rsidRPr="00277E42">
        <w:rPr>
          <w:rFonts w:hint="eastAsia"/>
          <w:color w:val="000000"/>
          <w:szCs w:val="24"/>
          <w:lang w:eastAsia="zh-CN"/>
        </w:rPr>
        <w:t xml:space="preserve"> </w:t>
      </w:r>
      <w:r w:rsidRPr="00277E42">
        <w:rPr>
          <w:rFonts w:hint="eastAsia"/>
        </w:rPr>
        <w:t>represent</w:t>
      </w:r>
      <w:r w:rsidRPr="00277E42">
        <w:t xml:space="preserve"> the age, period, and cohort effects in whole study period</w:t>
      </w:r>
      <w:r w:rsidR="002D1450" w:rsidRPr="00277E42">
        <w:fldChar w:fldCharType="begin">
          <w:fldData xml:space="preserve">PEVuZE5vdGU+PENpdGU+PEF1dGhvcj5NY05hbGx5PC9BdXRob3I+PFllYXI+MTk5NzwvWWVhcj48
UmVjTnVtPjU8L1JlY051bT48RGlzcGxheVRleHQ+WzddPC9EaXNwbGF5VGV4dD48cmVjb3JkPjxy
ZWMtbnVtYmVyPjU8L3JlYy1udW1iZXI+PGZvcmVpZ24ta2V5cz48a2V5IGFwcD0iRU4iIGRiLWlk
PSIwZWZmdHNmOTRhd2R4YWV3ZHRwNXJ3cDFkcDVkdGFkZmR2NXQiIHRpbWVzdGFtcD0iMTY2NjE1
NTE1MyI+NTwva2V5PjwvZm9yZWlnbi1rZXlzPjxyZWYtdHlwZSBuYW1lPSJKb3VybmFsIEFydGlj
bGUiPjE3PC9yZWYtdHlwZT48Y29udHJpYnV0b3JzPjxhdXRob3JzPjxhdXRob3I+TWNOYWxseSwg
Ui4gSi48L2F1dGhvcj48YXV0aG9yPkFsZXhhbmRlciwgRi4gRS48L2F1dGhvcj48YXV0aG9yPlN0
YWluZXMsIEEuPC9hdXRob3I+PGF1dGhvcj5DYXJ0d3JpZ2h0LCBSLiBBLjwvYXV0aG9yPjwvYXV0
aG9ycz48L2NvbnRyaWJ1dG9ycz48YXV0aC1hZGRyZXNzPkxldWthZW1pYSBSZXNlYXJjaCBGdW5k
IENlbnRyZSBmb3IgQ2xpbmljYWwgRXBpZGVtaW9sb2d5LCBVbml2ZXJzaXR5IG9mIExlZWRzLCBV
Sy48L2F1dGgtYWRkcmVzcz48dGl0bGVzPjx0aXRsZT5BIGNvbXBhcmlzb24gb2YgdGhyZWUgbWV0
aG9kcyBvZiBhbmFseXNpcyBmb3IgYWdlLXBlcmlvZC1jb2hvcnQgbW9kZWxzIHdpdGggYXBwbGlj
YXRpb24gdG8gaW5jaWRlbmNlIGRhdGEgb24gbm9uLUhvZGdraW4mYXBvcztzIGx5bXBob21hPC90
aXRsZT48c2Vjb25kYXJ5LXRpdGxlPkludCBKIEVwaWRlbWlvbDwvc2Vjb25kYXJ5LXRpdGxlPjxh
bHQtdGl0bGU+SW50ZXJuYXRpb25hbCBqb3VybmFsIG9mIGVwaWRlbWlvbG9neTwvYWx0LXRpdGxl
PjwvdGl0bGVzPjxwZXJpb2RpY2FsPjxmdWxsLXRpdGxlPkludCBKIEVwaWRlbWlvbDwvZnVsbC10
aXRsZT48YWJici0xPkludGVybmF0aW9uYWwgam91cm5hbCBvZiBlcGlkZW1pb2xvZ3k8L2FiYnIt
MT48L3BlcmlvZGljYWw+PGFsdC1wZXJpb2RpY2FsPjxmdWxsLXRpdGxlPkludCBKIEVwaWRlbWlv
bDwvZnVsbC10aXRsZT48YWJici0xPkludGVybmF0aW9uYWwgam91cm5hbCBvZiBlcGlkZW1pb2xv
Z3k8L2FiYnItMT48L2FsdC1wZXJpb2RpY2FsPjxwYWdlcz4zMi00NjwvcGFnZXM+PHZvbHVtZT4y
Njwvdm9sdW1lPjxudW1iZXI+MTwvbnVtYmVyPjxlZGl0aW9uPjE5OTcvMDIvMDE8L2VkaXRpb24+
PGtleXdvcmRzPjxrZXl3b3JkPkFkdWx0PC9rZXl3b3JkPjxrZXl3b3JkPkFnZSBEaXN0cmlidXRp
b248L2tleXdvcmQ+PGtleXdvcmQ+QWdlZDwva2V5d29yZD48a2V5d29yZD5BZ2VkLCA4MCBhbmQg
b3Zlcjwva2V5d29yZD48a2V5d29yZD5Db2hvcnQgU3R1ZGllczwva2V5d29yZD48a2V5d29yZD5F
cGlkZW1pb2xvZ2ljIE1ldGhvZHM8L2tleXdvcmQ+PGtleXdvcmQ+RmVtYWxlPC9rZXl3b3JkPjxr
ZXl3b3JkPkh1bWFuczwva2V5d29yZD48a2V5d29yZD5JbmNpZGVuY2U8L2tleXdvcmQ+PGtleXdv
cmQ+THltcGhvbWEsIE5vbi1Ib2Rna2luLyplcGlkZW1pb2xvZ3k8L2tleXdvcmQ+PGtleXdvcmQ+
TWFsZTwva2V5d29yZD48a2V5d29yZD5NaWRkbGUgQWdlZDwva2V5d29yZD48a2V5d29yZD5Nb2Rl
bHMsIFN0YXRpc3RpY2FsPC9rZXl3b3JkPjxrZXl3b3JkPlNleCBEaXN0cmlidXRpb248L2tleXdv
cmQ+PGtleXdvcmQ+VW5pdGVkIEtpbmdkb20vZXBpZGVtaW9sb2d5PC9rZXl3b3JkPjwva2V5d29y
ZHM+PGRhdGVzPjx5ZWFyPjE5OTc8L3llYXI+PHB1Yi1kYXRlcz48ZGF0ZT5GZWI8L2RhdGU+PC9w
dWItZGF0ZXM+PC9kYXRlcz48aXNibj4wMzAwLTU3NzEgKFByaW50KSYjeEQ7MDMwMC01NzcxPC9p
c2JuPjxhY2Nlc3Npb24tbnVtPjkxMjY1MDE8L2FjY2Vzc2lvbi1udW0+PHVybHM+PC91cmxzPjxl
bGVjdHJvbmljLXJlc291cmNlLW51bT4xMC4xMDkzL2lqZS8yNi4xLjMyPC9lbGVjdHJvbmljLXJl
c291cmNlLW51bT48cmVtb3RlLWRhdGFiYXNlLXByb3ZpZGVyPk5MTTwvcmVtb3RlLWRhdGFiYXNl
LXByb3ZpZGVyPjxsYW5ndWFnZT5lbmc8L2xhbmd1YWdlPjwvcmVjb3JkPjwvQ2l0ZT48L0VuZE5v
dGU+AG==
</w:fldData>
        </w:fldChar>
      </w:r>
      <w:r w:rsidR="00093585" w:rsidRPr="00277E42">
        <w:instrText xml:space="preserve"> ADDIN EN.CITE </w:instrText>
      </w:r>
      <w:r w:rsidR="00093585" w:rsidRPr="00277E42">
        <w:fldChar w:fldCharType="begin">
          <w:fldData xml:space="preserve">PEVuZE5vdGU+PENpdGU+PEF1dGhvcj5NY05hbGx5PC9BdXRob3I+PFllYXI+MTk5NzwvWWVhcj48
UmVjTnVtPjU8L1JlY051bT48RGlzcGxheVRleHQ+WzddPC9EaXNwbGF5VGV4dD48cmVjb3JkPjxy
ZWMtbnVtYmVyPjU8L3JlYy1udW1iZXI+PGZvcmVpZ24ta2V5cz48a2V5IGFwcD0iRU4iIGRiLWlk
PSIwZWZmdHNmOTRhd2R4YWV3ZHRwNXJ3cDFkcDVkdGFkZmR2NXQiIHRpbWVzdGFtcD0iMTY2NjE1
NTE1MyI+NTwva2V5PjwvZm9yZWlnbi1rZXlzPjxyZWYtdHlwZSBuYW1lPSJKb3VybmFsIEFydGlj
bGUiPjE3PC9yZWYtdHlwZT48Y29udHJpYnV0b3JzPjxhdXRob3JzPjxhdXRob3I+TWNOYWxseSwg
Ui4gSi48L2F1dGhvcj48YXV0aG9yPkFsZXhhbmRlciwgRi4gRS48L2F1dGhvcj48YXV0aG9yPlN0
YWluZXMsIEEuPC9hdXRob3I+PGF1dGhvcj5DYXJ0d3JpZ2h0LCBSLiBBLjwvYXV0aG9yPjwvYXV0
aG9ycz48L2NvbnRyaWJ1dG9ycz48YXV0aC1hZGRyZXNzPkxldWthZW1pYSBSZXNlYXJjaCBGdW5k
IENlbnRyZSBmb3IgQ2xpbmljYWwgRXBpZGVtaW9sb2d5LCBVbml2ZXJzaXR5IG9mIExlZWRzLCBV
Sy48L2F1dGgtYWRkcmVzcz48dGl0bGVzPjx0aXRsZT5BIGNvbXBhcmlzb24gb2YgdGhyZWUgbWV0
aG9kcyBvZiBhbmFseXNpcyBmb3IgYWdlLXBlcmlvZC1jb2hvcnQgbW9kZWxzIHdpdGggYXBwbGlj
YXRpb24gdG8gaW5jaWRlbmNlIGRhdGEgb24gbm9uLUhvZGdraW4mYXBvcztzIGx5bXBob21hPC90
aXRsZT48c2Vjb25kYXJ5LXRpdGxlPkludCBKIEVwaWRlbWlvbDwvc2Vjb25kYXJ5LXRpdGxlPjxh
bHQtdGl0bGU+SW50ZXJuYXRpb25hbCBqb3VybmFsIG9mIGVwaWRlbWlvbG9neTwvYWx0LXRpdGxl
PjwvdGl0bGVzPjxwZXJpb2RpY2FsPjxmdWxsLXRpdGxlPkludCBKIEVwaWRlbWlvbDwvZnVsbC10
aXRsZT48YWJici0xPkludGVybmF0aW9uYWwgam91cm5hbCBvZiBlcGlkZW1pb2xvZ3k8L2FiYnIt
MT48L3BlcmlvZGljYWw+PGFsdC1wZXJpb2RpY2FsPjxmdWxsLXRpdGxlPkludCBKIEVwaWRlbWlv
bDwvZnVsbC10aXRsZT48YWJici0xPkludGVybmF0aW9uYWwgam91cm5hbCBvZiBlcGlkZW1pb2xv
Z3k8L2FiYnItMT48L2FsdC1wZXJpb2RpY2FsPjxwYWdlcz4zMi00NjwvcGFnZXM+PHZvbHVtZT4y
Njwvdm9sdW1lPjxudW1iZXI+MTwvbnVtYmVyPjxlZGl0aW9uPjE5OTcvMDIvMDE8L2VkaXRpb24+
PGtleXdvcmRzPjxrZXl3b3JkPkFkdWx0PC9rZXl3b3JkPjxrZXl3b3JkPkFnZSBEaXN0cmlidXRp
b248L2tleXdvcmQ+PGtleXdvcmQ+QWdlZDwva2V5d29yZD48a2V5d29yZD5BZ2VkLCA4MCBhbmQg
b3Zlcjwva2V5d29yZD48a2V5d29yZD5Db2hvcnQgU3R1ZGllczwva2V5d29yZD48a2V5d29yZD5F
cGlkZW1pb2xvZ2ljIE1ldGhvZHM8L2tleXdvcmQ+PGtleXdvcmQ+RmVtYWxlPC9rZXl3b3JkPjxr
ZXl3b3JkPkh1bWFuczwva2V5d29yZD48a2V5d29yZD5JbmNpZGVuY2U8L2tleXdvcmQ+PGtleXdv
cmQ+THltcGhvbWEsIE5vbi1Ib2Rna2luLyplcGlkZW1pb2xvZ3k8L2tleXdvcmQ+PGtleXdvcmQ+
TWFsZTwva2V5d29yZD48a2V5d29yZD5NaWRkbGUgQWdlZDwva2V5d29yZD48a2V5d29yZD5Nb2Rl
bHMsIFN0YXRpc3RpY2FsPC9rZXl3b3JkPjxrZXl3b3JkPlNleCBEaXN0cmlidXRpb248L2tleXdv
cmQ+PGtleXdvcmQ+VW5pdGVkIEtpbmdkb20vZXBpZGVtaW9sb2d5PC9rZXl3b3JkPjwva2V5d29y
ZHM+PGRhdGVzPjx5ZWFyPjE5OTc8L3llYXI+PHB1Yi1kYXRlcz48ZGF0ZT5GZWI8L2RhdGU+PC9w
dWItZGF0ZXM+PC9kYXRlcz48aXNibj4wMzAwLTU3NzEgKFByaW50KSYjeEQ7MDMwMC01NzcxPC9p
c2JuPjxhY2Nlc3Npb24tbnVtPjkxMjY1MDE8L2FjY2Vzc2lvbi1udW0+PHVybHM+PC91cmxzPjxl
bGVjdHJvbmljLXJlc291cmNlLW51bT4xMC4xMDkzL2lqZS8yNi4xLjMyPC9lbGVjdHJvbmljLXJl
c291cmNlLW51bT48cmVtb3RlLWRhdGFiYXNlLXByb3ZpZGVyPk5MTTwvcmVtb3RlLWRhdGFiYXNl
LXByb3ZpZGVyPjxsYW5ndWFnZT5lbmc8L2xhbmd1YWdlPjwvcmVjb3JkPjwvQ2l0ZT48L0VuZE5v
dGU+AG==
</w:fldData>
        </w:fldChar>
      </w:r>
      <w:r w:rsidR="00093585" w:rsidRPr="00277E42">
        <w:instrText xml:space="preserve"> ADDIN EN.CITE.DATA </w:instrText>
      </w:r>
      <w:r w:rsidR="00093585" w:rsidRPr="00277E42">
        <w:fldChar w:fldCharType="end"/>
      </w:r>
      <w:r w:rsidR="002D1450" w:rsidRPr="00277E42">
        <w:fldChar w:fldCharType="separate"/>
      </w:r>
      <w:r w:rsidR="00093585" w:rsidRPr="00277E42">
        <w:rPr>
          <w:noProof/>
        </w:rPr>
        <w:t>[7]</w:t>
      </w:r>
      <w:r w:rsidR="002D1450" w:rsidRPr="00277E42">
        <w:fldChar w:fldCharType="end"/>
      </w:r>
      <w:r w:rsidRPr="00277E42">
        <w:t>.</w:t>
      </w:r>
    </w:p>
    <w:p w14:paraId="12383604" w14:textId="77777777" w:rsidR="000E4675" w:rsidRPr="00277E42" w:rsidRDefault="000E4675" w:rsidP="000E4675">
      <w:pPr>
        <w:spacing w:line="360" w:lineRule="auto"/>
        <w:jc w:val="both"/>
      </w:pPr>
    </w:p>
    <w:p w14:paraId="3A2302B3" w14:textId="5C67B92F" w:rsidR="007E3080" w:rsidRPr="00277E42" w:rsidRDefault="007E3080" w:rsidP="000E4675">
      <w:pPr>
        <w:pStyle w:val="1"/>
      </w:pPr>
      <w:r w:rsidRPr="00277E42">
        <w:t>Supplementary Figures and Tables</w:t>
      </w:r>
    </w:p>
    <w:p w14:paraId="52C205F8" w14:textId="35441484" w:rsidR="008D0B65" w:rsidRPr="00277E42" w:rsidRDefault="008D0B65" w:rsidP="008D0B65">
      <w:pPr>
        <w:pStyle w:val="2"/>
      </w:pPr>
      <w:r w:rsidRPr="00277E42">
        <w:t>Supplementary Tables</w:t>
      </w:r>
    </w:p>
    <w:p w14:paraId="6FEEFC2F" w14:textId="7060253A" w:rsidR="008D0B65" w:rsidRPr="00277E42" w:rsidRDefault="008D0B65" w:rsidP="008D0B65">
      <w:pPr>
        <w:spacing w:line="400" w:lineRule="atLeast"/>
        <w:jc w:val="center"/>
        <w:rPr>
          <w:rFonts w:eastAsia="楷体" w:cs="Times New Roman"/>
          <w:szCs w:val="24"/>
        </w:rPr>
      </w:pPr>
      <w:r w:rsidRPr="00277E42">
        <w:rPr>
          <w:rFonts w:cs="Times New Roman"/>
          <w:b/>
          <w:szCs w:val="24"/>
        </w:rPr>
        <w:t>Supplementary Table S1.</w:t>
      </w:r>
      <w:r w:rsidRPr="00277E42">
        <w:rPr>
          <w:rFonts w:eastAsia="楷体" w:cs="Times New Roman"/>
          <w:szCs w:val="24"/>
        </w:rPr>
        <w:t xml:space="preserve">  Contribution of changes in population aging, population growth, and age-specific mortality rate of lung cancer to </w:t>
      </w:r>
      <w:r w:rsidRPr="00277E42">
        <w:rPr>
          <w:rFonts w:cs="Times New Roman"/>
          <w:szCs w:val="24"/>
        </w:rPr>
        <w:t>variations</w:t>
      </w:r>
      <w:r w:rsidRPr="00277E42">
        <w:rPr>
          <w:rFonts w:eastAsia="楷体" w:cs="Times New Roman"/>
          <w:szCs w:val="24"/>
        </w:rPr>
        <w:t xml:space="preserve"> of lung cancer deaths in both central and surrounding urban areas of Wuhan, 2010-2019.  </w:t>
      </w:r>
    </w:p>
    <w:tbl>
      <w:tblPr>
        <w:tblStyle w:val="aff5"/>
        <w:tblW w:w="1035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3"/>
        <w:gridCol w:w="2410"/>
        <w:gridCol w:w="2270"/>
      </w:tblGrid>
      <w:tr w:rsidR="008D0B65" w:rsidRPr="00277E42" w14:paraId="3E2EC2FA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4D95C7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 w:hint="eastAsia"/>
                <w:b/>
                <w:bCs/>
                <w:szCs w:val="24"/>
              </w:rPr>
              <w:t>Y</w:t>
            </w:r>
            <w:r w:rsidRPr="00277E42">
              <w:rPr>
                <w:rFonts w:eastAsia="楷体" w:cs="Times New Roman"/>
                <w:b/>
                <w:bCs/>
                <w:szCs w:val="24"/>
              </w:rPr>
              <w:t>e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77D320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Due to population agin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EB58AE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Due to population growt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B5CDD2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Due to age-specific mortality rate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A5DD7C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 w:hint="eastAsia"/>
                <w:b/>
                <w:bCs/>
                <w:szCs w:val="24"/>
              </w:rPr>
              <w:t>N</w:t>
            </w:r>
            <w:r w:rsidRPr="00277E42">
              <w:rPr>
                <w:rFonts w:eastAsia="楷体" w:cs="Times New Roman"/>
                <w:b/>
                <w:bCs/>
                <w:szCs w:val="24"/>
              </w:rPr>
              <w:t>et change</w:t>
            </w:r>
          </w:p>
        </w:tc>
      </w:tr>
      <w:tr w:rsidR="008D0B65" w:rsidRPr="00277E42" w14:paraId="0857BCED" w14:textId="77777777" w:rsidTr="008D0B65">
        <w:trPr>
          <w:trHeight w:val="425"/>
          <w:jc w:val="center"/>
        </w:trPr>
        <w:tc>
          <w:tcPr>
            <w:tcW w:w="10349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ABE00" w14:textId="77777777" w:rsidR="008D0B65" w:rsidRPr="00277E42" w:rsidRDefault="008D0B65" w:rsidP="00B56481">
            <w:pPr>
              <w:spacing w:line="400" w:lineRule="atLeas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 w:hint="eastAsia"/>
                <w:szCs w:val="24"/>
              </w:rPr>
              <w:lastRenderedPageBreak/>
              <w:t>T</w:t>
            </w:r>
            <w:r w:rsidRPr="00277E42">
              <w:rPr>
                <w:rFonts w:eastAsia="楷体" w:cs="Times New Roman"/>
                <w:szCs w:val="24"/>
              </w:rPr>
              <w:t>he central urban areas</w:t>
            </w:r>
          </w:p>
        </w:tc>
      </w:tr>
      <w:tr w:rsidR="008D0B65" w:rsidRPr="00277E42" w14:paraId="7533CC43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F7890B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 xml:space="preserve">2010 </w:t>
            </w:r>
            <w:r w:rsidRPr="00277E42">
              <w:rPr>
                <w:rFonts w:eastAsia="楷体" w:cs="Times New Roman" w:hint="eastAsia"/>
                <w:szCs w:val="24"/>
              </w:rPr>
              <w:t>(</w:t>
            </w:r>
            <w:r w:rsidRPr="00277E42">
              <w:rPr>
                <w:rFonts w:eastAsia="楷体" w:cs="Times New Roman"/>
                <w:szCs w:val="24"/>
              </w:rPr>
              <w:t>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5146A2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F9450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98446" w14:textId="77777777" w:rsidR="008D0B65" w:rsidRPr="00277E42" w:rsidRDefault="008D0B65" w:rsidP="00B56481">
            <w:pPr>
              <w:spacing w:line="400" w:lineRule="atLeast"/>
              <w:ind w:rightChars="-50" w:right="-120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448A6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</w:tr>
      <w:tr w:rsidR="008D0B65" w:rsidRPr="00277E42" w14:paraId="6871AF7E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01CE0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0A500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1.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6D2DC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65.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3FDF0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7.06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1CCFD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.06</w:t>
            </w:r>
          </w:p>
        </w:tc>
      </w:tr>
      <w:tr w:rsidR="008D0B65" w:rsidRPr="00277E42" w14:paraId="0696CEBB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666DB5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8B990A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93.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7AD7D7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57.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750AF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99.16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F33E6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39.97</w:t>
            </w:r>
          </w:p>
        </w:tc>
      </w:tr>
      <w:tr w:rsidR="008D0B65" w:rsidRPr="00277E42" w14:paraId="4364662F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59D0B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6A948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32.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8F36B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46.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9F158F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20.8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ABF93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12.04</w:t>
            </w:r>
          </w:p>
        </w:tc>
      </w:tr>
      <w:tr w:rsidR="008D0B65" w:rsidRPr="00277E42" w14:paraId="669C786A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B0F59B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B4807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71.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6ECD0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31.7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7D136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17.69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1E2F3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72.57</w:t>
            </w:r>
          </w:p>
        </w:tc>
      </w:tr>
      <w:tr w:rsidR="008D0B65" w:rsidRPr="00277E42" w14:paraId="5D669533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46954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987CB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57.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B4D23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66.4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B221E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8.9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889AE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39.05</w:t>
            </w:r>
          </w:p>
        </w:tc>
      </w:tr>
      <w:tr w:rsidR="008D0B65" w:rsidRPr="00277E42" w14:paraId="7E11000C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6C02F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7B22D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444.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3B3FCA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73.6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B0140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.56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BB810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93.35</w:t>
            </w:r>
          </w:p>
        </w:tc>
      </w:tr>
      <w:tr w:rsidR="008D0B65" w:rsidRPr="00277E42" w14:paraId="53DDBE79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BBC13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B1E83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485.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E59EF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75.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D1791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26.18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DE52C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606.63</w:t>
            </w:r>
          </w:p>
        </w:tc>
      </w:tr>
      <w:tr w:rsidR="008D0B65" w:rsidRPr="00277E42" w14:paraId="1BE9B7FF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0FA99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ACD32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84.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EDCB0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66.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8550DC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43.50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7BEAC1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759.25</w:t>
            </w:r>
          </w:p>
        </w:tc>
      </w:tr>
      <w:tr w:rsidR="008D0B65" w:rsidRPr="00277E42" w14:paraId="419DEE2D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4468DB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794BF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616.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92082E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62.8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0874E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123.23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396D4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795.72</w:t>
            </w:r>
          </w:p>
        </w:tc>
      </w:tr>
      <w:tr w:rsidR="008D0B65" w:rsidRPr="00277E42" w14:paraId="78DF6FD5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C6FFCD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i/>
                <w:iCs/>
                <w:szCs w:val="24"/>
              </w:rPr>
              <w:t>Z</w:t>
            </w:r>
            <w:r w:rsidRPr="00277E42">
              <w:rPr>
                <w:rFonts w:eastAsia="楷体" w:cs="Times New Roman"/>
                <w:szCs w:val="24"/>
              </w:rPr>
              <w:t xml:space="preserve"> valu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048F2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.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B2DDA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.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AD809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1.97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6EDB4A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.94</w:t>
            </w:r>
          </w:p>
        </w:tc>
      </w:tr>
      <w:tr w:rsidR="008D0B65" w:rsidRPr="00277E42" w14:paraId="789C5F4D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2494C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i/>
                <w:iCs/>
                <w:szCs w:val="24"/>
              </w:rPr>
              <w:t>P</w:t>
            </w:r>
            <w:r w:rsidRPr="00277E42">
              <w:rPr>
                <w:rFonts w:eastAsia="楷体" w:cs="Times New Roman" w:hint="eastAsia"/>
                <w:i/>
                <w:iCs/>
                <w:szCs w:val="24"/>
              </w:rPr>
              <w:t xml:space="preserve"> </w:t>
            </w:r>
            <w:r w:rsidRPr="00277E42">
              <w:rPr>
                <w:rFonts w:eastAsia="楷体" w:cs="Times New Roman"/>
                <w:szCs w:val="24"/>
              </w:rPr>
              <w:t>valu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2B975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&lt;0.01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196F9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&lt;0.01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97D4A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0.05</w:t>
            </w:r>
            <w:r w:rsidRPr="00277E42">
              <w:rPr>
                <w:rFonts w:eastAsia="楷体" w:cs="Times New Roman"/>
                <w:szCs w:val="24"/>
                <w:vertAlign w:val="superscript"/>
              </w:rPr>
              <w:t>+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84784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&lt;0.01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  <w:tr w:rsidR="008D0B65" w:rsidRPr="00277E42" w14:paraId="1DEA6318" w14:textId="77777777" w:rsidTr="008D0B65">
        <w:trPr>
          <w:trHeight w:val="425"/>
          <w:jc w:val="center"/>
        </w:trPr>
        <w:tc>
          <w:tcPr>
            <w:tcW w:w="10349" w:type="dxa"/>
            <w:gridSpan w:val="5"/>
            <w:tcBorders>
              <w:top w:val="nil"/>
              <w:bottom w:val="nil"/>
            </w:tcBorders>
            <w:noWrap/>
            <w:vAlign w:val="center"/>
            <w:hideMark/>
          </w:tcPr>
          <w:p w14:paraId="220110B3" w14:textId="77777777" w:rsidR="008D0B65" w:rsidRPr="00277E42" w:rsidRDefault="008D0B65" w:rsidP="00B56481">
            <w:pPr>
              <w:spacing w:line="400" w:lineRule="atLeas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 w:hint="eastAsia"/>
                <w:szCs w:val="24"/>
              </w:rPr>
              <w:t>T</w:t>
            </w:r>
            <w:r w:rsidRPr="00277E42">
              <w:rPr>
                <w:rFonts w:eastAsia="楷体" w:cs="Times New Roman"/>
                <w:szCs w:val="24"/>
              </w:rPr>
              <w:t>he surrounding urban areas</w:t>
            </w:r>
          </w:p>
        </w:tc>
      </w:tr>
      <w:tr w:rsidR="008D0B65" w:rsidRPr="00277E42" w14:paraId="00A17BCD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84ECF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 xml:space="preserve">2010 </w:t>
            </w:r>
            <w:r w:rsidRPr="00277E42">
              <w:rPr>
                <w:rFonts w:eastAsia="楷体" w:cs="Times New Roman" w:hint="eastAsia"/>
                <w:szCs w:val="24"/>
              </w:rPr>
              <w:t>(</w:t>
            </w:r>
            <w:r w:rsidRPr="00277E42">
              <w:rPr>
                <w:rFonts w:eastAsia="楷体" w:cs="Times New Roman"/>
                <w:szCs w:val="24"/>
              </w:rPr>
              <w:t>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432CA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D5630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02B01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EAEB7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-</w:t>
            </w:r>
          </w:p>
        </w:tc>
      </w:tr>
      <w:tr w:rsidR="008D0B65" w:rsidRPr="00277E42" w14:paraId="7A3F7A31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7085E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A8CE05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-2.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F4933F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.9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C1B446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13.8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DB9D8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16.48</w:t>
            </w:r>
          </w:p>
        </w:tc>
      </w:tr>
      <w:tr w:rsidR="008D0B65" w:rsidRPr="00277E42" w14:paraId="255EFE8B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FAB20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4D83E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5.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8B8D6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05.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7BC4F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67.5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02959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75.56</w:t>
            </w:r>
          </w:p>
        </w:tc>
      </w:tr>
      <w:tr w:rsidR="008D0B65" w:rsidRPr="00277E42" w14:paraId="4D40DE9F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57F1B6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0BD70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6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06839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93.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3B3A55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96.9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9B0CF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09.86</w:t>
            </w:r>
          </w:p>
        </w:tc>
      </w:tr>
      <w:tr w:rsidR="008D0B65" w:rsidRPr="00277E42" w14:paraId="30D3C342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A9697B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lastRenderedPageBreak/>
              <w:t>20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066DB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45.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6AADD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4.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5A8D2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71.57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A2D2D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527.40</w:t>
            </w:r>
          </w:p>
        </w:tc>
      </w:tr>
      <w:tr w:rsidR="008D0B65" w:rsidRPr="00277E42" w14:paraId="28EB8750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F69664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444E1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95.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361AD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47.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70018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59.1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5B4ED1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491.45</w:t>
            </w:r>
          </w:p>
        </w:tc>
      </w:tr>
      <w:tr w:rsidR="008D0B65" w:rsidRPr="00277E42" w14:paraId="7B7BC2B8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2C461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49F8B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44.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97D53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88.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9AD39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438.45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735E8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745.18</w:t>
            </w:r>
          </w:p>
        </w:tc>
      </w:tr>
      <w:tr w:rsidR="008D0B65" w:rsidRPr="00277E42" w14:paraId="4E3B3EF9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A0AF2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B2DABB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75.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7DF239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97.6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2810C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15.64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DD8B72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662.41</w:t>
            </w:r>
          </w:p>
        </w:tc>
      </w:tr>
      <w:tr w:rsidR="008D0B65" w:rsidRPr="00277E42" w14:paraId="42F5B296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BB6E4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4255D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98.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A4724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11.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7E832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79.33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3C83D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756.19</w:t>
            </w:r>
          </w:p>
        </w:tc>
      </w:tr>
      <w:tr w:rsidR="008D0B65" w:rsidRPr="00277E42" w14:paraId="504E5832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109F1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0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776080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60.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E1BAB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153.8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382AB1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21.2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A8B4A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789.71</w:t>
            </w:r>
          </w:p>
        </w:tc>
      </w:tr>
      <w:tr w:rsidR="008D0B65" w:rsidRPr="00277E42" w14:paraId="3FA35D07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A467C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i/>
                <w:iCs/>
                <w:szCs w:val="24"/>
              </w:rPr>
              <w:t>Z</w:t>
            </w:r>
            <w:r w:rsidRPr="00277E42">
              <w:rPr>
                <w:rFonts w:eastAsia="楷体" w:cs="Times New Roman"/>
                <w:szCs w:val="24"/>
              </w:rPr>
              <w:t xml:space="preserve"> valu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EF877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.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E928B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.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8C9DF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2.33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53A1D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szCs w:val="24"/>
              </w:rPr>
              <w:t>3.57</w:t>
            </w:r>
          </w:p>
        </w:tc>
      </w:tr>
      <w:tr w:rsidR="008D0B65" w:rsidRPr="00277E42" w14:paraId="32BCB2BC" w14:textId="77777777" w:rsidTr="008D0B65">
        <w:trPr>
          <w:trHeight w:val="425"/>
          <w:jc w:val="center"/>
        </w:trPr>
        <w:tc>
          <w:tcPr>
            <w:tcW w:w="1985" w:type="dxa"/>
            <w:tcBorders>
              <w:top w:val="nil"/>
            </w:tcBorders>
            <w:noWrap/>
            <w:vAlign w:val="center"/>
            <w:hideMark/>
          </w:tcPr>
          <w:p w14:paraId="79349DFF" w14:textId="77777777" w:rsidR="008D0B65" w:rsidRPr="00277E42" w:rsidRDefault="008D0B65" w:rsidP="00B56481">
            <w:pPr>
              <w:spacing w:line="400" w:lineRule="atLeast"/>
              <w:jc w:val="center"/>
              <w:rPr>
                <w:rFonts w:eastAsia="楷体" w:cs="Times New Roman"/>
                <w:szCs w:val="24"/>
              </w:rPr>
            </w:pPr>
            <w:r w:rsidRPr="00277E42">
              <w:rPr>
                <w:rFonts w:eastAsia="楷体" w:cs="Times New Roman"/>
                <w:i/>
                <w:iCs/>
                <w:szCs w:val="24"/>
              </w:rPr>
              <w:t>P</w:t>
            </w:r>
            <w:r w:rsidRPr="00277E42">
              <w:rPr>
                <w:rFonts w:eastAsia="楷体" w:cs="Times New Roman" w:hint="eastAsia"/>
                <w:i/>
                <w:iCs/>
                <w:szCs w:val="24"/>
              </w:rPr>
              <w:t xml:space="preserve"> </w:t>
            </w:r>
            <w:r w:rsidRPr="00277E42">
              <w:rPr>
                <w:rFonts w:eastAsia="楷体" w:cs="Times New Roman"/>
                <w:szCs w:val="24"/>
              </w:rPr>
              <w:t>values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729E3246" w14:textId="77777777" w:rsidR="008D0B65" w:rsidRPr="00277E42" w:rsidRDefault="008D0B65" w:rsidP="00B56481">
            <w:pPr>
              <w:spacing w:line="400" w:lineRule="atLeast"/>
              <w:ind w:rightChars="151" w:right="362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&lt;0.01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39FBA456" w14:textId="77777777" w:rsidR="008D0B65" w:rsidRPr="00277E42" w:rsidRDefault="008D0B65" w:rsidP="00B56481">
            <w:pPr>
              <w:spacing w:line="400" w:lineRule="atLeast"/>
              <w:ind w:rightChars="152" w:right="365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0.03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05DC494B" w14:textId="77777777" w:rsidR="008D0B65" w:rsidRPr="00277E42" w:rsidRDefault="008D0B65" w:rsidP="00B56481">
            <w:pPr>
              <w:spacing w:line="400" w:lineRule="atLeast"/>
              <w:ind w:rightChars="355" w:right="852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0.02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270" w:type="dxa"/>
            <w:tcBorders>
              <w:top w:val="nil"/>
            </w:tcBorders>
            <w:noWrap/>
            <w:vAlign w:val="center"/>
            <w:hideMark/>
          </w:tcPr>
          <w:p w14:paraId="6EF471C0" w14:textId="77777777" w:rsidR="008D0B65" w:rsidRPr="00277E42" w:rsidRDefault="008D0B65" w:rsidP="00B56481">
            <w:pPr>
              <w:spacing w:line="400" w:lineRule="atLeast"/>
              <w:ind w:rightChars="421" w:right="1010"/>
              <w:jc w:val="right"/>
              <w:rPr>
                <w:rFonts w:eastAsia="楷体" w:cs="Times New Roman"/>
                <w:b/>
                <w:bCs/>
                <w:szCs w:val="24"/>
              </w:rPr>
            </w:pPr>
            <w:r w:rsidRPr="00277E42">
              <w:rPr>
                <w:rFonts w:eastAsia="楷体" w:cs="Times New Roman"/>
                <w:b/>
                <w:bCs/>
                <w:szCs w:val="24"/>
              </w:rPr>
              <w:t>&lt;0.01</w:t>
            </w:r>
            <w:r w:rsidRPr="00277E42">
              <w:rPr>
                <w:rFonts w:eastAsia="楷体"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</w:tbl>
    <w:p w14:paraId="38F0EF9D" w14:textId="77777777" w:rsidR="008D0B65" w:rsidRPr="00277E42" w:rsidRDefault="008D0B65" w:rsidP="008D0B65">
      <w:pPr>
        <w:rPr>
          <w:rFonts w:eastAsia="楷体" w:cs="Times New Roman"/>
          <w:szCs w:val="21"/>
        </w:rPr>
      </w:pPr>
      <w:r w:rsidRPr="00277E42">
        <w:rPr>
          <w:rFonts w:eastAsia="楷体" w:cs="Times New Roman"/>
          <w:i/>
          <w:iCs/>
          <w:szCs w:val="21"/>
        </w:rPr>
        <w:t xml:space="preserve">P </w:t>
      </w:r>
      <w:r w:rsidRPr="00277E42">
        <w:rPr>
          <w:rFonts w:eastAsia="楷体" w:cs="Times New Roman"/>
          <w:szCs w:val="21"/>
        </w:rPr>
        <w:t xml:space="preserve">in bold represent statistically significance at </w:t>
      </w:r>
      <w:r w:rsidRPr="00277E42">
        <w:rPr>
          <w:rFonts w:eastAsia="楷体" w:cs="Times New Roman"/>
          <w:i/>
          <w:iCs/>
          <w:szCs w:val="21"/>
        </w:rPr>
        <w:t>P</w:t>
      </w:r>
      <w:r w:rsidRPr="00277E42">
        <w:rPr>
          <w:rFonts w:eastAsia="楷体" w:cs="Times New Roman"/>
          <w:szCs w:val="21"/>
        </w:rPr>
        <w:t xml:space="preserve"> &lt; 0.05 (*).</w:t>
      </w:r>
    </w:p>
    <w:p w14:paraId="0C21A400" w14:textId="5CFFF96B" w:rsidR="007E3080" w:rsidRPr="00277E42" w:rsidRDefault="007E3080" w:rsidP="008D0B65">
      <w:pPr>
        <w:rPr>
          <w:rFonts w:eastAsia="楷体" w:cs="Times New Roman"/>
          <w:szCs w:val="21"/>
        </w:rPr>
      </w:pPr>
      <w:r w:rsidRPr="00277E42">
        <w:rPr>
          <w:rFonts w:eastAsia="楷体" w:cs="Times New Roman"/>
          <w:szCs w:val="21"/>
        </w:rPr>
        <w:br w:type="page"/>
      </w:r>
    </w:p>
    <w:p w14:paraId="63106EDC" w14:textId="77777777" w:rsidR="007E3080" w:rsidRPr="00277E42" w:rsidRDefault="007E3080" w:rsidP="008D0B65">
      <w:pPr>
        <w:rPr>
          <w:rFonts w:eastAsia="楷体" w:cs="Times New Roman"/>
          <w:szCs w:val="21"/>
        </w:rPr>
        <w:sectPr w:rsidR="007E3080" w:rsidRPr="00277E42" w:rsidSect="001C41DA">
          <w:pgSz w:w="11906" w:h="16838"/>
          <w:pgMar w:top="1440" w:right="1800" w:bottom="1440" w:left="1701" w:header="851" w:footer="992" w:gutter="0"/>
          <w:cols w:space="425"/>
          <w:docGrid w:type="lines" w:linePitch="312"/>
        </w:sectPr>
      </w:pPr>
    </w:p>
    <w:p w14:paraId="019D5557" w14:textId="001A54E1" w:rsidR="008D0B65" w:rsidRPr="00277E42" w:rsidRDefault="008D0B65" w:rsidP="008D0B65">
      <w:pPr>
        <w:jc w:val="center"/>
        <w:rPr>
          <w:rFonts w:eastAsia="楷体" w:cs="Times New Roman"/>
          <w:szCs w:val="24"/>
        </w:rPr>
      </w:pPr>
      <w:r w:rsidRPr="00277E42">
        <w:rPr>
          <w:rFonts w:cs="Times New Roman"/>
          <w:b/>
          <w:szCs w:val="24"/>
        </w:rPr>
        <w:lastRenderedPageBreak/>
        <w:t>Supplementary Table S2.</w:t>
      </w:r>
      <w:r w:rsidRPr="00277E42">
        <w:rPr>
          <w:rFonts w:eastAsia="楷体" w:cs="Times New Roman"/>
          <w:szCs w:val="24"/>
        </w:rPr>
        <w:t xml:space="preserve">  Comparison of age–period–cohort models of lung cancer mortality in Wuhan by sex, 2010-2019.</w:t>
      </w:r>
    </w:p>
    <w:tbl>
      <w:tblPr>
        <w:tblW w:w="14251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1150"/>
        <w:gridCol w:w="2342"/>
        <w:gridCol w:w="1985"/>
        <w:gridCol w:w="2269"/>
        <w:gridCol w:w="1559"/>
      </w:tblGrid>
      <w:tr w:rsidR="002D1450" w:rsidRPr="00277E42" w14:paraId="3D0FE431" w14:textId="77777777" w:rsidTr="002D1450">
        <w:trPr>
          <w:trHeight w:val="454"/>
          <w:tblHeader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AD12" w14:textId="77777777" w:rsidR="002D1450" w:rsidRPr="00277E42" w:rsidRDefault="002D1450" w:rsidP="002D1450">
            <w:pPr>
              <w:spacing w:line="360" w:lineRule="auto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 w:hint="eastAsia"/>
                <w:b/>
                <w:color w:val="000000"/>
                <w:szCs w:val="21"/>
              </w:rPr>
              <w:t>M</w:t>
            </w:r>
            <w:r w:rsidRPr="00277E42">
              <w:rPr>
                <w:rFonts w:eastAsia="楷体" w:cs="Times New Roman"/>
                <w:b/>
                <w:color w:val="000000"/>
                <w:szCs w:val="21"/>
              </w:rPr>
              <w:t>odel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9EB7" w14:textId="52C2BDBB" w:rsidR="002D1450" w:rsidRPr="00277E42" w:rsidRDefault="002D1450" w:rsidP="002D1450">
            <w:pPr>
              <w:spacing w:line="360" w:lineRule="auto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color w:val="000000"/>
                <w:szCs w:val="21"/>
              </w:rPr>
              <w:t>Degrees of freedo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90D2" w14:textId="77777777" w:rsidR="002D1450" w:rsidRPr="00277E42" w:rsidRDefault="002D1450" w:rsidP="002D1450">
            <w:pPr>
              <w:spacing w:line="360" w:lineRule="auto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color w:val="000000"/>
                <w:szCs w:val="21"/>
              </w:rPr>
              <w:t xml:space="preserve">Deviance 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9562" w14:textId="153F7806" w:rsidR="002D1450" w:rsidRPr="00277E42" w:rsidRDefault="002D1450" w:rsidP="002D1450">
            <w:pPr>
              <w:spacing w:line="360" w:lineRule="auto"/>
              <w:ind w:leftChars="-51" w:left="1" w:hangingChars="51" w:hanging="123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color w:val="000000"/>
                <w:szCs w:val="21"/>
              </w:rPr>
              <w:t>Models to compar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3B38" w14:textId="3494F4B4" w:rsidR="002D1450" w:rsidRPr="00277E42" w:rsidRDefault="002D1450" w:rsidP="002D1450">
            <w:pPr>
              <w:spacing w:line="360" w:lineRule="auto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color w:val="000000"/>
                <w:szCs w:val="21"/>
              </w:rPr>
              <w:t>Degrees of freedom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0391" w14:textId="67107443" w:rsidR="002D1450" w:rsidRPr="00277E42" w:rsidRDefault="002D1450" w:rsidP="002D1450">
            <w:pPr>
              <w:spacing w:line="360" w:lineRule="auto"/>
              <w:ind w:leftChars="-1" w:left="-2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color w:val="000000"/>
                <w:szCs w:val="21"/>
              </w:rPr>
              <w:t xml:space="preserve">Deviance difference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B75B" w14:textId="77777777" w:rsidR="002D1450" w:rsidRPr="00277E42" w:rsidRDefault="002D1450" w:rsidP="002D1450">
            <w:pPr>
              <w:spacing w:line="360" w:lineRule="auto"/>
              <w:jc w:val="center"/>
              <w:rPr>
                <w:rFonts w:eastAsia="楷体" w:cs="Times New Roman"/>
                <w:b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i/>
                <w:iCs/>
                <w:szCs w:val="24"/>
              </w:rPr>
              <w:t>P</w:t>
            </w:r>
            <w:r w:rsidRPr="00277E42">
              <w:rPr>
                <w:rFonts w:eastAsia="楷体" w:cs="Times New Roman" w:hint="eastAsia"/>
                <w:b/>
                <w:i/>
                <w:iCs/>
                <w:szCs w:val="24"/>
              </w:rPr>
              <w:t xml:space="preserve"> </w:t>
            </w:r>
            <w:r w:rsidRPr="00277E42">
              <w:rPr>
                <w:rFonts w:eastAsia="楷体" w:cs="Times New Roman"/>
                <w:b/>
                <w:szCs w:val="24"/>
              </w:rPr>
              <w:t>values</w:t>
            </w:r>
          </w:p>
        </w:tc>
      </w:tr>
      <w:tr w:rsidR="002D1450" w:rsidRPr="00277E42" w14:paraId="6CADDEF2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2063E" w14:textId="77777777" w:rsidR="002D1450" w:rsidRPr="00277E42" w:rsidRDefault="002D1450" w:rsidP="00B56481">
            <w:pPr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 w:hint="eastAsia"/>
                <w:color w:val="000000"/>
                <w:szCs w:val="21"/>
              </w:rPr>
              <w:t>A</w:t>
            </w:r>
            <w:r w:rsidRPr="00277E42">
              <w:rPr>
                <w:rFonts w:eastAsia="楷体" w:cs="Times New Roman"/>
                <w:color w:val="000000"/>
                <w:szCs w:val="21"/>
              </w:rPr>
              <w:t>l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45DC4" w14:textId="77777777" w:rsidR="002D1450" w:rsidRPr="00277E42" w:rsidRDefault="002D1450" w:rsidP="00B56481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DF96E" w14:textId="77777777" w:rsidR="002D1450" w:rsidRPr="00277E42" w:rsidRDefault="002D1450" w:rsidP="00B56481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6A08B" w14:textId="77777777" w:rsidR="002D1450" w:rsidRPr="00277E42" w:rsidRDefault="002D1450" w:rsidP="00B56481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9B516" w14:textId="77777777" w:rsidR="002D1450" w:rsidRPr="00277E42" w:rsidRDefault="002D1450" w:rsidP="00B56481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4D67E" w14:textId="77777777" w:rsidR="002D1450" w:rsidRPr="00277E42" w:rsidRDefault="002D1450" w:rsidP="00B56481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5A73E" w14:textId="77777777" w:rsidR="002D1450" w:rsidRPr="00277E42" w:rsidRDefault="002D1450" w:rsidP="00B56481">
            <w:pPr>
              <w:jc w:val="center"/>
              <w:rPr>
                <w:rFonts w:eastAsia="楷体" w:cs="Times New Roman"/>
                <w:szCs w:val="21"/>
              </w:rPr>
            </w:pPr>
          </w:p>
        </w:tc>
      </w:tr>
      <w:tr w:rsidR="002D1450" w:rsidRPr="00277E42" w14:paraId="4E9049D1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D98E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 (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DA56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52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446.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70D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731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8DB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C2C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</w:tr>
      <w:tr w:rsidR="002D1450" w:rsidRPr="00277E42" w14:paraId="19F0FD8D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6CBBDB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drift (A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D429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02D70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441.9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BFD5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d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2389D" w14:textId="3BBF1401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2A265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4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CE1D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0. 42</w:t>
            </w:r>
          </w:p>
        </w:tc>
      </w:tr>
      <w:tr w:rsidR="002D1450" w:rsidRPr="00277E42" w14:paraId="6F83E08B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DB25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cohort (A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347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7C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61.9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2DA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C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DF3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FB6D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79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70D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03344AF4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A23EA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period (A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34CC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5579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419.8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D376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27F0B" w14:textId="2C6F4780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0BE08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7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72E9F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61CC1BCF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72B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period-cohort (AP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1E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95A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47.2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180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C vs 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100" w14:textId="4416CADF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2F3D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4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7BC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767297F2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53BF58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5218B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4B081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42AFD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C vs 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21BDB" w14:textId="3971B0E4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3626B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3961C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35B1E7F0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0EB6" w14:textId="77777777" w:rsidR="002D1450" w:rsidRPr="00277E42" w:rsidRDefault="002D1450" w:rsidP="00B56481">
            <w:pPr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 w:hint="eastAsia"/>
                <w:color w:val="000000"/>
                <w:szCs w:val="21"/>
              </w:rPr>
              <w:t>M</w:t>
            </w:r>
            <w:r w:rsidRPr="00277E42">
              <w:rPr>
                <w:rFonts w:eastAsia="楷体" w:cs="Times New Roman"/>
                <w:color w:val="000000"/>
                <w:szCs w:val="21"/>
              </w:rPr>
              <w:t>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8B5F" w14:textId="77777777" w:rsidR="002D1450" w:rsidRPr="00277E42" w:rsidRDefault="002D1450" w:rsidP="002D1450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AAC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A7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6F23" w14:textId="77777777" w:rsidR="002D1450" w:rsidRPr="00277E42" w:rsidRDefault="002D1450" w:rsidP="002D1450">
            <w:pPr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7A3D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5EEA" w14:textId="77777777" w:rsidR="002D1450" w:rsidRPr="00277E42" w:rsidRDefault="002D1450" w:rsidP="002D1450">
            <w:pPr>
              <w:jc w:val="center"/>
              <w:rPr>
                <w:rFonts w:eastAsia="楷体" w:cs="Times New Roman"/>
                <w:szCs w:val="21"/>
              </w:rPr>
            </w:pPr>
          </w:p>
        </w:tc>
      </w:tr>
      <w:tr w:rsidR="002D1450" w:rsidRPr="00277E42" w14:paraId="40A0B4F3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BAD1F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 (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9092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00763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39.4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836FB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2291B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FB644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0372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</w:tr>
      <w:tr w:rsidR="002D1450" w:rsidRPr="00277E42" w14:paraId="625FAC1B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9B0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drift (A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235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86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37.3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5B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d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D7E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DFE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386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0.14</w:t>
            </w:r>
          </w:p>
        </w:tc>
      </w:tr>
      <w:tr w:rsidR="002D1450" w:rsidRPr="00277E42" w14:paraId="3F66A30D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A6E8A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lastRenderedPageBreak/>
              <w:t>Age-cohort (A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BEB6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2B6B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23.9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884B0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C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73797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C8C05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1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498CD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02F814A1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480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period (A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4EA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D4A9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20.2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E1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91F" w14:textId="599BF989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244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08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2AD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65E792D3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3C066F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period-cohort (AP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1056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8A645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11.8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F6FD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C vs 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295F2" w14:textId="4FC0ED63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F5516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FDD3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204120BD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99DE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5D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B723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85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C vs 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F25" w14:textId="375FC908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CDA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7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4BF1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106B6E1D" w14:textId="77777777" w:rsidTr="002D1450">
        <w:trPr>
          <w:trHeight w:val="39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1B15F" w14:textId="77777777" w:rsidR="002D1450" w:rsidRPr="00277E42" w:rsidRDefault="002D1450" w:rsidP="00B56481">
            <w:pPr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 w:hint="eastAsia"/>
                <w:color w:val="000000"/>
                <w:szCs w:val="21"/>
              </w:rPr>
              <w:t>F</w:t>
            </w:r>
            <w:r w:rsidRPr="00277E42">
              <w:rPr>
                <w:rFonts w:eastAsia="楷体" w:cs="Times New Roman"/>
                <w:color w:val="000000"/>
                <w:szCs w:val="21"/>
              </w:rPr>
              <w:t>e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6E0F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0D0B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3379F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9AB5F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048D6" w14:textId="77777777" w:rsidR="002D1450" w:rsidRPr="00277E42" w:rsidRDefault="002D1450" w:rsidP="002D1450">
            <w:pPr>
              <w:ind w:leftChars="-86" w:left="1" w:rightChars="119" w:right="286" w:hangingChars="86" w:hanging="207"/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6EDB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</w:p>
        </w:tc>
      </w:tr>
      <w:tr w:rsidR="002D1450" w:rsidRPr="00277E42" w14:paraId="6B9E2DEC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B15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 (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500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863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45.9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3CB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577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D3A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005A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</w:tr>
      <w:tr w:rsidR="002D1450" w:rsidRPr="00277E42" w14:paraId="51C0961A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49D8A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drift (A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E7E8B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98006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43.2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144B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d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E6E957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290E9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E2078" w14:textId="70AFF81E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0.10</w:t>
            </w:r>
          </w:p>
        </w:tc>
      </w:tr>
      <w:tr w:rsidR="002D1450" w:rsidRPr="00277E42" w14:paraId="5F8BB8F3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CAF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cohort (A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4110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467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84.9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FB5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C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3655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324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58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402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264CFAED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33585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period (A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7FF5D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C6CEC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38.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B8747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 vs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19E35" w14:textId="29CE8A4A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F5B5B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5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06E86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3D87B3EA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D51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ge-period-cohort (APC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6D4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ED9C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218.93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528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C vs A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76A" w14:textId="739C083B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F52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2.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99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2D1450" w:rsidRPr="00277E42" w14:paraId="6FA846FC" w14:textId="77777777" w:rsidTr="002D1450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DF8F8" w14:textId="77777777" w:rsidR="002D1450" w:rsidRPr="00277E42" w:rsidRDefault="002D1450" w:rsidP="00B56481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CF0D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14019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4FBE9" w14:textId="77777777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APC vs A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10B2A" w14:textId="43F4A6FC" w:rsidR="002D1450" w:rsidRPr="00277E42" w:rsidRDefault="002D1450" w:rsidP="002D1450"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604ED" w14:textId="77777777" w:rsidR="002D1450" w:rsidRPr="00277E42" w:rsidRDefault="002D1450" w:rsidP="002D1450">
            <w:pPr>
              <w:ind w:leftChars="-86" w:rightChars="119" w:right="286" w:hangingChars="86" w:hanging="206"/>
              <w:jc w:val="center"/>
              <w:rPr>
                <w:rFonts w:eastAsia="楷体" w:cs="Times New Roman"/>
                <w:color w:val="000000"/>
                <w:szCs w:val="21"/>
              </w:rPr>
            </w:pPr>
            <w:r w:rsidRPr="00277E42">
              <w:rPr>
                <w:rFonts w:eastAsia="楷体" w:cs="Times New Roman"/>
                <w:color w:val="000000"/>
                <w:szCs w:val="21"/>
              </w:rPr>
              <w:t>16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7DA8E" w14:textId="77777777" w:rsidR="002D1450" w:rsidRPr="00277E42" w:rsidRDefault="002D1450" w:rsidP="002D1450"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 w:rsidRPr="00277E42">
              <w:rPr>
                <w:rFonts w:eastAsia="楷体" w:cs="Times New Roman"/>
                <w:b/>
                <w:bCs/>
                <w:color w:val="000000"/>
                <w:szCs w:val="21"/>
              </w:rPr>
              <w:t>&lt;0.01</w:t>
            </w:r>
            <w:r w:rsidRPr="00277E42">
              <w:rPr>
                <w:rFonts w:eastAsia="楷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</w:tbl>
    <w:p w14:paraId="25B823BD" w14:textId="77777777" w:rsidR="008D0B65" w:rsidRPr="00277E42" w:rsidRDefault="008D0B65" w:rsidP="008D0B65">
      <w:pPr>
        <w:rPr>
          <w:rFonts w:eastAsia="楷体" w:cs="Times New Roman"/>
          <w:szCs w:val="21"/>
        </w:rPr>
        <w:sectPr w:rsidR="008D0B65" w:rsidRPr="00277E42" w:rsidSect="007E3080">
          <w:pgSz w:w="16838" w:h="11906" w:orient="landscape"/>
          <w:pgMar w:top="1701" w:right="1440" w:bottom="1800" w:left="1440" w:header="851" w:footer="992" w:gutter="0"/>
          <w:cols w:space="425"/>
          <w:docGrid w:type="lines" w:linePitch="326"/>
        </w:sectPr>
      </w:pPr>
      <w:r w:rsidRPr="00277E42">
        <w:rPr>
          <w:rFonts w:eastAsia="楷体" w:cs="Times New Roman"/>
          <w:i/>
          <w:iCs/>
          <w:szCs w:val="21"/>
        </w:rPr>
        <w:lastRenderedPageBreak/>
        <w:t xml:space="preserve">P </w:t>
      </w:r>
      <w:r w:rsidRPr="00277E42">
        <w:rPr>
          <w:rFonts w:eastAsia="楷体" w:cs="Times New Roman"/>
          <w:szCs w:val="21"/>
        </w:rPr>
        <w:t xml:space="preserve">in bold represent statistically significance at </w:t>
      </w:r>
      <w:r w:rsidRPr="00277E42">
        <w:rPr>
          <w:rFonts w:eastAsia="楷体" w:cs="Times New Roman"/>
          <w:i/>
          <w:iCs/>
          <w:szCs w:val="21"/>
        </w:rPr>
        <w:t>P</w:t>
      </w:r>
      <w:r w:rsidRPr="00277E42">
        <w:rPr>
          <w:rFonts w:eastAsia="楷体" w:cs="Times New Roman"/>
          <w:szCs w:val="21"/>
        </w:rPr>
        <w:t xml:space="preserve"> &lt; 0.05 (*).</w:t>
      </w:r>
    </w:p>
    <w:p w14:paraId="0FD3DA08" w14:textId="77777777" w:rsidR="008D0B65" w:rsidRPr="00277E42" w:rsidRDefault="008D0B65" w:rsidP="008D0B65"/>
    <w:p w14:paraId="63D7C2B0" w14:textId="77777777" w:rsidR="00994A3D" w:rsidRPr="00277E42" w:rsidRDefault="00994A3D" w:rsidP="0001436A">
      <w:pPr>
        <w:pStyle w:val="2"/>
      </w:pPr>
      <w:r w:rsidRPr="00277E42">
        <w:t>Supplementary Figures</w:t>
      </w:r>
    </w:p>
    <w:p w14:paraId="6754D378" w14:textId="77777777" w:rsidR="00994A3D" w:rsidRPr="00277E42" w:rsidRDefault="00994A3D" w:rsidP="00994A3D">
      <w:pPr>
        <w:keepNext/>
        <w:rPr>
          <w:rFonts w:cs="Times New Roman"/>
          <w:szCs w:val="24"/>
        </w:rPr>
      </w:pPr>
    </w:p>
    <w:p w14:paraId="3C419443" w14:textId="48B3411F" w:rsidR="00994A3D" w:rsidRPr="00277E42" w:rsidRDefault="00762426" w:rsidP="00994A3D">
      <w:pPr>
        <w:keepNext/>
        <w:jc w:val="center"/>
        <w:rPr>
          <w:rFonts w:cs="Times New Roman"/>
          <w:szCs w:val="24"/>
        </w:rPr>
      </w:pPr>
      <w:r w:rsidRPr="00277E42">
        <w:rPr>
          <w:rFonts w:cs="Times New Roman"/>
          <w:noProof/>
          <w:szCs w:val="24"/>
        </w:rPr>
        <w:drawing>
          <wp:inline distT="0" distB="0" distL="0" distR="0" wp14:anchorId="1FD630EF" wp14:editId="35D9B033">
            <wp:extent cx="6208395" cy="2069465"/>
            <wp:effectExtent l="0" t="0" r="190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A8E62" w14:textId="7AA39CF8" w:rsidR="002D1450" w:rsidRPr="00277E42" w:rsidRDefault="00994A3D" w:rsidP="008D0B65">
      <w:pPr>
        <w:keepNext/>
        <w:rPr>
          <w:rFonts w:cs="Times New Roman"/>
          <w:szCs w:val="24"/>
        </w:rPr>
      </w:pPr>
      <w:r w:rsidRPr="00277E42">
        <w:rPr>
          <w:rFonts w:cs="Times New Roman"/>
          <w:b/>
          <w:szCs w:val="24"/>
        </w:rPr>
        <w:t xml:space="preserve">Supplementary Figure </w:t>
      </w:r>
      <w:r w:rsidRPr="00277E42">
        <w:rPr>
          <w:rFonts w:cs="Times New Roman"/>
          <w:b/>
          <w:szCs w:val="24"/>
        </w:rPr>
        <w:fldChar w:fldCharType="begin"/>
      </w:r>
      <w:r w:rsidRPr="00277E42">
        <w:rPr>
          <w:rFonts w:cs="Times New Roman"/>
          <w:b/>
          <w:szCs w:val="24"/>
        </w:rPr>
        <w:instrText xml:space="preserve"> SEQ Figure \* ARABIC </w:instrText>
      </w:r>
      <w:r w:rsidRPr="00277E42">
        <w:rPr>
          <w:rFonts w:cs="Times New Roman"/>
          <w:b/>
          <w:szCs w:val="24"/>
        </w:rPr>
        <w:fldChar w:fldCharType="separate"/>
      </w:r>
      <w:r w:rsidR="00ED20B5" w:rsidRPr="00277E42">
        <w:rPr>
          <w:rFonts w:cs="Times New Roman"/>
          <w:b/>
          <w:noProof/>
          <w:szCs w:val="24"/>
        </w:rPr>
        <w:t>1</w:t>
      </w:r>
      <w:r w:rsidRPr="00277E42">
        <w:rPr>
          <w:rFonts w:cs="Times New Roman"/>
          <w:b/>
          <w:szCs w:val="24"/>
        </w:rPr>
        <w:fldChar w:fldCharType="end"/>
      </w:r>
      <w:r w:rsidRPr="00277E42">
        <w:rPr>
          <w:rFonts w:cs="Times New Roman"/>
          <w:b/>
          <w:szCs w:val="24"/>
        </w:rPr>
        <w:t>.</w:t>
      </w:r>
      <w:r w:rsidRPr="00277E42">
        <w:rPr>
          <w:rFonts w:cs="Times New Roman"/>
          <w:szCs w:val="24"/>
        </w:rPr>
        <w:t xml:space="preserve"> </w:t>
      </w:r>
      <w:r w:rsidR="008D0B65" w:rsidRPr="00277E42">
        <w:rPr>
          <w:rFonts w:cs="Times New Roman"/>
          <w:szCs w:val="24"/>
        </w:rPr>
        <w:t>Relative contributions of changes in population aging, population growth, and age-specific lung cancer mortality rate to variations of lung cancer deaths in both central</w:t>
      </w:r>
      <w:r w:rsidR="002B781F">
        <w:rPr>
          <w:rFonts w:cs="Times New Roman"/>
          <w:szCs w:val="24"/>
        </w:rPr>
        <w:t xml:space="preserve"> </w:t>
      </w:r>
      <w:r w:rsidR="002B781F">
        <w:rPr>
          <w:rFonts w:cs="Times New Roman"/>
          <w:szCs w:val="24"/>
          <w:lang w:eastAsia="zh-CN"/>
        </w:rPr>
        <w:t>(A)</w:t>
      </w:r>
      <w:r w:rsidR="008D0B65" w:rsidRPr="00277E42">
        <w:rPr>
          <w:rFonts w:cs="Times New Roman"/>
          <w:szCs w:val="24"/>
        </w:rPr>
        <w:t xml:space="preserve"> and surrounding urban areas</w:t>
      </w:r>
      <w:r w:rsidR="002B781F">
        <w:rPr>
          <w:rFonts w:cs="Times New Roman"/>
          <w:szCs w:val="24"/>
        </w:rPr>
        <w:t xml:space="preserve"> (B)</w:t>
      </w:r>
      <w:r w:rsidR="008D0B65" w:rsidRPr="00277E42">
        <w:rPr>
          <w:rFonts w:cs="Times New Roman"/>
          <w:szCs w:val="24"/>
        </w:rPr>
        <w:t xml:space="preserve"> of Wuhan, 2010-2019.</w:t>
      </w:r>
    </w:p>
    <w:p w14:paraId="4C1FC0D9" w14:textId="77777777" w:rsidR="002D1450" w:rsidRPr="00277E42" w:rsidRDefault="002D1450" w:rsidP="008D0B65">
      <w:pPr>
        <w:keepNext/>
        <w:rPr>
          <w:rFonts w:cs="Times New Roman"/>
          <w:szCs w:val="24"/>
        </w:rPr>
      </w:pPr>
    </w:p>
    <w:p w14:paraId="7E85A45E" w14:textId="08CCDE35" w:rsidR="002D1450" w:rsidRPr="00277E42" w:rsidRDefault="002D1450" w:rsidP="002D1450">
      <w:pPr>
        <w:pStyle w:val="1"/>
        <w:numPr>
          <w:ilvl w:val="0"/>
          <w:numId w:val="0"/>
        </w:numPr>
        <w:ind w:left="567" w:hanging="567"/>
      </w:pPr>
      <w:r w:rsidRPr="00277E42">
        <w:rPr>
          <w:rFonts w:hint="eastAsia"/>
        </w:rPr>
        <w:t>R</w:t>
      </w:r>
      <w:r w:rsidRPr="00277E42">
        <w:t>eference</w:t>
      </w:r>
    </w:p>
    <w:p w14:paraId="638ECEC6" w14:textId="77777777" w:rsidR="00093585" w:rsidRPr="00277E42" w:rsidRDefault="002D1450" w:rsidP="00093585">
      <w:pPr>
        <w:pStyle w:val="EndNoteBibliography"/>
        <w:spacing w:after="0"/>
        <w:ind w:left="720" w:hanging="720"/>
      </w:pPr>
      <w:r w:rsidRPr="00277E42">
        <w:fldChar w:fldCharType="begin"/>
      </w:r>
      <w:r w:rsidRPr="00277E42">
        <w:instrText xml:space="preserve"> ADDIN EN.REFLIST </w:instrText>
      </w:r>
      <w:r w:rsidRPr="00277E42">
        <w:fldChar w:fldCharType="separate"/>
      </w:r>
      <w:r w:rsidR="00093585" w:rsidRPr="00277E42">
        <w:t>1.</w:t>
      </w:r>
      <w:r w:rsidR="00093585" w:rsidRPr="00277E42">
        <w:tab/>
        <w:t xml:space="preserve">Wong MCS, Huang J, Chan PSF, Choi P, Lao XQ, Chan SM, Teoh A, Liang P: </w:t>
      </w:r>
      <w:r w:rsidR="00093585" w:rsidRPr="00277E42">
        <w:rPr>
          <w:b/>
        </w:rPr>
        <w:t>Global Incidence and Mortality of Gastric Cancer, 1980-2018</w:t>
      </w:r>
      <w:r w:rsidR="00093585" w:rsidRPr="00277E42">
        <w:t xml:space="preserve">. </w:t>
      </w:r>
      <w:r w:rsidR="00093585" w:rsidRPr="00277E42">
        <w:rPr>
          <w:i/>
        </w:rPr>
        <w:t xml:space="preserve">JAMA network open </w:t>
      </w:r>
      <w:r w:rsidR="00093585" w:rsidRPr="00277E42">
        <w:t xml:space="preserve">2021, </w:t>
      </w:r>
      <w:r w:rsidR="00093585" w:rsidRPr="00277E42">
        <w:rPr>
          <w:b/>
        </w:rPr>
        <w:t>4</w:t>
      </w:r>
      <w:r w:rsidR="00093585" w:rsidRPr="00277E42">
        <w:t>(7):e2118457.</w:t>
      </w:r>
    </w:p>
    <w:p w14:paraId="0192CC80" w14:textId="77777777" w:rsidR="00093585" w:rsidRPr="00277E42" w:rsidRDefault="00093585" w:rsidP="00093585">
      <w:pPr>
        <w:pStyle w:val="EndNoteBibliography"/>
        <w:spacing w:after="0"/>
        <w:ind w:left="720" w:hanging="720"/>
      </w:pPr>
      <w:r w:rsidRPr="00277E42">
        <w:t>2.</w:t>
      </w:r>
      <w:r w:rsidRPr="00277E42">
        <w:tab/>
        <w:t>Kocarnik JM, Compton K, Dean FE, Fu W, Gaw BL, Harvey JD, Henrikson HJ, Lu D, Pennini A, Xu R</w:t>
      </w:r>
      <w:r w:rsidRPr="00277E42">
        <w:rPr>
          <w:i/>
        </w:rPr>
        <w:t xml:space="preserve"> et al</w:t>
      </w:r>
      <w:r w:rsidRPr="00277E42">
        <w:t xml:space="preserve">: </w:t>
      </w:r>
      <w:r w:rsidRPr="00277E42">
        <w:rPr>
          <w:b/>
        </w:rPr>
        <w:t>Cancer Incidence, Mortality, Years of Life Lost, Years Lived With Disability, and Disability-Adjusted Life Years for 29 Cancer Groups From 2010 to 2019: A Systematic Analysis for the Global Burden of Disease Study 2019</w:t>
      </w:r>
      <w:r w:rsidRPr="00277E42">
        <w:t xml:space="preserve">. </w:t>
      </w:r>
      <w:r w:rsidRPr="00277E42">
        <w:rPr>
          <w:i/>
        </w:rPr>
        <w:t xml:space="preserve">JAMA oncology </w:t>
      </w:r>
      <w:r w:rsidRPr="00277E42">
        <w:t xml:space="preserve">2022, </w:t>
      </w:r>
      <w:r w:rsidRPr="00277E42">
        <w:rPr>
          <w:b/>
        </w:rPr>
        <w:t>8</w:t>
      </w:r>
      <w:r w:rsidRPr="00277E42">
        <w:t>(3):420-444.</w:t>
      </w:r>
    </w:p>
    <w:p w14:paraId="3619C94A" w14:textId="77777777" w:rsidR="00093585" w:rsidRPr="00277E42" w:rsidRDefault="00093585" w:rsidP="00093585">
      <w:pPr>
        <w:pStyle w:val="EndNoteBibliography"/>
        <w:spacing w:after="0"/>
        <w:ind w:left="720" w:hanging="720"/>
      </w:pPr>
      <w:r w:rsidRPr="00277E42">
        <w:t>3.</w:t>
      </w:r>
      <w:r w:rsidRPr="00277E42">
        <w:tab/>
        <w:t>Fitzmaurice C, Abate D, Abbasi N, Abbastabar H, Abd-Allah F, Abdel-Rahman O, Abdelalim A, Abdoli A, Abdollahpour I, Abdulle ASM</w:t>
      </w:r>
      <w:r w:rsidRPr="00277E42">
        <w:rPr>
          <w:i/>
        </w:rPr>
        <w:t xml:space="preserve"> et al</w:t>
      </w:r>
      <w:r w:rsidRPr="00277E42">
        <w:t xml:space="preserve">: </w:t>
      </w:r>
      <w:r w:rsidRPr="00277E42">
        <w:rPr>
          <w:b/>
        </w:rPr>
        <w:t>Global, Regional, and National Cancer Incidence, Mortality, Years of Life Lost, Years Lived With Disability, and Disability-Adjusted Life-Years for 29 Cancer Groups, 1990 to 2017: A Systematic Analysis for the Global Burden of Disease Study</w:t>
      </w:r>
      <w:r w:rsidRPr="00277E42">
        <w:t xml:space="preserve">. </w:t>
      </w:r>
      <w:r w:rsidRPr="00277E42">
        <w:rPr>
          <w:i/>
        </w:rPr>
        <w:t xml:space="preserve">JAMA oncology </w:t>
      </w:r>
      <w:r w:rsidRPr="00277E42">
        <w:t xml:space="preserve">2019, </w:t>
      </w:r>
      <w:r w:rsidRPr="00277E42">
        <w:rPr>
          <w:b/>
        </w:rPr>
        <w:t>5</w:t>
      </w:r>
      <w:r w:rsidRPr="00277E42">
        <w:t>(12):1749-1768.</w:t>
      </w:r>
    </w:p>
    <w:p w14:paraId="1B8B2E76" w14:textId="77777777" w:rsidR="00093585" w:rsidRPr="00277E42" w:rsidRDefault="00093585" w:rsidP="00093585">
      <w:pPr>
        <w:pStyle w:val="EndNoteBibliography"/>
        <w:spacing w:after="0"/>
        <w:ind w:left="720" w:hanging="720"/>
      </w:pPr>
      <w:r w:rsidRPr="00277E42">
        <w:t>4.</w:t>
      </w:r>
      <w:r w:rsidRPr="00277E42">
        <w:tab/>
        <w:t xml:space="preserve">Yang J, Zhao L, Zhang N, Du Z, Li Y, Li X, Zhao D, Wang J: </w:t>
      </w:r>
      <w:r w:rsidRPr="00277E42">
        <w:rPr>
          <w:b/>
        </w:rPr>
        <w:t>Cancer death and potential years of life lost in Feicheng City, China: Trends from 2013 to 2018</w:t>
      </w:r>
      <w:r w:rsidRPr="00277E42">
        <w:t xml:space="preserve">. </w:t>
      </w:r>
      <w:r w:rsidRPr="00277E42">
        <w:rPr>
          <w:i/>
        </w:rPr>
        <w:t xml:space="preserve">Medicine </w:t>
      </w:r>
      <w:r w:rsidRPr="00277E42">
        <w:t xml:space="preserve">2021, </w:t>
      </w:r>
      <w:r w:rsidRPr="00277E42">
        <w:rPr>
          <w:b/>
        </w:rPr>
        <w:t>100</w:t>
      </w:r>
      <w:r w:rsidRPr="00277E42">
        <w:t>(39):e27370.</w:t>
      </w:r>
    </w:p>
    <w:p w14:paraId="67B8A68A" w14:textId="77777777" w:rsidR="00093585" w:rsidRPr="00277E42" w:rsidRDefault="00093585" w:rsidP="00093585">
      <w:pPr>
        <w:pStyle w:val="EndNoteBibliography"/>
        <w:spacing w:after="0"/>
        <w:ind w:left="720" w:hanging="720"/>
      </w:pPr>
      <w:r w:rsidRPr="00277E42">
        <w:t>5.</w:t>
      </w:r>
      <w:r w:rsidRPr="00277E42">
        <w:tab/>
        <w:t xml:space="preserve">Kim HJ, Fay MP, Feuer EJ, Midthune DN: </w:t>
      </w:r>
      <w:r w:rsidRPr="00277E42">
        <w:rPr>
          <w:b/>
        </w:rPr>
        <w:t>Permutation tests for joinpoint regression with applications to cancer rates</w:t>
      </w:r>
      <w:r w:rsidRPr="00277E42">
        <w:t xml:space="preserve">. </w:t>
      </w:r>
      <w:r w:rsidRPr="00277E42">
        <w:rPr>
          <w:i/>
        </w:rPr>
        <w:t xml:space="preserve">Statistics in medicine </w:t>
      </w:r>
      <w:r w:rsidRPr="00277E42">
        <w:t xml:space="preserve">2000, </w:t>
      </w:r>
      <w:r w:rsidRPr="00277E42">
        <w:rPr>
          <w:b/>
        </w:rPr>
        <w:t>19</w:t>
      </w:r>
      <w:r w:rsidRPr="00277E42">
        <w:t>(3):335-351.</w:t>
      </w:r>
    </w:p>
    <w:p w14:paraId="11E62A19" w14:textId="77777777" w:rsidR="00093585" w:rsidRPr="00277E42" w:rsidRDefault="00093585" w:rsidP="00093585">
      <w:pPr>
        <w:pStyle w:val="EndNoteBibliography"/>
        <w:spacing w:after="0"/>
        <w:ind w:left="720" w:hanging="720"/>
      </w:pPr>
      <w:r w:rsidRPr="00277E42">
        <w:lastRenderedPageBreak/>
        <w:t>6.</w:t>
      </w:r>
      <w:r w:rsidRPr="00277E42">
        <w:tab/>
        <w:t xml:space="preserve">Cheng X, Yang Y, Schwebel DC, Liu Z, Li L, Cheng P, Ning P, Hu G: </w:t>
      </w:r>
      <w:r w:rsidRPr="00277E42">
        <w:rPr>
          <w:b/>
        </w:rPr>
        <w:t>Population ageing and mortality during 1990-2017: A global decomposition analysis</w:t>
      </w:r>
      <w:r w:rsidRPr="00277E42">
        <w:t xml:space="preserve">. </w:t>
      </w:r>
      <w:r w:rsidRPr="00277E42">
        <w:rPr>
          <w:i/>
        </w:rPr>
        <w:t xml:space="preserve">PLoS medicine </w:t>
      </w:r>
      <w:r w:rsidRPr="00277E42">
        <w:t xml:space="preserve">2020, </w:t>
      </w:r>
      <w:r w:rsidRPr="00277E42">
        <w:rPr>
          <w:b/>
        </w:rPr>
        <w:t>17</w:t>
      </w:r>
      <w:r w:rsidRPr="00277E42">
        <w:t>(6):e1003138.</w:t>
      </w:r>
    </w:p>
    <w:p w14:paraId="76F62FB5" w14:textId="77777777" w:rsidR="00093585" w:rsidRPr="00277E42" w:rsidRDefault="00093585" w:rsidP="00093585">
      <w:pPr>
        <w:pStyle w:val="EndNoteBibliography"/>
        <w:ind w:left="720" w:hanging="720"/>
      </w:pPr>
      <w:r w:rsidRPr="00277E42">
        <w:t>7.</w:t>
      </w:r>
      <w:r w:rsidRPr="00277E42">
        <w:tab/>
        <w:t xml:space="preserve">McNally RJ, Alexander FE, Staines A, Cartwright RA: </w:t>
      </w:r>
      <w:r w:rsidRPr="00277E42">
        <w:rPr>
          <w:b/>
        </w:rPr>
        <w:t>A comparison of three methods of analysis for age-period-cohort models with application to incidence data on non-Hodgkin's lymphoma</w:t>
      </w:r>
      <w:r w:rsidRPr="00277E42">
        <w:t xml:space="preserve">. </w:t>
      </w:r>
      <w:r w:rsidRPr="00277E42">
        <w:rPr>
          <w:i/>
        </w:rPr>
        <w:t xml:space="preserve">International journal of epidemiology </w:t>
      </w:r>
      <w:r w:rsidRPr="00277E42">
        <w:t xml:space="preserve">1997, </w:t>
      </w:r>
      <w:r w:rsidRPr="00277E42">
        <w:rPr>
          <w:b/>
        </w:rPr>
        <w:t>26</w:t>
      </w:r>
      <w:r w:rsidRPr="00277E42">
        <w:t>(1):32-46.</w:t>
      </w:r>
    </w:p>
    <w:p w14:paraId="7B65BC41" w14:textId="354A1AE2" w:rsidR="00DE23E8" w:rsidRPr="001549D3" w:rsidRDefault="002D1450" w:rsidP="008D0B65">
      <w:pPr>
        <w:keepNext/>
      </w:pPr>
      <w:r w:rsidRPr="00277E42"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B0406" w14:textId="77777777" w:rsidR="001B3FDA" w:rsidRDefault="001B3FDA" w:rsidP="00117666">
      <w:pPr>
        <w:spacing w:after="0"/>
      </w:pPr>
      <w:r>
        <w:separator/>
      </w:r>
    </w:p>
  </w:endnote>
  <w:endnote w:type="continuationSeparator" w:id="0">
    <w:p w14:paraId="4D3A28C2" w14:textId="77777777" w:rsidR="001B3FDA" w:rsidRDefault="001B3F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33398" w14:textId="77777777" w:rsidR="001B3FDA" w:rsidRDefault="001B3FDA" w:rsidP="00117666">
      <w:pPr>
        <w:spacing w:after="0"/>
      </w:pPr>
      <w:r>
        <w:separator/>
      </w:r>
    </w:p>
  </w:footnote>
  <w:footnote w:type="continuationSeparator" w:id="0">
    <w:p w14:paraId="1286A9BC" w14:textId="77777777" w:rsidR="001B3FDA" w:rsidRDefault="001B3F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0491199">
    <w:abstractNumId w:val="0"/>
  </w:num>
  <w:num w:numId="2" w16cid:durableId="1406606289">
    <w:abstractNumId w:val="4"/>
  </w:num>
  <w:num w:numId="3" w16cid:durableId="843474480">
    <w:abstractNumId w:val="1"/>
  </w:num>
  <w:num w:numId="4" w16cid:durableId="223638256">
    <w:abstractNumId w:val="5"/>
  </w:num>
  <w:num w:numId="5" w16cid:durableId="13235038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076507">
    <w:abstractNumId w:val="3"/>
  </w:num>
  <w:num w:numId="7" w16cid:durableId="1111824445">
    <w:abstractNumId w:val="6"/>
  </w:num>
  <w:num w:numId="8" w16cid:durableId="1016154324">
    <w:abstractNumId w:val="6"/>
  </w:num>
  <w:num w:numId="9" w16cid:durableId="1165776565">
    <w:abstractNumId w:val="6"/>
  </w:num>
  <w:num w:numId="10" w16cid:durableId="1910076765">
    <w:abstractNumId w:val="6"/>
  </w:num>
  <w:num w:numId="11" w16cid:durableId="1026907744">
    <w:abstractNumId w:val="6"/>
  </w:num>
  <w:num w:numId="12" w16cid:durableId="1818181681">
    <w:abstractNumId w:val="6"/>
  </w:num>
  <w:num w:numId="13" w16cid:durableId="2139181708">
    <w:abstractNumId w:val="3"/>
  </w:num>
  <w:num w:numId="14" w16cid:durableId="689840916">
    <w:abstractNumId w:val="2"/>
  </w:num>
  <w:num w:numId="15" w16cid:durableId="780800839">
    <w:abstractNumId w:val="2"/>
  </w:num>
  <w:num w:numId="16" w16cid:durableId="693270170">
    <w:abstractNumId w:val="2"/>
  </w:num>
  <w:num w:numId="17" w16cid:durableId="1609970822">
    <w:abstractNumId w:val="2"/>
  </w:num>
  <w:num w:numId="18" w16cid:durableId="1134830329">
    <w:abstractNumId w:val="2"/>
  </w:num>
  <w:num w:numId="19" w16cid:durableId="170030429">
    <w:abstractNumId w:val="2"/>
  </w:num>
  <w:num w:numId="20" w16cid:durableId="756171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fftsf94awdxaewdtp5rwp1dp5dtadfdv5t&quot;&gt;我的EndNote库&lt;record-ids&gt;&lt;item&gt;4&lt;/item&gt;&lt;item&gt;5&lt;/item&gt;&lt;item&gt;10&lt;/item&gt;&lt;item&gt;11&lt;/item&gt;&lt;item&gt;12&lt;/item&gt;&lt;item&gt;13&lt;/item&gt;&lt;item&gt;14&lt;/item&gt;&lt;/record-ids&gt;&lt;/item&gt;&lt;/Libraries&gt;"/>
  </w:docVars>
  <w:rsids>
    <w:rsidRoot w:val="00ED20B5"/>
    <w:rsid w:val="0001436A"/>
    <w:rsid w:val="00034304"/>
    <w:rsid w:val="00035434"/>
    <w:rsid w:val="00047344"/>
    <w:rsid w:val="00052A14"/>
    <w:rsid w:val="00077D53"/>
    <w:rsid w:val="00093585"/>
    <w:rsid w:val="000E4675"/>
    <w:rsid w:val="00105FD9"/>
    <w:rsid w:val="00117666"/>
    <w:rsid w:val="001549D3"/>
    <w:rsid w:val="00160065"/>
    <w:rsid w:val="00177D84"/>
    <w:rsid w:val="001B3FDA"/>
    <w:rsid w:val="00267D18"/>
    <w:rsid w:val="002711C8"/>
    <w:rsid w:val="00274347"/>
    <w:rsid w:val="00274F2B"/>
    <w:rsid w:val="00277E42"/>
    <w:rsid w:val="002868E2"/>
    <w:rsid w:val="002869C3"/>
    <w:rsid w:val="002936E4"/>
    <w:rsid w:val="002B4A57"/>
    <w:rsid w:val="002B781F"/>
    <w:rsid w:val="002C74CA"/>
    <w:rsid w:val="002D145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EAC"/>
    <w:rsid w:val="00593EEA"/>
    <w:rsid w:val="005A5EEE"/>
    <w:rsid w:val="006375C7"/>
    <w:rsid w:val="00654E8F"/>
    <w:rsid w:val="00660D05"/>
    <w:rsid w:val="006820B1"/>
    <w:rsid w:val="00691701"/>
    <w:rsid w:val="006B10DC"/>
    <w:rsid w:val="006B7D14"/>
    <w:rsid w:val="00701727"/>
    <w:rsid w:val="0070566C"/>
    <w:rsid w:val="00714C50"/>
    <w:rsid w:val="00725A7D"/>
    <w:rsid w:val="007501BE"/>
    <w:rsid w:val="00762426"/>
    <w:rsid w:val="00790BB3"/>
    <w:rsid w:val="007C206C"/>
    <w:rsid w:val="007E3080"/>
    <w:rsid w:val="00817DD6"/>
    <w:rsid w:val="0083759F"/>
    <w:rsid w:val="00885156"/>
    <w:rsid w:val="008901DD"/>
    <w:rsid w:val="008D0B65"/>
    <w:rsid w:val="009151AA"/>
    <w:rsid w:val="0093319D"/>
    <w:rsid w:val="0093429D"/>
    <w:rsid w:val="00943573"/>
    <w:rsid w:val="00964134"/>
    <w:rsid w:val="00970F7D"/>
    <w:rsid w:val="00994A3D"/>
    <w:rsid w:val="009C2B12"/>
    <w:rsid w:val="009E4FDB"/>
    <w:rsid w:val="00A174D9"/>
    <w:rsid w:val="00A23ED9"/>
    <w:rsid w:val="00AA4D24"/>
    <w:rsid w:val="00AB6715"/>
    <w:rsid w:val="00AC3E03"/>
    <w:rsid w:val="00B1671E"/>
    <w:rsid w:val="00B25EB8"/>
    <w:rsid w:val="00B37F4D"/>
    <w:rsid w:val="00B65F20"/>
    <w:rsid w:val="00B724C0"/>
    <w:rsid w:val="00B90EB9"/>
    <w:rsid w:val="00C339DC"/>
    <w:rsid w:val="00C52A7B"/>
    <w:rsid w:val="00C56BAF"/>
    <w:rsid w:val="00C679AA"/>
    <w:rsid w:val="00C75972"/>
    <w:rsid w:val="00CD066B"/>
    <w:rsid w:val="00CE4FEE"/>
    <w:rsid w:val="00D060CF"/>
    <w:rsid w:val="00DB59C3"/>
    <w:rsid w:val="00DC163C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42C"/>
    <w:rsid w:val="00F46900"/>
    <w:rsid w:val="00F61D89"/>
    <w:rsid w:val="00F6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2D1450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D145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D1450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D145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0</TotalTime>
  <Pages>10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杨 迪</cp:lastModifiedBy>
  <cp:revision>11</cp:revision>
  <cp:lastPrinted>2013-10-03T12:51:00Z</cp:lastPrinted>
  <dcterms:created xsi:type="dcterms:W3CDTF">2022-08-29T06:49:00Z</dcterms:created>
  <dcterms:modified xsi:type="dcterms:W3CDTF">2022-11-05T11:04:00Z</dcterms:modified>
</cp:coreProperties>
</file>